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21507" w14:textId="77777777" w:rsidR="000C32C6" w:rsidRDefault="000C32C6" w:rsidP="009118F9">
      <w:pPr>
        <w:spacing w:line="360" w:lineRule="auto"/>
        <w:rPr>
          <w:b/>
          <w:bCs/>
          <w:sz w:val="28"/>
          <w:szCs w:val="28"/>
        </w:rPr>
      </w:pPr>
      <w:r w:rsidRPr="00074C29">
        <w:rPr>
          <w:b/>
          <w:bCs/>
          <w:sz w:val="28"/>
          <w:szCs w:val="28"/>
        </w:rPr>
        <w:t>Supplementary material</w:t>
      </w:r>
    </w:p>
    <w:p w14:paraId="127D88E2" w14:textId="77777777" w:rsidR="000C32C6" w:rsidRDefault="000C32C6" w:rsidP="009118F9">
      <w:pPr>
        <w:spacing w:line="360" w:lineRule="auto"/>
        <w:rPr>
          <w:sz w:val="20"/>
          <w:szCs w:val="20"/>
        </w:rPr>
      </w:pPr>
      <w:r w:rsidRPr="00540124">
        <w:rPr>
          <w:b/>
          <w:bCs/>
          <w:sz w:val="20"/>
          <w:szCs w:val="20"/>
        </w:rPr>
        <w:t xml:space="preserve">Supp. </w:t>
      </w:r>
      <w:r>
        <w:rPr>
          <w:b/>
          <w:bCs/>
          <w:sz w:val="20"/>
          <w:szCs w:val="20"/>
        </w:rPr>
        <w:t>M</w:t>
      </w:r>
      <w:r w:rsidRPr="00540124">
        <w:rPr>
          <w:b/>
          <w:bCs/>
          <w:sz w:val="20"/>
          <w:szCs w:val="20"/>
        </w:rPr>
        <w:t>ethods 1</w:t>
      </w:r>
      <w:r w:rsidRPr="00540124">
        <w:rPr>
          <w:sz w:val="20"/>
          <w:szCs w:val="20"/>
        </w:rPr>
        <w:t xml:space="preserve">: </w:t>
      </w:r>
      <w:r w:rsidRPr="00540124">
        <w:rPr>
          <w:i/>
          <w:iCs/>
          <w:sz w:val="20"/>
          <w:szCs w:val="20"/>
        </w:rPr>
        <w:t>Quality control steps for DNA methylation</w:t>
      </w:r>
      <w:r>
        <w:rPr>
          <w:i/>
          <w:iCs/>
          <w:sz w:val="20"/>
          <w:szCs w:val="20"/>
        </w:rPr>
        <w:t>.</w:t>
      </w:r>
      <w:r w:rsidRPr="00761F85">
        <w:rPr>
          <w:sz w:val="20"/>
          <w:szCs w:val="20"/>
        </w:rPr>
        <w:br/>
        <w:t>After plotting</w:t>
      </w:r>
      <w:r>
        <w:t xml:space="preserve"> </w:t>
      </w:r>
      <w:r>
        <w:rPr>
          <w:sz w:val="20"/>
          <w:szCs w:val="20"/>
        </w:rPr>
        <w:t xml:space="preserve">the log median intensity of methylated vs. unmethylated signal per array, outliers were excluded by visual inspection. Samples with </w:t>
      </w:r>
      <w:r>
        <w:rPr>
          <w:rFonts w:cstheme="minorHAnsi"/>
          <w:sz w:val="20"/>
          <w:szCs w:val="20"/>
        </w:rPr>
        <w:t xml:space="preserve">≥ </w:t>
      </w:r>
      <w:r>
        <w:rPr>
          <w:sz w:val="20"/>
          <w:szCs w:val="20"/>
        </w:rPr>
        <w:t xml:space="preserve">1% of cytosine-guanine dinucleotides with a detection p value greater than 0.05, probes with a bead-count of less than 3 in more than 5 samples, and probes with </w:t>
      </w:r>
      <w:r>
        <w:rPr>
          <w:rFonts w:cstheme="minorHAnsi"/>
          <w:sz w:val="20"/>
          <w:szCs w:val="20"/>
        </w:rPr>
        <w:t>≥</w:t>
      </w:r>
      <w:r>
        <w:rPr>
          <w:sz w:val="20"/>
          <w:szCs w:val="20"/>
        </w:rPr>
        <w:t xml:space="preserve"> 0.5% of samples with a detection value greater than 0.05 were excluded. Additionally, samples in which predicted sex did not match recorded sex were excluded.</w:t>
      </w:r>
    </w:p>
    <w:p w14:paraId="74F909AF" w14:textId="77777777" w:rsidR="000C32C6" w:rsidRDefault="000C32C6" w:rsidP="009118F9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0F578A3" w14:textId="77777777" w:rsidR="000C32C6" w:rsidRDefault="000C32C6" w:rsidP="009118F9">
      <w:pPr>
        <w:spacing w:line="360" w:lineRule="auto"/>
      </w:pPr>
      <w:r>
        <w:rPr>
          <w:b/>
          <w:bCs/>
          <w:sz w:val="20"/>
        </w:rPr>
        <w:lastRenderedPageBreak/>
        <w:t xml:space="preserve">Supp. Methods </w:t>
      </w:r>
      <w:r w:rsidRPr="00BB1F5C">
        <w:rPr>
          <w:b/>
          <w:bCs/>
          <w:sz w:val="20"/>
        </w:rPr>
        <w:t>2</w:t>
      </w:r>
      <w:r w:rsidRPr="00BB1F5C">
        <w:rPr>
          <w:sz w:val="20"/>
        </w:rPr>
        <w:t>:</w:t>
      </w:r>
      <w:r>
        <w:rPr>
          <w:b/>
          <w:bCs/>
          <w:sz w:val="20"/>
        </w:rPr>
        <w:t xml:space="preserve"> </w:t>
      </w:r>
      <w:r w:rsidRPr="000E44E3">
        <w:rPr>
          <w:i/>
          <w:iCs/>
          <w:sz w:val="20"/>
        </w:rPr>
        <w:t>Combination of activity data</w:t>
      </w:r>
      <w:r>
        <w:rPr>
          <w:i/>
          <w:iCs/>
          <w:sz w:val="20"/>
        </w:rPr>
        <w:t>.</w:t>
      </w:r>
      <w:r>
        <w:rPr>
          <w:sz w:val="20"/>
        </w:rPr>
        <w:br/>
        <w:t>The two questionnaires on activity (v2 and v5) differed in the following ways: v2 differentiated between work-related and non-work-related physical activity, while v5 did not. v2 had three different categories of physical activity (</w:t>
      </w:r>
      <w:r w:rsidRPr="00BC696C">
        <w:rPr>
          <w:i/>
          <w:iCs/>
          <w:sz w:val="20"/>
        </w:rPr>
        <w:t>very active, moderately active, inactive</w:t>
      </w:r>
      <w:r>
        <w:rPr>
          <w:sz w:val="20"/>
        </w:rPr>
        <w:t>), while v5 had four (</w:t>
      </w:r>
      <w:r w:rsidRPr="00BC696C">
        <w:rPr>
          <w:i/>
          <w:iCs/>
          <w:sz w:val="20"/>
        </w:rPr>
        <w:t>vigorous activity, moderate activity, walking, sitting</w:t>
      </w:r>
      <w:r>
        <w:rPr>
          <w:sz w:val="20"/>
        </w:rPr>
        <w:t xml:space="preserve">). In v2, we first combined work- and non-work-related activity; in v5, we combined </w:t>
      </w:r>
      <w:r w:rsidRPr="00087859">
        <w:rPr>
          <w:i/>
          <w:iCs/>
          <w:sz w:val="20"/>
        </w:rPr>
        <w:t>walking</w:t>
      </w:r>
      <w:r>
        <w:rPr>
          <w:sz w:val="20"/>
        </w:rPr>
        <w:t xml:space="preserve"> with </w:t>
      </w:r>
      <w:r w:rsidRPr="00087859">
        <w:rPr>
          <w:i/>
          <w:iCs/>
          <w:sz w:val="20"/>
        </w:rPr>
        <w:t>moderate activity</w:t>
      </w:r>
      <w:r>
        <w:rPr>
          <w:sz w:val="20"/>
        </w:rPr>
        <w:t>,</w:t>
      </w:r>
      <w:r w:rsidRPr="00462CE6">
        <w:rPr>
          <w:sz w:val="20"/>
        </w:rPr>
        <w:t xml:space="preserve"> </w:t>
      </w:r>
      <w:r>
        <w:rPr>
          <w:sz w:val="20"/>
        </w:rPr>
        <w:t xml:space="preserve">so that both versions of the questionnaire had analogous coding of the data. Moreover, all physical activity was re-calculated into minutes/week. To generate a single metric for physical activity, PCA was applied to the three categories of physical activity, with general physical activity defined as the </w:t>
      </w:r>
      <w:bookmarkStart w:id="0" w:name="_GoBack"/>
      <w:r>
        <w:rPr>
          <w:sz w:val="20"/>
        </w:rPr>
        <w:t>first unrotated principal component.</w:t>
      </w:r>
      <w:r>
        <w:br w:type="page"/>
      </w:r>
    </w:p>
    <w:bookmarkEnd w:id="0"/>
    <w:p w14:paraId="3421B4A5" w14:textId="77777777" w:rsidR="000C32C6" w:rsidRPr="002D4914" w:rsidRDefault="000C32C6" w:rsidP="009118F9">
      <w:pPr>
        <w:spacing w:line="360" w:lineRule="auto"/>
        <w:jc w:val="both"/>
        <w:rPr>
          <w:sz w:val="20"/>
        </w:rPr>
      </w:pPr>
      <w:r>
        <w:rPr>
          <w:b/>
          <w:sz w:val="20"/>
        </w:rPr>
        <w:lastRenderedPageBreak/>
        <w:t xml:space="preserve">Supp. </w:t>
      </w:r>
      <w:r w:rsidRPr="002D4914">
        <w:rPr>
          <w:b/>
          <w:sz w:val="20"/>
        </w:rPr>
        <w:t>Figure 1</w:t>
      </w:r>
      <w:r w:rsidRPr="002D4914">
        <w:rPr>
          <w:sz w:val="20"/>
        </w:rPr>
        <w:t xml:space="preserve">: </w:t>
      </w:r>
      <w:r>
        <w:rPr>
          <w:sz w:val="20"/>
        </w:rPr>
        <w:t>Flow chart of the DNA methylation analysis pipeline.</w:t>
      </w:r>
    </w:p>
    <w:p w14:paraId="0C1BF6F6" w14:textId="77777777" w:rsidR="000C32C6" w:rsidRDefault="000C32C6" w:rsidP="009118F9">
      <w:pPr>
        <w:spacing w:line="360" w:lineRule="auto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B83E236" wp14:editId="4D89FFEB">
                <wp:simplePos x="0" y="0"/>
                <wp:positionH relativeFrom="margin">
                  <wp:align>left</wp:align>
                </wp:positionH>
                <wp:positionV relativeFrom="paragraph">
                  <wp:posOffset>80701</wp:posOffset>
                </wp:positionV>
                <wp:extent cx="4732205" cy="3005082"/>
                <wp:effectExtent l="0" t="0" r="11430" b="24130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2205" cy="3005082"/>
                          <a:chOff x="95417" y="0"/>
                          <a:chExt cx="4732680" cy="3005400"/>
                        </a:xfrm>
                      </wpg:grpSpPr>
                      <wpg:grpSp>
                        <wpg:cNvPr id="56" name="Group 56"/>
                        <wpg:cNvGrpSpPr/>
                        <wpg:grpSpPr>
                          <a:xfrm>
                            <a:off x="95417" y="0"/>
                            <a:ext cx="4732680" cy="3005400"/>
                            <a:chOff x="0" y="0"/>
                            <a:chExt cx="4732680" cy="3005400"/>
                          </a:xfrm>
                        </wpg:grpSpPr>
                        <wpg:grpSp>
                          <wpg:cNvPr id="60" name="Group 60"/>
                          <wpg:cNvGrpSpPr/>
                          <wpg:grpSpPr>
                            <a:xfrm>
                              <a:off x="0" y="636095"/>
                              <a:ext cx="4732680" cy="2369305"/>
                              <a:chOff x="0" y="620200"/>
                              <a:chExt cx="4732681" cy="2369486"/>
                            </a:xfrm>
                          </wpg:grpSpPr>
                          <wpg:grpSp>
                            <wpg:cNvPr id="61" name="Group 61"/>
                            <wpg:cNvGrpSpPr/>
                            <wpg:grpSpPr>
                              <a:xfrm>
                                <a:off x="0" y="620200"/>
                                <a:ext cx="4732681" cy="1184282"/>
                                <a:chOff x="0" y="620200"/>
                                <a:chExt cx="4732681" cy="1184282"/>
                              </a:xfrm>
                            </wpg:grpSpPr>
                            <wps:wsp>
                              <wps:cNvPr id="6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57825" y="1423285"/>
                                  <a:ext cx="969645" cy="36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0C3F9BF" w14:textId="77777777" w:rsidR="000C32C6" w:rsidRPr="00156F00" w:rsidRDefault="000C32C6" w:rsidP="000C32C6">
                                    <w:pPr>
                                      <w:jc w:val="center"/>
                                      <w:rPr>
                                        <w:sz w:val="16"/>
                                      </w:rPr>
                                    </w:pPr>
                                    <w:r w:rsidRPr="00156F00">
                                      <w:rPr>
                                        <w:sz w:val="16"/>
                                      </w:rPr>
                                      <w:t xml:space="preserve">Remove </w:t>
                                    </w:r>
                                    <w:r>
                                      <w:rPr>
                                        <w:sz w:val="16"/>
                                      </w:rPr>
                                      <w:br/>
                                      <w:t xml:space="preserve">irrelevant </w:t>
                                    </w:r>
                                    <w:proofErr w:type="spellStart"/>
                                    <w:r>
                                      <w:rPr>
                                        <w:sz w:val="16"/>
                                      </w:rPr>
                                      <w:t>CpG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16549" y="803084"/>
                                  <a:ext cx="969645" cy="36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F742864" w14:textId="77777777" w:rsidR="000C32C6" w:rsidRPr="00156F00" w:rsidRDefault="000C32C6" w:rsidP="000C32C6">
                                    <w:pPr>
                                      <w:jc w:val="center"/>
                                      <w:rPr>
                                        <w:sz w:val="16"/>
                                      </w:rPr>
                                    </w:pPr>
                                    <w:r w:rsidRPr="00156F00">
                                      <w:rPr>
                                        <w:sz w:val="16"/>
                                      </w:rPr>
                                      <w:t>Remove SNP-prob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01" name="Group 201"/>
                              <wpg:cNvGrpSpPr/>
                              <wpg:grpSpPr>
                                <a:xfrm>
                                  <a:off x="0" y="620207"/>
                                  <a:ext cx="1049020" cy="1184275"/>
                                  <a:chOff x="0" y="61663"/>
                                  <a:chExt cx="1168842" cy="1311965"/>
                                </a:xfrm>
                              </wpg:grpSpPr>
                              <wps:wsp>
                                <wps:cNvPr id="202" name="Oval 202"/>
                                <wps:cNvSpPr/>
                                <wps:spPr>
                                  <a:xfrm>
                                    <a:off x="0" y="61663"/>
                                    <a:ext cx="1160890" cy="628154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0000">
                                      <a:alpha val="50196"/>
                                    </a:srgbClr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19B4A34" w14:textId="77777777" w:rsidR="000C32C6" w:rsidRPr="005432FE" w:rsidRDefault="000C32C6" w:rsidP="000C32C6">
                                      <w:pPr>
                                        <w:jc w:val="center"/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</w:pPr>
                                      <w:r w:rsidRPr="005432FE"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>81</w:t>
                                      </w:r>
                                      <w:r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>,</w:t>
                                      </w:r>
                                      <w:r w:rsidRPr="005432FE"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 xml:space="preserve">354 </w:t>
                                      </w:r>
                                      <w:r w:rsidRPr="005432FE"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br/>
                                      </w:r>
                                      <w:proofErr w:type="spellStart"/>
                                      <w:r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>CpG</w:t>
                                      </w:r>
                                      <w:r w:rsidRPr="005432FE"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>s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05" name="Oval 205"/>
                                <wps:cNvSpPr/>
                                <wps:spPr>
                                  <a:xfrm>
                                    <a:off x="7952" y="745474"/>
                                    <a:ext cx="1160890" cy="628154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0000">
                                      <a:alpha val="50196"/>
                                    </a:srgbClr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9517906" w14:textId="77777777" w:rsidR="000C32C6" w:rsidRPr="005432FE" w:rsidRDefault="000C32C6" w:rsidP="000C32C6">
                                      <w:pPr>
                                        <w:jc w:val="center"/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</w:pPr>
                                      <w:r w:rsidRPr="005432FE"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 xml:space="preserve">779,559 </w:t>
                                      </w:r>
                                      <w:proofErr w:type="spellStart"/>
                                      <w:r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>CpG</w:t>
                                      </w:r>
                                      <w:r w:rsidRPr="005432FE"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>s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06" name="Straight Arrow Connector 206"/>
                              <wps:cNvCnPr/>
                              <wps:spPr>
                                <a:xfrm flipH="1" flipV="1">
                                  <a:off x="1087672" y="911089"/>
                                  <a:ext cx="282575" cy="317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rgbClr val="C00000"/>
                                  </a:solidFill>
                                  <a:prstDash val="sysDash"/>
                                  <a:headEnd type="none"/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9" name="Straight Arrow Connector 209"/>
                              <wps:cNvCnPr/>
                              <wps:spPr>
                                <a:xfrm flipH="1" flipV="1">
                                  <a:off x="1087672" y="1539242"/>
                                  <a:ext cx="282575" cy="317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rgbClr val="C00000"/>
                                  </a:solidFill>
                                  <a:prstDash val="sysDash"/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212" name="Group 212"/>
                              <wpg:cNvGrpSpPr/>
                              <wpg:grpSpPr>
                                <a:xfrm>
                                  <a:off x="2470135" y="620200"/>
                                  <a:ext cx="2262546" cy="565744"/>
                                  <a:chOff x="140403" y="604297"/>
                                  <a:chExt cx="2262546" cy="565744"/>
                                </a:xfrm>
                              </wpg:grpSpPr>
                              <wps:wsp>
                                <wps:cNvPr id="213" name="Oval 213"/>
                                <wps:cNvSpPr/>
                                <wps:spPr>
                                  <a:xfrm>
                                    <a:off x="1343823" y="604297"/>
                                    <a:ext cx="1059126" cy="565744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0000">
                                      <a:alpha val="50196"/>
                                    </a:srgbClr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3AEE278" w14:textId="77777777" w:rsidR="000C32C6" w:rsidRPr="005432FE" w:rsidRDefault="000C32C6" w:rsidP="000C32C6">
                                      <w:pPr>
                                        <w:jc w:val="center"/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 xml:space="preserve">2,391 </w:t>
                                      </w:r>
                                      <w:r w:rsidRPr="005432FE">
                                        <w:rPr>
                                          <w:color w:val="000000" w:themeColor="text1"/>
                                          <w:sz w:val="18"/>
                                        </w:rPr>
                                        <w:t>participant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1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40403" y="672280"/>
                                    <a:ext cx="969645" cy="48351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72F7178" w14:textId="77777777" w:rsidR="000C32C6" w:rsidRPr="00156F00" w:rsidRDefault="000C32C6" w:rsidP="000C32C6">
                                      <w:pPr>
                                        <w:jc w:val="center"/>
                                        <w:rPr>
                                          <w:sz w:val="16"/>
                                        </w:rPr>
                                      </w:pPr>
                                      <w:r w:rsidRPr="00156F00">
                                        <w:rPr>
                                          <w:sz w:val="16"/>
                                        </w:rPr>
                                        <w:t xml:space="preserve">Remove </w:t>
                                      </w:r>
                                      <w:r>
                                        <w:rPr>
                                          <w:sz w:val="16"/>
                                        </w:rPr>
                                        <w:br/>
                                        <w:t>related participant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15" name="Straight Arrow Connector 215"/>
                                <wps:cNvCnPr/>
                                <wps:spPr>
                                  <a:xfrm>
                                    <a:off x="974531" y="895184"/>
                                    <a:ext cx="302607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rgbClr val="C00000"/>
                                    </a:solidFill>
                                    <a:prstDash val="sysDash"/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Pr id="216" name="Straight Arrow Connector 216"/>
                            <wps:cNvCnPr/>
                            <wps:spPr>
                              <a:xfrm>
                                <a:off x="2278710" y="898526"/>
                                <a:ext cx="0" cy="1216517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8" name="Oval 218"/>
                            <wps:cNvSpPr/>
                            <wps:spPr>
                              <a:xfrm>
                                <a:off x="1526650" y="2234312"/>
                                <a:ext cx="1455089" cy="755374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952049" w14:textId="77777777" w:rsidR="000C32C6" w:rsidRPr="005432FE" w:rsidRDefault="000C32C6" w:rsidP="000C32C6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</w:rPr>
                                  </w:pPr>
                                  <w:r w:rsidRPr="005432FE">
                                    <w:rPr>
                                      <w:color w:val="000000" w:themeColor="text1"/>
                                      <w:sz w:val="18"/>
                                    </w:rPr>
                                    <w:t xml:space="preserve">13 </w:t>
                                  </w:r>
                                  <w:proofErr w:type="spellStart"/>
                                  <w:r>
                                    <w:rPr>
                                      <w:color w:val="000000" w:themeColor="text1"/>
                                      <w:sz w:val="18"/>
                                    </w:rPr>
                                    <w:t>CpG</w:t>
                                  </w:r>
                                  <w:r w:rsidRPr="005432FE">
                                    <w:rPr>
                                      <w:color w:val="000000" w:themeColor="text1"/>
                                      <w:sz w:val="18"/>
                                    </w:rPr>
                                    <w:t>s</w:t>
                                  </w:r>
                                  <w:proofErr w:type="spellEnd"/>
                                  <w:r w:rsidRPr="005432FE">
                                    <w:rPr>
                                      <w:color w:val="000000" w:themeColor="text1"/>
                                      <w:sz w:val="18"/>
                                    </w:rPr>
                                    <w:t xml:space="preserve"> in </w:t>
                                  </w:r>
                                  <w:r>
                                    <w:rPr>
                                      <w:color w:val="000000" w:themeColor="text1"/>
                                      <w:sz w:val="18"/>
                                    </w:rPr>
                                    <w:t xml:space="preserve">5,828 </w:t>
                                  </w:r>
                                  <w:r w:rsidRPr="005432FE">
                                    <w:rPr>
                                      <w:color w:val="000000" w:themeColor="text1"/>
                                      <w:sz w:val="18"/>
                                    </w:rPr>
                                    <w:t>participa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19" name="Oval 219"/>
                          <wps:cNvSpPr/>
                          <wps:spPr>
                            <a:xfrm>
                              <a:off x="1476208" y="0"/>
                              <a:ext cx="1537213" cy="755319"/>
                            </a:xfrm>
                            <a:prstGeom prst="ellipse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ln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5059163" w14:textId="77777777" w:rsidR="000C32C6" w:rsidRPr="0070233F" w:rsidRDefault="000C32C6" w:rsidP="000C32C6">
                                <w:pPr>
                                  <w:jc w:val="center"/>
                                  <w:rPr>
                                    <w:color w:val="000000" w:themeColor="text1"/>
                                    <w:sz w:val="18"/>
                                  </w:rPr>
                                </w:pPr>
                                <w:r w:rsidRPr="0070233F">
                                  <w:rPr>
                                    <w:color w:val="000000" w:themeColor="text1"/>
                                    <w:sz w:val="18"/>
                                  </w:rPr>
                                  <w:t xml:space="preserve">860,926 </w:t>
                                </w:r>
                                <w:proofErr w:type="spellStart"/>
                                <w:r w:rsidRPr="0070233F">
                                  <w:rPr>
                                    <w:color w:val="000000" w:themeColor="text1"/>
                                    <w:sz w:val="18"/>
                                  </w:rPr>
                                  <w:t>CpGs</w:t>
                                </w:r>
                                <w:proofErr w:type="spellEnd"/>
                                <w:r w:rsidRPr="0070233F">
                                  <w:rPr>
                                    <w:color w:val="000000" w:themeColor="text1"/>
                                    <w:sz w:val="18"/>
                                  </w:rPr>
                                  <w:t xml:space="preserve"> in 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</w:rPr>
                                  <w:t xml:space="preserve">9537 </w:t>
                                </w:r>
                                <w:r w:rsidRPr="0070233F">
                                  <w:rPr>
                                    <w:color w:val="000000" w:themeColor="text1"/>
                                    <w:sz w:val="18"/>
                                  </w:rPr>
                                  <w:t>participa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28" name="Group 228"/>
                        <wpg:cNvGrpSpPr/>
                        <wpg:grpSpPr>
                          <a:xfrm>
                            <a:off x="2479853" y="1256307"/>
                            <a:ext cx="2346020" cy="565150"/>
                            <a:chOff x="0" y="-16538"/>
                            <a:chExt cx="2346020" cy="565150"/>
                          </a:xfrm>
                        </wpg:grpSpPr>
                        <wps:wsp>
                          <wps:cNvPr id="2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92835" cy="4953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25301C" w14:textId="77777777" w:rsidR="000C32C6" w:rsidRPr="00156F00" w:rsidRDefault="000C32C6" w:rsidP="000C32C6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 w:rsidRPr="00156F00">
                                  <w:rPr>
                                    <w:sz w:val="16"/>
                                  </w:rPr>
                                  <w:t xml:space="preserve">Remove </w:t>
                                </w:r>
                                <w:r>
                                  <w:rPr>
                                    <w:sz w:val="16"/>
                                  </w:rPr>
                                  <w:t xml:space="preserve">participants outside the age </w:t>
                                </w:r>
                                <w:r>
                                  <w:rPr>
                                    <w:sz w:val="16"/>
                                  </w:rPr>
                                  <w:br/>
                                  <w:t>ran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35" name="Oval 235"/>
                          <wps:cNvSpPr/>
                          <wps:spPr>
                            <a:xfrm>
                              <a:off x="1287475" y="-16538"/>
                              <a:ext cx="1058545" cy="565150"/>
                            </a:xfrm>
                            <a:prstGeom prst="ellipse">
                              <a:avLst/>
                            </a:prstGeom>
                            <a:solidFill>
                              <a:srgbClr val="FF0000">
                                <a:alpha val="50196"/>
                              </a:srgbClr>
                            </a:solidFill>
                            <a:ln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0CBFAB8" w14:textId="77777777" w:rsidR="000C32C6" w:rsidRPr="005432FE" w:rsidRDefault="000C32C6" w:rsidP="000C32C6">
                                <w:pPr>
                                  <w:jc w:val="center"/>
                                  <w:rPr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8"/>
                                  </w:rPr>
                                  <w:t>1,318 participa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6" name="Straight Arrow Connector 236"/>
                          <wps:cNvCnPr/>
                          <wps:spPr>
                            <a:xfrm>
                              <a:off x="929030" y="242542"/>
                              <a:ext cx="3024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C00000"/>
                              </a:solidFill>
                              <a:prstDash val="sysDash"/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8CC7B5" id="Group 51" o:spid="_x0000_s1026" style="position:absolute;margin-left:0;margin-top:6.35pt;width:372.6pt;height:236.6pt;z-index:251661312;mso-position-horizontal:left;mso-position-horizontal-relative:margin;mso-width-relative:margin;mso-height-relative:margin" coordorigin="954" coordsize="47326,300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">
                <v:group id="Group 56" o:spid="_x0000_s1027" style="position:absolute;left:954;width:47326;height:30054" coordsize="47326,30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group id="Group 60" o:spid="_x0000_s1028" style="position:absolute;top:6360;width:47326;height:23694" coordorigin=",6202" coordsize="47326,236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<v:group id="Group 61" o:spid="_x0000_s1029" style="position:absolute;top:6202;width:47326;height:11842" coordorigin=",6202" coordsize="47326,11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30" type="#_x0000_t202" style="position:absolute;left:11578;top:14232;width:9696;height:3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" stroked="f">
                        <v:textbox>
                          <w:txbxContent>
                            <w:p w:rsidR="000C32C6" w:rsidRPr="00156F00" w:rsidRDefault="000C32C6" w:rsidP="000C32C6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156F00">
                                <w:rPr>
                                  <w:sz w:val="16"/>
                                </w:rPr>
                                <w:t xml:space="preserve">Remove </w:t>
                              </w:r>
                              <w:r>
                                <w:rPr>
                                  <w:sz w:val="16"/>
                                </w:rPr>
                                <w:br/>
                                <w:t>irrelevant CpGs</w:t>
                              </w:r>
                            </w:p>
                          </w:txbxContent>
                        </v:textbox>
                      </v:shape>
                      <v:shape id="_x0000_s1031" type="#_x0000_t202" style="position:absolute;left:12165;top:8030;width:9696;height:3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" stroked="f">
                        <v:textbox>
                          <w:txbxContent>
                            <w:p w:rsidR="000C32C6" w:rsidRPr="00156F00" w:rsidRDefault="000C32C6" w:rsidP="000C32C6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 w:rsidRPr="00156F00">
                                <w:rPr>
                                  <w:sz w:val="16"/>
                                </w:rPr>
                                <w:t>Remove SNP-probes</w:t>
                              </w:r>
                            </w:p>
                          </w:txbxContent>
                        </v:textbox>
                      </v:shape>
                      <v:group id="Group 201" o:spid="_x0000_s1032" style="position:absolute;top:6202;width:10490;height:11842" coordorigin=",616" coordsize="11688,13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      <v:oval id="Oval 202" o:spid="_x0000_s1033" style="position:absolute;top:616;width:11608;height:6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" fillcolor="red" strokecolor="#c00000" strokeweight="1pt">
                          <v:fill opacity="32896f"/>
                          <v:stroke joinstyle="miter"/>
                          <v:textbox>
                            <w:txbxContent>
                              <w:p w:rsidR="000C32C6" w:rsidRPr="005432FE" w:rsidRDefault="000C32C6" w:rsidP="000C32C6">
                                <w:pPr>
                                  <w:jc w:val="center"/>
                                  <w:rPr>
                                    <w:color w:val="000000" w:themeColor="text1"/>
                                    <w:sz w:val="18"/>
                                  </w:rPr>
                                </w:pPr>
                                <w:r w:rsidRPr="005432FE">
                                  <w:rPr>
                                    <w:color w:val="000000" w:themeColor="text1"/>
                                    <w:sz w:val="18"/>
                                  </w:rPr>
                                  <w:t>81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</w:rPr>
                                  <w:t>,</w:t>
                                </w:r>
                                <w:r w:rsidRPr="005432FE">
                                  <w:rPr>
                                    <w:color w:val="000000" w:themeColor="text1"/>
                                    <w:sz w:val="18"/>
                                  </w:rPr>
                                  <w:t xml:space="preserve">354 </w:t>
                                </w:r>
                                <w:r w:rsidRPr="005432FE">
                                  <w:rPr>
                                    <w:color w:val="000000" w:themeColor="text1"/>
                                    <w:sz w:val="18"/>
                                  </w:rPr>
                                  <w:br/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</w:rPr>
                                  <w:t>CpG</w:t>
                                </w:r>
                                <w:r w:rsidRPr="005432FE">
                                  <w:rPr>
                                    <w:color w:val="000000" w:themeColor="text1"/>
                                    <w:sz w:val="18"/>
                                  </w:rPr>
                                  <w:t>s</w:t>
                                </w:r>
                              </w:p>
                            </w:txbxContent>
                          </v:textbox>
                        </v:oval>
                        <v:oval id="Oval 205" o:spid="_x0000_s1034" style="position:absolute;left:79;top:7454;width:11609;height:62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" fillcolor="red" strokecolor="#c00000" strokeweight="1pt">
                          <v:fill opacity="32896f"/>
                          <v:stroke joinstyle="miter"/>
                          <v:textbox>
                            <w:txbxContent>
                              <w:p w:rsidR="000C32C6" w:rsidRPr="005432FE" w:rsidRDefault="000C32C6" w:rsidP="000C32C6">
                                <w:pPr>
                                  <w:jc w:val="center"/>
                                  <w:rPr>
                                    <w:color w:val="000000" w:themeColor="text1"/>
                                    <w:sz w:val="18"/>
                                  </w:rPr>
                                </w:pPr>
                                <w:r w:rsidRPr="005432FE">
                                  <w:rPr>
                                    <w:color w:val="000000" w:themeColor="text1"/>
                                    <w:sz w:val="18"/>
                                  </w:rPr>
                                  <w:t xml:space="preserve">779,559 </w:t>
                                </w:r>
                                <w:r>
                                  <w:rPr>
                                    <w:color w:val="000000" w:themeColor="text1"/>
                                    <w:sz w:val="18"/>
                                  </w:rPr>
                                  <w:t>CpG</w:t>
                                </w:r>
                                <w:r w:rsidRPr="005432FE">
                                  <w:rPr>
                                    <w:color w:val="000000" w:themeColor="text1"/>
                                    <w:sz w:val="18"/>
                                  </w:rPr>
                                  <w:t>s</w:t>
                                </w:r>
                              </w:p>
                            </w:txbxContent>
                          </v:textbox>
                        </v:oval>
                      </v:group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06" o:spid="_x0000_s1035" type="#_x0000_t32" style="position:absolute;left:10876;top:9110;width:2826;height:3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" strokecolor="#c00000" strokeweight=".5pt">
                        <v:stroke dashstyle="3 1" endarrow="open" joinstyle="miter"/>
                      </v:shape>
                      <v:shape id="Straight Arrow Connector 209" o:spid="_x0000_s1036" type="#_x0000_t32" style="position:absolute;left:10876;top:15392;width:2826;height:3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" strokecolor="#c00000" strokeweight=".5pt">
                        <v:stroke dashstyle="3 1" endarrow="open" joinstyle="miter"/>
                      </v:shape>
                      <v:group id="Group 212" o:spid="_x0000_s1037" style="position:absolute;left:24701;top:6202;width:22625;height:5657" coordorigin="1404,6042" coordsize="22625,5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lYR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jiBH7PhCMgdz8AAAD//wMAUEsBAi0AFAAGAAgAAAAhANvh9svuAAAAhQEAABMAAAAAAAAA&#10;AAAAAAAAAAAAAFtDb250ZW50X1R5cGVzXS54bWxQSwECLQAUAAYACAAAACEAWvQsW78AAAAVAQAA&#10;CwAAAAAAAAAAAAAAAAAfAQAAX3JlbHMvLnJlbHNQSwECLQAUAAYACAAAACEAiqZWEcYAAADcAAAA&#10;DwAAAAAAAAAAAAAAAAAHAgAAZHJzL2Rvd25yZXYueG1sUEsFBgAAAAADAAMAtwAAAPoCAAAAAA==&#10;">
                        <v:oval id="Oval 213" o:spid="_x0000_s1038" style="position:absolute;left:13438;top:6042;width:10591;height:5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" fillcolor="red" strokecolor="#c00000" strokeweight="1pt">
                          <v:fill opacity="32896f"/>
                          <v:stroke joinstyle="miter"/>
                          <v:textbox>
                            <w:txbxContent>
                              <w:p w:rsidR="000C32C6" w:rsidRPr="005432FE" w:rsidRDefault="000C32C6" w:rsidP="000C32C6">
                                <w:pPr>
                                  <w:jc w:val="center"/>
                                  <w:rPr>
                                    <w:color w:val="000000" w:themeColor="text1"/>
                                    <w:sz w:val="1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8"/>
                                  </w:rPr>
                                  <w:t xml:space="preserve">2,391 </w:t>
                                </w:r>
                                <w:r w:rsidRPr="005432FE">
                                  <w:rPr>
                                    <w:color w:val="000000" w:themeColor="text1"/>
                                    <w:sz w:val="18"/>
                                  </w:rPr>
                                  <w:t>participants</w:t>
                                </w:r>
                              </w:p>
                            </w:txbxContent>
                          </v:textbox>
                        </v:oval>
                        <v:shape id="_x0000_s1039" type="#_x0000_t202" style="position:absolute;left:1404;top:6722;width:9696;height:4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" stroked="f">
                          <v:textbox>
                            <w:txbxContent>
                              <w:p w:rsidR="000C32C6" w:rsidRPr="00156F00" w:rsidRDefault="000C32C6" w:rsidP="000C32C6">
                                <w:pPr>
                                  <w:jc w:val="center"/>
                                  <w:rPr>
                                    <w:sz w:val="16"/>
                                  </w:rPr>
                                </w:pPr>
                                <w:r w:rsidRPr="00156F00">
                                  <w:rPr>
                                    <w:sz w:val="16"/>
                                  </w:rPr>
                                  <w:t xml:space="preserve">Remove </w:t>
                                </w:r>
                                <w:r>
                                  <w:rPr>
                                    <w:sz w:val="16"/>
                                  </w:rPr>
                                  <w:br/>
                                  <w:t>related participants</w:t>
                                </w:r>
                              </w:p>
                            </w:txbxContent>
                          </v:textbox>
                        </v:shape>
                        <v:shape id="Straight Arrow Connector 215" o:spid="_x0000_s1040" type="#_x0000_t32" style="position:absolute;left:9745;top:8951;width:30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" strokecolor="#c00000" strokeweight=".5pt">
                          <v:stroke dashstyle="3 1" endarrow="open" joinstyle="miter"/>
                        </v:shape>
                      </v:group>
                    </v:group>
                    <v:shape id="Straight Arrow Connector 216" o:spid="_x0000_s1041" type="#_x0000_t32" style="position:absolute;left:22787;top:8985;width:0;height:121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" strokecolor="#5b9bd5 [3204]" strokeweight="1pt">
                      <v:stroke endarrow="block" joinstyle="miter"/>
                    </v:shape>
                    <v:oval id="Oval 218" o:spid="_x0000_s1042" style="position:absolute;left:15266;top:22343;width:14551;height:7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" fillcolor="#9cc2e5 [1940]" strokecolor="#2e74b5 [2404]" strokeweight="1pt">
                      <v:stroke joinstyle="miter"/>
                      <v:textbox>
                        <w:txbxContent>
                          <w:p w:rsidR="000C32C6" w:rsidRPr="005432FE" w:rsidRDefault="000C32C6" w:rsidP="000C32C6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</w:rPr>
                            </w:pPr>
                            <w:r w:rsidRPr="005432FE">
                              <w:rPr>
                                <w:color w:val="000000" w:themeColor="text1"/>
                                <w:sz w:val="18"/>
                              </w:rPr>
                              <w:t xml:space="preserve">13 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>CpG</w:t>
                            </w:r>
                            <w:r w:rsidRPr="005432FE">
                              <w:rPr>
                                <w:color w:val="000000" w:themeColor="text1"/>
                                <w:sz w:val="18"/>
                              </w:rPr>
                              <w:t xml:space="preserve">s in 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 xml:space="preserve">5,828 </w:t>
                            </w:r>
                            <w:r w:rsidRPr="005432FE">
                              <w:rPr>
                                <w:color w:val="000000" w:themeColor="text1"/>
                                <w:sz w:val="18"/>
                              </w:rPr>
                              <w:t>participants</w:t>
                            </w:r>
                          </w:p>
                        </w:txbxContent>
                      </v:textbox>
                    </v:oval>
                  </v:group>
                  <v:oval id="Oval 219" o:spid="_x0000_s1043" style="position:absolute;left:14762;width:15372;height:7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" fillcolor="#9cc2e5 [1940]" strokecolor="#2e74b5 [2404]" strokeweight="1pt">
                    <v:stroke joinstyle="miter"/>
                    <v:textbox>
                      <w:txbxContent>
                        <w:p w:rsidR="000C32C6" w:rsidRPr="0070233F" w:rsidRDefault="000C32C6" w:rsidP="000C32C6">
                          <w:pPr>
                            <w:jc w:val="center"/>
                            <w:rPr>
                              <w:color w:val="000000" w:themeColor="text1"/>
                              <w:sz w:val="18"/>
                            </w:rPr>
                          </w:pPr>
                          <w:r w:rsidRPr="0070233F">
                            <w:rPr>
                              <w:color w:val="000000" w:themeColor="text1"/>
                              <w:sz w:val="18"/>
                            </w:rPr>
                            <w:t xml:space="preserve">860,926 CpGs in </w:t>
                          </w:r>
                          <w:r>
                            <w:rPr>
                              <w:color w:val="000000" w:themeColor="text1"/>
                              <w:sz w:val="18"/>
                            </w:rPr>
                            <w:t xml:space="preserve">9537 </w:t>
                          </w:r>
                          <w:r w:rsidRPr="0070233F">
                            <w:rPr>
                              <w:color w:val="000000" w:themeColor="text1"/>
                              <w:sz w:val="18"/>
                            </w:rPr>
                            <w:t>participants</w:t>
                          </w:r>
                        </w:p>
                      </w:txbxContent>
                    </v:textbox>
                  </v:oval>
                </v:group>
                <v:group id="Group 228" o:spid="_x0000_s1044" style="position:absolute;left:24798;top:12563;width:23460;height:5651" coordorigin=",-165" coordsize="23460,5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<v:shape id="_x0000_s1045" type="#_x0000_t202" style="position:absolute;width:10928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" stroked="f">
                    <v:textbox>
                      <w:txbxContent>
                        <w:p w:rsidR="000C32C6" w:rsidRPr="00156F00" w:rsidRDefault="000C32C6" w:rsidP="000C32C6">
                          <w:pPr>
                            <w:jc w:val="center"/>
                            <w:rPr>
                              <w:sz w:val="16"/>
                            </w:rPr>
                          </w:pPr>
                          <w:r w:rsidRPr="00156F00">
                            <w:rPr>
                              <w:sz w:val="16"/>
                            </w:rPr>
                            <w:t xml:space="preserve">Remove </w:t>
                          </w:r>
                          <w:r>
                            <w:rPr>
                              <w:sz w:val="16"/>
                            </w:rPr>
                            <w:t xml:space="preserve">participants outside the age </w:t>
                          </w:r>
                          <w:r>
                            <w:rPr>
                              <w:sz w:val="16"/>
                            </w:rPr>
                            <w:br/>
                            <w:t>range</w:t>
                          </w:r>
                        </w:p>
                      </w:txbxContent>
                    </v:textbox>
                  </v:shape>
                  <v:oval id="Oval 235" o:spid="_x0000_s1046" style="position:absolute;left:12874;top:-165;width:10586;height:56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" fillcolor="red" strokecolor="#c00000" strokeweight="1pt">
                    <v:fill opacity="32896f"/>
                    <v:stroke joinstyle="miter"/>
                    <v:textbox>
                      <w:txbxContent>
                        <w:p w:rsidR="000C32C6" w:rsidRPr="005432FE" w:rsidRDefault="000C32C6" w:rsidP="000C32C6">
                          <w:pPr>
                            <w:jc w:val="center"/>
                            <w:rPr>
                              <w:color w:val="000000" w:themeColor="text1"/>
                              <w:sz w:val="18"/>
                            </w:rPr>
                          </w:pPr>
                          <w:r>
                            <w:rPr>
                              <w:color w:val="000000" w:themeColor="text1"/>
                              <w:sz w:val="18"/>
                            </w:rPr>
                            <w:t>1,318 participants</w:t>
                          </w:r>
                        </w:p>
                      </w:txbxContent>
                    </v:textbox>
                  </v:oval>
                  <v:shape id="Straight Arrow Connector 236" o:spid="_x0000_s1047" type="#_x0000_t32" style="position:absolute;left:9290;top:2425;width:30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" strokecolor="#c00000" strokeweight=".5pt">
                    <v:stroke dashstyle="3 1" endarrow="open" joinstyle="miter"/>
                  </v:shape>
                </v:group>
                <w10:wrap anchorx="margin"/>
              </v:group>
            </w:pict>
          </mc:Fallback>
        </mc:AlternateContent>
      </w:r>
      <w:r>
        <w:br w:type="page"/>
      </w:r>
    </w:p>
    <w:p w14:paraId="27DDE6C1" w14:textId="77777777" w:rsidR="000C32C6" w:rsidRPr="00F1086D" w:rsidRDefault="000C32C6" w:rsidP="009118F9">
      <w:pPr>
        <w:spacing w:line="360" w:lineRule="auto"/>
        <w:jc w:val="both"/>
        <w:rPr>
          <w:sz w:val="16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2BAD18" wp14:editId="3813064C">
                <wp:simplePos x="0" y="0"/>
                <wp:positionH relativeFrom="margin">
                  <wp:posOffset>-412750</wp:posOffset>
                </wp:positionH>
                <wp:positionV relativeFrom="paragraph">
                  <wp:posOffset>1193165</wp:posOffset>
                </wp:positionV>
                <wp:extent cx="6209414" cy="5348378"/>
                <wp:effectExtent l="0" t="0" r="20320" b="2413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9414" cy="534837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15E00C" w14:textId="77777777" w:rsidR="000C32C6" w:rsidRDefault="000C32C6" w:rsidP="000C32C6"/>
                          <w:tbl>
                            <w:tblPr>
                              <w:tblW w:w="949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05"/>
                              <w:gridCol w:w="746"/>
                              <w:gridCol w:w="755"/>
                              <w:gridCol w:w="1674"/>
                              <w:gridCol w:w="1553"/>
                              <w:gridCol w:w="1617"/>
                              <w:gridCol w:w="1848"/>
                            </w:tblGrid>
                            <w:tr w:rsidR="000C32C6" w14:paraId="60AB0967" w14:textId="77777777" w:rsidTr="00A06769">
                              <w:trPr>
                                <w:trHeight w:val="405"/>
                              </w:trPr>
                              <w:tc>
                                <w:tcPr>
                                  <w:tcW w:w="1305" w:type="dxa"/>
                                  <w:vMerge w:val="restart"/>
                                  <w:hideMark/>
                                </w:tcPr>
                                <w:p w14:paraId="6A40FABB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pG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vMerge w:val="restart"/>
                                  <w:hideMark/>
                                </w:tcPr>
                                <w:p w14:paraId="59DFD7FC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vMerge w:val="restart"/>
                                  <w:hideMark/>
                                </w:tcPr>
                                <w:p w14:paraId="7B6DC8A4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vMerge w:val="restart"/>
                                </w:tcPr>
                                <w:p w14:paraId="3DB74393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cation on chromosome (kb)</w:t>
                                  </w:r>
                                </w:p>
                              </w:tc>
                              <w:tc>
                                <w:tcPr>
                                  <w:tcW w:w="5018" w:type="dxa"/>
                                  <w:gridSpan w:val="3"/>
                                </w:tcPr>
                                <w:p w14:paraId="3AA82BF4" w14:textId="77777777" w:rsidR="000C32C6" w:rsidRDefault="000C32C6" w:rsidP="00A06769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Blood-brain association </w:t>
                                  </w:r>
                                  <w:r>
                                    <w:rPr>
                                      <w:b/>
                                    </w:rPr>
                                    <w:br/>
                                  </w:r>
                                </w:p>
                              </w:tc>
                            </w:tr>
                            <w:tr w:rsidR="000C32C6" w14:paraId="22019CFC" w14:textId="77777777" w:rsidTr="00A06769">
                              <w:trPr>
                                <w:trHeight w:val="405"/>
                              </w:trPr>
                              <w:tc>
                                <w:tcPr>
                                  <w:tcW w:w="1305" w:type="dxa"/>
                                  <w:vMerge/>
                                </w:tcPr>
                                <w:p w14:paraId="1C94A57D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6" w:type="dxa"/>
                                  <w:vMerge/>
                                </w:tcPr>
                                <w:p w14:paraId="0D9D6390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dxa"/>
                                  <w:vMerge/>
                                </w:tcPr>
                                <w:p w14:paraId="6A0132CC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74" w:type="dxa"/>
                                  <w:vMerge/>
                                </w:tcPr>
                                <w:p w14:paraId="4B06B1BF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3" w:type="dxa"/>
                                </w:tcPr>
                                <w:p w14:paraId="5ADDCCF8" w14:textId="18B5F448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hole brain</w:t>
                                  </w:r>
                                  <w:r w:rsidR="004D594A">
                                    <w:rPr>
                                      <w:b/>
                                    </w:rPr>
                                    <w:t xml:space="preserve"> [33]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</w:tcPr>
                                <w:p w14:paraId="0A0D251B" w14:textId="3DC284C5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20</w:t>
                                  </w:r>
                                  <w:r w:rsidR="004D594A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 w:rsidR="004D594A">
                                    <w:rPr>
                                      <w:b/>
                                    </w:rPr>
                                    <w:br/>
                                    <w:t>[34]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</w:tcPr>
                                <w:p w14:paraId="35553C93" w14:textId="7B45BF22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Entorhinal cortex </w:t>
                                  </w:r>
                                  <w:r w:rsidR="004D594A">
                                    <w:rPr>
                                      <w:b/>
                                    </w:rPr>
                                    <w:t>[35]</w:t>
                                  </w:r>
                                </w:p>
                              </w:tc>
                            </w:tr>
                            <w:tr w:rsidR="000C32C6" w14:paraId="51143E5D" w14:textId="77777777" w:rsidTr="00A06769">
                              <w:tc>
                                <w:tcPr>
                                  <w:tcW w:w="1305" w:type="dxa"/>
                                  <w:shd w:val="clear" w:color="auto" w:fill="FBE4D5" w:themeFill="accent2" w:themeFillTint="33"/>
                                </w:tcPr>
                                <w:p w14:paraId="32F03143" w14:textId="77777777" w:rsidR="000C32C6" w:rsidRPr="00723B06" w:rsidRDefault="000C32C6" w:rsidP="00A06769">
                                  <w:r w:rsidRPr="00723B06">
                                    <w:t>cg20051876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FBE4D5" w:themeFill="accent2" w:themeFillTint="33"/>
                                </w:tcPr>
                                <w:p w14:paraId="439E9648" w14:textId="77777777" w:rsidR="000C32C6" w:rsidRPr="00723B06" w:rsidRDefault="000C32C6" w:rsidP="00A06769">
                                  <w: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FBE4D5" w:themeFill="accent2" w:themeFillTint="33"/>
                                </w:tcPr>
                                <w:p w14:paraId="35F811D0" w14:textId="77777777" w:rsidR="000C32C6" w:rsidRPr="00723B06" w:rsidRDefault="000C32C6" w:rsidP="00A06769">
                                  <w: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FBE4D5" w:themeFill="accent2" w:themeFillTint="33"/>
                                </w:tcPr>
                                <w:p w14:paraId="08D0213F" w14:textId="77777777" w:rsidR="000C32C6" w:rsidRPr="00723B06" w:rsidRDefault="000C32C6" w:rsidP="00A06769">
                                  <w:r>
                                    <w:t>45,407,86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FBE4D5" w:themeFill="accent2" w:themeFillTint="33"/>
                                </w:tcPr>
                                <w:p w14:paraId="339828B5" w14:textId="77777777" w:rsidR="000C32C6" w:rsidRDefault="000C32C6" w:rsidP="00A06769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FBE4D5" w:themeFill="accent2" w:themeFillTint="33"/>
                                </w:tcPr>
                                <w:p w14:paraId="6F5E71C8" w14:textId="77777777" w:rsidR="000C32C6" w:rsidRDefault="000C32C6" w:rsidP="00A06769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FBE4D5" w:themeFill="accent2" w:themeFillTint="33"/>
                                </w:tcPr>
                                <w:p w14:paraId="153FF12E" w14:textId="77777777" w:rsidR="000C32C6" w:rsidRDefault="000C32C6" w:rsidP="00A06769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n.a.</w:t>
                                  </w:r>
                                  <w:proofErr w:type="spellEnd"/>
                                </w:p>
                              </w:tc>
                            </w:tr>
                            <w:tr w:rsidR="000C32C6" w14:paraId="22B443AF" w14:textId="77777777" w:rsidTr="00A06769">
                              <w:tc>
                                <w:tcPr>
                                  <w:tcW w:w="1305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10A948A9" w14:textId="77777777" w:rsidR="000C32C6" w:rsidRPr="00723B06" w:rsidRDefault="000C32C6" w:rsidP="00A06769">
                                  <w:r w:rsidRPr="00723B06">
                                    <w:t>cg14123992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FBE4D5" w:themeFill="accent2" w:themeFillTint="33"/>
                                </w:tcPr>
                                <w:p w14:paraId="49552AD3" w14:textId="77777777" w:rsidR="000C32C6" w:rsidRDefault="000C32C6" w:rsidP="00A06769">
                                  <w: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FBE4D5" w:themeFill="accent2" w:themeFillTint="33"/>
                                </w:tcPr>
                                <w:p w14:paraId="6358B9AA" w14:textId="77777777" w:rsidR="000C32C6" w:rsidRDefault="000C32C6" w:rsidP="00A06769">
                                  <w: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FBE4D5" w:themeFill="accent2" w:themeFillTint="33"/>
                                </w:tcPr>
                                <w:p w14:paraId="5DD7A6DE" w14:textId="77777777" w:rsidR="000C32C6" w:rsidRDefault="000C32C6" w:rsidP="00A06769">
                                  <w:r>
                                    <w:t>45,407,868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FBE4D5" w:themeFill="accent2" w:themeFillTint="33"/>
                                </w:tcPr>
                                <w:p w14:paraId="35297302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FBE4D5" w:themeFill="accent2" w:themeFillTint="33"/>
                                </w:tcPr>
                                <w:p w14:paraId="122DDDD5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FBE4D5" w:themeFill="accent2" w:themeFillTint="33"/>
                                </w:tcPr>
                                <w:p w14:paraId="04A40083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15</w:t>
                                  </w:r>
                                </w:p>
                              </w:tc>
                            </w:tr>
                            <w:tr w:rsidR="000C32C6" w14:paraId="3F599DED" w14:textId="77777777" w:rsidTr="00A06769">
                              <w:tc>
                                <w:tcPr>
                                  <w:tcW w:w="1305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78955CD9" w14:textId="77777777" w:rsidR="000C32C6" w:rsidRPr="00723B06" w:rsidRDefault="000C32C6" w:rsidP="00A06769">
                                  <w:r w:rsidRPr="00723B06">
                                    <w:t>cg04406254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FBE4D5" w:themeFill="accent2" w:themeFillTint="33"/>
                                </w:tcPr>
                                <w:p w14:paraId="1517ED97" w14:textId="77777777" w:rsidR="000C32C6" w:rsidRDefault="000C32C6" w:rsidP="00A06769">
                                  <w: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FBE4D5" w:themeFill="accent2" w:themeFillTint="33"/>
                                </w:tcPr>
                                <w:p w14:paraId="52027DF7" w14:textId="77777777" w:rsidR="000C32C6" w:rsidRDefault="000C32C6" w:rsidP="00A06769">
                                  <w: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FBE4D5" w:themeFill="accent2" w:themeFillTint="33"/>
                                </w:tcPr>
                                <w:p w14:paraId="44A74AD7" w14:textId="77777777" w:rsidR="000C32C6" w:rsidRDefault="000C32C6" w:rsidP="00A06769">
                                  <w:r>
                                    <w:t>45,407,94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FBE4D5" w:themeFill="accent2" w:themeFillTint="33"/>
                                </w:tcPr>
                                <w:p w14:paraId="60EEF956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FBE4D5" w:themeFill="accent2" w:themeFillTint="33"/>
                                </w:tcPr>
                                <w:p w14:paraId="4AE05346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FBE4D5" w:themeFill="accent2" w:themeFillTint="33"/>
                                </w:tcPr>
                                <w:p w14:paraId="1AE78803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16</w:t>
                                  </w:r>
                                </w:p>
                              </w:tc>
                            </w:tr>
                            <w:tr w:rsidR="000C32C6" w14:paraId="0ED9F064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6C0C67D5" w14:textId="77777777" w:rsidR="000C32C6" w:rsidRPr="00723B06" w:rsidRDefault="000C32C6" w:rsidP="00A06769">
                                  <w:r w:rsidRPr="00723B06">
                                    <w:t>cg26190885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E2EFD9" w:themeFill="accent6" w:themeFillTint="33"/>
                                </w:tcPr>
                                <w:p w14:paraId="32F8554F" w14:textId="77777777" w:rsidR="000C32C6" w:rsidRDefault="000C32C6" w:rsidP="00A06769">
                                  <w: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E2EFD9" w:themeFill="accent6" w:themeFillTint="33"/>
                                </w:tcPr>
                                <w:p w14:paraId="7BED8625" w14:textId="77777777" w:rsidR="000C32C6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E2EFD9" w:themeFill="accent6" w:themeFillTint="33"/>
                                </w:tcPr>
                                <w:p w14:paraId="62404076" w14:textId="77777777" w:rsidR="000C32C6" w:rsidRPr="009B724D" w:rsidRDefault="000C32C6" w:rsidP="00A06769">
                                  <w:pPr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t>45,409,00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E2EFD9" w:themeFill="accent6" w:themeFillTint="33"/>
                                </w:tcPr>
                                <w:p w14:paraId="55F5D4FE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E2EFD9" w:themeFill="accent6" w:themeFillTint="33"/>
                                </w:tcPr>
                                <w:p w14:paraId="52F90437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E2EFD9" w:themeFill="accent6" w:themeFillTint="33"/>
                                </w:tcPr>
                                <w:p w14:paraId="36239A0F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05</w:t>
                                  </w:r>
                                </w:p>
                              </w:tc>
                            </w:tr>
                            <w:tr w:rsidR="000C32C6" w14:paraId="77260C8A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59E7F5FB" w14:textId="77777777" w:rsidR="000C32C6" w:rsidRPr="00723B06" w:rsidRDefault="000C32C6" w:rsidP="00A06769">
                                  <w:r w:rsidRPr="00723B06">
                                    <w:t>cg12049787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E2EFD9" w:themeFill="accent6" w:themeFillTint="33"/>
                                </w:tcPr>
                                <w:p w14:paraId="32D48D3A" w14:textId="77777777" w:rsidR="000C32C6" w:rsidRDefault="000C32C6" w:rsidP="00A06769">
                                  <w: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E2EFD9" w:themeFill="accent6" w:themeFillTint="33"/>
                                </w:tcPr>
                                <w:p w14:paraId="1F3ACB41" w14:textId="77777777" w:rsidR="000C32C6" w:rsidRDefault="000C32C6" w:rsidP="00A06769">
                                  <w: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E2EFD9" w:themeFill="accent6" w:themeFillTint="33"/>
                                </w:tcPr>
                                <w:p w14:paraId="2D9446A5" w14:textId="77777777" w:rsidR="000C32C6" w:rsidRDefault="000C32C6" w:rsidP="00A06769">
                                  <w:r>
                                    <w:t>45,409,08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E2EFD9" w:themeFill="accent6" w:themeFillTint="33"/>
                                </w:tcPr>
                                <w:p w14:paraId="2C66ED1A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E2EFD9" w:themeFill="accent6" w:themeFillTint="33"/>
                                </w:tcPr>
                                <w:p w14:paraId="03A2CB07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E2EFD9" w:themeFill="accent6" w:themeFillTint="33"/>
                                </w:tcPr>
                                <w:p w14:paraId="17537116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13</w:t>
                                  </w:r>
                                </w:p>
                              </w:tc>
                            </w:tr>
                            <w:tr w:rsidR="000C32C6" w14:paraId="68A781D8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09BC0924" w14:textId="77777777" w:rsidR="000C32C6" w:rsidRPr="00723B06" w:rsidRDefault="000C32C6" w:rsidP="00A06769">
                                  <w:r w:rsidRPr="00723B06">
                                    <w:t>cg08955609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E2EFD9" w:themeFill="accent6" w:themeFillTint="33"/>
                                </w:tcPr>
                                <w:p w14:paraId="0DB75910" w14:textId="77777777" w:rsidR="000C32C6" w:rsidRDefault="000C32C6" w:rsidP="00A06769">
                                  <w: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E2EFD9" w:themeFill="accent6" w:themeFillTint="33"/>
                                </w:tcPr>
                                <w:p w14:paraId="4DE06A04" w14:textId="77777777" w:rsidR="000C32C6" w:rsidRDefault="000C32C6" w:rsidP="00A06769">
                                  <w: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E2EFD9" w:themeFill="accent6" w:themeFillTint="33"/>
                                </w:tcPr>
                                <w:p w14:paraId="355005ED" w14:textId="77777777" w:rsidR="000C32C6" w:rsidRDefault="000C32C6" w:rsidP="00A06769">
                                  <w:r>
                                    <w:t>45,409,35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E2EFD9" w:themeFill="accent6" w:themeFillTint="33"/>
                                </w:tcPr>
                                <w:p w14:paraId="5A003335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E2EFD9" w:themeFill="accent6" w:themeFillTint="33"/>
                                </w:tcPr>
                                <w:p w14:paraId="54B9577D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E2EFD9" w:themeFill="accent6" w:themeFillTint="33"/>
                                </w:tcPr>
                                <w:p w14:paraId="655E2B14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20</w:t>
                                  </w:r>
                                </w:p>
                              </w:tc>
                            </w:tr>
                            <w:tr w:rsidR="000C32C6" w14:paraId="3AAA0A08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7D2D24AA" w14:textId="77777777" w:rsidR="000C32C6" w:rsidRPr="00723B06" w:rsidRDefault="000C32C6" w:rsidP="00A06769">
                                  <w:r w:rsidRPr="00723B06">
                                    <w:t>cg18768621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E2EFD9" w:themeFill="accent6" w:themeFillTint="33"/>
                                </w:tcPr>
                                <w:p w14:paraId="47E48EDC" w14:textId="77777777" w:rsidR="000C32C6" w:rsidRDefault="000C32C6" w:rsidP="00A06769">
                                  <w: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E2EFD9" w:themeFill="accent6" w:themeFillTint="33"/>
                                </w:tcPr>
                                <w:p w14:paraId="26496690" w14:textId="77777777" w:rsidR="000C32C6" w:rsidRDefault="000C32C6" w:rsidP="00A06769">
                                  <w: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E2EFD9" w:themeFill="accent6" w:themeFillTint="33"/>
                                </w:tcPr>
                                <w:p w14:paraId="68F07794" w14:textId="77777777" w:rsidR="000C32C6" w:rsidRDefault="000C32C6" w:rsidP="00A06769">
                                  <w:r>
                                    <w:t>45,409,44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E2EFD9" w:themeFill="accent6" w:themeFillTint="33"/>
                                </w:tcPr>
                                <w:p w14:paraId="6C285DBA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E2EFD9" w:themeFill="accent6" w:themeFillTint="33"/>
                                </w:tcPr>
                                <w:p w14:paraId="63A0972A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E2EFD9" w:themeFill="accent6" w:themeFillTint="33"/>
                                </w:tcPr>
                                <w:p w14:paraId="22D403FF" w14:textId="77777777" w:rsidR="000C32C6" w:rsidRDefault="000C32C6" w:rsidP="00A06769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n.a.</w:t>
                                  </w:r>
                                  <w:proofErr w:type="spellEnd"/>
                                </w:p>
                              </w:tc>
                            </w:tr>
                            <w:tr w:rsidR="000C32C6" w14:paraId="7D29C1AD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284F97D2" w14:textId="77777777" w:rsidR="000C32C6" w:rsidRPr="00723B06" w:rsidRDefault="000C32C6" w:rsidP="00A06769">
                                  <w:r w:rsidRPr="00723B06">
                                    <w:t>cg19514613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E2EFD9" w:themeFill="accent6" w:themeFillTint="33"/>
                                </w:tcPr>
                                <w:p w14:paraId="10800EA3" w14:textId="77777777" w:rsidR="000C32C6" w:rsidRDefault="000C32C6" w:rsidP="00A06769">
                                  <w: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E2EFD9" w:themeFill="accent6" w:themeFillTint="33"/>
                                </w:tcPr>
                                <w:p w14:paraId="1BBE314C" w14:textId="77777777" w:rsidR="000C32C6" w:rsidRDefault="000C32C6" w:rsidP="00A06769">
                                  <w: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E2EFD9" w:themeFill="accent6" w:themeFillTint="33"/>
                                </w:tcPr>
                                <w:p w14:paraId="6A75FF48" w14:textId="77777777" w:rsidR="000C32C6" w:rsidRDefault="000C32C6" w:rsidP="00A06769">
                                  <w:r>
                                    <w:t>45,409,71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E2EFD9" w:themeFill="accent6" w:themeFillTint="33"/>
                                </w:tcPr>
                                <w:p w14:paraId="4BCF62B8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E2EFD9" w:themeFill="accent6" w:themeFillTint="33"/>
                                </w:tcPr>
                                <w:p w14:paraId="6E0B0675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E2EFD9" w:themeFill="accent6" w:themeFillTint="33"/>
                                </w:tcPr>
                                <w:p w14:paraId="380399A3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12</w:t>
                                  </w:r>
                                </w:p>
                              </w:tc>
                            </w:tr>
                            <w:tr w:rsidR="000C32C6" w14:paraId="23A1D0E8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45F80448" w14:textId="77777777" w:rsidR="000C32C6" w:rsidRPr="00723B06" w:rsidRDefault="000C32C6" w:rsidP="00A06769">
                                  <w:r w:rsidRPr="00723B06">
                                    <w:t>cg06750524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E2EFD9" w:themeFill="accent6" w:themeFillTint="33"/>
                                </w:tcPr>
                                <w:p w14:paraId="56C91080" w14:textId="77777777" w:rsidR="000C32C6" w:rsidRDefault="000C32C6" w:rsidP="00A06769">
                                  <w: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E2EFD9" w:themeFill="accent6" w:themeFillTint="33"/>
                                </w:tcPr>
                                <w:p w14:paraId="7A8AF03D" w14:textId="77777777" w:rsidR="000C32C6" w:rsidRDefault="000C32C6" w:rsidP="00A06769">
                                  <w: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E2EFD9" w:themeFill="accent6" w:themeFillTint="33"/>
                                </w:tcPr>
                                <w:p w14:paraId="3F2F4A06" w14:textId="77777777" w:rsidR="000C32C6" w:rsidRDefault="000C32C6" w:rsidP="00A06769">
                                  <w:r>
                                    <w:t>45,409,95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E2EFD9" w:themeFill="accent6" w:themeFillTint="33"/>
                                </w:tcPr>
                                <w:p w14:paraId="14379762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E2EFD9" w:themeFill="accent6" w:themeFillTint="33"/>
                                </w:tcPr>
                                <w:p w14:paraId="33B73DDB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E2EFD9" w:themeFill="accent6" w:themeFillTint="33"/>
                                </w:tcPr>
                                <w:p w14:paraId="17CCB754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14</w:t>
                                  </w:r>
                                </w:p>
                              </w:tc>
                            </w:tr>
                            <w:tr w:rsidR="000C32C6" w14:paraId="34FEBD7C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</w:tcPr>
                                <w:p w14:paraId="11D82163" w14:textId="77777777" w:rsidR="000C32C6" w:rsidRPr="00723B06" w:rsidRDefault="000C32C6" w:rsidP="00A06769">
                                  <w:r w:rsidRPr="00723B06">
                                    <w:t>cg16471933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D9E2F3" w:themeFill="accent5" w:themeFillTint="33"/>
                                </w:tcPr>
                                <w:p w14:paraId="2B8582EC" w14:textId="77777777" w:rsidR="000C32C6" w:rsidRDefault="000C32C6" w:rsidP="00A06769">
                                  <w: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D9E2F3" w:themeFill="accent5" w:themeFillTint="33"/>
                                </w:tcPr>
                                <w:p w14:paraId="3BFC54CD" w14:textId="77777777" w:rsidR="000C32C6" w:rsidRDefault="000C32C6" w:rsidP="00A06769">
                                  <w: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D9E2F3" w:themeFill="accent5" w:themeFillTint="33"/>
                                </w:tcPr>
                                <w:p w14:paraId="5A4E17BC" w14:textId="77777777" w:rsidR="000C32C6" w:rsidRDefault="000C32C6" w:rsidP="00A06769">
                                  <w:r>
                                    <w:t>45,411,80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D9E2F3" w:themeFill="accent5" w:themeFillTint="33"/>
                                </w:tcPr>
                                <w:p w14:paraId="00F16A48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D9E2F3" w:themeFill="accent5" w:themeFillTint="33"/>
                                </w:tcPr>
                                <w:p w14:paraId="4886FD9C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D9E2F3" w:themeFill="accent5" w:themeFillTint="33"/>
                                </w:tcPr>
                                <w:p w14:paraId="7DBC1F03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12</w:t>
                                  </w:r>
                                </w:p>
                              </w:tc>
                            </w:tr>
                            <w:tr w:rsidR="000C32C6" w14:paraId="0F038B1C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</w:tcPr>
                                <w:p w14:paraId="2BB82094" w14:textId="77777777" w:rsidR="000C32C6" w:rsidRPr="00723B06" w:rsidRDefault="000C32C6" w:rsidP="00A06769">
                                  <w:r w:rsidRPr="00723B06"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D9E2F3" w:themeFill="accent5" w:themeFillTint="33"/>
                                </w:tcPr>
                                <w:p w14:paraId="51C6A222" w14:textId="77777777" w:rsidR="000C32C6" w:rsidRDefault="000C32C6" w:rsidP="00A06769">
                                  <w: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D9E2F3" w:themeFill="accent5" w:themeFillTint="33"/>
                                </w:tcPr>
                                <w:p w14:paraId="4C46E06C" w14:textId="77777777" w:rsidR="000C32C6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D9E2F3" w:themeFill="accent5" w:themeFillTint="33"/>
                                </w:tcPr>
                                <w:p w14:paraId="561C628E" w14:textId="77777777" w:rsidR="000C32C6" w:rsidRDefault="000C32C6" w:rsidP="00A06769">
                                  <w:r>
                                    <w:t>45,411,87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D9E2F3" w:themeFill="accent5" w:themeFillTint="33"/>
                                </w:tcPr>
                                <w:p w14:paraId="19FDBAD4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D9E2F3" w:themeFill="accent5" w:themeFillTint="33"/>
                                </w:tcPr>
                                <w:p w14:paraId="35F5174E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D9E2F3" w:themeFill="accent5" w:themeFillTint="33"/>
                                </w:tcPr>
                                <w:p w14:paraId="168BDF55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05</w:t>
                                  </w:r>
                                </w:p>
                              </w:tc>
                            </w:tr>
                            <w:tr w:rsidR="000C32C6" w14:paraId="133C6650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15FC72BD" w14:textId="77777777" w:rsidR="000C32C6" w:rsidRPr="00723B06" w:rsidRDefault="000C32C6" w:rsidP="00A06769">
                                  <w:r w:rsidRPr="00723B06"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D9E2F3" w:themeFill="accent5" w:themeFillTint="33"/>
                                </w:tcPr>
                                <w:p w14:paraId="10CA6DAB" w14:textId="77777777" w:rsidR="000C32C6" w:rsidRDefault="000C32C6" w:rsidP="00A06769">
                                  <w: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D9E2F3" w:themeFill="accent5" w:themeFillTint="33"/>
                                </w:tcPr>
                                <w:p w14:paraId="40DDE4A8" w14:textId="77777777" w:rsidR="000C32C6" w:rsidRDefault="000C32C6" w:rsidP="00A06769">
                                  <w: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D9E2F3" w:themeFill="accent5" w:themeFillTint="33"/>
                                </w:tcPr>
                                <w:p w14:paraId="1B99C8F7" w14:textId="77777777" w:rsidR="000C32C6" w:rsidRDefault="000C32C6" w:rsidP="00A06769">
                                  <w:r>
                                    <w:t>45,412,599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D9E2F3" w:themeFill="accent5" w:themeFillTint="33"/>
                                </w:tcPr>
                                <w:p w14:paraId="75BF6D97" w14:textId="77777777" w:rsidR="000C32C6" w:rsidRDefault="000C32C6" w:rsidP="00A06769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D9E2F3" w:themeFill="accent5" w:themeFillTint="33"/>
                                </w:tcPr>
                                <w:p w14:paraId="4BDC2D18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D9E2F3" w:themeFill="accent5" w:themeFillTint="33"/>
                                </w:tcPr>
                                <w:p w14:paraId="58BAD9A5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0.003</w:t>
                                  </w:r>
                                </w:p>
                              </w:tc>
                            </w:tr>
                            <w:tr w:rsidR="000C32C6" w14:paraId="00FFCAE2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0F2DB699" w14:textId="77777777" w:rsidR="000C32C6" w:rsidRPr="00723B06" w:rsidRDefault="000C32C6" w:rsidP="00A06769">
                                  <w:r w:rsidRPr="00723B06">
                                    <w:t>cg21879725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shd w:val="clear" w:color="auto" w:fill="D9E2F3" w:themeFill="accent5" w:themeFillTint="33"/>
                                </w:tcPr>
                                <w:p w14:paraId="67C2D383" w14:textId="77777777" w:rsidR="000C32C6" w:rsidRDefault="000C32C6" w:rsidP="00A06769">
                                  <w: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shd w:val="clear" w:color="auto" w:fill="D9E2F3" w:themeFill="accent5" w:themeFillTint="33"/>
                                </w:tcPr>
                                <w:p w14:paraId="383930D1" w14:textId="77777777" w:rsidR="000C32C6" w:rsidRDefault="000C32C6" w:rsidP="00A06769">
                                  <w: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shd w:val="clear" w:color="auto" w:fill="D9E2F3" w:themeFill="accent5" w:themeFillTint="33"/>
                                </w:tcPr>
                                <w:p w14:paraId="05128ECE" w14:textId="77777777" w:rsidR="000C32C6" w:rsidRDefault="000C32C6" w:rsidP="00A06769">
                                  <w:r>
                                    <w:t>45,412,647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shd w:val="clear" w:color="auto" w:fill="D9E2F3" w:themeFill="accent5" w:themeFillTint="33"/>
                                </w:tcPr>
                                <w:p w14:paraId="33FD3640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shd w:val="clear" w:color="auto" w:fill="D9E2F3" w:themeFill="accent5" w:themeFillTint="33"/>
                                </w:tcPr>
                                <w:p w14:paraId="1416FEAF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shd w:val="clear" w:color="auto" w:fill="D9E2F3" w:themeFill="accent5" w:themeFillTint="33"/>
                                </w:tcPr>
                                <w:p w14:paraId="51353359" w14:textId="77777777" w:rsidR="000C32C6" w:rsidRDefault="000C32C6" w:rsidP="00A06769">
                                  <w:pPr>
                                    <w:jc w:val="center"/>
                                  </w:pPr>
                                  <w:r>
                                    <w:t>-0.21</w:t>
                                  </w:r>
                                </w:p>
                              </w:tc>
                            </w:tr>
                          </w:tbl>
                          <w:p w14:paraId="7016E2A4" w14:textId="77777777" w:rsidR="000C32C6" w:rsidRDefault="000C32C6" w:rsidP="000C32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2BAD1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8" type="#_x0000_t202" style="position:absolute;left:0;text-align:left;margin-left:-32.5pt;margin-top:93.95pt;width:488.95pt;height:42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" filled="f" strokecolor="white [3212]">
                <v:textbox>
                  <w:txbxContent>
                    <w:p w14:paraId="2815E00C" w14:textId="77777777" w:rsidR="000C32C6" w:rsidRDefault="000C32C6" w:rsidP="000C32C6"/>
                    <w:tbl>
                      <w:tblPr>
                        <w:tblW w:w="9498" w:type="dxa"/>
                        <w:tblLook w:val="04A0" w:firstRow="1" w:lastRow="0" w:firstColumn="1" w:lastColumn="0" w:noHBand="0" w:noVBand="1"/>
                      </w:tblPr>
                      <w:tblGrid>
                        <w:gridCol w:w="1305"/>
                        <w:gridCol w:w="746"/>
                        <w:gridCol w:w="755"/>
                        <w:gridCol w:w="1674"/>
                        <w:gridCol w:w="1553"/>
                        <w:gridCol w:w="1617"/>
                        <w:gridCol w:w="1848"/>
                      </w:tblGrid>
                      <w:tr w:rsidR="000C32C6" w14:paraId="60AB0967" w14:textId="77777777" w:rsidTr="00A06769">
                        <w:trPr>
                          <w:trHeight w:val="405"/>
                        </w:trPr>
                        <w:tc>
                          <w:tcPr>
                            <w:tcW w:w="1305" w:type="dxa"/>
                            <w:vMerge w:val="restart"/>
                            <w:hideMark/>
                          </w:tcPr>
                          <w:p w14:paraId="6A40FABB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pG</w:t>
                            </w:r>
                          </w:p>
                        </w:tc>
                        <w:tc>
                          <w:tcPr>
                            <w:tcW w:w="746" w:type="dxa"/>
                            <w:vMerge w:val="restart"/>
                            <w:hideMark/>
                          </w:tcPr>
                          <w:p w14:paraId="59DFD7FC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55" w:type="dxa"/>
                            <w:vMerge w:val="restart"/>
                            <w:hideMark/>
                          </w:tcPr>
                          <w:p w14:paraId="7B6DC8A4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674" w:type="dxa"/>
                            <w:vMerge w:val="restart"/>
                          </w:tcPr>
                          <w:p w14:paraId="3DB74393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cation on chromosome (kb)</w:t>
                            </w:r>
                          </w:p>
                        </w:tc>
                        <w:tc>
                          <w:tcPr>
                            <w:tcW w:w="5018" w:type="dxa"/>
                            <w:gridSpan w:val="3"/>
                          </w:tcPr>
                          <w:p w14:paraId="3AA82BF4" w14:textId="77777777" w:rsidR="000C32C6" w:rsidRDefault="000C32C6" w:rsidP="00A0676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Blood-brain association 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</w:p>
                        </w:tc>
                      </w:tr>
                      <w:tr w:rsidR="000C32C6" w14:paraId="22019CFC" w14:textId="77777777" w:rsidTr="00A06769">
                        <w:trPr>
                          <w:trHeight w:val="405"/>
                        </w:trPr>
                        <w:tc>
                          <w:tcPr>
                            <w:tcW w:w="1305" w:type="dxa"/>
                            <w:vMerge/>
                          </w:tcPr>
                          <w:p w14:paraId="1C94A57D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746" w:type="dxa"/>
                            <w:vMerge/>
                          </w:tcPr>
                          <w:p w14:paraId="0D9D6390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755" w:type="dxa"/>
                            <w:vMerge/>
                          </w:tcPr>
                          <w:p w14:paraId="6A0132CC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674" w:type="dxa"/>
                            <w:vMerge/>
                          </w:tcPr>
                          <w:p w14:paraId="4B06B1BF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553" w:type="dxa"/>
                          </w:tcPr>
                          <w:p w14:paraId="5ADDCCF8" w14:textId="18B5F448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hole brain</w:t>
                            </w:r>
                            <w:r w:rsidR="004D594A">
                              <w:rPr>
                                <w:b/>
                              </w:rPr>
                              <w:t xml:space="preserve"> [33]</w:t>
                            </w:r>
                          </w:p>
                        </w:tc>
                        <w:tc>
                          <w:tcPr>
                            <w:tcW w:w="1617" w:type="dxa"/>
                          </w:tcPr>
                          <w:p w14:paraId="0A0D251B" w14:textId="3DC284C5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20</w:t>
                            </w:r>
                            <w:r w:rsidR="004D594A">
                              <w:rPr>
                                <w:b/>
                              </w:rPr>
                              <w:t xml:space="preserve"> </w:t>
                            </w:r>
                            <w:r w:rsidR="004D594A">
                              <w:rPr>
                                <w:b/>
                              </w:rPr>
                              <w:br/>
                              <w:t>[34]</w:t>
                            </w:r>
                          </w:p>
                        </w:tc>
                        <w:tc>
                          <w:tcPr>
                            <w:tcW w:w="1848" w:type="dxa"/>
                          </w:tcPr>
                          <w:p w14:paraId="35553C93" w14:textId="7B45BF22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ntorhinal cortex </w:t>
                            </w:r>
                            <w:r w:rsidR="004D594A">
                              <w:rPr>
                                <w:b/>
                              </w:rPr>
                              <w:t>[35]</w:t>
                            </w:r>
                          </w:p>
                        </w:tc>
                      </w:tr>
                      <w:tr w:rsidR="000C32C6" w14:paraId="51143E5D" w14:textId="77777777" w:rsidTr="00A06769">
                        <w:tc>
                          <w:tcPr>
                            <w:tcW w:w="1305" w:type="dxa"/>
                            <w:shd w:val="clear" w:color="auto" w:fill="FBE4D5" w:themeFill="accent2" w:themeFillTint="33"/>
                          </w:tcPr>
                          <w:p w14:paraId="32F03143" w14:textId="77777777" w:rsidR="000C32C6" w:rsidRPr="00723B06" w:rsidRDefault="000C32C6" w:rsidP="00A06769">
                            <w:r w:rsidRPr="00723B06">
                              <w:t>cg20051876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FBE4D5" w:themeFill="accent2" w:themeFillTint="33"/>
                          </w:tcPr>
                          <w:p w14:paraId="439E9648" w14:textId="77777777" w:rsidR="000C32C6" w:rsidRPr="00723B06" w:rsidRDefault="000C32C6" w:rsidP="00A06769">
                            <w:r>
                              <w:t>0.69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FBE4D5" w:themeFill="accent2" w:themeFillTint="33"/>
                          </w:tcPr>
                          <w:p w14:paraId="35F811D0" w14:textId="77777777" w:rsidR="000C32C6" w:rsidRPr="00723B06" w:rsidRDefault="000C32C6" w:rsidP="00A06769">
                            <w:r>
                              <w:t>0.035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FBE4D5" w:themeFill="accent2" w:themeFillTint="33"/>
                          </w:tcPr>
                          <w:p w14:paraId="08D0213F" w14:textId="77777777" w:rsidR="000C32C6" w:rsidRPr="00723B06" w:rsidRDefault="000C32C6" w:rsidP="00A06769">
                            <w:r>
                              <w:t>45,407,860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FBE4D5" w:themeFill="accent2" w:themeFillTint="33"/>
                          </w:tcPr>
                          <w:p w14:paraId="339828B5" w14:textId="77777777" w:rsidR="000C32C6" w:rsidRDefault="000C32C6" w:rsidP="00A06769">
                            <w:pPr>
                              <w:jc w:val="center"/>
                            </w:pPr>
                            <w:proofErr w:type="spellStart"/>
                            <w: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1617" w:type="dxa"/>
                            <w:shd w:val="clear" w:color="auto" w:fill="FBE4D5" w:themeFill="accent2" w:themeFillTint="33"/>
                          </w:tcPr>
                          <w:p w14:paraId="6F5E71C8" w14:textId="77777777" w:rsidR="000C32C6" w:rsidRDefault="000C32C6" w:rsidP="00A06769">
                            <w:pPr>
                              <w:jc w:val="center"/>
                            </w:pPr>
                            <w:proofErr w:type="spellStart"/>
                            <w: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1848" w:type="dxa"/>
                            <w:shd w:val="clear" w:color="auto" w:fill="FBE4D5" w:themeFill="accent2" w:themeFillTint="33"/>
                          </w:tcPr>
                          <w:p w14:paraId="153FF12E" w14:textId="77777777" w:rsidR="000C32C6" w:rsidRDefault="000C32C6" w:rsidP="00A06769">
                            <w:pPr>
                              <w:jc w:val="center"/>
                            </w:pPr>
                            <w:proofErr w:type="spellStart"/>
                            <w:r>
                              <w:t>n.a.</w:t>
                            </w:r>
                            <w:proofErr w:type="spellEnd"/>
                          </w:p>
                        </w:tc>
                      </w:tr>
                      <w:tr w:rsidR="000C32C6" w14:paraId="22B443AF" w14:textId="77777777" w:rsidTr="00A06769">
                        <w:tc>
                          <w:tcPr>
                            <w:tcW w:w="1305" w:type="dxa"/>
                            <w:shd w:val="clear" w:color="auto" w:fill="FBE4D5" w:themeFill="accent2" w:themeFillTint="33"/>
                            <w:hideMark/>
                          </w:tcPr>
                          <w:p w14:paraId="10A948A9" w14:textId="77777777" w:rsidR="000C32C6" w:rsidRPr="00723B06" w:rsidRDefault="000C32C6" w:rsidP="00A06769">
                            <w:r w:rsidRPr="00723B06">
                              <w:t>cg14123992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FBE4D5" w:themeFill="accent2" w:themeFillTint="33"/>
                          </w:tcPr>
                          <w:p w14:paraId="49552AD3" w14:textId="77777777" w:rsidR="000C32C6" w:rsidRDefault="000C32C6" w:rsidP="00A06769">
                            <w:r>
                              <w:t>0.71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FBE4D5" w:themeFill="accent2" w:themeFillTint="33"/>
                          </w:tcPr>
                          <w:p w14:paraId="6358B9AA" w14:textId="77777777" w:rsidR="000C32C6" w:rsidRDefault="000C32C6" w:rsidP="00A06769">
                            <w:r>
                              <w:t>0.036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FBE4D5" w:themeFill="accent2" w:themeFillTint="33"/>
                          </w:tcPr>
                          <w:p w14:paraId="5DD7A6DE" w14:textId="77777777" w:rsidR="000C32C6" w:rsidRDefault="000C32C6" w:rsidP="00A06769">
                            <w:r>
                              <w:t>45,407,868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FBE4D5" w:themeFill="accent2" w:themeFillTint="33"/>
                          </w:tcPr>
                          <w:p w14:paraId="35297302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18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FBE4D5" w:themeFill="accent2" w:themeFillTint="33"/>
                          </w:tcPr>
                          <w:p w14:paraId="122DDDD5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26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FBE4D5" w:themeFill="accent2" w:themeFillTint="33"/>
                          </w:tcPr>
                          <w:p w14:paraId="04A40083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15</w:t>
                            </w:r>
                          </w:p>
                        </w:tc>
                      </w:tr>
                      <w:tr w:rsidR="000C32C6" w14:paraId="3F599DED" w14:textId="77777777" w:rsidTr="00A06769">
                        <w:tc>
                          <w:tcPr>
                            <w:tcW w:w="1305" w:type="dxa"/>
                            <w:shd w:val="clear" w:color="auto" w:fill="FBE4D5" w:themeFill="accent2" w:themeFillTint="33"/>
                            <w:hideMark/>
                          </w:tcPr>
                          <w:p w14:paraId="78955CD9" w14:textId="77777777" w:rsidR="000C32C6" w:rsidRPr="00723B06" w:rsidRDefault="000C32C6" w:rsidP="00A06769">
                            <w:r w:rsidRPr="00723B06">
                              <w:t>cg04406254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FBE4D5" w:themeFill="accent2" w:themeFillTint="33"/>
                          </w:tcPr>
                          <w:p w14:paraId="1517ED97" w14:textId="77777777" w:rsidR="000C32C6" w:rsidRDefault="000C32C6" w:rsidP="00A06769">
                            <w:r>
                              <w:t>0.61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FBE4D5" w:themeFill="accent2" w:themeFillTint="33"/>
                          </w:tcPr>
                          <w:p w14:paraId="52027DF7" w14:textId="77777777" w:rsidR="000C32C6" w:rsidRDefault="000C32C6" w:rsidP="00A06769">
                            <w:r>
                              <w:t>0.032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FBE4D5" w:themeFill="accent2" w:themeFillTint="33"/>
                          </w:tcPr>
                          <w:p w14:paraId="44A74AD7" w14:textId="77777777" w:rsidR="000C32C6" w:rsidRDefault="000C32C6" w:rsidP="00A06769">
                            <w:r>
                              <w:t>45,407,945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FBE4D5" w:themeFill="accent2" w:themeFillTint="33"/>
                          </w:tcPr>
                          <w:p w14:paraId="60EEF956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45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FBE4D5" w:themeFill="accent2" w:themeFillTint="33"/>
                          </w:tcPr>
                          <w:p w14:paraId="4AE05346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11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FBE4D5" w:themeFill="accent2" w:themeFillTint="33"/>
                          </w:tcPr>
                          <w:p w14:paraId="1AE78803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16</w:t>
                            </w:r>
                          </w:p>
                        </w:tc>
                      </w:tr>
                      <w:tr w:rsidR="000C32C6" w14:paraId="0ED9F064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6C0C67D5" w14:textId="77777777" w:rsidR="000C32C6" w:rsidRPr="00723B06" w:rsidRDefault="000C32C6" w:rsidP="00A06769">
                            <w:r w:rsidRPr="00723B06">
                              <w:t>cg26190885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E2EFD9" w:themeFill="accent6" w:themeFillTint="33"/>
                          </w:tcPr>
                          <w:p w14:paraId="32F8554F" w14:textId="77777777" w:rsidR="000C32C6" w:rsidRDefault="000C32C6" w:rsidP="00A06769">
                            <w:r>
                              <w:t>0.09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E2EFD9" w:themeFill="accent6" w:themeFillTint="33"/>
                          </w:tcPr>
                          <w:p w14:paraId="7BED8625" w14:textId="77777777" w:rsidR="000C32C6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E2EFD9" w:themeFill="accent6" w:themeFillTint="33"/>
                          </w:tcPr>
                          <w:p w14:paraId="62404076" w14:textId="77777777" w:rsidR="000C32C6" w:rsidRPr="009B724D" w:rsidRDefault="000C32C6" w:rsidP="00A06769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t>45,409,005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E2EFD9" w:themeFill="accent6" w:themeFillTint="33"/>
                          </w:tcPr>
                          <w:p w14:paraId="55F5D4FE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1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E2EFD9" w:themeFill="accent6" w:themeFillTint="33"/>
                          </w:tcPr>
                          <w:p w14:paraId="52F90437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14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E2EFD9" w:themeFill="accent6" w:themeFillTint="33"/>
                          </w:tcPr>
                          <w:p w14:paraId="36239A0F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05</w:t>
                            </w:r>
                          </w:p>
                        </w:tc>
                      </w:tr>
                      <w:tr w:rsidR="000C32C6" w14:paraId="77260C8A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59E7F5FB" w14:textId="77777777" w:rsidR="000C32C6" w:rsidRPr="00723B06" w:rsidRDefault="000C32C6" w:rsidP="00A06769">
                            <w:r w:rsidRPr="00723B06">
                              <w:t>cg12049787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E2EFD9" w:themeFill="accent6" w:themeFillTint="33"/>
                          </w:tcPr>
                          <w:p w14:paraId="32D48D3A" w14:textId="77777777" w:rsidR="000C32C6" w:rsidRDefault="000C32C6" w:rsidP="00A06769">
                            <w:r>
                              <w:t>0.08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E2EFD9" w:themeFill="accent6" w:themeFillTint="33"/>
                          </w:tcPr>
                          <w:p w14:paraId="1F3ACB41" w14:textId="77777777" w:rsidR="000C32C6" w:rsidRDefault="000C32C6" w:rsidP="00A06769">
                            <w:r>
                              <w:t>0.018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E2EFD9" w:themeFill="accent6" w:themeFillTint="33"/>
                          </w:tcPr>
                          <w:p w14:paraId="2D9446A5" w14:textId="77777777" w:rsidR="000C32C6" w:rsidRDefault="000C32C6" w:rsidP="00A06769">
                            <w:r>
                              <w:t>45,409,080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E2EFD9" w:themeFill="accent6" w:themeFillTint="33"/>
                          </w:tcPr>
                          <w:p w14:paraId="2C66ED1A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18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E2EFD9" w:themeFill="accent6" w:themeFillTint="33"/>
                          </w:tcPr>
                          <w:p w14:paraId="03A2CB07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29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E2EFD9" w:themeFill="accent6" w:themeFillTint="33"/>
                          </w:tcPr>
                          <w:p w14:paraId="17537116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13</w:t>
                            </w:r>
                          </w:p>
                        </w:tc>
                      </w:tr>
                      <w:tr w:rsidR="000C32C6" w14:paraId="68A781D8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09BC0924" w14:textId="77777777" w:rsidR="000C32C6" w:rsidRPr="00723B06" w:rsidRDefault="000C32C6" w:rsidP="00A06769">
                            <w:r w:rsidRPr="00723B06">
                              <w:t>cg08955609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E2EFD9" w:themeFill="accent6" w:themeFillTint="33"/>
                          </w:tcPr>
                          <w:p w14:paraId="0DB75910" w14:textId="77777777" w:rsidR="000C32C6" w:rsidRDefault="000C32C6" w:rsidP="00A06769">
                            <w:r>
                              <w:t>0.05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E2EFD9" w:themeFill="accent6" w:themeFillTint="33"/>
                          </w:tcPr>
                          <w:p w14:paraId="4DE06A04" w14:textId="77777777" w:rsidR="000C32C6" w:rsidRDefault="000C32C6" w:rsidP="00A06769">
                            <w:r>
                              <w:t>0.009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E2EFD9" w:themeFill="accent6" w:themeFillTint="33"/>
                          </w:tcPr>
                          <w:p w14:paraId="355005ED" w14:textId="77777777" w:rsidR="000C32C6" w:rsidRDefault="000C32C6" w:rsidP="00A06769">
                            <w:r>
                              <w:t>45,409,353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E2EFD9" w:themeFill="accent6" w:themeFillTint="33"/>
                          </w:tcPr>
                          <w:p w14:paraId="5A003335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51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E2EFD9" w:themeFill="accent6" w:themeFillTint="33"/>
                          </w:tcPr>
                          <w:p w14:paraId="54B9577D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12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E2EFD9" w:themeFill="accent6" w:themeFillTint="33"/>
                          </w:tcPr>
                          <w:p w14:paraId="655E2B14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20</w:t>
                            </w:r>
                          </w:p>
                        </w:tc>
                      </w:tr>
                      <w:tr w:rsidR="000C32C6" w14:paraId="3AAA0A08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7D2D24AA" w14:textId="77777777" w:rsidR="000C32C6" w:rsidRPr="00723B06" w:rsidRDefault="000C32C6" w:rsidP="00A06769">
                            <w:r w:rsidRPr="00723B06">
                              <w:t>cg18768621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E2EFD9" w:themeFill="accent6" w:themeFillTint="33"/>
                          </w:tcPr>
                          <w:p w14:paraId="47E48EDC" w14:textId="77777777" w:rsidR="000C32C6" w:rsidRDefault="000C32C6" w:rsidP="00A06769">
                            <w:r>
                              <w:t>0.10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E2EFD9" w:themeFill="accent6" w:themeFillTint="33"/>
                          </w:tcPr>
                          <w:p w14:paraId="26496690" w14:textId="77777777" w:rsidR="000C32C6" w:rsidRDefault="000C32C6" w:rsidP="00A06769">
                            <w:r>
                              <w:t>0.021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E2EFD9" w:themeFill="accent6" w:themeFillTint="33"/>
                          </w:tcPr>
                          <w:p w14:paraId="68F07794" w14:textId="77777777" w:rsidR="000C32C6" w:rsidRDefault="000C32C6" w:rsidP="00A06769">
                            <w:r>
                              <w:t>45,409,440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E2EFD9" w:themeFill="accent6" w:themeFillTint="33"/>
                          </w:tcPr>
                          <w:p w14:paraId="6C285DBA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2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E2EFD9" w:themeFill="accent6" w:themeFillTint="33"/>
                          </w:tcPr>
                          <w:p w14:paraId="63A0972A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03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E2EFD9" w:themeFill="accent6" w:themeFillTint="33"/>
                          </w:tcPr>
                          <w:p w14:paraId="22D403FF" w14:textId="77777777" w:rsidR="000C32C6" w:rsidRDefault="000C32C6" w:rsidP="00A06769">
                            <w:pPr>
                              <w:jc w:val="center"/>
                            </w:pPr>
                            <w:proofErr w:type="spellStart"/>
                            <w:r>
                              <w:t>n.a.</w:t>
                            </w:r>
                            <w:proofErr w:type="spellEnd"/>
                          </w:p>
                        </w:tc>
                      </w:tr>
                      <w:tr w:rsidR="000C32C6" w14:paraId="7D29C1AD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  <w:hideMark/>
                          </w:tcPr>
                          <w:p w14:paraId="284F97D2" w14:textId="77777777" w:rsidR="000C32C6" w:rsidRPr="00723B06" w:rsidRDefault="000C32C6" w:rsidP="00A06769">
                            <w:r w:rsidRPr="00723B06">
                              <w:t>cg19514613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E2EFD9" w:themeFill="accent6" w:themeFillTint="33"/>
                          </w:tcPr>
                          <w:p w14:paraId="10800EA3" w14:textId="77777777" w:rsidR="000C32C6" w:rsidRDefault="000C32C6" w:rsidP="00A06769">
                            <w:r>
                              <w:t>0.13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E2EFD9" w:themeFill="accent6" w:themeFillTint="33"/>
                          </w:tcPr>
                          <w:p w14:paraId="1BBE314C" w14:textId="77777777" w:rsidR="000C32C6" w:rsidRDefault="000C32C6" w:rsidP="00A06769">
                            <w:r>
                              <w:t>0.024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E2EFD9" w:themeFill="accent6" w:themeFillTint="33"/>
                          </w:tcPr>
                          <w:p w14:paraId="6A75FF48" w14:textId="77777777" w:rsidR="000C32C6" w:rsidRDefault="000C32C6" w:rsidP="00A06769">
                            <w:r>
                              <w:t>45,409,713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E2EFD9" w:themeFill="accent6" w:themeFillTint="33"/>
                          </w:tcPr>
                          <w:p w14:paraId="4BCF62B8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3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E2EFD9" w:themeFill="accent6" w:themeFillTint="33"/>
                          </w:tcPr>
                          <w:p w14:paraId="6E0B0675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18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E2EFD9" w:themeFill="accent6" w:themeFillTint="33"/>
                          </w:tcPr>
                          <w:p w14:paraId="380399A3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12</w:t>
                            </w:r>
                          </w:p>
                        </w:tc>
                      </w:tr>
                      <w:tr w:rsidR="000C32C6" w14:paraId="23A1D0E8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  <w:hideMark/>
                          </w:tcPr>
                          <w:p w14:paraId="45F80448" w14:textId="77777777" w:rsidR="000C32C6" w:rsidRPr="00723B06" w:rsidRDefault="000C32C6" w:rsidP="00A06769">
                            <w:r w:rsidRPr="00723B06">
                              <w:t>cg06750524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E2EFD9" w:themeFill="accent6" w:themeFillTint="33"/>
                          </w:tcPr>
                          <w:p w14:paraId="56C91080" w14:textId="77777777" w:rsidR="000C32C6" w:rsidRDefault="000C32C6" w:rsidP="00A06769">
                            <w:r>
                              <w:t>0.25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E2EFD9" w:themeFill="accent6" w:themeFillTint="33"/>
                          </w:tcPr>
                          <w:p w14:paraId="7A8AF03D" w14:textId="77777777" w:rsidR="000C32C6" w:rsidRDefault="000C32C6" w:rsidP="00A06769">
                            <w:r>
                              <w:t>0.036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E2EFD9" w:themeFill="accent6" w:themeFillTint="33"/>
                          </w:tcPr>
                          <w:p w14:paraId="3F2F4A06" w14:textId="77777777" w:rsidR="000C32C6" w:rsidRDefault="000C32C6" w:rsidP="00A06769">
                            <w:r>
                              <w:t>45,409,955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E2EFD9" w:themeFill="accent6" w:themeFillTint="33"/>
                          </w:tcPr>
                          <w:p w14:paraId="14379762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0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E2EFD9" w:themeFill="accent6" w:themeFillTint="33"/>
                          </w:tcPr>
                          <w:p w14:paraId="33B73DDB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21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E2EFD9" w:themeFill="accent6" w:themeFillTint="33"/>
                          </w:tcPr>
                          <w:p w14:paraId="17CCB754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14</w:t>
                            </w:r>
                          </w:p>
                        </w:tc>
                      </w:tr>
                      <w:tr w:rsidR="000C32C6" w14:paraId="34FEBD7C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</w:tcPr>
                          <w:p w14:paraId="11D82163" w14:textId="77777777" w:rsidR="000C32C6" w:rsidRPr="00723B06" w:rsidRDefault="000C32C6" w:rsidP="00A06769">
                            <w:r w:rsidRPr="00723B06">
                              <w:t>cg16471933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D9E2F3" w:themeFill="accent5" w:themeFillTint="33"/>
                          </w:tcPr>
                          <w:p w14:paraId="2B8582EC" w14:textId="77777777" w:rsidR="000C32C6" w:rsidRDefault="000C32C6" w:rsidP="00A06769">
                            <w:r>
                              <w:t>0.71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D9E2F3" w:themeFill="accent5" w:themeFillTint="33"/>
                          </w:tcPr>
                          <w:p w14:paraId="3BFC54CD" w14:textId="77777777" w:rsidR="000C32C6" w:rsidRDefault="000C32C6" w:rsidP="00A06769">
                            <w:r>
                              <w:t>0.038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D9E2F3" w:themeFill="accent5" w:themeFillTint="33"/>
                          </w:tcPr>
                          <w:p w14:paraId="5A4E17BC" w14:textId="77777777" w:rsidR="000C32C6" w:rsidRDefault="000C32C6" w:rsidP="00A06769">
                            <w:r>
                              <w:t>45,411,802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D9E2F3" w:themeFill="accent5" w:themeFillTint="33"/>
                          </w:tcPr>
                          <w:p w14:paraId="00F16A48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24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D9E2F3" w:themeFill="accent5" w:themeFillTint="33"/>
                          </w:tcPr>
                          <w:p w14:paraId="4886FD9C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26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D9E2F3" w:themeFill="accent5" w:themeFillTint="33"/>
                          </w:tcPr>
                          <w:p w14:paraId="7DBC1F03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12</w:t>
                            </w:r>
                          </w:p>
                        </w:tc>
                      </w:tr>
                      <w:tr w:rsidR="000C32C6" w14:paraId="0F038B1C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</w:tcPr>
                          <w:p w14:paraId="2BB82094" w14:textId="77777777" w:rsidR="000C32C6" w:rsidRPr="00723B06" w:rsidRDefault="000C32C6" w:rsidP="00A06769">
                            <w:r w:rsidRPr="00723B06">
                              <w:t>cg05501958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D9E2F3" w:themeFill="accent5" w:themeFillTint="33"/>
                          </w:tcPr>
                          <w:p w14:paraId="51C6A222" w14:textId="77777777" w:rsidR="000C32C6" w:rsidRDefault="000C32C6" w:rsidP="00A06769">
                            <w:r>
                              <w:t>0.94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D9E2F3" w:themeFill="accent5" w:themeFillTint="33"/>
                          </w:tcPr>
                          <w:p w14:paraId="4C46E06C" w14:textId="77777777" w:rsidR="000C32C6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D9E2F3" w:themeFill="accent5" w:themeFillTint="33"/>
                          </w:tcPr>
                          <w:p w14:paraId="561C628E" w14:textId="77777777" w:rsidR="000C32C6" w:rsidRDefault="000C32C6" w:rsidP="00A06769">
                            <w:r>
                              <w:t>45,411,873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D9E2F3" w:themeFill="accent5" w:themeFillTint="33"/>
                          </w:tcPr>
                          <w:p w14:paraId="19FDBAD4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04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D9E2F3" w:themeFill="accent5" w:themeFillTint="33"/>
                          </w:tcPr>
                          <w:p w14:paraId="35F5174E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08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D9E2F3" w:themeFill="accent5" w:themeFillTint="33"/>
                          </w:tcPr>
                          <w:p w14:paraId="168BDF55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05</w:t>
                            </w:r>
                          </w:p>
                        </w:tc>
                      </w:tr>
                      <w:tr w:rsidR="000C32C6" w14:paraId="133C6650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  <w:hideMark/>
                          </w:tcPr>
                          <w:p w14:paraId="15FC72BD" w14:textId="77777777" w:rsidR="000C32C6" w:rsidRPr="00723B06" w:rsidRDefault="000C32C6" w:rsidP="00A06769">
                            <w:r w:rsidRPr="00723B06">
                              <w:t>cg18799241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D9E2F3" w:themeFill="accent5" w:themeFillTint="33"/>
                          </w:tcPr>
                          <w:p w14:paraId="10CA6DAB" w14:textId="77777777" w:rsidR="000C32C6" w:rsidRDefault="000C32C6" w:rsidP="00A06769">
                            <w:r>
                              <w:t>0.80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D9E2F3" w:themeFill="accent5" w:themeFillTint="33"/>
                          </w:tcPr>
                          <w:p w14:paraId="40DDE4A8" w14:textId="77777777" w:rsidR="000C32C6" w:rsidRDefault="000C32C6" w:rsidP="00A06769">
                            <w:r>
                              <w:t>0.031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D9E2F3" w:themeFill="accent5" w:themeFillTint="33"/>
                          </w:tcPr>
                          <w:p w14:paraId="1B99C8F7" w14:textId="77777777" w:rsidR="000C32C6" w:rsidRDefault="000C32C6" w:rsidP="00A06769">
                            <w:r>
                              <w:t>45,412,599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D9E2F3" w:themeFill="accent5" w:themeFillTint="33"/>
                          </w:tcPr>
                          <w:p w14:paraId="75BF6D97" w14:textId="77777777" w:rsidR="000C32C6" w:rsidRDefault="000C32C6" w:rsidP="00A06769">
                            <w:pPr>
                              <w:jc w:val="center"/>
                            </w:pPr>
                            <w:proofErr w:type="spellStart"/>
                            <w: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1617" w:type="dxa"/>
                            <w:shd w:val="clear" w:color="auto" w:fill="D9E2F3" w:themeFill="accent5" w:themeFillTint="33"/>
                          </w:tcPr>
                          <w:p w14:paraId="4BDC2D18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08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D9E2F3" w:themeFill="accent5" w:themeFillTint="33"/>
                          </w:tcPr>
                          <w:p w14:paraId="58BAD9A5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0.003</w:t>
                            </w:r>
                          </w:p>
                        </w:tc>
                      </w:tr>
                      <w:tr w:rsidR="000C32C6" w14:paraId="00FFCAE2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  <w:hideMark/>
                          </w:tcPr>
                          <w:p w14:paraId="0F2DB699" w14:textId="77777777" w:rsidR="000C32C6" w:rsidRPr="00723B06" w:rsidRDefault="000C32C6" w:rsidP="00A06769">
                            <w:r w:rsidRPr="00723B06">
                              <w:t>cg21879725</w:t>
                            </w:r>
                          </w:p>
                        </w:tc>
                        <w:tc>
                          <w:tcPr>
                            <w:tcW w:w="746" w:type="dxa"/>
                            <w:shd w:val="clear" w:color="auto" w:fill="D9E2F3" w:themeFill="accent5" w:themeFillTint="33"/>
                          </w:tcPr>
                          <w:p w14:paraId="67C2D383" w14:textId="77777777" w:rsidR="000C32C6" w:rsidRDefault="000C32C6" w:rsidP="00A06769">
                            <w:r>
                              <w:t>0.74</w:t>
                            </w:r>
                          </w:p>
                        </w:tc>
                        <w:tc>
                          <w:tcPr>
                            <w:tcW w:w="755" w:type="dxa"/>
                            <w:shd w:val="clear" w:color="auto" w:fill="D9E2F3" w:themeFill="accent5" w:themeFillTint="33"/>
                          </w:tcPr>
                          <w:p w14:paraId="383930D1" w14:textId="77777777" w:rsidR="000C32C6" w:rsidRDefault="000C32C6" w:rsidP="00A06769">
                            <w:r>
                              <w:t>0.033</w:t>
                            </w:r>
                          </w:p>
                        </w:tc>
                        <w:tc>
                          <w:tcPr>
                            <w:tcW w:w="1674" w:type="dxa"/>
                            <w:shd w:val="clear" w:color="auto" w:fill="D9E2F3" w:themeFill="accent5" w:themeFillTint="33"/>
                          </w:tcPr>
                          <w:p w14:paraId="05128ECE" w14:textId="77777777" w:rsidR="000C32C6" w:rsidRDefault="000C32C6" w:rsidP="00A06769">
                            <w:r>
                              <w:t>45,412,647</w:t>
                            </w:r>
                          </w:p>
                        </w:tc>
                        <w:tc>
                          <w:tcPr>
                            <w:tcW w:w="1553" w:type="dxa"/>
                            <w:shd w:val="clear" w:color="auto" w:fill="D9E2F3" w:themeFill="accent5" w:themeFillTint="33"/>
                          </w:tcPr>
                          <w:p w14:paraId="33FD3640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3</w:t>
                            </w:r>
                          </w:p>
                        </w:tc>
                        <w:tc>
                          <w:tcPr>
                            <w:tcW w:w="1617" w:type="dxa"/>
                            <w:shd w:val="clear" w:color="auto" w:fill="D9E2F3" w:themeFill="accent5" w:themeFillTint="33"/>
                          </w:tcPr>
                          <w:p w14:paraId="1416FEAF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05</w:t>
                            </w:r>
                          </w:p>
                        </w:tc>
                        <w:tc>
                          <w:tcPr>
                            <w:tcW w:w="1848" w:type="dxa"/>
                            <w:shd w:val="clear" w:color="auto" w:fill="D9E2F3" w:themeFill="accent5" w:themeFillTint="33"/>
                          </w:tcPr>
                          <w:p w14:paraId="51353359" w14:textId="77777777" w:rsidR="000C32C6" w:rsidRDefault="000C32C6" w:rsidP="00A06769">
                            <w:pPr>
                              <w:jc w:val="center"/>
                            </w:pPr>
                            <w:r>
                              <w:t>-0.21</w:t>
                            </w:r>
                          </w:p>
                        </w:tc>
                      </w:tr>
                    </w:tbl>
                    <w:p w14:paraId="7016E2A4" w14:textId="77777777" w:rsidR="000C32C6" w:rsidRDefault="000C32C6" w:rsidP="000C32C6"/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sz w:val="20"/>
        </w:rPr>
        <w:t xml:space="preserve">Supp. Table </w:t>
      </w:r>
      <w:r w:rsidRPr="009818FB">
        <w:rPr>
          <w:b/>
          <w:bCs/>
          <w:sz w:val="20"/>
        </w:rPr>
        <w:t>1</w:t>
      </w:r>
      <w:r w:rsidRPr="00F1086D">
        <w:rPr>
          <w:sz w:val="20"/>
        </w:rPr>
        <w:t xml:space="preserve">: </w:t>
      </w:r>
      <w:r>
        <w:rPr>
          <w:sz w:val="20"/>
        </w:rPr>
        <w:t>Average</w:t>
      </w:r>
      <w:r w:rsidRPr="00F1086D">
        <w:rPr>
          <w:sz w:val="20"/>
        </w:rPr>
        <w:t xml:space="preserve"> methylation levels, standard deviations in methylation levels, location</w:t>
      </w:r>
      <w:r>
        <w:rPr>
          <w:sz w:val="20"/>
        </w:rPr>
        <w:t>s</w:t>
      </w:r>
      <w:r w:rsidRPr="00F1086D">
        <w:rPr>
          <w:sz w:val="20"/>
        </w:rPr>
        <w:t xml:space="preserve"> of </w:t>
      </w:r>
      <w:proofErr w:type="spellStart"/>
      <w:r w:rsidRPr="00F1086D">
        <w:rPr>
          <w:sz w:val="20"/>
        </w:rPr>
        <w:t>CpG</w:t>
      </w:r>
      <w:r>
        <w:rPr>
          <w:sz w:val="20"/>
        </w:rPr>
        <w:t>s</w:t>
      </w:r>
      <w:proofErr w:type="spellEnd"/>
      <w:r w:rsidRPr="00F1086D">
        <w:rPr>
          <w:sz w:val="20"/>
        </w:rPr>
        <w:t xml:space="preserve"> on the chromosome, r</w:t>
      </w:r>
      <w:r>
        <w:rPr>
          <w:sz w:val="20"/>
        </w:rPr>
        <w:t>ho</w:t>
      </w:r>
      <w:r w:rsidRPr="00F1086D">
        <w:rPr>
          <w:sz w:val="20"/>
        </w:rPr>
        <w:t xml:space="preserve">-values for the correlation in methylation between blood and </w:t>
      </w:r>
      <w:r>
        <w:rPr>
          <w:sz w:val="20"/>
        </w:rPr>
        <w:t xml:space="preserve">whole </w:t>
      </w:r>
      <w:r w:rsidRPr="00F1086D">
        <w:rPr>
          <w:sz w:val="20"/>
        </w:rPr>
        <w:t>brain</w:t>
      </w:r>
      <w:r>
        <w:rPr>
          <w:sz w:val="20"/>
        </w:rPr>
        <w:t xml:space="preserve">, between blood and Brodmann area 20, and between blood and the entorhinal cortex. The </w:t>
      </w:r>
      <w:proofErr w:type="spellStart"/>
      <w:r>
        <w:rPr>
          <w:sz w:val="20"/>
        </w:rPr>
        <w:t>CpGs</w:t>
      </w:r>
      <w:proofErr w:type="spellEnd"/>
      <w:r>
        <w:rPr>
          <w:sz w:val="20"/>
        </w:rPr>
        <w:t xml:space="preserve"> are classified</w:t>
      </w:r>
      <w:r w:rsidRPr="00F1086D">
        <w:rPr>
          <w:sz w:val="20"/>
        </w:rPr>
        <w:t xml:space="preserve"> into region 1 (orange), region 2 (green), or region 3 (blue).</w:t>
      </w:r>
    </w:p>
    <w:p w14:paraId="06EA341D" w14:textId="77777777" w:rsidR="000C32C6" w:rsidRDefault="000C32C6" w:rsidP="009118F9">
      <w:pPr>
        <w:spacing w:line="360" w:lineRule="auto"/>
      </w:pPr>
      <w:r>
        <w:br w:type="page"/>
      </w:r>
    </w:p>
    <w:p w14:paraId="61DDE046" w14:textId="77777777" w:rsidR="000C32C6" w:rsidRPr="00F1086D" w:rsidRDefault="000C32C6" w:rsidP="009118F9">
      <w:pPr>
        <w:spacing w:line="360" w:lineRule="auto"/>
        <w:jc w:val="both"/>
        <w:rPr>
          <w:sz w:val="16"/>
        </w:rPr>
      </w:pPr>
      <w:r>
        <w:rPr>
          <w:b/>
          <w:sz w:val="20"/>
          <w:szCs w:val="18"/>
        </w:rPr>
        <w:lastRenderedPageBreak/>
        <w:t>Supp. Table 2</w:t>
      </w:r>
      <w:r w:rsidRPr="00CA3B00">
        <w:rPr>
          <w:b/>
          <w:sz w:val="20"/>
          <w:szCs w:val="18"/>
        </w:rPr>
        <w:t xml:space="preserve">: </w:t>
      </w:r>
      <w:r>
        <w:rPr>
          <w:sz w:val="20"/>
          <w:szCs w:val="18"/>
        </w:rPr>
        <w:t>Basic</w:t>
      </w:r>
      <w:r w:rsidRPr="00CA3B00">
        <w:rPr>
          <w:sz w:val="20"/>
          <w:szCs w:val="18"/>
        </w:rPr>
        <w:t xml:space="preserve">- and adjusted linear mixed models with methylation level as the outcome variable and carrier-status as the predictor variable. </w:t>
      </w:r>
      <w:bookmarkStart w:id="1" w:name="_Hlk2930868"/>
      <w:r>
        <w:rPr>
          <w:sz w:val="20"/>
          <w:szCs w:val="18"/>
        </w:rPr>
        <w:t>B</w:t>
      </w:r>
      <w:r w:rsidRPr="00CA3B00">
        <w:rPr>
          <w:sz w:val="20"/>
          <w:szCs w:val="18"/>
        </w:rPr>
        <w:t>old font denote</w:t>
      </w:r>
      <w:r>
        <w:rPr>
          <w:sz w:val="20"/>
          <w:szCs w:val="18"/>
        </w:rPr>
        <w:t>s</w:t>
      </w:r>
      <w:r w:rsidRPr="00CA3B00">
        <w:rPr>
          <w:sz w:val="20"/>
          <w:szCs w:val="18"/>
        </w:rPr>
        <w:t xml:space="preserve"> significant values after correcting for multiple </w:t>
      </w:r>
      <w:r>
        <w:rPr>
          <w:sz w:val="20"/>
          <w:szCs w:val="18"/>
        </w:rPr>
        <w:t>testing</w:t>
      </w:r>
      <w:r w:rsidRPr="00CA3B00">
        <w:rPr>
          <w:sz w:val="20"/>
          <w:szCs w:val="18"/>
        </w:rPr>
        <w:t xml:space="preserve"> (p &lt; 0.0038). </w:t>
      </w:r>
      <w:bookmarkEnd w:id="1"/>
      <w:r>
        <w:rPr>
          <w:sz w:val="20"/>
        </w:rPr>
        <w:t xml:space="preserve">The </w:t>
      </w:r>
      <w:proofErr w:type="spellStart"/>
      <w:r>
        <w:rPr>
          <w:sz w:val="20"/>
        </w:rPr>
        <w:t>CpGs</w:t>
      </w:r>
      <w:proofErr w:type="spellEnd"/>
      <w:r>
        <w:rPr>
          <w:sz w:val="20"/>
        </w:rPr>
        <w:t xml:space="preserve"> are classified</w:t>
      </w:r>
      <w:r w:rsidRPr="00F1086D">
        <w:rPr>
          <w:sz w:val="20"/>
        </w:rPr>
        <w:t xml:space="preserve"> into region 1 (orange), region 2 (green), or region 3 (blue).</w:t>
      </w:r>
    </w:p>
    <w:p w14:paraId="17F1CFEC" w14:textId="77777777" w:rsidR="000C32C6" w:rsidRPr="00CA3B00" w:rsidRDefault="000C32C6" w:rsidP="009118F9">
      <w:pPr>
        <w:spacing w:line="360" w:lineRule="auto"/>
        <w:jc w:val="both"/>
        <w:rPr>
          <w:b/>
          <w:sz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599DA9" wp14:editId="1F4CFF46">
                <wp:simplePos x="0" y="0"/>
                <wp:positionH relativeFrom="margin">
                  <wp:align>center</wp:align>
                </wp:positionH>
                <wp:positionV relativeFrom="paragraph">
                  <wp:posOffset>106045</wp:posOffset>
                </wp:positionV>
                <wp:extent cx="5514975" cy="4859079"/>
                <wp:effectExtent l="0" t="0" r="28575" b="1778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975" cy="48590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850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83"/>
                              <w:gridCol w:w="1210"/>
                              <w:gridCol w:w="1271"/>
                              <w:gridCol w:w="1134"/>
                              <w:gridCol w:w="1276"/>
                              <w:gridCol w:w="1134"/>
                              <w:gridCol w:w="992"/>
                            </w:tblGrid>
                            <w:tr w:rsidR="000C32C6" w14:paraId="144CFDC5" w14:textId="77777777" w:rsidTr="00E725F7">
                              <w:tc>
                                <w:tcPr>
                                  <w:tcW w:w="1483" w:type="dxa"/>
                                </w:tcPr>
                                <w:p w14:paraId="0EF0A054" w14:textId="77777777" w:rsidR="000C32C6" w:rsidRDefault="000C32C6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15" w:type="dxa"/>
                                  <w:gridSpan w:val="3"/>
                                  <w:hideMark/>
                                </w:tcPr>
                                <w:p w14:paraId="40437BC0" w14:textId="77777777" w:rsidR="000C32C6" w:rsidRDefault="000C32C6" w:rsidP="00A06769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sic-adjusted mode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  <w:hideMark/>
                                </w:tcPr>
                                <w:p w14:paraId="77EF484B" w14:textId="77777777" w:rsidR="000C32C6" w:rsidRDefault="000C32C6" w:rsidP="00A06769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lly-adjusted mode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31B55364" w14:textId="77777777" w:rsidR="000C32C6" w:rsidRDefault="000C32C6" w:rsidP="00A06769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0C32C6" w14:paraId="23EF52B9" w14:textId="77777777" w:rsidTr="00E725F7">
                              <w:tc>
                                <w:tcPr>
                                  <w:tcW w:w="1483" w:type="dxa"/>
                                  <w:hideMark/>
                                </w:tcPr>
                                <w:p w14:paraId="68B02B42" w14:textId="77777777" w:rsidR="000C32C6" w:rsidRDefault="000C32C6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pG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hideMark/>
                                </w:tcPr>
                                <w:p w14:paraId="497861C3" w14:textId="77777777" w:rsidR="000C32C6" w:rsidRDefault="000C32C6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rStyle w:val="texhtml"/>
                                      <w:b/>
                                      <w:bCs/>
                                      <w:i/>
                                      <w:iCs/>
                                    </w:rPr>
                                    <w:t>χ</w:t>
                                  </w:r>
                                  <w:r>
                                    <w:rPr>
                                      <w:rStyle w:val="texhtml"/>
                                      <w:b/>
                                      <w:bCs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hideMark/>
                                </w:tcPr>
                                <w:p w14:paraId="2A4B4710" w14:textId="77777777" w:rsidR="000C32C6" w:rsidRDefault="000C32C6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4F206C2" w14:textId="77777777" w:rsidR="000C32C6" w:rsidRPr="00E63587" w:rsidRDefault="000C32C6">
                                  <w:pPr>
                                    <w:rPr>
                                      <w:rStyle w:val="texhtml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E63587">
                                    <w:rPr>
                                      <w:rStyle w:val="polytonic"/>
                                      <w:b/>
                                    </w:rPr>
                                    <w:t>η</w:t>
                                  </w:r>
                                  <w:r w:rsidRPr="00E63587">
                                    <w:rPr>
                                      <w:rStyle w:val="polytonic"/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hideMark/>
                                </w:tcPr>
                                <w:p w14:paraId="73FA0110" w14:textId="77777777" w:rsidR="000C32C6" w:rsidRDefault="000C32C6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rStyle w:val="texhtml"/>
                                      <w:b/>
                                      <w:bCs/>
                                      <w:i/>
                                      <w:iCs/>
                                    </w:rPr>
                                    <w:t>χ</w:t>
                                  </w:r>
                                  <w:r>
                                    <w:rPr>
                                      <w:rStyle w:val="texhtml"/>
                                      <w:b/>
                                      <w:bCs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hideMark/>
                                </w:tcPr>
                                <w:p w14:paraId="5907B2AE" w14:textId="77777777" w:rsidR="000C32C6" w:rsidRDefault="000C32C6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175E9E65" w14:textId="77777777" w:rsidR="000C32C6" w:rsidRPr="00E63587" w:rsidRDefault="000C32C6">
                                  <w:pPr>
                                    <w:rPr>
                                      <w:b/>
                                    </w:rPr>
                                  </w:pPr>
                                  <w:r w:rsidRPr="00E63587">
                                    <w:rPr>
                                      <w:rStyle w:val="polytonic"/>
                                      <w:b/>
                                    </w:rPr>
                                    <w:t>η</w:t>
                                  </w:r>
                                  <w:r w:rsidRPr="00E63587">
                                    <w:rPr>
                                      <w:rStyle w:val="polytonic"/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C32C6" w14:paraId="2771149E" w14:textId="77777777" w:rsidTr="00E725F7">
                              <w:tc>
                                <w:tcPr>
                                  <w:tcW w:w="1483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2F45485E" w14:textId="77777777" w:rsidR="000C32C6" w:rsidRPr="007278CD" w:rsidRDefault="000C32C6" w:rsidP="00E63587">
                                  <w:r w:rsidRPr="007278CD">
                                    <w:t xml:space="preserve">cg20051876 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FBE4D5" w:themeFill="accent2" w:themeFillTint="33"/>
                                </w:tcPr>
                                <w:p w14:paraId="0FF60ABA" w14:textId="77777777" w:rsidR="000C32C6" w:rsidRPr="007278CD" w:rsidRDefault="000C32C6" w:rsidP="00E63587">
                                  <w:r w:rsidRPr="007278CD">
                                    <w:t>6.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FBE4D5" w:themeFill="accent2" w:themeFillTint="33"/>
                                </w:tcPr>
                                <w:p w14:paraId="6D064D78" w14:textId="77777777" w:rsidR="000C32C6" w:rsidRPr="007278CD" w:rsidRDefault="000C32C6" w:rsidP="00E63587">
                                  <w:r w:rsidRPr="007278CD">
                                    <w:t>0.04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25D6F4DF" w14:textId="77777777" w:rsidR="000C32C6" w:rsidRDefault="000C32C6" w:rsidP="00E63587">
                                  <w: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BE4D5" w:themeFill="accent2" w:themeFillTint="33"/>
                                </w:tcPr>
                                <w:p w14:paraId="427CE7A7" w14:textId="77777777" w:rsidR="000C32C6" w:rsidRPr="007278CD" w:rsidRDefault="000C32C6" w:rsidP="00E63587">
                                  <w: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4CCFC6F0" w14:textId="77777777" w:rsidR="000C32C6" w:rsidRPr="007278CD" w:rsidRDefault="000C32C6" w:rsidP="00E63587">
                                  <w:r w:rsidRPr="007278CD">
                                    <w:t>0.</w:t>
                                  </w:r>
                                  <w: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BE4D5" w:themeFill="accent2" w:themeFillTint="33"/>
                                </w:tcPr>
                                <w:p w14:paraId="5A0FB3C9" w14:textId="77777777" w:rsidR="000C32C6" w:rsidRPr="007278CD" w:rsidRDefault="000C32C6" w:rsidP="00E63587">
                                  <w:r>
                                    <w:t>0.001</w:t>
                                  </w:r>
                                </w:p>
                              </w:tc>
                            </w:tr>
                            <w:tr w:rsidR="000C32C6" w14:paraId="0A0EDBFD" w14:textId="77777777" w:rsidTr="00E725F7">
                              <w:tc>
                                <w:tcPr>
                                  <w:tcW w:w="1483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3830A8C5" w14:textId="77777777" w:rsidR="000C32C6" w:rsidRPr="007278CD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bookmarkStart w:id="2" w:name="_Hlk2341799"/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 xml:space="preserve">cg14123992 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FBE4D5" w:themeFill="accent2" w:themeFillTint="33"/>
                                </w:tcPr>
                                <w:p w14:paraId="3DC77053" w14:textId="77777777" w:rsidR="000C32C6" w:rsidRPr="007278CD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FBE4D5" w:themeFill="accent2" w:themeFillTint="33"/>
                                </w:tcPr>
                                <w:p w14:paraId="272CE311" w14:textId="77777777" w:rsidR="000C32C6" w:rsidRPr="007278CD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5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6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000FBE86" w14:textId="77777777" w:rsidR="000C32C6" w:rsidRPr="00E63587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E63587">
                                    <w:rPr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BE4D5" w:themeFill="accent2" w:themeFillTint="33"/>
                                </w:tcPr>
                                <w:p w14:paraId="770CC8C2" w14:textId="77777777" w:rsidR="000C32C6" w:rsidRPr="008152EB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8152EB">
                                    <w:rPr>
                                      <w:b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407EAF84" w14:textId="77777777" w:rsidR="000C32C6" w:rsidRPr="008152EB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8152EB">
                                    <w:rPr>
                                      <w:b/>
                                    </w:rPr>
                                    <w:t>3.9 x 10</w:t>
                                  </w:r>
                                  <w:r w:rsidRPr="008152EB"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BE4D5" w:themeFill="accent2" w:themeFillTint="33"/>
                                </w:tcPr>
                                <w:p w14:paraId="572037F0" w14:textId="77777777" w:rsidR="000C32C6" w:rsidRPr="00E63587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E63587">
                                    <w:rPr>
                                      <w:b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 w:rsidR="000C32C6" w14:paraId="494C1F78" w14:textId="77777777" w:rsidTr="00E725F7">
                              <w:tc>
                                <w:tcPr>
                                  <w:tcW w:w="1483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771A3EAA" w14:textId="77777777" w:rsidR="000C32C6" w:rsidRPr="007278CD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bookmarkStart w:id="3" w:name="_Hlk12428923"/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 xml:space="preserve">cg04406254 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FBE4D5" w:themeFill="accent2" w:themeFillTint="33"/>
                                </w:tcPr>
                                <w:p w14:paraId="44E30415" w14:textId="77777777" w:rsidR="000C32C6" w:rsidRPr="007278CD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25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FBE4D5" w:themeFill="accent2" w:themeFillTint="33"/>
                                </w:tcPr>
                                <w:p w14:paraId="54206B13" w14:textId="77777777" w:rsidR="000C32C6" w:rsidRPr="007278CD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3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7AB8A2BF" w14:textId="77777777" w:rsidR="000C32C6" w:rsidRPr="007278CD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BE4D5" w:themeFill="accent2" w:themeFillTint="33"/>
                                </w:tcPr>
                                <w:p w14:paraId="18487A57" w14:textId="77777777" w:rsidR="000C32C6" w:rsidRPr="007278CD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2F8A264F" w14:textId="77777777" w:rsidR="000C32C6" w:rsidRPr="007278CD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0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BE4D5" w:themeFill="accent2" w:themeFillTint="33"/>
                                </w:tcPr>
                                <w:p w14:paraId="61EC8235" w14:textId="77777777" w:rsidR="000C32C6" w:rsidRDefault="000C32C6" w:rsidP="00E63587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 w:rsidR="000C32C6" w14:paraId="583A315A" w14:textId="77777777" w:rsidTr="00E725F7">
                              <w:tc>
                                <w:tcPr>
                                  <w:tcW w:w="1483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08600DDF" w14:textId="77777777" w:rsidR="000C32C6" w:rsidRPr="007278CD" w:rsidRDefault="000C32C6" w:rsidP="00E63587">
                                  <w:r w:rsidRPr="007278CD">
                                    <w:t>cg26190885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E2EFD9" w:themeFill="accent6" w:themeFillTint="33"/>
                                </w:tcPr>
                                <w:p w14:paraId="6800DE3B" w14:textId="77777777" w:rsidR="000C32C6" w:rsidRPr="007278CD" w:rsidRDefault="000C32C6" w:rsidP="00E63587">
                                  <w:r w:rsidRPr="007278CD"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E2EFD9" w:themeFill="accent6" w:themeFillTint="33"/>
                                </w:tcPr>
                                <w:p w14:paraId="045A5C72" w14:textId="77777777" w:rsidR="000C32C6" w:rsidRPr="007278CD" w:rsidRDefault="000C32C6" w:rsidP="00E63587">
                                  <w:r w:rsidRPr="007278CD"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1999412E" w14:textId="77777777" w:rsidR="000C32C6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27664B4B" w14:textId="77777777" w:rsidR="000C32C6" w:rsidRPr="007278CD" w:rsidRDefault="000C32C6" w:rsidP="00E63587">
                                  <w:r>
                                    <w:t>0</w:t>
                                  </w:r>
                                  <w:r w:rsidRPr="007278CD">
                                    <w:t>.</w:t>
                                  </w:r>
                                  <w: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1A633DF6" w14:textId="77777777" w:rsidR="000C32C6" w:rsidRPr="007278CD" w:rsidRDefault="000C32C6" w:rsidP="00E63587">
                                  <w: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6C4CC54E" w14:textId="77777777" w:rsidR="000C32C6" w:rsidRPr="007278CD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</w:tr>
                            <w:tr w:rsidR="000C32C6" w14:paraId="4DA234CE" w14:textId="77777777" w:rsidTr="00E725F7">
                              <w:tc>
                                <w:tcPr>
                                  <w:tcW w:w="1483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4B8438D0" w14:textId="77777777" w:rsidR="000C32C6" w:rsidRPr="007278CD" w:rsidRDefault="000C32C6" w:rsidP="00E63587">
                                  <w:r w:rsidRPr="007278CD">
                                    <w:t>cg12049787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E2EFD9" w:themeFill="accent6" w:themeFillTint="33"/>
                                </w:tcPr>
                                <w:p w14:paraId="2A846BB7" w14:textId="77777777" w:rsidR="000C32C6" w:rsidRPr="007278CD" w:rsidRDefault="000C32C6" w:rsidP="00E63587">
                                  <w:r w:rsidRPr="007278CD"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E2EFD9" w:themeFill="accent6" w:themeFillTint="33"/>
                                </w:tcPr>
                                <w:p w14:paraId="35251164" w14:textId="77777777" w:rsidR="000C32C6" w:rsidRPr="007278CD" w:rsidRDefault="000C32C6" w:rsidP="00E63587">
                                  <w:r w:rsidRPr="007278CD">
                                    <w:t>0.7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6A18EEDC" w14:textId="77777777" w:rsidR="000C32C6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59905D57" w14:textId="77777777" w:rsidR="000C32C6" w:rsidRPr="007278CD" w:rsidRDefault="000C32C6" w:rsidP="00E63587">
                                  <w: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1259B045" w14:textId="77777777" w:rsidR="000C32C6" w:rsidRPr="007278CD" w:rsidRDefault="000C32C6" w:rsidP="00E63587">
                                  <w:r w:rsidRPr="007278CD">
                                    <w:t>0.</w:t>
                                  </w:r>
                                  <w: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15CBFC7E" w14:textId="77777777" w:rsidR="000C32C6" w:rsidRPr="007278CD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</w:tr>
                            <w:tr w:rsidR="000C32C6" w14:paraId="39A9AE26" w14:textId="77777777" w:rsidTr="00E725F7">
                              <w:tc>
                                <w:tcPr>
                                  <w:tcW w:w="1483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62D0A42A" w14:textId="77777777" w:rsidR="000C32C6" w:rsidRPr="007278CD" w:rsidRDefault="000C32C6" w:rsidP="00E63587">
                                  <w:r w:rsidRPr="007278CD">
                                    <w:t>cg08955609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E2EFD9" w:themeFill="accent6" w:themeFillTint="33"/>
                                </w:tcPr>
                                <w:p w14:paraId="7936DD95" w14:textId="77777777" w:rsidR="000C32C6" w:rsidRPr="007278CD" w:rsidRDefault="000C32C6" w:rsidP="00E63587">
                                  <w:r w:rsidRPr="007278CD"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E2EFD9" w:themeFill="accent6" w:themeFillTint="33"/>
                                </w:tcPr>
                                <w:p w14:paraId="48DFA6C6" w14:textId="77777777" w:rsidR="000C32C6" w:rsidRPr="007278CD" w:rsidRDefault="000C32C6" w:rsidP="00E63587">
                                  <w:r w:rsidRPr="007278CD">
                                    <w:t>0.8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470DC755" w14:textId="77777777" w:rsidR="000C32C6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76A4D3B4" w14:textId="77777777" w:rsidR="000C32C6" w:rsidRPr="007278CD" w:rsidRDefault="000C32C6" w:rsidP="00E63587">
                                  <w: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2C5A99B3" w14:textId="77777777" w:rsidR="000C32C6" w:rsidRPr="007278CD" w:rsidRDefault="000C32C6" w:rsidP="00E63587">
                                  <w:r w:rsidRPr="007278CD">
                                    <w:t>0.</w:t>
                                  </w:r>
                                  <w: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2AC744DD" w14:textId="77777777" w:rsidR="000C32C6" w:rsidRPr="007278CD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</w:tr>
                            <w:tr w:rsidR="000C32C6" w14:paraId="23E74118" w14:textId="77777777" w:rsidTr="00E725F7">
                              <w:tc>
                                <w:tcPr>
                                  <w:tcW w:w="1483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3D8AB5CE" w14:textId="77777777" w:rsidR="000C32C6" w:rsidRPr="007278CD" w:rsidRDefault="000C32C6" w:rsidP="00E63587">
                                  <w:r w:rsidRPr="007278CD">
                                    <w:t>cg1876862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E2EFD9" w:themeFill="accent6" w:themeFillTint="33"/>
                                </w:tcPr>
                                <w:p w14:paraId="0D6D7D0D" w14:textId="77777777" w:rsidR="000C32C6" w:rsidRPr="007278CD" w:rsidRDefault="000C32C6" w:rsidP="00E63587">
                                  <w:r w:rsidRPr="007278CD"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E2EFD9" w:themeFill="accent6" w:themeFillTint="33"/>
                                </w:tcPr>
                                <w:p w14:paraId="3C630DB3" w14:textId="77777777" w:rsidR="000C32C6" w:rsidRPr="007278CD" w:rsidRDefault="000C32C6" w:rsidP="00E63587">
                                  <w:r w:rsidRPr="007278CD"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3F116BC9" w14:textId="77777777" w:rsidR="000C32C6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1A60DD1B" w14:textId="77777777" w:rsidR="000C32C6" w:rsidRPr="007278CD" w:rsidRDefault="000C32C6" w:rsidP="00E63587">
                                  <w: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110F1B8B" w14:textId="77777777" w:rsidR="000C32C6" w:rsidRPr="007278CD" w:rsidRDefault="000C32C6" w:rsidP="00E63587">
                                  <w:r w:rsidRPr="007278CD">
                                    <w:t>0.</w:t>
                                  </w:r>
                                  <w: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0BA068F5" w14:textId="77777777" w:rsidR="000C32C6" w:rsidRPr="007278CD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</w:tr>
                            <w:tr w:rsidR="000C32C6" w14:paraId="158F565C" w14:textId="77777777" w:rsidTr="00E725F7">
                              <w:tc>
                                <w:tcPr>
                                  <w:tcW w:w="1483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79B8F122" w14:textId="77777777" w:rsidR="000C32C6" w:rsidRPr="007278CD" w:rsidRDefault="000C32C6" w:rsidP="00E63587">
                                  <w:r w:rsidRPr="007278CD">
                                    <w:t>cg19514613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E2EFD9" w:themeFill="accent6" w:themeFillTint="33"/>
                                </w:tcPr>
                                <w:p w14:paraId="4707A721" w14:textId="77777777" w:rsidR="000C32C6" w:rsidRPr="007278CD" w:rsidRDefault="000C32C6" w:rsidP="00E63587">
                                  <w:r w:rsidRPr="007278CD">
                                    <w:t>10.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E2EFD9" w:themeFill="accent6" w:themeFillTint="33"/>
                                </w:tcPr>
                                <w:p w14:paraId="0BA3678C" w14:textId="77777777" w:rsidR="000C32C6" w:rsidRPr="007278CD" w:rsidRDefault="000C32C6" w:rsidP="00E63587">
                                  <w:r w:rsidRPr="007278CD"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16C80F13" w14:textId="77777777" w:rsidR="000C32C6" w:rsidRPr="007278CD" w:rsidRDefault="000C32C6" w:rsidP="00E63587">
                                  <w: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13F6FBA2" w14:textId="77777777" w:rsidR="000C32C6" w:rsidRPr="007278CD" w:rsidRDefault="000C32C6" w:rsidP="00E63587">
                                  <w: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05204461" w14:textId="77777777" w:rsidR="000C32C6" w:rsidRPr="007278CD" w:rsidRDefault="000C32C6" w:rsidP="00E63587">
                                  <w:r w:rsidRPr="007278CD">
                                    <w:t>0.0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41EBFE80" w14:textId="77777777" w:rsidR="000C32C6" w:rsidRPr="007278CD" w:rsidRDefault="000C32C6" w:rsidP="00E63587">
                                  <w:r>
                                    <w:t>0.002</w:t>
                                  </w:r>
                                </w:p>
                              </w:tc>
                            </w:tr>
                            <w:tr w:rsidR="000C32C6" w14:paraId="5B577D81" w14:textId="77777777" w:rsidTr="00E725F7">
                              <w:tc>
                                <w:tcPr>
                                  <w:tcW w:w="1483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36F0C371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 xml:space="preserve">cg06750524 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E2EFD9" w:themeFill="accent6" w:themeFillTint="33"/>
                                </w:tcPr>
                                <w:p w14:paraId="4D868C7C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144.0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E2EFD9" w:themeFill="accent6" w:themeFillTint="33"/>
                                </w:tcPr>
                                <w:p w14:paraId="3DC840FF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2.2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46724935" w14:textId="77777777" w:rsidR="000C32C6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296F568A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9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2F57AF45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.6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51EBBA50" w14:textId="77777777" w:rsidR="000C32C6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 w:rsidR="000C32C6" w14:paraId="3DA0801B" w14:textId="77777777" w:rsidTr="00E725F7">
                              <w:tc>
                                <w:tcPr>
                                  <w:tcW w:w="1483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4676B406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 xml:space="preserve">cg16471933 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D9E2F3" w:themeFill="accent5" w:themeFillTint="33"/>
                                </w:tcPr>
                                <w:p w14:paraId="52E5352D" w14:textId="77777777" w:rsidR="000C32C6" w:rsidRPr="007278CD" w:rsidRDefault="000C32C6" w:rsidP="00E63587">
                                  <w:pPr>
                                    <w:tabs>
                                      <w:tab w:val="left" w:pos="1277"/>
                                    </w:tabs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81.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D9E2F3" w:themeFill="accent5" w:themeFillTint="33"/>
                                </w:tcPr>
                                <w:p w14:paraId="3E35E7E0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2.2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350D3EC3" w14:textId="77777777" w:rsidR="000C32C6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D9E2F3" w:themeFill="accent5" w:themeFillTint="33"/>
                                </w:tcPr>
                                <w:p w14:paraId="582D9621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1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67E56147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65D1D335" w14:textId="77777777" w:rsidR="000C32C6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 w:rsidR="000C32C6" w14:paraId="7503421D" w14:textId="77777777" w:rsidTr="00E725F7">
                              <w:tc>
                                <w:tcPr>
                                  <w:tcW w:w="1483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515F5C35" w14:textId="77777777" w:rsidR="000C32C6" w:rsidRPr="007278CD" w:rsidRDefault="000C32C6" w:rsidP="00E63587">
                                  <w:r w:rsidRPr="007278CD"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D9E2F3" w:themeFill="accent5" w:themeFillTint="33"/>
                                </w:tcPr>
                                <w:p w14:paraId="52613345" w14:textId="77777777" w:rsidR="000C32C6" w:rsidRPr="007278CD" w:rsidRDefault="000C32C6" w:rsidP="00E63587">
                                  <w:r w:rsidRPr="007278CD"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D9E2F3" w:themeFill="accent5" w:themeFillTint="33"/>
                                </w:tcPr>
                                <w:p w14:paraId="75F8CBFC" w14:textId="77777777" w:rsidR="000C32C6" w:rsidRPr="007278CD" w:rsidRDefault="000C32C6" w:rsidP="00E63587">
                                  <w:r w:rsidRPr="007278CD"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64B66E4B" w14:textId="77777777" w:rsidR="000C32C6" w:rsidRPr="007278CD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D9E2F3" w:themeFill="accent5" w:themeFillTint="33"/>
                                </w:tcPr>
                                <w:p w14:paraId="45B214E1" w14:textId="77777777" w:rsidR="000C32C6" w:rsidRPr="007278CD" w:rsidRDefault="000C32C6" w:rsidP="00E63587">
                                  <w: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5BD7C936" w14:textId="77777777" w:rsidR="000C32C6" w:rsidRPr="007278CD" w:rsidRDefault="000C32C6" w:rsidP="00E63587">
                                  <w: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004F15C8" w14:textId="77777777" w:rsidR="000C32C6" w:rsidRPr="007278CD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</w:tr>
                            <w:tr w:rsidR="000C32C6" w14:paraId="0D9E308B" w14:textId="77777777" w:rsidTr="00E725F7">
                              <w:tc>
                                <w:tcPr>
                                  <w:tcW w:w="1483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190C560A" w14:textId="77777777" w:rsidR="000C32C6" w:rsidRPr="007278CD" w:rsidRDefault="000C32C6" w:rsidP="00E63587">
                                  <w:r w:rsidRPr="007278CD"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D9E2F3" w:themeFill="accent5" w:themeFillTint="33"/>
                                </w:tcPr>
                                <w:p w14:paraId="094D771B" w14:textId="77777777" w:rsidR="000C32C6" w:rsidRPr="007278CD" w:rsidRDefault="000C32C6" w:rsidP="00E63587">
                                  <w:r w:rsidRPr="007278CD">
                                    <w:t>5.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D9E2F3" w:themeFill="accent5" w:themeFillTint="33"/>
                                </w:tcPr>
                                <w:p w14:paraId="7BDF067F" w14:textId="77777777" w:rsidR="000C32C6" w:rsidRPr="007278CD" w:rsidRDefault="000C32C6" w:rsidP="00E63587">
                                  <w:r w:rsidRPr="007278CD">
                                    <w:t>0.0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36091F1D" w14:textId="77777777" w:rsidR="000C32C6" w:rsidRPr="007278CD" w:rsidRDefault="000C32C6" w:rsidP="00E63587">
                                  <w: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D9E2F3" w:themeFill="accent5" w:themeFillTint="33"/>
                                </w:tcPr>
                                <w:p w14:paraId="16FB6172" w14:textId="77777777" w:rsidR="000C32C6" w:rsidRPr="007278CD" w:rsidRDefault="000C32C6" w:rsidP="00E63587">
                                  <w: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44D617F3" w14:textId="77777777" w:rsidR="000C32C6" w:rsidRPr="007278CD" w:rsidRDefault="000C32C6" w:rsidP="00E63587">
                                  <w:r w:rsidRPr="007278CD">
                                    <w:t>0.</w:t>
                                  </w:r>
                                  <w: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64618E55" w14:textId="77777777" w:rsidR="000C32C6" w:rsidRPr="007278CD" w:rsidRDefault="000C32C6" w:rsidP="00E63587">
                                  <w:r>
                                    <w:t>0.001</w:t>
                                  </w:r>
                                </w:p>
                              </w:tc>
                            </w:tr>
                            <w:tr w:rsidR="000C32C6" w14:paraId="22B9EBD6" w14:textId="77777777" w:rsidTr="00E725F7">
                              <w:tc>
                                <w:tcPr>
                                  <w:tcW w:w="1483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08B8F9EC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 xml:space="preserve">cg21879725 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shd w:val="clear" w:color="auto" w:fill="D9E2F3" w:themeFill="accent5" w:themeFillTint="33"/>
                                </w:tcPr>
                                <w:p w14:paraId="3B5899C4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shd w:val="clear" w:color="auto" w:fill="D9E2F3" w:themeFill="accent5" w:themeFillTint="33"/>
                                </w:tcPr>
                                <w:p w14:paraId="510FD589" w14:textId="77777777" w:rsidR="000C32C6" w:rsidRPr="007278CD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677FC0BC" w14:textId="77777777" w:rsidR="000C32C6" w:rsidRPr="002432E0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D9E2F3" w:themeFill="accent5" w:themeFillTint="33"/>
                                </w:tcPr>
                                <w:p w14:paraId="2B11CF94" w14:textId="77777777" w:rsidR="000C32C6" w:rsidRPr="002432E0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 w:rsidRPr="002432E0">
                                    <w:rPr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65552E17" w14:textId="77777777" w:rsidR="000C32C6" w:rsidRPr="002432E0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3 x 10</w:t>
                                  </w:r>
                                  <w:r w:rsidRPr="008152EB"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0FD61395" w14:textId="77777777" w:rsidR="000C32C6" w:rsidRPr="002432E0" w:rsidRDefault="000C32C6" w:rsidP="00E6358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</w:tbl>
                          <w:p w14:paraId="519926C4" w14:textId="77777777" w:rsidR="000C32C6" w:rsidRDefault="000C32C6" w:rsidP="000C32C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599DA9" id="_x0000_s1049" type="#_x0000_t202" style="position:absolute;left:0;text-align:left;margin-left:0;margin-top:8.35pt;width:434.25pt;height:382.6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" strokecolor="white [3212]">
                <v:textbox>
                  <w:txbxContent>
                    <w:tbl>
                      <w:tblPr>
                        <w:tblW w:w="850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83"/>
                        <w:gridCol w:w="1210"/>
                        <w:gridCol w:w="1271"/>
                        <w:gridCol w:w="1134"/>
                        <w:gridCol w:w="1276"/>
                        <w:gridCol w:w="1134"/>
                        <w:gridCol w:w="992"/>
                      </w:tblGrid>
                      <w:tr w:rsidR="000C32C6" w14:paraId="144CFDC5" w14:textId="77777777" w:rsidTr="00E725F7">
                        <w:tc>
                          <w:tcPr>
                            <w:tcW w:w="1483" w:type="dxa"/>
                          </w:tcPr>
                          <w:p w14:paraId="0EF0A054" w14:textId="77777777" w:rsidR="000C32C6" w:rsidRDefault="000C32C6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615" w:type="dxa"/>
                            <w:gridSpan w:val="3"/>
                            <w:hideMark/>
                          </w:tcPr>
                          <w:p w14:paraId="40437BC0" w14:textId="77777777" w:rsidR="000C32C6" w:rsidRDefault="000C32C6" w:rsidP="00A0676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sic-adjusted model</w:t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  <w:hideMark/>
                          </w:tcPr>
                          <w:p w14:paraId="77EF484B" w14:textId="77777777" w:rsidR="000C32C6" w:rsidRDefault="000C32C6" w:rsidP="00A0676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y-adjusted model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31B55364" w14:textId="77777777" w:rsidR="000C32C6" w:rsidRDefault="000C32C6" w:rsidP="00A06769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c>
                      </w:tr>
                      <w:tr w:rsidR="000C32C6" w14:paraId="23EF52B9" w14:textId="77777777" w:rsidTr="00E725F7">
                        <w:tc>
                          <w:tcPr>
                            <w:tcW w:w="1483" w:type="dxa"/>
                            <w:hideMark/>
                          </w:tcPr>
                          <w:p w14:paraId="68B02B42" w14:textId="77777777" w:rsidR="000C32C6" w:rsidRDefault="000C32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pG</w:t>
                            </w:r>
                          </w:p>
                        </w:tc>
                        <w:tc>
                          <w:tcPr>
                            <w:tcW w:w="1210" w:type="dxa"/>
                            <w:hideMark/>
                          </w:tcPr>
                          <w:p w14:paraId="497861C3" w14:textId="77777777" w:rsidR="000C32C6" w:rsidRDefault="000C32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Style w:val="texhtml"/>
                                <w:b/>
                                <w:bCs/>
                                <w:i/>
                                <w:iCs/>
                              </w:rPr>
                              <w:t>χ</w:t>
                            </w:r>
                            <w:r>
                              <w:rPr>
                                <w:rStyle w:val="texhtml"/>
                                <w:b/>
                                <w:bCs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1" w:type="dxa"/>
                            <w:hideMark/>
                          </w:tcPr>
                          <w:p w14:paraId="2A4B4710" w14:textId="77777777" w:rsidR="000C32C6" w:rsidRDefault="000C32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4F206C2" w14:textId="77777777" w:rsidR="000C32C6" w:rsidRPr="00E63587" w:rsidRDefault="000C32C6">
                            <w:pPr>
                              <w:rPr>
                                <w:rStyle w:val="texhtml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E63587">
                              <w:rPr>
                                <w:rStyle w:val="polytonic"/>
                                <w:b/>
                              </w:rPr>
                              <w:t>η</w:t>
                            </w:r>
                            <w:r w:rsidRPr="00E63587">
                              <w:rPr>
                                <w:rStyle w:val="polytonic"/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hideMark/>
                          </w:tcPr>
                          <w:p w14:paraId="73FA0110" w14:textId="77777777" w:rsidR="000C32C6" w:rsidRDefault="000C32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Style w:val="texhtml"/>
                                <w:b/>
                                <w:bCs/>
                                <w:i/>
                                <w:iCs/>
                              </w:rPr>
                              <w:t>χ</w:t>
                            </w:r>
                            <w:r>
                              <w:rPr>
                                <w:rStyle w:val="texhtml"/>
                                <w:b/>
                                <w:bCs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hideMark/>
                          </w:tcPr>
                          <w:p w14:paraId="5907B2AE" w14:textId="77777777" w:rsidR="000C32C6" w:rsidRDefault="000C32C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175E9E65" w14:textId="77777777" w:rsidR="000C32C6" w:rsidRPr="00E63587" w:rsidRDefault="000C32C6">
                            <w:pPr>
                              <w:rPr>
                                <w:b/>
                              </w:rPr>
                            </w:pPr>
                            <w:r w:rsidRPr="00E63587">
                              <w:rPr>
                                <w:rStyle w:val="polytonic"/>
                                <w:b/>
                              </w:rPr>
                              <w:t>η</w:t>
                            </w:r>
                            <w:r w:rsidRPr="00E63587">
                              <w:rPr>
                                <w:rStyle w:val="polytonic"/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 w:rsidR="000C32C6" w14:paraId="2771149E" w14:textId="77777777" w:rsidTr="00E725F7">
                        <w:tc>
                          <w:tcPr>
                            <w:tcW w:w="1483" w:type="dxa"/>
                            <w:shd w:val="clear" w:color="auto" w:fill="FBE4D5" w:themeFill="accent2" w:themeFillTint="33"/>
                            <w:hideMark/>
                          </w:tcPr>
                          <w:p w14:paraId="2F45485E" w14:textId="77777777" w:rsidR="000C32C6" w:rsidRPr="007278CD" w:rsidRDefault="000C32C6" w:rsidP="00E63587">
                            <w:r w:rsidRPr="007278CD">
                              <w:t xml:space="preserve">cg20051876 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FBE4D5" w:themeFill="accent2" w:themeFillTint="33"/>
                          </w:tcPr>
                          <w:p w14:paraId="0FF60ABA" w14:textId="77777777" w:rsidR="000C32C6" w:rsidRPr="007278CD" w:rsidRDefault="000C32C6" w:rsidP="00E63587">
                            <w:r w:rsidRPr="007278CD">
                              <w:t>6.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FBE4D5" w:themeFill="accent2" w:themeFillTint="33"/>
                          </w:tcPr>
                          <w:p w14:paraId="6D064D78" w14:textId="77777777" w:rsidR="000C32C6" w:rsidRPr="007278CD" w:rsidRDefault="000C32C6" w:rsidP="00E63587">
                            <w:r w:rsidRPr="007278CD">
                              <w:t>0.04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25D6F4DF" w14:textId="77777777" w:rsidR="000C32C6" w:rsidRDefault="000C32C6" w:rsidP="00E63587">
                            <w:r>
                              <w:t>0.00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BE4D5" w:themeFill="accent2" w:themeFillTint="33"/>
                          </w:tcPr>
                          <w:p w14:paraId="427CE7A7" w14:textId="77777777" w:rsidR="000C32C6" w:rsidRPr="007278CD" w:rsidRDefault="000C32C6" w:rsidP="00E63587">
                            <w:r>
                              <w:t>4.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4CCFC6F0" w14:textId="77777777" w:rsidR="000C32C6" w:rsidRPr="007278CD" w:rsidRDefault="000C32C6" w:rsidP="00E63587">
                            <w:r w:rsidRPr="007278CD">
                              <w:t>0.</w:t>
                            </w:r>
                            <w:r>
                              <w:t>11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FBE4D5" w:themeFill="accent2" w:themeFillTint="33"/>
                          </w:tcPr>
                          <w:p w14:paraId="5A0FB3C9" w14:textId="77777777" w:rsidR="000C32C6" w:rsidRPr="007278CD" w:rsidRDefault="000C32C6" w:rsidP="00E63587">
                            <w:r>
                              <w:t>0.001</w:t>
                            </w:r>
                          </w:p>
                        </w:tc>
                      </w:tr>
                      <w:tr w:rsidR="000C32C6" w14:paraId="0A0EDBFD" w14:textId="77777777" w:rsidTr="00E725F7">
                        <w:tc>
                          <w:tcPr>
                            <w:tcW w:w="1483" w:type="dxa"/>
                            <w:shd w:val="clear" w:color="auto" w:fill="FBE4D5" w:themeFill="accent2" w:themeFillTint="33"/>
                            <w:hideMark/>
                          </w:tcPr>
                          <w:p w14:paraId="3830A8C5" w14:textId="77777777" w:rsidR="000C32C6" w:rsidRPr="007278CD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bookmarkStart w:id="4" w:name="_Hlk2341799"/>
                            <w:r w:rsidRPr="007278CD">
                              <w:rPr>
                                <w:b/>
                                <w:bCs/>
                              </w:rPr>
                              <w:t xml:space="preserve">cg14123992 </w:t>
                            </w:r>
                            <w:bookmarkEnd w:id="4"/>
                          </w:p>
                        </w:tc>
                        <w:tc>
                          <w:tcPr>
                            <w:tcW w:w="1210" w:type="dxa"/>
                            <w:shd w:val="clear" w:color="auto" w:fill="FBE4D5" w:themeFill="accent2" w:themeFillTint="33"/>
                          </w:tcPr>
                          <w:p w14:paraId="3DC77053" w14:textId="77777777" w:rsidR="000C32C6" w:rsidRPr="007278CD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FBE4D5" w:themeFill="accent2" w:themeFillTint="33"/>
                          </w:tcPr>
                          <w:p w14:paraId="272CE311" w14:textId="77777777" w:rsidR="000C32C6" w:rsidRPr="007278CD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5.</w:t>
                            </w:r>
                            <w:r>
                              <w:rPr>
                                <w:b/>
                                <w:bCs/>
                              </w:rPr>
                              <w:t>6</w:t>
                            </w:r>
                            <w:r w:rsidRPr="007278CD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bCs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000FBE86" w14:textId="77777777" w:rsidR="000C32C6" w:rsidRPr="00E63587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E63587">
                              <w:rPr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BE4D5" w:themeFill="accent2" w:themeFillTint="33"/>
                          </w:tcPr>
                          <w:p w14:paraId="770CC8C2" w14:textId="77777777" w:rsidR="000C32C6" w:rsidRPr="008152EB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8152EB">
                              <w:rPr>
                                <w:b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407EAF84" w14:textId="77777777" w:rsidR="000C32C6" w:rsidRPr="008152EB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8152EB">
                              <w:rPr>
                                <w:b/>
                              </w:rPr>
                              <w:t>3.9 x 10</w:t>
                            </w:r>
                            <w:r w:rsidRPr="008152EB"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FBE4D5" w:themeFill="accent2" w:themeFillTint="33"/>
                          </w:tcPr>
                          <w:p w14:paraId="572037F0" w14:textId="77777777" w:rsidR="000C32C6" w:rsidRPr="00E63587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E63587">
                              <w:rPr>
                                <w:b/>
                              </w:rPr>
                              <w:t>0.003</w:t>
                            </w:r>
                          </w:p>
                        </w:tc>
                      </w:tr>
                      <w:tr w:rsidR="000C32C6" w14:paraId="494C1F78" w14:textId="77777777" w:rsidTr="00E725F7">
                        <w:tc>
                          <w:tcPr>
                            <w:tcW w:w="1483" w:type="dxa"/>
                            <w:shd w:val="clear" w:color="auto" w:fill="FBE4D5" w:themeFill="accent2" w:themeFillTint="33"/>
                            <w:hideMark/>
                          </w:tcPr>
                          <w:p w14:paraId="771A3EAA" w14:textId="77777777" w:rsidR="000C32C6" w:rsidRPr="007278CD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bookmarkStart w:id="5" w:name="_Hlk12428923"/>
                            <w:r w:rsidRPr="007278CD">
                              <w:rPr>
                                <w:b/>
                                <w:bCs/>
                              </w:rPr>
                              <w:t xml:space="preserve">cg04406254 </w:t>
                            </w:r>
                            <w:bookmarkEnd w:id="5"/>
                          </w:p>
                        </w:tc>
                        <w:tc>
                          <w:tcPr>
                            <w:tcW w:w="1210" w:type="dxa"/>
                            <w:shd w:val="clear" w:color="auto" w:fill="FBE4D5" w:themeFill="accent2" w:themeFillTint="33"/>
                          </w:tcPr>
                          <w:p w14:paraId="44E30415" w14:textId="77777777" w:rsidR="000C32C6" w:rsidRPr="007278CD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25.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FBE4D5" w:themeFill="accent2" w:themeFillTint="33"/>
                          </w:tcPr>
                          <w:p w14:paraId="54206B13" w14:textId="77777777" w:rsidR="000C32C6" w:rsidRPr="007278CD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3.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7278CD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bCs/>
                                <w:vertAlign w:val="superscript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7AB8A2BF" w14:textId="77777777" w:rsidR="000C32C6" w:rsidRPr="007278CD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BE4D5" w:themeFill="accent2" w:themeFillTint="33"/>
                          </w:tcPr>
                          <w:p w14:paraId="18487A57" w14:textId="77777777" w:rsidR="000C32C6" w:rsidRPr="007278CD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2F8A264F" w14:textId="77777777" w:rsidR="000C32C6" w:rsidRPr="007278CD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7278CD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  <w:r w:rsidRPr="007278CD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bCs/>
                                <w:vertAlign w:val="superscript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FBE4D5" w:themeFill="accent2" w:themeFillTint="33"/>
                          </w:tcPr>
                          <w:p w14:paraId="61EC8235" w14:textId="77777777" w:rsidR="000C32C6" w:rsidRDefault="000C32C6" w:rsidP="00E6358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.004</w:t>
                            </w:r>
                          </w:p>
                        </w:tc>
                      </w:tr>
                      <w:tr w:rsidR="000C32C6" w14:paraId="583A315A" w14:textId="77777777" w:rsidTr="00E725F7">
                        <w:tc>
                          <w:tcPr>
                            <w:tcW w:w="1483" w:type="dxa"/>
                            <w:shd w:val="clear" w:color="auto" w:fill="E2EFD9" w:themeFill="accent6" w:themeFillTint="33"/>
                            <w:hideMark/>
                          </w:tcPr>
                          <w:p w14:paraId="08600DDF" w14:textId="77777777" w:rsidR="000C32C6" w:rsidRPr="007278CD" w:rsidRDefault="000C32C6" w:rsidP="00E63587">
                            <w:r w:rsidRPr="007278CD">
                              <w:t>cg26190885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E2EFD9" w:themeFill="accent6" w:themeFillTint="33"/>
                          </w:tcPr>
                          <w:p w14:paraId="6800DE3B" w14:textId="77777777" w:rsidR="000C32C6" w:rsidRPr="007278CD" w:rsidRDefault="000C32C6" w:rsidP="00E63587">
                            <w:r w:rsidRPr="007278CD">
                              <w:t>0.6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E2EFD9" w:themeFill="accent6" w:themeFillTint="33"/>
                          </w:tcPr>
                          <w:p w14:paraId="045A5C72" w14:textId="77777777" w:rsidR="000C32C6" w:rsidRPr="007278CD" w:rsidRDefault="000C32C6" w:rsidP="00E63587">
                            <w:r w:rsidRPr="007278CD">
                              <w:t>0.73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1999412E" w14:textId="77777777" w:rsidR="000C32C6" w:rsidRDefault="000C32C6" w:rsidP="00E63587">
                            <w:r>
                              <w:t>0.000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27664B4B" w14:textId="77777777" w:rsidR="000C32C6" w:rsidRPr="007278CD" w:rsidRDefault="000C32C6" w:rsidP="00E63587">
                            <w:r>
                              <w:t>0</w:t>
                            </w:r>
                            <w:r w:rsidRPr="007278CD">
                              <w:t>.</w:t>
                            </w:r>
                            <w:r>
                              <w:t>01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1A633DF6" w14:textId="77777777" w:rsidR="000C32C6" w:rsidRPr="007278CD" w:rsidRDefault="000C32C6" w:rsidP="00E63587">
                            <w:r>
                              <w:t>1.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6C4CC54E" w14:textId="77777777" w:rsidR="000C32C6" w:rsidRPr="007278CD" w:rsidRDefault="000C32C6" w:rsidP="00E63587">
                            <w:r>
                              <w:t>0.000</w:t>
                            </w:r>
                          </w:p>
                        </w:tc>
                      </w:tr>
                      <w:tr w:rsidR="000C32C6" w14:paraId="4DA234CE" w14:textId="77777777" w:rsidTr="00E725F7">
                        <w:tc>
                          <w:tcPr>
                            <w:tcW w:w="1483" w:type="dxa"/>
                            <w:shd w:val="clear" w:color="auto" w:fill="E2EFD9" w:themeFill="accent6" w:themeFillTint="33"/>
                            <w:hideMark/>
                          </w:tcPr>
                          <w:p w14:paraId="4B8438D0" w14:textId="77777777" w:rsidR="000C32C6" w:rsidRPr="007278CD" w:rsidRDefault="000C32C6" w:rsidP="00E63587">
                            <w:r w:rsidRPr="007278CD">
                              <w:t>cg12049787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E2EFD9" w:themeFill="accent6" w:themeFillTint="33"/>
                          </w:tcPr>
                          <w:p w14:paraId="2A846BB7" w14:textId="77777777" w:rsidR="000C32C6" w:rsidRPr="007278CD" w:rsidRDefault="000C32C6" w:rsidP="00E63587">
                            <w:r w:rsidRPr="007278CD">
                              <w:t>0.6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E2EFD9" w:themeFill="accent6" w:themeFillTint="33"/>
                          </w:tcPr>
                          <w:p w14:paraId="35251164" w14:textId="77777777" w:rsidR="000C32C6" w:rsidRPr="007278CD" w:rsidRDefault="000C32C6" w:rsidP="00E63587">
                            <w:r w:rsidRPr="007278CD">
                              <w:t>0.7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6A18EEDC" w14:textId="77777777" w:rsidR="000C32C6" w:rsidRDefault="000C32C6" w:rsidP="00E63587">
                            <w:r>
                              <w:t>0.000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59905D57" w14:textId="77777777" w:rsidR="000C32C6" w:rsidRPr="007278CD" w:rsidRDefault="000C32C6" w:rsidP="00E63587">
                            <w:r>
                              <w:t>0.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1259B045" w14:textId="77777777" w:rsidR="000C32C6" w:rsidRPr="007278CD" w:rsidRDefault="000C32C6" w:rsidP="00E63587">
                            <w:r w:rsidRPr="007278CD">
                              <w:t>0.</w:t>
                            </w:r>
                            <w:r>
                              <w:t>78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15CBFC7E" w14:textId="77777777" w:rsidR="000C32C6" w:rsidRPr="007278CD" w:rsidRDefault="000C32C6" w:rsidP="00E63587">
                            <w:r>
                              <w:t>0.000</w:t>
                            </w:r>
                          </w:p>
                        </w:tc>
                      </w:tr>
                      <w:tr w:rsidR="000C32C6" w14:paraId="39A9AE26" w14:textId="77777777" w:rsidTr="00E725F7">
                        <w:tc>
                          <w:tcPr>
                            <w:tcW w:w="1483" w:type="dxa"/>
                            <w:shd w:val="clear" w:color="auto" w:fill="E2EFD9" w:themeFill="accent6" w:themeFillTint="33"/>
                            <w:hideMark/>
                          </w:tcPr>
                          <w:p w14:paraId="62D0A42A" w14:textId="77777777" w:rsidR="000C32C6" w:rsidRPr="007278CD" w:rsidRDefault="000C32C6" w:rsidP="00E63587">
                            <w:r w:rsidRPr="007278CD">
                              <w:t>cg08955609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E2EFD9" w:themeFill="accent6" w:themeFillTint="33"/>
                          </w:tcPr>
                          <w:p w14:paraId="7936DD95" w14:textId="77777777" w:rsidR="000C32C6" w:rsidRPr="007278CD" w:rsidRDefault="000C32C6" w:rsidP="00E63587">
                            <w:r w:rsidRPr="007278CD">
                              <w:t>0.3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E2EFD9" w:themeFill="accent6" w:themeFillTint="33"/>
                          </w:tcPr>
                          <w:p w14:paraId="48DFA6C6" w14:textId="77777777" w:rsidR="000C32C6" w:rsidRPr="007278CD" w:rsidRDefault="000C32C6" w:rsidP="00E63587">
                            <w:r w:rsidRPr="007278CD">
                              <w:t>0.8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470DC755" w14:textId="77777777" w:rsidR="000C32C6" w:rsidRDefault="000C32C6" w:rsidP="00E63587">
                            <w:r>
                              <w:t>0.000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76A4D3B4" w14:textId="77777777" w:rsidR="000C32C6" w:rsidRPr="007278CD" w:rsidRDefault="000C32C6" w:rsidP="00E63587">
                            <w:r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2C5A99B3" w14:textId="77777777" w:rsidR="000C32C6" w:rsidRPr="007278CD" w:rsidRDefault="000C32C6" w:rsidP="00E63587">
                            <w:r w:rsidRPr="007278CD">
                              <w:t>0.</w:t>
                            </w:r>
                            <w:r>
                              <w:t>98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2AC744DD" w14:textId="77777777" w:rsidR="000C32C6" w:rsidRPr="007278CD" w:rsidRDefault="000C32C6" w:rsidP="00E63587">
                            <w:r>
                              <w:t>0.000</w:t>
                            </w:r>
                          </w:p>
                        </w:tc>
                      </w:tr>
                      <w:tr w:rsidR="000C32C6" w14:paraId="23E74118" w14:textId="77777777" w:rsidTr="00E725F7">
                        <w:tc>
                          <w:tcPr>
                            <w:tcW w:w="1483" w:type="dxa"/>
                            <w:shd w:val="clear" w:color="auto" w:fill="E2EFD9" w:themeFill="accent6" w:themeFillTint="33"/>
                            <w:hideMark/>
                          </w:tcPr>
                          <w:p w14:paraId="3D8AB5CE" w14:textId="77777777" w:rsidR="000C32C6" w:rsidRPr="007278CD" w:rsidRDefault="000C32C6" w:rsidP="00E63587">
                            <w:r w:rsidRPr="007278CD">
                              <w:t>cg18768621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E2EFD9" w:themeFill="accent6" w:themeFillTint="33"/>
                          </w:tcPr>
                          <w:p w14:paraId="0D6D7D0D" w14:textId="77777777" w:rsidR="000C32C6" w:rsidRPr="007278CD" w:rsidRDefault="000C32C6" w:rsidP="00E63587">
                            <w:r w:rsidRPr="007278CD">
                              <w:t>0.2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E2EFD9" w:themeFill="accent6" w:themeFillTint="33"/>
                          </w:tcPr>
                          <w:p w14:paraId="3C630DB3" w14:textId="77777777" w:rsidR="000C32C6" w:rsidRPr="007278CD" w:rsidRDefault="000C32C6" w:rsidP="00E63587">
                            <w:r w:rsidRPr="007278CD">
                              <w:t>0.89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3F116BC9" w14:textId="77777777" w:rsidR="000C32C6" w:rsidRDefault="000C32C6" w:rsidP="00E63587">
                            <w:r>
                              <w:t>0.000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1A60DD1B" w14:textId="77777777" w:rsidR="000C32C6" w:rsidRPr="007278CD" w:rsidRDefault="000C32C6" w:rsidP="00E63587">
                            <w:r>
                              <w:t>0.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110F1B8B" w14:textId="77777777" w:rsidR="000C32C6" w:rsidRPr="007278CD" w:rsidRDefault="000C32C6" w:rsidP="00E63587">
                            <w:r w:rsidRPr="007278CD">
                              <w:t>0.</w:t>
                            </w:r>
                            <w:r>
                              <w:t>9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0BA068F5" w14:textId="77777777" w:rsidR="000C32C6" w:rsidRPr="007278CD" w:rsidRDefault="000C32C6" w:rsidP="00E63587">
                            <w:r>
                              <w:t>0.000</w:t>
                            </w:r>
                          </w:p>
                        </w:tc>
                      </w:tr>
                      <w:tr w:rsidR="000C32C6" w14:paraId="158F565C" w14:textId="77777777" w:rsidTr="00E725F7">
                        <w:tc>
                          <w:tcPr>
                            <w:tcW w:w="1483" w:type="dxa"/>
                            <w:shd w:val="clear" w:color="auto" w:fill="E2EFD9" w:themeFill="accent6" w:themeFillTint="33"/>
                            <w:hideMark/>
                          </w:tcPr>
                          <w:p w14:paraId="79B8F122" w14:textId="77777777" w:rsidR="000C32C6" w:rsidRPr="007278CD" w:rsidRDefault="000C32C6" w:rsidP="00E63587">
                            <w:r w:rsidRPr="007278CD">
                              <w:t>cg19514613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E2EFD9" w:themeFill="accent6" w:themeFillTint="33"/>
                          </w:tcPr>
                          <w:p w14:paraId="4707A721" w14:textId="77777777" w:rsidR="000C32C6" w:rsidRPr="007278CD" w:rsidRDefault="000C32C6" w:rsidP="00E63587">
                            <w:r w:rsidRPr="007278CD">
                              <w:t>10.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E2EFD9" w:themeFill="accent6" w:themeFillTint="33"/>
                          </w:tcPr>
                          <w:p w14:paraId="0BA3678C" w14:textId="77777777" w:rsidR="000C32C6" w:rsidRPr="007278CD" w:rsidRDefault="000C32C6" w:rsidP="00E63587">
                            <w:r w:rsidRPr="007278CD">
                              <w:t>0.00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16C80F13" w14:textId="77777777" w:rsidR="000C32C6" w:rsidRPr="007278CD" w:rsidRDefault="000C32C6" w:rsidP="00E63587">
                            <w:r>
                              <w:t>0.00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13F6FBA2" w14:textId="77777777" w:rsidR="000C32C6" w:rsidRPr="007278CD" w:rsidRDefault="000C32C6" w:rsidP="00E63587">
                            <w:r>
                              <w:t>5.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05204461" w14:textId="77777777" w:rsidR="000C32C6" w:rsidRPr="007278CD" w:rsidRDefault="000C32C6" w:rsidP="00E63587">
                            <w:r w:rsidRPr="007278CD">
                              <w:t>0.0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41EBFE80" w14:textId="77777777" w:rsidR="000C32C6" w:rsidRPr="007278CD" w:rsidRDefault="000C32C6" w:rsidP="00E63587">
                            <w:r>
                              <w:t>0.002</w:t>
                            </w:r>
                          </w:p>
                        </w:tc>
                      </w:tr>
                      <w:tr w:rsidR="000C32C6" w14:paraId="5B577D81" w14:textId="77777777" w:rsidTr="00E725F7">
                        <w:tc>
                          <w:tcPr>
                            <w:tcW w:w="1483" w:type="dxa"/>
                            <w:shd w:val="clear" w:color="auto" w:fill="E2EFD9" w:themeFill="accent6" w:themeFillTint="33"/>
                            <w:hideMark/>
                          </w:tcPr>
                          <w:p w14:paraId="36F0C371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 xml:space="preserve">cg06750524 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E2EFD9" w:themeFill="accent6" w:themeFillTint="33"/>
                          </w:tcPr>
                          <w:p w14:paraId="4D868C7C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144.0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E2EFD9" w:themeFill="accent6" w:themeFillTint="33"/>
                          </w:tcPr>
                          <w:p w14:paraId="3DC840FF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7278CD">
                              <w:rPr>
                                <w:b/>
                              </w:rPr>
                              <w:t>2.2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46724935" w14:textId="77777777" w:rsidR="000C32C6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296F568A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9.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2F57AF45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.6</w:t>
                            </w:r>
                            <w:r w:rsidRPr="007278CD">
                              <w:rPr>
                                <w:b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51EBBA50" w14:textId="77777777" w:rsidR="000C32C6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2</w:t>
                            </w:r>
                          </w:p>
                        </w:tc>
                      </w:tr>
                      <w:tr w:rsidR="000C32C6" w14:paraId="3DA0801B" w14:textId="77777777" w:rsidTr="00E725F7">
                        <w:tc>
                          <w:tcPr>
                            <w:tcW w:w="1483" w:type="dxa"/>
                            <w:shd w:val="clear" w:color="auto" w:fill="D9E2F3" w:themeFill="accent5" w:themeFillTint="33"/>
                            <w:hideMark/>
                          </w:tcPr>
                          <w:p w14:paraId="4676B406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 xml:space="preserve">cg16471933 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D9E2F3" w:themeFill="accent5" w:themeFillTint="33"/>
                          </w:tcPr>
                          <w:p w14:paraId="52E5352D" w14:textId="77777777" w:rsidR="000C32C6" w:rsidRPr="007278CD" w:rsidRDefault="000C32C6" w:rsidP="00E63587">
                            <w:pPr>
                              <w:tabs>
                                <w:tab w:val="left" w:pos="1277"/>
                              </w:tabs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81.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D9E2F3" w:themeFill="accent5" w:themeFillTint="33"/>
                          </w:tcPr>
                          <w:p w14:paraId="3E35E7E0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7278CD">
                              <w:rPr>
                                <w:b/>
                              </w:rPr>
                              <w:t>2.2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350D3EC3" w14:textId="77777777" w:rsidR="000C32C6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D9E2F3" w:themeFill="accent5" w:themeFillTint="33"/>
                          </w:tcPr>
                          <w:p w14:paraId="582D9621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1.9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67E56147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  <w:r w:rsidRPr="007278CD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  <w:r w:rsidRPr="007278CD">
                              <w:rPr>
                                <w:b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65D1D335" w14:textId="77777777" w:rsidR="000C32C6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4</w:t>
                            </w:r>
                          </w:p>
                        </w:tc>
                      </w:tr>
                      <w:tr w:rsidR="000C32C6" w14:paraId="7503421D" w14:textId="77777777" w:rsidTr="00E725F7">
                        <w:tc>
                          <w:tcPr>
                            <w:tcW w:w="1483" w:type="dxa"/>
                            <w:shd w:val="clear" w:color="auto" w:fill="D9E2F3" w:themeFill="accent5" w:themeFillTint="33"/>
                            <w:hideMark/>
                          </w:tcPr>
                          <w:p w14:paraId="515F5C35" w14:textId="77777777" w:rsidR="000C32C6" w:rsidRPr="007278CD" w:rsidRDefault="000C32C6" w:rsidP="00E63587">
                            <w:r w:rsidRPr="007278CD">
                              <w:t>cg05501958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D9E2F3" w:themeFill="accent5" w:themeFillTint="33"/>
                          </w:tcPr>
                          <w:p w14:paraId="52613345" w14:textId="77777777" w:rsidR="000C32C6" w:rsidRPr="007278CD" w:rsidRDefault="000C32C6" w:rsidP="00E63587">
                            <w:r w:rsidRPr="007278CD">
                              <w:t>0.8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D9E2F3" w:themeFill="accent5" w:themeFillTint="33"/>
                          </w:tcPr>
                          <w:p w14:paraId="75F8CBFC" w14:textId="77777777" w:rsidR="000C32C6" w:rsidRPr="007278CD" w:rsidRDefault="000C32C6" w:rsidP="00E63587">
                            <w:r w:rsidRPr="007278CD">
                              <w:t>0.67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64B66E4B" w14:textId="77777777" w:rsidR="000C32C6" w:rsidRPr="007278CD" w:rsidRDefault="000C32C6" w:rsidP="00E63587">
                            <w:r>
                              <w:t>0.000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D9E2F3" w:themeFill="accent5" w:themeFillTint="33"/>
                          </w:tcPr>
                          <w:p w14:paraId="45B214E1" w14:textId="77777777" w:rsidR="000C32C6" w:rsidRPr="007278CD" w:rsidRDefault="000C32C6" w:rsidP="00E63587">
                            <w:r>
                              <w:t>1.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5BD7C936" w14:textId="77777777" w:rsidR="000C32C6" w:rsidRPr="007278CD" w:rsidRDefault="000C32C6" w:rsidP="00E63587">
                            <w:r>
                              <w:t>0.54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004F15C8" w14:textId="77777777" w:rsidR="000C32C6" w:rsidRPr="007278CD" w:rsidRDefault="000C32C6" w:rsidP="00E63587">
                            <w:r>
                              <w:t>0.000</w:t>
                            </w:r>
                          </w:p>
                        </w:tc>
                      </w:tr>
                      <w:tr w:rsidR="000C32C6" w14:paraId="0D9E308B" w14:textId="77777777" w:rsidTr="00E725F7">
                        <w:tc>
                          <w:tcPr>
                            <w:tcW w:w="1483" w:type="dxa"/>
                            <w:shd w:val="clear" w:color="auto" w:fill="D9E2F3" w:themeFill="accent5" w:themeFillTint="33"/>
                            <w:hideMark/>
                          </w:tcPr>
                          <w:p w14:paraId="190C560A" w14:textId="77777777" w:rsidR="000C32C6" w:rsidRPr="007278CD" w:rsidRDefault="000C32C6" w:rsidP="00E63587">
                            <w:r w:rsidRPr="007278CD">
                              <w:t>cg18799241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D9E2F3" w:themeFill="accent5" w:themeFillTint="33"/>
                          </w:tcPr>
                          <w:p w14:paraId="094D771B" w14:textId="77777777" w:rsidR="000C32C6" w:rsidRPr="007278CD" w:rsidRDefault="000C32C6" w:rsidP="00E63587">
                            <w:r w:rsidRPr="007278CD">
                              <w:t>5.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D9E2F3" w:themeFill="accent5" w:themeFillTint="33"/>
                          </w:tcPr>
                          <w:p w14:paraId="7BDF067F" w14:textId="77777777" w:rsidR="000C32C6" w:rsidRPr="007278CD" w:rsidRDefault="000C32C6" w:rsidP="00E63587">
                            <w:r w:rsidRPr="007278CD">
                              <w:t>0.0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36091F1D" w14:textId="77777777" w:rsidR="000C32C6" w:rsidRPr="007278CD" w:rsidRDefault="000C32C6" w:rsidP="00E63587">
                            <w:r>
                              <w:t>0.000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D9E2F3" w:themeFill="accent5" w:themeFillTint="33"/>
                          </w:tcPr>
                          <w:p w14:paraId="16FB6172" w14:textId="77777777" w:rsidR="000C32C6" w:rsidRPr="007278CD" w:rsidRDefault="000C32C6" w:rsidP="00E63587">
                            <w:r>
                              <w:t>5.7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44D617F3" w14:textId="77777777" w:rsidR="000C32C6" w:rsidRPr="007278CD" w:rsidRDefault="000C32C6" w:rsidP="00E63587">
                            <w:r w:rsidRPr="007278CD">
                              <w:t>0.</w:t>
                            </w:r>
                            <w:r>
                              <w:t>06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64618E55" w14:textId="77777777" w:rsidR="000C32C6" w:rsidRPr="007278CD" w:rsidRDefault="000C32C6" w:rsidP="00E63587">
                            <w:r>
                              <w:t>0.001</w:t>
                            </w:r>
                          </w:p>
                        </w:tc>
                      </w:tr>
                      <w:tr w:rsidR="000C32C6" w14:paraId="22B9EBD6" w14:textId="77777777" w:rsidTr="00E725F7">
                        <w:tc>
                          <w:tcPr>
                            <w:tcW w:w="1483" w:type="dxa"/>
                            <w:shd w:val="clear" w:color="auto" w:fill="D9E2F3" w:themeFill="accent5" w:themeFillTint="33"/>
                            <w:hideMark/>
                          </w:tcPr>
                          <w:p w14:paraId="08B8F9EC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 xml:space="preserve">cg21879725 </w:t>
                            </w:r>
                          </w:p>
                        </w:tc>
                        <w:tc>
                          <w:tcPr>
                            <w:tcW w:w="1210" w:type="dxa"/>
                            <w:shd w:val="clear" w:color="auto" w:fill="D9E2F3" w:themeFill="accent5" w:themeFillTint="33"/>
                          </w:tcPr>
                          <w:p w14:paraId="3B5899C4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1271" w:type="dxa"/>
                            <w:shd w:val="clear" w:color="auto" w:fill="D9E2F3" w:themeFill="accent5" w:themeFillTint="33"/>
                          </w:tcPr>
                          <w:p w14:paraId="510FD589" w14:textId="77777777" w:rsidR="000C32C6" w:rsidRPr="007278CD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677FC0BC" w14:textId="77777777" w:rsidR="000C32C6" w:rsidRPr="002432E0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D9E2F3" w:themeFill="accent5" w:themeFillTint="33"/>
                          </w:tcPr>
                          <w:p w14:paraId="2B11CF94" w14:textId="77777777" w:rsidR="000C32C6" w:rsidRPr="002432E0" w:rsidRDefault="000C32C6" w:rsidP="00E63587">
                            <w:pPr>
                              <w:rPr>
                                <w:b/>
                              </w:rPr>
                            </w:pPr>
                            <w:r w:rsidRPr="002432E0"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65552E17" w14:textId="77777777" w:rsidR="000C32C6" w:rsidRPr="002432E0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3 x 10</w:t>
                            </w:r>
                            <w:r w:rsidRPr="008152EB"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0FD61395" w14:textId="77777777" w:rsidR="000C32C6" w:rsidRPr="002432E0" w:rsidRDefault="000C32C6" w:rsidP="00E6358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3</w:t>
                            </w:r>
                          </w:p>
                        </w:tc>
                      </w:tr>
                    </w:tbl>
                    <w:p w14:paraId="519926C4" w14:textId="77777777" w:rsidR="000C32C6" w:rsidRDefault="000C32C6" w:rsidP="000C32C6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C25931" w14:textId="77777777" w:rsidR="000C32C6" w:rsidRDefault="000C32C6" w:rsidP="009118F9">
      <w:pPr>
        <w:spacing w:line="360" w:lineRule="auto"/>
      </w:pPr>
    </w:p>
    <w:p w14:paraId="64E47913" w14:textId="77777777" w:rsidR="000C32C6" w:rsidRDefault="000C32C6" w:rsidP="009118F9">
      <w:pPr>
        <w:spacing w:line="360" w:lineRule="auto"/>
      </w:pPr>
      <w:r>
        <w:br w:type="page"/>
      </w:r>
    </w:p>
    <w:p w14:paraId="2C05CAA9" w14:textId="5A1A7ACD" w:rsidR="000C32C6" w:rsidRPr="00F1086D" w:rsidRDefault="00CE7001" w:rsidP="009118F9">
      <w:pPr>
        <w:spacing w:line="360" w:lineRule="auto"/>
        <w:jc w:val="both"/>
        <w:rPr>
          <w:sz w:val="16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943CBA" wp14:editId="484735EA">
                <wp:simplePos x="0" y="0"/>
                <wp:positionH relativeFrom="margin">
                  <wp:posOffset>-390525</wp:posOffset>
                </wp:positionH>
                <wp:positionV relativeFrom="paragraph">
                  <wp:posOffset>1430655</wp:posOffset>
                </wp:positionV>
                <wp:extent cx="5657215" cy="4465320"/>
                <wp:effectExtent l="0" t="0" r="19685" b="1143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215" cy="446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01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05"/>
                              <w:gridCol w:w="1222"/>
                              <w:gridCol w:w="1154"/>
                              <w:gridCol w:w="1417"/>
                              <w:gridCol w:w="1192"/>
                              <w:gridCol w:w="1281"/>
                              <w:gridCol w:w="1445"/>
                            </w:tblGrid>
                            <w:tr w:rsidR="000C32C6" w14:paraId="40A6E9B5" w14:textId="77777777" w:rsidTr="00A06769"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39F16520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3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7CC157A9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sic-adjusted model</w:t>
                                  </w:r>
                                </w:p>
                              </w:tc>
                              <w:tc>
                                <w:tcPr>
                                  <w:tcW w:w="3918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204CE2D6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lly-adjusted model</w:t>
                                  </w:r>
                                </w:p>
                              </w:tc>
                            </w:tr>
                            <w:tr w:rsidR="000C32C6" w14:paraId="7526E644" w14:textId="77777777" w:rsidTr="00A06769"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  <w:hideMark/>
                                </w:tcPr>
                                <w:p w14:paraId="5E60A6E9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pG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FFFFFF" w:themeFill="background1"/>
                                  <w:hideMark/>
                                </w:tcPr>
                                <w:p w14:paraId="3CF01089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FFFFFF" w:themeFill="background1"/>
                                </w:tcPr>
                                <w:p w14:paraId="60B73414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FFFFF" w:themeFill="background1"/>
                                  <w:hideMark/>
                                </w:tcPr>
                                <w:p w14:paraId="6F55DB13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FFFFFF" w:themeFill="background1"/>
                                  <w:hideMark/>
                                </w:tcPr>
                                <w:p w14:paraId="4BC252C0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FFFFFF" w:themeFill="background1"/>
                                </w:tcPr>
                                <w:p w14:paraId="78ED6A7C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FFFFFF" w:themeFill="background1"/>
                                  <w:hideMark/>
                                </w:tcPr>
                                <w:p w14:paraId="471B15FA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0C32C6" w14:paraId="3997A9BB" w14:textId="77777777" w:rsidTr="00A06769">
                              <w:tc>
                                <w:tcPr>
                                  <w:tcW w:w="1305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705CC5B9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6" w:name="_Hlk2341650"/>
                                  <w:bookmarkStart w:id="7" w:name="_Hlk2341808"/>
                                  <w:r w:rsidRPr="007278CD">
                                    <w:rPr>
                                      <w:b/>
                                    </w:rPr>
                                    <w:t>cg20051876</w:t>
                                  </w:r>
                                  <w:bookmarkEnd w:id="6"/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FBE4D5" w:themeFill="accent2" w:themeFillTint="33"/>
                                </w:tcPr>
                                <w:p w14:paraId="321A3056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-0.01</w:t>
                                  </w: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FBE4D5" w:themeFill="accent2" w:themeFillTint="33"/>
                                </w:tcPr>
                                <w:p w14:paraId="31BD1CE6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9.7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BE4D5" w:themeFill="accent2" w:themeFillTint="33"/>
                                </w:tcPr>
                                <w:p w14:paraId="3F0A6C3C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2.0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FBE4D5" w:themeFill="accent2" w:themeFillTint="33"/>
                                </w:tcPr>
                                <w:p w14:paraId="0DE71AFB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-0.01</w:t>
                                  </w: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FBE4D5" w:themeFill="accent2" w:themeFillTint="33"/>
                                </w:tcPr>
                                <w:p w14:paraId="7602D936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1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FBE4D5" w:themeFill="accent2" w:themeFillTint="33"/>
                                </w:tcPr>
                                <w:p w14:paraId="6653D823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2.0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bookmarkEnd w:id="7"/>
                            </w:tr>
                            <w:tr w:rsidR="000C32C6" w14:paraId="2A6F84CF" w14:textId="77777777" w:rsidTr="00A06769">
                              <w:tc>
                                <w:tcPr>
                                  <w:tcW w:w="1305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0A573DCF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8" w:name="_Hlk2341656"/>
                                  <w:r w:rsidRPr="007278CD">
                                    <w:rPr>
                                      <w:b/>
                                    </w:rPr>
                                    <w:t>cg14123992</w:t>
                                  </w:r>
                                  <w:bookmarkEnd w:id="8"/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FBE4D5" w:themeFill="accent2" w:themeFillTint="33"/>
                                </w:tcPr>
                                <w:p w14:paraId="4FEADDA1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-0.01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FBE4D5" w:themeFill="accent2" w:themeFillTint="33"/>
                                </w:tcPr>
                                <w:p w14:paraId="00454282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BE4D5" w:themeFill="accent2" w:themeFillTint="33"/>
                                </w:tcPr>
                                <w:p w14:paraId="7C15209B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2.0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FBE4D5" w:themeFill="accent2" w:themeFillTint="33"/>
                                </w:tcPr>
                                <w:p w14:paraId="5190E108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-0.01</w:t>
                                  </w: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FBE4D5" w:themeFill="accent2" w:themeFillTint="33"/>
                                </w:tcPr>
                                <w:p w14:paraId="3E15C866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1</w:t>
                                  </w:r>
                                  <w:r>
                                    <w:rPr>
                                      <w:b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FBE4D5" w:themeFill="accent2" w:themeFillTint="33"/>
                                </w:tcPr>
                                <w:p w14:paraId="64B5B862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2.0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</w:tr>
                            <w:tr w:rsidR="000C32C6" w14:paraId="12DF1512" w14:textId="77777777" w:rsidTr="00A06769">
                              <w:tc>
                                <w:tcPr>
                                  <w:tcW w:w="1305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1346C0AF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9" w:name="_Hlk2341985"/>
                                  <w:bookmarkStart w:id="10" w:name="_Hlk2341663"/>
                                  <w:r w:rsidRPr="007278CD">
                                    <w:rPr>
                                      <w:b/>
                                    </w:rPr>
                                    <w:t>cg04406254</w:t>
                                  </w:r>
                                  <w:bookmarkEnd w:id="9"/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FBE4D5" w:themeFill="accent2" w:themeFillTint="33"/>
                                </w:tcPr>
                                <w:p w14:paraId="1C5AB7FE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-0.003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FBE4D5" w:themeFill="accent2" w:themeFillTint="33"/>
                                </w:tcPr>
                                <w:p w14:paraId="5F514A83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0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>0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BE4D5" w:themeFill="accent2" w:themeFillTint="33"/>
                                </w:tcPr>
                                <w:p w14:paraId="4CA4691E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FBE4D5" w:themeFill="accent2" w:themeFillTint="33"/>
                                </w:tcPr>
                                <w:p w14:paraId="5A618275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-0.002</w:t>
                                  </w:r>
                                  <w:r>
                                    <w:rPr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FBE4D5" w:themeFill="accent2" w:themeFillTint="33"/>
                                </w:tcPr>
                                <w:p w14:paraId="69D6A52F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01</w:t>
                                  </w:r>
                                  <w:r>
                                    <w:rPr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FBE4D5" w:themeFill="accent2" w:themeFillTint="33"/>
                                </w:tcPr>
                                <w:p w14:paraId="6A8BDE61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</w:t>
                                  </w:r>
                                  <w:r>
                                    <w:rPr>
                                      <w:bCs/>
                                    </w:rPr>
                                    <w:t>7</w:t>
                                  </w:r>
                                </w:p>
                              </w:tc>
                              <w:bookmarkEnd w:id="10"/>
                            </w:tr>
                            <w:tr w:rsidR="000C32C6" w14:paraId="3B8EB3C0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13380140" w14:textId="77777777" w:rsidR="000C32C6" w:rsidRPr="007278CD" w:rsidRDefault="000C32C6" w:rsidP="00A06769">
                                  <w:r w:rsidRPr="007278CD">
                                    <w:t>cg26190885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E2EFD9" w:themeFill="accent6" w:themeFillTint="33"/>
                                </w:tcPr>
                                <w:p w14:paraId="6694A015" w14:textId="77777777" w:rsidR="000C32C6" w:rsidRPr="007278CD" w:rsidRDefault="000C32C6" w:rsidP="00A06769">
                                  <w:r>
                                    <w:t>9</w:t>
                                  </w:r>
                                  <w:r w:rsidRPr="007278CD">
                                    <w:t>.</w:t>
                                  </w:r>
                                  <w:r>
                                    <w:t>8</w:t>
                                  </w:r>
                                  <w:r w:rsidRPr="007278CD">
                                    <w:t xml:space="preserve"> x 10</w:t>
                                  </w:r>
                                  <w:r w:rsidRPr="007278CD">
                                    <w:rPr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E2EFD9" w:themeFill="accent6" w:themeFillTint="33"/>
                                </w:tcPr>
                                <w:p w14:paraId="6ECE296E" w14:textId="77777777" w:rsidR="000C32C6" w:rsidRPr="007278CD" w:rsidRDefault="000C32C6" w:rsidP="00A06769">
                                  <w:r w:rsidRPr="007278CD">
                                    <w:t>0.00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76185F10" w14:textId="77777777" w:rsidR="000C32C6" w:rsidRPr="007278CD" w:rsidRDefault="000C32C6" w:rsidP="00A06769">
                                  <w:r w:rsidRPr="007278CD">
                                    <w:t>0.9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E2EFD9" w:themeFill="accent6" w:themeFillTint="33"/>
                                </w:tcPr>
                                <w:p w14:paraId="2003DDA1" w14:textId="77777777" w:rsidR="000C32C6" w:rsidRPr="007278CD" w:rsidRDefault="000C32C6" w:rsidP="00A06769">
                                  <w:r w:rsidRPr="007278CD">
                                    <w:t>-0.001</w:t>
                                  </w: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E2EFD9" w:themeFill="accent6" w:themeFillTint="33"/>
                                </w:tcPr>
                                <w:p w14:paraId="4F5A23DB" w14:textId="77777777" w:rsidR="000C32C6" w:rsidRPr="007278CD" w:rsidRDefault="000C32C6" w:rsidP="00A06769">
                                  <w:r w:rsidRPr="007278CD">
                                    <w:t>0.001</w:t>
                                  </w:r>
                                  <w: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E2EFD9" w:themeFill="accent6" w:themeFillTint="33"/>
                                </w:tcPr>
                                <w:p w14:paraId="501E7581" w14:textId="77777777" w:rsidR="000C32C6" w:rsidRPr="007278CD" w:rsidRDefault="000C32C6" w:rsidP="00A06769">
                                  <w:r w:rsidRPr="007278CD">
                                    <w:t>0.</w:t>
                                  </w:r>
                                  <w:r>
                                    <w:t>55</w:t>
                                  </w:r>
                                </w:p>
                              </w:tc>
                            </w:tr>
                            <w:tr w:rsidR="000C32C6" w14:paraId="1B328106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6C929714" w14:textId="77777777" w:rsidR="000C32C6" w:rsidRPr="007278CD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cg12049787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E2EFD9" w:themeFill="accent6" w:themeFillTint="33"/>
                                </w:tcPr>
                                <w:p w14:paraId="4EBABB4C" w14:textId="77777777" w:rsidR="000C32C6" w:rsidRPr="007278CD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0.003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E2EFD9" w:themeFill="accent6" w:themeFillTint="33"/>
                                </w:tcPr>
                                <w:p w14:paraId="6CB03523" w14:textId="77777777" w:rsidR="000C32C6" w:rsidRPr="007278CD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0.001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3EF37A73" w14:textId="77777777" w:rsidR="000C32C6" w:rsidRPr="007278CD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0.00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E2EFD9" w:themeFill="accent6" w:themeFillTint="33"/>
                                </w:tcPr>
                                <w:p w14:paraId="1DAD55A3" w14:textId="77777777" w:rsidR="000C32C6" w:rsidRPr="007278CD" w:rsidRDefault="000C32C6" w:rsidP="00A06769">
                                  <w:r w:rsidRPr="007278CD">
                                    <w:t>0.003</w:t>
                                  </w: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E2EFD9" w:themeFill="accent6" w:themeFillTint="33"/>
                                </w:tcPr>
                                <w:p w14:paraId="1DBB091C" w14:textId="77777777" w:rsidR="000C32C6" w:rsidRPr="007278CD" w:rsidRDefault="000C32C6" w:rsidP="00A06769">
                                  <w:r w:rsidRPr="007278CD">
                                    <w:t>0.001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E2EFD9" w:themeFill="accent6" w:themeFillTint="33"/>
                                </w:tcPr>
                                <w:p w14:paraId="2B59482C" w14:textId="77777777" w:rsidR="000C32C6" w:rsidRPr="007278CD" w:rsidRDefault="000C32C6" w:rsidP="00A06769">
                                  <w:r w:rsidRPr="007278CD">
                                    <w:t>0.0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</w:tr>
                            <w:tr w:rsidR="000C32C6" w14:paraId="52B1F0DB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7B8C9021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11" w:name="_Hlk2341669"/>
                                  <w:r w:rsidRPr="007278CD">
                                    <w:rPr>
                                      <w:b/>
                                    </w:rPr>
                                    <w:t>cg08955609</w:t>
                                  </w:r>
                                  <w:bookmarkEnd w:id="11"/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E2EFD9" w:themeFill="accent6" w:themeFillTint="33"/>
                                </w:tcPr>
                                <w:p w14:paraId="5A8230BB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5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E2EFD9" w:themeFill="accent6" w:themeFillTint="33"/>
                                </w:tcPr>
                                <w:p w14:paraId="4F9461C1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0A771191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>3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E2EFD9" w:themeFill="accent6" w:themeFillTint="33"/>
                                </w:tcPr>
                                <w:p w14:paraId="14E9A319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04</w:t>
                                  </w:r>
                                  <w:r>
                                    <w:rPr>
                                      <w:b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E2EFD9" w:themeFill="accent6" w:themeFillTint="33"/>
                                </w:tcPr>
                                <w:p w14:paraId="6222AB21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01</w:t>
                                  </w:r>
                                  <w:r>
                                    <w:rPr>
                                      <w:bCs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E2EFD9" w:themeFill="accent6" w:themeFillTint="33"/>
                                </w:tcPr>
                                <w:p w14:paraId="670C01E7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</w:t>
                                  </w:r>
                                  <w:r>
                                    <w:rPr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0C32C6" w14:paraId="20EBE09F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0F71D7A8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12" w:name="_Hlk2341674"/>
                                  <w:r w:rsidRPr="007278CD">
                                    <w:rPr>
                                      <w:b/>
                                    </w:rPr>
                                    <w:t>cg18768621</w:t>
                                  </w:r>
                                  <w:bookmarkEnd w:id="12"/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E2EFD9" w:themeFill="accent6" w:themeFillTint="33"/>
                                </w:tcPr>
                                <w:p w14:paraId="1D6AF032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9</w:t>
                                  </w: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E2EFD9" w:themeFill="accent6" w:themeFillTint="33"/>
                                </w:tcPr>
                                <w:p w14:paraId="2A8D6F6E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0EF88A75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 xml:space="preserve"> x 10</w:t>
                                  </w:r>
                                  <w:r w:rsidRPr="00A903E4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E2EFD9" w:themeFill="accent6" w:themeFillTint="33"/>
                                </w:tcPr>
                                <w:p w14:paraId="6FE46685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</w:t>
                                  </w:r>
                                  <w:r>
                                    <w:rPr>
                                      <w:b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E2EFD9" w:themeFill="accent6" w:themeFillTint="33"/>
                                </w:tcPr>
                                <w:p w14:paraId="283DE91D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7278CD">
                                    <w:rPr>
                                      <w:b/>
                                    </w:rPr>
                                    <w:t>0.001</w:t>
                                  </w:r>
                                  <w:r>
                                    <w:rPr>
                                      <w:b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E2EFD9" w:themeFill="accent6" w:themeFillTint="33"/>
                                </w:tcPr>
                                <w:p w14:paraId="6A24CD7B" w14:textId="77777777" w:rsidR="000C32C6" w:rsidRPr="007278C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>9</w:t>
                                  </w:r>
                                  <w:r w:rsidRPr="007278CD">
                                    <w:rPr>
                                      <w:b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C32C6" w14:paraId="024B3E0D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1414EDAF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bookmarkStart w:id="13" w:name="_Hlk2341679"/>
                                  <w:r w:rsidRPr="007278CD">
                                    <w:rPr>
                                      <w:bCs/>
                                    </w:rPr>
                                    <w:t>cg19514613</w:t>
                                  </w:r>
                                  <w:bookmarkEnd w:id="13"/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E2EFD9" w:themeFill="accent6" w:themeFillTint="33"/>
                                </w:tcPr>
                                <w:p w14:paraId="01EF15B7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02</w:t>
                                  </w:r>
                                  <w:r>
                                    <w:rPr>
                                      <w:b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E2EFD9" w:themeFill="accent6" w:themeFillTint="33"/>
                                </w:tcPr>
                                <w:p w14:paraId="4C20B75D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0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1E27593C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</w:t>
                                  </w:r>
                                  <w:r>
                                    <w:rPr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E2EFD9" w:themeFill="accent6" w:themeFillTint="33"/>
                                </w:tcPr>
                                <w:p w14:paraId="6697133C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0</w:t>
                                  </w:r>
                                  <w:r>
                                    <w:rPr>
                                      <w:bCs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E2EFD9" w:themeFill="accent6" w:themeFillTint="33"/>
                                </w:tcPr>
                                <w:p w14:paraId="4CC9C6BA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01</w:t>
                                  </w:r>
                                  <w:r>
                                    <w:rPr>
                                      <w:b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E2EFD9" w:themeFill="accent6" w:themeFillTint="33"/>
                                </w:tcPr>
                                <w:p w14:paraId="73D9B6EB" w14:textId="77777777" w:rsidR="000C32C6" w:rsidRPr="007278CD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Cs/>
                                    </w:rPr>
                                    <w:t>0.0</w:t>
                                  </w:r>
                                  <w:r>
                                    <w:rPr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C32C6" w14:paraId="387AAAB5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1B9822C3" w14:textId="77777777" w:rsidR="000C32C6" w:rsidRPr="007278CD" w:rsidRDefault="000C32C6" w:rsidP="00A06769">
                                  <w:bookmarkStart w:id="14" w:name="_Hlk2341690"/>
                                  <w:r w:rsidRPr="007278CD">
                                    <w:t>cg06750524</w:t>
                                  </w:r>
                                  <w:bookmarkEnd w:id="14"/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E2EFD9" w:themeFill="accent6" w:themeFillTint="33"/>
                                </w:tcPr>
                                <w:p w14:paraId="367A427F" w14:textId="77777777" w:rsidR="000C32C6" w:rsidRPr="007278CD" w:rsidRDefault="000C32C6" w:rsidP="00A06769">
                                  <w:r w:rsidRPr="007278CD">
                                    <w:t>0.001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E2EFD9" w:themeFill="accent6" w:themeFillTint="33"/>
                                </w:tcPr>
                                <w:p w14:paraId="0B55E0B3" w14:textId="77777777" w:rsidR="000C32C6" w:rsidRPr="007278CD" w:rsidRDefault="000C32C6" w:rsidP="00A06769">
                                  <w:r w:rsidRPr="007278CD">
                                    <w:t>0.001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7899EF57" w14:textId="77777777" w:rsidR="000C32C6" w:rsidRPr="007278CD" w:rsidRDefault="000C32C6" w:rsidP="00A06769">
                                  <w:r w:rsidRPr="007278CD">
                                    <w:t>0.</w:t>
                                  </w:r>
                                  <w:r>
                                    <w:t>4</w:t>
                                  </w:r>
                                  <w:r w:rsidRPr="007278CD"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E2EFD9" w:themeFill="accent6" w:themeFillTint="33"/>
                                </w:tcPr>
                                <w:p w14:paraId="447FE546" w14:textId="77777777" w:rsidR="000C32C6" w:rsidRPr="007278CD" w:rsidRDefault="000C32C6" w:rsidP="00A06769">
                                  <w:r>
                                    <w:t>4</w:t>
                                  </w:r>
                                  <w:r w:rsidRPr="007278CD">
                                    <w:t>.</w:t>
                                  </w:r>
                                  <w:r>
                                    <w:t>4</w:t>
                                  </w:r>
                                  <w:r w:rsidRPr="007278CD">
                                    <w:t xml:space="preserve"> x 10</w:t>
                                  </w:r>
                                  <w:r w:rsidRPr="007278CD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E2EFD9" w:themeFill="accent6" w:themeFillTint="33"/>
                                </w:tcPr>
                                <w:p w14:paraId="798B9441" w14:textId="77777777" w:rsidR="000C32C6" w:rsidRPr="007278CD" w:rsidRDefault="000C32C6" w:rsidP="00A06769">
                                  <w:r w:rsidRPr="007278CD">
                                    <w:t>0.00</w:t>
                                  </w:r>
                                  <w: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E2EFD9" w:themeFill="accent6" w:themeFillTint="33"/>
                                </w:tcPr>
                                <w:p w14:paraId="7AC37C0B" w14:textId="77777777" w:rsidR="000C32C6" w:rsidRPr="007278CD" w:rsidRDefault="000C32C6" w:rsidP="00A06769">
                                  <w:r w:rsidRPr="007278CD">
                                    <w:t>0.</w:t>
                                  </w:r>
                                  <w:r>
                                    <w:t>8</w:t>
                                  </w:r>
                                  <w:r w:rsidRPr="007278CD">
                                    <w:t>4</w:t>
                                  </w:r>
                                </w:p>
                              </w:tc>
                            </w:tr>
                            <w:tr w:rsidR="000C32C6" w14:paraId="6110C7A3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54F3AD35" w14:textId="77777777" w:rsidR="000C32C6" w:rsidRPr="007278CD" w:rsidRDefault="000C32C6" w:rsidP="00A06769">
                                  <w:bookmarkStart w:id="15" w:name="_Hlk2341696"/>
                                  <w:r w:rsidRPr="007278CD">
                                    <w:t>cg16471933</w:t>
                                  </w:r>
                                  <w:bookmarkEnd w:id="15"/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D9E2F3" w:themeFill="accent5" w:themeFillTint="33"/>
                                </w:tcPr>
                                <w:p w14:paraId="2348A0B9" w14:textId="77777777" w:rsidR="000C32C6" w:rsidRPr="007278CD" w:rsidRDefault="000C32C6" w:rsidP="00A06769">
                                  <w:r w:rsidRPr="007278CD">
                                    <w:t>-0.003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</w:tcPr>
                                <w:p w14:paraId="344AA436" w14:textId="77777777" w:rsidR="000C32C6" w:rsidRPr="007278CD" w:rsidRDefault="000C32C6" w:rsidP="00A06769">
                                  <w:r w:rsidRPr="007278CD"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D9E2F3" w:themeFill="accent5" w:themeFillTint="33"/>
                                </w:tcPr>
                                <w:p w14:paraId="2E8A7EA4" w14:textId="77777777" w:rsidR="000C32C6" w:rsidRPr="007278CD" w:rsidRDefault="000C32C6" w:rsidP="00A06769">
                                  <w:r w:rsidRPr="007278CD">
                                    <w:t>0.00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E2F3" w:themeFill="accent5" w:themeFillTint="33"/>
                                </w:tcPr>
                                <w:p w14:paraId="122916F3" w14:textId="77777777" w:rsidR="000C32C6" w:rsidRPr="007278CD" w:rsidRDefault="000C32C6" w:rsidP="00A06769">
                                  <w:r w:rsidRPr="007278CD">
                                    <w:t>-0.00</w:t>
                                  </w:r>
                                  <w: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D9E2F3" w:themeFill="accent5" w:themeFillTint="33"/>
                                </w:tcPr>
                                <w:p w14:paraId="4D6212B0" w14:textId="77777777" w:rsidR="000C32C6" w:rsidRPr="007278CD" w:rsidRDefault="000C32C6" w:rsidP="00A06769">
                                  <w:r w:rsidRPr="007278CD">
                                    <w:t>0.001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D9E2F3" w:themeFill="accent5" w:themeFillTint="33"/>
                                </w:tcPr>
                                <w:p w14:paraId="4673BC6F" w14:textId="77777777" w:rsidR="000C32C6" w:rsidRPr="007278CD" w:rsidRDefault="000C32C6" w:rsidP="00A06769">
                                  <w:r w:rsidRPr="007278CD">
                                    <w:t>0.0</w:t>
                                  </w:r>
                                  <w:r>
                                    <w:t>8</w:t>
                                  </w:r>
                                </w:p>
                              </w:tc>
                            </w:tr>
                            <w:tr w:rsidR="000C32C6" w14:paraId="12D23826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5BC7A5D5" w14:textId="77777777" w:rsidR="000C32C6" w:rsidRPr="007278CD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D9E2F3" w:themeFill="accent5" w:themeFillTint="33"/>
                                </w:tcPr>
                                <w:p w14:paraId="1531D29E" w14:textId="77777777" w:rsidR="000C32C6" w:rsidRPr="007278CD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-0.003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</w:tcPr>
                                <w:p w14:paraId="3369C301" w14:textId="77777777" w:rsidR="000C32C6" w:rsidRPr="007278CD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D9E2F3" w:themeFill="accent5" w:themeFillTint="33"/>
                                </w:tcPr>
                                <w:p w14:paraId="7B6ABB67" w14:textId="77777777" w:rsidR="000C32C6" w:rsidRPr="007278CD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7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7278CD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E2F3" w:themeFill="accent5" w:themeFillTint="33"/>
                                </w:tcPr>
                                <w:p w14:paraId="48A4478B" w14:textId="77777777" w:rsidR="000C32C6" w:rsidRPr="006C2A74" w:rsidRDefault="000C32C6" w:rsidP="00A06769">
                                  <w:r w:rsidRPr="006C2A74">
                                    <w:t>-0.0042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D9E2F3" w:themeFill="accent5" w:themeFillTint="33"/>
                                </w:tcPr>
                                <w:p w14:paraId="61597357" w14:textId="77777777" w:rsidR="000C32C6" w:rsidRPr="006C2A74" w:rsidRDefault="000C32C6" w:rsidP="00A06769">
                                  <w:r w:rsidRPr="006C2A74">
                                    <w:t>0.0015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D9E2F3" w:themeFill="accent5" w:themeFillTint="33"/>
                                </w:tcPr>
                                <w:p w14:paraId="3FAAB443" w14:textId="77777777" w:rsidR="000C32C6" w:rsidRPr="006C2A74" w:rsidRDefault="000C32C6" w:rsidP="00A06769">
                                  <w:r w:rsidRPr="006C2A74">
                                    <w:t>0.0039</w:t>
                                  </w:r>
                                </w:p>
                              </w:tc>
                            </w:tr>
                            <w:tr w:rsidR="000C32C6" w14:paraId="67584315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25C0BA0F" w14:textId="77777777" w:rsidR="000C32C6" w:rsidRPr="007278CD" w:rsidRDefault="000C32C6" w:rsidP="00A06769">
                                  <w:r w:rsidRPr="007278CD"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D9E2F3" w:themeFill="accent5" w:themeFillTint="33"/>
                                </w:tcPr>
                                <w:p w14:paraId="6DAEAA63" w14:textId="77777777" w:rsidR="000C32C6" w:rsidRPr="007278CD" w:rsidRDefault="000C32C6" w:rsidP="00A06769">
                                  <w:r w:rsidRPr="007278CD">
                                    <w:t>5.</w:t>
                                  </w:r>
                                  <w:r>
                                    <w:t>6</w:t>
                                  </w:r>
                                  <w:r w:rsidRPr="007278CD">
                                    <w:t xml:space="preserve"> x 10</w:t>
                                  </w:r>
                                  <w:r w:rsidRPr="007278CD">
                                    <w:rPr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</w:tcPr>
                                <w:p w14:paraId="60CB891B" w14:textId="77777777" w:rsidR="000C32C6" w:rsidRPr="007278CD" w:rsidRDefault="000C32C6" w:rsidP="00A06769">
                                  <w:r w:rsidRPr="007278CD">
                                    <w:t>8.9 x 10</w:t>
                                  </w:r>
                                  <w:r w:rsidRPr="007278CD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D9E2F3" w:themeFill="accent5" w:themeFillTint="33"/>
                                </w:tcPr>
                                <w:p w14:paraId="7B57B56F" w14:textId="77777777" w:rsidR="000C32C6" w:rsidRPr="007278CD" w:rsidRDefault="000C32C6" w:rsidP="00A06769">
                                  <w:r w:rsidRPr="007278CD"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E2F3" w:themeFill="accent5" w:themeFillTint="33"/>
                                </w:tcPr>
                                <w:p w14:paraId="6ED8615A" w14:textId="77777777" w:rsidR="000C32C6" w:rsidRPr="007278CD" w:rsidRDefault="000C32C6" w:rsidP="00A06769">
                                  <w:r>
                                    <w:t>6</w:t>
                                  </w:r>
                                  <w:r w:rsidRPr="007278CD">
                                    <w:t>.</w:t>
                                  </w:r>
                                  <w:r>
                                    <w:t>1</w:t>
                                  </w:r>
                                  <w:r w:rsidRPr="007278CD">
                                    <w:t xml:space="preserve"> x 10</w:t>
                                  </w:r>
                                  <w:r w:rsidRPr="007278CD">
                                    <w:rPr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D9E2F3" w:themeFill="accent5" w:themeFillTint="33"/>
                                </w:tcPr>
                                <w:p w14:paraId="7E1BA79D" w14:textId="77777777" w:rsidR="000C32C6" w:rsidRPr="007278CD" w:rsidRDefault="000C32C6" w:rsidP="00A06769">
                                  <w:r w:rsidRPr="007278CD">
                                    <w:t>0.001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D9E2F3" w:themeFill="accent5" w:themeFillTint="33"/>
                                </w:tcPr>
                                <w:p w14:paraId="05FA1DDC" w14:textId="77777777" w:rsidR="000C32C6" w:rsidRPr="007278CD" w:rsidRDefault="000C32C6" w:rsidP="00A06769">
                                  <w:r w:rsidRPr="007278CD">
                                    <w:t>0</w:t>
                                  </w:r>
                                  <w:r>
                                    <w:t>.63</w:t>
                                  </w:r>
                                </w:p>
                              </w:tc>
                            </w:tr>
                            <w:tr w:rsidR="000C32C6" w14:paraId="114FB8F3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40126561" w14:textId="77777777" w:rsidR="000C32C6" w:rsidRPr="007278CD" w:rsidRDefault="000C32C6" w:rsidP="00A06769">
                                  <w:bookmarkStart w:id="16" w:name="_Hlk2341704"/>
                                  <w:r w:rsidRPr="007278CD">
                                    <w:t>cg21879725</w:t>
                                  </w:r>
                                  <w:bookmarkEnd w:id="16"/>
                                </w:p>
                              </w:tc>
                              <w:tc>
                                <w:tcPr>
                                  <w:tcW w:w="1222" w:type="dxa"/>
                                  <w:shd w:val="clear" w:color="auto" w:fill="D9E2F3" w:themeFill="accent5" w:themeFillTint="33"/>
                                </w:tcPr>
                                <w:p w14:paraId="1CC81188" w14:textId="77777777" w:rsidR="000C32C6" w:rsidRPr="007278CD" w:rsidRDefault="000C32C6" w:rsidP="00A06769">
                                  <w:r w:rsidRPr="007278CD">
                                    <w:t>-0.001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</w:tcPr>
                                <w:p w14:paraId="42555956" w14:textId="77777777" w:rsidR="000C32C6" w:rsidRPr="007278CD" w:rsidRDefault="000C32C6" w:rsidP="00A06769">
                                  <w:r w:rsidRPr="007278CD"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D9E2F3" w:themeFill="accent5" w:themeFillTint="33"/>
                                </w:tcPr>
                                <w:p w14:paraId="5F51044B" w14:textId="77777777" w:rsidR="000C32C6" w:rsidRPr="007278CD" w:rsidRDefault="000C32C6" w:rsidP="00A06769">
                                  <w:r w:rsidRPr="007278CD">
                                    <w:t>0.1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E2F3" w:themeFill="accent5" w:themeFillTint="33"/>
                                </w:tcPr>
                                <w:p w14:paraId="421E9919" w14:textId="77777777" w:rsidR="000C32C6" w:rsidRPr="007278CD" w:rsidRDefault="000C32C6" w:rsidP="00A06769">
                                  <w:r w:rsidRPr="007278CD">
                                    <w:t>-0.001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shd w:val="clear" w:color="auto" w:fill="D9E2F3" w:themeFill="accent5" w:themeFillTint="33"/>
                                </w:tcPr>
                                <w:p w14:paraId="2AE4247B" w14:textId="77777777" w:rsidR="000C32C6" w:rsidRPr="007278CD" w:rsidRDefault="000C32C6" w:rsidP="00A06769">
                                  <w:r w:rsidRPr="007278CD">
                                    <w:t>0.001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shd w:val="clear" w:color="auto" w:fill="D9E2F3" w:themeFill="accent5" w:themeFillTint="33"/>
                                </w:tcPr>
                                <w:p w14:paraId="0D5858B4" w14:textId="77777777" w:rsidR="000C32C6" w:rsidRPr="007278CD" w:rsidRDefault="000C32C6" w:rsidP="00A06769">
                                  <w:r w:rsidRPr="007278CD">
                                    <w:t>0.2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</w:tr>
                          </w:tbl>
                          <w:p w14:paraId="3A7707A9" w14:textId="77777777" w:rsidR="000C32C6" w:rsidRDefault="000C32C6" w:rsidP="000C32C6"/>
                          <w:p w14:paraId="036DBFE1" w14:textId="77777777" w:rsidR="000C32C6" w:rsidRDefault="000C32C6" w:rsidP="000C32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43CBA" id="_x0000_s1050" type="#_x0000_t202" style="position:absolute;left:0;text-align:left;margin-left:-30.75pt;margin-top:112.65pt;width:445.45pt;height:351.6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" strokecolor="white [3212]">
                <v:textbox>
                  <w:txbxContent>
                    <w:tbl>
                      <w:tblPr>
                        <w:tblW w:w="9016" w:type="dxa"/>
                        <w:tblLook w:val="04A0" w:firstRow="1" w:lastRow="0" w:firstColumn="1" w:lastColumn="0" w:noHBand="0" w:noVBand="1"/>
                      </w:tblPr>
                      <w:tblGrid>
                        <w:gridCol w:w="1305"/>
                        <w:gridCol w:w="1222"/>
                        <w:gridCol w:w="1154"/>
                        <w:gridCol w:w="1417"/>
                        <w:gridCol w:w="1192"/>
                        <w:gridCol w:w="1281"/>
                        <w:gridCol w:w="1445"/>
                      </w:tblGrid>
                      <w:tr w:rsidR="000C32C6" w14:paraId="40A6E9B5" w14:textId="77777777" w:rsidTr="00A06769"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39F16520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793" w:type="dxa"/>
                            <w:gridSpan w:val="3"/>
                            <w:shd w:val="clear" w:color="auto" w:fill="FFFFFF" w:themeFill="background1"/>
                          </w:tcPr>
                          <w:p w14:paraId="7CC157A9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sic-adjusted model</w:t>
                            </w:r>
                          </w:p>
                        </w:tc>
                        <w:tc>
                          <w:tcPr>
                            <w:tcW w:w="3918" w:type="dxa"/>
                            <w:gridSpan w:val="3"/>
                            <w:shd w:val="clear" w:color="auto" w:fill="FFFFFF" w:themeFill="background1"/>
                          </w:tcPr>
                          <w:p w14:paraId="204CE2D6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y-adjusted model</w:t>
                            </w:r>
                          </w:p>
                        </w:tc>
                      </w:tr>
                      <w:tr w:rsidR="000C32C6" w14:paraId="7526E644" w14:textId="77777777" w:rsidTr="00A06769">
                        <w:tc>
                          <w:tcPr>
                            <w:tcW w:w="1305" w:type="dxa"/>
                            <w:shd w:val="clear" w:color="auto" w:fill="FFFFFF" w:themeFill="background1"/>
                            <w:hideMark/>
                          </w:tcPr>
                          <w:p w14:paraId="5E60A6E9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pG</w:t>
                            </w:r>
                          </w:p>
                        </w:tc>
                        <w:tc>
                          <w:tcPr>
                            <w:tcW w:w="1222" w:type="dxa"/>
                            <w:shd w:val="clear" w:color="auto" w:fill="FFFFFF" w:themeFill="background1"/>
                            <w:hideMark/>
                          </w:tcPr>
                          <w:p w14:paraId="3CF01089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FFFFFF" w:themeFill="background1"/>
                          </w:tcPr>
                          <w:p w14:paraId="60B73414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FFFFF" w:themeFill="background1"/>
                            <w:hideMark/>
                          </w:tcPr>
                          <w:p w14:paraId="6F55DB13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FFFFFF" w:themeFill="background1"/>
                            <w:hideMark/>
                          </w:tcPr>
                          <w:p w14:paraId="4BC252C0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FFFFFF" w:themeFill="background1"/>
                          </w:tcPr>
                          <w:p w14:paraId="78ED6A7C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FFFFFF" w:themeFill="background1"/>
                            <w:hideMark/>
                          </w:tcPr>
                          <w:p w14:paraId="471B15FA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 w:rsidR="000C32C6" w14:paraId="3997A9BB" w14:textId="77777777" w:rsidTr="00A06769">
                        <w:tc>
                          <w:tcPr>
                            <w:tcW w:w="1305" w:type="dxa"/>
                            <w:shd w:val="clear" w:color="auto" w:fill="FBE4D5" w:themeFill="accent2" w:themeFillTint="33"/>
                            <w:hideMark/>
                          </w:tcPr>
                          <w:p w14:paraId="705CC5B9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17" w:name="_Hlk2341650"/>
                            <w:bookmarkStart w:id="18" w:name="_Hlk2341808"/>
                            <w:r w:rsidRPr="007278CD">
                              <w:rPr>
                                <w:b/>
                              </w:rPr>
                              <w:t>cg20051876</w:t>
                            </w:r>
                            <w:bookmarkEnd w:id="17"/>
                          </w:p>
                        </w:tc>
                        <w:tc>
                          <w:tcPr>
                            <w:tcW w:w="1222" w:type="dxa"/>
                            <w:shd w:val="clear" w:color="auto" w:fill="FBE4D5" w:themeFill="accent2" w:themeFillTint="33"/>
                          </w:tcPr>
                          <w:p w14:paraId="321A3056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-0.01</w:t>
                            </w: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FBE4D5" w:themeFill="accent2" w:themeFillTint="33"/>
                          </w:tcPr>
                          <w:p w14:paraId="31BD1CE6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9.7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BE4D5" w:themeFill="accent2" w:themeFillTint="33"/>
                          </w:tcPr>
                          <w:p w14:paraId="3F0A6C3C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7278CD">
                              <w:rPr>
                                <w:b/>
                              </w:rPr>
                              <w:t>2.0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FBE4D5" w:themeFill="accent2" w:themeFillTint="33"/>
                          </w:tcPr>
                          <w:p w14:paraId="0DE71AFB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-0.01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FBE4D5" w:themeFill="accent2" w:themeFillTint="33"/>
                          </w:tcPr>
                          <w:p w14:paraId="7602D936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1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FBE4D5" w:themeFill="accent2" w:themeFillTint="33"/>
                          </w:tcPr>
                          <w:p w14:paraId="6653D823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7278CD">
                              <w:rPr>
                                <w:b/>
                              </w:rPr>
                              <w:t>2.0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bookmarkEnd w:id="18"/>
                      </w:tr>
                      <w:tr w:rsidR="000C32C6" w14:paraId="2A6F84CF" w14:textId="77777777" w:rsidTr="00A06769">
                        <w:tc>
                          <w:tcPr>
                            <w:tcW w:w="1305" w:type="dxa"/>
                            <w:shd w:val="clear" w:color="auto" w:fill="FBE4D5" w:themeFill="accent2" w:themeFillTint="33"/>
                            <w:hideMark/>
                          </w:tcPr>
                          <w:p w14:paraId="0A573DCF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19" w:name="_Hlk2341656"/>
                            <w:r w:rsidRPr="007278CD">
                              <w:rPr>
                                <w:b/>
                              </w:rPr>
                              <w:t>cg14123992</w:t>
                            </w:r>
                            <w:bookmarkEnd w:id="19"/>
                          </w:p>
                        </w:tc>
                        <w:tc>
                          <w:tcPr>
                            <w:tcW w:w="1222" w:type="dxa"/>
                            <w:shd w:val="clear" w:color="auto" w:fill="FBE4D5" w:themeFill="accent2" w:themeFillTint="33"/>
                          </w:tcPr>
                          <w:p w14:paraId="4FEADDA1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-0.017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FBE4D5" w:themeFill="accent2" w:themeFillTint="33"/>
                          </w:tcPr>
                          <w:p w14:paraId="00454282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BE4D5" w:themeFill="accent2" w:themeFillTint="33"/>
                          </w:tcPr>
                          <w:p w14:paraId="7C15209B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7278CD">
                              <w:rPr>
                                <w:b/>
                              </w:rPr>
                              <w:t>2.0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FBE4D5" w:themeFill="accent2" w:themeFillTint="33"/>
                          </w:tcPr>
                          <w:p w14:paraId="5190E108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-0.01</w:t>
                            </w: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FBE4D5" w:themeFill="accent2" w:themeFillTint="33"/>
                          </w:tcPr>
                          <w:p w14:paraId="3E15C866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1</w:t>
                            </w:r>
                            <w:r>
                              <w:rPr>
                                <w:b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FBE4D5" w:themeFill="accent2" w:themeFillTint="33"/>
                          </w:tcPr>
                          <w:p w14:paraId="64B5B862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7278CD">
                              <w:rPr>
                                <w:b/>
                              </w:rPr>
                              <w:t>2.0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</w:tr>
                      <w:tr w:rsidR="000C32C6" w14:paraId="12DF1512" w14:textId="77777777" w:rsidTr="00A06769">
                        <w:tc>
                          <w:tcPr>
                            <w:tcW w:w="1305" w:type="dxa"/>
                            <w:shd w:val="clear" w:color="auto" w:fill="FBE4D5" w:themeFill="accent2" w:themeFillTint="33"/>
                            <w:hideMark/>
                          </w:tcPr>
                          <w:p w14:paraId="1346C0AF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20" w:name="_Hlk2341985"/>
                            <w:bookmarkStart w:id="21" w:name="_Hlk2341663"/>
                            <w:r w:rsidRPr="007278CD">
                              <w:rPr>
                                <w:b/>
                              </w:rPr>
                              <w:t>cg04406254</w:t>
                            </w:r>
                            <w:bookmarkEnd w:id="20"/>
                          </w:p>
                        </w:tc>
                        <w:tc>
                          <w:tcPr>
                            <w:tcW w:w="1222" w:type="dxa"/>
                            <w:shd w:val="clear" w:color="auto" w:fill="FBE4D5" w:themeFill="accent2" w:themeFillTint="33"/>
                          </w:tcPr>
                          <w:p w14:paraId="1C5AB7FE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-0.003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FBE4D5" w:themeFill="accent2" w:themeFillTint="33"/>
                          </w:tcPr>
                          <w:p w14:paraId="5F514A83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0</w:t>
                            </w:r>
                            <w:r w:rsidRPr="007278CD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>0</w:t>
                            </w:r>
                            <w:r w:rsidRPr="007278CD">
                              <w:rPr>
                                <w:b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BE4D5" w:themeFill="accent2" w:themeFillTint="33"/>
                          </w:tcPr>
                          <w:p w14:paraId="4CA4691E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</w:t>
                            </w:r>
                            <w:r w:rsidRPr="007278CD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  <w:r w:rsidRPr="007278CD">
                              <w:rPr>
                                <w:b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FBE4D5" w:themeFill="accent2" w:themeFillTint="33"/>
                          </w:tcPr>
                          <w:p w14:paraId="5A618275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-0.002</w:t>
                            </w:r>
                            <w:r>
                              <w:rPr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FBE4D5" w:themeFill="accent2" w:themeFillTint="33"/>
                          </w:tcPr>
                          <w:p w14:paraId="69D6A52F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01</w:t>
                            </w:r>
                            <w:r>
                              <w:rPr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FBE4D5" w:themeFill="accent2" w:themeFillTint="33"/>
                          </w:tcPr>
                          <w:p w14:paraId="6A8BDE61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</w:t>
                            </w:r>
                            <w:r>
                              <w:rPr>
                                <w:bCs/>
                              </w:rPr>
                              <w:t>7</w:t>
                            </w:r>
                          </w:p>
                        </w:tc>
                        <w:bookmarkEnd w:id="21"/>
                      </w:tr>
                      <w:tr w:rsidR="000C32C6" w14:paraId="3B8EB3C0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  <w:hideMark/>
                          </w:tcPr>
                          <w:p w14:paraId="13380140" w14:textId="77777777" w:rsidR="000C32C6" w:rsidRPr="007278CD" w:rsidRDefault="000C32C6" w:rsidP="00A06769">
                            <w:r w:rsidRPr="007278CD">
                              <w:t>cg26190885</w:t>
                            </w:r>
                          </w:p>
                        </w:tc>
                        <w:tc>
                          <w:tcPr>
                            <w:tcW w:w="1222" w:type="dxa"/>
                            <w:shd w:val="clear" w:color="auto" w:fill="E2EFD9" w:themeFill="accent6" w:themeFillTint="33"/>
                          </w:tcPr>
                          <w:p w14:paraId="6694A015" w14:textId="77777777" w:rsidR="000C32C6" w:rsidRPr="007278CD" w:rsidRDefault="000C32C6" w:rsidP="00A06769">
                            <w:r>
                              <w:t>9</w:t>
                            </w:r>
                            <w:r w:rsidRPr="007278CD">
                              <w:t>.</w:t>
                            </w:r>
                            <w:r>
                              <w:t>8</w:t>
                            </w:r>
                            <w:r w:rsidRPr="007278CD">
                              <w:t xml:space="preserve"> x 10</w:t>
                            </w:r>
                            <w:r w:rsidRPr="007278CD"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E2EFD9" w:themeFill="accent6" w:themeFillTint="33"/>
                          </w:tcPr>
                          <w:p w14:paraId="6ECE296E" w14:textId="77777777" w:rsidR="000C32C6" w:rsidRPr="007278CD" w:rsidRDefault="000C32C6" w:rsidP="00A06769">
                            <w:r w:rsidRPr="007278CD">
                              <w:t>0.0013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76185F10" w14:textId="77777777" w:rsidR="000C32C6" w:rsidRPr="007278CD" w:rsidRDefault="000C32C6" w:rsidP="00A06769">
                            <w:r w:rsidRPr="007278CD">
                              <w:t>0.9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E2EFD9" w:themeFill="accent6" w:themeFillTint="33"/>
                          </w:tcPr>
                          <w:p w14:paraId="2003DDA1" w14:textId="77777777" w:rsidR="000C32C6" w:rsidRPr="007278CD" w:rsidRDefault="000C32C6" w:rsidP="00A06769">
                            <w:r w:rsidRPr="007278CD">
                              <w:t>-0.001</w:t>
                            </w: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E2EFD9" w:themeFill="accent6" w:themeFillTint="33"/>
                          </w:tcPr>
                          <w:p w14:paraId="4F5A23DB" w14:textId="77777777" w:rsidR="000C32C6" w:rsidRPr="007278CD" w:rsidRDefault="000C32C6" w:rsidP="00A06769">
                            <w:r w:rsidRPr="007278CD">
                              <w:t>0.001</w:t>
                            </w:r>
                            <w:r>
                              <w:t>9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E2EFD9" w:themeFill="accent6" w:themeFillTint="33"/>
                          </w:tcPr>
                          <w:p w14:paraId="501E7581" w14:textId="77777777" w:rsidR="000C32C6" w:rsidRPr="007278CD" w:rsidRDefault="000C32C6" w:rsidP="00A06769">
                            <w:r w:rsidRPr="007278CD">
                              <w:t>0.</w:t>
                            </w:r>
                            <w:r>
                              <w:t>55</w:t>
                            </w:r>
                          </w:p>
                        </w:tc>
                      </w:tr>
                      <w:tr w:rsidR="000C32C6" w14:paraId="1B328106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  <w:hideMark/>
                          </w:tcPr>
                          <w:p w14:paraId="6C929714" w14:textId="77777777" w:rsidR="000C32C6" w:rsidRPr="007278CD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cg12049787</w:t>
                            </w:r>
                          </w:p>
                        </w:tc>
                        <w:tc>
                          <w:tcPr>
                            <w:tcW w:w="1222" w:type="dxa"/>
                            <w:shd w:val="clear" w:color="auto" w:fill="E2EFD9" w:themeFill="accent6" w:themeFillTint="33"/>
                          </w:tcPr>
                          <w:p w14:paraId="4EBABB4C" w14:textId="77777777" w:rsidR="000C32C6" w:rsidRPr="007278CD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0.003</w:t>
                            </w:r>
                            <w:r>
                              <w:rPr>
                                <w:b/>
                                <w:bCs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E2EFD9" w:themeFill="accent6" w:themeFillTint="33"/>
                          </w:tcPr>
                          <w:p w14:paraId="6CB03523" w14:textId="77777777" w:rsidR="000C32C6" w:rsidRPr="007278CD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0.001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3EF37A73" w14:textId="77777777" w:rsidR="000C32C6" w:rsidRPr="007278CD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0.00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E2EFD9" w:themeFill="accent6" w:themeFillTint="33"/>
                          </w:tcPr>
                          <w:p w14:paraId="1DAD55A3" w14:textId="77777777" w:rsidR="000C32C6" w:rsidRPr="007278CD" w:rsidRDefault="000C32C6" w:rsidP="00A06769">
                            <w:r w:rsidRPr="007278CD">
                              <w:t>0.003</w:t>
                            </w: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E2EFD9" w:themeFill="accent6" w:themeFillTint="33"/>
                          </w:tcPr>
                          <w:p w14:paraId="1DBB091C" w14:textId="77777777" w:rsidR="000C32C6" w:rsidRPr="007278CD" w:rsidRDefault="000C32C6" w:rsidP="00A06769">
                            <w:r w:rsidRPr="007278CD">
                              <w:t>0.001</w:t>
                            </w: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E2EFD9" w:themeFill="accent6" w:themeFillTint="33"/>
                          </w:tcPr>
                          <w:p w14:paraId="2B59482C" w14:textId="77777777" w:rsidR="000C32C6" w:rsidRPr="007278CD" w:rsidRDefault="000C32C6" w:rsidP="00A06769">
                            <w:r w:rsidRPr="007278CD">
                              <w:t>0.0</w:t>
                            </w:r>
                            <w:r>
                              <w:t>6</w:t>
                            </w:r>
                          </w:p>
                        </w:tc>
                      </w:tr>
                      <w:tr w:rsidR="000C32C6" w14:paraId="52B1F0DB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  <w:hideMark/>
                          </w:tcPr>
                          <w:p w14:paraId="7B8C9021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22" w:name="_Hlk2341669"/>
                            <w:r w:rsidRPr="007278CD">
                              <w:rPr>
                                <w:b/>
                              </w:rPr>
                              <w:t>cg08955609</w:t>
                            </w:r>
                            <w:bookmarkEnd w:id="22"/>
                          </w:p>
                        </w:tc>
                        <w:tc>
                          <w:tcPr>
                            <w:tcW w:w="1222" w:type="dxa"/>
                            <w:shd w:val="clear" w:color="auto" w:fill="E2EFD9" w:themeFill="accent6" w:themeFillTint="33"/>
                          </w:tcPr>
                          <w:p w14:paraId="5A8230BB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5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E2EFD9" w:themeFill="accent6" w:themeFillTint="33"/>
                          </w:tcPr>
                          <w:p w14:paraId="4F9461C1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14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0A771191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  <w:r w:rsidRPr="007278CD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>3</w:t>
                            </w:r>
                            <w:r w:rsidRPr="007278CD">
                              <w:rPr>
                                <w:b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E2EFD9" w:themeFill="accent6" w:themeFillTint="33"/>
                          </w:tcPr>
                          <w:p w14:paraId="14E9A319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04</w:t>
                            </w:r>
                            <w:r>
                              <w:rPr>
                                <w:b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E2EFD9" w:themeFill="accent6" w:themeFillTint="33"/>
                          </w:tcPr>
                          <w:p w14:paraId="6222AB21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01</w:t>
                            </w:r>
                            <w:r>
                              <w:rPr>
                                <w:bCs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E2EFD9" w:themeFill="accent6" w:themeFillTint="33"/>
                          </w:tcPr>
                          <w:p w14:paraId="670C01E7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</w:t>
                            </w:r>
                            <w:r>
                              <w:rPr>
                                <w:bCs/>
                              </w:rPr>
                              <w:t>1</w:t>
                            </w:r>
                          </w:p>
                        </w:tc>
                      </w:tr>
                      <w:tr w:rsidR="000C32C6" w14:paraId="20EBE09F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  <w:hideMark/>
                          </w:tcPr>
                          <w:p w14:paraId="0F71D7A8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23" w:name="_Hlk2341674"/>
                            <w:r w:rsidRPr="007278CD">
                              <w:rPr>
                                <w:b/>
                              </w:rPr>
                              <w:t>cg18768621</w:t>
                            </w:r>
                            <w:bookmarkEnd w:id="23"/>
                          </w:p>
                        </w:tc>
                        <w:tc>
                          <w:tcPr>
                            <w:tcW w:w="1222" w:type="dxa"/>
                            <w:shd w:val="clear" w:color="auto" w:fill="E2EFD9" w:themeFill="accent6" w:themeFillTint="33"/>
                          </w:tcPr>
                          <w:p w14:paraId="1D6AF032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9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E2EFD9" w:themeFill="accent6" w:themeFillTint="33"/>
                          </w:tcPr>
                          <w:p w14:paraId="2A8D6F6E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0EF88A75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  <w:r w:rsidRPr="007278CD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  <w:r w:rsidRPr="007278CD">
                              <w:rPr>
                                <w:b/>
                              </w:rPr>
                              <w:t xml:space="preserve"> x 10</w:t>
                            </w:r>
                            <w:r w:rsidRPr="00A903E4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E2EFD9" w:themeFill="accent6" w:themeFillTint="33"/>
                          </w:tcPr>
                          <w:p w14:paraId="6FE46685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</w:t>
                            </w:r>
                            <w:r>
                              <w:rPr>
                                <w:b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E2EFD9" w:themeFill="accent6" w:themeFillTint="33"/>
                          </w:tcPr>
                          <w:p w14:paraId="283DE91D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7278CD">
                              <w:rPr>
                                <w:b/>
                              </w:rPr>
                              <w:t>0.001</w:t>
                            </w:r>
                            <w:r>
                              <w:rPr>
                                <w:b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E2EFD9" w:themeFill="accent6" w:themeFillTint="33"/>
                          </w:tcPr>
                          <w:p w14:paraId="6A24CD7B" w14:textId="77777777" w:rsidR="000C32C6" w:rsidRPr="007278C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</w:t>
                            </w:r>
                            <w:r w:rsidRPr="007278CD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>9</w:t>
                            </w:r>
                            <w:r w:rsidRPr="007278CD">
                              <w:rPr>
                                <w:b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8</w:t>
                            </w:r>
                          </w:p>
                        </w:tc>
                      </w:tr>
                      <w:tr w:rsidR="000C32C6" w14:paraId="024B3E0D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  <w:hideMark/>
                          </w:tcPr>
                          <w:p w14:paraId="1414EDAF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bookmarkStart w:id="24" w:name="_Hlk2341679"/>
                            <w:r w:rsidRPr="007278CD">
                              <w:rPr>
                                <w:bCs/>
                              </w:rPr>
                              <w:t>cg19514613</w:t>
                            </w:r>
                            <w:bookmarkEnd w:id="24"/>
                          </w:p>
                        </w:tc>
                        <w:tc>
                          <w:tcPr>
                            <w:tcW w:w="1222" w:type="dxa"/>
                            <w:shd w:val="clear" w:color="auto" w:fill="E2EFD9" w:themeFill="accent6" w:themeFillTint="33"/>
                          </w:tcPr>
                          <w:p w14:paraId="01EF15B7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02</w:t>
                            </w:r>
                            <w:r>
                              <w:rPr>
                                <w:b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E2EFD9" w:themeFill="accent6" w:themeFillTint="33"/>
                          </w:tcPr>
                          <w:p w14:paraId="4C20B75D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013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1E27593C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</w:t>
                            </w:r>
                            <w:r>
                              <w:rPr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E2EFD9" w:themeFill="accent6" w:themeFillTint="33"/>
                          </w:tcPr>
                          <w:p w14:paraId="6697133C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0</w:t>
                            </w:r>
                            <w:r>
                              <w:rPr>
                                <w:bCs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E2EFD9" w:themeFill="accent6" w:themeFillTint="33"/>
                          </w:tcPr>
                          <w:p w14:paraId="4CC9C6BA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01</w:t>
                            </w:r>
                            <w:r>
                              <w:rPr>
                                <w:b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E2EFD9" w:themeFill="accent6" w:themeFillTint="33"/>
                          </w:tcPr>
                          <w:p w14:paraId="73D9B6EB" w14:textId="77777777" w:rsidR="000C32C6" w:rsidRPr="007278CD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7278CD">
                              <w:rPr>
                                <w:bCs/>
                              </w:rPr>
                              <w:t>0.0</w:t>
                            </w:r>
                            <w:r>
                              <w:rPr>
                                <w:bCs/>
                              </w:rPr>
                              <w:t>3</w:t>
                            </w:r>
                          </w:p>
                        </w:tc>
                      </w:tr>
                      <w:tr w:rsidR="000C32C6" w14:paraId="387AAAB5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  <w:hideMark/>
                          </w:tcPr>
                          <w:p w14:paraId="1B9822C3" w14:textId="77777777" w:rsidR="000C32C6" w:rsidRPr="007278CD" w:rsidRDefault="000C32C6" w:rsidP="00A06769">
                            <w:bookmarkStart w:id="25" w:name="_Hlk2341690"/>
                            <w:r w:rsidRPr="007278CD">
                              <w:t>cg06750524</w:t>
                            </w:r>
                            <w:bookmarkEnd w:id="25"/>
                          </w:p>
                        </w:tc>
                        <w:tc>
                          <w:tcPr>
                            <w:tcW w:w="1222" w:type="dxa"/>
                            <w:shd w:val="clear" w:color="auto" w:fill="E2EFD9" w:themeFill="accent6" w:themeFillTint="33"/>
                          </w:tcPr>
                          <w:p w14:paraId="367A427F" w14:textId="77777777" w:rsidR="000C32C6" w:rsidRPr="007278CD" w:rsidRDefault="000C32C6" w:rsidP="00A06769">
                            <w:r w:rsidRPr="007278CD">
                              <w:t>0.001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E2EFD9" w:themeFill="accent6" w:themeFillTint="33"/>
                          </w:tcPr>
                          <w:p w14:paraId="0B55E0B3" w14:textId="77777777" w:rsidR="000C32C6" w:rsidRPr="007278CD" w:rsidRDefault="000C32C6" w:rsidP="00A06769">
                            <w:r w:rsidRPr="007278CD">
                              <w:t>0.0015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7899EF57" w14:textId="77777777" w:rsidR="000C32C6" w:rsidRPr="007278CD" w:rsidRDefault="000C32C6" w:rsidP="00A06769">
                            <w:r w:rsidRPr="007278CD">
                              <w:t>0.</w:t>
                            </w:r>
                            <w:r>
                              <w:t>4</w:t>
                            </w:r>
                            <w:r w:rsidRPr="007278CD">
                              <w:t>5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E2EFD9" w:themeFill="accent6" w:themeFillTint="33"/>
                          </w:tcPr>
                          <w:p w14:paraId="447FE546" w14:textId="77777777" w:rsidR="000C32C6" w:rsidRPr="007278CD" w:rsidRDefault="000C32C6" w:rsidP="00A06769">
                            <w:r>
                              <w:t>4</w:t>
                            </w:r>
                            <w:r w:rsidRPr="007278CD">
                              <w:t>.</w:t>
                            </w:r>
                            <w:r>
                              <w:t>4</w:t>
                            </w:r>
                            <w:r w:rsidRPr="007278CD">
                              <w:t xml:space="preserve"> x 10</w:t>
                            </w:r>
                            <w:r w:rsidRPr="007278CD">
                              <w:rPr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E2EFD9" w:themeFill="accent6" w:themeFillTint="33"/>
                          </w:tcPr>
                          <w:p w14:paraId="798B9441" w14:textId="77777777" w:rsidR="000C32C6" w:rsidRPr="007278CD" w:rsidRDefault="000C32C6" w:rsidP="00A06769">
                            <w:r w:rsidRPr="007278CD">
                              <w:t>0.00</w:t>
                            </w:r>
                            <w:r>
                              <w:t>21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E2EFD9" w:themeFill="accent6" w:themeFillTint="33"/>
                          </w:tcPr>
                          <w:p w14:paraId="7AC37C0B" w14:textId="77777777" w:rsidR="000C32C6" w:rsidRPr="007278CD" w:rsidRDefault="000C32C6" w:rsidP="00A06769">
                            <w:r w:rsidRPr="007278CD">
                              <w:t>0.</w:t>
                            </w:r>
                            <w:r>
                              <w:t>8</w:t>
                            </w:r>
                            <w:r w:rsidRPr="007278CD">
                              <w:t>4</w:t>
                            </w:r>
                          </w:p>
                        </w:tc>
                      </w:tr>
                      <w:tr w:rsidR="000C32C6" w14:paraId="6110C7A3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  <w:hideMark/>
                          </w:tcPr>
                          <w:p w14:paraId="54F3AD35" w14:textId="77777777" w:rsidR="000C32C6" w:rsidRPr="007278CD" w:rsidRDefault="000C32C6" w:rsidP="00A06769">
                            <w:bookmarkStart w:id="26" w:name="_Hlk2341696"/>
                            <w:r w:rsidRPr="007278CD">
                              <w:t>cg16471933</w:t>
                            </w:r>
                            <w:bookmarkEnd w:id="26"/>
                          </w:p>
                        </w:tc>
                        <w:tc>
                          <w:tcPr>
                            <w:tcW w:w="1222" w:type="dxa"/>
                            <w:shd w:val="clear" w:color="auto" w:fill="D9E2F3" w:themeFill="accent5" w:themeFillTint="33"/>
                          </w:tcPr>
                          <w:p w14:paraId="2348A0B9" w14:textId="77777777" w:rsidR="000C32C6" w:rsidRPr="007278CD" w:rsidRDefault="000C32C6" w:rsidP="00A06769">
                            <w:r w:rsidRPr="007278CD">
                              <w:t>-0.0031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</w:tcPr>
                          <w:p w14:paraId="344AA436" w14:textId="77777777" w:rsidR="000C32C6" w:rsidRPr="007278CD" w:rsidRDefault="000C32C6" w:rsidP="00A06769">
                            <w:r w:rsidRPr="007278CD">
                              <w:t>0.001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D9E2F3" w:themeFill="accent5" w:themeFillTint="33"/>
                          </w:tcPr>
                          <w:p w14:paraId="2E8A7EA4" w14:textId="77777777" w:rsidR="000C32C6" w:rsidRPr="007278CD" w:rsidRDefault="000C32C6" w:rsidP="00A06769">
                            <w:r w:rsidRPr="007278CD">
                              <w:t>0.00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D9E2F3" w:themeFill="accent5" w:themeFillTint="33"/>
                          </w:tcPr>
                          <w:p w14:paraId="122916F3" w14:textId="77777777" w:rsidR="000C32C6" w:rsidRPr="007278CD" w:rsidRDefault="000C32C6" w:rsidP="00A06769">
                            <w:r w:rsidRPr="007278CD">
                              <w:t>-0.00</w:t>
                            </w:r>
                            <w:r>
                              <w:t>27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D9E2F3" w:themeFill="accent5" w:themeFillTint="33"/>
                          </w:tcPr>
                          <w:p w14:paraId="4D6212B0" w14:textId="77777777" w:rsidR="000C32C6" w:rsidRPr="007278CD" w:rsidRDefault="000C32C6" w:rsidP="00A06769">
                            <w:r w:rsidRPr="007278CD">
                              <w:t>0.001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D9E2F3" w:themeFill="accent5" w:themeFillTint="33"/>
                          </w:tcPr>
                          <w:p w14:paraId="4673BC6F" w14:textId="77777777" w:rsidR="000C32C6" w:rsidRPr="007278CD" w:rsidRDefault="000C32C6" w:rsidP="00A06769">
                            <w:r w:rsidRPr="007278CD">
                              <w:t>0.0</w:t>
                            </w:r>
                            <w:r>
                              <w:t>8</w:t>
                            </w:r>
                          </w:p>
                        </w:tc>
                      </w:tr>
                      <w:tr w:rsidR="000C32C6" w14:paraId="12D23826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  <w:hideMark/>
                          </w:tcPr>
                          <w:p w14:paraId="5BC7A5D5" w14:textId="77777777" w:rsidR="000C32C6" w:rsidRPr="007278CD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cg05501958</w:t>
                            </w:r>
                          </w:p>
                        </w:tc>
                        <w:tc>
                          <w:tcPr>
                            <w:tcW w:w="1222" w:type="dxa"/>
                            <w:shd w:val="clear" w:color="auto" w:fill="D9E2F3" w:themeFill="accent5" w:themeFillTint="33"/>
                          </w:tcPr>
                          <w:p w14:paraId="1531D29E" w14:textId="77777777" w:rsidR="000C32C6" w:rsidRPr="007278CD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-0.0038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</w:tcPr>
                          <w:p w14:paraId="3369C301" w14:textId="77777777" w:rsidR="000C32C6" w:rsidRPr="007278CD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278CD">
                              <w:rPr>
                                <w:b/>
                                <w:bCs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D9E2F3" w:themeFill="accent5" w:themeFillTint="33"/>
                          </w:tcPr>
                          <w:p w14:paraId="7B6ABB67" w14:textId="77777777" w:rsidR="000C32C6" w:rsidRPr="007278CD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7278CD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7</w:t>
                            </w:r>
                            <w:r w:rsidRPr="007278CD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7278CD">
                              <w:rPr>
                                <w:b/>
                                <w:bCs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D9E2F3" w:themeFill="accent5" w:themeFillTint="33"/>
                          </w:tcPr>
                          <w:p w14:paraId="48A4478B" w14:textId="77777777" w:rsidR="000C32C6" w:rsidRPr="006C2A74" w:rsidRDefault="000C32C6" w:rsidP="00A06769">
                            <w:r w:rsidRPr="006C2A74">
                              <w:t>-0.0042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D9E2F3" w:themeFill="accent5" w:themeFillTint="33"/>
                          </w:tcPr>
                          <w:p w14:paraId="61597357" w14:textId="77777777" w:rsidR="000C32C6" w:rsidRPr="006C2A74" w:rsidRDefault="000C32C6" w:rsidP="00A06769">
                            <w:r w:rsidRPr="006C2A74">
                              <w:t>0.0015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D9E2F3" w:themeFill="accent5" w:themeFillTint="33"/>
                          </w:tcPr>
                          <w:p w14:paraId="3FAAB443" w14:textId="77777777" w:rsidR="000C32C6" w:rsidRPr="006C2A74" w:rsidRDefault="000C32C6" w:rsidP="00A06769">
                            <w:r w:rsidRPr="006C2A74">
                              <w:t>0.0039</w:t>
                            </w:r>
                          </w:p>
                        </w:tc>
                      </w:tr>
                      <w:tr w:rsidR="000C32C6" w14:paraId="67584315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  <w:hideMark/>
                          </w:tcPr>
                          <w:p w14:paraId="25C0BA0F" w14:textId="77777777" w:rsidR="000C32C6" w:rsidRPr="007278CD" w:rsidRDefault="000C32C6" w:rsidP="00A06769">
                            <w:r w:rsidRPr="007278CD">
                              <w:t>cg18799241</w:t>
                            </w:r>
                          </w:p>
                        </w:tc>
                        <w:tc>
                          <w:tcPr>
                            <w:tcW w:w="1222" w:type="dxa"/>
                            <w:shd w:val="clear" w:color="auto" w:fill="D9E2F3" w:themeFill="accent5" w:themeFillTint="33"/>
                          </w:tcPr>
                          <w:p w14:paraId="6DAEAA63" w14:textId="77777777" w:rsidR="000C32C6" w:rsidRPr="007278CD" w:rsidRDefault="000C32C6" w:rsidP="00A06769">
                            <w:r w:rsidRPr="007278CD">
                              <w:t>5.</w:t>
                            </w:r>
                            <w:r>
                              <w:t>6</w:t>
                            </w:r>
                            <w:r w:rsidRPr="007278CD">
                              <w:t xml:space="preserve"> x 10</w:t>
                            </w:r>
                            <w:r w:rsidRPr="007278CD"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</w:tcPr>
                          <w:p w14:paraId="60CB891B" w14:textId="77777777" w:rsidR="000C32C6" w:rsidRPr="007278CD" w:rsidRDefault="000C32C6" w:rsidP="00A06769">
                            <w:r w:rsidRPr="007278CD">
                              <w:t>8.9 x 10</w:t>
                            </w:r>
                            <w:r w:rsidRPr="007278CD">
                              <w:rPr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D9E2F3" w:themeFill="accent5" w:themeFillTint="33"/>
                          </w:tcPr>
                          <w:p w14:paraId="7B57B56F" w14:textId="77777777" w:rsidR="000C32C6" w:rsidRPr="007278CD" w:rsidRDefault="000C32C6" w:rsidP="00A06769">
                            <w:r w:rsidRPr="007278CD">
                              <w:t>0.95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D9E2F3" w:themeFill="accent5" w:themeFillTint="33"/>
                          </w:tcPr>
                          <w:p w14:paraId="6ED8615A" w14:textId="77777777" w:rsidR="000C32C6" w:rsidRPr="007278CD" w:rsidRDefault="000C32C6" w:rsidP="00A06769">
                            <w:r>
                              <w:t>6</w:t>
                            </w:r>
                            <w:r w:rsidRPr="007278CD">
                              <w:t>.</w:t>
                            </w:r>
                            <w:r>
                              <w:t>1</w:t>
                            </w:r>
                            <w:r w:rsidRPr="007278CD">
                              <w:t xml:space="preserve"> x 10</w:t>
                            </w:r>
                            <w:r w:rsidRPr="007278CD">
                              <w:rPr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D9E2F3" w:themeFill="accent5" w:themeFillTint="33"/>
                          </w:tcPr>
                          <w:p w14:paraId="7E1BA79D" w14:textId="77777777" w:rsidR="000C32C6" w:rsidRPr="007278CD" w:rsidRDefault="000C32C6" w:rsidP="00A06769">
                            <w:r w:rsidRPr="007278CD">
                              <w:t>0.001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D9E2F3" w:themeFill="accent5" w:themeFillTint="33"/>
                          </w:tcPr>
                          <w:p w14:paraId="05FA1DDC" w14:textId="77777777" w:rsidR="000C32C6" w:rsidRPr="007278CD" w:rsidRDefault="000C32C6" w:rsidP="00A06769">
                            <w:r w:rsidRPr="007278CD">
                              <w:t>0</w:t>
                            </w:r>
                            <w:r>
                              <w:t>.63</w:t>
                            </w:r>
                          </w:p>
                        </w:tc>
                      </w:tr>
                      <w:tr w:rsidR="000C32C6" w14:paraId="114FB8F3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  <w:hideMark/>
                          </w:tcPr>
                          <w:p w14:paraId="40126561" w14:textId="77777777" w:rsidR="000C32C6" w:rsidRPr="007278CD" w:rsidRDefault="000C32C6" w:rsidP="00A06769">
                            <w:bookmarkStart w:id="27" w:name="_Hlk2341704"/>
                            <w:r w:rsidRPr="007278CD">
                              <w:t>cg21879725</w:t>
                            </w:r>
                            <w:bookmarkEnd w:id="27"/>
                          </w:p>
                        </w:tc>
                        <w:tc>
                          <w:tcPr>
                            <w:tcW w:w="1222" w:type="dxa"/>
                            <w:shd w:val="clear" w:color="auto" w:fill="D9E2F3" w:themeFill="accent5" w:themeFillTint="33"/>
                          </w:tcPr>
                          <w:p w14:paraId="1CC81188" w14:textId="77777777" w:rsidR="000C32C6" w:rsidRPr="007278CD" w:rsidRDefault="000C32C6" w:rsidP="00A06769">
                            <w:r w:rsidRPr="007278CD">
                              <w:t>-0.001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</w:tcPr>
                          <w:p w14:paraId="42555956" w14:textId="77777777" w:rsidR="000C32C6" w:rsidRPr="007278CD" w:rsidRDefault="000C32C6" w:rsidP="00A06769">
                            <w:r w:rsidRPr="007278CD">
                              <w:t>0.0010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D9E2F3" w:themeFill="accent5" w:themeFillTint="33"/>
                          </w:tcPr>
                          <w:p w14:paraId="5F51044B" w14:textId="77777777" w:rsidR="000C32C6" w:rsidRPr="007278CD" w:rsidRDefault="000C32C6" w:rsidP="00A06769">
                            <w:r w:rsidRPr="007278CD">
                              <w:t>0.1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192" w:type="dxa"/>
                            <w:shd w:val="clear" w:color="auto" w:fill="D9E2F3" w:themeFill="accent5" w:themeFillTint="33"/>
                          </w:tcPr>
                          <w:p w14:paraId="421E9919" w14:textId="77777777" w:rsidR="000C32C6" w:rsidRPr="007278CD" w:rsidRDefault="000C32C6" w:rsidP="00A06769">
                            <w:r w:rsidRPr="007278CD">
                              <w:t>-0.001</w:t>
                            </w: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1281" w:type="dxa"/>
                            <w:shd w:val="clear" w:color="auto" w:fill="D9E2F3" w:themeFill="accent5" w:themeFillTint="33"/>
                          </w:tcPr>
                          <w:p w14:paraId="2AE4247B" w14:textId="77777777" w:rsidR="000C32C6" w:rsidRPr="007278CD" w:rsidRDefault="000C32C6" w:rsidP="00A06769">
                            <w:r w:rsidRPr="007278CD">
                              <w:t>0.001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445" w:type="dxa"/>
                            <w:shd w:val="clear" w:color="auto" w:fill="D9E2F3" w:themeFill="accent5" w:themeFillTint="33"/>
                          </w:tcPr>
                          <w:p w14:paraId="0D5858B4" w14:textId="77777777" w:rsidR="000C32C6" w:rsidRPr="007278CD" w:rsidRDefault="000C32C6" w:rsidP="00A06769">
                            <w:r w:rsidRPr="007278CD">
                              <w:t>0.2</w:t>
                            </w:r>
                            <w:r>
                              <w:t>6</w:t>
                            </w:r>
                          </w:p>
                        </w:tc>
                      </w:tr>
                    </w:tbl>
                    <w:p w14:paraId="3A7707A9" w14:textId="77777777" w:rsidR="000C32C6" w:rsidRDefault="000C32C6" w:rsidP="000C32C6"/>
                    <w:p w14:paraId="036DBFE1" w14:textId="77777777" w:rsidR="000C32C6" w:rsidRDefault="000C32C6" w:rsidP="000C32C6"/>
                  </w:txbxContent>
                </v:textbox>
                <w10:wrap type="square" anchorx="margin"/>
              </v:shape>
            </w:pict>
          </mc:Fallback>
        </mc:AlternateContent>
      </w:r>
      <w:r w:rsidR="000C32C6">
        <w:rPr>
          <w:b/>
          <w:sz w:val="20"/>
          <w:szCs w:val="20"/>
        </w:rPr>
        <w:t>Supp. Table 3</w:t>
      </w:r>
      <w:r w:rsidR="000C32C6" w:rsidRPr="00572B26">
        <w:rPr>
          <w:b/>
          <w:sz w:val="20"/>
          <w:szCs w:val="20"/>
        </w:rPr>
        <w:t xml:space="preserve">: </w:t>
      </w:r>
      <w:r w:rsidR="000C32C6">
        <w:rPr>
          <w:sz w:val="20"/>
          <w:szCs w:val="20"/>
        </w:rPr>
        <w:t>Basic-</w:t>
      </w:r>
      <w:r w:rsidR="000C32C6" w:rsidRPr="00572B26">
        <w:rPr>
          <w:sz w:val="20"/>
          <w:szCs w:val="20"/>
        </w:rPr>
        <w:t xml:space="preserve"> and </w:t>
      </w:r>
      <w:r w:rsidR="000C32C6">
        <w:rPr>
          <w:sz w:val="20"/>
          <w:szCs w:val="20"/>
        </w:rPr>
        <w:t>fully-</w:t>
      </w:r>
      <w:r w:rsidR="000C32C6" w:rsidRPr="00572B26">
        <w:rPr>
          <w:sz w:val="20"/>
          <w:szCs w:val="20"/>
        </w:rPr>
        <w:t xml:space="preserve">adjusted linear mixed models with methylation level as the outcome variable and age as the predictor variable. Bold font denotes </w:t>
      </w:r>
      <w:r w:rsidR="000C32C6" w:rsidRPr="00BF2DB7">
        <w:rPr>
          <w:sz w:val="20"/>
          <w:szCs w:val="20"/>
        </w:rPr>
        <w:t>significant</w:t>
      </w:r>
      <w:r w:rsidR="000C32C6" w:rsidRPr="00572B26">
        <w:rPr>
          <w:sz w:val="20"/>
          <w:szCs w:val="20"/>
        </w:rPr>
        <w:t xml:space="preserve"> values after correcting for multiple comparisons (p &lt; 0.0038). </w:t>
      </w:r>
      <w:r w:rsidR="000C32C6">
        <w:rPr>
          <w:sz w:val="20"/>
        </w:rPr>
        <w:t xml:space="preserve">The </w:t>
      </w:r>
      <w:proofErr w:type="spellStart"/>
      <w:r w:rsidR="000C32C6">
        <w:rPr>
          <w:sz w:val="20"/>
        </w:rPr>
        <w:t>CpGs</w:t>
      </w:r>
      <w:proofErr w:type="spellEnd"/>
      <w:r w:rsidR="000C32C6">
        <w:rPr>
          <w:sz w:val="20"/>
        </w:rPr>
        <w:t xml:space="preserve"> are classified</w:t>
      </w:r>
      <w:r w:rsidR="000C32C6" w:rsidRPr="00F1086D">
        <w:rPr>
          <w:sz w:val="20"/>
        </w:rPr>
        <w:t xml:space="preserve"> into region 1 (orange), region 2 (green), or region 3 (blue).</w:t>
      </w:r>
    </w:p>
    <w:p w14:paraId="753C796D" w14:textId="1564E10D" w:rsidR="000C32C6" w:rsidRDefault="000C32C6" w:rsidP="009118F9">
      <w:pPr>
        <w:spacing w:line="360" w:lineRule="auto"/>
        <w:jc w:val="both"/>
      </w:pPr>
      <w:r>
        <w:br w:type="page"/>
      </w:r>
    </w:p>
    <w:p w14:paraId="2C0B481B" w14:textId="5A940C14" w:rsidR="000C32C6" w:rsidRPr="00F1086D" w:rsidRDefault="000C32C6" w:rsidP="009118F9">
      <w:pPr>
        <w:spacing w:line="360" w:lineRule="auto"/>
        <w:jc w:val="both"/>
        <w:rPr>
          <w:sz w:val="16"/>
        </w:rPr>
      </w:pPr>
      <w:r>
        <w:rPr>
          <w:b/>
          <w:sz w:val="20"/>
          <w:szCs w:val="18"/>
        </w:rPr>
        <w:lastRenderedPageBreak/>
        <w:t>Supp. Table 4</w:t>
      </w:r>
      <w:r w:rsidRPr="00AE1A63">
        <w:rPr>
          <w:sz w:val="20"/>
          <w:szCs w:val="18"/>
        </w:rPr>
        <w:t>: Breusch-Pagan test for heteros</w:t>
      </w:r>
      <w:r>
        <w:rPr>
          <w:sz w:val="20"/>
          <w:szCs w:val="18"/>
        </w:rPr>
        <w:t>c</w:t>
      </w:r>
      <w:r w:rsidRPr="00AE1A63">
        <w:rPr>
          <w:sz w:val="20"/>
          <w:szCs w:val="18"/>
        </w:rPr>
        <w:t xml:space="preserve">edasticity for the </w:t>
      </w:r>
      <w:r>
        <w:rPr>
          <w:sz w:val="20"/>
          <w:szCs w:val="18"/>
        </w:rPr>
        <w:t>basic-</w:t>
      </w:r>
      <w:r w:rsidRPr="00AE1A63">
        <w:rPr>
          <w:sz w:val="20"/>
          <w:szCs w:val="18"/>
        </w:rPr>
        <w:t xml:space="preserve"> and </w:t>
      </w:r>
      <w:r>
        <w:rPr>
          <w:sz w:val="20"/>
          <w:szCs w:val="18"/>
        </w:rPr>
        <w:t>fully-</w:t>
      </w:r>
      <w:r w:rsidRPr="00AE1A63">
        <w:rPr>
          <w:sz w:val="20"/>
          <w:szCs w:val="18"/>
        </w:rPr>
        <w:t xml:space="preserve">adjusted model. </w:t>
      </w:r>
      <w:r>
        <w:rPr>
          <w:sz w:val="20"/>
          <w:szCs w:val="18"/>
        </w:rPr>
        <w:t>B</w:t>
      </w:r>
      <w:r w:rsidRPr="00CA3B00">
        <w:rPr>
          <w:sz w:val="20"/>
          <w:szCs w:val="18"/>
        </w:rPr>
        <w:t>old font denote</w:t>
      </w:r>
      <w:r>
        <w:rPr>
          <w:sz w:val="20"/>
          <w:szCs w:val="18"/>
        </w:rPr>
        <w:t>s</w:t>
      </w:r>
      <w:r w:rsidRPr="00CA3B00">
        <w:rPr>
          <w:sz w:val="20"/>
          <w:szCs w:val="18"/>
        </w:rPr>
        <w:t xml:space="preserve"> significant values after correcting for multiple comparisons (p &lt; 0.0038). </w:t>
      </w:r>
      <w:r>
        <w:rPr>
          <w:sz w:val="20"/>
        </w:rPr>
        <w:t xml:space="preserve">The </w:t>
      </w:r>
      <w:proofErr w:type="spellStart"/>
      <w:r>
        <w:rPr>
          <w:sz w:val="20"/>
        </w:rPr>
        <w:t>CpGs</w:t>
      </w:r>
      <w:proofErr w:type="spellEnd"/>
      <w:r>
        <w:rPr>
          <w:sz w:val="20"/>
        </w:rPr>
        <w:t xml:space="preserve"> are classified</w:t>
      </w:r>
      <w:r w:rsidRPr="00F1086D">
        <w:rPr>
          <w:sz w:val="20"/>
        </w:rPr>
        <w:t xml:space="preserve"> into region 1 (orange), region 2 (green), or region 3 (blue).</w:t>
      </w:r>
    </w:p>
    <w:p w14:paraId="47D9F0E0" w14:textId="7CA054CC" w:rsidR="000C32C6" w:rsidRPr="00AE1A63" w:rsidRDefault="006F5D35" w:rsidP="009118F9">
      <w:pPr>
        <w:spacing w:line="360" w:lineRule="auto"/>
        <w:jc w:val="both"/>
        <w:rPr>
          <w:sz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DE32EC" wp14:editId="2DE207C7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4195445" cy="473583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5445" cy="4735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D0B0D5" w14:textId="77777777" w:rsidR="000C32C6" w:rsidRDefault="000C32C6" w:rsidP="000C32C6"/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410"/>
                              <w:gridCol w:w="986"/>
                              <w:gridCol w:w="1538"/>
                              <w:gridCol w:w="848"/>
                              <w:gridCol w:w="1538"/>
                            </w:tblGrid>
                            <w:tr w:rsidR="000C32C6" w14:paraId="38AB55DC" w14:textId="77777777" w:rsidTr="00A06769">
                              <w:tc>
                                <w:tcPr>
                                  <w:tcW w:w="1413" w:type="dxa"/>
                                </w:tcPr>
                                <w:p w14:paraId="191CA975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</w:tcPr>
                                <w:p w14:paraId="7B9DAB51" w14:textId="77777777" w:rsidR="000C32C6" w:rsidRDefault="000C32C6" w:rsidP="00A06769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sic-adjusted mode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</w:tcPr>
                                <w:p w14:paraId="6AC23D02" w14:textId="77777777" w:rsidR="000C32C6" w:rsidRDefault="000C32C6" w:rsidP="00A06769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lly-adjusted model</w:t>
                                  </w:r>
                                </w:p>
                              </w:tc>
                            </w:tr>
                            <w:tr w:rsidR="000C32C6" w14:paraId="2A57AA62" w14:textId="77777777" w:rsidTr="00A06769">
                              <w:tc>
                                <w:tcPr>
                                  <w:tcW w:w="1413" w:type="dxa"/>
                                </w:tcPr>
                                <w:p w14:paraId="2009B47D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Cp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2F5DD18A" w14:textId="77777777" w:rsidR="000C32C6" w:rsidRPr="00BE2EED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14:paraId="3D3C6277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509A4612" w14:textId="77777777" w:rsidR="000C32C6" w:rsidRPr="00C6358B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6358B">
                                    <w:rPr>
                                      <w:rStyle w:val="texhtml"/>
                                      <w:b/>
                                      <w:bCs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14:paraId="497F0E62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0C32C6" w14:paraId="48476BD7" w14:textId="77777777" w:rsidTr="00A06769">
                              <w:tc>
                                <w:tcPr>
                                  <w:tcW w:w="1413" w:type="dxa"/>
                                  <w:shd w:val="clear" w:color="auto" w:fill="FBE4D5" w:themeFill="accent2" w:themeFillTint="33"/>
                                </w:tcPr>
                                <w:p w14:paraId="003030D8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28" w:name="_Hlk3990190"/>
                                  <w:r w:rsidRPr="00987BD6">
                                    <w:rPr>
                                      <w:b/>
                                    </w:rPr>
                                    <w:t>cg20051876</w:t>
                                  </w:r>
                                  <w:bookmarkEnd w:id="28"/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BE4D5" w:themeFill="accent2" w:themeFillTint="33"/>
                                </w:tcPr>
                                <w:p w14:paraId="53CE8DA2" w14:textId="77777777" w:rsidR="000C32C6" w:rsidRPr="00C6358B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6358B">
                                    <w:rPr>
                                      <w:b/>
                                    </w:rPr>
                                    <w:t>12</w:t>
                                  </w:r>
                                  <w:r>
                                    <w:rPr>
                                      <w:b/>
                                    </w:rPr>
                                    <w:t>0</w:t>
                                  </w:r>
                                  <w:r w:rsidRPr="00C6358B">
                                    <w:rPr>
                                      <w:b/>
                                    </w:rPr>
                                    <w:t>.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FBE4D5" w:themeFill="accent2" w:themeFillTint="33"/>
                                </w:tcPr>
                                <w:p w14:paraId="361C5E6A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3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795ED335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7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FBE4D5" w:themeFill="accent2" w:themeFillTint="33"/>
                                </w:tcPr>
                                <w:p w14:paraId="45D99C21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.4 x 10</w:t>
                                  </w:r>
                                  <w:r w:rsidRPr="0052647B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C32C6" w14:paraId="01E89D55" w14:textId="77777777" w:rsidTr="00A06769">
                              <w:tc>
                                <w:tcPr>
                                  <w:tcW w:w="1413" w:type="dxa"/>
                                  <w:shd w:val="clear" w:color="auto" w:fill="FBE4D5" w:themeFill="accent2" w:themeFillTint="33"/>
                                </w:tcPr>
                                <w:p w14:paraId="7700E660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29" w:name="_Hlk3990198"/>
                                  <w:r w:rsidRPr="00987BD6">
                                    <w:rPr>
                                      <w:b/>
                                    </w:rPr>
                                    <w:t>cg14123992</w:t>
                                  </w:r>
                                  <w:bookmarkEnd w:id="29"/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BE4D5" w:themeFill="accent2" w:themeFillTint="33"/>
                                </w:tcPr>
                                <w:p w14:paraId="7892F7D1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42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FBE4D5" w:themeFill="accent2" w:themeFillTint="33"/>
                                </w:tcPr>
                                <w:p w14:paraId="393A1260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2.6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03DFB3B0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87</w:t>
                                  </w: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FBE4D5" w:themeFill="accent2" w:themeFillTint="33"/>
                                </w:tcPr>
                                <w:p w14:paraId="37FD0D00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.8</w:t>
                                  </w: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C6358B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0C32C6" w14:paraId="346E12DB" w14:textId="77777777" w:rsidTr="00A06769">
                              <w:tc>
                                <w:tcPr>
                                  <w:tcW w:w="1413" w:type="dxa"/>
                                  <w:shd w:val="clear" w:color="auto" w:fill="FBE4D5" w:themeFill="accent2" w:themeFillTint="33"/>
                                </w:tcPr>
                                <w:p w14:paraId="53E881AC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30" w:name="_Hlk3990203"/>
                                  <w:r w:rsidRPr="00987BD6">
                                    <w:rPr>
                                      <w:b/>
                                    </w:rPr>
                                    <w:t>cg04406254</w:t>
                                  </w:r>
                                  <w:bookmarkEnd w:id="30"/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BE4D5" w:themeFill="accent2" w:themeFillTint="33"/>
                                </w:tcPr>
                                <w:p w14:paraId="19C37B61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25.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FBE4D5" w:themeFill="accent2" w:themeFillTint="33"/>
                                </w:tcPr>
                                <w:p w14:paraId="7B610530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2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1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5410F12E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40</w:t>
                                  </w: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FBE4D5" w:themeFill="accent2" w:themeFillTint="33"/>
                                </w:tcPr>
                                <w:p w14:paraId="29015D89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5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C32C6" w14:paraId="578E0084" w14:textId="77777777" w:rsidTr="00A06769">
                              <w:tc>
                                <w:tcPr>
                                  <w:tcW w:w="1413" w:type="dxa"/>
                                  <w:shd w:val="clear" w:color="auto" w:fill="E2EFD9" w:themeFill="accent6" w:themeFillTint="33"/>
                                </w:tcPr>
                                <w:p w14:paraId="7DD63D56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987BD6">
                                    <w:rPr>
                                      <w:b/>
                                    </w:rPr>
                                    <w:t>cg2619088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1EFC0E05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97.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46B2A05F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4DBF2C16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18</w:t>
                                  </w: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3A0B1E16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2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2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1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0C32C6" w14:paraId="71538920" w14:textId="77777777" w:rsidTr="00A06769">
                              <w:tc>
                                <w:tcPr>
                                  <w:tcW w:w="1413" w:type="dxa"/>
                                  <w:shd w:val="clear" w:color="auto" w:fill="E2EFD9" w:themeFill="accent6" w:themeFillTint="33"/>
                                </w:tcPr>
                                <w:p w14:paraId="7DB6AF93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cg1204978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647AA29F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9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9</w:t>
                                  </w: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4FBD904B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2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3655619E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98</w:t>
                                  </w: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048EB21C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9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 w:rsidR="000C32C6" w14:paraId="1A114D2C" w14:textId="77777777" w:rsidTr="00A06769">
                              <w:tc>
                                <w:tcPr>
                                  <w:tcW w:w="1413" w:type="dxa"/>
                                  <w:shd w:val="clear" w:color="auto" w:fill="E2EFD9" w:themeFill="accent6" w:themeFillTint="33"/>
                                </w:tcPr>
                                <w:p w14:paraId="2CC0903B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987BD6">
                                    <w:rPr>
                                      <w:b/>
                                    </w:rPr>
                                    <w:t>cg089556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7269E7CB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68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63EE5812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49B59829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25.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569B2CC4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</w:tr>
                            <w:tr w:rsidR="000C32C6" w14:paraId="5792BF39" w14:textId="77777777" w:rsidTr="00A06769">
                              <w:tc>
                                <w:tcPr>
                                  <w:tcW w:w="1413" w:type="dxa"/>
                                  <w:shd w:val="clear" w:color="auto" w:fill="E2EFD9" w:themeFill="accent6" w:themeFillTint="33"/>
                                </w:tcPr>
                                <w:p w14:paraId="24CA4F07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987BD6">
                                    <w:rPr>
                                      <w:b/>
                                    </w:rPr>
                                    <w:t>cg187686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0046824F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31.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2C01BE1B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59E6EE7F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02.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0B585A74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</w:tr>
                            <w:tr w:rsidR="000C32C6" w14:paraId="3F5AD560" w14:textId="77777777" w:rsidTr="00A06769">
                              <w:tc>
                                <w:tcPr>
                                  <w:tcW w:w="1413" w:type="dxa"/>
                                  <w:shd w:val="clear" w:color="auto" w:fill="E2EFD9" w:themeFill="accent6" w:themeFillTint="33"/>
                                </w:tcPr>
                                <w:p w14:paraId="33BED88E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987BD6">
                                    <w:rPr>
                                      <w:b/>
                                    </w:rPr>
                                    <w:t>cg195146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3B869A2D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36.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35D57AFA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59DB9F5C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85.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597D84C1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</w:tr>
                            <w:tr w:rsidR="000C32C6" w14:paraId="1634299C" w14:textId="77777777" w:rsidTr="00A06769">
                              <w:tc>
                                <w:tcPr>
                                  <w:tcW w:w="1413" w:type="dxa"/>
                                  <w:shd w:val="clear" w:color="auto" w:fill="E2EFD9" w:themeFill="accent6" w:themeFillTint="33"/>
                                </w:tcPr>
                                <w:p w14:paraId="1AB8A7FB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987BD6">
                                    <w:rPr>
                                      <w:b/>
                                    </w:rPr>
                                    <w:t>cg067505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3911156F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01.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5F702794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6CAB33F3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55.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E2EFD9" w:themeFill="accent6" w:themeFillTint="33"/>
                                </w:tcPr>
                                <w:p w14:paraId="7EF4F3A6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0C32C6" w14:paraId="1439CB2D" w14:textId="77777777" w:rsidTr="00BC2DF0">
                              <w:tc>
                                <w:tcPr>
                                  <w:tcW w:w="1413" w:type="dxa"/>
                                  <w:shd w:val="clear" w:color="auto" w:fill="D9E2F3" w:themeFill="accent5" w:themeFillTint="33"/>
                                </w:tcPr>
                                <w:p w14:paraId="6A2CF45A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987BD6">
                                    <w:rPr>
                                      <w:b/>
                                    </w:rPr>
                                    <w:t>cg164719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59A700C1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35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D9E2F3" w:themeFill="accent5" w:themeFillTint="33"/>
                                </w:tcPr>
                                <w:p w14:paraId="76D4C0B4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5AF1BC5D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77.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D9E2F3" w:themeFill="accent5" w:themeFillTint="33"/>
                                </w:tcPr>
                                <w:p w14:paraId="06D4291C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</w:tr>
                            <w:tr w:rsidR="000C32C6" w14:paraId="07EDF38B" w14:textId="77777777" w:rsidTr="00BC2DF0">
                              <w:tc>
                                <w:tcPr>
                                  <w:tcW w:w="1413" w:type="dxa"/>
                                  <w:shd w:val="clear" w:color="auto" w:fill="D9E2F3" w:themeFill="accent5" w:themeFillTint="33"/>
                                </w:tcPr>
                                <w:p w14:paraId="08343313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987BD6">
                                    <w:rPr>
                                      <w:b/>
                                    </w:rPr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55981C72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91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D9E2F3" w:themeFill="accent5" w:themeFillTint="33"/>
                                </w:tcPr>
                                <w:p w14:paraId="47881243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4A316DCE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58.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D9E2F3" w:themeFill="accent5" w:themeFillTint="33"/>
                                </w:tcPr>
                                <w:p w14:paraId="654E4D07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</w:tr>
                            <w:tr w:rsidR="000C32C6" w14:paraId="32456DDE" w14:textId="77777777" w:rsidTr="00BC2DF0">
                              <w:tc>
                                <w:tcPr>
                                  <w:tcW w:w="1413" w:type="dxa"/>
                                  <w:shd w:val="clear" w:color="auto" w:fill="D9E2F3" w:themeFill="accent5" w:themeFillTint="33"/>
                                </w:tcPr>
                                <w:p w14:paraId="4EA4C17C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987BD6">
                                    <w:rPr>
                                      <w:b/>
                                    </w:rPr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219F8F69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95.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D9E2F3" w:themeFill="accent5" w:themeFillTint="33"/>
                                </w:tcPr>
                                <w:p w14:paraId="014D6F10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12AA69F8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42.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D9E2F3" w:themeFill="accent5" w:themeFillTint="33"/>
                                </w:tcPr>
                                <w:p w14:paraId="2EB00891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9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C32C6" w14:paraId="2325E7E3" w14:textId="77777777" w:rsidTr="00BC2DF0">
                              <w:tc>
                                <w:tcPr>
                                  <w:tcW w:w="1413" w:type="dxa"/>
                                  <w:shd w:val="clear" w:color="auto" w:fill="D9E2F3" w:themeFill="accent5" w:themeFillTint="33"/>
                                </w:tcPr>
                                <w:p w14:paraId="2C94AEE9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987BD6">
                                    <w:rPr>
                                      <w:b/>
                                    </w:rPr>
                                    <w:t>cg218797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5F06E6E3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78.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D9E2F3" w:themeFill="accent5" w:themeFillTint="33"/>
                                </w:tcPr>
                                <w:p w14:paraId="26D48A8A" w14:textId="77777777" w:rsidR="000C32C6" w:rsidRPr="00987BD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2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42D399DD" w14:textId="77777777" w:rsidR="000C32C6" w:rsidRPr="00C6358B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41</w:t>
                                  </w:r>
                                  <w:r w:rsidRPr="00C6358B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shd w:val="clear" w:color="auto" w:fill="D9E2F3" w:themeFill="accent5" w:themeFillTint="33"/>
                                </w:tcPr>
                                <w:p w14:paraId="4AC282EF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&lt;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2.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x </w:t>
                                  </w:r>
                                  <w:r w:rsidRPr="00987BD6">
                                    <w:rPr>
                                      <w:b/>
                                    </w:rPr>
                                    <w:t>10</w:t>
                                  </w:r>
                                  <w:r w:rsidRPr="00837724">
                                    <w:rPr>
                                      <w:b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</w:tr>
                          </w:tbl>
                          <w:p w14:paraId="003DB9DF" w14:textId="77777777" w:rsidR="000C32C6" w:rsidRDefault="000C32C6" w:rsidP="000C32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E32EC" id="_x0000_s1051" type="#_x0000_t202" style="position:absolute;left:0;text-align:left;margin-left:0;margin-top:.5pt;width:330.35pt;height:372.9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" filled="f" stroked="f">
                <v:textbox>
                  <w:txbxContent>
                    <w:p w14:paraId="18D0B0D5" w14:textId="77777777" w:rsidR="000C32C6" w:rsidRDefault="000C32C6" w:rsidP="000C32C6"/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410"/>
                        <w:gridCol w:w="986"/>
                        <w:gridCol w:w="1538"/>
                        <w:gridCol w:w="848"/>
                        <w:gridCol w:w="1538"/>
                      </w:tblGrid>
                      <w:tr w:rsidR="000C32C6" w14:paraId="38AB55DC" w14:textId="77777777" w:rsidTr="00A06769">
                        <w:tc>
                          <w:tcPr>
                            <w:tcW w:w="1413" w:type="dxa"/>
                          </w:tcPr>
                          <w:p w14:paraId="191CA975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gridSpan w:val="2"/>
                          </w:tcPr>
                          <w:p w14:paraId="7B9DAB51" w14:textId="77777777" w:rsidR="000C32C6" w:rsidRDefault="000C32C6" w:rsidP="00A0676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sic-adjusted model</w:t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</w:tcPr>
                          <w:p w14:paraId="6AC23D02" w14:textId="77777777" w:rsidR="000C32C6" w:rsidRDefault="000C32C6" w:rsidP="00A0676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y-adjusted model</w:t>
                            </w:r>
                          </w:p>
                        </w:tc>
                      </w:tr>
                      <w:tr w:rsidR="000C32C6" w14:paraId="2A57AA62" w14:textId="77777777" w:rsidTr="00A06769">
                        <w:tc>
                          <w:tcPr>
                            <w:tcW w:w="1413" w:type="dxa"/>
                          </w:tcPr>
                          <w:p w14:paraId="2009B47D" w14:textId="77777777" w:rsidR="000C32C6" w:rsidRDefault="000C32C6" w:rsidP="00A06769">
                            <w:r>
                              <w:rPr>
                                <w:b/>
                              </w:rPr>
                              <w:t>CpG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2F5DD18A" w14:textId="77777777" w:rsidR="000C32C6" w:rsidRPr="00BE2EED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14:paraId="3D3C6277" w14:textId="77777777" w:rsidR="000C32C6" w:rsidRDefault="000C32C6" w:rsidP="00A06769"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509A4612" w14:textId="77777777" w:rsidR="000C32C6" w:rsidRPr="00C6358B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6358B">
                              <w:rPr>
                                <w:rStyle w:val="texhtml"/>
                                <w:b/>
                                <w:bCs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14:paraId="497F0E62" w14:textId="77777777" w:rsidR="000C32C6" w:rsidRDefault="000C32C6" w:rsidP="00A06769"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 w:rsidR="000C32C6" w14:paraId="48476BD7" w14:textId="77777777" w:rsidTr="00A06769">
                        <w:tc>
                          <w:tcPr>
                            <w:tcW w:w="1413" w:type="dxa"/>
                            <w:shd w:val="clear" w:color="auto" w:fill="FBE4D5" w:themeFill="accent2" w:themeFillTint="33"/>
                          </w:tcPr>
                          <w:p w14:paraId="003030D8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31" w:name="_Hlk3990190"/>
                            <w:r w:rsidRPr="00987BD6">
                              <w:rPr>
                                <w:b/>
                              </w:rPr>
                              <w:t>cg20051876</w:t>
                            </w:r>
                            <w:bookmarkEnd w:id="31"/>
                          </w:p>
                        </w:tc>
                        <w:tc>
                          <w:tcPr>
                            <w:tcW w:w="992" w:type="dxa"/>
                            <w:shd w:val="clear" w:color="auto" w:fill="FBE4D5" w:themeFill="accent2" w:themeFillTint="33"/>
                          </w:tcPr>
                          <w:p w14:paraId="53CE8DA2" w14:textId="77777777" w:rsidR="000C32C6" w:rsidRPr="00C6358B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6358B">
                              <w:rPr>
                                <w:b/>
                              </w:rPr>
                              <w:t>12</w:t>
                            </w:r>
                            <w:r>
                              <w:rPr>
                                <w:b/>
                              </w:rPr>
                              <w:t>0</w:t>
                            </w:r>
                            <w:r w:rsidRPr="00C6358B">
                              <w:rPr>
                                <w:b/>
                              </w:rPr>
                              <w:t>.4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FBE4D5" w:themeFill="accent2" w:themeFillTint="33"/>
                          </w:tcPr>
                          <w:p w14:paraId="361C5E6A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</w:t>
                            </w:r>
                            <w:r w:rsidRPr="00987BD6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3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795ED335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7.3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FBE4D5" w:themeFill="accent2" w:themeFillTint="33"/>
                          </w:tcPr>
                          <w:p w14:paraId="45D99C21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.4 x 10</w:t>
                            </w:r>
                            <w:r w:rsidRPr="0052647B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 w:rsidR="000C32C6" w14:paraId="01E89D55" w14:textId="77777777" w:rsidTr="00A06769">
                        <w:tc>
                          <w:tcPr>
                            <w:tcW w:w="1413" w:type="dxa"/>
                            <w:shd w:val="clear" w:color="auto" w:fill="FBE4D5" w:themeFill="accent2" w:themeFillTint="33"/>
                          </w:tcPr>
                          <w:p w14:paraId="7700E660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32" w:name="_Hlk3990198"/>
                            <w:r w:rsidRPr="00987BD6">
                              <w:rPr>
                                <w:b/>
                              </w:rPr>
                              <w:t>cg14123992</w:t>
                            </w:r>
                            <w:bookmarkEnd w:id="32"/>
                          </w:p>
                        </w:tc>
                        <w:tc>
                          <w:tcPr>
                            <w:tcW w:w="992" w:type="dxa"/>
                            <w:shd w:val="clear" w:color="auto" w:fill="FBE4D5" w:themeFill="accent2" w:themeFillTint="33"/>
                          </w:tcPr>
                          <w:p w14:paraId="7892F7D1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42.6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FBE4D5" w:themeFill="accent2" w:themeFillTint="33"/>
                          </w:tcPr>
                          <w:p w14:paraId="393A1260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2.6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03DFB3B0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87</w:t>
                            </w:r>
                            <w:r w:rsidRPr="00C6358B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FBE4D5" w:themeFill="accent2" w:themeFillTint="33"/>
                          </w:tcPr>
                          <w:p w14:paraId="37FD0D00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.8</w:t>
                            </w:r>
                            <w:r w:rsidRPr="00C6358B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C6358B">
                              <w:rPr>
                                <w:b/>
                                <w:bCs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tr w:rsidR="000C32C6" w14:paraId="346E12DB" w14:textId="77777777" w:rsidTr="00A06769">
                        <w:tc>
                          <w:tcPr>
                            <w:tcW w:w="1413" w:type="dxa"/>
                            <w:shd w:val="clear" w:color="auto" w:fill="FBE4D5" w:themeFill="accent2" w:themeFillTint="33"/>
                          </w:tcPr>
                          <w:p w14:paraId="53E881AC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33" w:name="_Hlk3990203"/>
                            <w:r w:rsidRPr="00987BD6">
                              <w:rPr>
                                <w:b/>
                              </w:rPr>
                              <w:t>cg04406254</w:t>
                            </w:r>
                            <w:bookmarkEnd w:id="33"/>
                          </w:p>
                        </w:tc>
                        <w:tc>
                          <w:tcPr>
                            <w:tcW w:w="992" w:type="dxa"/>
                            <w:shd w:val="clear" w:color="auto" w:fill="FBE4D5" w:themeFill="accent2" w:themeFillTint="33"/>
                          </w:tcPr>
                          <w:p w14:paraId="19C37B61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25.2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FBE4D5" w:themeFill="accent2" w:themeFillTint="33"/>
                          </w:tcPr>
                          <w:p w14:paraId="7B610530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  <w:r w:rsidRPr="00987BD6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2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1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5410F12E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6358B"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</w:rPr>
                              <w:t>40</w:t>
                            </w:r>
                            <w:r w:rsidRPr="00C6358B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FBE4D5" w:themeFill="accent2" w:themeFillTint="33"/>
                          </w:tcPr>
                          <w:p w14:paraId="29015D89" w14:textId="77777777" w:rsidR="000C32C6" w:rsidRDefault="000C32C6" w:rsidP="00A06769">
                            <w:r>
                              <w:rPr>
                                <w:b/>
                              </w:rPr>
                              <w:t>1</w:t>
                            </w:r>
                            <w:r w:rsidRPr="00987BD6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5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12</w:t>
                            </w:r>
                          </w:p>
                        </w:tc>
                      </w:tr>
                      <w:tr w:rsidR="000C32C6" w14:paraId="578E0084" w14:textId="77777777" w:rsidTr="00A06769">
                        <w:tc>
                          <w:tcPr>
                            <w:tcW w:w="1413" w:type="dxa"/>
                            <w:shd w:val="clear" w:color="auto" w:fill="E2EFD9" w:themeFill="accent6" w:themeFillTint="33"/>
                          </w:tcPr>
                          <w:p w14:paraId="7DD63D56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987BD6">
                              <w:rPr>
                                <w:b/>
                              </w:rPr>
                              <w:t>cg26190885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1EFC0E05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97.5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46B2A05F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4DBF2C16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6358B">
                              <w:rPr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t>18</w:t>
                            </w:r>
                            <w:r w:rsidRPr="00C6358B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3A0B1E16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2</w:t>
                            </w:r>
                            <w:r w:rsidRPr="00987BD6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2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1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6</w:t>
                            </w:r>
                          </w:p>
                        </w:tc>
                      </w:tr>
                      <w:tr w:rsidR="000C32C6" w14:paraId="71538920" w14:textId="77777777" w:rsidTr="00A06769">
                        <w:tc>
                          <w:tcPr>
                            <w:tcW w:w="1413" w:type="dxa"/>
                            <w:shd w:val="clear" w:color="auto" w:fill="E2EFD9" w:themeFill="accent6" w:themeFillTint="33"/>
                          </w:tcPr>
                          <w:p w14:paraId="7DB6AF93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6358B">
                              <w:rPr>
                                <w:b/>
                                <w:bCs/>
                              </w:rPr>
                              <w:t>cg12049787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647AA29F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6358B">
                              <w:rPr>
                                <w:b/>
                                <w:bCs/>
                              </w:rPr>
                              <w:t>9</w:t>
                            </w:r>
                            <w:r>
                              <w:rPr>
                                <w:b/>
                                <w:bCs/>
                              </w:rPr>
                              <w:t>9</w:t>
                            </w:r>
                            <w:r w:rsidRPr="00C6358B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4FBD904B" w14:textId="77777777" w:rsidR="000C32C6" w:rsidRDefault="000C32C6" w:rsidP="00A06769">
                            <w:r>
                              <w:rPr>
                                <w:b/>
                              </w:rPr>
                              <w:t>1</w:t>
                            </w:r>
                            <w:r w:rsidRPr="00987BD6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2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3655619E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98</w:t>
                            </w:r>
                            <w:r w:rsidRPr="00C6358B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048EB21C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  <w:r w:rsidRPr="00987BD6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9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6</w:t>
                            </w:r>
                          </w:p>
                        </w:tc>
                      </w:tr>
                      <w:tr w:rsidR="000C32C6" w14:paraId="1A114D2C" w14:textId="77777777" w:rsidTr="00A06769">
                        <w:tc>
                          <w:tcPr>
                            <w:tcW w:w="1413" w:type="dxa"/>
                            <w:shd w:val="clear" w:color="auto" w:fill="E2EFD9" w:themeFill="accent6" w:themeFillTint="33"/>
                          </w:tcPr>
                          <w:p w14:paraId="2CC0903B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987BD6">
                              <w:rPr>
                                <w:b/>
                              </w:rPr>
                              <w:t>cg08955609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7269E7CB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68.6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63EE5812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49B59829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25.1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569B2CC4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</w:tr>
                      <w:tr w:rsidR="000C32C6" w14:paraId="5792BF39" w14:textId="77777777" w:rsidTr="00A06769">
                        <w:tc>
                          <w:tcPr>
                            <w:tcW w:w="1413" w:type="dxa"/>
                            <w:shd w:val="clear" w:color="auto" w:fill="E2EFD9" w:themeFill="accent6" w:themeFillTint="33"/>
                          </w:tcPr>
                          <w:p w14:paraId="24CA4F07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987BD6">
                              <w:rPr>
                                <w:b/>
                              </w:rPr>
                              <w:t>cg18768621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0046824F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31.4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2C01BE1B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59E6EE7F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6358B">
                              <w:rPr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</w:rPr>
                              <w:t>02.7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0B585A74" w14:textId="77777777" w:rsidR="000C32C6" w:rsidRDefault="000C32C6" w:rsidP="00A06769"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</w:tr>
                      <w:tr w:rsidR="000C32C6" w14:paraId="3F5AD560" w14:textId="77777777" w:rsidTr="00A06769">
                        <w:tc>
                          <w:tcPr>
                            <w:tcW w:w="1413" w:type="dxa"/>
                            <w:shd w:val="clear" w:color="auto" w:fill="E2EFD9" w:themeFill="accent6" w:themeFillTint="33"/>
                          </w:tcPr>
                          <w:p w14:paraId="33BED88E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987BD6">
                              <w:rPr>
                                <w:b/>
                              </w:rPr>
                              <w:t>cg19514613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3B869A2D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36.7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35D57AFA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59DB9F5C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85.2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597D84C1" w14:textId="77777777" w:rsidR="000C32C6" w:rsidRDefault="000C32C6" w:rsidP="00A06769"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</w:tr>
                      <w:tr w:rsidR="000C32C6" w14:paraId="1634299C" w14:textId="77777777" w:rsidTr="00A06769">
                        <w:tc>
                          <w:tcPr>
                            <w:tcW w:w="1413" w:type="dxa"/>
                            <w:shd w:val="clear" w:color="auto" w:fill="E2EFD9" w:themeFill="accent6" w:themeFillTint="33"/>
                          </w:tcPr>
                          <w:p w14:paraId="1AB8A7FB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987BD6">
                              <w:rPr>
                                <w:b/>
                              </w:rPr>
                              <w:t>cg06750524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3911156F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01.7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5F702794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6CAB33F3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55.1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E2EFD9" w:themeFill="accent6" w:themeFillTint="33"/>
                          </w:tcPr>
                          <w:p w14:paraId="7EF4F3A6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</w:t>
                            </w:r>
                            <w:r w:rsidRPr="00987BD6">
                              <w:rPr>
                                <w:b/>
                              </w:rPr>
                              <w:t>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tr w:rsidR="000C32C6" w14:paraId="1439CB2D" w14:textId="77777777" w:rsidTr="00BC2DF0">
                        <w:tc>
                          <w:tcPr>
                            <w:tcW w:w="1413" w:type="dxa"/>
                            <w:shd w:val="clear" w:color="auto" w:fill="D9E2F3" w:themeFill="accent5" w:themeFillTint="33"/>
                          </w:tcPr>
                          <w:p w14:paraId="6A2CF45A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987BD6">
                              <w:rPr>
                                <w:b/>
                              </w:rPr>
                              <w:t>cg16471933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59A700C1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35.3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D9E2F3" w:themeFill="accent5" w:themeFillTint="33"/>
                          </w:tcPr>
                          <w:p w14:paraId="76D4C0B4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5AF1BC5D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77.1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D9E2F3" w:themeFill="accent5" w:themeFillTint="33"/>
                          </w:tcPr>
                          <w:p w14:paraId="06D4291C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</w:tr>
                      <w:tr w:rsidR="000C32C6" w14:paraId="07EDF38B" w14:textId="77777777" w:rsidTr="00BC2DF0">
                        <w:tc>
                          <w:tcPr>
                            <w:tcW w:w="1413" w:type="dxa"/>
                            <w:shd w:val="clear" w:color="auto" w:fill="D9E2F3" w:themeFill="accent5" w:themeFillTint="33"/>
                          </w:tcPr>
                          <w:p w14:paraId="08343313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987BD6">
                              <w:rPr>
                                <w:b/>
                              </w:rPr>
                              <w:t>cg05501958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55981C72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91.3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D9E2F3" w:themeFill="accent5" w:themeFillTint="33"/>
                          </w:tcPr>
                          <w:p w14:paraId="47881243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4A316DCE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58.1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D9E2F3" w:themeFill="accent5" w:themeFillTint="33"/>
                          </w:tcPr>
                          <w:p w14:paraId="654E4D07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</w:tr>
                      <w:tr w:rsidR="000C32C6" w14:paraId="32456DDE" w14:textId="77777777" w:rsidTr="00BC2DF0">
                        <w:tc>
                          <w:tcPr>
                            <w:tcW w:w="1413" w:type="dxa"/>
                            <w:shd w:val="clear" w:color="auto" w:fill="D9E2F3" w:themeFill="accent5" w:themeFillTint="33"/>
                          </w:tcPr>
                          <w:p w14:paraId="4EA4C17C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987BD6">
                              <w:rPr>
                                <w:b/>
                              </w:rPr>
                              <w:t>cg18799241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219F8F69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95.4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D9E2F3" w:themeFill="accent5" w:themeFillTint="33"/>
                          </w:tcPr>
                          <w:p w14:paraId="014D6F10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12AA69F8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42.0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D9E2F3" w:themeFill="accent5" w:themeFillTint="33"/>
                          </w:tcPr>
                          <w:p w14:paraId="2EB00891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</w:t>
                            </w:r>
                            <w:r w:rsidRPr="00987BD6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9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3</w:t>
                            </w:r>
                          </w:p>
                        </w:tc>
                      </w:tr>
                      <w:tr w:rsidR="000C32C6" w14:paraId="2325E7E3" w14:textId="77777777" w:rsidTr="00BC2DF0">
                        <w:tc>
                          <w:tcPr>
                            <w:tcW w:w="1413" w:type="dxa"/>
                            <w:shd w:val="clear" w:color="auto" w:fill="D9E2F3" w:themeFill="accent5" w:themeFillTint="33"/>
                          </w:tcPr>
                          <w:p w14:paraId="2C94AEE9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987BD6">
                              <w:rPr>
                                <w:b/>
                              </w:rPr>
                              <w:t>cg21879725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5F06E6E3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78.1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D9E2F3" w:themeFill="accent5" w:themeFillTint="33"/>
                          </w:tcPr>
                          <w:p w14:paraId="26D48A8A" w14:textId="77777777" w:rsidR="000C32C6" w:rsidRPr="00987BD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</w:t>
                            </w:r>
                            <w:r>
                              <w:rPr>
                                <w:b/>
                              </w:rPr>
                              <w:t xml:space="preserve">2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42D399DD" w14:textId="77777777" w:rsidR="000C32C6" w:rsidRPr="00C6358B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6358B">
                              <w:rPr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t>41</w:t>
                            </w:r>
                            <w:r w:rsidRPr="00C6358B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shd w:val="clear" w:color="auto" w:fill="D9E2F3" w:themeFill="accent5" w:themeFillTint="33"/>
                          </w:tcPr>
                          <w:p w14:paraId="4AC282EF" w14:textId="77777777" w:rsidR="000C32C6" w:rsidRDefault="000C32C6" w:rsidP="00A06769">
                            <w:r>
                              <w:rPr>
                                <w:b/>
                              </w:rPr>
                              <w:t>&lt;</w:t>
                            </w:r>
                            <w:r w:rsidRPr="00987BD6">
                              <w:rPr>
                                <w:b/>
                              </w:rPr>
                              <w:t>2.2</w:t>
                            </w:r>
                            <w:r>
                              <w:rPr>
                                <w:b/>
                              </w:rPr>
                              <w:t xml:space="preserve"> x </w:t>
                            </w:r>
                            <w:r w:rsidRPr="00987BD6">
                              <w:rPr>
                                <w:b/>
                              </w:rPr>
                              <w:t>10</w:t>
                            </w:r>
                            <w:r w:rsidRPr="00837724">
                              <w:rPr>
                                <w:b/>
                                <w:vertAlign w:val="superscript"/>
                              </w:rPr>
                              <w:t>-16</w:t>
                            </w:r>
                          </w:p>
                        </w:tc>
                      </w:tr>
                    </w:tbl>
                    <w:p w14:paraId="003DB9DF" w14:textId="77777777" w:rsidR="000C32C6" w:rsidRDefault="000C32C6" w:rsidP="000C32C6"/>
                  </w:txbxContent>
                </v:textbox>
                <w10:wrap anchorx="margin"/>
              </v:shape>
            </w:pict>
          </mc:Fallback>
        </mc:AlternateContent>
      </w:r>
    </w:p>
    <w:p w14:paraId="0EFA9CA4" w14:textId="77777777" w:rsidR="000C32C6" w:rsidRDefault="000C32C6" w:rsidP="009118F9">
      <w:pPr>
        <w:spacing w:line="360" w:lineRule="auto"/>
      </w:pPr>
    </w:p>
    <w:p w14:paraId="3F57FC32" w14:textId="77777777" w:rsidR="000C32C6" w:rsidRDefault="000C32C6" w:rsidP="009118F9">
      <w:pPr>
        <w:spacing w:line="360" w:lineRule="auto"/>
        <w:rPr>
          <w:b/>
          <w:sz w:val="20"/>
          <w:szCs w:val="18"/>
        </w:rPr>
      </w:pPr>
      <w:r>
        <w:rPr>
          <w:b/>
          <w:sz w:val="20"/>
          <w:szCs w:val="18"/>
        </w:rPr>
        <w:br w:type="page"/>
      </w:r>
    </w:p>
    <w:p w14:paraId="2D72E1FB" w14:textId="18F70B92" w:rsidR="000C32C6" w:rsidRPr="00F1086D" w:rsidRDefault="006F5D35" w:rsidP="009118F9">
      <w:pPr>
        <w:spacing w:line="360" w:lineRule="auto"/>
        <w:jc w:val="both"/>
        <w:rPr>
          <w:sz w:val="16"/>
        </w:rPr>
      </w:pPr>
      <w:r>
        <w:rPr>
          <w:b/>
          <w:noProof/>
          <w:sz w:val="20"/>
          <w:szCs w:val="1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27CD7D" wp14:editId="709BC94F">
                <wp:simplePos x="0" y="0"/>
                <wp:positionH relativeFrom="margin">
                  <wp:align>center</wp:align>
                </wp:positionH>
                <wp:positionV relativeFrom="paragraph">
                  <wp:posOffset>1376045</wp:posOffset>
                </wp:positionV>
                <wp:extent cx="5407025" cy="4741545"/>
                <wp:effectExtent l="0" t="0" r="0" b="1905"/>
                <wp:wrapSquare wrapText="bothSides"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7025" cy="4741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7EFBA5" w14:textId="77777777" w:rsidR="000C32C6" w:rsidRDefault="000C32C6" w:rsidP="000C32C6"/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349"/>
                              <w:gridCol w:w="1336"/>
                              <w:gridCol w:w="1040"/>
                              <w:gridCol w:w="1087"/>
                              <w:gridCol w:w="1177"/>
                              <w:gridCol w:w="1059"/>
                              <w:gridCol w:w="1155"/>
                            </w:tblGrid>
                            <w:tr w:rsidR="000C32C6" w14:paraId="117A97FB" w14:textId="77777777" w:rsidTr="00A06769">
                              <w:tc>
                                <w:tcPr>
                                  <w:tcW w:w="1349" w:type="dxa"/>
                                </w:tcPr>
                                <w:p w14:paraId="08889EBE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  <w:gridSpan w:val="3"/>
                                </w:tcPr>
                                <w:p w14:paraId="7C3EA288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sic-adjusted model</w:t>
                                  </w:r>
                                </w:p>
                              </w:tc>
                              <w:tc>
                                <w:tcPr>
                                  <w:tcW w:w="3391" w:type="dxa"/>
                                  <w:gridSpan w:val="3"/>
                                </w:tcPr>
                                <w:p w14:paraId="09EE2E80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lly-adjusted model</w:t>
                                  </w:r>
                                </w:p>
                              </w:tc>
                            </w:tr>
                            <w:tr w:rsidR="000C32C6" w14:paraId="7B9598DA" w14:textId="77777777" w:rsidTr="00A06769">
                              <w:tc>
                                <w:tcPr>
                                  <w:tcW w:w="1349" w:type="dxa"/>
                                </w:tcPr>
                                <w:p w14:paraId="2725237E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CpG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56CF7229" w14:textId="77777777" w:rsidR="000C32C6" w:rsidRPr="00C25179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</w:t>
                                  </w:r>
                                  <w:r w:rsidRPr="00C25179">
                                    <w:rPr>
                                      <w:b/>
                                      <w:bCs/>
                                    </w:rPr>
                                    <w:t>stimate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</w:tcPr>
                                <w:p w14:paraId="6F5B837B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</w:tcPr>
                                <w:p w14:paraId="24CFF7CD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</w:tcPr>
                                <w:p w14:paraId="59623F86" w14:textId="77777777" w:rsidR="000C32C6" w:rsidRPr="00C25179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</w:t>
                                  </w:r>
                                  <w:r w:rsidRPr="00C25179">
                                    <w:rPr>
                                      <w:b/>
                                      <w:bCs/>
                                    </w:rPr>
                                    <w:t>stimate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</w:tcPr>
                                <w:p w14:paraId="292BDF88" w14:textId="77777777" w:rsidR="000C32C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</w:tcPr>
                                <w:p w14:paraId="132B34CF" w14:textId="77777777" w:rsidR="000C32C6" w:rsidRDefault="000C32C6" w:rsidP="00A06769"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0C32C6" w14:paraId="6F0C3DB0" w14:textId="77777777" w:rsidTr="00BC2DF0">
                              <w:tc>
                                <w:tcPr>
                                  <w:tcW w:w="1349" w:type="dxa"/>
                                  <w:shd w:val="clear" w:color="auto" w:fill="FBE4D5" w:themeFill="accent2" w:themeFillTint="33"/>
                                </w:tcPr>
                                <w:p w14:paraId="3515D11E" w14:textId="77777777" w:rsidR="000C32C6" w:rsidRPr="00BC23AE" w:rsidRDefault="000C32C6" w:rsidP="00A06769">
                                  <w:r w:rsidRPr="00BC23AE">
                                    <w:t>cg20051876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FBE4D5" w:themeFill="accent2" w:themeFillTint="33"/>
                                </w:tcPr>
                                <w:p w14:paraId="2104315C" w14:textId="77777777" w:rsidR="000C32C6" w:rsidRPr="00BC23AE" w:rsidRDefault="000C32C6" w:rsidP="00A06769">
                                  <w:r w:rsidRPr="00BC23AE">
                                    <w:t>0.00</w:t>
                                  </w:r>
                                  <w: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FBE4D5" w:themeFill="accent2" w:themeFillTint="33"/>
                                </w:tcPr>
                                <w:p w14:paraId="38E65882" w14:textId="77777777" w:rsidR="000C32C6" w:rsidRPr="00BC23AE" w:rsidRDefault="000C32C6" w:rsidP="00A06769">
                                  <w:r w:rsidRPr="00BC23AE">
                                    <w:t>0.008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FBE4D5" w:themeFill="accent2" w:themeFillTint="33"/>
                                </w:tcPr>
                                <w:p w14:paraId="77DE5501" w14:textId="77777777" w:rsidR="000C32C6" w:rsidRPr="00BC23AE" w:rsidRDefault="000C32C6" w:rsidP="00A06769">
                                  <w:r w:rsidRPr="00BC23AE">
                                    <w:t>0.7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FBE4D5" w:themeFill="accent2" w:themeFillTint="33"/>
                                </w:tcPr>
                                <w:p w14:paraId="27700924" w14:textId="77777777" w:rsidR="000C32C6" w:rsidRPr="00BC23AE" w:rsidRDefault="000C32C6" w:rsidP="00A06769">
                                  <w:r w:rsidRPr="00BC23AE">
                                    <w:t>-0.00</w:t>
                                  </w:r>
                                  <w: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FBE4D5" w:themeFill="accent2" w:themeFillTint="33"/>
                                </w:tcPr>
                                <w:p w14:paraId="101B74A3" w14:textId="77777777" w:rsidR="000C32C6" w:rsidRPr="00BC23AE" w:rsidRDefault="000C32C6" w:rsidP="00A06769">
                                  <w:r w:rsidRPr="00BC23AE">
                                    <w:t>0.01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FBE4D5" w:themeFill="accent2" w:themeFillTint="33"/>
                                </w:tcPr>
                                <w:p w14:paraId="08563A6E" w14:textId="77777777" w:rsidR="000C32C6" w:rsidRPr="00BC23AE" w:rsidRDefault="000C32C6" w:rsidP="00A06769">
                                  <w:r w:rsidRPr="00BC23AE">
                                    <w:t>0.</w:t>
                                  </w:r>
                                  <w:r>
                                    <w:t>73</w:t>
                                  </w:r>
                                </w:p>
                              </w:tc>
                            </w:tr>
                            <w:tr w:rsidR="000C32C6" w14:paraId="29C469D8" w14:textId="77777777" w:rsidTr="00BC2DF0">
                              <w:tc>
                                <w:tcPr>
                                  <w:tcW w:w="1349" w:type="dxa"/>
                                  <w:shd w:val="clear" w:color="auto" w:fill="FBE4D5" w:themeFill="accent2" w:themeFillTint="33"/>
                                </w:tcPr>
                                <w:p w14:paraId="43A77DD3" w14:textId="77777777" w:rsidR="000C32C6" w:rsidRPr="00BC23AE" w:rsidRDefault="000C32C6" w:rsidP="00A06769">
                                  <w:r w:rsidRPr="00BC23AE">
                                    <w:t>cg14123992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FBE4D5" w:themeFill="accent2" w:themeFillTint="33"/>
                                </w:tcPr>
                                <w:p w14:paraId="0B92EF48" w14:textId="77777777" w:rsidR="000C32C6" w:rsidRPr="00BC23AE" w:rsidRDefault="000C32C6" w:rsidP="00A06769">
                                  <w:r w:rsidRPr="00BC23AE">
                                    <w:t>-0.008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FBE4D5" w:themeFill="accent2" w:themeFillTint="33"/>
                                </w:tcPr>
                                <w:p w14:paraId="1EF258A7" w14:textId="77777777" w:rsidR="000C32C6" w:rsidRPr="00BC23AE" w:rsidRDefault="000C32C6" w:rsidP="00A06769">
                                  <w:r w:rsidRPr="00BC23AE">
                                    <w:t>0.009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FBE4D5" w:themeFill="accent2" w:themeFillTint="33"/>
                                </w:tcPr>
                                <w:p w14:paraId="523FBAAF" w14:textId="77777777" w:rsidR="000C32C6" w:rsidRPr="00BC23AE" w:rsidRDefault="000C32C6" w:rsidP="00A06769">
                                  <w:r w:rsidRPr="00BC23AE"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FBE4D5" w:themeFill="accent2" w:themeFillTint="33"/>
                                </w:tcPr>
                                <w:p w14:paraId="71E9B85E" w14:textId="77777777" w:rsidR="000C32C6" w:rsidRPr="00BC23AE" w:rsidRDefault="000C32C6" w:rsidP="00A06769">
                                  <w:r>
                                    <w:t>-0.001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FBE4D5" w:themeFill="accent2" w:themeFillTint="33"/>
                                </w:tcPr>
                                <w:p w14:paraId="2E52E476" w14:textId="77777777" w:rsidR="000C32C6" w:rsidRPr="00BC23AE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FBE4D5" w:themeFill="accent2" w:themeFillTint="33"/>
                                </w:tcPr>
                                <w:p w14:paraId="3D135583" w14:textId="77777777" w:rsidR="000C32C6" w:rsidRPr="00BC23AE" w:rsidRDefault="000C32C6" w:rsidP="00A06769">
                                  <w:r>
                                    <w:t>0.93</w:t>
                                  </w:r>
                                </w:p>
                              </w:tc>
                            </w:tr>
                            <w:tr w:rsidR="000C32C6" w14:paraId="4BFECD4E" w14:textId="77777777" w:rsidTr="00BC2DF0">
                              <w:tc>
                                <w:tcPr>
                                  <w:tcW w:w="1349" w:type="dxa"/>
                                  <w:shd w:val="clear" w:color="auto" w:fill="FBE4D5" w:themeFill="accent2" w:themeFillTint="33"/>
                                </w:tcPr>
                                <w:p w14:paraId="6F1D427B" w14:textId="77777777" w:rsidR="000C32C6" w:rsidRPr="00BC23AE" w:rsidRDefault="000C32C6" w:rsidP="00A06769">
                                  <w:r w:rsidRPr="00BC23AE">
                                    <w:t>cg04406254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FBE4D5" w:themeFill="accent2" w:themeFillTint="33"/>
                                </w:tcPr>
                                <w:p w14:paraId="508C5FAB" w14:textId="77777777" w:rsidR="000C32C6" w:rsidRPr="00BC23AE" w:rsidRDefault="000C32C6" w:rsidP="00A06769">
                                  <w:r w:rsidRPr="00BC23AE">
                                    <w:t>0.008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FBE4D5" w:themeFill="accent2" w:themeFillTint="33"/>
                                </w:tcPr>
                                <w:p w14:paraId="343F0E0B" w14:textId="77777777" w:rsidR="000C32C6" w:rsidRPr="00BC23AE" w:rsidRDefault="000C32C6" w:rsidP="00A06769">
                                  <w:r w:rsidRPr="00BC23AE">
                                    <w:t>0.0084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FBE4D5" w:themeFill="accent2" w:themeFillTint="33"/>
                                </w:tcPr>
                                <w:p w14:paraId="720A9D8D" w14:textId="77777777" w:rsidR="000C32C6" w:rsidRPr="00BC23AE" w:rsidRDefault="000C32C6" w:rsidP="00A06769">
                                  <w:r w:rsidRPr="00BC23AE">
                                    <w:t>0.3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FBE4D5" w:themeFill="accent2" w:themeFillTint="33"/>
                                </w:tcPr>
                                <w:p w14:paraId="1C4B1719" w14:textId="77777777" w:rsidR="000C32C6" w:rsidRPr="00BC23AE" w:rsidRDefault="000C32C6" w:rsidP="00A06769">
                                  <w:r>
                                    <w:t>0.0038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FBE4D5" w:themeFill="accent2" w:themeFillTint="33"/>
                                </w:tcPr>
                                <w:p w14:paraId="07C1CAB7" w14:textId="77777777" w:rsidR="000C32C6" w:rsidRPr="00BC23AE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FBE4D5" w:themeFill="accent2" w:themeFillTint="33"/>
                                </w:tcPr>
                                <w:p w14:paraId="308A7D89" w14:textId="77777777" w:rsidR="000C32C6" w:rsidRPr="00BC23AE" w:rsidRDefault="000C32C6" w:rsidP="00A06769">
                                  <w:r>
                                    <w:t>0.77</w:t>
                                  </w:r>
                                </w:p>
                              </w:tc>
                            </w:tr>
                            <w:tr w:rsidR="000C32C6" w14:paraId="75882141" w14:textId="77777777" w:rsidTr="00A06769">
                              <w:tc>
                                <w:tcPr>
                                  <w:tcW w:w="1349" w:type="dxa"/>
                                  <w:shd w:val="clear" w:color="auto" w:fill="E2EFD9" w:themeFill="accent6" w:themeFillTint="33"/>
                                </w:tcPr>
                                <w:p w14:paraId="09170FB1" w14:textId="77777777" w:rsidR="000C32C6" w:rsidRPr="00BC23AE" w:rsidRDefault="000C32C6" w:rsidP="00A06769">
                                  <w:r w:rsidRPr="00BC23AE">
                                    <w:t>cg2619088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E2EFD9" w:themeFill="accent6" w:themeFillTint="33"/>
                                </w:tcPr>
                                <w:p w14:paraId="54C1B16C" w14:textId="77777777" w:rsidR="000C32C6" w:rsidRPr="00BC23AE" w:rsidRDefault="000C32C6" w:rsidP="00A06769">
                                  <w:r w:rsidRPr="00BC23AE">
                                    <w:t>0.01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2EFD9" w:themeFill="accent6" w:themeFillTint="33"/>
                                </w:tcPr>
                                <w:p w14:paraId="25C057F3" w14:textId="77777777" w:rsidR="000C32C6" w:rsidRPr="00BC23AE" w:rsidRDefault="000C32C6" w:rsidP="00A06769">
                                  <w:r w:rsidRPr="00BC23AE"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E2EFD9" w:themeFill="accent6" w:themeFillTint="33"/>
                                </w:tcPr>
                                <w:p w14:paraId="5EFAC557" w14:textId="77777777" w:rsidR="000C32C6" w:rsidRPr="00BC23AE" w:rsidRDefault="000C32C6" w:rsidP="00A06769">
                                  <w:r w:rsidRPr="00BC23AE">
                                    <w:t>0.3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E2EFD9" w:themeFill="accent6" w:themeFillTint="33"/>
                                </w:tcPr>
                                <w:p w14:paraId="5571800F" w14:textId="77777777" w:rsidR="000C32C6" w:rsidRPr="00BC23AE" w:rsidRDefault="000C32C6" w:rsidP="00A06769">
                                  <w:r>
                                    <w:t>-0.023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E2EFD9" w:themeFill="accent6" w:themeFillTint="33"/>
                                </w:tcPr>
                                <w:p w14:paraId="7E4A9709" w14:textId="77777777" w:rsidR="000C32C6" w:rsidRPr="00BC23AE" w:rsidRDefault="000C32C6" w:rsidP="00A06769">
                                  <w: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</w:tcPr>
                                <w:p w14:paraId="0E914170" w14:textId="77777777" w:rsidR="000C32C6" w:rsidRPr="00BC23AE" w:rsidRDefault="000C32C6" w:rsidP="00A06769">
                                  <w:r>
                                    <w:t>0.19</w:t>
                                  </w:r>
                                </w:p>
                              </w:tc>
                            </w:tr>
                            <w:tr w:rsidR="000C32C6" w14:paraId="33BA8069" w14:textId="77777777" w:rsidTr="00A06769">
                              <w:tc>
                                <w:tcPr>
                                  <w:tcW w:w="1349" w:type="dxa"/>
                                  <w:shd w:val="clear" w:color="auto" w:fill="E2EFD9" w:themeFill="accent6" w:themeFillTint="33"/>
                                </w:tcPr>
                                <w:p w14:paraId="0270A3F7" w14:textId="77777777" w:rsidR="000C32C6" w:rsidRPr="00BC23AE" w:rsidRDefault="000C32C6" w:rsidP="00A06769">
                                  <w:r w:rsidRPr="00BC23AE">
                                    <w:t>cg12049787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E2EFD9" w:themeFill="accent6" w:themeFillTint="33"/>
                                </w:tcPr>
                                <w:p w14:paraId="364EFD31" w14:textId="77777777" w:rsidR="000C32C6" w:rsidRPr="00BC23AE" w:rsidRDefault="000C32C6" w:rsidP="00A06769">
                                  <w:r w:rsidRPr="00BC23AE">
                                    <w:t>0.001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2EFD9" w:themeFill="accent6" w:themeFillTint="33"/>
                                </w:tcPr>
                                <w:p w14:paraId="0F541F11" w14:textId="77777777" w:rsidR="000C32C6" w:rsidRPr="00BC23AE" w:rsidRDefault="000C32C6" w:rsidP="00A06769">
                                  <w:r w:rsidRPr="00BC23AE"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E2EFD9" w:themeFill="accent6" w:themeFillTint="33"/>
                                </w:tcPr>
                                <w:p w14:paraId="293886A0" w14:textId="77777777" w:rsidR="000C32C6" w:rsidRPr="00BC23AE" w:rsidRDefault="000C32C6" w:rsidP="00A06769">
                                  <w:r w:rsidRPr="00BC23AE"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E2EFD9" w:themeFill="accent6" w:themeFillTint="33"/>
                                </w:tcPr>
                                <w:p w14:paraId="78916B7B" w14:textId="77777777" w:rsidR="000C32C6" w:rsidRPr="00BC23AE" w:rsidRDefault="000C32C6" w:rsidP="00A06769">
                                  <w: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E2EFD9" w:themeFill="accent6" w:themeFillTint="33"/>
                                </w:tcPr>
                                <w:p w14:paraId="7DD55932" w14:textId="77777777" w:rsidR="000C32C6" w:rsidRPr="00BC23AE" w:rsidRDefault="000C32C6" w:rsidP="00A06769">
                                  <w: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</w:tcPr>
                                <w:p w14:paraId="7CCBDBC1" w14:textId="77777777" w:rsidR="000C32C6" w:rsidRPr="00BC23AE" w:rsidRDefault="000C32C6" w:rsidP="00A06769">
                                  <w:r>
                                    <w:t>0.32</w:t>
                                  </w:r>
                                </w:p>
                              </w:tc>
                            </w:tr>
                            <w:tr w:rsidR="000C32C6" w14:paraId="38E05091" w14:textId="77777777" w:rsidTr="00A06769">
                              <w:tc>
                                <w:tcPr>
                                  <w:tcW w:w="1349" w:type="dxa"/>
                                  <w:shd w:val="clear" w:color="auto" w:fill="E2EFD9" w:themeFill="accent6" w:themeFillTint="33"/>
                                </w:tcPr>
                                <w:p w14:paraId="14DD1B62" w14:textId="77777777" w:rsidR="000C32C6" w:rsidRPr="00BC23AE" w:rsidRDefault="000C32C6" w:rsidP="00A06769">
                                  <w:r w:rsidRPr="00BC23AE">
                                    <w:t>cg08955609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E2EFD9" w:themeFill="accent6" w:themeFillTint="33"/>
                                </w:tcPr>
                                <w:p w14:paraId="01702CE9" w14:textId="77777777" w:rsidR="000C32C6" w:rsidRPr="00BC23AE" w:rsidRDefault="000C32C6" w:rsidP="00A06769">
                                  <w:r w:rsidRPr="00BC23AE"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2EFD9" w:themeFill="accent6" w:themeFillTint="33"/>
                                </w:tcPr>
                                <w:p w14:paraId="4777A3DC" w14:textId="77777777" w:rsidR="000C32C6" w:rsidRPr="00BC23AE" w:rsidRDefault="000C32C6" w:rsidP="00A06769">
                                  <w:r w:rsidRPr="00BC23AE"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E2EFD9" w:themeFill="accent6" w:themeFillTint="33"/>
                                </w:tcPr>
                                <w:p w14:paraId="53D6181F" w14:textId="77777777" w:rsidR="000C32C6" w:rsidRPr="00BC23AE" w:rsidRDefault="000C32C6" w:rsidP="00A06769">
                                  <w:r w:rsidRPr="00BC23AE"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E2EFD9" w:themeFill="accent6" w:themeFillTint="33"/>
                                </w:tcPr>
                                <w:p w14:paraId="57684376" w14:textId="77777777" w:rsidR="000C32C6" w:rsidRPr="00BC23AE" w:rsidRDefault="000C32C6" w:rsidP="00A06769">
                                  <w: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E2EFD9" w:themeFill="accent6" w:themeFillTint="33"/>
                                </w:tcPr>
                                <w:p w14:paraId="55F0FCC7" w14:textId="77777777" w:rsidR="000C32C6" w:rsidRPr="00BC23AE" w:rsidRDefault="000C32C6" w:rsidP="00A06769">
                                  <w: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</w:tcPr>
                                <w:p w14:paraId="191E4240" w14:textId="77777777" w:rsidR="000C32C6" w:rsidRPr="00BC23AE" w:rsidRDefault="000C32C6" w:rsidP="00A06769">
                                  <w:r>
                                    <w:t>0.18</w:t>
                                  </w:r>
                                </w:p>
                              </w:tc>
                            </w:tr>
                            <w:tr w:rsidR="000C32C6" w14:paraId="6112C175" w14:textId="77777777" w:rsidTr="00A06769">
                              <w:tc>
                                <w:tcPr>
                                  <w:tcW w:w="1349" w:type="dxa"/>
                                  <w:shd w:val="clear" w:color="auto" w:fill="E2EFD9" w:themeFill="accent6" w:themeFillTint="33"/>
                                </w:tcPr>
                                <w:p w14:paraId="107F90D0" w14:textId="77777777" w:rsidR="000C32C6" w:rsidRPr="00BC23AE" w:rsidRDefault="000C32C6" w:rsidP="00A06769">
                                  <w:r w:rsidRPr="00BC23AE">
                                    <w:t>cg1876862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E2EFD9" w:themeFill="accent6" w:themeFillTint="33"/>
                                </w:tcPr>
                                <w:p w14:paraId="08E32FA4" w14:textId="77777777" w:rsidR="000C32C6" w:rsidRPr="00BC23AE" w:rsidRDefault="000C32C6" w:rsidP="00A06769">
                                  <w:r w:rsidRPr="00BC23AE">
                                    <w:t>-0.01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2EFD9" w:themeFill="accent6" w:themeFillTint="33"/>
                                </w:tcPr>
                                <w:p w14:paraId="0EA76346" w14:textId="77777777" w:rsidR="000C32C6" w:rsidRPr="00BC23AE" w:rsidRDefault="000C32C6" w:rsidP="00A06769">
                                  <w:r w:rsidRPr="00BC23AE"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E2EFD9" w:themeFill="accent6" w:themeFillTint="33"/>
                                </w:tcPr>
                                <w:p w14:paraId="46982CDA" w14:textId="77777777" w:rsidR="000C32C6" w:rsidRPr="00BC23AE" w:rsidRDefault="000C32C6" w:rsidP="00A06769">
                                  <w:r w:rsidRPr="00BC23AE"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E2EFD9" w:themeFill="accent6" w:themeFillTint="33"/>
                                </w:tcPr>
                                <w:p w14:paraId="56FD786B" w14:textId="77777777" w:rsidR="000C32C6" w:rsidRPr="00BC23AE" w:rsidRDefault="000C32C6" w:rsidP="00A06769">
                                  <w:r>
                                    <w:t>-0.006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E2EFD9" w:themeFill="accent6" w:themeFillTint="33"/>
                                </w:tcPr>
                                <w:p w14:paraId="550176D0" w14:textId="77777777" w:rsidR="000C32C6" w:rsidRPr="00BC23AE" w:rsidRDefault="000C32C6" w:rsidP="00A06769">
                                  <w: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</w:tcPr>
                                <w:p w14:paraId="3437F084" w14:textId="77777777" w:rsidR="000C32C6" w:rsidRPr="00BC23AE" w:rsidRDefault="000C32C6" w:rsidP="00A06769">
                                  <w:r>
                                    <w:t>0.70</w:t>
                                  </w:r>
                                </w:p>
                              </w:tc>
                            </w:tr>
                            <w:tr w:rsidR="000C32C6" w14:paraId="215B4D2B" w14:textId="77777777" w:rsidTr="00A06769">
                              <w:tc>
                                <w:tcPr>
                                  <w:tcW w:w="1349" w:type="dxa"/>
                                  <w:shd w:val="clear" w:color="auto" w:fill="E2EFD9" w:themeFill="accent6" w:themeFillTint="33"/>
                                </w:tcPr>
                                <w:p w14:paraId="2794869D" w14:textId="77777777" w:rsidR="000C32C6" w:rsidRPr="00BC23AE" w:rsidRDefault="000C32C6" w:rsidP="00A06769">
                                  <w:r w:rsidRPr="00BC23AE">
                                    <w:t>cg1951461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E2EFD9" w:themeFill="accent6" w:themeFillTint="33"/>
                                </w:tcPr>
                                <w:p w14:paraId="07FCF81A" w14:textId="77777777" w:rsidR="000C32C6" w:rsidRPr="00BC23AE" w:rsidRDefault="000C32C6" w:rsidP="00A06769">
                                  <w:r w:rsidRPr="00BC23AE">
                                    <w:t>-0.008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2EFD9" w:themeFill="accent6" w:themeFillTint="33"/>
                                </w:tcPr>
                                <w:p w14:paraId="0EC6A05D" w14:textId="77777777" w:rsidR="000C32C6" w:rsidRPr="00BC23AE" w:rsidRDefault="000C32C6" w:rsidP="00A06769">
                                  <w:r w:rsidRPr="00BC23AE"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E2EFD9" w:themeFill="accent6" w:themeFillTint="33"/>
                                </w:tcPr>
                                <w:p w14:paraId="7502DBFC" w14:textId="77777777" w:rsidR="000C32C6" w:rsidRPr="00BC23AE" w:rsidRDefault="000C32C6" w:rsidP="00A06769">
                                  <w:r w:rsidRPr="00BC23AE">
                                    <w:t>0.4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E2EFD9" w:themeFill="accent6" w:themeFillTint="33"/>
                                </w:tcPr>
                                <w:p w14:paraId="09BE4856" w14:textId="77777777" w:rsidR="000C32C6" w:rsidRPr="00BC23AE" w:rsidRDefault="000C32C6" w:rsidP="00A06769">
                                  <w:r>
                                    <w:t>-0.006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E2EFD9" w:themeFill="accent6" w:themeFillTint="33"/>
                                </w:tcPr>
                                <w:p w14:paraId="63E9D365" w14:textId="77777777" w:rsidR="000C32C6" w:rsidRPr="00BC23AE" w:rsidRDefault="000C32C6" w:rsidP="00A06769">
                                  <w: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</w:tcPr>
                                <w:p w14:paraId="1C5FC6D3" w14:textId="77777777" w:rsidR="000C32C6" w:rsidRPr="00BC23AE" w:rsidRDefault="000C32C6" w:rsidP="00A06769">
                                  <w:r>
                                    <w:t>0.72</w:t>
                                  </w:r>
                                </w:p>
                              </w:tc>
                            </w:tr>
                            <w:tr w:rsidR="000C32C6" w14:paraId="43737234" w14:textId="77777777" w:rsidTr="00A06769">
                              <w:tc>
                                <w:tcPr>
                                  <w:tcW w:w="1349" w:type="dxa"/>
                                  <w:shd w:val="clear" w:color="auto" w:fill="E2EFD9" w:themeFill="accent6" w:themeFillTint="33"/>
                                </w:tcPr>
                                <w:p w14:paraId="46AC2D28" w14:textId="77777777" w:rsidR="000C32C6" w:rsidRPr="00BC23AE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bookmarkStart w:id="34" w:name="_Hlk10977095"/>
                                  <w:r w:rsidRPr="00BC23AE">
                                    <w:rPr>
                                      <w:b/>
                                      <w:bCs/>
                                    </w:rPr>
                                    <w:t>cg06750524</w:t>
                                  </w:r>
                                  <w:bookmarkEnd w:id="34"/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E2EFD9" w:themeFill="accent6" w:themeFillTint="33"/>
                                </w:tcPr>
                                <w:p w14:paraId="564D3CC2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E2EFD9" w:themeFill="accent6" w:themeFillTint="33"/>
                                </w:tcPr>
                                <w:p w14:paraId="6C20C786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E2EFD9" w:themeFill="accent6" w:themeFillTint="33"/>
                                </w:tcPr>
                                <w:p w14:paraId="409352D8" w14:textId="77777777" w:rsidR="000C32C6" w:rsidRPr="00BC23AE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BC23AE">
                                    <w:rPr>
                                      <w:b/>
                                      <w:bCs/>
                                    </w:rPr>
                                    <w:t>6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  <w:r w:rsidRPr="00BC23AE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BC23AE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E2EFD9" w:themeFill="accent6" w:themeFillTint="33"/>
                                </w:tcPr>
                                <w:p w14:paraId="6EDE0959" w14:textId="77777777" w:rsidR="000C32C6" w:rsidRPr="00BC23AE" w:rsidRDefault="000C32C6" w:rsidP="00A06769">
                                  <w: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E2EFD9" w:themeFill="accent6" w:themeFillTint="33"/>
                                </w:tcPr>
                                <w:p w14:paraId="57199637" w14:textId="77777777" w:rsidR="000C32C6" w:rsidRPr="00BC23AE" w:rsidRDefault="000C32C6" w:rsidP="00A06769">
                                  <w: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</w:tcPr>
                                <w:p w14:paraId="0BA491A1" w14:textId="77777777" w:rsidR="000C32C6" w:rsidRPr="00BC23AE" w:rsidRDefault="000C32C6" w:rsidP="00A06769">
                                  <w:r>
                                    <w:t>0.05</w:t>
                                  </w:r>
                                </w:p>
                              </w:tc>
                            </w:tr>
                            <w:tr w:rsidR="000C32C6" w14:paraId="4DE17197" w14:textId="77777777" w:rsidTr="00BC2DF0">
                              <w:tc>
                                <w:tcPr>
                                  <w:tcW w:w="1349" w:type="dxa"/>
                                  <w:shd w:val="clear" w:color="auto" w:fill="D9E2F3" w:themeFill="accent5" w:themeFillTint="33"/>
                                </w:tcPr>
                                <w:p w14:paraId="3EF10EE1" w14:textId="77777777" w:rsidR="000C32C6" w:rsidRPr="00BC23AE" w:rsidRDefault="000C32C6" w:rsidP="00A06769">
                                  <w:r w:rsidRPr="00BC23AE">
                                    <w:t>cg1647193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D9E2F3" w:themeFill="accent5" w:themeFillTint="33"/>
                                </w:tcPr>
                                <w:p w14:paraId="40D4AD59" w14:textId="77777777" w:rsidR="000C32C6" w:rsidRPr="00BC23AE" w:rsidRDefault="000C32C6" w:rsidP="00A06769">
                                  <w:r w:rsidRPr="00BC23AE"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D9E2F3" w:themeFill="accent5" w:themeFillTint="33"/>
                                </w:tcPr>
                                <w:p w14:paraId="3A0B007B" w14:textId="77777777" w:rsidR="000C32C6" w:rsidRPr="00BC23AE" w:rsidRDefault="000C32C6" w:rsidP="00A06769">
                                  <w:r w:rsidRPr="00BC23AE">
                                    <w:t>0.0093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D9E2F3" w:themeFill="accent5" w:themeFillTint="33"/>
                                </w:tcPr>
                                <w:p w14:paraId="531E3DA8" w14:textId="77777777" w:rsidR="000C32C6" w:rsidRPr="00BC23AE" w:rsidRDefault="000C32C6" w:rsidP="00A06769">
                                  <w:r w:rsidRPr="00BC23AE"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D9E2F3" w:themeFill="accent5" w:themeFillTint="33"/>
                                </w:tcPr>
                                <w:p w14:paraId="4A30411A" w14:textId="77777777" w:rsidR="000C32C6" w:rsidRPr="00BC23AE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D9E2F3" w:themeFill="accent5" w:themeFillTint="33"/>
                                </w:tcPr>
                                <w:p w14:paraId="383E71F0" w14:textId="77777777" w:rsidR="000C32C6" w:rsidRPr="00BC23AE" w:rsidRDefault="000C32C6" w:rsidP="00A06769">
                                  <w: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D9E2F3" w:themeFill="accent5" w:themeFillTint="33"/>
                                </w:tcPr>
                                <w:p w14:paraId="4EA5E8D1" w14:textId="77777777" w:rsidR="000C32C6" w:rsidRPr="00BC23AE" w:rsidRDefault="000C32C6" w:rsidP="00A06769">
                                  <w:r>
                                    <w:t>0.43</w:t>
                                  </w:r>
                                </w:p>
                              </w:tc>
                            </w:tr>
                            <w:tr w:rsidR="000C32C6" w14:paraId="5B1FEA8D" w14:textId="77777777" w:rsidTr="00BC2DF0">
                              <w:tc>
                                <w:tcPr>
                                  <w:tcW w:w="1349" w:type="dxa"/>
                                  <w:shd w:val="clear" w:color="auto" w:fill="D9E2F3" w:themeFill="accent5" w:themeFillTint="33"/>
                                </w:tcPr>
                                <w:p w14:paraId="5CCF9BA0" w14:textId="77777777" w:rsidR="000C32C6" w:rsidRPr="00BC23AE" w:rsidRDefault="000C32C6" w:rsidP="00A06769">
                                  <w:r w:rsidRPr="00BC23AE"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D9E2F3" w:themeFill="accent5" w:themeFillTint="33"/>
                                </w:tcPr>
                                <w:p w14:paraId="239226F0" w14:textId="77777777" w:rsidR="000C32C6" w:rsidRPr="00BC23AE" w:rsidRDefault="000C32C6" w:rsidP="00A06769">
                                  <w:r w:rsidRPr="00BC23AE">
                                    <w:t>0.00</w:t>
                                  </w:r>
                                  <w: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D9E2F3" w:themeFill="accent5" w:themeFillTint="33"/>
                                </w:tcPr>
                                <w:p w14:paraId="38EC888C" w14:textId="77777777" w:rsidR="000C32C6" w:rsidRPr="00BC23AE" w:rsidRDefault="000C32C6" w:rsidP="00A06769">
                                  <w:r w:rsidRPr="00BC23AE">
                                    <w:t>0.0090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D9E2F3" w:themeFill="accent5" w:themeFillTint="33"/>
                                </w:tcPr>
                                <w:p w14:paraId="653F4803" w14:textId="77777777" w:rsidR="000C32C6" w:rsidRPr="00BC23AE" w:rsidRDefault="000C32C6" w:rsidP="00A06769">
                                  <w:r w:rsidRPr="00BC23AE">
                                    <w:t>0.9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D9E2F3" w:themeFill="accent5" w:themeFillTint="33"/>
                                </w:tcPr>
                                <w:p w14:paraId="47BA7D2C" w14:textId="77777777" w:rsidR="000C32C6" w:rsidRPr="00BC23AE" w:rsidRDefault="000C32C6" w:rsidP="00A06769">
                                  <w:r>
                                    <w:t>-0.0029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D9E2F3" w:themeFill="accent5" w:themeFillTint="33"/>
                                </w:tcPr>
                                <w:p w14:paraId="5860D1E8" w14:textId="77777777" w:rsidR="000C32C6" w:rsidRPr="00BC23AE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D9E2F3" w:themeFill="accent5" w:themeFillTint="33"/>
                                </w:tcPr>
                                <w:p w14:paraId="156191B8" w14:textId="77777777" w:rsidR="000C32C6" w:rsidRPr="00BC23AE" w:rsidRDefault="000C32C6" w:rsidP="00A06769">
                                  <w:r>
                                    <w:t>0.84</w:t>
                                  </w:r>
                                </w:p>
                              </w:tc>
                            </w:tr>
                            <w:tr w:rsidR="000C32C6" w14:paraId="1C15950F" w14:textId="77777777" w:rsidTr="00BC2DF0">
                              <w:tc>
                                <w:tcPr>
                                  <w:tcW w:w="1349" w:type="dxa"/>
                                  <w:shd w:val="clear" w:color="auto" w:fill="D9E2F3" w:themeFill="accent5" w:themeFillTint="33"/>
                                </w:tcPr>
                                <w:p w14:paraId="72761197" w14:textId="77777777" w:rsidR="000C32C6" w:rsidRPr="00BC23AE" w:rsidRDefault="000C32C6" w:rsidP="00A06769">
                                  <w:r w:rsidRPr="00BC23AE"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D9E2F3" w:themeFill="accent5" w:themeFillTint="33"/>
                                </w:tcPr>
                                <w:p w14:paraId="368DBD0D" w14:textId="77777777" w:rsidR="000C32C6" w:rsidRPr="00BC23AE" w:rsidRDefault="000C32C6" w:rsidP="00A06769">
                                  <w:r w:rsidRPr="00BC23AE"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D9E2F3" w:themeFill="accent5" w:themeFillTint="33"/>
                                </w:tcPr>
                                <w:p w14:paraId="769A647A" w14:textId="77777777" w:rsidR="000C32C6" w:rsidRPr="00BC23AE" w:rsidRDefault="000C32C6" w:rsidP="00A06769">
                                  <w:r w:rsidRPr="00BC23AE">
                                    <w:t>0.0076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D9E2F3" w:themeFill="accent5" w:themeFillTint="33"/>
                                </w:tcPr>
                                <w:p w14:paraId="1C0D8479" w14:textId="77777777" w:rsidR="000C32C6" w:rsidRPr="00BC23AE" w:rsidRDefault="000C32C6" w:rsidP="00A06769">
                                  <w:r w:rsidRPr="00BC23AE">
                                    <w:t>0.1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D9E2F3" w:themeFill="accent5" w:themeFillTint="33"/>
                                </w:tcPr>
                                <w:p w14:paraId="4D9FDC04" w14:textId="77777777" w:rsidR="000C32C6" w:rsidRPr="00BC23AE" w:rsidRDefault="000C32C6" w:rsidP="00A06769">
                                  <w:r>
                                    <w:t>0.004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D9E2F3" w:themeFill="accent5" w:themeFillTint="33"/>
                                </w:tcPr>
                                <w:p w14:paraId="08C858ED" w14:textId="77777777" w:rsidR="000C32C6" w:rsidRPr="00BC23AE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D9E2F3" w:themeFill="accent5" w:themeFillTint="33"/>
                                </w:tcPr>
                                <w:p w14:paraId="09083CEA" w14:textId="77777777" w:rsidR="000C32C6" w:rsidRPr="00BC23AE" w:rsidRDefault="000C32C6" w:rsidP="00A06769">
                                  <w:r>
                                    <w:t>0.72</w:t>
                                  </w:r>
                                </w:p>
                              </w:tc>
                            </w:tr>
                            <w:tr w:rsidR="000C32C6" w14:paraId="4CF09A8F" w14:textId="77777777" w:rsidTr="00BC2DF0">
                              <w:tc>
                                <w:tcPr>
                                  <w:tcW w:w="1349" w:type="dxa"/>
                                  <w:shd w:val="clear" w:color="auto" w:fill="D9E2F3" w:themeFill="accent5" w:themeFillTint="33"/>
                                </w:tcPr>
                                <w:p w14:paraId="03040ED5" w14:textId="77777777" w:rsidR="000C32C6" w:rsidRPr="00BC23AE" w:rsidRDefault="000C32C6" w:rsidP="00A06769">
                                  <w:bookmarkStart w:id="35" w:name="_Hlk10977276"/>
                                  <w:r w:rsidRPr="00BC23AE">
                                    <w:t>cg21879725</w:t>
                                  </w:r>
                                  <w:bookmarkEnd w:id="35"/>
                                </w:p>
                              </w:tc>
                              <w:tc>
                                <w:tcPr>
                                  <w:tcW w:w="1336" w:type="dxa"/>
                                  <w:shd w:val="clear" w:color="auto" w:fill="D9E2F3" w:themeFill="accent5" w:themeFillTint="33"/>
                                </w:tcPr>
                                <w:p w14:paraId="4DB9C590" w14:textId="77777777" w:rsidR="000C32C6" w:rsidRPr="00BC23AE" w:rsidRDefault="000C32C6" w:rsidP="00A06769">
                                  <w:r w:rsidRPr="00BC23AE"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shd w:val="clear" w:color="auto" w:fill="D9E2F3" w:themeFill="accent5" w:themeFillTint="33"/>
                                </w:tcPr>
                                <w:p w14:paraId="6ADD0A64" w14:textId="77777777" w:rsidR="000C32C6" w:rsidRPr="00BC23AE" w:rsidRDefault="000C32C6" w:rsidP="00A06769">
                                  <w:r w:rsidRPr="00BC23AE">
                                    <w:t>0.0088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D9E2F3" w:themeFill="accent5" w:themeFillTint="33"/>
                                </w:tcPr>
                                <w:p w14:paraId="3CE49072" w14:textId="77777777" w:rsidR="000C32C6" w:rsidRPr="00BC23AE" w:rsidRDefault="000C32C6" w:rsidP="00A06769">
                                  <w:r w:rsidRPr="00BC23AE"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shd w:val="clear" w:color="auto" w:fill="D9E2F3" w:themeFill="accent5" w:themeFillTint="33"/>
                                </w:tcPr>
                                <w:p w14:paraId="27863178" w14:textId="77777777" w:rsidR="000C32C6" w:rsidRPr="00BC23AE" w:rsidRDefault="000C32C6" w:rsidP="00A06769">
                                  <w: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D9E2F3" w:themeFill="accent5" w:themeFillTint="33"/>
                                </w:tcPr>
                                <w:p w14:paraId="62248A14" w14:textId="77777777" w:rsidR="000C32C6" w:rsidRPr="00BC23AE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D9E2F3" w:themeFill="accent5" w:themeFillTint="33"/>
                                </w:tcPr>
                                <w:p w14:paraId="2ED21807" w14:textId="77777777" w:rsidR="000C32C6" w:rsidRPr="00BC23AE" w:rsidRDefault="000C32C6" w:rsidP="00A06769">
                                  <w:r>
                                    <w:t>0.035</w:t>
                                  </w:r>
                                </w:p>
                              </w:tc>
                            </w:tr>
                          </w:tbl>
                          <w:p w14:paraId="45664DDE" w14:textId="77777777" w:rsidR="000C32C6" w:rsidRDefault="000C32C6" w:rsidP="000C32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7CD7D" id="_x0000_s1052" type="#_x0000_t202" style="position:absolute;left:0;text-align:left;margin-left:0;margin-top:108.35pt;width:425.75pt;height:373.35pt;z-index:25166438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" filled="f" stroked="f">
                <v:textbox>
                  <w:txbxContent>
                    <w:p w14:paraId="1E7EFBA5" w14:textId="77777777" w:rsidR="000C32C6" w:rsidRDefault="000C32C6" w:rsidP="000C32C6"/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349"/>
                        <w:gridCol w:w="1336"/>
                        <w:gridCol w:w="1040"/>
                        <w:gridCol w:w="1087"/>
                        <w:gridCol w:w="1177"/>
                        <w:gridCol w:w="1059"/>
                        <w:gridCol w:w="1155"/>
                      </w:tblGrid>
                      <w:tr w:rsidR="000C32C6" w14:paraId="117A97FB" w14:textId="77777777" w:rsidTr="00A06769">
                        <w:tc>
                          <w:tcPr>
                            <w:tcW w:w="1349" w:type="dxa"/>
                          </w:tcPr>
                          <w:p w14:paraId="08889EBE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  <w:gridSpan w:val="3"/>
                          </w:tcPr>
                          <w:p w14:paraId="7C3EA288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sic-adjusted model</w:t>
                            </w:r>
                          </w:p>
                        </w:tc>
                        <w:tc>
                          <w:tcPr>
                            <w:tcW w:w="3391" w:type="dxa"/>
                            <w:gridSpan w:val="3"/>
                          </w:tcPr>
                          <w:p w14:paraId="09EE2E80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y-adjusted model</w:t>
                            </w:r>
                          </w:p>
                        </w:tc>
                      </w:tr>
                      <w:tr w:rsidR="000C32C6" w14:paraId="7B9598DA" w14:textId="77777777" w:rsidTr="00A06769">
                        <w:tc>
                          <w:tcPr>
                            <w:tcW w:w="1349" w:type="dxa"/>
                          </w:tcPr>
                          <w:p w14:paraId="2725237E" w14:textId="77777777" w:rsidR="000C32C6" w:rsidRDefault="000C32C6" w:rsidP="00A06769">
                            <w:r>
                              <w:rPr>
                                <w:b/>
                              </w:rPr>
                              <w:t>CpG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56CF7229" w14:textId="77777777" w:rsidR="000C32C6" w:rsidRPr="00C25179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  <w:r w:rsidRPr="00C25179">
                              <w:rPr>
                                <w:b/>
                                <w:bCs/>
                              </w:rPr>
                              <w:t>stimate</w:t>
                            </w:r>
                          </w:p>
                        </w:tc>
                        <w:tc>
                          <w:tcPr>
                            <w:tcW w:w="1040" w:type="dxa"/>
                          </w:tcPr>
                          <w:p w14:paraId="6F5B837B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087" w:type="dxa"/>
                          </w:tcPr>
                          <w:p w14:paraId="24CFF7CD" w14:textId="77777777" w:rsidR="000C32C6" w:rsidRDefault="000C32C6" w:rsidP="00A06769"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77" w:type="dxa"/>
                          </w:tcPr>
                          <w:p w14:paraId="59623F86" w14:textId="77777777" w:rsidR="000C32C6" w:rsidRPr="00C25179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  <w:r w:rsidRPr="00C25179">
                              <w:rPr>
                                <w:b/>
                                <w:bCs/>
                              </w:rPr>
                              <w:t>stimate</w:t>
                            </w:r>
                          </w:p>
                        </w:tc>
                        <w:tc>
                          <w:tcPr>
                            <w:tcW w:w="1059" w:type="dxa"/>
                          </w:tcPr>
                          <w:p w14:paraId="292BDF88" w14:textId="77777777" w:rsidR="000C32C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155" w:type="dxa"/>
                          </w:tcPr>
                          <w:p w14:paraId="132B34CF" w14:textId="77777777" w:rsidR="000C32C6" w:rsidRDefault="000C32C6" w:rsidP="00A06769"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 w:rsidR="000C32C6" w14:paraId="6F0C3DB0" w14:textId="77777777" w:rsidTr="00BC2DF0">
                        <w:tc>
                          <w:tcPr>
                            <w:tcW w:w="1349" w:type="dxa"/>
                            <w:shd w:val="clear" w:color="auto" w:fill="FBE4D5" w:themeFill="accent2" w:themeFillTint="33"/>
                          </w:tcPr>
                          <w:p w14:paraId="3515D11E" w14:textId="77777777" w:rsidR="000C32C6" w:rsidRPr="00BC23AE" w:rsidRDefault="000C32C6" w:rsidP="00A06769">
                            <w:r w:rsidRPr="00BC23AE">
                              <w:t>cg20051876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FBE4D5" w:themeFill="accent2" w:themeFillTint="33"/>
                          </w:tcPr>
                          <w:p w14:paraId="2104315C" w14:textId="77777777" w:rsidR="000C32C6" w:rsidRPr="00BC23AE" w:rsidRDefault="000C32C6" w:rsidP="00A06769">
                            <w:r w:rsidRPr="00BC23AE">
                              <w:t>0.00</w:t>
                            </w:r>
                            <w:r>
                              <w:t>29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FBE4D5" w:themeFill="accent2" w:themeFillTint="33"/>
                          </w:tcPr>
                          <w:p w14:paraId="38E65882" w14:textId="77777777" w:rsidR="000C32C6" w:rsidRPr="00BC23AE" w:rsidRDefault="000C32C6" w:rsidP="00A06769">
                            <w:r w:rsidRPr="00BC23AE">
                              <w:t>0.0084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FBE4D5" w:themeFill="accent2" w:themeFillTint="33"/>
                          </w:tcPr>
                          <w:p w14:paraId="77DE5501" w14:textId="77777777" w:rsidR="000C32C6" w:rsidRPr="00BC23AE" w:rsidRDefault="000C32C6" w:rsidP="00A06769">
                            <w:r w:rsidRPr="00BC23AE">
                              <w:t>0.7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FBE4D5" w:themeFill="accent2" w:themeFillTint="33"/>
                          </w:tcPr>
                          <w:p w14:paraId="27700924" w14:textId="77777777" w:rsidR="000C32C6" w:rsidRPr="00BC23AE" w:rsidRDefault="000C32C6" w:rsidP="00A06769">
                            <w:r w:rsidRPr="00BC23AE">
                              <w:t>-0.00</w:t>
                            </w:r>
                            <w:r>
                              <w:t>45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FBE4D5" w:themeFill="accent2" w:themeFillTint="33"/>
                          </w:tcPr>
                          <w:p w14:paraId="101B74A3" w14:textId="77777777" w:rsidR="000C32C6" w:rsidRPr="00BC23AE" w:rsidRDefault="000C32C6" w:rsidP="00A06769">
                            <w:r w:rsidRPr="00BC23AE">
                              <w:t>0.01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FBE4D5" w:themeFill="accent2" w:themeFillTint="33"/>
                          </w:tcPr>
                          <w:p w14:paraId="08563A6E" w14:textId="77777777" w:rsidR="000C32C6" w:rsidRPr="00BC23AE" w:rsidRDefault="000C32C6" w:rsidP="00A06769">
                            <w:r w:rsidRPr="00BC23AE">
                              <w:t>0.</w:t>
                            </w:r>
                            <w:r>
                              <w:t>73</w:t>
                            </w:r>
                          </w:p>
                        </w:tc>
                      </w:tr>
                      <w:tr w:rsidR="000C32C6" w14:paraId="29C469D8" w14:textId="77777777" w:rsidTr="00BC2DF0">
                        <w:tc>
                          <w:tcPr>
                            <w:tcW w:w="1349" w:type="dxa"/>
                            <w:shd w:val="clear" w:color="auto" w:fill="FBE4D5" w:themeFill="accent2" w:themeFillTint="33"/>
                          </w:tcPr>
                          <w:p w14:paraId="43A77DD3" w14:textId="77777777" w:rsidR="000C32C6" w:rsidRPr="00BC23AE" w:rsidRDefault="000C32C6" w:rsidP="00A06769">
                            <w:r w:rsidRPr="00BC23AE">
                              <w:t>cg14123992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FBE4D5" w:themeFill="accent2" w:themeFillTint="33"/>
                          </w:tcPr>
                          <w:p w14:paraId="0B92EF48" w14:textId="77777777" w:rsidR="000C32C6" w:rsidRPr="00BC23AE" w:rsidRDefault="000C32C6" w:rsidP="00A06769">
                            <w:r w:rsidRPr="00BC23AE">
                              <w:t>-0.008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FBE4D5" w:themeFill="accent2" w:themeFillTint="33"/>
                          </w:tcPr>
                          <w:p w14:paraId="1EF258A7" w14:textId="77777777" w:rsidR="000C32C6" w:rsidRPr="00BC23AE" w:rsidRDefault="000C32C6" w:rsidP="00A06769">
                            <w:r w:rsidRPr="00BC23AE">
                              <w:t>0.0092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FBE4D5" w:themeFill="accent2" w:themeFillTint="33"/>
                          </w:tcPr>
                          <w:p w14:paraId="523FBAAF" w14:textId="77777777" w:rsidR="000C32C6" w:rsidRPr="00BC23AE" w:rsidRDefault="000C32C6" w:rsidP="00A06769">
                            <w:r w:rsidRPr="00BC23AE">
                              <w:t>0.37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FBE4D5" w:themeFill="accent2" w:themeFillTint="33"/>
                          </w:tcPr>
                          <w:p w14:paraId="71E9B85E" w14:textId="77777777" w:rsidR="000C32C6" w:rsidRPr="00BC23AE" w:rsidRDefault="000C32C6" w:rsidP="00A06769">
                            <w:r>
                              <w:t>-0.0012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FBE4D5" w:themeFill="accent2" w:themeFillTint="33"/>
                          </w:tcPr>
                          <w:p w14:paraId="2E52E476" w14:textId="77777777" w:rsidR="000C32C6" w:rsidRPr="00BC23AE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FBE4D5" w:themeFill="accent2" w:themeFillTint="33"/>
                          </w:tcPr>
                          <w:p w14:paraId="3D135583" w14:textId="77777777" w:rsidR="000C32C6" w:rsidRPr="00BC23AE" w:rsidRDefault="000C32C6" w:rsidP="00A06769">
                            <w:r>
                              <w:t>0.93</w:t>
                            </w:r>
                          </w:p>
                        </w:tc>
                      </w:tr>
                      <w:tr w:rsidR="000C32C6" w14:paraId="4BFECD4E" w14:textId="77777777" w:rsidTr="00BC2DF0">
                        <w:tc>
                          <w:tcPr>
                            <w:tcW w:w="1349" w:type="dxa"/>
                            <w:shd w:val="clear" w:color="auto" w:fill="FBE4D5" w:themeFill="accent2" w:themeFillTint="33"/>
                          </w:tcPr>
                          <w:p w14:paraId="6F1D427B" w14:textId="77777777" w:rsidR="000C32C6" w:rsidRPr="00BC23AE" w:rsidRDefault="000C32C6" w:rsidP="00A06769">
                            <w:r w:rsidRPr="00BC23AE">
                              <w:t>cg04406254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FBE4D5" w:themeFill="accent2" w:themeFillTint="33"/>
                          </w:tcPr>
                          <w:p w14:paraId="508C5FAB" w14:textId="77777777" w:rsidR="000C32C6" w:rsidRPr="00BC23AE" w:rsidRDefault="000C32C6" w:rsidP="00A06769">
                            <w:r w:rsidRPr="00BC23AE">
                              <w:t>0.008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FBE4D5" w:themeFill="accent2" w:themeFillTint="33"/>
                          </w:tcPr>
                          <w:p w14:paraId="343F0E0B" w14:textId="77777777" w:rsidR="000C32C6" w:rsidRPr="00BC23AE" w:rsidRDefault="000C32C6" w:rsidP="00A06769">
                            <w:r w:rsidRPr="00BC23AE">
                              <w:t>0.0084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FBE4D5" w:themeFill="accent2" w:themeFillTint="33"/>
                          </w:tcPr>
                          <w:p w14:paraId="720A9D8D" w14:textId="77777777" w:rsidR="000C32C6" w:rsidRPr="00BC23AE" w:rsidRDefault="000C32C6" w:rsidP="00A06769">
                            <w:r w:rsidRPr="00BC23AE">
                              <w:t>0.3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FBE4D5" w:themeFill="accent2" w:themeFillTint="33"/>
                          </w:tcPr>
                          <w:p w14:paraId="1C4B1719" w14:textId="77777777" w:rsidR="000C32C6" w:rsidRPr="00BC23AE" w:rsidRDefault="000C32C6" w:rsidP="00A06769">
                            <w:r>
                              <w:t>0.0038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FBE4D5" w:themeFill="accent2" w:themeFillTint="33"/>
                          </w:tcPr>
                          <w:p w14:paraId="07C1CAB7" w14:textId="77777777" w:rsidR="000C32C6" w:rsidRPr="00BC23AE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FBE4D5" w:themeFill="accent2" w:themeFillTint="33"/>
                          </w:tcPr>
                          <w:p w14:paraId="308A7D89" w14:textId="77777777" w:rsidR="000C32C6" w:rsidRPr="00BC23AE" w:rsidRDefault="000C32C6" w:rsidP="00A06769">
                            <w:r>
                              <w:t>0.77</w:t>
                            </w:r>
                          </w:p>
                        </w:tc>
                      </w:tr>
                      <w:tr w:rsidR="000C32C6" w14:paraId="75882141" w14:textId="77777777" w:rsidTr="00A06769">
                        <w:tc>
                          <w:tcPr>
                            <w:tcW w:w="1349" w:type="dxa"/>
                            <w:shd w:val="clear" w:color="auto" w:fill="E2EFD9" w:themeFill="accent6" w:themeFillTint="33"/>
                          </w:tcPr>
                          <w:p w14:paraId="09170FB1" w14:textId="77777777" w:rsidR="000C32C6" w:rsidRPr="00BC23AE" w:rsidRDefault="000C32C6" w:rsidP="00A06769">
                            <w:r w:rsidRPr="00BC23AE">
                              <w:t>cg26190885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E2EFD9" w:themeFill="accent6" w:themeFillTint="33"/>
                          </w:tcPr>
                          <w:p w14:paraId="54C1B16C" w14:textId="77777777" w:rsidR="000C32C6" w:rsidRPr="00BC23AE" w:rsidRDefault="000C32C6" w:rsidP="00A06769">
                            <w:r w:rsidRPr="00BC23AE">
                              <w:t>0.01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2EFD9" w:themeFill="accent6" w:themeFillTint="33"/>
                          </w:tcPr>
                          <w:p w14:paraId="25C057F3" w14:textId="77777777" w:rsidR="000C32C6" w:rsidRPr="00BC23AE" w:rsidRDefault="000C32C6" w:rsidP="00A06769">
                            <w:r w:rsidRPr="00BC23AE">
                              <w:t>0.011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E2EFD9" w:themeFill="accent6" w:themeFillTint="33"/>
                          </w:tcPr>
                          <w:p w14:paraId="5EFAC557" w14:textId="77777777" w:rsidR="000C32C6" w:rsidRPr="00BC23AE" w:rsidRDefault="000C32C6" w:rsidP="00A06769">
                            <w:r w:rsidRPr="00BC23AE">
                              <w:t>0.3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E2EFD9" w:themeFill="accent6" w:themeFillTint="33"/>
                          </w:tcPr>
                          <w:p w14:paraId="5571800F" w14:textId="77777777" w:rsidR="000C32C6" w:rsidRPr="00BC23AE" w:rsidRDefault="000C32C6" w:rsidP="00A06769">
                            <w:r>
                              <w:t>-0.023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E2EFD9" w:themeFill="accent6" w:themeFillTint="33"/>
                          </w:tcPr>
                          <w:p w14:paraId="7E4A9709" w14:textId="77777777" w:rsidR="000C32C6" w:rsidRPr="00BC23AE" w:rsidRDefault="000C32C6" w:rsidP="00A06769">
                            <w:r>
                              <w:t>0.018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</w:tcPr>
                          <w:p w14:paraId="0E914170" w14:textId="77777777" w:rsidR="000C32C6" w:rsidRPr="00BC23AE" w:rsidRDefault="000C32C6" w:rsidP="00A06769">
                            <w:r>
                              <w:t>0.19</w:t>
                            </w:r>
                          </w:p>
                        </w:tc>
                      </w:tr>
                      <w:tr w:rsidR="000C32C6" w14:paraId="33BA8069" w14:textId="77777777" w:rsidTr="00A06769">
                        <w:tc>
                          <w:tcPr>
                            <w:tcW w:w="1349" w:type="dxa"/>
                            <w:shd w:val="clear" w:color="auto" w:fill="E2EFD9" w:themeFill="accent6" w:themeFillTint="33"/>
                          </w:tcPr>
                          <w:p w14:paraId="0270A3F7" w14:textId="77777777" w:rsidR="000C32C6" w:rsidRPr="00BC23AE" w:rsidRDefault="000C32C6" w:rsidP="00A06769">
                            <w:r w:rsidRPr="00BC23AE">
                              <w:t>cg12049787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E2EFD9" w:themeFill="accent6" w:themeFillTint="33"/>
                          </w:tcPr>
                          <w:p w14:paraId="364EFD31" w14:textId="77777777" w:rsidR="000C32C6" w:rsidRPr="00BC23AE" w:rsidRDefault="000C32C6" w:rsidP="00A06769">
                            <w:r w:rsidRPr="00BC23AE">
                              <w:t>0.001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2EFD9" w:themeFill="accent6" w:themeFillTint="33"/>
                          </w:tcPr>
                          <w:p w14:paraId="0F541F11" w14:textId="77777777" w:rsidR="000C32C6" w:rsidRPr="00BC23AE" w:rsidRDefault="000C32C6" w:rsidP="00A06769">
                            <w:r w:rsidRPr="00BC23AE">
                              <w:t>0.010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E2EFD9" w:themeFill="accent6" w:themeFillTint="33"/>
                          </w:tcPr>
                          <w:p w14:paraId="293886A0" w14:textId="77777777" w:rsidR="000C32C6" w:rsidRPr="00BC23AE" w:rsidRDefault="000C32C6" w:rsidP="00A06769">
                            <w:r w:rsidRPr="00BC23AE">
                              <w:t>0.91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E2EFD9" w:themeFill="accent6" w:themeFillTint="33"/>
                          </w:tcPr>
                          <w:p w14:paraId="78916B7B" w14:textId="77777777" w:rsidR="000C32C6" w:rsidRPr="00BC23AE" w:rsidRDefault="000C32C6" w:rsidP="00A06769">
                            <w:r>
                              <w:t>0.016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E2EFD9" w:themeFill="accent6" w:themeFillTint="33"/>
                          </w:tcPr>
                          <w:p w14:paraId="7DD55932" w14:textId="77777777" w:rsidR="000C32C6" w:rsidRPr="00BC23AE" w:rsidRDefault="000C32C6" w:rsidP="00A06769">
                            <w:r>
                              <w:t>0.016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</w:tcPr>
                          <w:p w14:paraId="7CCBDBC1" w14:textId="77777777" w:rsidR="000C32C6" w:rsidRPr="00BC23AE" w:rsidRDefault="000C32C6" w:rsidP="00A06769">
                            <w:r>
                              <w:t>0.32</w:t>
                            </w:r>
                          </w:p>
                        </w:tc>
                      </w:tr>
                      <w:tr w:rsidR="000C32C6" w14:paraId="38E05091" w14:textId="77777777" w:rsidTr="00A06769">
                        <w:tc>
                          <w:tcPr>
                            <w:tcW w:w="1349" w:type="dxa"/>
                            <w:shd w:val="clear" w:color="auto" w:fill="E2EFD9" w:themeFill="accent6" w:themeFillTint="33"/>
                          </w:tcPr>
                          <w:p w14:paraId="14DD1B62" w14:textId="77777777" w:rsidR="000C32C6" w:rsidRPr="00BC23AE" w:rsidRDefault="000C32C6" w:rsidP="00A06769">
                            <w:r w:rsidRPr="00BC23AE">
                              <w:t>cg08955609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E2EFD9" w:themeFill="accent6" w:themeFillTint="33"/>
                          </w:tcPr>
                          <w:p w14:paraId="01702CE9" w14:textId="77777777" w:rsidR="000C32C6" w:rsidRPr="00BC23AE" w:rsidRDefault="000C32C6" w:rsidP="00A06769">
                            <w:r w:rsidRPr="00BC23AE">
                              <w:t>0.013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2EFD9" w:themeFill="accent6" w:themeFillTint="33"/>
                          </w:tcPr>
                          <w:p w14:paraId="4777A3DC" w14:textId="77777777" w:rsidR="000C32C6" w:rsidRPr="00BC23AE" w:rsidRDefault="000C32C6" w:rsidP="00A06769">
                            <w:r w:rsidRPr="00BC23AE">
                              <w:t>0.012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E2EFD9" w:themeFill="accent6" w:themeFillTint="33"/>
                          </w:tcPr>
                          <w:p w14:paraId="53D6181F" w14:textId="77777777" w:rsidR="000C32C6" w:rsidRPr="00BC23AE" w:rsidRDefault="000C32C6" w:rsidP="00A06769">
                            <w:r w:rsidRPr="00BC23AE">
                              <w:t>0.29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E2EFD9" w:themeFill="accent6" w:themeFillTint="33"/>
                          </w:tcPr>
                          <w:p w14:paraId="57684376" w14:textId="77777777" w:rsidR="000C32C6" w:rsidRPr="00BC23AE" w:rsidRDefault="000C32C6" w:rsidP="00A06769">
                            <w:r>
                              <w:t>0.025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E2EFD9" w:themeFill="accent6" w:themeFillTint="33"/>
                          </w:tcPr>
                          <w:p w14:paraId="55F0FCC7" w14:textId="77777777" w:rsidR="000C32C6" w:rsidRPr="00BC23AE" w:rsidRDefault="000C32C6" w:rsidP="00A06769">
                            <w:r>
                              <w:t>0.018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</w:tcPr>
                          <w:p w14:paraId="191E4240" w14:textId="77777777" w:rsidR="000C32C6" w:rsidRPr="00BC23AE" w:rsidRDefault="000C32C6" w:rsidP="00A06769">
                            <w:r>
                              <w:t>0.18</w:t>
                            </w:r>
                          </w:p>
                        </w:tc>
                      </w:tr>
                      <w:tr w:rsidR="000C32C6" w14:paraId="6112C175" w14:textId="77777777" w:rsidTr="00A06769">
                        <w:tc>
                          <w:tcPr>
                            <w:tcW w:w="1349" w:type="dxa"/>
                            <w:shd w:val="clear" w:color="auto" w:fill="E2EFD9" w:themeFill="accent6" w:themeFillTint="33"/>
                          </w:tcPr>
                          <w:p w14:paraId="107F90D0" w14:textId="77777777" w:rsidR="000C32C6" w:rsidRPr="00BC23AE" w:rsidRDefault="000C32C6" w:rsidP="00A06769">
                            <w:r w:rsidRPr="00BC23AE">
                              <w:t>cg18768621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E2EFD9" w:themeFill="accent6" w:themeFillTint="33"/>
                          </w:tcPr>
                          <w:p w14:paraId="08E32FA4" w14:textId="77777777" w:rsidR="000C32C6" w:rsidRPr="00BC23AE" w:rsidRDefault="000C32C6" w:rsidP="00A06769">
                            <w:r w:rsidRPr="00BC23AE">
                              <w:t>-0.015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2EFD9" w:themeFill="accent6" w:themeFillTint="33"/>
                          </w:tcPr>
                          <w:p w14:paraId="0EA76346" w14:textId="77777777" w:rsidR="000C32C6" w:rsidRPr="00BC23AE" w:rsidRDefault="000C32C6" w:rsidP="00A06769">
                            <w:r w:rsidRPr="00BC23AE">
                              <w:t>0.011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E2EFD9" w:themeFill="accent6" w:themeFillTint="33"/>
                          </w:tcPr>
                          <w:p w14:paraId="46982CDA" w14:textId="77777777" w:rsidR="000C32C6" w:rsidRPr="00BC23AE" w:rsidRDefault="000C32C6" w:rsidP="00A06769">
                            <w:r w:rsidRPr="00BC23AE">
                              <w:t>0.15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E2EFD9" w:themeFill="accent6" w:themeFillTint="33"/>
                          </w:tcPr>
                          <w:p w14:paraId="56FD786B" w14:textId="77777777" w:rsidR="000C32C6" w:rsidRPr="00BC23AE" w:rsidRDefault="000C32C6" w:rsidP="00A06769">
                            <w:r>
                              <w:t>-0.0062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E2EFD9" w:themeFill="accent6" w:themeFillTint="33"/>
                          </w:tcPr>
                          <w:p w14:paraId="550176D0" w14:textId="77777777" w:rsidR="000C32C6" w:rsidRPr="00BC23AE" w:rsidRDefault="000C32C6" w:rsidP="00A06769">
                            <w:r>
                              <w:t>0.016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</w:tcPr>
                          <w:p w14:paraId="3437F084" w14:textId="77777777" w:rsidR="000C32C6" w:rsidRPr="00BC23AE" w:rsidRDefault="000C32C6" w:rsidP="00A06769">
                            <w:r>
                              <w:t>0.70</w:t>
                            </w:r>
                          </w:p>
                        </w:tc>
                      </w:tr>
                      <w:tr w:rsidR="000C32C6" w14:paraId="215B4D2B" w14:textId="77777777" w:rsidTr="00A06769">
                        <w:tc>
                          <w:tcPr>
                            <w:tcW w:w="1349" w:type="dxa"/>
                            <w:shd w:val="clear" w:color="auto" w:fill="E2EFD9" w:themeFill="accent6" w:themeFillTint="33"/>
                          </w:tcPr>
                          <w:p w14:paraId="2794869D" w14:textId="77777777" w:rsidR="000C32C6" w:rsidRPr="00BC23AE" w:rsidRDefault="000C32C6" w:rsidP="00A06769">
                            <w:r w:rsidRPr="00BC23AE">
                              <w:t>cg19514613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E2EFD9" w:themeFill="accent6" w:themeFillTint="33"/>
                          </w:tcPr>
                          <w:p w14:paraId="07FCF81A" w14:textId="77777777" w:rsidR="000C32C6" w:rsidRPr="00BC23AE" w:rsidRDefault="000C32C6" w:rsidP="00A06769">
                            <w:r w:rsidRPr="00BC23AE">
                              <w:t>-0.008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2EFD9" w:themeFill="accent6" w:themeFillTint="33"/>
                          </w:tcPr>
                          <w:p w14:paraId="0EC6A05D" w14:textId="77777777" w:rsidR="000C32C6" w:rsidRPr="00BC23AE" w:rsidRDefault="000C32C6" w:rsidP="00A06769">
                            <w:r w:rsidRPr="00BC23AE">
                              <w:t>0.011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E2EFD9" w:themeFill="accent6" w:themeFillTint="33"/>
                          </w:tcPr>
                          <w:p w14:paraId="7502DBFC" w14:textId="77777777" w:rsidR="000C32C6" w:rsidRPr="00BC23AE" w:rsidRDefault="000C32C6" w:rsidP="00A06769">
                            <w:r w:rsidRPr="00BC23AE">
                              <w:t>0.4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E2EFD9" w:themeFill="accent6" w:themeFillTint="33"/>
                          </w:tcPr>
                          <w:p w14:paraId="09BE4856" w14:textId="77777777" w:rsidR="000C32C6" w:rsidRPr="00BC23AE" w:rsidRDefault="000C32C6" w:rsidP="00A06769">
                            <w:r>
                              <w:t>-0.0062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E2EFD9" w:themeFill="accent6" w:themeFillTint="33"/>
                          </w:tcPr>
                          <w:p w14:paraId="63E9D365" w14:textId="77777777" w:rsidR="000C32C6" w:rsidRPr="00BC23AE" w:rsidRDefault="000C32C6" w:rsidP="00A06769">
                            <w:r>
                              <w:t>0.017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</w:tcPr>
                          <w:p w14:paraId="1C5FC6D3" w14:textId="77777777" w:rsidR="000C32C6" w:rsidRPr="00BC23AE" w:rsidRDefault="000C32C6" w:rsidP="00A06769">
                            <w:r>
                              <w:t>0.72</w:t>
                            </w:r>
                          </w:p>
                        </w:tc>
                      </w:tr>
                      <w:tr w:rsidR="000C32C6" w14:paraId="43737234" w14:textId="77777777" w:rsidTr="00A06769">
                        <w:tc>
                          <w:tcPr>
                            <w:tcW w:w="1349" w:type="dxa"/>
                            <w:shd w:val="clear" w:color="auto" w:fill="E2EFD9" w:themeFill="accent6" w:themeFillTint="33"/>
                          </w:tcPr>
                          <w:p w14:paraId="46AC2D28" w14:textId="77777777" w:rsidR="000C32C6" w:rsidRPr="00BC23AE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bookmarkStart w:id="36" w:name="_Hlk10977095"/>
                            <w:r w:rsidRPr="00BC23AE">
                              <w:rPr>
                                <w:b/>
                                <w:bCs/>
                              </w:rPr>
                              <w:t>cg06750524</w:t>
                            </w:r>
                            <w:bookmarkEnd w:id="36"/>
                          </w:p>
                        </w:tc>
                        <w:tc>
                          <w:tcPr>
                            <w:tcW w:w="1336" w:type="dxa"/>
                            <w:shd w:val="clear" w:color="auto" w:fill="E2EFD9" w:themeFill="accent6" w:themeFillTint="33"/>
                          </w:tcPr>
                          <w:p w14:paraId="564D3CC2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D6126">
                              <w:rPr>
                                <w:b/>
                                <w:bCs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E2EFD9" w:themeFill="accent6" w:themeFillTint="33"/>
                          </w:tcPr>
                          <w:p w14:paraId="6C20C786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D6126">
                              <w:rPr>
                                <w:b/>
                                <w:bCs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E2EFD9" w:themeFill="accent6" w:themeFillTint="33"/>
                          </w:tcPr>
                          <w:p w14:paraId="409352D8" w14:textId="77777777" w:rsidR="000C32C6" w:rsidRPr="00BC23AE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C23AE">
                              <w:rPr>
                                <w:b/>
                                <w:bCs/>
                              </w:rPr>
                              <w:t>6.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BC23AE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BC23AE">
                              <w:rPr>
                                <w:b/>
                                <w:bCs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E2EFD9" w:themeFill="accent6" w:themeFillTint="33"/>
                          </w:tcPr>
                          <w:p w14:paraId="6EDE0959" w14:textId="77777777" w:rsidR="000C32C6" w:rsidRPr="00BC23AE" w:rsidRDefault="000C32C6" w:rsidP="00A06769">
                            <w:r>
                              <w:t>0.039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E2EFD9" w:themeFill="accent6" w:themeFillTint="33"/>
                          </w:tcPr>
                          <w:p w14:paraId="57199637" w14:textId="77777777" w:rsidR="000C32C6" w:rsidRPr="00BC23AE" w:rsidRDefault="000C32C6" w:rsidP="00A06769">
                            <w:r>
                              <w:t>0.020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</w:tcPr>
                          <w:p w14:paraId="0BA491A1" w14:textId="77777777" w:rsidR="000C32C6" w:rsidRPr="00BC23AE" w:rsidRDefault="000C32C6" w:rsidP="00A06769">
                            <w:r>
                              <w:t>0.05</w:t>
                            </w:r>
                          </w:p>
                        </w:tc>
                      </w:tr>
                      <w:tr w:rsidR="000C32C6" w14:paraId="4DE17197" w14:textId="77777777" w:rsidTr="00BC2DF0">
                        <w:tc>
                          <w:tcPr>
                            <w:tcW w:w="1349" w:type="dxa"/>
                            <w:shd w:val="clear" w:color="auto" w:fill="D9E2F3" w:themeFill="accent5" w:themeFillTint="33"/>
                          </w:tcPr>
                          <w:p w14:paraId="3EF10EE1" w14:textId="77777777" w:rsidR="000C32C6" w:rsidRPr="00BC23AE" w:rsidRDefault="000C32C6" w:rsidP="00A06769">
                            <w:r w:rsidRPr="00BC23AE">
                              <w:t>cg16471933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D9E2F3" w:themeFill="accent5" w:themeFillTint="33"/>
                          </w:tcPr>
                          <w:p w14:paraId="40D4AD59" w14:textId="77777777" w:rsidR="000C32C6" w:rsidRPr="00BC23AE" w:rsidRDefault="000C32C6" w:rsidP="00A06769">
                            <w:r w:rsidRPr="00BC23AE">
                              <w:t>0.017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D9E2F3" w:themeFill="accent5" w:themeFillTint="33"/>
                          </w:tcPr>
                          <w:p w14:paraId="3A0B007B" w14:textId="77777777" w:rsidR="000C32C6" w:rsidRPr="00BC23AE" w:rsidRDefault="000C32C6" w:rsidP="00A06769">
                            <w:r w:rsidRPr="00BC23AE">
                              <w:t>0.0093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D9E2F3" w:themeFill="accent5" w:themeFillTint="33"/>
                          </w:tcPr>
                          <w:p w14:paraId="531E3DA8" w14:textId="77777777" w:rsidR="000C32C6" w:rsidRPr="00BC23AE" w:rsidRDefault="000C32C6" w:rsidP="00A06769">
                            <w:r w:rsidRPr="00BC23AE">
                              <w:t>0.07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D9E2F3" w:themeFill="accent5" w:themeFillTint="33"/>
                          </w:tcPr>
                          <w:p w14:paraId="4A30411A" w14:textId="77777777" w:rsidR="000C32C6" w:rsidRPr="00BC23AE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D9E2F3" w:themeFill="accent5" w:themeFillTint="33"/>
                          </w:tcPr>
                          <w:p w14:paraId="383E71F0" w14:textId="77777777" w:rsidR="000C32C6" w:rsidRPr="00BC23AE" w:rsidRDefault="000C32C6" w:rsidP="00A06769">
                            <w:r>
                              <w:t>0.015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D9E2F3" w:themeFill="accent5" w:themeFillTint="33"/>
                          </w:tcPr>
                          <w:p w14:paraId="4EA5E8D1" w14:textId="77777777" w:rsidR="000C32C6" w:rsidRPr="00BC23AE" w:rsidRDefault="000C32C6" w:rsidP="00A06769">
                            <w:r>
                              <w:t>0.43</w:t>
                            </w:r>
                          </w:p>
                        </w:tc>
                      </w:tr>
                      <w:tr w:rsidR="000C32C6" w14:paraId="5B1FEA8D" w14:textId="77777777" w:rsidTr="00BC2DF0">
                        <w:tc>
                          <w:tcPr>
                            <w:tcW w:w="1349" w:type="dxa"/>
                            <w:shd w:val="clear" w:color="auto" w:fill="D9E2F3" w:themeFill="accent5" w:themeFillTint="33"/>
                          </w:tcPr>
                          <w:p w14:paraId="5CCF9BA0" w14:textId="77777777" w:rsidR="000C32C6" w:rsidRPr="00BC23AE" w:rsidRDefault="000C32C6" w:rsidP="00A06769">
                            <w:r w:rsidRPr="00BC23AE">
                              <w:t>cg05501958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D9E2F3" w:themeFill="accent5" w:themeFillTint="33"/>
                          </w:tcPr>
                          <w:p w14:paraId="239226F0" w14:textId="77777777" w:rsidR="000C32C6" w:rsidRPr="00BC23AE" w:rsidRDefault="000C32C6" w:rsidP="00A06769">
                            <w:r w:rsidRPr="00BC23AE">
                              <w:t>0.00</w:t>
                            </w:r>
                            <w:r>
                              <w:t>9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D9E2F3" w:themeFill="accent5" w:themeFillTint="33"/>
                          </w:tcPr>
                          <w:p w14:paraId="38EC888C" w14:textId="77777777" w:rsidR="000C32C6" w:rsidRPr="00BC23AE" w:rsidRDefault="000C32C6" w:rsidP="00A06769">
                            <w:r w:rsidRPr="00BC23AE">
                              <w:t>0.0090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D9E2F3" w:themeFill="accent5" w:themeFillTint="33"/>
                          </w:tcPr>
                          <w:p w14:paraId="653F4803" w14:textId="77777777" w:rsidR="000C32C6" w:rsidRPr="00BC23AE" w:rsidRDefault="000C32C6" w:rsidP="00A06769">
                            <w:r w:rsidRPr="00BC23AE">
                              <w:t>0.9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D9E2F3" w:themeFill="accent5" w:themeFillTint="33"/>
                          </w:tcPr>
                          <w:p w14:paraId="47BA7D2C" w14:textId="77777777" w:rsidR="000C32C6" w:rsidRPr="00BC23AE" w:rsidRDefault="000C32C6" w:rsidP="00A06769">
                            <w:r>
                              <w:t>-0.0029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D9E2F3" w:themeFill="accent5" w:themeFillTint="33"/>
                          </w:tcPr>
                          <w:p w14:paraId="5860D1E8" w14:textId="77777777" w:rsidR="000C32C6" w:rsidRPr="00BC23AE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D9E2F3" w:themeFill="accent5" w:themeFillTint="33"/>
                          </w:tcPr>
                          <w:p w14:paraId="156191B8" w14:textId="77777777" w:rsidR="000C32C6" w:rsidRPr="00BC23AE" w:rsidRDefault="000C32C6" w:rsidP="00A06769">
                            <w:r>
                              <w:t>0.84</w:t>
                            </w:r>
                          </w:p>
                        </w:tc>
                      </w:tr>
                      <w:tr w:rsidR="000C32C6" w14:paraId="1C15950F" w14:textId="77777777" w:rsidTr="00BC2DF0">
                        <w:tc>
                          <w:tcPr>
                            <w:tcW w:w="1349" w:type="dxa"/>
                            <w:shd w:val="clear" w:color="auto" w:fill="D9E2F3" w:themeFill="accent5" w:themeFillTint="33"/>
                          </w:tcPr>
                          <w:p w14:paraId="72761197" w14:textId="77777777" w:rsidR="000C32C6" w:rsidRPr="00BC23AE" w:rsidRDefault="000C32C6" w:rsidP="00A06769">
                            <w:r w:rsidRPr="00BC23AE">
                              <w:t>cg18799241</w:t>
                            </w:r>
                          </w:p>
                        </w:tc>
                        <w:tc>
                          <w:tcPr>
                            <w:tcW w:w="1336" w:type="dxa"/>
                            <w:shd w:val="clear" w:color="auto" w:fill="D9E2F3" w:themeFill="accent5" w:themeFillTint="33"/>
                          </w:tcPr>
                          <w:p w14:paraId="368DBD0D" w14:textId="77777777" w:rsidR="000C32C6" w:rsidRPr="00BC23AE" w:rsidRDefault="000C32C6" w:rsidP="00A06769">
                            <w:r w:rsidRPr="00BC23AE">
                              <w:t>0.011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D9E2F3" w:themeFill="accent5" w:themeFillTint="33"/>
                          </w:tcPr>
                          <w:p w14:paraId="769A647A" w14:textId="77777777" w:rsidR="000C32C6" w:rsidRPr="00BC23AE" w:rsidRDefault="000C32C6" w:rsidP="00A06769">
                            <w:r w:rsidRPr="00BC23AE">
                              <w:t>0.0076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D9E2F3" w:themeFill="accent5" w:themeFillTint="33"/>
                          </w:tcPr>
                          <w:p w14:paraId="1C0D8479" w14:textId="77777777" w:rsidR="000C32C6" w:rsidRPr="00BC23AE" w:rsidRDefault="000C32C6" w:rsidP="00A06769">
                            <w:r w:rsidRPr="00BC23AE">
                              <w:t>0.1</w:t>
                            </w: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D9E2F3" w:themeFill="accent5" w:themeFillTint="33"/>
                          </w:tcPr>
                          <w:p w14:paraId="4D9FDC04" w14:textId="77777777" w:rsidR="000C32C6" w:rsidRPr="00BC23AE" w:rsidRDefault="000C32C6" w:rsidP="00A06769">
                            <w:r>
                              <w:t>0.0042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D9E2F3" w:themeFill="accent5" w:themeFillTint="33"/>
                          </w:tcPr>
                          <w:p w14:paraId="08C858ED" w14:textId="77777777" w:rsidR="000C32C6" w:rsidRPr="00BC23AE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D9E2F3" w:themeFill="accent5" w:themeFillTint="33"/>
                          </w:tcPr>
                          <w:p w14:paraId="09083CEA" w14:textId="77777777" w:rsidR="000C32C6" w:rsidRPr="00BC23AE" w:rsidRDefault="000C32C6" w:rsidP="00A06769">
                            <w:r>
                              <w:t>0.72</w:t>
                            </w:r>
                          </w:p>
                        </w:tc>
                      </w:tr>
                      <w:tr w:rsidR="000C32C6" w14:paraId="4CF09A8F" w14:textId="77777777" w:rsidTr="00BC2DF0">
                        <w:tc>
                          <w:tcPr>
                            <w:tcW w:w="1349" w:type="dxa"/>
                            <w:shd w:val="clear" w:color="auto" w:fill="D9E2F3" w:themeFill="accent5" w:themeFillTint="33"/>
                          </w:tcPr>
                          <w:p w14:paraId="03040ED5" w14:textId="77777777" w:rsidR="000C32C6" w:rsidRPr="00BC23AE" w:rsidRDefault="000C32C6" w:rsidP="00A06769">
                            <w:bookmarkStart w:id="37" w:name="_Hlk10977276"/>
                            <w:r w:rsidRPr="00BC23AE">
                              <w:t>cg21879725</w:t>
                            </w:r>
                            <w:bookmarkEnd w:id="37"/>
                          </w:p>
                        </w:tc>
                        <w:tc>
                          <w:tcPr>
                            <w:tcW w:w="1336" w:type="dxa"/>
                            <w:shd w:val="clear" w:color="auto" w:fill="D9E2F3" w:themeFill="accent5" w:themeFillTint="33"/>
                          </w:tcPr>
                          <w:p w14:paraId="4DB9C590" w14:textId="77777777" w:rsidR="000C32C6" w:rsidRPr="00BC23AE" w:rsidRDefault="000C32C6" w:rsidP="00A06769">
                            <w:r w:rsidRPr="00BC23AE">
                              <w:t>0.015</w:t>
                            </w:r>
                          </w:p>
                        </w:tc>
                        <w:tc>
                          <w:tcPr>
                            <w:tcW w:w="1040" w:type="dxa"/>
                            <w:shd w:val="clear" w:color="auto" w:fill="D9E2F3" w:themeFill="accent5" w:themeFillTint="33"/>
                          </w:tcPr>
                          <w:p w14:paraId="6ADD0A64" w14:textId="77777777" w:rsidR="000C32C6" w:rsidRPr="00BC23AE" w:rsidRDefault="000C32C6" w:rsidP="00A06769">
                            <w:r w:rsidRPr="00BC23AE">
                              <w:t>0.0088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D9E2F3" w:themeFill="accent5" w:themeFillTint="33"/>
                          </w:tcPr>
                          <w:p w14:paraId="3CE49072" w14:textId="77777777" w:rsidR="000C32C6" w:rsidRPr="00BC23AE" w:rsidRDefault="000C32C6" w:rsidP="00A06769">
                            <w:r w:rsidRPr="00BC23AE">
                              <w:t>0.09</w:t>
                            </w:r>
                          </w:p>
                        </w:tc>
                        <w:tc>
                          <w:tcPr>
                            <w:tcW w:w="1177" w:type="dxa"/>
                            <w:shd w:val="clear" w:color="auto" w:fill="D9E2F3" w:themeFill="accent5" w:themeFillTint="33"/>
                          </w:tcPr>
                          <w:p w14:paraId="27863178" w14:textId="77777777" w:rsidR="000C32C6" w:rsidRPr="00BC23AE" w:rsidRDefault="000C32C6" w:rsidP="00A06769">
                            <w:r>
                              <w:t>0.030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D9E2F3" w:themeFill="accent5" w:themeFillTint="33"/>
                          </w:tcPr>
                          <w:p w14:paraId="62248A14" w14:textId="77777777" w:rsidR="000C32C6" w:rsidRPr="00BC23AE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D9E2F3" w:themeFill="accent5" w:themeFillTint="33"/>
                          </w:tcPr>
                          <w:p w14:paraId="2ED21807" w14:textId="77777777" w:rsidR="000C32C6" w:rsidRPr="00BC23AE" w:rsidRDefault="000C32C6" w:rsidP="00A06769">
                            <w:r>
                              <w:t>0.035</w:t>
                            </w:r>
                          </w:p>
                        </w:tc>
                      </w:tr>
                    </w:tbl>
                    <w:p w14:paraId="45664DDE" w14:textId="77777777" w:rsidR="000C32C6" w:rsidRDefault="000C32C6" w:rsidP="000C32C6"/>
                  </w:txbxContent>
                </v:textbox>
                <w10:wrap type="square" anchorx="margin"/>
              </v:shape>
            </w:pict>
          </mc:Fallback>
        </mc:AlternateContent>
      </w:r>
      <w:r w:rsidR="000C32C6" w:rsidRPr="00555A71">
        <w:rPr>
          <w:b/>
          <w:bCs/>
          <w:sz w:val="20"/>
          <w:szCs w:val="20"/>
        </w:rPr>
        <w:t xml:space="preserve">Supp. Table </w:t>
      </w:r>
      <w:r w:rsidR="000C32C6">
        <w:rPr>
          <w:b/>
          <w:bCs/>
          <w:sz w:val="20"/>
          <w:szCs w:val="20"/>
        </w:rPr>
        <w:t>5</w:t>
      </w:r>
      <w:r w:rsidR="000C32C6">
        <w:rPr>
          <w:sz w:val="20"/>
          <w:szCs w:val="20"/>
        </w:rPr>
        <w:t>: Basic</w:t>
      </w:r>
      <w:r w:rsidR="000C32C6" w:rsidRPr="00572B26">
        <w:rPr>
          <w:sz w:val="20"/>
          <w:szCs w:val="20"/>
        </w:rPr>
        <w:t xml:space="preserve">- and </w:t>
      </w:r>
      <w:r w:rsidR="000C32C6">
        <w:rPr>
          <w:sz w:val="20"/>
          <w:szCs w:val="20"/>
        </w:rPr>
        <w:t>fully-</w:t>
      </w:r>
      <w:r w:rsidR="000C32C6" w:rsidRPr="00572B26">
        <w:rPr>
          <w:sz w:val="20"/>
          <w:szCs w:val="20"/>
        </w:rPr>
        <w:t xml:space="preserve">adjusted linear mixed models with methylation level as the outcome variable and </w:t>
      </w:r>
      <w:r w:rsidR="000C32C6">
        <w:rPr>
          <w:sz w:val="20"/>
          <w:szCs w:val="20"/>
        </w:rPr>
        <w:t>cognitive-g</w:t>
      </w:r>
      <w:r w:rsidR="000C32C6" w:rsidRPr="00572B26">
        <w:rPr>
          <w:sz w:val="20"/>
          <w:szCs w:val="20"/>
        </w:rPr>
        <w:t xml:space="preserve"> as the predictor variable.</w:t>
      </w:r>
      <w:r w:rsidR="000C32C6" w:rsidRPr="00BC23AE">
        <w:rPr>
          <w:sz w:val="20"/>
          <w:szCs w:val="20"/>
        </w:rPr>
        <w:t xml:space="preserve"> Bold font denotes significant values after correcting for multiple comparisons (p &lt; 0.0038). </w:t>
      </w:r>
      <w:r w:rsidR="000C32C6">
        <w:rPr>
          <w:sz w:val="20"/>
        </w:rPr>
        <w:t xml:space="preserve">The </w:t>
      </w:r>
      <w:proofErr w:type="spellStart"/>
      <w:r w:rsidR="000C32C6">
        <w:rPr>
          <w:sz w:val="20"/>
        </w:rPr>
        <w:t>CpGs</w:t>
      </w:r>
      <w:proofErr w:type="spellEnd"/>
      <w:r w:rsidR="000C32C6">
        <w:rPr>
          <w:sz w:val="20"/>
        </w:rPr>
        <w:t xml:space="preserve"> are classified</w:t>
      </w:r>
      <w:r w:rsidR="000C32C6" w:rsidRPr="00F1086D">
        <w:rPr>
          <w:sz w:val="20"/>
        </w:rPr>
        <w:t xml:space="preserve"> into region 1 (orange), region 2 (green), or region 3 (blue).</w:t>
      </w:r>
    </w:p>
    <w:p w14:paraId="2B542F87" w14:textId="3E45DB33" w:rsidR="000C32C6" w:rsidRDefault="000C32C6" w:rsidP="009118F9">
      <w:pPr>
        <w:spacing w:line="360" w:lineRule="auto"/>
        <w:jc w:val="both"/>
      </w:pPr>
      <w:r>
        <w:br w:type="page"/>
      </w:r>
    </w:p>
    <w:p w14:paraId="57B0239C" w14:textId="77777777" w:rsidR="000C32C6" w:rsidRPr="00F1086D" w:rsidRDefault="000C32C6" w:rsidP="009118F9">
      <w:pPr>
        <w:spacing w:line="360" w:lineRule="auto"/>
        <w:jc w:val="both"/>
        <w:rPr>
          <w:sz w:val="16"/>
        </w:rPr>
      </w:pPr>
      <w:bookmarkStart w:id="38" w:name="_Hlk12811748"/>
      <w:r>
        <w:rPr>
          <w:b/>
          <w:bCs/>
        </w:rPr>
        <w:lastRenderedPageBreak/>
        <w:t>Supp. Table 6</w:t>
      </w:r>
      <w:bookmarkEnd w:id="38"/>
      <w:r>
        <w:rPr>
          <w:b/>
          <w:bCs/>
        </w:rPr>
        <w:t xml:space="preserve">: </w:t>
      </w:r>
      <w:r w:rsidRPr="00543222">
        <w:rPr>
          <w:sz w:val="20"/>
          <w:szCs w:val="20"/>
        </w:rPr>
        <w:t>(also next page): Basic</w:t>
      </w:r>
      <w:r>
        <w:rPr>
          <w:sz w:val="20"/>
          <w:szCs w:val="20"/>
        </w:rPr>
        <w:t>-</w:t>
      </w:r>
      <w:r w:rsidRPr="00572B26">
        <w:rPr>
          <w:sz w:val="20"/>
          <w:szCs w:val="20"/>
        </w:rPr>
        <w:t xml:space="preserve"> and </w:t>
      </w:r>
      <w:r>
        <w:rPr>
          <w:sz w:val="20"/>
          <w:szCs w:val="20"/>
        </w:rPr>
        <w:t>fully-</w:t>
      </w:r>
      <w:r w:rsidRPr="00572B26">
        <w:rPr>
          <w:sz w:val="20"/>
          <w:szCs w:val="20"/>
        </w:rPr>
        <w:t xml:space="preserve">adjusted linear mixed models with methylation level as the outcome variable and </w:t>
      </w:r>
      <w:r>
        <w:rPr>
          <w:sz w:val="20"/>
          <w:szCs w:val="20"/>
        </w:rPr>
        <w:t>individual cognitive tests</w:t>
      </w:r>
      <w:r w:rsidRPr="00572B26">
        <w:rPr>
          <w:sz w:val="20"/>
          <w:szCs w:val="20"/>
        </w:rPr>
        <w:t xml:space="preserve"> as predictor variable</w:t>
      </w:r>
      <w:r>
        <w:rPr>
          <w:sz w:val="20"/>
          <w:szCs w:val="20"/>
        </w:rPr>
        <w:t>s</w:t>
      </w:r>
      <w:r w:rsidRPr="00572B26">
        <w:rPr>
          <w:sz w:val="20"/>
          <w:szCs w:val="20"/>
        </w:rPr>
        <w:t>.</w:t>
      </w:r>
      <w:r w:rsidRPr="00BC23AE">
        <w:rPr>
          <w:sz w:val="20"/>
          <w:szCs w:val="20"/>
        </w:rPr>
        <w:t xml:space="preserve"> Bold font denotes significant values after correcting for multiple comparisons (p &lt; </w:t>
      </w:r>
      <w:r>
        <w:rPr>
          <w:sz w:val="20"/>
          <w:szCs w:val="20"/>
        </w:rPr>
        <w:t>9.6 x 10</w:t>
      </w:r>
      <w:r w:rsidRPr="00274424">
        <w:rPr>
          <w:sz w:val="20"/>
          <w:szCs w:val="20"/>
          <w:vertAlign w:val="superscript"/>
        </w:rPr>
        <w:t>-4</w:t>
      </w:r>
      <w:r w:rsidRPr="00BC23AE">
        <w:rPr>
          <w:sz w:val="20"/>
          <w:szCs w:val="20"/>
        </w:rPr>
        <w:t xml:space="preserve">). </w:t>
      </w:r>
      <w:r>
        <w:rPr>
          <w:sz w:val="20"/>
        </w:rPr>
        <w:t xml:space="preserve">The </w:t>
      </w:r>
      <w:proofErr w:type="spellStart"/>
      <w:r>
        <w:rPr>
          <w:sz w:val="20"/>
        </w:rPr>
        <w:t>CpGs</w:t>
      </w:r>
      <w:proofErr w:type="spellEnd"/>
      <w:r>
        <w:rPr>
          <w:sz w:val="20"/>
        </w:rPr>
        <w:t xml:space="preserve"> are classified</w:t>
      </w:r>
      <w:r w:rsidRPr="00F1086D">
        <w:rPr>
          <w:sz w:val="20"/>
        </w:rPr>
        <w:t xml:space="preserve"> into region 1 (orange), region 2 (green), or region 3 (blue).</w:t>
      </w:r>
    </w:p>
    <w:p w14:paraId="1B530226" w14:textId="77777777" w:rsidR="000C32C6" w:rsidRDefault="000C32C6" w:rsidP="009118F9">
      <w:pPr>
        <w:spacing w:line="360" w:lineRule="auto"/>
        <w:jc w:val="both"/>
      </w:pPr>
      <w:r w:rsidRPr="003C0CD3">
        <w:rPr>
          <w:b/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14246C6" wp14:editId="36A1E54A">
                <wp:simplePos x="0" y="0"/>
                <wp:positionH relativeFrom="page">
                  <wp:posOffset>616688</wp:posOffset>
                </wp:positionH>
                <wp:positionV relativeFrom="paragraph">
                  <wp:posOffset>148265</wp:posOffset>
                </wp:positionV>
                <wp:extent cx="6591300" cy="7293935"/>
                <wp:effectExtent l="0" t="0" r="0" b="254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1300" cy="72939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924" w:type="dxa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19"/>
                              <w:gridCol w:w="1337"/>
                              <w:gridCol w:w="1098"/>
                              <w:gridCol w:w="1020"/>
                              <w:gridCol w:w="655"/>
                              <w:gridCol w:w="1134"/>
                              <w:gridCol w:w="1250"/>
                              <w:gridCol w:w="1160"/>
                              <w:gridCol w:w="851"/>
                            </w:tblGrid>
                            <w:tr w:rsidR="000C32C6" w:rsidRPr="003C0CD3" w14:paraId="1BB422E4" w14:textId="77777777" w:rsidTr="00A06769">
                              <w:tc>
                                <w:tcPr>
                                  <w:tcW w:w="9924" w:type="dxa"/>
                                  <w:gridSpan w:val="9"/>
                                  <w:shd w:val="clear" w:color="auto" w:fill="FFFFFF" w:themeFill="background1"/>
                                </w:tcPr>
                                <w:p w14:paraId="4D2EE92C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sic-adjusted</w:t>
                                  </w:r>
                                  <w:r w:rsidRPr="003C0CD3">
                                    <w:rPr>
                                      <w:b/>
                                    </w:rPr>
                                    <w:t xml:space="preserve"> model</w:t>
                                  </w:r>
                                </w:p>
                              </w:tc>
                            </w:tr>
                            <w:tr w:rsidR="000C32C6" w:rsidRPr="003C0CD3" w14:paraId="5FBE8867" w14:textId="77777777" w:rsidTr="00A06769">
                              <w:tc>
                                <w:tcPr>
                                  <w:tcW w:w="1419" w:type="dxa"/>
                                  <w:shd w:val="clear" w:color="auto" w:fill="FFFFFF" w:themeFill="background1"/>
                                </w:tcPr>
                                <w:p w14:paraId="68AB44F7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39" w:name="_Hlk1736528"/>
                                </w:p>
                              </w:tc>
                              <w:tc>
                                <w:tcPr>
                                  <w:tcW w:w="2435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0D81A428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</w:t>
                                  </w:r>
                                  <w:r w:rsidRPr="003C0CD3">
                                    <w:rPr>
                                      <w:b/>
                                    </w:rPr>
                                    <w:t>ig.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41833FA3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Verbal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632D3764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M.-H.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58B2D5BD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Log.</w:t>
                                  </w:r>
                                </w:p>
                              </w:tc>
                            </w:tr>
                            <w:tr w:rsidR="000C32C6" w:rsidRPr="003C0CD3" w14:paraId="1C782FEC" w14:textId="77777777" w:rsidTr="00A06769">
                              <w:tc>
                                <w:tcPr>
                                  <w:tcW w:w="1419" w:type="dxa"/>
                                  <w:shd w:val="clear" w:color="auto" w:fill="FFFFFF" w:themeFill="background1"/>
                                </w:tcPr>
                                <w:p w14:paraId="2B83C1F8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CpG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FFFFFF" w:themeFill="background1"/>
                                </w:tcPr>
                                <w:p w14:paraId="78B505CE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estimate (SE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FFFFFF" w:themeFill="background1"/>
                                </w:tcPr>
                                <w:p w14:paraId="53ACB150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FFFFFF" w:themeFill="background1"/>
                                </w:tcPr>
                                <w:p w14:paraId="231B1F1C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estimate (SE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FFFFFF" w:themeFill="background1"/>
                                </w:tcPr>
                                <w:p w14:paraId="62852EDD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FFFFF" w:themeFill="background1"/>
                                </w:tcPr>
                                <w:p w14:paraId="2A63CF3E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estimate (SE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FFFFFF" w:themeFill="background1"/>
                                </w:tcPr>
                                <w:p w14:paraId="52125A22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FFFFFF" w:themeFill="background1"/>
                                </w:tcPr>
                                <w:p w14:paraId="2518B7AD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estimate (SE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FFFFF" w:themeFill="background1"/>
                                </w:tcPr>
                                <w:p w14:paraId="404B1BD9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0C32C6" w:rsidRPr="003C0CD3" w14:paraId="476F9870" w14:textId="77777777" w:rsidTr="00BC2DF0">
                              <w:tc>
                                <w:tcPr>
                                  <w:tcW w:w="1419" w:type="dxa"/>
                                  <w:shd w:val="clear" w:color="auto" w:fill="FBE4D5" w:themeFill="accent2" w:themeFillTint="33"/>
                                </w:tcPr>
                                <w:p w14:paraId="49D32D47" w14:textId="77777777" w:rsidR="000C32C6" w:rsidRPr="003C0CD3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bookmarkStart w:id="40" w:name="_Hlk1736106"/>
                                  <w:r w:rsidRPr="003C0CD3">
                                    <w:rPr>
                                      <w:b/>
                                      <w:bCs/>
                                    </w:rPr>
                                    <w:t>cg20051876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FBE4D5" w:themeFill="accent2" w:themeFillTint="33"/>
                                </w:tcPr>
                                <w:p w14:paraId="457CCDA4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>0.045 (0.009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FBE4D5" w:themeFill="accent2" w:themeFillTint="33"/>
                                </w:tcPr>
                                <w:p w14:paraId="5FE9E60A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5.5</w:t>
                                  </w: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CD6126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FBE4D5" w:themeFill="accent2" w:themeFillTint="33"/>
                                </w:tcPr>
                                <w:p w14:paraId="2B2B0931" w14:textId="77777777" w:rsidR="000C32C6" w:rsidRPr="00FF1BCE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FF1BCE">
                                    <w:rPr>
                                      <w:bCs/>
                                    </w:rPr>
                                    <w:t>-0.012 (0.0093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FBE4D5" w:themeFill="accent2" w:themeFillTint="33"/>
                                </w:tcPr>
                                <w:p w14:paraId="2D0C646F" w14:textId="77777777" w:rsidR="000C32C6" w:rsidRPr="00FF1BCE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FF1BCE">
                                    <w:rPr>
                                      <w:bCs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4F75C2AD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>-0.040 (0.009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4</w:t>
                                  </w: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FBE4D5" w:themeFill="accent2" w:themeFillTint="33"/>
                                </w:tcPr>
                                <w:p w14:paraId="73BA4435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9</w:t>
                                  </w: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CD6126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FBE4D5" w:themeFill="accent2" w:themeFillTint="33"/>
                                </w:tcPr>
                                <w:p w14:paraId="4BD78B88" w14:textId="77777777" w:rsidR="000C32C6" w:rsidRPr="003C0CD3" w:rsidRDefault="000C32C6" w:rsidP="00A06769">
                                  <w:r w:rsidRPr="003C0CD3">
                                    <w:t>0.018 (0.009</w:t>
                                  </w:r>
                                  <w:r>
                                    <w:t>0</w:t>
                                  </w:r>
                                  <w:r w:rsidRPr="003C0CD3"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2710B800" w14:textId="77777777" w:rsidR="000C32C6" w:rsidRPr="003C0CD3" w:rsidRDefault="000C32C6" w:rsidP="00A06769">
                                  <w:r w:rsidRPr="003C0CD3">
                                    <w:t>0.05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</w:tr>
                            <w:tr w:rsidR="000C32C6" w:rsidRPr="003C0CD3" w14:paraId="0EEB73F1" w14:textId="77777777" w:rsidTr="00BC2DF0">
                              <w:tc>
                                <w:tcPr>
                                  <w:tcW w:w="1419" w:type="dxa"/>
                                  <w:shd w:val="clear" w:color="auto" w:fill="FBE4D5" w:themeFill="accent2" w:themeFillTint="33"/>
                                </w:tcPr>
                                <w:p w14:paraId="1F37E29F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41" w:name="_Hlk1736216"/>
                                  <w:bookmarkEnd w:id="40"/>
                                  <w:r w:rsidRPr="00CD6126">
                                    <w:rPr>
                                      <w:b/>
                                    </w:rPr>
                                    <w:t>cg14123992</w:t>
                                  </w:r>
                                  <w:bookmarkEnd w:id="41"/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FBE4D5" w:themeFill="accent2" w:themeFillTint="33"/>
                                </w:tcPr>
                                <w:p w14:paraId="3DFDB0C0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0.047 (0.0099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FBE4D5" w:themeFill="accent2" w:themeFillTint="33"/>
                                </w:tcPr>
                                <w:p w14:paraId="48727810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1.</w:t>
                                  </w:r>
                                  <w:r>
                                    <w:rPr>
                                      <w:b/>
                                    </w:rPr>
                                    <w:t>9</w:t>
                                  </w:r>
                                  <w:r w:rsidRPr="00CD6126">
                                    <w:rPr>
                                      <w:b/>
                                    </w:rPr>
                                    <w:t xml:space="preserve"> x 10</w:t>
                                  </w:r>
                                  <w:r w:rsidRPr="00CD6126">
                                    <w:rPr>
                                      <w:b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FBE4D5" w:themeFill="accent2" w:themeFillTint="33"/>
                                </w:tcPr>
                                <w:p w14:paraId="6A74CE22" w14:textId="77777777" w:rsidR="000C32C6" w:rsidRPr="00FF1BCE" w:rsidRDefault="000C32C6" w:rsidP="00A06769">
                                  <w:r w:rsidRPr="00FF1BCE">
                                    <w:t>-0.0017 (0.010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FBE4D5" w:themeFill="accent2" w:themeFillTint="33"/>
                                </w:tcPr>
                                <w:p w14:paraId="1E14E3C4" w14:textId="77777777" w:rsidR="000C32C6" w:rsidRPr="00FF1BCE" w:rsidRDefault="000C32C6" w:rsidP="00A06769">
                                  <w:r w:rsidRPr="00FF1BCE"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2272A1E2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-0.076 (0.010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FBE4D5" w:themeFill="accent2" w:themeFillTint="33"/>
                                </w:tcPr>
                                <w:p w14:paraId="22B9201D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1.1 x 10</w:t>
                                  </w:r>
                                  <w:r w:rsidRPr="00CD6126">
                                    <w:rPr>
                                      <w:b/>
                                      <w:vertAlign w:val="superscript"/>
                                    </w:rPr>
                                    <w:t>-1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FBE4D5" w:themeFill="accent2" w:themeFillTint="33"/>
                                </w:tcPr>
                                <w:p w14:paraId="3311B72D" w14:textId="77777777" w:rsidR="000C32C6" w:rsidRPr="003C0CD3" w:rsidRDefault="000C32C6" w:rsidP="00A06769">
                                  <w:r w:rsidRPr="003C0CD3">
                                    <w:t>0.027 (0.009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49AD0D7E" w14:textId="77777777" w:rsidR="000C32C6" w:rsidRPr="003C0CD3" w:rsidRDefault="000C32C6" w:rsidP="00A06769">
                                  <w:r w:rsidRPr="003C0CD3">
                                    <w:t>0.00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</w:tr>
                            <w:tr w:rsidR="000C32C6" w:rsidRPr="003C0CD3" w14:paraId="231D8AFE" w14:textId="77777777" w:rsidTr="00BC2DF0">
                              <w:tc>
                                <w:tcPr>
                                  <w:tcW w:w="1419" w:type="dxa"/>
                                  <w:shd w:val="clear" w:color="auto" w:fill="FBE4D5" w:themeFill="accent2" w:themeFillTint="33"/>
                                </w:tcPr>
                                <w:p w14:paraId="79CB9DDE" w14:textId="77777777" w:rsidR="000C32C6" w:rsidRPr="003C0CD3" w:rsidRDefault="000C32C6" w:rsidP="00A06769">
                                  <w:r w:rsidRPr="003C0CD3">
                                    <w:t>cg04406254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FBE4D5" w:themeFill="accent2" w:themeFillTint="33"/>
                                </w:tcPr>
                                <w:p w14:paraId="13744C21" w14:textId="77777777" w:rsidR="000C32C6" w:rsidRPr="003C0CD3" w:rsidRDefault="000C32C6" w:rsidP="00A06769">
                                  <w:r w:rsidRPr="003C0CD3">
                                    <w:t>0.020 (0.0092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FBE4D5" w:themeFill="accent2" w:themeFillTint="33"/>
                                </w:tcPr>
                                <w:p w14:paraId="6F9958D7" w14:textId="77777777" w:rsidR="000C32C6" w:rsidRPr="003C0CD3" w:rsidRDefault="000C32C6" w:rsidP="00A06769">
                                  <w:r w:rsidRPr="003C0CD3"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FBE4D5" w:themeFill="accent2" w:themeFillTint="33"/>
                                </w:tcPr>
                                <w:p w14:paraId="68F21B8D" w14:textId="77777777" w:rsidR="000C32C6" w:rsidRPr="003C0CD3" w:rsidRDefault="000C32C6" w:rsidP="00A06769">
                                  <w:r w:rsidRPr="003C0CD3">
                                    <w:t>-0.008</w:t>
                                  </w:r>
                                  <w:r>
                                    <w:t>8</w:t>
                                  </w:r>
                                  <w:r w:rsidRPr="003C0CD3">
                                    <w:t xml:space="preserve"> (0.0094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FBE4D5" w:themeFill="accent2" w:themeFillTint="33"/>
                                </w:tcPr>
                                <w:p w14:paraId="2B17DC59" w14:textId="77777777" w:rsidR="000C32C6" w:rsidRPr="003C0CD3" w:rsidRDefault="000C32C6" w:rsidP="00A06769">
                                  <w:r w:rsidRPr="003C0CD3">
                                    <w:t>0.3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4D6CF9EE" w14:textId="77777777" w:rsidR="000C32C6" w:rsidRPr="003C0CD3" w:rsidRDefault="000C32C6" w:rsidP="00A06769">
                                  <w:r w:rsidRPr="003C0CD3">
                                    <w:t>-0.009</w:t>
                                  </w:r>
                                  <w:r>
                                    <w:t>2</w:t>
                                  </w:r>
                                  <w:r w:rsidRPr="003C0CD3">
                                    <w:t xml:space="preserve"> (0.0095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FBE4D5" w:themeFill="accent2" w:themeFillTint="33"/>
                                </w:tcPr>
                                <w:p w14:paraId="68BCF0C2" w14:textId="77777777" w:rsidR="000C32C6" w:rsidRPr="003C0CD3" w:rsidRDefault="000C32C6" w:rsidP="00A06769">
                                  <w:r w:rsidRPr="003C0CD3">
                                    <w:t>0.3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FBE4D5" w:themeFill="accent2" w:themeFillTint="33"/>
                                </w:tcPr>
                                <w:p w14:paraId="336D1F64" w14:textId="77777777" w:rsidR="000C32C6" w:rsidRPr="003C0CD3" w:rsidRDefault="000C32C6" w:rsidP="00A06769">
                                  <w:r w:rsidRPr="003C0CD3">
                                    <w:t>0.014 (0.009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7C59FBCB" w14:textId="77777777" w:rsidR="000C32C6" w:rsidRPr="003C0CD3" w:rsidRDefault="000C32C6" w:rsidP="00A06769">
                                  <w:r w:rsidRPr="003C0CD3">
                                    <w:t>0.1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</w:tr>
                            <w:tr w:rsidR="000C32C6" w:rsidRPr="003C0CD3" w14:paraId="32021672" w14:textId="77777777" w:rsidTr="00A06769">
                              <w:tc>
                                <w:tcPr>
                                  <w:tcW w:w="1419" w:type="dxa"/>
                                  <w:shd w:val="clear" w:color="auto" w:fill="E2EFD9" w:themeFill="accent6" w:themeFillTint="33"/>
                                </w:tcPr>
                                <w:p w14:paraId="3F69E9A5" w14:textId="77777777" w:rsidR="000C32C6" w:rsidRPr="003C0CD3" w:rsidRDefault="000C32C6" w:rsidP="00A06769">
                                  <w:r w:rsidRPr="003C0CD3">
                                    <w:t>cg26190885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E2EFD9" w:themeFill="accent6" w:themeFillTint="33"/>
                                </w:tcPr>
                                <w:p w14:paraId="5D3541B2" w14:textId="77777777" w:rsidR="000C32C6" w:rsidRPr="003C0CD3" w:rsidRDefault="000C32C6" w:rsidP="00A06769">
                                  <w:r w:rsidRPr="003C0CD3">
                                    <w:t>0.009</w:t>
                                  </w:r>
                                  <w:r>
                                    <w:t>7</w:t>
                                  </w:r>
                                  <w:r w:rsidRPr="003C0CD3">
                                    <w:t xml:space="preserve"> (0.012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E2EFD9" w:themeFill="accent6" w:themeFillTint="33"/>
                                </w:tcPr>
                                <w:p w14:paraId="5F2632F0" w14:textId="77777777" w:rsidR="000C32C6" w:rsidRPr="003C0CD3" w:rsidRDefault="000C32C6" w:rsidP="00A06769">
                                  <w:r w:rsidRPr="003C0CD3">
                                    <w:t>0.4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E2EFD9" w:themeFill="accent6" w:themeFillTint="33"/>
                                </w:tcPr>
                                <w:p w14:paraId="577D02E5" w14:textId="77777777" w:rsidR="000C32C6" w:rsidRPr="003C0CD3" w:rsidRDefault="000C32C6" w:rsidP="00A06769">
                                  <w:r w:rsidRPr="003C0CD3">
                                    <w:t>0.00</w:t>
                                  </w:r>
                                  <w:r>
                                    <w:t>75</w:t>
                                  </w:r>
                                  <w:r w:rsidRPr="003C0CD3">
                                    <w:t xml:space="preserve"> (0.013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E2EFD9" w:themeFill="accent6" w:themeFillTint="33"/>
                                </w:tcPr>
                                <w:p w14:paraId="71E4DFA2" w14:textId="77777777" w:rsidR="000C32C6" w:rsidRPr="003C0CD3" w:rsidRDefault="000C32C6" w:rsidP="00A06769">
                                  <w:r w:rsidRPr="003C0CD3">
                                    <w:t>0.5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74643EE3" w14:textId="77777777" w:rsidR="000C32C6" w:rsidRPr="003C0CD3" w:rsidRDefault="000C32C6" w:rsidP="00A06769">
                                  <w:r w:rsidRPr="003C0CD3">
                                    <w:t>0.013 (0.013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E2EFD9" w:themeFill="accent6" w:themeFillTint="33"/>
                                </w:tcPr>
                                <w:p w14:paraId="44CD802D" w14:textId="77777777" w:rsidR="000C32C6" w:rsidRPr="003C0CD3" w:rsidRDefault="000C32C6" w:rsidP="00A06769">
                                  <w:r w:rsidRPr="003C0CD3">
                                    <w:t>0.3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E2EFD9" w:themeFill="accent6" w:themeFillTint="33"/>
                                </w:tcPr>
                                <w:p w14:paraId="1ABB25FA" w14:textId="77777777" w:rsidR="000C32C6" w:rsidRPr="003C0CD3" w:rsidRDefault="000C32C6" w:rsidP="00A06769">
                                  <w:r w:rsidRPr="003C0CD3">
                                    <w:t>-0.016 (0.01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18ACA351" w14:textId="77777777" w:rsidR="000C32C6" w:rsidRPr="003C0CD3" w:rsidRDefault="000C32C6" w:rsidP="00A06769">
                                  <w:r w:rsidRPr="003C0CD3">
                                    <w:t>0.</w:t>
                                  </w:r>
                                  <w:r>
                                    <w:t>19</w:t>
                                  </w:r>
                                </w:p>
                              </w:tc>
                            </w:tr>
                            <w:tr w:rsidR="000C32C6" w:rsidRPr="003C0CD3" w14:paraId="6823E2B7" w14:textId="77777777" w:rsidTr="00A06769">
                              <w:tc>
                                <w:tcPr>
                                  <w:tcW w:w="1419" w:type="dxa"/>
                                  <w:shd w:val="clear" w:color="auto" w:fill="E2EFD9" w:themeFill="accent6" w:themeFillTint="33"/>
                                </w:tcPr>
                                <w:p w14:paraId="1523D9D9" w14:textId="77777777" w:rsidR="000C32C6" w:rsidRPr="003C0CD3" w:rsidRDefault="000C32C6" w:rsidP="00A06769">
                                  <w:r w:rsidRPr="003C0CD3">
                                    <w:t>cg12049787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E2EFD9" w:themeFill="accent6" w:themeFillTint="33"/>
                                </w:tcPr>
                                <w:p w14:paraId="1B6929C8" w14:textId="77777777" w:rsidR="000C32C6" w:rsidRPr="003C0CD3" w:rsidRDefault="000C32C6" w:rsidP="00A06769">
                                  <w:r w:rsidRPr="003C0CD3">
                                    <w:t>-0.02</w:t>
                                  </w:r>
                                  <w:r>
                                    <w:t>5</w:t>
                                  </w:r>
                                  <w:r w:rsidRPr="003C0CD3">
                                    <w:t xml:space="preserve"> (0.011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E2EFD9" w:themeFill="accent6" w:themeFillTint="33"/>
                                </w:tcPr>
                                <w:p w14:paraId="2C74B03B" w14:textId="77777777" w:rsidR="000C32C6" w:rsidRPr="003C0CD3" w:rsidRDefault="000C32C6" w:rsidP="00A06769">
                                  <w:r w:rsidRPr="003C0CD3"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E2EFD9" w:themeFill="accent6" w:themeFillTint="33"/>
                                </w:tcPr>
                                <w:p w14:paraId="1399815B" w14:textId="77777777" w:rsidR="000C32C6" w:rsidRPr="003C0CD3" w:rsidRDefault="000C32C6" w:rsidP="00A06769">
                                  <w:r w:rsidRPr="003C0CD3">
                                    <w:t>-0.002</w:t>
                                  </w:r>
                                  <w:r>
                                    <w:t>9</w:t>
                                  </w:r>
                                  <w:r w:rsidRPr="003C0CD3">
                                    <w:t xml:space="preserve"> (0.011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E2EFD9" w:themeFill="accent6" w:themeFillTint="33"/>
                                </w:tcPr>
                                <w:p w14:paraId="03044333" w14:textId="77777777" w:rsidR="000C32C6" w:rsidRPr="003C0CD3" w:rsidRDefault="000C32C6" w:rsidP="00A06769">
                                  <w:r w:rsidRPr="003C0CD3"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5592A569" w14:textId="77777777" w:rsidR="000C32C6" w:rsidRPr="003C0CD3" w:rsidRDefault="000C32C6" w:rsidP="00A06769">
                                  <w:r w:rsidRPr="003C0CD3">
                                    <w:t>0.015 (0.011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E2EFD9" w:themeFill="accent6" w:themeFillTint="33"/>
                                </w:tcPr>
                                <w:p w14:paraId="75E09B97" w14:textId="77777777" w:rsidR="000C32C6" w:rsidRPr="003C0CD3" w:rsidRDefault="000C32C6" w:rsidP="00A06769">
                                  <w:r w:rsidRPr="003C0CD3">
                                    <w:t>0.1</w:t>
                                  </w:r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E2EFD9" w:themeFill="accent6" w:themeFillTint="33"/>
                                </w:tcPr>
                                <w:p w14:paraId="44BDD6A8" w14:textId="77777777" w:rsidR="000C32C6" w:rsidRPr="003C0CD3" w:rsidRDefault="000C32C6" w:rsidP="00A06769">
                                  <w:r w:rsidRPr="003C0CD3">
                                    <w:t>0.014 (0.01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41E0CCF6" w14:textId="77777777" w:rsidR="000C32C6" w:rsidRPr="003C0CD3" w:rsidRDefault="000C32C6" w:rsidP="00A06769">
                                  <w:r w:rsidRPr="003C0CD3">
                                    <w:t>0.21</w:t>
                                  </w:r>
                                </w:p>
                              </w:tc>
                            </w:tr>
                            <w:tr w:rsidR="000C32C6" w:rsidRPr="003C0CD3" w14:paraId="00139CBE" w14:textId="77777777" w:rsidTr="00A06769">
                              <w:tc>
                                <w:tcPr>
                                  <w:tcW w:w="1419" w:type="dxa"/>
                                  <w:shd w:val="clear" w:color="auto" w:fill="E2EFD9" w:themeFill="accent6" w:themeFillTint="33"/>
                                </w:tcPr>
                                <w:p w14:paraId="43BD6F28" w14:textId="77777777" w:rsidR="000C32C6" w:rsidRPr="003C0CD3" w:rsidRDefault="000C32C6" w:rsidP="00A06769">
                                  <w:r w:rsidRPr="003C0CD3">
                                    <w:t>cg08955609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E2EFD9" w:themeFill="accent6" w:themeFillTint="33"/>
                                </w:tcPr>
                                <w:p w14:paraId="555E21DA" w14:textId="77777777" w:rsidR="000C32C6" w:rsidRPr="003C0CD3" w:rsidRDefault="000C32C6" w:rsidP="00A06769">
                                  <w:r w:rsidRPr="003C0CD3">
                                    <w:t>0.00</w:t>
                                  </w:r>
                                  <w:r>
                                    <w:t>32</w:t>
                                  </w:r>
                                  <w:r w:rsidRPr="003C0CD3">
                                    <w:t xml:space="preserve"> (0.013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E2EFD9" w:themeFill="accent6" w:themeFillTint="33"/>
                                </w:tcPr>
                                <w:p w14:paraId="17459D9C" w14:textId="77777777" w:rsidR="000C32C6" w:rsidRPr="003C0CD3" w:rsidRDefault="000C32C6" w:rsidP="00A06769">
                                  <w:r w:rsidRPr="003C0CD3">
                                    <w:t>0.8</w:t>
                                  </w: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E2EFD9" w:themeFill="accent6" w:themeFillTint="33"/>
                                </w:tcPr>
                                <w:p w14:paraId="64BC3559" w14:textId="77777777" w:rsidR="000C32C6" w:rsidRPr="003C0CD3" w:rsidRDefault="000C32C6" w:rsidP="00A06769">
                                  <w:r w:rsidRPr="003C0CD3">
                                    <w:t>0.00</w:t>
                                  </w:r>
                                  <w:r>
                                    <w:t>49</w:t>
                                  </w:r>
                                  <w:r w:rsidRPr="003C0CD3">
                                    <w:t xml:space="preserve"> (0.013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E2EFD9" w:themeFill="accent6" w:themeFillTint="33"/>
                                </w:tcPr>
                                <w:p w14:paraId="235782B5" w14:textId="77777777" w:rsidR="000C32C6" w:rsidRPr="003C0CD3" w:rsidRDefault="000C32C6" w:rsidP="00A06769">
                                  <w:r w:rsidRPr="003C0CD3">
                                    <w:t>0.</w:t>
                                  </w:r>
                                  <w: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6F3E1864" w14:textId="77777777" w:rsidR="000C32C6" w:rsidRPr="003C0CD3" w:rsidRDefault="000C32C6" w:rsidP="00A06769">
                                  <w:r w:rsidRPr="003C0CD3">
                                    <w:t>0.032 (0.013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E2EFD9" w:themeFill="accent6" w:themeFillTint="33"/>
                                </w:tcPr>
                                <w:p w14:paraId="3C3AAED6" w14:textId="77777777" w:rsidR="000C32C6" w:rsidRPr="003C0CD3" w:rsidRDefault="000C32C6" w:rsidP="00A06769">
                                  <w:r w:rsidRPr="003C0CD3"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E2EFD9" w:themeFill="accent6" w:themeFillTint="33"/>
                                </w:tcPr>
                                <w:p w14:paraId="325220FC" w14:textId="77777777" w:rsidR="000C32C6" w:rsidRPr="003C0CD3" w:rsidRDefault="000C32C6" w:rsidP="00A06769">
                                  <w:r w:rsidRPr="003C0CD3">
                                    <w:t>-0.02</w:t>
                                  </w:r>
                                  <w:r>
                                    <w:t>3</w:t>
                                  </w:r>
                                  <w:r w:rsidRPr="003C0CD3">
                                    <w:t xml:space="preserve"> (0.01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13C823D7" w14:textId="77777777" w:rsidR="000C32C6" w:rsidRPr="003C0CD3" w:rsidRDefault="000C32C6" w:rsidP="00A06769">
                                  <w:r w:rsidRPr="003C0CD3">
                                    <w:t>0.0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</w:tr>
                            <w:tr w:rsidR="000C32C6" w:rsidRPr="003C0CD3" w14:paraId="51D47E2C" w14:textId="77777777" w:rsidTr="00A06769">
                              <w:tc>
                                <w:tcPr>
                                  <w:tcW w:w="1419" w:type="dxa"/>
                                  <w:shd w:val="clear" w:color="auto" w:fill="E2EFD9" w:themeFill="accent6" w:themeFillTint="33"/>
                                </w:tcPr>
                                <w:p w14:paraId="0B70C9E4" w14:textId="77777777" w:rsidR="000C32C6" w:rsidRPr="003C0CD3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bookmarkStart w:id="42" w:name="_Hlk1736115"/>
                                  <w:r w:rsidRPr="003C0CD3">
                                    <w:rPr>
                                      <w:b/>
                                      <w:bCs/>
                                    </w:rPr>
                                    <w:t>cg18768621</w:t>
                                  </w:r>
                                  <w:bookmarkEnd w:id="42"/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E2EFD9" w:themeFill="accent6" w:themeFillTint="33"/>
                                </w:tcPr>
                                <w:p w14:paraId="00FDF165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>-0.0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39</w:t>
                                  </w:r>
                                  <w:r w:rsidRPr="00CD6126">
                                    <w:rPr>
                                      <w:b/>
                                      <w:bCs/>
                                    </w:rPr>
                                    <w:t xml:space="preserve"> (0.011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E2EFD9" w:themeFill="accent6" w:themeFillTint="33"/>
                                </w:tcPr>
                                <w:p w14:paraId="29226E5A" w14:textId="77777777" w:rsidR="000C32C6" w:rsidRPr="003C0CD3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5</w:t>
                                  </w:r>
                                  <w:r w:rsidRPr="003C0CD3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4</w:t>
                                  </w:r>
                                  <w:r w:rsidRPr="003C0CD3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3C0CD3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E2EFD9" w:themeFill="accent6" w:themeFillTint="33"/>
                                </w:tcPr>
                                <w:p w14:paraId="28F03EFE" w14:textId="77777777" w:rsidR="000C32C6" w:rsidRPr="003C0CD3" w:rsidRDefault="000C32C6" w:rsidP="00A06769">
                                  <w:r w:rsidRPr="003C0CD3">
                                    <w:t>0.007</w:t>
                                  </w:r>
                                  <w:r>
                                    <w:t>3</w:t>
                                  </w:r>
                                  <w:r w:rsidRPr="003C0CD3">
                                    <w:t xml:space="preserve"> (0.012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E2EFD9" w:themeFill="accent6" w:themeFillTint="33"/>
                                </w:tcPr>
                                <w:p w14:paraId="23AD704D" w14:textId="77777777" w:rsidR="000C32C6" w:rsidRPr="003C0CD3" w:rsidRDefault="000C32C6" w:rsidP="00A06769">
                                  <w:r w:rsidRPr="003C0CD3">
                                    <w:t>0.5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4FBA09E2" w14:textId="77777777" w:rsidR="000C32C6" w:rsidRPr="003C0CD3" w:rsidRDefault="000C32C6" w:rsidP="00A06769">
                                  <w:r w:rsidRPr="003C0CD3">
                                    <w:t>0.01</w:t>
                                  </w:r>
                                  <w:r>
                                    <w:t>1</w:t>
                                  </w:r>
                                  <w:r w:rsidRPr="003C0CD3">
                                    <w:t xml:space="preserve"> (0.012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E2EFD9" w:themeFill="accent6" w:themeFillTint="33"/>
                                </w:tcPr>
                                <w:p w14:paraId="2F1A055F" w14:textId="77777777" w:rsidR="000C32C6" w:rsidRPr="003C0CD3" w:rsidRDefault="000C32C6" w:rsidP="00A06769">
                                  <w:r w:rsidRPr="003C0CD3">
                                    <w:t>0.3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E2EFD9" w:themeFill="accent6" w:themeFillTint="33"/>
                                </w:tcPr>
                                <w:p w14:paraId="144CDCA4" w14:textId="77777777" w:rsidR="000C32C6" w:rsidRPr="003C0CD3" w:rsidRDefault="000C32C6" w:rsidP="00A06769">
                                  <w:r w:rsidRPr="003C0CD3">
                                    <w:t>-0.00</w:t>
                                  </w:r>
                                  <w:r>
                                    <w:t>59</w:t>
                                  </w:r>
                                  <w:r w:rsidRPr="003C0CD3">
                                    <w:t xml:space="preserve"> (0.01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63B92BDC" w14:textId="77777777" w:rsidR="000C32C6" w:rsidRPr="003C0CD3" w:rsidRDefault="000C32C6" w:rsidP="00A06769">
                                  <w:r w:rsidRPr="003C0CD3">
                                    <w:t>0.</w:t>
                                  </w:r>
                                  <w:r>
                                    <w:t>60</w:t>
                                  </w:r>
                                </w:p>
                              </w:tc>
                            </w:tr>
                            <w:tr w:rsidR="000C32C6" w:rsidRPr="003C0CD3" w14:paraId="5092A012" w14:textId="77777777" w:rsidTr="00A06769">
                              <w:tc>
                                <w:tcPr>
                                  <w:tcW w:w="1419" w:type="dxa"/>
                                  <w:shd w:val="clear" w:color="auto" w:fill="E2EFD9" w:themeFill="accent6" w:themeFillTint="33"/>
                                </w:tcPr>
                                <w:p w14:paraId="5FF9435C" w14:textId="77777777" w:rsidR="000C32C6" w:rsidRPr="003C0CD3" w:rsidRDefault="000C32C6" w:rsidP="00A06769">
                                  <w:r w:rsidRPr="003C0CD3">
                                    <w:t>cg19514613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E2EFD9" w:themeFill="accent6" w:themeFillTint="33"/>
                                </w:tcPr>
                                <w:p w14:paraId="789A1768" w14:textId="77777777" w:rsidR="000C32C6" w:rsidRPr="003C0CD3" w:rsidRDefault="000C32C6" w:rsidP="00A06769">
                                  <w:r w:rsidRPr="003C0CD3">
                                    <w:t>0.001</w:t>
                                  </w:r>
                                  <w:r>
                                    <w:t>2</w:t>
                                  </w:r>
                                  <w:r w:rsidRPr="003C0CD3">
                                    <w:t xml:space="preserve"> (0.012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E2EFD9" w:themeFill="accent6" w:themeFillTint="33"/>
                                </w:tcPr>
                                <w:p w14:paraId="4A80DBB4" w14:textId="77777777" w:rsidR="000C32C6" w:rsidRPr="003C0CD3" w:rsidRDefault="000C32C6" w:rsidP="00A06769">
                                  <w:r w:rsidRPr="003C0CD3">
                                    <w:t>0.</w:t>
                                  </w:r>
                                  <w: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E2EFD9" w:themeFill="accent6" w:themeFillTint="33"/>
                                </w:tcPr>
                                <w:p w14:paraId="4C796A06" w14:textId="77777777" w:rsidR="000C32C6" w:rsidRPr="003C0CD3" w:rsidRDefault="000C32C6" w:rsidP="00A06769">
                                  <w:r w:rsidRPr="003C0CD3">
                                    <w:t>-0.013 (0.012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E2EFD9" w:themeFill="accent6" w:themeFillTint="33"/>
                                </w:tcPr>
                                <w:p w14:paraId="68E535A7" w14:textId="77777777" w:rsidR="000C32C6" w:rsidRPr="003C0CD3" w:rsidRDefault="000C32C6" w:rsidP="00A06769">
                                  <w:r w:rsidRPr="003C0CD3"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3C4840D4" w14:textId="77777777" w:rsidR="000C32C6" w:rsidRPr="003C0CD3" w:rsidRDefault="000C32C6" w:rsidP="00A06769">
                                  <w:r w:rsidRPr="003C0CD3">
                                    <w:t>0.016 (0.012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E2EFD9" w:themeFill="accent6" w:themeFillTint="33"/>
                                </w:tcPr>
                                <w:p w14:paraId="3AEBD3D7" w14:textId="77777777" w:rsidR="000C32C6" w:rsidRPr="003C0CD3" w:rsidRDefault="000C32C6" w:rsidP="00A06769">
                                  <w:r w:rsidRPr="003C0CD3">
                                    <w:t>0.</w:t>
                                  </w:r>
                                  <w: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E2EFD9" w:themeFill="accent6" w:themeFillTint="33"/>
                                </w:tcPr>
                                <w:p w14:paraId="042ABC3F" w14:textId="77777777" w:rsidR="000C32C6" w:rsidRPr="003C0CD3" w:rsidRDefault="000C32C6" w:rsidP="00A06769">
                                  <w:r w:rsidRPr="003C0CD3">
                                    <w:t>-0.01</w:t>
                                  </w:r>
                                  <w:r>
                                    <w:t>7</w:t>
                                  </w:r>
                                  <w:r w:rsidRPr="003C0CD3">
                                    <w:t xml:space="preserve"> (0.01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768467E4" w14:textId="77777777" w:rsidR="000C32C6" w:rsidRPr="003C0CD3" w:rsidRDefault="000C32C6" w:rsidP="00A06769">
                                  <w:r w:rsidRPr="003C0CD3">
                                    <w:t>0.1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</w:tr>
                            <w:tr w:rsidR="000C32C6" w:rsidRPr="003C0CD3" w14:paraId="02A8CF7F" w14:textId="77777777" w:rsidTr="00A06769">
                              <w:tc>
                                <w:tcPr>
                                  <w:tcW w:w="1419" w:type="dxa"/>
                                  <w:shd w:val="clear" w:color="auto" w:fill="E2EFD9" w:themeFill="accent6" w:themeFillTint="33"/>
                                </w:tcPr>
                                <w:p w14:paraId="2413B153" w14:textId="77777777" w:rsidR="000C32C6" w:rsidRPr="003C0CD3" w:rsidRDefault="000C32C6" w:rsidP="00A06769">
                                  <w:r w:rsidRPr="003C0CD3">
                                    <w:t>cg06750524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E2EFD9" w:themeFill="accent6" w:themeFillTint="33"/>
                                </w:tcPr>
                                <w:p w14:paraId="22868E60" w14:textId="77777777" w:rsidR="000C32C6" w:rsidRPr="003C0CD3" w:rsidRDefault="000C32C6" w:rsidP="00A06769">
                                  <w:r w:rsidRPr="003C0CD3">
                                    <w:t>0.00</w:t>
                                  </w:r>
                                  <w:r>
                                    <w:t>96</w:t>
                                  </w:r>
                                  <w:r w:rsidRPr="003C0CD3">
                                    <w:t xml:space="preserve"> (0.014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E2EFD9" w:themeFill="accent6" w:themeFillTint="33"/>
                                </w:tcPr>
                                <w:p w14:paraId="1F10CED2" w14:textId="77777777" w:rsidR="000C32C6" w:rsidRPr="003C0CD3" w:rsidRDefault="000C32C6" w:rsidP="00A06769">
                                  <w:r w:rsidRPr="003C0CD3">
                                    <w:t>0.</w:t>
                                  </w:r>
                                  <w: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E2EFD9" w:themeFill="accent6" w:themeFillTint="33"/>
                                </w:tcPr>
                                <w:p w14:paraId="62DB0EE0" w14:textId="77777777" w:rsidR="000C32C6" w:rsidRPr="003C0CD3" w:rsidRDefault="000C32C6" w:rsidP="00A06769">
                                  <w:r w:rsidRPr="003C0CD3">
                                    <w:t>0.022 (0.014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E2EFD9" w:themeFill="accent6" w:themeFillTint="33"/>
                                </w:tcPr>
                                <w:p w14:paraId="08D6973F" w14:textId="77777777" w:rsidR="000C32C6" w:rsidRPr="003C0CD3" w:rsidRDefault="000C32C6" w:rsidP="00A06769">
                                  <w:r w:rsidRPr="003C0CD3">
                                    <w:t>0.1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2B7506A2" w14:textId="77777777" w:rsidR="000C32C6" w:rsidRPr="003C0CD3" w:rsidRDefault="000C32C6" w:rsidP="00A06769">
                                  <w:r w:rsidRPr="003C0CD3">
                                    <w:t>0.03</w:t>
                                  </w:r>
                                  <w:r>
                                    <w:t>3</w:t>
                                  </w:r>
                                  <w:r>
                                    <w:br/>
                                  </w:r>
                                  <w:r w:rsidRPr="003C0CD3">
                                    <w:t>(0.015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E2EFD9" w:themeFill="accent6" w:themeFillTint="33"/>
                                </w:tcPr>
                                <w:p w14:paraId="438C37EA" w14:textId="77777777" w:rsidR="000C32C6" w:rsidRPr="003C0CD3" w:rsidRDefault="000C32C6" w:rsidP="00A06769">
                                  <w:r w:rsidRPr="003C0CD3"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E2EFD9" w:themeFill="accent6" w:themeFillTint="33"/>
                                </w:tcPr>
                                <w:p w14:paraId="7549D549" w14:textId="77777777" w:rsidR="000C32C6" w:rsidRPr="003C0CD3" w:rsidRDefault="000C32C6" w:rsidP="00A06769">
                                  <w:r w:rsidRPr="003C0CD3">
                                    <w:t>-3.9 x 10</w:t>
                                  </w:r>
                                  <w:r w:rsidRPr="003C0CD3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  <w:r w:rsidRPr="003C0CD3">
                                    <w:t xml:space="preserve"> (0.01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2C884416" w14:textId="77777777" w:rsidR="000C32C6" w:rsidRPr="003C0CD3" w:rsidRDefault="000C32C6" w:rsidP="00A06769">
                                  <w:r w:rsidRPr="003C0CD3">
                                    <w:t>0.98</w:t>
                                  </w:r>
                                </w:p>
                              </w:tc>
                            </w:tr>
                            <w:tr w:rsidR="000C32C6" w:rsidRPr="003C0CD3" w14:paraId="364036BF" w14:textId="77777777" w:rsidTr="00A06769">
                              <w:tc>
                                <w:tcPr>
                                  <w:tcW w:w="1419" w:type="dxa"/>
                                  <w:shd w:val="clear" w:color="auto" w:fill="D9E2F3" w:themeFill="accent5" w:themeFillTint="33"/>
                                </w:tcPr>
                                <w:p w14:paraId="212CE3E6" w14:textId="77777777" w:rsidR="000C32C6" w:rsidRPr="003C0CD3" w:rsidRDefault="000C32C6" w:rsidP="00A06769">
                                  <w:r w:rsidRPr="003C0CD3">
                                    <w:t>cg16471933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D9E2F3" w:themeFill="accent5" w:themeFillTint="33"/>
                                </w:tcPr>
                                <w:p w14:paraId="522FC134" w14:textId="77777777" w:rsidR="000C32C6" w:rsidRPr="003C0CD3" w:rsidRDefault="000C32C6" w:rsidP="00A06769">
                                  <w:r w:rsidRPr="003C0CD3">
                                    <w:t>0.011 (0.010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D9E2F3" w:themeFill="accent5" w:themeFillTint="33"/>
                                </w:tcPr>
                                <w:p w14:paraId="0D13BFC9" w14:textId="77777777" w:rsidR="000C32C6" w:rsidRPr="003C0CD3" w:rsidRDefault="000C32C6" w:rsidP="00A06769">
                                  <w:r w:rsidRPr="003C0CD3">
                                    <w:t>0.2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D9E2F3" w:themeFill="accent5" w:themeFillTint="33"/>
                                </w:tcPr>
                                <w:p w14:paraId="49B137F8" w14:textId="77777777" w:rsidR="000C32C6" w:rsidRPr="003C0CD3" w:rsidRDefault="000C32C6" w:rsidP="00A06769">
                                  <w:r w:rsidRPr="003C0CD3">
                                    <w:t>0.009</w:t>
                                  </w:r>
                                  <w:r>
                                    <w:t>5</w:t>
                                  </w:r>
                                  <w:r w:rsidRPr="003C0CD3">
                                    <w:t xml:space="preserve"> (0.010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D9E2F3" w:themeFill="accent5" w:themeFillTint="33"/>
                                </w:tcPr>
                                <w:p w14:paraId="2EBCF68B" w14:textId="77777777" w:rsidR="000C32C6" w:rsidRPr="003C0CD3" w:rsidRDefault="000C32C6" w:rsidP="00A06769">
                                  <w:r w:rsidRPr="003C0CD3">
                                    <w:t>0.3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224AF6FC" w14:textId="77777777" w:rsidR="000C32C6" w:rsidRPr="003C0CD3" w:rsidRDefault="000C32C6" w:rsidP="00A06769">
                                  <w:r w:rsidRPr="003C0CD3">
                                    <w:t>0.008</w:t>
                                  </w:r>
                                  <w:r>
                                    <w:t>7</w:t>
                                  </w:r>
                                  <w:r w:rsidRPr="003C0CD3">
                                    <w:t xml:space="preserve"> (0.010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D9E2F3" w:themeFill="accent5" w:themeFillTint="33"/>
                                </w:tcPr>
                                <w:p w14:paraId="30F1D5C6" w14:textId="77777777" w:rsidR="000C32C6" w:rsidRPr="003C0CD3" w:rsidRDefault="000C32C6" w:rsidP="00A06769">
                                  <w:r w:rsidRPr="003C0CD3"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D9E2F3" w:themeFill="accent5" w:themeFillTint="33"/>
                                </w:tcPr>
                                <w:p w14:paraId="48A2D78F" w14:textId="77777777" w:rsidR="000C32C6" w:rsidRPr="003C0CD3" w:rsidRDefault="000C32C6" w:rsidP="00A06769">
                                  <w:r w:rsidRPr="003C0CD3">
                                    <w:t>-0.004</w:t>
                                  </w:r>
                                  <w:r>
                                    <w:t>3</w:t>
                                  </w:r>
                                  <w:r w:rsidRPr="003C0CD3">
                                    <w:t xml:space="preserve"> (0.01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2A345F7E" w14:textId="77777777" w:rsidR="000C32C6" w:rsidRPr="003C0CD3" w:rsidRDefault="000C32C6" w:rsidP="00A06769">
                                  <w:r w:rsidRPr="003C0CD3">
                                    <w:t>0.6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</w:tr>
                            <w:tr w:rsidR="000C32C6" w:rsidRPr="003C0CD3" w14:paraId="6C947E95" w14:textId="77777777" w:rsidTr="00A06769">
                              <w:tc>
                                <w:tcPr>
                                  <w:tcW w:w="1419" w:type="dxa"/>
                                  <w:shd w:val="clear" w:color="auto" w:fill="D9E2F3" w:themeFill="accent5" w:themeFillTint="33"/>
                                </w:tcPr>
                                <w:p w14:paraId="58810C49" w14:textId="77777777" w:rsidR="000C32C6" w:rsidRPr="003C0CD3" w:rsidRDefault="000C32C6" w:rsidP="00A06769">
                                  <w:bookmarkStart w:id="43" w:name="_Hlk1736123"/>
                                  <w:r w:rsidRPr="003C0CD3"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D9E2F3" w:themeFill="accent5" w:themeFillTint="33"/>
                                </w:tcPr>
                                <w:p w14:paraId="69C1309F" w14:textId="77777777" w:rsidR="000C32C6" w:rsidRPr="003C0CD3" w:rsidRDefault="000C32C6" w:rsidP="00A06769">
                                  <w:r w:rsidRPr="003C0CD3">
                                    <w:t>0.024 (0.0098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D9E2F3" w:themeFill="accent5" w:themeFillTint="33"/>
                                </w:tcPr>
                                <w:p w14:paraId="33733761" w14:textId="77777777" w:rsidR="000C32C6" w:rsidRPr="003C0CD3" w:rsidRDefault="000C32C6" w:rsidP="00A06769">
                                  <w:r w:rsidRPr="003C0CD3"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D9E2F3" w:themeFill="accent5" w:themeFillTint="33"/>
                                </w:tcPr>
                                <w:p w14:paraId="66204221" w14:textId="77777777" w:rsidR="000C32C6" w:rsidRPr="003C0CD3" w:rsidRDefault="000C32C6" w:rsidP="00A06769">
                                  <w:r w:rsidRPr="003C0CD3">
                                    <w:t>-0.015 (0.010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D9E2F3" w:themeFill="accent5" w:themeFillTint="33"/>
                                </w:tcPr>
                                <w:p w14:paraId="7E95C72C" w14:textId="77777777" w:rsidR="000C32C6" w:rsidRPr="003C0CD3" w:rsidRDefault="000C32C6" w:rsidP="00A06769">
                                  <w:r w:rsidRPr="003C0CD3">
                                    <w:t>0.1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5306E55C" w14:textId="77777777" w:rsidR="000C32C6" w:rsidRPr="003C0CD3" w:rsidRDefault="000C32C6" w:rsidP="00A06769">
                                  <w:r w:rsidRPr="003C0CD3">
                                    <w:t>-0.05</w:t>
                                  </w:r>
                                  <w:r>
                                    <w:t>6</w:t>
                                  </w:r>
                                  <w:r>
                                    <w:br/>
                                  </w:r>
                                  <w:r w:rsidRPr="003C0CD3">
                                    <w:t>(0.010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D9E2F3" w:themeFill="accent5" w:themeFillTint="33"/>
                                </w:tcPr>
                                <w:p w14:paraId="4A99D65C" w14:textId="77777777" w:rsidR="000C32C6" w:rsidRPr="003C0CD3" w:rsidRDefault="000C32C6" w:rsidP="00A06769">
                                  <w:r w:rsidRPr="003C0CD3">
                                    <w:t>0.5</w:t>
                                  </w:r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D9E2F3" w:themeFill="accent5" w:themeFillTint="33"/>
                                </w:tcPr>
                                <w:p w14:paraId="0AC15C65" w14:textId="77777777" w:rsidR="000C32C6" w:rsidRPr="003C0CD3" w:rsidRDefault="000C32C6" w:rsidP="00A06769">
                                  <w:r w:rsidRPr="003C0CD3">
                                    <w:t>-0.001</w:t>
                                  </w:r>
                                  <w:r>
                                    <w:t>8</w:t>
                                  </w:r>
                                  <w:r w:rsidRPr="003C0CD3">
                                    <w:t xml:space="preserve"> (0.009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3702416B" w14:textId="77777777" w:rsidR="000C32C6" w:rsidRPr="003C0CD3" w:rsidRDefault="000C32C6" w:rsidP="00A06769">
                                  <w:r w:rsidRPr="003C0CD3">
                                    <w:t>0.8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</w:tr>
                            <w:bookmarkEnd w:id="43"/>
                            <w:tr w:rsidR="000C32C6" w:rsidRPr="003C0CD3" w14:paraId="1532FD11" w14:textId="77777777" w:rsidTr="00A06769">
                              <w:tc>
                                <w:tcPr>
                                  <w:tcW w:w="1419" w:type="dxa"/>
                                  <w:shd w:val="clear" w:color="auto" w:fill="D9E2F3" w:themeFill="accent5" w:themeFillTint="33"/>
                                </w:tcPr>
                                <w:p w14:paraId="17C91CBB" w14:textId="77777777" w:rsidR="000C32C6" w:rsidRPr="003C0CD3" w:rsidRDefault="000C32C6" w:rsidP="00A06769">
                                  <w:r w:rsidRPr="003C0CD3"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D9E2F3" w:themeFill="accent5" w:themeFillTint="33"/>
                                </w:tcPr>
                                <w:p w14:paraId="195FFC7D" w14:textId="77777777" w:rsidR="000C32C6" w:rsidRPr="003C0CD3" w:rsidRDefault="000C32C6" w:rsidP="00A06769">
                                  <w:r w:rsidRPr="003C0CD3">
                                    <w:t>-0.00</w:t>
                                  </w:r>
                                  <w:r>
                                    <w:t>30</w:t>
                                  </w:r>
                                  <w:r w:rsidRPr="003C0CD3">
                                    <w:t xml:space="preserve"> (0.0082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D9E2F3" w:themeFill="accent5" w:themeFillTint="33"/>
                                </w:tcPr>
                                <w:p w14:paraId="126616FD" w14:textId="77777777" w:rsidR="000C32C6" w:rsidRPr="003C0CD3" w:rsidRDefault="000C32C6" w:rsidP="00A06769">
                                  <w:r w:rsidRPr="003C0CD3">
                                    <w:t>0.7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D9E2F3" w:themeFill="accent5" w:themeFillTint="33"/>
                                </w:tcPr>
                                <w:p w14:paraId="718C97A3" w14:textId="77777777" w:rsidR="000C32C6" w:rsidRPr="003C0CD3" w:rsidRDefault="000C32C6" w:rsidP="00A06769">
                                  <w:r w:rsidRPr="003C0CD3">
                                    <w:t>0.01</w:t>
                                  </w:r>
                                  <w:r>
                                    <w:t>2</w:t>
                                  </w:r>
                                  <w:r w:rsidRPr="003C0CD3">
                                    <w:t xml:space="preserve"> (0.0084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D9E2F3" w:themeFill="accent5" w:themeFillTint="33"/>
                                </w:tcPr>
                                <w:p w14:paraId="39A23D1B" w14:textId="77777777" w:rsidR="000C32C6" w:rsidRPr="003C0CD3" w:rsidRDefault="000C32C6" w:rsidP="00A06769">
                                  <w:r w:rsidRPr="003C0CD3">
                                    <w:t>0.2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200EF613" w14:textId="77777777" w:rsidR="000C32C6" w:rsidRPr="003C0CD3" w:rsidRDefault="000C32C6" w:rsidP="00A06769">
                                  <w:r w:rsidRPr="003C0CD3">
                                    <w:t>-0.005</w:t>
                                  </w:r>
                                  <w:r>
                                    <w:t>3</w:t>
                                  </w:r>
                                  <w:r w:rsidRPr="003C0CD3">
                                    <w:t xml:space="preserve"> (0.0085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D9E2F3" w:themeFill="accent5" w:themeFillTint="33"/>
                                </w:tcPr>
                                <w:p w14:paraId="7902F264" w14:textId="77777777" w:rsidR="000C32C6" w:rsidRPr="003C0CD3" w:rsidRDefault="000C32C6" w:rsidP="00A06769">
                                  <w:r w:rsidRPr="003C0CD3">
                                    <w:t>0.5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D9E2F3" w:themeFill="accent5" w:themeFillTint="33"/>
                                </w:tcPr>
                                <w:p w14:paraId="0119EF14" w14:textId="77777777" w:rsidR="000C32C6" w:rsidRPr="003C0CD3" w:rsidRDefault="000C32C6" w:rsidP="00A06769">
                                  <w:r w:rsidRPr="003C0CD3">
                                    <w:t>0.01</w:t>
                                  </w:r>
                                  <w:r>
                                    <w:t>3</w:t>
                                  </w:r>
                                  <w:r w:rsidRPr="003C0CD3">
                                    <w:t xml:space="preserve"> (0.008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5AF57269" w14:textId="77777777" w:rsidR="000C32C6" w:rsidRPr="003C0CD3" w:rsidRDefault="000C32C6" w:rsidP="00A06769">
                                  <w:r w:rsidRPr="003C0CD3">
                                    <w:t>0.</w:t>
                                  </w:r>
                                  <w:r>
                                    <w:t>10</w:t>
                                  </w:r>
                                </w:p>
                              </w:tc>
                            </w:tr>
                            <w:tr w:rsidR="000C32C6" w:rsidRPr="003C0CD3" w14:paraId="106CEEFC" w14:textId="77777777" w:rsidTr="00A06769">
                              <w:tc>
                                <w:tcPr>
                                  <w:tcW w:w="1419" w:type="dxa"/>
                                  <w:shd w:val="clear" w:color="auto" w:fill="D9E2F3" w:themeFill="accent5" w:themeFillTint="33"/>
                                </w:tcPr>
                                <w:p w14:paraId="602328BA" w14:textId="77777777" w:rsidR="000C32C6" w:rsidRPr="003C0CD3" w:rsidRDefault="000C32C6" w:rsidP="00A06769">
                                  <w:r w:rsidRPr="003C0CD3">
                                    <w:t>cg21879725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shd w:val="clear" w:color="auto" w:fill="D9E2F3" w:themeFill="accent5" w:themeFillTint="33"/>
                                </w:tcPr>
                                <w:p w14:paraId="3FDE4036" w14:textId="77777777" w:rsidR="000C32C6" w:rsidRPr="003C0CD3" w:rsidRDefault="000C32C6" w:rsidP="00A06769">
                                  <w:r w:rsidRPr="003C0CD3">
                                    <w:t>0.00</w:t>
                                  </w:r>
                                  <w:r>
                                    <w:t>86</w:t>
                                  </w:r>
                                  <w:r w:rsidRPr="003C0CD3">
                                    <w:t xml:space="preserve"> (0.0096)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shd w:val="clear" w:color="auto" w:fill="D9E2F3" w:themeFill="accent5" w:themeFillTint="33"/>
                                </w:tcPr>
                                <w:p w14:paraId="4C522CE3" w14:textId="77777777" w:rsidR="000C32C6" w:rsidRPr="003C0CD3" w:rsidRDefault="000C32C6" w:rsidP="00A06769">
                                  <w:r w:rsidRPr="003C0CD3">
                                    <w:t>0.</w:t>
                                  </w:r>
                                  <w: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shd w:val="clear" w:color="auto" w:fill="D9E2F3" w:themeFill="accent5" w:themeFillTint="33"/>
                                </w:tcPr>
                                <w:p w14:paraId="0790CF12" w14:textId="77777777" w:rsidR="000C32C6" w:rsidRPr="003C0CD3" w:rsidRDefault="000C32C6" w:rsidP="00A06769">
                                  <w:r w:rsidRPr="003C0CD3">
                                    <w:t>0.011 (0.0099)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shd w:val="clear" w:color="auto" w:fill="D9E2F3" w:themeFill="accent5" w:themeFillTint="33"/>
                                </w:tcPr>
                                <w:p w14:paraId="59648768" w14:textId="77777777" w:rsidR="000C32C6" w:rsidRPr="003C0CD3" w:rsidRDefault="000C32C6" w:rsidP="00A06769">
                                  <w:r w:rsidRPr="003C0CD3"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00AB7E85" w14:textId="77777777" w:rsidR="000C32C6" w:rsidRPr="003C0CD3" w:rsidRDefault="000C32C6" w:rsidP="00A06769">
                                  <w:r w:rsidRPr="003C0CD3">
                                    <w:t>-0.00</w:t>
                                  </w:r>
                                  <w:r>
                                    <w:t>87</w:t>
                                  </w:r>
                                  <w:r w:rsidRPr="003C0CD3">
                                    <w:t xml:space="preserve"> (0.0095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shd w:val="clear" w:color="auto" w:fill="D9E2F3" w:themeFill="accent5" w:themeFillTint="33"/>
                                </w:tcPr>
                                <w:p w14:paraId="4E2170B5" w14:textId="77777777" w:rsidR="000C32C6" w:rsidRPr="003C0CD3" w:rsidRDefault="000C32C6" w:rsidP="00A06769">
                                  <w:r w:rsidRPr="003C0CD3">
                                    <w:t>0.3</w:t>
                                  </w:r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shd w:val="clear" w:color="auto" w:fill="D9E2F3" w:themeFill="accent5" w:themeFillTint="33"/>
                                </w:tcPr>
                                <w:p w14:paraId="73EDB907" w14:textId="77777777" w:rsidR="000C32C6" w:rsidRPr="003C0CD3" w:rsidRDefault="000C32C6" w:rsidP="00A06769">
                                  <w:r w:rsidRPr="003C0CD3">
                                    <w:t>0.013 (0.009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01E02EB8" w14:textId="77777777" w:rsidR="000C32C6" w:rsidRPr="003C0CD3" w:rsidRDefault="000C32C6" w:rsidP="00A06769">
                                  <w:r w:rsidRPr="003C0CD3">
                                    <w:t>0.1</w:t>
                                  </w:r>
                                  <w:r>
                                    <w:t>8</w:t>
                                  </w:r>
                                </w:p>
                              </w:tc>
                            </w:tr>
                            <w:bookmarkEnd w:id="39"/>
                          </w:tbl>
                          <w:p w14:paraId="3E18FE7C" w14:textId="77777777" w:rsidR="000C32C6" w:rsidRDefault="000C32C6" w:rsidP="000C32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246C6" id="_x0000_s1053" type="#_x0000_t202" style="position:absolute;left:0;text-align:left;margin-left:48.55pt;margin-top:11.65pt;width:519pt;height:574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" filled="f" stroked="f">
                <v:textbox>
                  <w:txbxContent>
                    <w:tbl>
                      <w:tblPr>
                        <w:tblW w:w="9924" w:type="dxa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1419"/>
                        <w:gridCol w:w="1337"/>
                        <w:gridCol w:w="1098"/>
                        <w:gridCol w:w="1020"/>
                        <w:gridCol w:w="655"/>
                        <w:gridCol w:w="1134"/>
                        <w:gridCol w:w="1250"/>
                        <w:gridCol w:w="1160"/>
                        <w:gridCol w:w="851"/>
                      </w:tblGrid>
                      <w:tr w:rsidR="000C32C6" w:rsidRPr="003C0CD3" w14:paraId="1BB422E4" w14:textId="77777777" w:rsidTr="00A06769">
                        <w:tc>
                          <w:tcPr>
                            <w:tcW w:w="9924" w:type="dxa"/>
                            <w:gridSpan w:val="9"/>
                            <w:shd w:val="clear" w:color="auto" w:fill="FFFFFF" w:themeFill="background1"/>
                          </w:tcPr>
                          <w:p w14:paraId="4D2EE92C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sic-adjusted</w:t>
                            </w:r>
                            <w:r w:rsidRPr="003C0CD3">
                              <w:rPr>
                                <w:b/>
                              </w:rPr>
                              <w:t xml:space="preserve"> model</w:t>
                            </w:r>
                          </w:p>
                        </w:tc>
                      </w:tr>
                      <w:tr w:rsidR="000C32C6" w:rsidRPr="003C0CD3" w14:paraId="5FBE8867" w14:textId="77777777" w:rsidTr="00A06769">
                        <w:tc>
                          <w:tcPr>
                            <w:tcW w:w="1419" w:type="dxa"/>
                            <w:shd w:val="clear" w:color="auto" w:fill="FFFFFF" w:themeFill="background1"/>
                          </w:tcPr>
                          <w:p w14:paraId="68AB44F7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44" w:name="_Hlk1736528"/>
                          </w:p>
                        </w:tc>
                        <w:tc>
                          <w:tcPr>
                            <w:tcW w:w="2435" w:type="dxa"/>
                            <w:gridSpan w:val="2"/>
                            <w:shd w:val="clear" w:color="auto" w:fill="FFFFFF" w:themeFill="background1"/>
                          </w:tcPr>
                          <w:p w14:paraId="0D81A428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  <w:r w:rsidRPr="003C0CD3">
                              <w:rPr>
                                <w:b/>
                              </w:rPr>
                              <w:t>ig.</w:t>
                            </w:r>
                          </w:p>
                        </w:tc>
                        <w:tc>
                          <w:tcPr>
                            <w:tcW w:w="1675" w:type="dxa"/>
                            <w:gridSpan w:val="2"/>
                            <w:shd w:val="clear" w:color="auto" w:fill="FFFFFF" w:themeFill="background1"/>
                          </w:tcPr>
                          <w:p w14:paraId="41833FA3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Verbal</w:t>
                            </w:r>
                          </w:p>
                        </w:tc>
                        <w:tc>
                          <w:tcPr>
                            <w:tcW w:w="2384" w:type="dxa"/>
                            <w:gridSpan w:val="2"/>
                            <w:shd w:val="clear" w:color="auto" w:fill="FFFFFF" w:themeFill="background1"/>
                          </w:tcPr>
                          <w:p w14:paraId="632D3764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M.-H.</w:t>
                            </w:r>
                          </w:p>
                        </w:tc>
                        <w:tc>
                          <w:tcPr>
                            <w:tcW w:w="2011" w:type="dxa"/>
                            <w:gridSpan w:val="2"/>
                            <w:shd w:val="clear" w:color="auto" w:fill="FFFFFF" w:themeFill="background1"/>
                          </w:tcPr>
                          <w:p w14:paraId="58B2D5BD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Log.</w:t>
                            </w:r>
                          </w:p>
                        </w:tc>
                      </w:tr>
                      <w:tr w:rsidR="000C32C6" w:rsidRPr="003C0CD3" w14:paraId="1C782FEC" w14:textId="77777777" w:rsidTr="00A06769">
                        <w:tc>
                          <w:tcPr>
                            <w:tcW w:w="1419" w:type="dxa"/>
                            <w:shd w:val="clear" w:color="auto" w:fill="FFFFFF" w:themeFill="background1"/>
                          </w:tcPr>
                          <w:p w14:paraId="2B83C1F8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CpG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FFFFFF" w:themeFill="background1"/>
                          </w:tcPr>
                          <w:p w14:paraId="78B505CE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estimate (SE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FFFFFF" w:themeFill="background1"/>
                          </w:tcPr>
                          <w:p w14:paraId="53ACB150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FFFFFF" w:themeFill="background1"/>
                          </w:tcPr>
                          <w:p w14:paraId="231B1F1C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estimate (SE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FFFFFF" w:themeFill="background1"/>
                          </w:tcPr>
                          <w:p w14:paraId="62852EDD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FFFFF" w:themeFill="background1"/>
                          </w:tcPr>
                          <w:p w14:paraId="2A63CF3E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estimate (SE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FFFFFF" w:themeFill="background1"/>
                          </w:tcPr>
                          <w:p w14:paraId="52125A22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FFFFFF" w:themeFill="background1"/>
                          </w:tcPr>
                          <w:p w14:paraId="2518B7AD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estimate (SE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FFFFF" w:themeFill="background1"/>
                          </w:tcPr>
                          <w:p w14:paraId="404B1BD9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 w:rsidR="000C32C6" w:rsidRPr="003C0CD3" w14:paraId="476F9870" w14:textId="77777777" w:rsidTr="00BC2DF0">
                        <w:tc>
                          <w:tcPr>
                            <w:tcW w:w="1419" w:type="dxa"/>
                            <w:shd w:val="clear" w:color="auto" w:fill="FBE4D5" w:themeFill="accent2" w:themeFillTint="33"/>
                          </w:tcPr>
                          <w:p w14:paraId="49D32D47" w14:textId="77777777" w:rsidR="000C32C6" w:rsidRPr="003C0CD3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bookmarkStart w:id="45" w:name="_Hlk1736106"/>
                            <w:r w:rsidRPr="003C0CD3">
                              <w:rPr>
                                <w:b/>
                                <w:bCs/>
                              </w:rPr>
                              <w:t>cg20051876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FBE4D5" w:themeFill="accent2" w:themeFillTint="33"/>
                          </w:tcPr>
                          <w:p w14:paraId="457CCDA4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D6126">
                              <w:rPr>
                                <w:b/>
                                <w:bCs/>
                              </w:rPr>
                              <w:t>0.045 (0.009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CD6126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FBE4D5" w:themeFill="accent2" w:themeFillTint="33"/>
                          </w:tcPr>
                          <w:p w14:paraId="5FE9E60A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5.5</w:t>
                            </w:r>
                            <w:r w:rsidRPr="00CD6126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CD6126">
                              <w:rPr>
                                <w:b/>
                                <w:bCs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FBE4D5" w:themeFill="accent2" w:themeFillTint="33"/>
                          </w:tcPr>
                          <w:p w14:paraId="2B2B0931" w14:textId="77777777" w:rsidR="000C32C6" w:rsidRPr="00FF1BCE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FF1BCE">
                              <w:rPr>
                                <w:bCs/>
                              </w:rPr>
                              <w:t>-0.012 (0.0093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FBE4D5" w:themeFill="accent2" w:themeFillTint="33"/>
                          </w:tcPr>
                          <w:p w14:paraId="2D0C646F" w14:textId="77777777" w:rsidR="000C32C6" w:rsidRPr="00FF1BCE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FF1BCE">
                              <w:rPr>
                                <w:bCs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4F75C2AD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D6126">
                              <w:rPr>
                                <w:b/>
                                <w:bCs/>
                              </w:rPr>
                              <w:t>-0.040 (0.009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CD6126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FBE4D5" w:themeFill="accent2" w:themeFillTint="33"/>
                          </w:tcPr>
                          <w:p w14:paraId="73BA4435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CD6126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9</w:t>
                            </w:r>
                            <w:r w:rsidRPr="00CD6126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CD6126">
                              <w:rPr>
                                <w:b/>
                                <w:bCs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FBE4D5" w:themeFill="accent2" w:themeFillTint="33"/>
                          </w:tcPr>
                          <w:p w14:paraId="4BD78B88" w14:textId="77777777" w:rsidR="000C32C6" w:rsidRPr="003C0CD3" w:rsidRDefault="000C32C6" w:rsidP="00A06769">
                            <w:r w:rsidRPr="003C0CD3">
                              <w:t>0.018 (0.009</w:t>
                            </w:r>
                            <w:r>
                              <w:t>0</w:t>
                            </w:r>
                            <w:r w:rsidRPr="003C0CD3">
                              <w:t>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2710B800" w14:textId="77777777" w:rsidR="000C32C6" w:rsidRPr="003C0CD3" w:rsidRDefault="000C32C6" w:rsidP="00A06769">
                            <w:r w:rsidRPr="003C0CD3">
                              <w:t>0.05</w:t>
                            </w:r>
                            <w:r>
                              <w:t>0</w:t>
                            </w:r>
                          </w:p>
                        </w:tc>
                      </w:tr>
                      <w:tr w:rsidR="000C32C6" w:rsidRPr="003C0CD3" w14:paraId="0EEB73F1" w14:textId="77777777" w:rsidTr="00BC2DF0">
                        <w:tc>
                          <w:tcPr>
                            <w:tcW w:w="1419" w:type="dxa"/>
                            <w:shd w:val="clear" w:color="auto" w:fill="FBE4D5" w:themeFill="accent2" w:themeFillTint="33"/>
                          </w:tcPr>
                          <w:p w14:paraId="1F37E29F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46" w:name="_Hlk1736216"/>
                            <w:bookmarkEnd w:id="45"/>
                            <w:r w:rsidRPr="00CD6126">
                              <w:rPr>
                                <w:b/>
                              </w:rPr>
                              <w:t>cg14123992</w:t>
                            </w:r>
                            <w:bookmarkEnd w:id="46"/>
                          </w:p>
                        </w:tc>
                        <w:tc>
                          <w:tcPr>
                            <w:tcW w:w="1337" w:type="dxa"/>
                            <w:shd w:val="clear" w:color="auto" w:fill="FBE4D5" w:themeFill="accent2" w:themeFillTint="33"/>
                          </w:tcPr>
                          <w:p w14:paraId="3DFDB0C0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0.047 (0.0099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FBE4D5" w:themeFill="accent2" w:themeFillTint="33"/>
                          </w:tcPr>
                          <w:p w14:paraId="48727810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1.</w:t>
                            </w:r>
                            <w:r>
                              <w:rPr>
                                <w:b/>
                              </w:rPr>
                              <w:t>9</w:t>
                            </w:r>
                            <w:r w:rsidRPr="00CD6126">
                              <w:rPr>
                                <w:b/>
                              </w:rPr>
                              <w:t xml:space="preserve"> x 10</w:t>
                            </w:r>
                            <w:r w:rsidRPr="00CD6126">
                              <w:rPr>
                                <w:b/>
                                <w:vertAlign w:val="superscript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FBE4D5" w:themeFill="accent2" w:themeFillTint="33"/>
                          </w:tcPr>
                          <w:p w14:paraId="6A74CE22" w14:textId="77777777" w:rsidR="000C32C6" w:rsidRPr="00FF1BCE" w:rsidRDefault="000C32C6" w:rsidP="00A06769">
                            <w:r w:rsidRPr="00FF1BCE">
                              <w:t>-0.0017 (0.010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FBE4D5" w:themeFill="accent2" w:themeFillTint="33"/>
                          </w:tcPr>
                          <w:p w14:paraId="1E14E3C4" w14:textId="77777777" w:rsidR="000C32C6" w:rsidRPr="00FF1BCE" w:rsidRDefault="000C32C6" w:rsidP="00A06769">
                            <w:r w:rsidRPr="00FF1BCE">
                              <w:t>0.87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2272A1E2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-0.076 (0.010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FBE4D5" w:themeFill="accent2" w:themeFillTint="33"/>
                          </w:tcPr>
                          <w:p w14:paraId="22B9201D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1.1 x 10</w:t>
                            </w:r>
                            <w:r w:rsidRPr="00CD6126">
                              <w:rPr>
                                <w:b/>
                                <w:vertAlign w:val="superscript"/>
                              </w:rPr>
                              <w:t>-13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FBE4D5" w:themeFill="accent2" w:themeFillTint="33"/>
                          </w:tcPr>
                          <w:p w14:paraId="3311B72D" w14:textId="77777777" w:rsidR="000C32C6" w:rsidRPr="003C0CD3" w:rsidRDefault="000C32C6" w:rsidP="00A06769">
                            <w:r w:rsidRPr="003C0CD3">
                              <w:t>0.027 (0.0098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49AD0D7E" w14:textId="77777777" w:rsidR="000C32C6" w:rsidRPr="003C0CD3" w:rsidRDefault="000C32C6" w:rsidP="00A06769">
                            <w:r w:rsidRPr="003C0CD3">
                              <w:t>0.00</w:t>
                            </w:r>
                            <w:r>
                              <w:t>6</w:t>
                            </w:r>
                          </w:p>
                        </w:tc>
                      </w:tr>
                      <w:tr w:rsidR="000C32C6" w:rsidRPr="003C0CD3" w14:paraId="231D8AFE" w14:textId="77777777" w:rsidTr="00BC2DF0">
                        <w:tc>
                          <w:tcPr>
                            <w:tcW w:w="1419" w:type="dxa"/>
                            <w:shd w:val="clear" w:color="auto" w:fill="FBE4D5" w:themeFill="accent2" w:themeFillTint="33"/>
                          </w:tcPr>
                          <w:p w14:paraId="79CB9DDE" w14:textId="77777777" w:rsidR="000C32C6" w:rsidRPr="003C0CD3" w:rsidRDefault="000C32C6" w:rsidP="00A06769">
                            <w:r w:rsidRPr="003C0CD3">
                              <w:t>cg04406254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FBE4D5" w:themeFill="accent2" w:themeFillTint="33"/>
                          </w:tcPr>
                          <w:p w14:paraId="13744C21" w14:textId="77777777" w:rsidR="000C32C6" w:rsidRPr="003C0CD3" w:rsidRDefault="000C32C6" w:rsidP="00A06769">
                            <w:r w:rsidRPr="003C0CD3">
                              <w:t>0.020 (0.0092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FBE4D5" w:themeFill="accent2" w:themeFillTint="33"/>
                          </w:tcPr>
                          <w:p w14:paraId="6F9958D7" w14:textId="77777777" w:rsidR="000C32C6" w:rsidRPr="003C0CD3" w:rsidRDefault="000C32C6" w:rsidP="00A06769">
                            <w:r w:rsidRPr="003C0CD3">
                              <w:t>0.03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FBE4D5" w:themeFill="accent2" w:themeFillTint="33"/>
                          </w:tcPr>
                          <w:p w14:paraId="68F21B8D" w14:textId="77777777" w:rsidR="000C32C6" w:rsidRPr="003C0CD3" w:rsidRDefault="000C32C6" w:rsidP="00A06769">
                            <w:r w:rsidRPr="003C0CD3">
                              <w:t>-0.008</w:t>
                            </w:r>
                            <w:r>
                              <w:t>8</w:t>
                            </w:r>
                            <w:r w:rsidRPr="003C0CD3">
                              <w:t xml:space="preserve"> (0.0094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FBE4D5" w:themeFill="accent2" w:themeFillTint="33"/>
                          </w:tcPr>
                          <w:p w14:paraId="2B17DC59" w14:textId="77777777" w:rsidR="000C32C6" w:rsidRPr="003C0CD3" w:rsidRDefault="000C32C6" w:rsidP="00A06769">
                            <w:r w:rsidRPr="003C0CD3">
                              <w:t>0.3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4D6CF9EE" w14:textId="77777777" w:rsidR="000C32C6" w:rsidRPr="003C0CD3" w:rsidRDefault="000C32C6" w:rsidP="00A06769">
                            <w:r w:rsidRPr="003C0CD3">
                              <w:t>-0.009</w:t>
                            </w:r>
                            <w:r>
                              <w:t>2</w:t>
                            </w:r>
                            <w:r w:rsidRPr="003C0CD3">
                              <w:t xml:space="preserve"> (0.0095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FBE4D5" w:themeFill="accent2" w:themeFillTint="33"/>
                          </w:tcPr>
                          <w:p w14:paraId="68BCF0C2" w14:textId="77777777" w:rsidR="000C32C6" w:rsidRPr="003C0CD3" w:rsidRDefault="000C32C6" w:rsidP="00A06769">
                            <w:r w:rsidRPr="003C0CD3">
                              <w:t>0.3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FBE4D5" w:themeFill="accent2" w:themeFillTint="33"/>
                          </w:tcPr>
                          <w:p w14:paraId="336D1F64" w14:textId="77777777" w:rsidR="000C32C6" w:rsidRPr="003C0CD3" w:rsidRDefault="000C32C6" w:rsidP="00A06769">
                            <w:r w:rsidRPr="003C0CD3">
                              <w:t>0.014 (0.0091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7C59FBCB" w14:textId="77777777" w:rsidR="000C32C6" w:rsidRPr="003C0CD3" w:rsidRDefault="000C32C6" w:rsidP="00A06769">
                            <w:r w:rsidRPr="003C0CD3">
                              <w:t>0.1</w:t>
                            </w:r>
                            <w:r>
                              <w:t>3</w:t>
                            </w:r>
                          </w:p>
                        </w:tc>
                      </w:tr>
                      <w:tr w:rsidR="000C32C6" w:rsidRPr="003C0CD3" w14:paraId="32021672" w14:textId="77777777" w:rsidTr="00A06769">
                        <w:tc>
                          <w:tcPr>
                            <w:tcW w:w="1419" w:type="dxa"/>
                            <w:shd w:val="clear" w:color="auto" w:fill="E2EFD9" w:themeFill="accent6" w:themeFillTint="33"/>
                          </w:tcPr>
                          <w:p w14:paraId="3F69E9A5" w14:textId="77777777" w:rsidR="000C32C6" w:rsidRPr="003C0CD3" w:rsidRDefault="000C32C6" w:rsidP="00A06769">
                            <w:r w:rsidRPr="003C0CD3">
                              <w:t>cg26190885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E2EFD9" w:themeFill="accent6" w:themeFillTint="33"/>
                          </w:tcPr>
                          <w:p w14:paraId="5D3541B2" w14:textId="77777777" w:rsidR="000C32C6" w:rsidRPr="003C0CD3" w:rsidRDefault="000C32C6" w:rsidP="00A06769">
                            <w:r w:rsidRPr="003C0CD3">
                              <w:t>0.009</w:t>
                            </w:r>
                            <w:r>
                              <w:t>7</w:t>
                            </w:r>
                            <w:r w:rsidRPr="003C0CD3">
                              <w:t xml:space="preserve"> (0.012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E2EFD9" w:themeFill="accent6" w:themeFillTint="33"/>
                          </w:tcPr>
                          <w:p w14:paraId="5F2632F0" w14:textId="77777777" w:rsidR="000C32C6" w:rsidRPr="003C0CD3" w:rsidRDefault="000C32C6" w:rsidP="00A06769">
                            <w:r w:rsidRPr="003C0CD3">
                              <w:t>0.4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E2EFD9" w:themeFill="accent6" w:themeFillTint="33"/>
                          </w:tcPr>
                          <w:p w14:paraId="577D02E5" w14:textId="77777777" w:rsidR="000C32C6" w:rsidRPr="003C0CD3" w:rsidRDefault="000C32C6" w:rsidP="00A06769">
                            <w:r w:rsidRPr="003C0CD3">
                              <w:t>0.00</w:t>
                            </w:r>
                            <w:r>
                              <w:t>75</w:t>
                            </w:r>
                            <w:r w:rsidRPr="003C0CD3">
                              <w:t xml:space="preserve"> (0.013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E2EFD9" w:themeFill="accent6" w:themeFillTint="33"/>
                          </w:tcPr>
                          <w:p w14:paraId="71E4DFA2" w14:textId="77777777" w:rsidR="000C32C6" w:rsidRPr="003C0CD3" w:rsidRDefault="000C32C6" w:rsidP="00A06769">
                            <w:r w:rsidRPr="003C0CD3">
                              <w:t>0.5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74643EE3" w14:textId="77777777" w:rsidR="000C32C6" w:rsidRPr="003C0CD3" w:rsidRDefault="000C32C6" w:rsidP="00A06769">
                            <w:r w:rsidRPr="003C0CD3">
                              <w:t>0.013 (0.013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E2EFD9" w:themeFill="accent6" w:themeFillTint="33"/>
                          </w:tcPr>
                          <w:p w14:paraId="44CD802D" w14:textId="77777777" w:rsidR="000C32C6" w:rsidRPr="003C0CD3" w:rsidRDefault="000C32C6" w:rsidP="00A06769">
                            <w:r w:rsidRPr="003C0CD3">
                              <w:t>0.3</w:t>
                            </w: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E2EFD9" w:themeFill="accent6" w:themeFillTint="33"/>
                          </w:tcPr>
                          <w:p w14:paraId="1ABB25FA" w14:textId="77777777" w:rsidR="000C32C6" w:rsidRPr="003C0CD3" w:rsidRDefault="000C32C6" w:rsidP="00A06769">
                            <w:r w:rsidRPr="003C0CD3">
                              <w:t>-0.016 (0.012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18ACA351" w14:textId="77777777" w:rsidR="000C32C6" w:rsidRPr="003C0CD3" w:rsidRDefault="000C32C6" w:rsidP="00A06769">
                            <w:r w:rsidRPr="003C0CD3">
                              <w:t>0.</w:t>
                            </w:r>
                            <w:r>
                              <w:t>19</w:t>
                            </w:r>
                          </w:p>
                        </w:tc>
                      </w:tr>
                      <w:tr w:rsidR="000C32C6" w:rsidRPr="003C0CD3" w14:paraId="6823E2B7" w14:textId="77777777" w:rsidTr="00A06769">
                        <w:tc>
                          <w:tcPr>
                            <w:tcW w:w="1419" w:type="dxa"/>
                            <w:shd w:val="clear" w:color="auto" w:fill="E2EFD9" w:themeFill="accent6" w:themeFillTint="33"/>
                          </w:tcPr>
                          <w:p w14:paraId="1523D9D9" w14:textId="77777777" w:rsidR="000C32C6" w:rsidRPr="003C0CD3" w:rsidRDefault="000C32C6" w:rsidP="00A06769">
                            <w:r w:rsidRPr="003C0CD3">
                              <w:t>cg12049787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E2EFD9" w:themeFill="accent6" w:themeFillTint="33"/>
                          </w:tcPr>
                          <w:p w14:paraId="1B6929C8" w14:textId="77777777" w:rsidR="000C32C6" w:rsidRPr="003C0CD3" w:rsidRDefault="000C32C6" w:rsidP="00A06769">
                            <w:r w:rsidRPr="003C0CD3">
                              <w:t>-0.02</w:t>
                            </w:r>
                            <w:r>
                              <w:t>5</w:t>
                            </w:r>
                            <w:r w:rsidRPr="003C0CD3">
                              <w:t xml:space="preserve"> (0.011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E2EFD9" w:themeFill="accent6" w:themeFillTint="33"/>
                          </w:tcPr>
                          <w:p w14:paraId="2C74B03B" w14:textId="77777777" w:rsidR="000C32C6" w:rsidRPr="003C0CD3" w:rsidRDefault="000C32C6" w:rsidP="00A06769">
                            <w:r w:rsidRPr="003C0CD3">
                              <w:t>0.02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E2EFD9" w:themeFill="accent6" w:themeFillTint="33"/>
                          </w:tcPr>
                          <w:p w14:paraId="1399815B" w14:textId="77777777" w:rsidR="000C32C6" w:rsidRPr="003C0CD3" w:rsidRDefault="000C32C6" w:rsidP="00A06769">
                            <w:r w:rsidRPr="003C0CD3">
                              <w:t>-0.002</w:t>
                            </w:r>
                            <w:r>
                              <w:t>9</w:t>
                            </w:r>
                            <w:r w:rsidRPr="003C0CD3">
                              <w:t xml:space="preserve"> (0.011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E2EFD9" w:themeFill="accent6" w:themeFillTint="33"/>
                          </w:tcPr>
                          <w:p w14:paraId="03044333" w14:textId="77777777" w:rsidR="000C32C6" w:rsidRPr="003C0CD3" w:rsidRDefault="000C32C6" w:rsidP="00A06769">
                            <w:r w:rsidRPr="003C0CD3">
                              <w:t>0.80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5592A569" w14:textId="77777777" w:rsidR="000C32C6" w:rsidRPr="003C0CD3" w:rsidRDefault="000C32C6" w:rsidP="00A06769">
                            <w:r w:rsidRPr="003C0CD3">
                              <w:t>0.015 (0.011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E2EFD9" w:themeFill="accent6" w:themeFillTint="33"/>
                          </w:tcPr>
                          <w:p w14:paraId="75E09B97" w14:textId="77777777" w:rsidR="000C32C6" w:rsidRPr="003C0CD3" w:rsidRDefault="000C32C6" w:rsidP="00A06769">
                            <w:r w:rsidRPr="003C0CD3">
                              <w:t>0.1</w:t>
                            </w:r>
                            <w:r>
                              <w:t>8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E2EFD9" w:themeFill="accent6" w:themeFillTint="33"/>
                          </w:tcPr>
                          <w:p w14:paraId="44BDD6A8" w14:textId="77777777" w:rsidR="000C32C6" w:rsidRPr="003C0CD3" w:rsidRDefault="000C32C6" w:rsidP="00A06769">
                            <w:r w:rsidRPr="003C0CD3">
                              <w:t>0.014 (0.011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41E0CCF6" w14:textId="77777777" w:rsidR="000C32C6" w:rsidRPr="003C0CD3" w:rsidRDefault="000C32C6" w:rsidP="00A06769">
                            <w:r w:rsidRPr="003C0CD3">
                              <w:t>0.21</w:t>
                            </w:r>
                          </w:p>
                        </w:tc>
                      </w:tr>
                      <w:tr w:rsidR="000C32C6" w:rsidRPr="003C0CD3" w14:paraId="00139CBE" w14:textId="77777777" w:rsidTr="00A06769">
                        <w:tc>
                          <w:tcPr>
                            <w:tcW w:w="1419" w:type="dxa"/>
                            <w:shd w:val="clear" w:color="auto" w:fill="E2EFD9" w:themeFill="accent6" w:themeFillTint="33"/>
                          </w:tcPr>
                          <w:p w14:paraId="43BD6F28" w14:textId="77777777" w:rsidR="000C32C6" w:rsidRPr="003C0CD3" w:rsidRDefault="000C32C6" w:rsidP="00A06769">
                            <w:r w:rsidRPr="003C0CD3">
                              <w:t>cg08955609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E2EFD9" w:themeFill="accent6" w:themeFillTint="33"/>
                          </w:tcPr>
                          <w:p w14:paraId="555E21DA" w14:textId="77777777" w:rsidR="000C32C6" w:rsidRPr="003C0CD3" w:rsidRDefault="000C32C6" w:rsidP="00A06769">
                            <w:r w:rsidRPr="003C0CD3">
                              <w:t>0.00</w:t>
                            </w:r>
                            <w:r>
                              <w:t>32</w:t>
                            </w:r>
                            <w:r w:rsidRPr="003C0CD3">
                              <w:t xml:space="preserve"> (0.013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E2EFD9" w:themeFill="accent6" w:themeFillTint="33"/>
                          </w:tcPr>
                          <w:p w14:paraId="17459D9C" w14:textId="77777777" w:rsidR="000C32C6" w:rsidRPr="003C0CD3" w:rsidRDefault="000C32C6" w:rsidP="00A06769">
                            <w:r w:rsidRPr="003C0CD3">
                              <w:t>0.8</w:t>
                            </w: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E2EFD9" w:themeFill="accent6" w:themeFillTint="33"/>
                          </w:tcPr>
                          <w:p w14:paraId="64BC3559" w14:textId="77777777" w:rsidR="000C32C6" w:rsidRPr="003C0CD3" w:rsidRDefault="000C32C6" w:rsidP="00A06769">
                            <w:r w:rsidRPr="003C0CD3">
                              <w:t>0.00</w:t>
                            </w:r>
                            <w:r>
                              <w:t>49</w:t>
                            </w:r>
                            <w:r w:rsidRPr="003C0CD3">
                              <w:t xml:space="preserve"> (0.013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E2EFD9" w:themeFill="accent6" w:themeFillTint="33"/>
                          </w:tcPr>
                          <w:p w14:paraId="235782B5" w14:textId="77777777" w:rsidR="000C32C6" w:rsidRPr="003C0CD3" w:rsidRDefault="000C32C6" w:rsidP="00A06769">
                            <w:r w:rsidRPr="003C0CD3">
                              <w:t>0.</w:t>
                            </w:r>
                            <w:r>
                              <w:t>71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6F3E1864" w14:textId="77777777" w:rsidR="000C32C6" w:rsidRPr="003C0CD3" w:rsidRDefault="000C32C6" w:rsidP="00A06769">
                            <w:r w:rsidRPr="003C0CD3">
                              <w:t>0.032 (0.013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E2EFD9" w:themeFill="accent6" w:themeFillTint="33"/>
                          </w:tcPr>
                          <w:p w14:paraId="3C3AAED6" w14:textId="77777777" w:rsidR="000C32C6" w:rsidRPr="003C0CD3" w:rsidRDefault="000C32C6" w:rsidP="00A06769">
                            <w:r w:rsidRPr="003C0CD3">
                              <w:t>0.02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E2EFD9" w:themeFill="accent6" w:themeFillTint="33"/>
                          </w:tcPr>
                          <w:p w14:paraId="325220FC" w14:textId="77777777" w:rsidR="000C32C6" w:rsidRPr="003C0CD3" w:rsidRDefault="000C32C6" w:rsidP="00A06769">
                            <w:r w:rsidRPr="003C0CD3">
                              <w:t>-0.02</w:t>
                            </w:r>
                            <w:r>
                              <w:t>3</w:t>
                            </w:r>
                            <w:r w:rsidRPr="003C0CD3">
                              <w:t xml:space="preserve"> (0.013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13C823D7" w14:textId="77777777" w:rsidR="000C32C6" w:rsidRPr="003C0CD3" w:rsidRDefault="000C32C6" w:rsidP="00A06769">
                            <w:r w:rsidRPr="003C0CD3">
                              <w:t>0.0</w:t>
                            </w:r>
                            <w:r>
                              <w:t>7</w:t>
                            </w:r>
                          </w:p>
                        </w:tc>
                      </w:tr>
                      <w:tr w:rsidR="000C32C6" w:rsidRPr="003C0CD3" w14:paraId="51D47E2C" w14:textId="77777777" w:rsidTr="00A06769">
                        <w:tc>
                          <w:tcPr>
                            <w:tcW w:w="1419" w:type="dxa"/>
                            <w:shd w:val="clear" w:color="auto" w:fill="E2EFD9" w:themeFill="accent6" w:themeFillTint="33"/>
                          </w:tcPr>
                          <w:p w14:paraId="0B70C9E4" w14:textId="77777777" w:rsidR="000C32C6" w:rsidRPr="003C0CD3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bookmarkStart w:id="47" w:name="_Hlk1736115"/>
                            <w:r w:rsidRPr="003C0CD3">
                              <w:rPr>
                                <w:b/>
                                <w:bCs/>
                              </w:rPr>
                              <w:t>cg18768621</w:t>
                            </w:r>
                            <w:bookmarkEnd w:id="47"/>
                          </w:p>
                        </w:tc>
                        <w:tc>
                          <w:tcPr>
                            <w:tcW w:w="1337" w:type="dxa"/>
                            <w:shd w:val="clear" w:color="auto" w:fill="E2EFD9" w:themeFill="accent6" w:themeFillTint="33"/>
                          </w:tcPr>
                          <w:p w14:paraId="00FDF165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D6126">
                              <w:rPr>
                                <w:b/>
                                <w:bCs/>
                              </w:rPr>
                              <w:t>-0.0</w:t>
                            </w:r>
                            <w:r>
                              <w:rPr>
                                <w:b/>
                                <w:bCs/>
                              </w:rPr>
                              <w:t>39</w:t>
                            </w:r>
                            <w:r w:rsidRPr="00CD6126">
                              <w:rPr>
                                <w:b/>
                                <w:bCs/>
                              </w:rPr>
                              <w:t xml:space="preserve"> (0.011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E2EFD9" w:themeFill="accent6" w:themeFillTint="33"/>
                          </w:tcPr>
                          <w:p w14:paraId="29226E5A" w14:textId="77777777" w:rsidR="000C32C6" w:rsidRPr="003C0CD3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  <w:r w:rsidRPr="003C0CD3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3C0CD3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3C0CD3">
                              <w:rPr>
                                <w:b/>
                                <w:bCs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E2EFD9" w:themeFill="accent6" w:themeFillTint="33"/>
                          </w:tcPr>
                          <w:p w14:paraId="28F03EFE" w14:textId="77777777" w:rsidR="000C32C6" w:rsidRPr="003C0CD3" w:rsidRDefault="000C32C6" w:rsidP="00A06769">
                            <w:r w:rsidRPr="003C0CD3">
                              <w:t>0.007</w:t>
                            </w:r>
                            <w:r>
                              <w:t>3</w:t>
                            </w:r>
                            <w:r w:rsidRPr="003C0CD3">
                              <w:t xml:space="preserve"> (0.012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E2EFD9" w:themeFill="accent6" w:themeFillTint="33"/>
                          </w:tcPr>
                          <w:p w14:paraId="23AD704D" w14:textId="77777777" w:rsidR="000C32C6" w:rsidRPr="003C0CD3" w:rsidRDefault="000C32C6" w:rsidP="00A06769">
                            <w:r w:rsidRPr="003C0CD3">
                              <w:t>0.5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4FBA09E2" w14:textId="77777777" w:rsidR="000C32C6" w:rsidRPr="003C0CD3" w:rsidRDefault="000C32C6" w:rsidP="00A06769">
                            <w:r w:rsidRPr="003C0CD3">
                              <w:t>0.01</w:t>
                            </w:r>
                            <w:r>
                              <w:t>1</w:t>
                            </w:r>
                            <w:r w:rsidRPr="003C0CD3">
                              <w:t xml:space="preserve"> (0.012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E2EFD9" w:themeFill="accent6" w:themeFillTint="33"/>
                          </w:tcPr>
                          <w:p w14:paraId="2F1A055F" w14:textId="77777777" w:rsidR="000C32C6" w:rsidRPr="003C0CD3" w:rsidRDefault="000C32C6" w:rsidP="00A06769">
                            <w:r w:rsidRPr="003C0CD3">
                              <w:t>0.3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E2EFD9" w:themeFill="accent6" w:themeFillTint="33"/>
                          </w:tcPr>
                          <w:p w14:paraId="144CDCA4" w14:textId="77777777" w:rsidR="000C32C6" w:rsidRPr="003C0CD3" w:rsidRDefault="000C32C6" w:rsidP="00A06769">
                            <w:r w:rsidRPr="003C0CD3">
                              <w:t>-0.00</w:t>
                            </w:r>
                            <w:r>
                              <w:t>59</w:t>
                            </w:r>
                            <w:r w:rsidRPr="003C0CD3">
                              <w:t xml:space="preserve"> (0.011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63B92BDC" w14:textId="77777777" w:rsidR="000C32C6" w:rsidRPr="003C0CD3" w:rsidRDefault="000C32C6" w:rsidP="00A06769">
                            <w:r w:rsidRPr="003C0CD3">
                              <w:t>0.</w:t>
                            </w:r>
                            <w:r>
                              <w:t>60</w:t>
                            </w:r>
                          </w:p>
                        </w:tc>
                      </w:tr>
                      <w:tr w:rsidR="000C32C6" w:rsidRPr="003C0CD3" w14:paraId="5092A012" w14:textId="77777777" w:rsidTr="00A06769">
                        <w:tc>
                          <w:tcPr>
                            <w:tcW w:w="1419" w:type="dxa"/>
                            <w:shd w:val="clear" w:color="auto" w:fill="E2EFD9" w:themeFill="accent6" w:themeFillTint="33"/>
                          </w:tcPr>
                          <w:p w14:paraId="5FF9435C" w14:textId="77777777" w:rsidR="000C32C6" w:rsidRPr="003C0CD3" w:rsidRDefault="000C32C6" w:rsidP="00A06769">
                            <w:r w:rsidRPr="003C0CD3">
                              <w:t>cg19514613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E2EFD9" w:themeFill="accent6" w:themeFillTint="33"/>
                          </w:tcPr>
                          <w:p w14:paraId="789A1768" w14:textId="77777777" w:rsidR="000C32C6" w:rsidRPr="003C0CD3" w:rsidRDefault="000C32C6" w:rsidP="00A06769">
                            <w:r w:rsidRPr="003C0CD3">
                              <w:t>0.001</w:t>
                            </w:r>
                            <w:r>
                              <w:t>2</w:t>
                            </w:r>
                            <w:r w:rsidRPr="003C0CD3">
                              <w:t xml:space="preserve"> (0.012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E2EFD9" w:themeFill="accent6" w:themeFillTint="33"/>
                          </w:tcPr>
                          <w:p w14:paraId="4A80DBB4" w14:textId="77777777" w:rsidR="000C32C6" w:rsidRPr="003C0CD3" w:rsidRDefault="000C32C6" w:rsidP="00A06769">
                            <w:r w:rsidRPr="003C0CD3">
                              <w:t>0.</w:t>
                            </w:r>
                            <w:r>
                              <w:t>92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E2EFD9" w:themeFill="accent6" w:themeFillTint="33"/>
                          </w:tcPr>
                          <w:p w14:paraId="4C796A06" w14:textId="77777777" w:rsidR="000C32C6" w:rsidRPr="003C0CD3" w:rsidRDefault="000C32C6" w:rsidP="00A06769">
                            <w:r w:rsidRPr="003C0CD3">
                              <w:t>-0.013 (0.012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E2EFD9" w:themeFill="accent6" w:themeFillTint="33"/>
                          </w:tcPr>
                          <w:p w14:paraId="68E535A7" w14:textId="77777777" w:rsidR="000C32C6" w:rsidRPr="003C0CD3" w:rsidRDefault="000C32C6" w:rsidP="00A06769">
                            <w:r w:rsidRPr="003C0CD3">
                              <w:t>0.2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3C4840D4" w14:textId="77777777" w:rsidR="000C32C6" w:rsidRPr="003C0CD3" w:rsidRDefault="000C32C6" w:rsidP="00A06769">
                            <w:r w:rsidRPr="003C0CD3">
                              <w:t>0.016 (0.012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E2EFD9" w:themeFill="accent6" w:themeFillTint="33"/>
                          </w:tcPr>
                          <w:p w14:paraId="3AEBD3D7" w14:textId="77777777" w:rsidR="000C32C6" w:rsidRPr="003C0CD3" w:rsidRDefault="000C32C6" w:rsidP="00A06769">
                            <w:r w:rsidRPr="003C0CD3">
                              <w:t>0.</w:t>
                            </w:r>
                            <w:r>
                              <w:t>20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E2EFD9" w:themeFill="accent6" w:themeFillTint="33"/>
                          </w:tcPr>
                          <w:p w14:paraId="042ABC3F" w14:textId="77777777" w:rsidR="000C32C6" w:rsidRPr="003C0CD3" w:rsidRDefault="000C32C6" w:rsidP="00A06769">
                            <w:r w:rsidRPr="003C0CD3">
                              <w:t>-0.01</w:t>
                            </w:r>
                            <w:r>
                              <w:t>7</w:t>
                            </w:r>
                            <w:r w:rsidRPr="003C0CD3">
                              <w:t xml:space="preserve"> (0.012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768467E4" w14:textId="77777777" w:rsidR="000C32C6" w:rsidRPr="003C0CD3" w:rsidRDefault="000C32C6" w:rsidP="00A06769">
                            <w:r w:rsidRPr="003C0CD3">
                              <w:t>0.1</w:t>
                            </w:r>
                            <w:r>
                              <w:t>5</w:t>
                            </w:r>
                          </w:p>
                        </w:tc>
                      </w:tr>
                      <w:tr w:rsidR="000C32C6" w:rsidRPr="003C0CD3" w14:paraId="02A8CF7F" w14:textId="77777777" w:rsidTr="00A06769">
                        <w:tc>
                          <w:tcPr>
                            <w:tcW w:w="1419" w:type="dxa"/>
                            <w:shd w:val="clear" w:color="auto" w:fill="E2EFD9" w:themeFill="accent6" w:themeFillTint="33"/>
                          </w:tcPr>
                          <w:p w14:paraId="2413B153" w14:textId="77777777" w:rsidR="000C32C6" w:rsidRPr="003C0CD3" w:rsidRDefault="000C32C6" w:rsidP="00A06769">
                            <w:r w:rsidRPr="003C0CD3">
                              <w:t>cg06750524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E2EFD9" w:themeFill="accent6" w:themeFillTint="33"/>
                          </w:tcPr>
                          <w:p w14:paraId="22868E60" w14:textId="77777777" w:rsidR="000C32C6" w:rsidRPr="003C0CD3" w:rsidRDefault="000C32C6" w:rsidP="00A06769">
                            <w:r w:rsidRPr="003C0CD3">
                              <w:t>0.00</w:t>
                            </w:r>
                            <w:r>
                              <w:t>96</w:t>
                            </w:r>
                            <w:r w:rsidRPr="003C0CD3">
                              <w:t xml:space="preserve"> (0.014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E2EFD9" w:themeFill="accent6" w:themeFillTint="33"/>
                          </w:tcPr>
                          <w:p w14:paraId="1F10CED2" w14:textId="77777777" w:rsidR="000C32C6" w:rsidRPr="003C0CD3" w:rsidRDefault="000C32C6" w:rsidP="00A06769">
                            <w:r w:rsidRPr="003C0CD3">
                              <w:t>0.</w:t>
                            </w:r>
                            <w:r>
                              <w:t>49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E2EFD9" w:themeFill="accent6" w:themeFillTint="33"/>
                          </w:tcPr>
                          <w:p w14:paraId="62DB0EE0" w14:textId="77777777" w:rsidR="000C32C6" w:rsidRPr="003C0CD3" w:rsidRDefault="000C32C6" w:rsidP="00A06769">
                            <w:r w:rsidRPr="003C0CD3">
                              <w:t>0.022 (0.014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E2EFD9" w:themeFill="accent6" w:themeFillTint="33"/>
                          </w:tcPr>
                          <w:p w14:paraId="08D6973F" w14:textId="77777777" w:rsidR="000C32C6" w:rsidRPr="003C0CD3" w:rsidRDefault="000C32C6" w:rsidP="00A06769">
                            <w:r w:rsidRPr="003C0CD3">
                              <w:t>0.1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2B7506A2" w14:textId="77777777" w:rsidR="000C32C6" w:rsidRPr="003C0CD3" w:rsidRDefault="000C32C6" w:rsidP="00A06769">
                            <w:r w:rsidRPr="003C0CD3">
                              <w:t>0.03</w:t>
                            </w:r>
                            <w:r>
                              <w:t>3</w:t>
                            </w:r>
                            <w:r>
                              <w:br/>
                            </w:r>
                            <w:r w:rsidRPr="003C0CD3">
                              <w:t>(0.015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E2EFD9" w:themeFill="accent6" w:themeFillTint="33"/>
                          </w:tcPr>
                          <w:p w14:paraId="438C37EA" w14:textId="77777777" w:rsidR="000C32C6" w:rsidRPr="003C0CD3" w:rsidRDefault="000C32C6" w:rsidP="00A06769">
                            <w:r w:rsidRPr="003C0CD3">
                              <w:t>0.02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E2EFD9" w:themeFill="accent6" w:themeFillTint="33"/>
                          </w:tcPr>
                          <w:p w14:paraId="7549D549" w14:textId="77777777" w:rsidR="000C32C6" w:rsidRPr="003C0CD3" w:rsidRDefault="000C32C6" w:rsidP="00A06769">
                            <w:r w:rsidRPr="003C0CD3">
                              <w:t>-3.9 x 10</w:t>
                            </w:r>
                            <w:r w:rsidRPr="003C0CD3">
                              <w:rPr>
                                <w:vertAlign w:val="superscript"/>
                              </w:rPr>
                              <w:t>-4</w:t>
                            </w:r>
                            <w:r w:rsidRPr="003C0CD3">
                              <w:t xml:space="preserve"> (0.014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2C884416" w14:textId="77777777" w:rsidR="000C32C6" w:rsidRPr="003C0CD3" w:rsidRDefault="000C32C6" w:rsidP="00A06769">
                            <w:r w:rsidRPr="003C0CD3">
                              <w:t>0.98</w:t>
                            </w:r>
                          </w:p>
                        </w:tc>
                      </w:tr>
                      <w:tr w:rsidR="000C32C6" w:rsidRPr="003C0CD3" w14:paraId="364036BF" w14:textId="77777777" w:rsidTr="00A06769">
                        <w:tc>
                          <w:tcPr>
                            <w:tcW w:w="1419" w:type="dxa"/>
                            <w:shd w:val="clear" w:color="auto" w:fill="D9E2F3" w:themeFill="accent5" w:themeFillTint="33"/>
                          </w:tcPr>
                          <w:p w14:paraId="212CE3E6" w14:textId="77777777" w:rsidR="000C32C6" w:rsidRPr="003C0CD3" w:rsidRDefault="000C32C6" w:rsidP="00A06769">
                            <w:r w:rsidRPr="003C0CD3">
                              <w:t>cg16471933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D9E2F3" w:themeFill="accent5" w:themeFillTint="33"/>
                          </w:tcPr>
                          <w:p w14:paraId="522FC134" w14:textId="77777777" w:rsidR="000C32C6" w:rsidRPr="003C0CD3" w:rsidRDefault="000C32C6" w:rsidP="00A06769">
                            <w:r w:rsidRPr="003C0CD3">
                              <w:t>0.011 (0.010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D9E2F3" w:themeFill="accent5" w:themeFillTint="33"/>
                          </w:tcPr>
                          <w:p w14:paraId="0D13BFC9" w14:textId="77777777" w:rsidR="000C32C6" w:rsidRPr="003C0CD3" w:rsidRDefault="000C32C6" w:rsidP="00A06769">
                            <w:r w:rsidRPr="003C0CD3">
                              <w:t>0.2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D9E2F3" w:themeFill="accent5" w:themeFillTint="33"/>
                          </w:tcPr>
                          <w:p w14:paraId="49B137F8" w14:textId="77777777" w:rsidR="000C32C6" w:rsidRPr="003C0CD3" w:rsidRDefault="000C32C6" w:rsidP="00A06769">
                            <w:r w:rsidRPr="003C0CD3">
                              <w:t>0.009</w:t>
                            </w:r>
                            <w:r>
                              <w:t>5</w:t>
                            </w:r>
                            <w:r w:rsidRPr="003C0CD3">
                              <w:t xml:space="preserve"> (0.010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D9E2F3" w:themeFill="accent5" w:themeFillTint="33"/>
                          </w:tcPr>
                          <w:p w14:paraId="2EBCF68B" w14:textId="77777777" w:rsidR="000C32C6" w:rsidRPr="003C0CD3" w:rsidRDefault="000C32C6" w:rsidP="00A06769">
                            <w:r w:rsidRPr="003C0CD3">
                              <w:t>0.3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224AF6FC" w14:textId="77777777" w:rsidR="000C32C6" w:rsidRPr="003C0CD3" w:rsidRDefault="000C32C6" w:rsidP="00A06769">
                            <w:r w:rsidRPr="003C0CD3">
                              <w:t>0.008</w:t>
                            </w:r>
                            <w:r>
                              <w:t>7</w:t>
                            </w:r>
                            <w:r w:rsidRPr="003C0CD3">
                              <w:t xml:space="preserve"> (0.010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D9E2F3" w:themeFill="accent5" w:themeFillTint="33"/>
                          </w:tcPr>
                          <w:p w14:paraId="30F1D5C6" w14:textId="77777777" w:rsidR="000C32C6" w:rsidRPr="003C0CD3" w:rsidRDefault="000C32C6" w:rsidP="00A06769">
                            <w:r w:rsidRPr="003C0CD3">
                              <w:t>0.40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D9E2F3" w:themeFill="accent5" w:themeFillTint="33"/>
                          </w:tcPr>
                          <w:p w14:paraId="48A2D78F" w14:textId="77777777" w:rsidR="000C32C6" w:rsidRPr="003C0CD3" w:rsidRDefault="000C32C6" w:rsidP="00A06769">
                            <w:r w:rsidRPr="003C0CD3">
                              <w:t>-0.004</w:t>
                            </w:r>
                            <w:r>
                              <w:t>3</w:t>
                            </w:r>
                            <w:r w:rsidRPr="003C0CD3">
                              <w:t xml:space="preserve"> (0.010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2A345F7E" w14:textId="77777777" w:rsidR="000C32C6" w:rsidRPr="003C0CD3" w:rsidRDefault="000C32C6" w:rsidP="00A06769">
                            <w:r w:rsidRPr="003C0CD3">
                              <w:t>0.6</w:t>
                            </w:r>
                            <w:r>
                              <w:t>7</w:t>
                            </w:r>
                          </w:p>
                        </w:tc>
                      </w:tr>
                      <w:tr w:rsidR="000C32C6" w:rsidRPr="003C0CD3" w14:paraId="6C947E95" w14:textId="77777777" w:rsidTr="00A06769">
                        <w:tc>
                          <w:tcPr>
                            <w:tcW w:w="1419" w:type="dxa"/>
                            <w:shd w:val="clear" w:color="auto" w:fill="D9E2F3" w:themeFill="accent5" w:themeFillTint="33"/>
                          </w:tcPr>
                          <w:p w14:paraId="58810C49" w14:textId="77777777" w:rsidR="000C32C6" w:rsidRPr="003C0CD3" w:rsidRDefault="000C32C6" w:rsidP="00A06769">
                            <w:bookmarkStart w:id="48" w:name="_Hlk1736123"/>
                            <w:r w:rsidRPr="003C0CD3">
                              <w:t>cg05501958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D9E2F3" w:themeFill="accent5" w:themeFillTint="33"/>
                          </w:tcPr>
                          <w:p w14:paraId="69C1309F" w14:textId="77777777" w:rsidR="000C32C6" w:rsidRPr="003C0CD3" w:rsidRDefault="000C32C6" w:rsidP="00A06769">
                            <w:r w:rsidRPr="003C0CD3">
                              <w:t>0.024 (0.0098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D9E2F3" w:themeFill="accent5" w:themeFillTint="33"/>
                          </w:tcPr>
                          <w:p w14:paraId="33733761" w14:textId="77777777" w:rsidR="000C32C6" w:rsidRPr="003C0CD3" w:rsidRDefault="000C32C6" w:rsidP="00A06769">
                            <w:r w:rsidRPr="003C0CD3">
                              <w:t>0.01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D9E2F3" w:themeFill="accent5" w:themeFillTint="33"/>
                          </w:tcPr>
                          <w:p w14:paraId="66204221" w14:textId="77777777" w:rsidR="000C32C6" w:rsidRPr="003C0CD3" w:rsidRDefault="000C32C6" w:rsidP="00A06769">
                            <w:r w:rsidRPr="003C0CD3">
                              <w:t>-0.015 (0.010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D9E2F3" w:themeFill="accent5" w:themeFillTint="33"/>
                          </w:tcPr>
                          <w:p w14:paraId="7E95C72C" w14:textId="77777777" w:rsidR="000C32C6" w:rsidRPr="003C0CD3" w:rsidRDefault="000C32C6" w:rsidP="00A06769">
                            <w:r w:rsidRPr="003C0CD3">
                              <w:t>0.1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5306E55C" w14:textId="77777777" w:rsidR="000C32C6" w:rsidRPr="003C0CD3" w:rsidRDefault="000C32C6" w:rsidP="00A06769">
                            <w:r w:rsidRPr="003C0CD3">
                              <w:t>-0.05</w:t>
                            </w:r>
                            <w:r>
                              <w:t>6</w:t>
                            </w:r>
                            <w:r>
                              <w:br/>
                            </w:r>
                            <w:r w:rsidRPr="003C0CD3">
                              <w:t>(0.010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D9E2F3" w:themeFill="accent5" w:themeFillTint="33"/>
                          </w:tcPr>
                          <w:p w14:paraId="4A99D65C" w14:textId="77777777" w:rsidR="000C32C6" w:rsidRPr="003C0CD3" w:rsidRDefault="000C32C6" w:rsidP="00A06769">
                            <w:r w:rsidRPr="003C0CD3">
                              <w:t>0.5</w:t>
                            </w:r>
                            <w:r>
                              <w:t>8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D9E2F3" w:themeFill="accent5" w:themeFillTint="33"/>
                          </w:tcPr>
                          <w:p w14:paraId="0AC15C65" w14:textId="77777777" w:rsidR="000C32C6" w:rsidRPr="003C0CD3" w:rsidRDefault="000C32C6" w:rsidP="00A06769">
                            <w:r w:rsidRPr="003C0CD3">
                              <w:t>-0.001</w:t>
                            </w:r>
                            <w:r>
                              <w:t>8</w:t>
                            </w:r>
                            <w:r w:rsidRPr="003C0CD3">
                              <w:t xml:space="preserve"> (0.0097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3702416B" w14:textId="77777777" w:rsidR="000C32C6" w:rsidRPr="003C0CD3" w:rsidRDefault="000C32C6" w:rsidP="00A06769">
                            <w:r w:rsidRPr="003C0CD3">
                              <w:t>0.8</w:t>
                            </w:r>
                            <w:r>
                              <w:t>6</w:t>
                            </w:r>
                          </w:p>
                        </w:tc>
                      </w:tr>
                      <w:bookmarkEnd w:id="48"/>
                      <w:tr w:rsidR="000C32C6" w:rsidRPr="003C0CD3" w14:paraId="1532FD11" w14:textId="77777777" w:rsidTr="00A06769">
                        <w:tc>
                          <w:tcPr>
                            <w:tcW w:w="1419" w:type="dxa"/>
                            <w:shd w:val="clear" w:color="auto" w:fill="D9E2F3" w:themeFill="accent5" w:themeFillTint="33"/>
                          </w:tcPr>
                          <w:p w14:paraId="17C91CBB" w14:textId="77777777" w:rsidR="000C32C6" w:rsidRPr="003C0CD3" w:rsidRDefault="000C32C6" w:rsidP="00A06769">
                            <w:r w:rsidRPr="003C0CD3">
                              <w:t>cg18799241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D9E2F3" w:themeFill="accent5" w:themeFillTint="33"/>
                          </w:tcPr>
                          <w:p w14:paraId="195FFC7D" w14:textId="77777777" w:rsidR="000C32C6" w:rsidRPr="003C0CD3" w:rsidRDefault="000C32C6" w:rsidP="00A06769">
                            <w:r w:rsidRPr="003C0CD3">
                              <w:t>-0.00</w:t>
                            </w:r>
                            <w:r>
                              <w:t>30</w:t>
                            </w:r>
                            <w:r w:rsidRPr="003C0CD3">
                              <w:t xml:space="preserve"> (0.0082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D9E2F3" w:themeFill="accent5" w:themeFillTint="33"/>
                          </w:tcPr>
                          <w:p w14:paraId="126616FD" w14:textId="77777777" w:rsidR="000C32C6" w:rsidRPr="003C0CD3" w:rsidRDefault="000C32C6" w:rsidP="00A06769">
                            <w:r w:rsidRPr="003C0CD3">
                              <w:t>0.7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D9E2F3" w:themeFill="accent5" w:themeFillTint="33"/>
                          </w:tcPr>
                          <w:p w14:paraId="718C97A3" w14:textId="77777777" w:rsidR="000C32C6" w:rsidRPr="003C0CD3" w:rsidRDefault="000C32C6" w:rsidP="00A06769">
                            <w:r w:rsidRPr="003C0CD3">
                              <w:t>0.01</w:t>
                            </w:r>
                            <w:r>
                              <w:t>2</w:t>
                            </w:r>
                            <w:r w:rsidRPr="003C0CD3">
                              <w:t xml:space="preserve"> (0.0084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D9E2F3" w:themeFill="accent5" w:themeFillTint="33"/>
                          </w:tcPr>
                          <w:p w14:paraId="39A23D1B" w14:textId="77777777" w:rsidR="000C32C6" w:rsidRPr="003C0CD3" w:rsidRDefault="000C32C6" w:rsidP="00A06769">
                            <w:r w:rsidRPr="003C0CD3">
                              <w:t>0.2</w:t>
                            </w: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200EF613" w14:textId="77777777" w:rsidR="000C32C6" w:rsidRPr="003C0CD3" w:rsidRDefault="000C32C6" w:rsidP="00A06769">
                            <w:r w:rsidRPr="003C0CD3">
                              <w:t>-0.005</w:t>
                            </w:r>
                            <w:r>
                              <w:t>3</w:t>
                            </w:r>
                            <w:r w:rsidRPr="003C0CD3">
                              <w:t xml:space="preserve"> (0.0085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D9E2F3" w:themeFill="accent5" w:themeFillTint="33"/>
                          </w:tcPr>
                          <w:p w14:paraId="7902F264" w14:textId="77777777" w:rsidR="000C32C6" w:rsidRPr="003C0CD3" w:rsidRDefault="000C32C6" w:rsidP="00A06769">
                            <w:r w:rsidRPr="003C0CD3">
                              <w:t>0.5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D9E2F3" w:themeFill="accent5" w:themeFillTint="33"/>
                          </w:tcPr>
                          <w:p w14:paraId="0119EF14" w14:textId="77777777" w:rsidR="000C32C6" w:rsidRPr="003C0CD3" w:rsidRDefault="000C32C6" w:rsidP="00A06769">
                            <w:r w:rsidRPr="003C0CD3">
                              <w:t>0.01</w:t>
                            </w:r>
                            <w:r>
                              <w:t>3</w:t>
                            </w:r>
                            <w:r w:rsidRPr="003C0CD3">
                              <w:t xml:space="preserve"> (0.0081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5AF57269" w14:textId="77777777" w:rsidR="000C32C6" w:rsidRPr="003C0CD3" w:rsidRDefault="000C32C6" w:rsidP="00A06769">
                            <w:r w:rsidRPr="003C0CD3">
                              <w:t>0.</w:t>
                            </w:r>
                            <w:r>
                              <w:t>10</w:t>
                            </w:r>
                          </w:p>
                        </w:tc>
                      </w:tr>
                      <w:tr w:rsidR="000C32C6" w:rsidRPr="003C0CD3" w14:paraId="106CEEFC" w14:textId="77777777" w:rsidTr="00A06769">
                        <w:tc>
                          <w:tcPr>
                            <w:tcW w:w="1419" w:type="dxa"/>
                            <w:shd w:val="clear" w:color="auto" w:fill="D9E2F3" w:themeFill="accent5" w:themeFillTint="33"/>
                          </w:tcPr>
                          <w:p w14:paraId="602328BA" w14:textId="77777777" w:rsidR="000C32C6" w:rsidRPr="003C0CD3" w:rsidRDefault="000C32C6" w:rsidP="00A06769">
                            <w:r w:rsidRPr="003C0CD3">
                              <w:t>cg21879725</w:t>
                            </w:r>
                          </w:p>
                        </w:tc>
                        <w:tc>
                          <w:tcPr>
                            <w:tcW w:w="1337" w:type="dxa"/>
                            <w:shd w:val="clear" w:color="auto" w:fill="D9E2F3" w:themeFill="accent5" w:themeFillTint="33"/>
                          </w:tcPr>
                          <w:p w14:paraId="3FDE4036" w14:textId="77777777" w:rsidR="000C32C6" w:rsidRPr="003C0CD3" w:rsidRDefault="000C32C6" w:rsidP="00A06769">
                            <w:r w:rsidRPr="003C0CD3">
                              <w:t>0.00</w:t>
                            </w:r>
                            <w:r>
                              <w:t>86</w:t>
                            </w:r>
                            <w:r w:rsidRPr="003C0CD3">
                              <w:t xml:space="preserve"> (0.0096)</w:t>
                            </w:r>
                          </w:p>
                        </w:tc>
                        <w:tc>
                          <w:tcPr>
                            <w:tcW w:w="1098" w:type="dxa"/>
                            <w:shd w:val="clear" w:color="auto" w:fill="D9E2F3" w:themeFill="accent5" w:themeFillTint="33"/>
                          </w:tcPr>
                          <w:p w14:paraId="4C522CE3" w14:textId="77777777" w:rsidR="000C32C6" w:rsidRPr="003C0CD3" w:rsidRDefault="000C32C6" w:rsidP="00A06769">
                            <w:r w:rsidRPr="003C0CD3">
                              <w:t>0.</w:t>
                            </w:r>
                            <w:r>
                              <w:t>37</w:t>
                            </w:r>
                          </w:p>
                        </w:tc>
                        <w:tc>
                          <w:tcPr>
                            <w:tcW w:w="1020" w:type="dxa"/>
                            <w:shd w:val="clear" w:color="auto" w:fill="D9E2F3" w:themeFill="accent5" w:themeFillTint="33"/>
                          </w:tcPr>
                          <w:p w14:paraId="0790CF12" w14:textId="77777777" w:rsidR="000C32C6" w:rsidRPr="003C0CD3" w:rsidRDefault="000C32C6" w:rsidP="00A06769">
                            <w:r w:rsidRPr="003C0CD3">
                              <w:t>0.011 (0.0099)</w:t>
                            </w:r>
                          </w:p>
                        </w:tc>
                        <w:tc>
                          <w:tcPr>
                            <w:tcW w:w="655" w:type="dxa"/>
                            <w:shd w:val="clear" w:color="auto" w:fill="D9E2F3" w:themeFill="accent5" w:themeFillTint="33"/>
                          </w:tcPr>
                          <w:p w14:paraId="59648768" w14:textId="77777777" w:rsidR="000C32C6" w:rsidRPr="003C0CD3" w:rsidRDefault="000C32C6" w:rsidP="00A06769">
                            <w:r w:rsidRPr="003C0CD3">
                              <w:t>0.2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00AB7E85" w14:textId="77777777" w:rsidR="000C32C6" w:rsidRPr="003C0CD3" w:rsidRDefault="000C32C6" w:rsidP="00A06769">
                            <w:r w:rsidRPr="003C0CD3">
                              <w:t>-0.00</w:t>
                            </w:r>
                            <w:r>
                              <w:t>87</w:t>
                            </w:r>
                            <w:r w:rsidRPr="003C0CD3">
                              <w:t xml:space="preserve"> (0.0095)</w:t>
                            </w:r>
                          </w:p>
                        </w:tc>
                        <w:tc>
                          <w:tcPr>
                            <w:tcW w:w="1250" w:type="dxa"/>
                            <w:shd w:val="clear" w:color="auto" w:fill="D9E2F3" w:themeFill="accent5" w:themeFillTint="33"/>
                          </w:tcPr>
                          <w:p w14:paraId="4E2170B5" w14:textId="77777777" w:rsidR="000C32C6" w:rsidRPr="003C0CD3" w:rsidRDefault="000C32C6" w:rsidP="00A06769">
                            <w:r w:rsidRPr="003C0CD3">
                              <w:t>0.3</w:t>
                            </w:r>
                            <w:r>
                              <w:t>8</w:t>
                            </w:r>
                          </w:p>
                        </w:tc>
                        <w:tc>
                          <w:tcPr>
                            <w:tcW w:w="1160" w:type="dxa"/>
                            <w:shd w:val="clear" w:color="auto" w:fill="D9E2F3" w:themeFill="accent5" w:themeFillTint="33"/>
                          </w:tcPr>
                          <w:p w14:paraId="73EDB907" w14:textId="77777777" w:rsidR="000C32C6" w:rsidRPr="003C0CD3" w:rsidRDefault="000C32C6" w:rsidP="00A06769">
                            <w:r w:rsidRPr="003C0CD3">
                              <w:t>0.013 (0.0095)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01E02EB8" w14:textId="77777777" w:rsidR="000C32C6" w:rsidRPr="003C0CD3" w:rsidRDefault="000C32C6" w:rsidP="00A06769">
                            <w:r w:rsidRPr="003C0CD3">
                              <w:t>0.1</w:t>
                            </w:r>
                            <w:r>
                              <w:t>8</w:t>
                            </w:r>
                          </w:p>
                        </w:tc>
                      </w:tr>
                      <w:bookmarkEnd w:id="44"/>
                    </w:tbl>
                    <w:p w14:paraId="3E18FE7C" w14:textId="77777777" w:rsidR="000C32C6" w:rsidRDefault="000C32C6" w:rsidP="000C32C6"/>
                  </w:txbxContent>
                </v:textbox>
                <w10:wrap anchorx="page"/>
              </v:shape>
            </w:pict>
          </mc:Fallback>
        </mc:AlternateContent>
      </w:r>
      <w:r>
        <w:br w:type="page"/>
      </w:r>
    </w:p>
    <w:p w14:paraId="5A86238D" w14:textId="77777777" w:rsidR="000C32C6" w:rsidRDefault="000C32C6" w:rsidP="009118F9">
      <w:pPr>
        <w:spacing w:line="360" w:lineRule="auto"/>
      </w:pPr>
      <w:r w:rsidRPr="003C0CD3">
        <w:rPr>
          <w:b/>
          <w:bCs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BE61F3A" wp14:editId="4648F433">
                <wp:simplePos x="0" y="0"/>
                <wp:positionH relativeFrom="margin">
                  <wp:posOffset>-372140</wp:posOffset>
                </wp:positionH>
                <wp:positionV relativeFrom="paragraph">
                  <wp:posOffset>0</wp:posOffset>
                </wp:positionV>
                <wp:extent cx="6343650" cy="737899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3650" cy="7378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640" w:type="dxa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07"/>
                              <w:gridCol w:w="1378"/>
                              <w:gridCol w:w="724"/>
                              <w:gridCol w:w="1225"/>
                              <w:gridCol w:w="607"/>
                              <w:gridCol w:w="1264"/>
                              <w:gridCol w:w="812"/>
                              <w:gridCol w:w="1505"/>
                              <w:gridCol w:w="718"/>
                            </w:tblGrid>
                            <w:tr w:rsidR="000C32C6" w:rsidRPr="003C0CD3" w14:paraId="68AE8865" w14:textId="77777777" w:rsidTr="00A06769">
                              <w:tc>
                                <w:tcPr>
                                  <w:tcW w:w="9640" w:type="dxa"/>
                                  <w:gridSpan w:val="9"/>
                                  <w:shd w:val="clear" w:color="auto" w:fill="FFFFFF" w:themeFill="background1"/>
                                </w:tcPr>
                                <w:p w14:paraId="5566ED68" w14:textId="77777777" w:rsidR="000C32C6" w:rsidRPr="000A010F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0A010F">
                                    <w:rPr>
                                      <w:b/>
                                    </w:rPr>
                                    <w:t>Fully-adjusted model</w:t>
                                  </w:r>
                                </w:p>
                              </w:tc>
                            </w:tr>
                            <w:tr w:rsidR="000C32C6" w:rsidRPr="003C0CD3" w14:paraId="713C4F4F" w14:textId="77777777" w:rsidTr="00A06769">
                              <w:tc>
                                <w:tcPr>
                                  <w:tcW w:w="1407" w:type="dxa"/>
                                  <w:shd w:val="clear" w:color="auto" w:fill="FFFFFF" w:themeFill="background1"/>
                                </w:tcPr>
                                <w:p w14:paraId="0AB36DD3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49" w:name="_Hlk1736576"/>
                                </w:p>
                              </w:tc>
                              <w:tc>
                                <w:tcPr>
                                  <w:tcW w:w="2102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2088F70B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Dig.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417A2E19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Verbal</w:t>
                                  </w:r>
                                </w:p>
                              </w:tc>
                              <w:tc>
                                <w:tcPr>
                                  <w:tcW w:w="2076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07474B67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M.-H.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55246B7C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Log.</w:t>
                                  </w:r>
                                </w:p>
                              </w:tc>
                            </w:tr>
                            <w:tr w:rsidR="000C32C6" w:rsidRPr="003C0CD3" w14:paraId="148E8710" w14:textId="77777777" w:rsidTr="00A06769">
                              <w:tc>
                                <w:tcPr>
                                  <w:tcW w:w="1407" w:type="dxa"/>
                                  <w:shd w:val="clear" w:color="auto" w:fill="FFFFFF" w:themeFill="background1"/>
                                </w:tcPr>
                                <w:p w14:paraId="31BB6CAE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CpG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FFFFFF" w:themeFill="background1"/>
                                </w:tcPr>
                                <w:p w14:paraId="7E452719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estimate (SE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FFFFFF" w:themeFill="background1"/>
                                </w:tcPr>
                                <w:p w14:paraId="3DF9ECC2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FFFFFF" w:themeFill="background1"/>
                                </w:tcPr>
                                <w:p w14:paraId="37FC9FED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estimate (SE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FFFFFF" w:themeFill="background1"/>
                                </w:tcPr>
                                <w:p w14:paraId="71900B94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FFFFFF" w:themeFill="background1"/>
                                </w:tcPr>
                                <w:p w14:paraId="3E192DB8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estimate (SE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FFFFFF" w:themeFill="background1"/>
                                </w:tcPr>
                                <w:p w14:paraId="66FBB68C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FFFFFF" w:themeFill="background1"/>
                                </w:tcPr>
                                <w:p w14:paraId="6196F65E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estimate (SE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FFFFFF" w:themeFill="background1"/>
                                </w:tcPr>
                                <w:p w14:paraId="7776685C" w14:textId="77777777" w:rsidR="000C32C6" w:rsidRPr="003C0CD3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3C0CD3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0C32C6" w:rsidRPr="003C0CD3" w14:paraId="150DE271" w14:textId="77777777" w:rsidTr="00BC2DF0">
                              <w:tc>
                                <w:tcPr>
                                  <w:tcW w:w="1407" w:type="dxa"/>
                                  <w:shd w:val="clear" w:color="auto" w:fill="FBE4D5" w:themeFill="accent2" w:themeFillTint="33"/>
                                </w:tcPr>
                                <w:p w14:paraId="3AE02B2F" w14:textId="77777777" w:rsidR="000C32C6" w:rsidRPr="003C0CD3" w:rsidRDefault="000C32C6" w:rsidP="00A06769">
                                  <w:r w:rsidRPr="003C0CD3">
                                    <w:t>cg2005187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FBE4D5" w:themeFill="accent2" w:themeFillTint="33"/>
                                </w:tcPr>
                                <w:p w14:paraId="44E570A8" w14:textId="77777777" w:rsidR="000C32C6" w:rsidRPr="003C0CD3" w:rsidRDefault="000C32C6" w:rsidP="00A06769">
                                  <w:r>
                                    <w:t>0.0093 (0.013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FBE4D5" w:themeFill="accent2" w:themeFillTint="33"/>
                                </w:tcPr>
                                <w:p w14:paraId="311FBAEB" w14:textId="77777777" w:rsidR="000C32C6" w:rsidRPr="003C0CD3" w:rsidRDefault="000C32C6" w:rsidP="00A06769">
                                  <w: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FBE4D5" w:themeFill="accent2" w:themeFillTint="33"/>
                                </w:tcPr>
                                <w:p w14:paraId="295293B4" w14:textId="77777777" w:rsidR="000C32C6" w:rsidRPr="003C0CD3" w:rsidRDefault="000C32C6" w:rsidP="00A06769">
                                  <w:r>
                                    <w:t>-0.0086 (0.013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FBE4D5" w:themeFill="accent2" w:themeFillTint="33"/>
                                </w:tcPr>
                                <w:p w14:paraId="5FF91B0F" w14:textId="77777777" w:rsidR="000C32C6" w:rsidRPr="003C0CD3" w:rsidRDefault="000C32C6" w:rsidP="00A06769">
                                  <w: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FBE4D5" w:themeFill="accent2" w:themeFillTint="33"/>
                                </w:tcPr>
                                <w:p w14:paraId="728FF0E7" w14:textId="77777777" w:rsidR="000C32C6" w:rsidRPr="003C0CD3" w:rsidRDefault="000C32C6" w:rsidP="00A06769">
                                  <w:r>
                                    <w:t>0.011 (0.014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FBE4D5" w:themeFill="accent2" w:themeFillTint="33"/>
                                </w:tcPr>
                                <w:p w14:paraId="1719C1AF" w14:textId="77777777" w:rsidR="000C32C6" w:rsidRPr="003C0CD3" w:rsidRDefault="000C32C6" w:rsidP="00A06769">
                                  <w: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FBE4D5" w:themeFill="accent2" w:themeFillTint="33"/>
                                </w:tcPr>
                                <w:p w14:paraId="5228227A" w14:textId="77777777" w:rsidR="000C32C6" w:rsidRPr="004A2D5B" w:rsidRDefault="000C32C6" w:rsidP="00A06769">
                                  <w:r>
                                    <w:t>8.5 x 10</w:t>
                                  </w:r>
                                  <w:r w:rsidRPr="004A2D5B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br/>
                                  </w:r>
                                  <w:r>
                                    <w:t>(0.012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FBE4D5" w:themeFill="accent2" w:themeFillTint="33"/>
                                </w:tcPr>
                                <w:p w14:paraId="68BF7C3B" w14:textId="77777777" w:rsidR="000C32C6" w:rsidRPr="003C0CD3" w:rsidRDefault="000C32C6" w:rsidP="00A06769">
                                  <w:r>
                                    <w:t>0.94</w:t>
                                  </w:r>
                                </w:p>
                              </w:tc>
                            </w:tr>
                            <w:tr w:rsidR="000C32C6" w:rsidRPr="003C0CD3" w14:paraId="68FBD197" w14:textId="77777777" w:rsidTr="00BC2DF0">
                              <w:tc>
                                <w:tcPr>
                                  <w:tcW w:w="1407" w:type="dxa"/>
                                  <w:shd w:val="clear" w:color="auto" w:fill="FBE4D5" w:themeFill="accent2" w:themeFillTint="33"/>
                                </w:tcPr>
                                <w:p w14:paraId="50B4B7F5" w14:textId="77777777" w:rsidR="000C32C6" w:rsidRPr="003C0CD3" w:rsidRDefault="000C32C6" w:rsidP="00A06769">
                                  <w:r w:rsidRPr="003C0CD3">
                                    <w:t>cg14123992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FBE4D5" w:themeFill="accent2" w:themeFillTint="33"/>
                                </w:tcPr>
                                <w:p w14:paraId="4002009B" w14:textId="77777777" w:rsidR="000C32C6" w:rsidRPr="003C0CD3" w:rsidRDefault="000C32C6" w:rsidP="00A06769">
                                  <w:r>
                                    <w:t>-0.017 (0.014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FBE4D5" w:themeFill="accent2" w:themeFillTint="33"/>
                                </w:tcPr>
                                <w:p w14:paraId="27DE028B" w14:textId="77777777" w:rsidR="000C32C6" w:rsidRPr="003C0CD3" w:rsidRDefault="000C32C6" w:rsidP="00A06769">
                                  <w: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FBE4D5" w:themeFill="accent2" w:themeFillTint="33"/>
                                </w:tcPr>
                                <w:p w14:paraId="0B1445DF" w14:textId="77777777" w:rsidR="000C32C6" w:rsidRPr="003C0CD3" w:rsidRDefault="000C32C6" w:rsidP="00A06769">
                                  <w:r>
                                    <w:t>0.021 (0.013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FBE4D5" w:themeFill="accent2" w:themeFillTint="33"/>
                                </w:tcPr>
                                <w:p w14:paraId="23C93868" w14:textId="77777777" w:rsidR="000C32C6" w:rsidRPr="003C0CD3" w:rsidRDefault="000C32C6" w:rsidP="00A06769">
                                  <w: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FBE4D5" w:themeFill="accent2" w:themeFillTint="33"/>
                                </w:tcPr>
                                <w:p w14:paraId="7985B0B0" w14:textId="77777777" w:rsidR="000C32C6" w:rsidRPr="003C0CD3" w:rsidRDefault="000C32C6" w:rsidP="00A06769">
                                  <w:r>
                                    <w:t>-0.0064 (0.015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FBE4D5" w:themeFill="accent2" w:themeFillTint="33"/>
                                </w:tcPr>
                                <w:p w14:paraId="18D85803" w14:textId="77777777" w:rsidR="000C32C6" w:rsidRPr="003C0CD3" w:rsidRDefault="000C32C6" w:rsidP="00A06769">
                                  <w: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FBE4D5" w:themeFill="accent2" w:themeFillTint="33"/>
                                </w:tcPr>
                                <w:p w14:paraId="3EB5192C" w14:textId="77777777" w:rsidR="000C32C6" w:rsidRPr="003C0CD3" w:rsidRDefault="000C32C6" w:rsidP="00A06769">
                                  <w:r>
                                    <w:t>0.0026 (0.013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FBE4D5" w:themeFill="accent2" w:themeFillTint="33"/>
                                </w:tcPr>
                                <w:p w14:paraId="44937BA9" w14:textId="77777777" w:rsidR="000C32C6" w:rsidRPr="003C0CD3" w:rsidRDefault="000C32C6" w:rsidP="00A06769">
                                  <w:r>
                                    <w:t>0.85</w:t>
                                  </w:r>
                                </w:p>
                              </w:tc>
                            </w:tr>
                            <w:tr w:rsidR="000C32C6" w:rsidRPr="003C0CD3" w14:paraId="67223492" w14:textId="77777777" w:rsidTr="00BC2DF0">
                              <w:tc>
                                <w:tcPr>
                                  <w:tcW w:w="1407" w:type="dxa"/>
                                  <w:shd w:val="clear" w:color="auto" w:fill="FBE4D5" w:themeFill="accent2" w:themeFillTint="33"/>
                                </w:tcPr>
                                <w:p w14:paraId="1FA48DD6" w14:textId="77777777" w:rsidR="000C32C6" w:rsidRPr="003C0CD3" w:rsidRDefault="000C32C6" w:rsidP="00A06769">
                                  <w:r w:rsidRPr="003C0CD3">
                                    <w:t>cg0440625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FBE4D5" w:themeFill="accent2" w:themeFillTint="33"/>
                                </w:tcPr>
                                <w:p w14:paraId="06E20783" w14:textId="77777777" w:rsidR="000C32C6" w:rsidRPr="003C0CD3" w:rsidRDefault="000C32C6" w:rsidP="00A06769">
                                  <w:r>
                                    <w:t>0.018 (0.014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FBE4D5" w:themeFill="accent2" w:themeFillTint="33"/>
                                </w:tcPr>
                                <w:p w14:paraId="2846EBFB" w14:textId="77777777" w:rsidR="000C32C6" w:rsidRPr="003C0CD3" w:rsidRDefault="000C32C6" w:rsidP="00A06769">
                                  <w: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FBE4D5" w:themeFill="accent2" w:themeFillTint="33"/>
                                </w:tcPr>
                                <w:p w14:paraId="43D7C949" w14:textId="77777777" w:rsidR="000C32C6" w:rsidRPr="003C0CD3" w:rsidRDefault="000C32C6" w:rsidP="00A06769">
                                  <w:r>
                                    <w:t>-0.010 (0.013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FBE4D5" w:themeFill="accent2" w:themeFillTint="33"/>
                                </w:tcPr>
                                <w:p w14:paraId="4851CBD6" w14:textId="77777777" w:rsidR="000C32C6" w:rsidRPr="003C0CD3" w:rsidRDefault="000C32C6" w:rsidP="00A06769">
                                  <w: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FBE4D5" w:themeFill="accent2" w:themeFillTint="33"/>
                                </w:tcPr>
                                <w:p w14:paraId="0505B42D" w14:textId="77777777" w:rsidR="000C32C6" w:rsidRPr="003C0CD3" w:rsidRDefault="000C32C6" w:rsidP="00A06769">
                                  <w:r>
                                    <w:t>-0.0050 (0.015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FBE4D5" w:themeFill="accent2" w:themeFillTint="33"/>
                                </w:tcPr>
                                <w:p w14:paraId="46DDD73F" w14:textId="77777777" w:rsidR="000C32C6" w:rsidRPr="003C0CD3" w:rsidRDefault="000C32C6" w:rsidP="00A06769">
                                  <w: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FBE4D5" w:themeFill="accent2" w:themeFillTint="33"/>
                                </w:tcPr>
                                <w:p w14:paraId="47976EDE" w14:textId="77777777" w:rsidR="000C32C6" w:rsidRPr="003C0CD3" w:rsidRDefault="000C32C6" w:rsidP="00A06769">
                                  <w:r>
                                    <w:t>0.0037 (0.012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FBE4D5" w:themeFill="accent2" w:themeFillTint="33"/>
                                </w:tcPr>
                                <w:p w14:paraId="17851278" w14:textId="77777777" w:rsidR="000C32C6" w:rsidRPr="003C0CD3" w:rsidRDefault="000C32C6" w:rsidP="00A06769">
                                  <w:r>
                                    <w:t>0.77</w:t>
                                  </w:r>
                                </w:p>
                              </w:tc>
                            </w:tr>
                            <w:tr w:rsidR="000C32C6" w:rsidRPr="003C0CD3" w14:paraId="367FED00" w14:textId="77777777" w:rsidTr="00A06769">
                              <w:tc>
                                <w:tcPr>
                                  <w:tcW w:w="1407" w:type="dxa"/>
                                  <w:shd w:val="clear" w:color="auto" w:fill="E2EFD9" w:themeFill="accent6" w:themeFillTint="33"/>
                                </w:tcPr>
                                <w:p w14:paraId="2647C0F9" w14:textId="77777777" w:rsidR="000C32C6" w:rsidRPr="003C0CD3" w:rsidRDefault="000C32C6" w:rsidP="00A06769">
                                  <w:r w:rsidRPr="003C0CD3">
                                    <w:t>cg2619088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E2EFD9" w:themeFill="accent6" w:themeFillTint="33"/>
                                </w:tcPr>
                                <w:p w14:paraId="29C2D492" w14:textId="77777777" w:rsidR="000C32C6" w:rsidRPr="003C0CD3" w:rsidRDefault="000C32C6" w:rsidP="00A06769">
                                  <w:r>
                                    <w:t>0.029 (0.018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E2EFD9" w:themeFill="accent6" w:themeFillTint="33"/>
                                </w:tcPr>
                                <w:p w14:paraId="32619CC9" w14:textId="77777777" w:rsidR="000C32C6" w:rsidRPr="003C0CD3" w:rsidRDefault="000C32C6" w:rsidP="00A06769">
                                  <w: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E2EFD9" w:themeFill="accent6" w:themeFillTint="33"/>
                                </w:tcPr>
                                <w:p w14:paraId="65C8AA40" w14:textId="77777777" w:rsidR="000C32C6" w:rsidRPr="003C0CD3" w:rsidRDefault="000C32C6" w:rsidP="00A06769">
                                  <w:r>
                                    <w:t>-0.010 (0.017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E2EFD9" w:themeFill="accent6" w:themeFillTint="33"/>
                                </w:tcPr>
                                <w:p w14:paraId="5E385448" w14:textId="77777777" w:rsidR="000C32C6" w:rsidRPr="003C0CD3" w:rsidRDefault="000C32C6" w:rsidP="00A06769">
                                  <w: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E2EFD9" w:themeFill="accent6" w:themeFillTint="33"/>
                                </w:tcPr>
                                <w:p w14:paraId="320631BD" w14:textId="77777777" w:rsidR="000C32C6" w:rsidRPr="003C0CD3" w:rsidRDefault="000C32C6" w:rsidP="00A06769">
                                  <w:r>
                                    <w:t>-0.037 (0.020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E2EFD9" w:themeFill="accent6" w:themeFillTint="33"/>
                                </w:tcPr>
                                <w:p w14:paraId="32AEE27F" w14:textId="77777777" w:rsidR="000C32C6" w:rsidRPr="003C0CD3" w:rsidRDefault="000C32C6" w:rsidP="00A06769">
                                  <w: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E2EFD9" w:themeFill="accent6" w:themeFillTint="33"/>
                                </w:tcPr>
                                <w:p w14:paraId="7A33FCDF" w14:textId="77777777" w:rsidR="000C32C6" w:rsidRPr="003C0CD3" w:rsidRDefault="000C32C6" w:rsidP="00A06769">
                                  <w:r>
                                    <w:t xml:space="preserve">-0.013 </w:t>
                                  </w:r>
                                  <w:r>
                                    <w:br/>
                                    <w:t>(0.017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3778F5F1" w14:textId="77777777" w:rsidR="000C32C6" w:rsidRPr="003C0CD3" w:rsidRDefault="000C32C6" w:rsidP="00A06769">
                                  <w:r>
                                    <w:t>0.44</w:t>
                                  </w:r>
                                </w:p>
                              </w:tc>
                            </w:tr>
                            <w:tr w:rsidR="000C32C6" w:rsidRPr="003C0CD3" w14:paraId="60CD1ECA" w14:textId="77777777" w:rsidTr="00A06769">
                              <w:tc>
                                <w:tcPr>
                                  <w:tcW w:w="1407" w:type="dxa"/>
                                  <w:shd w:val="clear" w:color="auto" w:fill="E2EFD9" w:themeFill="accent6" w:themeFillTint="33"/>
                                </w:tcPr>
                                <w:p w14:paraId="64B3F9A8" w14:textId="77777777" w:rsidR="000C32C6" w:rsidRPr="003C0CD3" w:rsidRDefault="000C32C6" w:rsidP="00A06769">
                                  <w:r w:rsidRPr="003C0CD3">
                                    <w:t>cg12049787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E2EFD9" w:themeFill="accent6" w:themeFillTint="33"/>
                                </w:tcPr>
                                <w:p w14:paraId="677D8802" w14:textId="77777777" w:rsidR="000C32C6" w:rsidRPr="003C0CD3" w:rsidRDefault="000C32C6" w:rsidP="00A06769">
                                  <w:r>
                                    <w:t>-0.0095 (0.016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E2EFD9" w:themeFill="accent6" w:themeFillTint="33"/>
                                </w:tcPr>
                                <w:p w14:paraId="55D796BB" w14:textId="77777777" w:rsidR="000C32C6" w:rsidRPr="003C0CD3" w:rsidRDefault="000C32C6" w:rsidP="00A06769">
                                  <w: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E2EFD9" w:themeFill="accent6" w:themeFillTint="33"/>
                                </w:tcPr>
                                <w:p w14:paraId="4ABE7440" w14:textId="77777777" w:rsidR="000C32C6" w:rsidRPr="003C0CD3" w:rsidRDefault="000C32C6" w:rsidP="00A06769">
                                  <w:r>
                                    <w:t>0.0056 (0.015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E2EFD9" w:themeFill="accent6" w:themeFillTint="33"/>
                                </w:tcPr>
                                <w:p w14:paraId="077E9FCF" w14:textId="77777777" w:rsidR="000C32C6" w:rsidRPr="003C0CD3" w:rsidRDefault="000C32C6" w:rsidP="00A06769">
                                  <w: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E2EFD9" w:themeFill="accent6" w:themeFillTint="33"/>
                                </w:tcPr>
                                <w:p w14:paraId="1FC57289" w14:textId="77777777" w:rsidR="000C32C6" w:rsidRPr="003C0CD3" w:rsidRDefault="000C32C6" w:rsidP="00A06769">
                                  <w:r>
                                    <w:t>-0.0061 (0.018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E2EFD9" w:themeFill="accent6" w:themeFillTint="33"/>
                                </w:tcPr>
                                <w:p w14:paraId="74C7BD4B" w14:textId="77777777" w:rsidR="000C32C6" w:rsidRPr="003C0CD3" w:rsidRDefault="000C32C6" w:rsidP="00A06769">
                                  <w: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E2EFD9" w:themeFill="accent6" w:themeFillTint="33"/>
                                </w:tcPr>
                                <w:p w14:paraId="2DB5EA0C" w14:textId="77777777" w:rsidR="000C32C6" w:rsidRPr="003C0CD3" w:rsidRDefault="000C32C6" w:rsidP="00A06769">
                                  <w:r>
                                    <w:t xml:space="preserve">0.027 </w:t>
                                  </w:r>
                                  <w:r>
                                    <w:br/>
                                    <w:t>(0.015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36E09551" w14:textId="77777777" w:rsidR="000C32C6" w:rsidRPr="003C0CD3" w:rsidRDefault="000C32C6" w:rsidP="00A06769">
                                  <w:r>
                                    <w:t>0.07</w:t>
                                  </w:r>
                                </w:p>
                              </w:tc>
                            </w:tr>
                            <w:tr w:rsidR="000C32C6" w:rsidRPr="003C0CD3" w14:paraId="6B46AFC5" w14:textId="77777777" w:rsidTr="00A06769">
                              <w:tc>
                                <w:tcPr>
                                  <w:tcW w:w="1407" w:type="dxa"/>
                                  <w:shd w:val="clear" w:color="auto" w:fill="E2EFD9" w:themeFill="accent6" w:themeFillTint="33"/>
                                </w:tcPr>
                                <w:p w14:paraId="38230778" w14:textId="77777777" w:rsidR="000C32C6" w:rsidRPr="003C0CD3" w:rsidRDefault="000C32C6" w:rsidP="00A06769">
                                  <w:r w:rsidRPr="003C0CD3">
                                    <w:t>cg08955609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E2EFD9" w:themeFill="accent6" w:themeFillTint="33"/>
                                </w:tcPr>
                                <w:p w14:paraId="32E26980" w14:textId="77777777" w:rsidR="000C32C6" w:rsidRPr="003C0CD3" w:rsidRDefault="000C32C6" w:rsidP="00A06769">
                                  <w:r>
                                    <w:t>0.033 (0.019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E2EFD9" w:themeFill="accent6" w:themeFillTint="33"/>
                                </w:tcPr>
                                <w:p w14:paraId="32F62459" w14:textId="77777777" w:rsidR="000C32C6" w:rsidRPr="003C0CD3" w:rsidRDefault="000C32C6" w:rsidP="00A06769">
                                  <w: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E2EFD9" w:themeFill="accent6" w:themeFillTint="33"/>
                                </w:tcPr>
                                <w:p w14:paraId="27DD43CC" w14:textId="77777777" w:rsidR="000C32C6" w:rsidRPr="003C0CD3" w:rsidRDefault="000C32C6" w:rsidP="00A06769">
                                  <w:r>
                                    <w:t>-0.0017 (0.018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E2EFD9" w:themeFill="accent6" w:themeFillTint="33"/>
                                </w:tcPr>
                                <w:p w14:paraId="6E7EBE4D" w14:textId="77777777" w:rsidR="000C32C6" w:rsidRPr="003C0CD3" w:rsidRDefault="000C32C6" w:rsidP="00A06769">
                                  <w: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E2EFD9" w:themeFill="accent6" w:themeFillTint="33"/>
                                </w:tcPr>
                                <w:p w14:paraId="0F577DF8" w14:textId="77777777" w:rsidR="000C32C6" w:rsidRPr="003C0CD3" w:rsidRDefault="000C32C6" w:rsidP="00A06769">
                                  <w:r>
                                    <w:t>0.014 (0.020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E2EFD9" w:themeFill="accent6" w:themeFillTint="33"/>
                                </w:tcPr>
                                <w:p w14:paraId="2A885F73" w14:textId="77777777" w:rsidR="000C32C6" w:rsidRPr="003C0CD3" w:rsidRDefault="000C32C6" w:rsidP="00A06769">
                                  <w: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E2EFD9" w:themeFill="accent6" w:themeFillTint="33"/>
                                </w:tcPr>
                                <w:p w14:paraId="4CC275C6" w14:textId="77777777" w:rsidR="000C32C6" w:rsidRPr="003C0CD3" w:rsidRDefault="000C32C6" w:rsidP="00A06769">
                                  <w:r>
                                    <w:t>-1.7 x 10</w:t>
                                  </w:r>
                                  <w:r w:rsidRPr="004A2D5B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br/>
                                    <w:t>(0.017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5B2D1335" w14:textId="77777777" w:rsidR="000C32C6" w:rsidRPr="003C0CD3" w:rsidRDefault="000C32C6" w:rsidP="00A06769">
                                  <w:r>
                                    <w:t>0.99</w:t>
                                  </w:r>
                                </w:p>
                              </w:tc>
                            </w:tr>
                            <w:tr w:rsidR="000C32C6" w:rsidRPr="003C0CD3" w14:paraId="3A608D7E" w14:textId="77777777" w:rsidTr="00A06769">
                              <w:tc>
                                <w:tcPr>
                                  <w:tcW w:w="1407" w:type="dxa"/>
                                  <w:shd w:val="clear" w:color="auto" w:fill="E2EFD9" w:themeFill="accent6" w:themeFillTint="33"/>
                                </w:tcPr>
                                <w:p w14:paraId="11D1F867" w14:textId="77777777" w:rsidR="000C32C6" w:rsidRPr="003C0CD3" w:rsidRDefault="000C32C6" w:rsidP="00A06769">
                                  <w:r w:rsidRPr="003C0CD3">
                                    <w:t>cg18768621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E2EFD9" w:themeFill="accent6" w:themeFillTint="33"/>
                                </w:tcPr>
                                <w:p w14:paraId="3F33472F" w14:textId="77777777" w:rsidR="000C32C6" w:rsidRPr="003C0CD3" w:rsidRDefault="000C32C6" w:rsidP="00A06769">
                                  <w:r>
                                    <w:t>-0.0051 (0.017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E2EFD9" w:themeFill="accent6" w:themeFillTint="33"/>
                                </w:tcPr>
                                <w:p w14:paraId="2D3E9FA8" w14:textId="77777777" w:rsidR="000C32C6" w:rsidRPr="003C0CD3" w:rsidRDefault="000C32C6" w:rsidP="00A06769">
                                  <w: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E2EFD9" w:themeFill="accent6" w:themeFillTint="33"/>
                                </w:tcPr>
                                <w:p w14:paraId="567FB1BE" w14:textId="77777777" w:rsidR="000C32C6" w:rsidRPr="003C0CD3" w:rsidRDefault="000C32C6" w:rsidP="00A06769">
                                  <w:r>
                                    <w:t>0.0033 (0.016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E2EFD9" w:themeFill="accent6" w:themeFillTint="33"/>
                                </w:tcPr>
                                <w:p w14:paraId="7BD2AB53" w14:textId="77777777" w:rsidR="000C32C6" w:rsidRPr="003C0CD3" w:rsidRDefault="000C32C6" w:rsidP="00A06769">
                                  <w: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E2EFD9" w:themeFill="accent6" w:themeFillTint="33"/>
                                </w:tcPr>
                                <w:p w14:paraId="5C037F2B" w14:textId="77777777" w:rsidR="000C32C6" w:rsidRPr="003C0CD3" w:rsidRDefault="000C32C6" w:rsidP="00A06769">
                                  <w:r>
                                    <w:t>1.3 x 10</w:t>
                                  </w:r>
                                  <w:r w:rsidRPr="007E584D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t xml:space="preserve"> (0.018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E2EFD9" w:themeFill="accent6" w:themeFillTint="33"/>
                                </w:tcPr>
                                <w:p w14:paraId="0D3283BE" w14:textId="77777777" w:rsidR="000C32C6" w:rsidRPr="003C0CD3" w:rsidRDefault="000C32C6" w:rsidP="00A06769">
                                  <w: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E2EFD9" w:themeFill="accent6" w:themeFillTint="33"/>
                                </w:tcPr>
                                <w:p w14:paraId="65F4D1CF" w14:textId="77777777" w:rsidR="000C32C6" w:rsidRPr="003C0CD3" w:rsidRDefault="000C32C6" w:rsidP="00A06769">
                                  <w:r>
                                    <w:t>0.0022 (0.015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7C21DE78" w14:textId="77777777" w:rsidR="000C32C6" w:rsidRPr="003C0CD3" w:rsidRDefault="000C32C6" w:rsidP="00A06769">
                                  <w:r>
                                    <w:t>0.88</w:t>
                                  </w:r>
                                </w:p>
                              </w:tc>
                            </w:tr>
                            <w:tr w:rsidR="000C32C6" w:rsidRPr="003C0CD3" w14:paraId="4EC31B19" w14:textId="77777777" w:rsidTr="00A06769">
                              <w:tc>
                                <w:tcPr>
                                  <w:tcW w:w="1407" w:type="dxa"/>
                                  <w:shd w:val="clear" w:color="auto" w:fill="E2EFD9" w:themeFill="accent6" w:themeFillTint="33"/>
                                </w:tcPr>
                                <w:p w14:paraId="2520E3D5" w14:textId="77777777" w:rsidR="000C32C6" w:rsidRPr="003C0CD3" w:rsidRDefault="000C32C6" w:rsidP="00A06769">
                                  <w:r w:rsidRPr="003C0CD3">
                                    <w:t>cg19514613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E2EFD9" w:themeFill="accent6" w:themeFillTint="33"/>
                                </w:tcPr>
                                <w:p w14:paraId="79D119AC" w14:textId="77777777" w:rsidR="000C32C6" w:rsidRPr="003C0CD3" w:rsidRDefault="000C32C6" w:rsidP="00A06769">
                                  <w:r>
                                    <w:t>-0.0018 (0.018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E2EFD9" w:themeFill="accent6" w:themeFillTint="33"/>
                                </w:tcPr>
                                <w:p w14:paraId="65D2DDA2" w14:textId="77777777" w:rsidR="000C32C6" w:rsidRPr="003C0CD3" w:rsidRDefault="000C32C6" w:rsidP="00A06769">
                                  <w: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E2EFD9" w:themeFill="accent6" w:themeFillTint="33"/>
                                </w:tcPr>
                                <w:p w14:paraId="658D7D52" w14:textId="77777777" w:rsidR="000C32C6" w:rsidRPr="003C0CD3" w:rsidRDefault="000C32C6" w:rsidP="00A06769">
                                  <w:r>
                                    <w:t>-0.0058 (0.017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E2EFD9" w:themeFill="accent6" w:themeFillTint="33"/>
                                </w:tcPr>
                                <w:p w14:paraId="000D9B18" w14:textId="77777777" w:rsidR="000C32C6" w:rsidRPr="003C0CD3" w:rsidRDefault="000C32C6" w:rsidP="00A06769">
                                  <w: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E2EFD9" w:themeFill="accent6" w:themeFillTint="33"/>
                                </w:tcPr>
                                <w:p w14:paraId="25039534" w14:textId="77777777" w:rsidR="000C32C6" w:rsidRPr="003C0CD3" w:rsidRDefault="000C32C6" w:rsidP="00A06769">
                                  <w:r>
                                    <w:t>0.011 (0.019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E2EFD9" w:themeFill="accent6" w:themeFillTint="33"/>
                                </w:tcPr>
                                <w:p w14:paraId="157FA930" w14:textId="77777777" w:rsidR="000C32C6" w:rsidRPr="003C0CD3" w:rsidRDefault="000C32C6" w:rsidP="00A06769">
                                  <w: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E2EFD9" w:themeFill="accent6" w:themeFillTint="33"/>
                                </w:tcPr>
                                <w:p w14:paraId="5D8A4784" w14:textId="77777777" w:rsidR="000C32C6" w:rsidRPr="003C0CD3" w:rsidRDefault="000C32C6" w:rsidP="00A06769">
                                  <w:r>
                                    <w:t>-0.0063 (0.016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1CE66BD2" w14:textId="77777777" w:rsidR="000C32C6" w:rsidRPr="003C0CD3" w:rsidRDefault="000C32C6" w:rsidP="00A06769">
                                  <w:r>
                                    <w:t>0.70</w:t>
                                  </w:r>
                                </w:p>
                              </w:tc>
                            </w:tr>
                            <w:tr w:rsidR="000C32C6" w:rsidRPr="003C0CD3" w14:paraId="261E0CE0" w14:textId="77777777" w:rsidTr="00A06769">
                              <w:tc>
                                <w:tcPr>
                                  <w:tcW w:w="1407" w:type="dxa"/>
                                  <w:shd w:val="clear" w:color="auto" w:fill="E2EFD9" w:themeFill="accent6" w:themeFillTint="33"/>
                                </w:tcPr>
                                <w:p w14:paraId="2DF376AF" w14:textId="77777777" w:rsidR="000C32C6" w:rsidRPr="003C0CD3" w:rsidRDefault="000C32C6" w:rsidP="00A06769">
                                  <w:r w:rsidRPr="003C0CD3">
                                    <w:t>cg06750524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E2EFD9" w:themeFill="accent6" w:themeFillTint="33"/>
                                </w:tcPr>
                                <w:p w14:paraId="701CE0ED" w14:textId="77777777" w:rsidR="000C32C6" w:rsidRPr="003C0CD3" w:rsidRDefault="000C32C6" w:rsidP="00A06769">
                                  <w:r>
                                    <w:t>0.015 (0.021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E2EFD9" w:themeFill="accent6" w:themeFillTint="33"/>
                                </w:tcPr>
                                <w:p w14:paraId="1EEDDDA2" w14:textId="77777777" w:rsidR="000C32C6" w:rsidRPr="003C0CD3" w:rsidRDefault="000C32C6" w:rsidP="00A06769">
                                  <w: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E2EFD9" w:themeFill="accent6" w:themeFillTint="33"/>
                                </w:tcPr>
                                <w:p w14:paraId="265C5B4E" w14:textId="77777777" w:rsidR="000C32C6" w:rsidRPr="003C0CD3" w:rsidRDefault="000C32C6" w:rsidP="00A06769">
                                  <w:r>
                                    <w:t>0.038 (0.020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E2EFD9" w:themeFill="accent6" w:themeFillTint="33"/>
                                </w:tcPr>
                                <w:p w14:paraId="402795CE" w14:textId="77777777" w:rsidR="000C32C6" w:rsidRPr="003C0CD3" w:rsidRDefault="000C32C6" w:rsidP="00A06769">
                                  <w: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E2EFD9" w:themeFill="accent6" w:themeFillTint="33"/>
                                </w:tcPr>
                                <w:p w14:paraId="49AACAD7" w14:textId="77777777" w:rsidR="000C32C6" w:rsidRPr="003C0CD3" w:rsidRDefault="000C32C6" w:rsidP="00A06769">
                                  <w:r>
                                    <w:t>-0.0067 (0.023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E2EFD9" w:themeFill="accent6" w:themeFillTint="33"/>
                                </w:tcPr>
                                <w:p w14:paraId="38346D20" w14:textId="77777777" w:rsidR="000C32C6" w:rsidRPr="003C0CD3" w:rsidRDefault="000C32C6" w:rsidP="00A06769">
                                  <w: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E2EFD9" w:themeFill="accent6" w:themeFillTint="33"/>
                                </w:tcPr>
                                <w:p w14:paraId="4E4B485B" w14:textId="77777777" w:rsidR="000C32C6" w:rsidRPr="003C0CD3" w:rsidRDefault="000C32C6" w:rsidP="00A06769">
                                  <w:r>
                                    <w:t>0.0057 (0.019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39239BD5" w14:textId="77777777" w:rsidR="000C32C6" w:rsidRPr="003C0CD3" w:rsidRDefault="000C32C6" w:rsidP="00A06769">
                                  <w:r>
                                    <w:t>0.77</w:t>
                                  </w:r>
                                </w:p>
                              </w:tc>
                            </w:tr>
                            <w:tr w:rsidR="000C32C6" w:rsidRPr="003C0CD3" w14:paraId="0D387BB8" w14:textId="77777777" w:rsidTr="00A06769">
                              <w:tc>
                                <w:tcPr>
                                  <w:tcW w:w="1407" w:type="dxa"/>
                                  <w:shd w:val="clear" w:color="auto" w:fill="D9E2F3" w:themeFill="accent5" w:themeFillTint="33"/>
                                </w:tcPr>
                                <w:p w14:paraId="69E0C6B0" w14:textId="77777777" w:rsidR="000C32C6" w:rsidRPr="003C0CD3" w:rsidRDefault="000C32C6" w:rsidP="00A06769">
                                  <w:r w:rsidRPr="003C0CD3">
                                    <w:t>cg16471933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D9E2F3" w:themeFill="accent5" w:themeFillTint="33"/>
                                </w:tcPr>
                                <w:p w14:paraId="6F333B8E" w14:textId="77777777" w:rsidR="000C32C6" w:rsidRPr="00E414AF" w:rsidRDefault="000C32C6" w:rsidP="00A06769">
                                  <w:r>
                                    <w:t>-0.0034 (0.015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D9E2F3" w:themeFill="accent5" w:themeFillTint="33"/>
                                </w:tcPr>
                                <w:p w14:paraId="1B80ACD3" w14:textId="77777777" w:rsidR="000C32C6" w:rsidRPr="00E414AF" w:rsidRDefault="000C32C6" w:rsidP="00A06769">
                                  <w: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D9E2F3" w:themeFill="accent5" w:themeFillTint="33"/>
                                </w:tcPr>
                                <w:p w14:paraId="3272E668" w14:textId="77777777" w:rsidR="000C32C6" w:rsidRPr="00E414AF" w:rsidRDefault="000C32C6" w:rsidP="00A06769">
                                  <w:r>
                                    <w:t>-9.2 x 10</w:t>
                                  </w:r>
                                  <w:r w:rsidRPr="004A5FAC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t xml:space="preserve"> (0.014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D9E2F3" w:themeFill="accent5" w:themeFillTint="33"/>
                                </w:tcPr>
                                <w:p w14:paraId="7CFDEFC1" w14:textId="77777777" w:rsidR="000C32C6" w:rsidRPr="00E414AF" w:rsidRDefault="000C32C6" w:rsidP="00A06769">
                                  <w: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D9E2F3" w:themeFill="accent5" w:themeFillTint="33"/>
                                </w:tcPr>
                                <w:p w14:paraId="34E3C65C" w14:textId="77777777" w:rsidR="000C32C6" w:rsidRPr="00E414AF" w:rsidRDefault="000C32C6" w:rsidP="00A06769">
                                  <w:r>
                                    <w:t>0.019 (0.016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D9E2F3" w:themeFill="accent5" w:themeFillTint="33"/>
                                </w:tcPr>
                                <w:p w14:paraId="213D8C05" w14:textId="77777777" w:rsidR="000C32C6" w:rsidRPr="00E414AF" w:rsidRDefault="000C32C6" w:rsidP="00A06769">
                                  <w: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D9E2F3" w:themeFill="accent5" w:themeFillTint="33"/>
                                </w:tcPr>
                                <w:p w14:paraId="51315210" w14:textId="77777777" w:rsidR="000C32C6" w:rsidRPr="00E414AF" w:rsidRDefault="000C32C6" w:rsidP="00A06769">
                                  <w:r>
                                    <w:t>0.0014 (0.014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D9E2F3" w:themeFill="accent5" w:themeFillTint="33"/>
                                </w:tcPr>
                                <w:p w14:paraId="6C261D21" w14:textId="77777777" w:rsidR="000C32C6" w:rsidRPr="00E414AF" w:rsidRDefault="000C32C6" w:rsidP="00A06769">
                                  <w:r>
                                    <w:t>0.92</w:t>
                                  </w:r>
                                </w:p>
                              </w:tc>
                            </w:tr>
                            <w:tr w:rsidR="000C32C6" w:rsidRPr="003C0CD3" w14:paraId="6F56C31F" w14:textId="77777777" w:rsidTr="00A06769">
                              <w:tc>
                                <w:tcPr>
                                  <w:tcW w:w="1407" w:type="dxa"/>
                                  <w:shd w:val="clear" w:color="auto" w:fill="D9E2F3" w:themeFill="accent5" w:themeFillTint="33"/>
                                </w:tcPr>
                                <w:p w14:paraId="4AEEF7B8" w14:textId="77777777" w:rsidR="000C32C6" w:rsidRPr="003C0CD3" w:rsidRDefault="000C32C6" w:rsidP="00A06769">
                                  <w:r w:rsidRPr="003C0CD3"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D9E2F3" w:themeFill="accent5" w:themeFillTint="33"/>
                                </w:tcPr>
                                <w:p w14:paraId="4CA21852" w14:textId="77777777" w:rsidR="000C32C6" w:rsidRPr="00E414AF" w:rsidRDefault="000C32C6" w:rsidP="00A06769">
                                  <w:r>
                                    <w:t>0.020 (0.014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D9E2F3" w:themeFill="accent5" w:themeFillTint="33"/>
                                </w:tcPr>
                                <w:p w14:paraId="018BF0C3" w14:textId="77777777" w:rsidR="000C32C6" w:rsidRPr="00E414AF" w:rsidRDefault="000C32C6" w:rsidP="00A06769">
                                  <w: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D9E2F3" w:themeFill="accent5" w:themeFillTint="33"/>
                                </w:tcPr>
                                <w:p w14:paraId="70A01CB0" w14:textId="77777777" w:rsidR="000C32C6" w:rsidRPr="00E414AF" w:rsidRDefault="000C32C6" w:rsidP="00A06769">
                                  <w:r>
                                    <w:t>-0.020 (0.014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D9E2F3" w:themeFill="accent5" w:themeFillTint="33"/>
                                </w:tcPr>
                                <w:p w14:paraId="49798074" w14:textId="77777777" w:rsidR="000C32C6" w:rsidRPr="00E414AF" w:rsidRDefault="000C32C6" w:rsidP="00A06769">
                                  <w: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D9E2F3" w:themeFill="accent5" w:themeFillTint="33"/>
                                </w:tcPr>
                                <w:p w14:paraId="5541B28A" w14:textId="77777777" w:rsidR="000C32C6" w:rsidRPr="00E414AF" w:rsidRDefault="000C32C6" w:rsidP="00A06769">
                                  <w:r>
                                    <w:t>0.012 (0.016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D9E2F3" w:themeFill="accent5" w:themeFillTint="33"/>
                                </w:tcPr>
                                <w:p w14:paraId="546B2E26" w14:textId="77777777" w:rsidR="000C32C6" w:rsidRPr="00E414AF" w:rsidRDefault="000C32C6" w:rsidP="00A06769">
                                  <w: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D9E2F3" w:themeFill="accent5" w:themeFillTint="33"/>
                                </w:tcPr>
                                <w:p w14:paraId="2ED655BA" w14:textId="77777777" w:rsidR="000C32C6" w:rsidRPr="00E414AF" w:rsidRDefault="000C32C6" w:rsidP="00A06769">
                                  <w:r>
                                    <w:t>-0.0037 (0.013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D9E2F3" w:themeFill="accent5" w:themeFillTint="33"/>
                                </w:tcPr>
                                <w:p w14:paraId="6FA385F4" w14:textId="77777777" w:rsidR="000C32C6" w:rsidRPr="00E414AF" w:rsidRDefault="000C32C6" w:rsidP="00A06769">
                                  <w:r>
                                    <w:t>0.78</w:t>
                                  </w:r>
                                </w:p>
                              </w:tc>
                            </w:tr>
                            <w:tr w:rsidR="000C32C6" w:rsidRPr="003C0CD3" w14:paraId="040FC3CC" w14:textId="77777777" w:rsidTr="00A06769">
                              <w:tc>
                                <w:tcPr>
                                  <w:tcW w:w="1407" w:type="dxa"/>
                                  <w:shd w:val="clear" w:color="auto" w:fill="D9E2F3" w:themeFill="accent5" w:themeFillTint="33"/>
                                </w:tcPr>
                                <w:p w14:paraId="6E88623D" w14:textId="77777777" w:rsidR="000C32C6" w:rsidRPr="003C0CD3" w:rsidRDefault="000C32C6" w:rsidP="00A06769">
                                  <w:r w:rsidRPr="003C0CD3"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D9E2F3" w:themeFill="accent5" w:themeFillTint="33"/>
                                </w:tcPr>
                                <w:p w14:paraId="012DA03F" w14:textId="77777777" w:rsidR="000C32C6" w:rsidRPr="00E414AF" w:rsidRDefault="000C32C6" w:rsidP="00A06769">
                                  <w:r>
                                    <w:t>-0.0089 (0.012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D9E2F3" w:themeFill="accent5" w:themeFillTint="33"/>
                                </w:tcPr>
                                <w:p w14:paraId="4E693B85" w14:textId="77777777" w:rsidR="000C32C6" w:rsidRPr="00E414AF" w:rsidRDefault="000C32C6" w:rsidP="00A06769">
                                  <w: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D9E2F3" w:themeFill="accent5" w:themeFillTint="33"/>
                                </w:tcPr>
                                <w:p w14:paraId="361D44B8" w14:textId="77777777" w:rsidR="000C32C6" w:rsidRPr="00E414AF" w:rsidRDefault="000C32C6" w:rsidP="00A06769">
                                  <w:r>
                                    <w:t>-0.0024 (0.012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D9E2F3" w:themeFill="accent5" w:themeFillTint="33"/>
                                </w:tcPr>
                                <w:p w14:paraId="1BE21F43" w14:textId="77777777" w:rsidR="000C32C6" w:rsidRPr="00E414AF" w:rsidRDefault="000C32C6" w:rsidP="00A06769">
                                  <w: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D9E2F3" w:themeFill="accent5" w:themeFillTint="33"/>
                                </w:tcPr>
                                <w:p w14:paraId="4CD60DB4" w14:textId="77777777" w:rsidR="000C32C6" w:rsidRPr="00E414AF" w:rsidRDefault="000C32C6" w:rsidP="00A06769">
                                  <w:r>
                                    <w:t>0.0060 (0.013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D9E2F3" w:themeFill="accent5" w:themeFillTint="33"/>
                                </w:tcPr>
                                <w:p w14:paraId="4AD88D5A" w14:textId="77777777" w:rsidR="000C32C6" w:rsidRPr="00E414AF" w:rsidRDefault="000C32C6" w:rsidP="00A06769">
                                  <w: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D9E2F3" w:themeFill="accent5" w:themeFillTint="33"/>
                                </w:tcPr>
                                <w:p w14:paraId="70B3A32A" w14:textId="77777777" w:rsidR="000C32C6" w:rsidRPr="00E414AF" w:rsidRDefault="000C32C6" w:rsidP="00A06769">
                                  <w:r>
                                    <w:t xml:space="preserve">0.011 </w:t>
                                  </w:r>
                                  <w:r>
                                    <w:br/>
                                    <w:t>(0.011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D9E2F3" w:themeFill="accent5" w:themeFillTint="33"/>
                                </w:tcPr>
                                <w:p w14:paraId="36876A8F" w14:textId="77777777" w:rsidR="000C32C6" w:rsidRPr="00E414AF" w:rsidRDefault="000C32C6" w:rsidP="00A06769">
                                  <w:r>
                                    <w:t>0.32</w:t>
                                  </w:r>
                                </w:p>
                              </w:tc>
                            </w:tr>
                            <w:tr w:rsidR="000C32C6" w:rsidRPr="003C0CD3" w14:paraId="3ACA3F9B" w14:textId="77777777" w:rsidTr="00A06769">
                              <w:tc>
                                <w:tcPr>
                                  <w:tcW w:w="1407" w:type="dxa"/>
                                  <w:shd w:val="clear" w:color="auto" w:fill="D9E2F3" w:themeFill="accent5" w:themeFillTint="33"/>
                                </w:tcPr>
                                <w:p w14:paraId="6BD72666" w14:textId="77777777" w:rsidR="000C32C6" w:rsidRPr="003C0CD3" w:rsidRDefault="000C32C6" w:rsidP="00A06769">
                                  <w:r w:rsidRPr="003C0CD3">
                                    <w:t>cg218797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shd w:val="clear" w:color="auto" w:fill="D9E2F3" w:themeFill="accent5" w:themeFillTint="33"/>
                                </w:tcPr>
                                <w:p w14:paraId="37E90739" w14:textId="77777777" w:rsidR="000C32C6" w:rsidRPr="003C0CD3" w:rsidRDefault="000C32C6" w:rsidP="00A06769">
                                  <w:r>
                                    <w:t>-0.020 (0.015)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shd w:val="clear" w:color="auto" w:fill="D9E2F3" w:themeFill="accent5" w:themeFillTint="33"/>
                                </w:tcPr>
                                <w:p w14:paraId="01C6EC67" w14:textId="77777777" w:rsidR="000C32C6" w:rsidRPr="003C0CD3" w:rsidRDefault="000C32C6" w:rsidP="00A06769">
                                  <w: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D9E2F3" w:themeFill="accent5" w:themeFillTint="33"/>
                                </w:tcPr>
                                <w:p w14:paraId="4767E4F6" w14:textId="77777777" w:rsidR="000C32C6" w:rsidRPr="003C0CD3" w:rsidRDefault="000C32C6" w:rsidP="00A06769">
                                  <w:r>
                                    <w:t>0.030 (0.014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shd w:val="clear" w:color="auto" w:fill="D9E2F3" w:themeFill="accent5" w:themeFillTint="33"/>
                                </w:tcPr>
                                <w:p w14:paraId="77C79E63" w14:textId="77777777" w:rsidR="000C32C6" w:rsidRPr="003C0CD3" w:rsidRDefault="000C32C6" w:rsidP="00A06769">
                                  <w: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shd w:val="clear" w:color="auto" w:fill="D9E2F3" w:themeFill="accent5" w:themeFillTint="33"/>
                                </w:tcPr>
                                <w:p w14:paraId="401437D2" w14:textId="77777777" w:rsidR="000C32C6" w:rsidRPr="003C0CD3" w:rsidRDefault="000C32C6" w:rsidP="00A06769">
                                  <w:r>
                                    <w:t>0.0085 (0.016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shd w:val="clear" w:color="auto" w:fill="D9E2F3" w:themeFill="accent5" w:themeFillTint="33"/>
                                </w:tcPr>
                                <w:p w14:paraId="62AE56DE" w14:textId="77777777" w:rsidR="000C32C6" w:rsidRPr="003C0CD3" w:rsidRDefault="000C32C6" w:rsidP="00A06769">
                                  <w: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shd w:val="clear" w:color="auto" w:fill="D9E2F3" w:themeFill="accent5" w:themeFillTint="33"/>
                                </w:tcPr>
                                <w:p w14:paraId="55476BD9" w14:textId="77777777" w:rsidR="000C32C6" w:rsidRPr="003C0CD3" w:rsidRDefault="000C32C6" w:rsidP="00A06769">
                                  <w:r>
                                    <w:t xml:space="preserve">0.018 </w:t>
                                  </w:r>
                                  <w:r>
                                    <w:br/>
                                    <w:t>(0.013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D9E2F3" w:themeFill="accent5" w:themeFillTint="33"/>
                                </w:tcPr>
                                <w:p w14:paraId="30013E92" w14:textId="77777777" w:rsidR="000C32C6" w:rsidRPr="003C0CD3" w:rsidRDefault="000C32C6" w:rsidP="00A06769">
                                  <w:r>
                                    <w:t>0.19</w:t>
                                  </w:r>
                                </w:p>
                              </w:tc>
                            </w:tr>
                            <w:bookmarkEnd w:id="49"/>
                          </w:tbl>
                          <w:p w14:paraId="7BF6EB9B" w14:textId="77777777" w:rsidR="000C32C6" w:rsidRDefault="000C32C6" w:rsidP="000C32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61F3A" id="_x0000_s1054" type="#_x0000_t202" style="position:absolute;margin-left:-29.3pt;margin-top:0;width:499.5pt;height:581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" filled="f" stroked="f">
                <v:textbox>
                  <w:txbxContent>
                    <w:tbl>
                      <w:tblPr>
                        <w:tblW w:w="9640" w:type="dxa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1407"/>
                        <w:gridCol w:w="1378"/>
                        <w:gridCol w:w="724"/>
                        <w:gridCol w:w="1225"/>
                        <w:gridCol w:w="607"/>
                        <w:gridCol w:w="1264"/>
                        <w:gridCol w:w="812"/>
                        <w:gridCol w:w="1505"/>
                        <w:gridCol w:w="718"/>
                      </w:tblGrid>
                      <w:tr w:rsidR="000C32C6" w:rsidRPr="003C0CD3" w14:paraId="68AE8865" w14:textId="77777777" w:rsidTr="00A06769">
                        <w:tc>
                          <w:tcPr>
                            <w:tcW w:w="9640" w:type="dxa"/>
                            <w:gridSpan w:val="9"/>
                            <w:shd w:val="clear" w:color="auto" w:fill="FFFFFF" w:themeFill="background1"/>
                          </w:tcPr>
                          <w:p w14:paraId="5566ED68" w14:textId="77777777" w:rsidR="000C32C6" w:rsidRPr="000A010F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0A010F">
                              <w:rPr>
                                <w:b/>
                              </w:rPr>
                              <w:t>Fully-adjusted model</w:t>
                            </w:r>
                          </w:p>
                        </w:tc>
                      </w:tr>
                      <w:tr w:rsidR="000C32C6" w:rsidRPr="003C0CD3" w14:paraId="713C4F4F" w14:textId="77777777" w:rsidTr="00A06769">
                        <w:tc>
                          <w:tcPr>
                            <w:tcW w:w="1407" w:type="dxa"/>
                            <w:shd w:val="clear" w:color="auto" w:fill="FFFFFF" w:themeFill="background1"/>
                          </w:tcPr>
                          <w:p w14:paraId="0AB36DD3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50" w:name="_Hlk1736576"/>
                          </w:p>
                        </w:tc>
                        <w:tc>
                          <w:tcPr>
                            <w:tcW w:w="2102" w:type="dxa"/>
                            <w:gridSpan w:val="2"/>
                            <w:shd w:val="clear" w:color="auto" w:fill="FFFFFF" w:themeFill="background1"/>
                          </w:tcPr>
                          <w:p w14:paraId="2088F70B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Dig.</w:t>
                            </w:r>
                          </w:p>
                        </w:tc>
                        <w:tc>
                          <w:tcPr>
                            <w:tcW w:w="1832" w:type="dxa"/>
                            <w:gridSpan w:val="2"/>
                            <w:shd w:val="clear" w:color="auto" w:fill="FFFFFF" w:themeFill="background1"/>
                          </w:tcPr>
                          <w:p w14:paraId="417A2E19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Verbal</w:t>
                            </w:r>
                          </w:p>
                        </w:tc>
                        <w:tc>
                          <w:tcPr>
                            <w:tcW w:w="2076" w:type="dxa"/>
                            <w:gridSpan w:val="2"/>
                            <w:shd w:val="clear" w:color="auto" w:fill="FFFFFF" w:themeFill="background1"/>
                          </w:tcPr>
                          <w:p w14:paraId="07474B67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M.-H.</w:t>
                            </w:r>
                          </w:p>
                        </w:tc>
                        <w:tc>
                          <w:tcPr>
                            <w:tcW w:w="2223" w:type="dxa"/>
                            <w:gridSpan w:val="2"/>
                            <w:shd w:val="clear" w:color="auto" w:fill="FFFFFF" w:themeFill="background1"/>
                          </w:tcPr>
                          <w:p w14:paraId="55246B7C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Log.</w:t>
                            </w:r>
                          </w:p>
                        </w:tc>
                      </w:tr>
                      <w:tr w:rsidR="000C32C6" w:rsidRPr="003C0CD3" w14:paraId="148E8710" w14:textId="77777777" w:rsidTr="00A06769">
                        <w:tc>
                          <w:tcPr>
                            <w:tcW w:w="1407" w:type="dxa"/>
                            <w:shd w:val="clear" w:color="auto" w:fill="FFFFFF" w:themeFill="background1"/>
                          </w:tcPr>
                          <w:p w14:paraId="31BB6CAE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CpG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FFFFFF" w:themeFill="background1"/>
                          </w:tcPr>
                          <w:p w14:paraId="7E452719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estimate (SE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FFFFFF" w:themeFill="background1"/>
                          </w:tcPr>
                          <w:p w14:paraId="3DF9ECC2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FFFFFF" w:themeFill="background1"/>
                          </w:tcPr>
                          <w:p w14:paraId="37FC9FED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estimate (SE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FFFFFF" w:themeFill="background1"/>
                          </w:tcPr>
                          <w:p w14:paraId="71900B94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FFFFFF" w:themeFill="background1"/>
                          </w:tcPr>
                          <w:p w14:paraId="3E192DB8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estimate (SE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FFFFFF" w:themeFill="background1"/>
                          </w:tcPr>
                          <w:p w14:paraId="66FBB68C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FFFFFF" w:themeFill="background1"/>
                          </w:tcPr>
                          <w:p w14:paraId="6196F65E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estimate (SE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FFFFFF" w:themeFill="background1"/>
                          </w:tcPr>
                          <w:p w14:paraId="7776685C" w14:textId="77777777" w:rsidR="000C32C6" w:rsidRPr="003C0CD3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3C0CD3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 w:rsidR="000C32C6" w:rsidRPr="003C0CD3" w14:paraId="150DE271" w14:textId="77777777" w:rsidTr="00BC2DF0">
                        <w:tc>
                          <w:tcPr>
                            <w:tcW w:w="1407" w:type="dxa"/>
                            <w:shd w:val="clear" w:color="auto" w:fill="FBE4D5" w:themeFill="accent2" w:themeFillTint="33"/>
                          </w:tcPr>
                          <w:p w14:paraId="3AE02B2F" w14:textId="77777777" w:rsidR="000C32C6" w:rsidRPr="003C0CD3" w:rsidRDefault="000C32C6" w:rsidP="00A06769">
                            <w:r w:rsidRPr="003C0CD3">
                              <w:t>cg20051876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FBE4D5" w:themeFill="accent2" w:themeFillTint="33"/>
                          </w:tcPr>
                          <w:p w14:paraId="44E570A8" w14:textId="77777777" w:rsidR="000C32C6" w:rsidRPr="003C0CD3" w:rsidRDefault="000C32C6" w:rsidP="00A06769">
                            <w:r>
                              <w:t>0.0093 (0.013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FBE4D5" w:themeFill="accent2" w:themeFillTint="33"/>
                          </w:tcPr>
                          <w:p w14:paraId="311FBAEB" w14:textId="77777777" w:rsidR="000C32C6" w:rsidRPr="003C0CD3" w:rsidRDefault="000C32C6" w:rsidP="00A06769">
                            <w:r>
                              <w:t>0.49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FBE4D5" w:themeFill="accent2" w:themeFillTint="33"/>
                          </w:tcPr>
                          <w:p w14:paraId="295293B4" w14:textId="77777777" w:rsidR="000C32C6" w:rsidRPr="003C0CD3" w:rsidRDefault="000C32C6" w:rsidP="00A06769">
                            <w:r>
                              <w:t>-0.0086 (0.013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FBE4D5" w:themeFill="accent2" w:themeFillTint="33"/>
                          </w:tcPr>
                          <w:p w14:paraId="5FF91B0F" w14:textId="77777777" w:rsidR="000C32C6" w:rsidRPr="003C0CD3" w:rsidRDefault="000C32C6" w:rsidP="00A06769">
                            <w:r>
                              <w:t>0.49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FBE4D5" w:themeFill="accent2" w:themeFillTint="33"/>
                          </w:tcPr>
                          <w:p w14:paraId="728FF0E7" w14:textId="77777777" w:rsidR="000C32C6" w:rsidRPr="003C0CD3" w:rsidRDefault="000C32C6" w:rsidP="00A06769">
                            <w:r>
                              <w:t>0.011 (0.014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FBE4D5" w:themeFill="accent2" w:themeFillTint="33"/>
                          </w:tcPr>
                          <w:p w14:paraId="1719C1AF" w14:textId="77777777" w:rsidR="000C32C6" w:rsidRPr="003C0CD3" w:rsidRDefault="000C32C6" w:rsidP="00A06769">
                            <w:r>
                              <w:t>0.45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FBE4D5" w:themeFill="accent2" w:themeFillTint="33"/>
                          </w:tcPr>
                          <w:p w14:paraId="5228227A" w14:textId="77777777" w:rsidR="000C32C6" w:rsidRPr="004A2D5B" w:rsidRDefault="000C32C6" w:rsidP="00A06769">
                            <w:r>
                              <w:t>8.5 x 10</w:t>
                            </w:r>
                            <w:r w:rsidRPr="004A2D5B">
                              <w:rPr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vertAlign w:val="superscript"/>
                              </w:rPr>
                              <w:br/>
                            </w:r>
                            <w:r>
                              <w:t>(0.012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FBE4D5" w:themeFill="accent2" w:themeFillTint="33"/>
                          </w:tcPr>
                          <w:p w14:paraId="68BF7C3B" w14:textId="77777777" w:rsidR="000C32C6" w:rsidRPr="003C0CD3" w:rsidRDefault="000C32C6" w:rsidP="00A06769">
                            <w:r>
                              <w:t>0.94</w:t>
                            </w:r>
                          </w:p>
                        </w:tc>
                      </w:tr>
                      <w:tr w:rsidR="000C32C6" w:rsidRPr="003C0CD3" w14:paraId="68FBD197" w14:textId="77777777" w:rsidTr="00BC2DF0">
                        <w:tc>
                          <w:tcPr>
                            <w:tcW w:w="1407" w:type="dxa"/>
                            <w:shd w:val="clear" w:color="auto" w:fill="FBE4D5" w:themeFill="accent2" w:themeFillTint="33"/>
                          </w:tcPr>
                          <w:p w14:paraId="50B4B7F5" w14:textId="77777777" w:rsidR="000C32C6" w:rsidRPr="003C0CD3" w:rsidRDefault="000C32C6" w:rsidP="00A06769">
                            <w:r w:rsidRPr="003C0CD3">
                              <w:t>cg14123992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FBE4D5" w:themeFill="accent2" w:themeFillTint="33"/>
                          </w:tcPr>
                          <w:p w14:paraId="4002009B" w14:textId="77777777" w:rsidR="000C32C6" w:rsidRPr="003C0CD3" w:rsidRDefault="000C32C6" w:rsidP="00A06769">
                            <w:r>
                              <w:t>-0.017 (0.014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FBE4D5" w:themeFill="accent2" w:themeFillTint="33"/>
                          </w:tcPr>
                          <w:p w14:paraId="27DE028B" w14:textId="77777777" w:rsidR="000C32C6" w:rsidRPr="003C0CD3" w:rsidRDefault="000C32C6" w:rsidP="00A06769">
                            <w:r>
                              <w:t>0.23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FBE4D5" w:themeFill="accent2" w:themeFillTint="33"/>
                          </w:tcPr>
                          <w:p w14:paraId="0B1445DF" w14:textId="77777777" w:rsidR="000C32C6" w:rsidRPr="003C0CD3" w:rsidRDefault="000C32C6" w:rsidP="00A06769">
                            <w:r>
                              <w:t>0.021 (0.013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FBE4D5" w:themeFill="accent2" w:themeFillTint="33"/>
                          </w:tcPr>
                          <w:p w14:paraId="23C93868" w14:textId="77777777" w:rsidR="000C32C6" w:rsidRPr="003C0CD3" w:rsidRDefault="000C32C6" w:rsidP="00A06769">
                            <w:r>
                              <w:t>0.12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FBE4D5" w:themeFill="accent2" w:themeFillTint="33"/>
                          </w:tcPr>
                          <w:p w14:paraId="7985B0B0" w14:textId="77777777" w:rsidR="000C32C6" w:rsidRPr="003C0CD3" w:rsidRDefault="000C32C6" w:rsidP="00A06769">
                            <w:r>
                              <w:t>-0.0064 (0.015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FBE4D5" w:themeFill="accent2" w:themeFillTint="33"/>
                          </w:tcPr>
                          <w:p w14:paraId="18D85803" w14:textId="77777777" w:rsidR="000C32C6" w:rsidRPr="003C0CD3" w:rsidRDefault="000C32C6" w:rsidP="00A06769">
                            <w:r>
                              <w:t>0.68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FBE4D5" w:themeFill="accent2" w:themeFillTint="33"/>
                          </w:tcPr>
                          <w:p w14:paraId="3EB5192C" w14:textId="77777777" w:rsidR="000C32C6" w:rsidRPr="003C0CD3" w:rsidRDefault="000C32C6" w:rsidP="00A06769">
                            <w:r>
                              <w:t>0.0026 (0.013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FBE4D5" w:themeFill="accent2" w:themeFillTint="33"/>
                          </w:tcPr>
                          <w:p w14:paraId="44937BA9" w14:textId="77777777" w:rsidR="000C32C6" w:rsidRPr="003C0CD3" w:rsidRDefault="000C32C6" w:rsidP="00A06769">
                            <w:r>
                              <w:t>0.85</w:t>
                            </w:r>
                          </w:p>
                        </w:tc>
                      </w:tr>
                      <w:tr w:rsidR="000C32C6" w:rsidRPr="003C0CD3" w14:paraId="67223492" w14:textId="77777777" w:rsidTr="00BC2DF0">
                        <w:tc>
                          <w:tcPr>
                            <w:tcW w:w="1407" w:type="dxa"/>
                            <w:shd w:val="clear" w:color="auto" w:fill="FBE4D5" w:themeFill="accent2" w:themeFillTint="33"/>
                          </w:tcPr>
                          <w:p w14:paraId="1FA48DD6" w14:textId="77777777" w:rsidR="000C32C6" w:rsidRPr="003C0CD3" w:rsidRDefault="000C32C6" w:rsidP="00A06769">
                            <w:r w:rsidRPr="003C0CD3">
                              <w:t>cg04406254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FBE4D5" w:themeFill="accent2" w:themeFillTint="33"/>
                          </w:tcPr>
                          <w:p w14:paraId="06E20783" w14:textId="77777777" w:rsidR="000C32C6" w:rsidRPr="003C0CD3" w:rsidRDefault="000C32C6" w:rsidP="00A06769">
                            <w:r>
                              <w:t>0.018 (0.014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FBE4D5" w:themeFill="accent2" w:themeFillTint="33"/>
                          </w:tcPr>
                          <w:p w14:paraId="2846EBFB" w14:textId="77777777" w:rsidR="000C32C6" w:rsidRPr="003C0CD3" w:rsidRDefault="000C32C6" w:rsidP="00A06769">
                            <w:r>
                              <w:t>0.18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FBE4D5" w:themeFill="accent2" w:themeFillTint="33"/>
                          </w:tcPr>
                          <w:p w14:paraId="43D7C949" w14:textId="77777777" w:rsidR="000C32C6" w:rsidRPr="003C0CD3" w:rsidRDefault="000C32C6" w:rsidP="00A06769">
                            <w:r>
                              <w:t>-0.010 (0.013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FBE4D5" w:themeFill="accent2" w:themeFillTint="33"/>
                          </w:tcPr>
                          <w:p w14:paraId="4851CBD6" w14:textId="77777777" w:rsidR="000C32C6" w:rsidRPr="003C0CD3" w:rsidRDefault="000C32C6" w:rsidP="00A06769">
                            <w:r>
                              <w:t>0.43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FBE4D5" w:themeFill="accent2" w:themeFillTint="33"/>
                          </w:tcPr>
                          <w:p w14:paraId="0505B42D" w14:textId="77777777" w:rsidR="000C32C6" w:rsidRPr="003C0CD3" w:rsidRDefault="000C32C6" w:rsidP="00A06769">
                            <w:r>
                              <w:t>-0.0050 (0.015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FBE4D5" w:themeFill="accent2" w:themeFillTint="33"/>
                          </w:tcPr>
                          <w:p w14:paraId="46DDD73F" w14:textId="77777777" w:rsidR="000C32C6" w:rsidRPr="003C0CD3" w:rsidRDefault="000C32C6" w:rsidP="00A06769">
                            <w:r>
                              <w:t>0.73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FBE4D5" w:themeFill="accent2" w:themeFillTint="33"/>
                          </w:tcPr>
                          <w:p w14:paraId="47976EDE" w14:textId="77777777" w:rsidR="000C32C6" w:rsidRPr="003C0CD3" w:rsidRDefault="000C32C6" w:rsidP="00A06769">
                            <w:r>
                              <w:t>0.0037 (0.012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FBE4D5" w:themeFill="accent2" w:themeFillTint="33"/>
                          </w:tcPr>
                          <w:p w14:paraId="17851278" w14:textId="77777777" w:rsidR="000C32C6" w:rsidRPr="003C0CD3" w:rsidRDefault="000C32C6" w:rsidP="00A06769">
                            <w:r>
                              <w:t>0.77</w:t>
                            </w:r>
                          </w:p>
                        </w:tc>
                      </w:tr>
                      <w:tr w:rsidR="000C32C6" w:rsidRPr="003C0CD3" w14:paraId="367FED00" w14:textId="77777777" w:rsidTr="00A06769">
                        <w:tc>
                          <w:tcPr>
                            <w:tcW w:w="1407" w:type="dxa"/>
                            <w:shd w:val="clear" w:color="auto" w:fill="E2EFD9" w:themeFill="accent6" w:themeFillTint="33"/>
                          </w:tcPr>
                          <w:p w14:paraId="2647C0F9" w14:textId="77777777" w:rsidR="000C32C6" w:rsidRPr="003C0CD3" w:rsidRDefault="000C32C6" w:rsidP="00A06769">
                            <w:r w:rsidRPr="003C0CD3">
                              <w:t>cg26190885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E2EFD9" w:themeFill="accent6" w:themeFillTint="33"/>
                          </w:tcPr>
                          <w:p w14:paraId="29C2D492" w14:textId="77777777" w:rsidR="000C32C6" w:rsidRPr="003C0CD3" w:rsidRDefault="000C32C6" w:rsidP="00A06769">
                            <w:r>
                              <w:t>0.029 (0.018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E2EFD9" w:themeFill="accent6" w:themeFillTint="33"/>
                          </w:tcPr>
                          <w:p w14:paraId="32619CC9" w14:textId="77777777" w:rsidR="000C32C6" w:rsidRPr="003C0CD3" w:rsidRDefault="000C32C6" w:rsidP="00A06769">
                            <w:r>
                              <w:t>0.11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E2EFD9" w:themeFill="accent6" w:themeFillTint="33"/>
                          </w:tcPr>
                          <w:p w14:paraId="65C8AA40" w14:textId="77777777" w:rsidR="000C32C6" w:rsidRPr="003C0CD3" w:rsidRDefault="000C32C6" w:rsidP="00A06769">
                            <w:r>
                              <w:t>-0.010 (0.017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E2EFD9" w:themeFill="accent6" w:themeFillTint="33"/>
                          </w:tcPr>
                          <w:p w14:paraId="5E385448" w14:textId="77777777" w:rsidR="000C32C6" w:rsidRPr="003C0CD3" w:rsidRDefault="000C32C6" w:rsidP="00A06769">
                            <w:r>
                              <w:t>0.55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E2EFD9" w:themeFill="accent6" w:themeFillTint="33"/>
                          </w:tcPr>
                          <w:p w14:paraId="320631BD" w14:textId="77777777" w:rsidR="000C32C6" w:rsidRPr="003C0CD3" w:rsidRDefault="000C32C6" w:rsidP="00A06769">
                            <w:r>
                              <w:t>-0.037 (0.020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E2EFD9" w:themeFill="accent6" w:themeFillTint="33"/>
                          </w:tcPr>
                          <w:p w14:paraId="32AEE27F" w14:textId="77777777" w:rsidR="000C32C6" w:rsidRPr="003C0CD3" w:rsidRDefault="000C32C6" w:rsidP="00A06769">
                            <w:r>
                              <w:t>0.06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E2EFD9" w:themeFill="accent6" w:themeFillTint="33"/>
                          </w:tcPr>
                          <w:p w14:paraId="7A33FCDF" w14:textId="77777777" w:rsidR="000C32C6" w:rsidRPr="003C0CD3" w:rsidRDefault="000C32C6" w:rsidP="00A06769">
                            <w:r>
                              <w:t xml:space="preserve">-0.013 </w:t>
                            </w:r>
                            <w:r>
                              <w:br/>
                              <w:t>(0.017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3778F5F1" w14:textId="77777777" w:rsidR="000C32C6" w:rsidRPr="003C0CD3" w:rsidRDefault="000C32C6" w:rsidP="00A06769">
                            <w:r>
                              <w:t>0.44</w:t>
                            </w:r>
                          </w:p>
                        </w:tc>
                      </w:tr>
                      <w:tr w:rsidR="000C32C6" w:rsidRPr="003C0CD3" w14:paraId="60CD1ECA" w14:textId="77777777" w:rsidTr="00A06769">
                        <w:tc>
                          <w:tcPr>
                            <w:tcW w:w="1407" w:type="dxa"/>
                            <w:shd w:val="clear" w:color="auto" w:fill="E2EFD9" w:themeFill="accent6" w:themeFillTint="33"/>
                          </w:tcPr>
                          <w:p w14:paraId="64B3F9A8" w14:textId="77777777" w:rsidR="000C32C6" w:rsidRPr="003C0CD3" w:rsidRDefault="000C32C6" w:rsidP="00A06769">
                            <w:r w:rsidRPr="003C0CD3">
                              <w:t>cg12049787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E2EFD9" w:themeFill="accent6" w:themeFillTint="33"/>
                          </w:tcPr>
                          <w:p w14:paraId="677D8802" w14:textId="77777777" w:rsidR="000C32C6" w:rsidRPr="003C0CD3" w:rsidRDefault="000C32C6" w:rsidP="00A06769">
                            <w:r>
                              <w:t>-0.0095 (0.016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E2EFD9" w:themeFill="accent6" w:themeFillTint="33"/>
                          </w:tcPr>
                          <w:p w14:paraId="55D796BB" w14:textId="77777777" w:rsidR="000C32C6" w:rsidRPr="003C0CD3" w:rsidRDefault="000C32C6" w:rsidP="00A06769">
                            <w:r>
                              <w:t>0.56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E2EFD9" w:themeFill="accent6" w:themeFillTint="33"/>
                          </w:tcPr>
                          <w:p w14:paraId="4ABE7440" w14:textId="77777777" w:rsidR="000C32C6" w:rsidRPr="003C0CD3" w:rsidRDefault="000C32C6" w:rsidP="00A06769">
                            <w:r>
                              <w:t>0.0056 (0.015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E2EFD9" w:themeFill="accent6" w:themeFillTint="33"/>
                          </w:tcPr>
                          <w:p w14:paraId="077E9FCF" w14:textId="77777777" w:rsidR="000C32C6" w:rsidRPr="003C0CD3" w:rsidRDefault="000C32C6" w:rsidP="00A06769">
                            <w:r>
                              <w:t>0.72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E2EFD9" w:themeFill="accent6" w:themeFillTint="33"/>
                          </w:tcPr>
                          <w:p w14:paraId="1FC57289" w14:textId="77777777" w:rsidR="000C32C6" w:rsidRPr="003C0CD3" w:rsidRDefault="000C32C6" w:rsidP="00A06769">
                            <w:r>
                              <w:t>-0.0061 (0.018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E2EFD9" w:themeFill="accent6" w:themeFillTint="33"/>
                          </w:tcPr>
                          <w:p w14:paraId="74C7BD4B" w14:textId="77777777" w:rsidR="000C32C6" w:rsidRPr="003C0CD3" w:rsidRDefault="000C32C6" w:rsidP="00A06769">
                            <w:r>
                              <w:t>0.73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E2EFD9" w:themeFill="accent6" w:themeFillTint="33"/>
                          </w:tcPr>
                          <w:p w14:paraId="2DB5EA0C" w14:textId="77777777" w:rsidR="000C32C6" w:rsidRPr="003C0CD3" w:rsidRDefault="000C32C6" w:rsidP="00A06769">
                            <w:r>
                              <w:t xml:space="preserve">0.027 </w:t>
                            </w:r>
                            <w:r>
                              <w:br/>
                              <w:t>(0.015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36E09551" w14:textId="77777777" w:rsidR="000C32C6" w:rsidRPr="003C0CD3" w:rsidRDefault="000C32C6" w:rsidP="00A06769">
                            <w:r>
                              <w:t>0.07</w:t>
                            </w:r>
                          </w:p>
                        </w:tc>
                      </w:tr>
                      <w:tr w:rsidR="000C32C6" w:rsidRPr="003C0CD3" w14:paraId="6B46AFC5" w14:textId="77777777" w:rsidTr="00A06769">
                        <w:tc>
                          <w:tcPr>
                            <w:tcW w:w="1407" w:type="dxa"/>
                            <w:shd w:val="clear" w:color="auto" w:fill="E2EFD9" w:themeFill="accent6" w:themeFillTint="33"/>
                          </w:tcPr>
                          <w:p w14:paraId="38230778" w14:textId="77777777" w:rsidR="000C32C6" w:rsidRPr="003C0CD3" w:rsidRDefault="000C32C6" w:rsidP="00A06769">
                            <w:r w:rsidRPr="003C0CD3">
                              <w:t>cg08955609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E2EFD9" w:themeFill="accent6" w:themeFillTint="33"/>
                          </w:tcPr>
                          <w:p w14:paraId="32E26980" w14:textId="77777777" w:rsidR="000C32C6" w:rsidRPr="003C0CD3" w:rsidRDefault="000C32C6" w:rsidP="00A06769">
                            <w:r>
                              <w:t>0.033 (0.019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E2EFD9" w:themeFill="accent6" w:themeFillTint="33"/>
                          </w:tcPr>
                          <w:p w14:paraId="32F62459" w14:textId="77777777" w:rsidR="000C32C6" w:rsidRPr="003C0CD3" w:rsidRDefault="000C32C6" w:rsidP="00A06769">
                            <w:r>
                              <w:t>0.08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E2EFD9" w:themeFill="accent6" w:themeFillTint="33"/>
                          </w:tcPr>
                          <w:p w14:paraId="27DD43CC" w14:textId="77777777" w:rsidR="000C32C6" w:rsidRPr="003C0CD3" w:rsidRDefault="000C32C6" w:rsidP="00A06769">
                            <w:r>
                              <w:t>-0.0017 (0.018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E2EFD9" w:themeFill="accent6" w:themeFillTint="33"/>
                          </w:tcPr>
                          <w:p w14:paraId="6E7EBE4D" w14:textId="77777777" w:rsidR="000C32C6" w:rsidRPr="003C0CD3" w:rsidRDefault="000C32C6" w:rsidP="00A06769">
                            <w:r>
                              <w:t>0.93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E2EFD9" w:themeFill="accent6" w:themeFillTint="33"/>
                          </w:tcPr>
                          <w:p w14:paraId="0F577DF8" w14:textId="77777777" w:rsidR="000C32C6" w:rsidRPr="003C0CD3" w:rsidRDefault="000C32C6" w:rsidP="00A06769">
                            <w:r>
                              <w:t>0.014 (0.020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E2EFD9" w:themeFill="accent6" w:themeFillTint="33"/>
                          </w:tcPr>
                          <w:p w14:paraId="2A885F73" w14:textId="77777777" w:rsidR="000C32C6" w:rsidRPr="003C0CD3" w:rsidRDefault="000C32C6" w:rsidP="00A06769">
                            <w:r>
                              <w:t>0.50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E2EFD9" w:themeFill="accent6" w:themeFillTint="33"/>
                          </w:tcPr>
                          <w:p w14:paraId="4CC275C6" w14:textId="77777777" w:rsidR="000C32C6" w:rsidRPr="003C0CD3" w:rsidRDefault="000C32C6" w:rsidP="00A06769">
                            <w:r>
                              <w:t>-1.7 x 10</w:t>
                            </w:r>
                            <w:r w:rsidRPr="004A2D5B">
                              <w:rPr>
                                <w:vertAlign w:val="superscript"/>
                              </w:rPr>
                              <w:t>-4</w:t>
                            </w:r>
                            <w:r>
                              <w:br/>
                              <w:t>(0.017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5B2D1335" w14:textId="77777777" w:rsidR="000C32C6" w:rsidRPr="003C0CD3" w:rsidRDefault="000C32C6" w:rsidP="00A06769">
                            <w:r>
                              <w:t>0.99</w:t>
                            </w:r>
                          </w:p>
                        </w:tc>
                      </w:tr>
                      <w:tr w:rsidR="000C32C6" w:rsidRPr="003C0CD3" w14:paraId="3A608D7E" w14:textId="77777777" w:rsidTr="00A06769">
                        <w:tc>
                          <w:tcPr>
                            <w:tcW w:w="1407" w:type="dxa"/>
                            <w:shd w:val="clear" w:color="auto" w:fill="E2EFD9" w:themeFill="accent6" w:themeFillTint="33"/>
                          </w:tcPr>
                          <w:p w14:paraId="11D1F867" w14:textId="77777777" w:rsidR="000C32C6" w:rsidRPr="003C0CD3" w:rsidRDefault="000C32C6" w:rsidP="00A06769">
                            <w:r w:rsidRPr="003C0CD3">
                              <w:t>cg18768621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E2EFD9" w:themeFill="accent6" w:themeFillTint="33"/>
                          </w:tcPr>
                          <w:p w14:paraId="3F33472F" w14:textId="77777777" w:rsidR="000C32C6" w:rsidRPr="003C0CD3" w:rsidRDefault="000C32C6" w:rsidP="00A06769">
                            <w:r>
                              <w:t>-0.0051 (0.017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E2EFD9" w:themeFill="accent6" w:themeFillTint="33"/>
                          </w:tcPr>
                          <w:p w14:paraId="2D3E9FA8" w14:textId="77777777" w:rsidR="000C32C6" w:rsidRPr="003C0CD3" w:rsidRDefault="000C32C6" w:rsidP="00A06769">
                            <w:r>
                              <w:t>0.76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E2EFD9" w:themeFill="accent6" w:themeFillTint="33"/>
                          </w:tcPr>
                          <w:p w14:paraId="567FB1BE" w14:textId="77777777" w:rsidR="000C32C6" w:rsidRPr="003C0CD3" w:rsidRDefault="000C32C6" w:rsidP="00A06769">
                            <w:r>
                              <w:t>0.0033 (0.016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E2EFD9" w:themeFill="accent6" w:themeFillTint="33"/>
                          </w:tcPr>
                          <w:p w14:paraId="7BD2AB53" w14:textId="77777777" w:rsidR="000C32C6" w:rsidRPr="003C0CD3" w:rsidRDefault="000C32C6" w:rsidP="00A06769">
                            <w:r>
                              <w:t>0.83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E2EFD9" w:themeFill="accent6" w:themeFillTint="33"/>
                          </w:tcPr>
                          <w:p w14:paraId="5C037F2B" w14:textId="77777777" w:rsidR="000C32C6" w:rsidRPr="003C0CD3" w:rsidRDefault="000C32C6" w:rsidP="00A06769">
                            <w:r>
                              <w:t>1.3 x 10</w:t>
                            </w:r>
                            <w:r w:rsidRPr="007E584D">
                              <w:rPr>
                                <w:vertAlign w:val="superscript"/>
                              </w:rPr>
                              <w:t>-4</w:t>
                            </w:r>
                            <w:r>
                              <w:t xml:space="preserve"> (0.018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E2EFD9" w:themeFill="accent6" w:themeFillTint="33"/>
                          </w:tcPr>
                          <w:p w14:paraId="0D3283BE" w14:textId="77777777" w:rsidR="000C32C6" w:rsidRPr="003C0CD3" w:rsidRDefault="000C32C6" w:rsidP="00A06769">
                            <w:r>
                              <w:t>0.99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E2EFD9" w:themeFill="accent6" w:themeFillTint="33"/>
                          </w:tcPr>
                          <w:p w14:paraId="65F4D1CF" w14:textId="77777777" w:rsidR="000C32C6" w:rsidRPr="003C0CD3" w:rsidRDefault="000C32C6" w:rsidP="00A06769">
                            <w:r>
                              <w:t>0.0022 (0.015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7C21DE78" w14:textId="77777777" w:rsidR="000C32C6" w:rsidRPr="003C0CD3" w:rsidRDefault="000C32C6" w:rsidP="00A06769">
                            <w:r>
                              <w:t>0.88</w:t>
                            </w:r>
                          </w:p>
                        </w:tc>
                      </w:tr>
                      <w:tr w:rsidR="000C32C6" w:rsidRPr="003C0CD3" w14:paraId="4EC31B19" w14:textId="77777777" w:rsidTr="00A06769">
                        <w:tc>
                          <w:tcPr>
                            <w:tcW w:w="1407" w:type="dxa"/>
                            <w:shd w:val="clear" w:color="auto" w:fill="E2EFD9" w:themeFill="accent6" w:themeFillTint="33"/>
                          </w:tcPr>
                          <w:p w14:paraId="2520E3D5" w14:textId="77777777" w:rsidR="000C32C6" w:rsidRPr="003C0CD3" w:rsidRDefault="000C32C6" w:rsidP="00A06769">
                            <w:r w:rsidRPr="003C0CD3">
                              <w:t>cg19514613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E2EFD9" w:themeFill="accent6" w:themeFillTint="33"/>
                          </w:tcPr>
                          <w:p w14:paraId="79D119AC" w14:textId="77777777" w:rsidR="000C32C6" w:rsidRPr="003C0CD3" w:rsidRDefault="000C32C6" w:rsidP="00A06769">
                            <w:r>
                              <w:t>-0.0018 (0.018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E2EFD9" w:themeFill="accent6" w:themeFillTint="33"/>
                          </w:tcPr>
                          <w:p w14:paraId="65D2DDA2" w14:textId="77777777" w:rsidR="000C32C6" w:rsidRPr="003C0CD3" w:rsidRDefault="000C32C6" w:rsidP="00A06769">
                            <w:r>
                              <w:t>0.92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E2EFD9" w:themeFill="accent6" w:themeFillTint="33"/>
                          </w:tcPr>
                          <w:p w14:paraId="658D7D52" w14:textId="77777777" w:rsidR="000C32C6" w:rsidRPr="003C0CD3" w:rsidRDefault="000C32C6" w:rsidP="00A06769">
                            <w:r>
                              <w:t>-0.0058 (0.017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E2EFD9" w:themeFill="accent6" w:themeFillTint="33"/>
                          </w:tcPr>
                          <w:p w14:paraId="000D9B18" w14:textId="77777777" w:rsidR="000C32C6" w:rsidRPr="003C0CD3" w:rsidRDefault="000C32C6" w:rsidP="00A06769">
                            <w:r>
                              <w:t>0.72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E2EFD9" w:themeFill="accent6" w:themeFillTint="33"/>
                          </w:tcPr>
                          <w:p w14:paraId="25039534" w14:textId="77777777" w:rsidR="000C32C6" w:rsidRPr="003C0CD3" w:rsidRDefault="000C32C6" w:rsidP="00A06769">
                            <w:r>
                              <w:t>0.011 (0.019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E2EFD9" w:themeFill="accent6" w:themeFillTint="33"/>
                          </w:tcPr>
                          <w:p w14:paraId="157FA930" w14:textId="77777777" w:rsidR="000C32C6" w:rsidRPr="003C0CD3" w:rsidRDefault="000C32C6" w:rsidP="00A06769">
                            <w:r>
                              <w:t>0.55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E2EFD9" w:themeFill="accent6" w:themeFillTint="33"/>
                          </w:tcPr>
                          <w:p w14:paraId="5D8A4784" w14:textId="77777777" w:rsidR="000C32C6" w:rsidRPr="003C0CD3" w:rsidRDefault="000C32C6" w:rsidP="00A06769">
                            <w:r>
                              <w:t>-0.0063 (0.016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1CE66BD2" w14:textId="77777777" w:rsidR="000C32C6" w:rsidRPr="003C0CD3" w:rsidRDefault="000C32C6" w:rsidP="00A06769">
                            <w:r>
                              <w:t>0.70</w:t>
                            </w:r>
                          </w:p>
                        </w:tc>
                      </w:tr>
                      <w:tr w:rsidR="000C32C6" w:rsidRPr="003C0CD3" w14:paraId="261E0CE0" w14:textId="77777777" w:rsidTr="00A06769">
                        <w:tc>
                          <w:tcPr>
                            <w:tcW w:w="1407" w:type="dxa"/>
                            <w:shd w:val="clear" w:color="auto" w:fill="E2EFD9" w:themeFill="accent6" w:themeFillTint="33"/>
                          </w:tcPr>
                          <w:p w14:paraId="2DF376AF" w14:textId="77777777" w:rsidR="000C32C6" w:rsidRPr="003C0CD3" w:rsidRDefault="000C32C6" w:rsidP="00A06769">
                            <w:r w:rsidRPr="003C0CD3">
                              <w:t>cg06750524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E2EFD9" w:themeFill="accent6" w:themeFillTint="33"/>
                          </w:tcPr>
                          <w:p w14:paraId="701CE0ED" w14:textId="77777777" w:rsidR="000C32C6" w:rsidRPr="003C0CD3" w:rsidRDefault="000C32C6" w:rsidP="00A06769">
                            <w:r>
                              <w:t>0.015 (0.021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E2EFD9" w:themeFill="accent6" w:themeFillTint="33"/>
                          </w:tcPr>
                          <w:p w14:paraId="1EEDDDA2" w14:textId="77777777" w:rsidR="000C32C6" w:rsidRPr="003C0CD3" w:rsidRDefault="000C32C6" w:rsidP="00A06769">
                            <w:r>
                              <w:t>0.45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E2EFD9" w:themeFill="accent6" w:themeFillTint="33"/>
                          </w:tcPr>
                          <w:p w14:paraId="265C5B4E" w14:textId="77777777" w:rsidR="000C32C6" w:rsidRPr="003C0CD3" w:rsidRDefault="000C32C6" w:rsidP="00A06769">
                            <w:r>
                              <w:t>0.038 (0.020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E2EFD9" w:themeFill="accent6" w:themeFillTint="33"/>
                          </w:tcPr>
                          <w:p w14:paraId="402795CE" w14:textId="77777777" w:rsidR="000C32C6" w:rsidRPr="003C0CD3" w:rsidRDefault="000C32C6" w:rsidP="00A06769">
                            <w:r>
                              <w:t>0.06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E2EFD9" w:themeFill="accent6" w:themeFillTint="33"/>
                          </w:tcPr>
                          <w:p w14:paraId="49AACAD7" w14:textId="77777777" w:rsidR="000C32C6" w:rsidRPr="003C0CD3" w:rsidRDefault="000C32C6" w:rsidP="00A06769">
                            <w:r>
                              <w:t>-0.0067 (0.023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E2EFD9" w:themeFill="accent6" w:themeFillTint="33"/>
                          </w:tcPr>
                          <w:p w14:paraId="38346D20" w14:textId="77777777" w:rsidR="000C32C6" w:rsidRPr="003C0CD3" w:rsidRDefault="000C32C6" w:rsidP="00A06769">
                            <w:r>
                              <w:t>0.77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E2EFD9" w:themeFill="accent6" w:themeFillTint="33"/>
                          </w:tcPr>
                          <w:p w14:paraId="4E4B485B" w14:textId="77777777" w:rsidR="000C32C6" w:rsidRPr="003C0CD3" w:rsidRDefault="000C32C6" w:rsidP="00A06769">
                            <w:r>
                              <w:t>0.0057 (0.019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39239BD5" w14:textId="77777777" w:rsidR="000C32C6" w:rsidRPr="003C0CD3" w:rsidRDefault="000C32C6" w:rsidP="00A06769">
                            <w:r>
                              <w:t>0.77</w:t>
                            </w:r>
                          </w:p>
                        </w:tc>
                      </w:tr>
                      <w:tr w:rsidR="000C32C6" w:rsidRPr="003C0CD3" w14:paraId="0D387BB8" w14:textId="77777777" w:rsidTr="00A06769">
                        <w:tc>
                          <w:tcPr>
                            <w:tcW w:w="1407" w:type="dxa"/>
                            <w:shd w:val="clear" w:color="auto" w:fill="D9E2F3" w:themeFill="accent5" w:themeFillTint="33"/>
                          </w:tcPr>
                          <w:p w14:paraId="69E0C6B0" w14:textId="77777777" w:rsidR="000C32C6" w:rsidRPr="003C0CD3" w:rsidRDefault="000C32C6" w:rsidP="00A06769">
                            <w:r w:rsidRPr="003C0CD3">
                              <w:t>cg16471933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D9E2F3" w:themeFill="accent5" w:themeFillTint="33"/>
                          </w:tcPr>
                          <w:p w14:paraId="6F333B8E" w14:textId="77777777" w:rsidR="000C32C6" w:rsidRPr="00E414AF" w:rsidRDefault="000C32C6" w:rsidP="00A06769">
                            <w:r>
                              <w:t>-0.0034 (0.015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D9E2F3" w:themeFill="accent5" w:themeFillTint="33"/>
                          </w:tcPr>
                          <w:p w14:paraId="1B80ACD3" w14:textId="77777777" w:rsidR="000C32C6" w:rsidRPr="00E414AF" w:rsidRDefault="000C32C6" w:rsidP="00A06769">
                            <w:r>
                              <w:t>0.82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D9E2F3" w:themeFill="accent5" w:themeFillTint="33"/>
                          </w:tcPr>
                          <w:p w14:paraId="3272E668" w14:textId="77777777" w:rsidR="000C32C6" w:rsidRPr="00E414AF" w:rsidRDefault="000C32C6" w:rsidP="00A06769">
                            <w:r>
                              <w:t>-9.2 x 10</w:t>
                            </w:r>
                            <w:r w:rsidRPr="004A5FAC">
                              <w:rPr>
                                <w:vertAlign w:val="superscript"/>
                              </w:rPr>
                              <w:t>-4</w:t>
                            </w:r>
                            <w:r>
                              <w:t xml:space="preserve"> (0.014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D9E2F3" w:themeFill="accent5" w:themeFillTint="33"/>
                          </w:tcPr>
                          <w:p w14:paraId="7CFDEFC1" w14:textId="77777777" w:rsidR="000C32C6" w:rsidRPr="00E414AF" w:rsidRDefault="000C32C6" w:rsidP="00A06769">
                            <w:r>
                              <w:t>0.95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D9E2F3" w:themeFill="accent5" w:themeFillTint="33"/>
                          </w:tcPr>
                          <w:p w14:paraId="34E3C65C" w14:textId="77777777" w:rsidR="000C32C6" w:rsidRPr="00E414AF" w:rsidRDefault="000C32C6" w:rsidP="00A06769">
                            <w:r>
                              <w:t>0.019 (0.016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D9E2F3" w:themeFill="accent5" w:themeFillTint="33"/>
                          </w:tcPr>
                          <w:p w14:paraId="213D8C05" w14:textId="77777777" w:rsidR="000C32C6" w:rsidRPr="00E414AF" w:rsidRDefault="000C32C6" w:rsidP="00A06769">
                            <w:r>
                              <w:t>0.25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D9E2F3" w:themeFill="accent5" w:themeFillTint="33"/>
                          </w:tcPr>
                          <w:p w14:paraId="51315210" w14:textId="77777777" w:rsidR="000C32C6" w:rsidRPr="00E414AF" w:rsidRDefault="000C32C6" w:rsidP="00A06769">
                            <w:r>
                              <w:t>0.0014 (0.014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D9E2F3" w:themeFill="accent5" w:themeFillTint="33"/>
                          </w:tcPr>
                          <w:p w14:paraId="6C261D21" w14:textId="77777777" w:rsidR="000C32C6" w:rsidRPr="00E414AF" w:rsidRDefault="000C32C6" w:rsidP="00A06769">
                            <w:r>
                              <w:t>0.92</w:t>
                            </w:r>
                          </w:p>
                        </w:tc>
                      </w:tr>
                      <w:tr w:rsidR="000C32C6" w:rsidRPr="003C0CD3" w14:paraId="6F56C31F" w14:textId="77777777" w:rsidTr="00A06769">
                        <w:tc>
                          <w:tcPr>
                            <w:tcW w:w="1407" w:type="dxa"/>
                            <w:shd w:val="clear" w:color="auto" w:fill="D9E2F3" w:themeFill="accent5" w:themeFillTint="33"/>
                          </w:tcPr>
                          <w:p w14:paraId="4AEEF7B8" w14:textId="77777777" w:rsidR="000C32C6" w:rsidRPr="003C0CD3" w:rsidRDefault="000C32C6" w:rsidP="00A06769">
                            <w:r w:rsidRPr="003C0CD3">
                              <w:t>cg05501958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D9E2F3" w:themeFill="accent5" w:themeFillTint="33"/>
                          </w:tcPr>
                          <w:p w14:paraId="4CA21852" w14:textId="77777777" w:rsidR="000C32C6" w:rsidRPr="00E414AF" w:rsidRDefault="000C32C6" w:rsidP="00A06769">
                            <w:r>
                              <w:t>0.020 (0.014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D9E2F3" w:themeFill="accent5" w:themeFillTint="33"/>
                          </w:tcPr>
                          <w:p w14:paraId="018BF0C3" w14:textId="77777777" w:rsidR="000C32C6" w:rsidRPr="00E414AF" w:rsidRDefault="000C32C6" w:rsidP="00A06769">
                            <w:r>
                              <w:t>0.16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D9E2F3" w:themeFill="accent5" w:themeFillTint="33"/>
                          </w:tcPr>
                          <w:p w14:paraId="70A01CB0" w14:textId="77777777" w:rsidR="000C32C6" w:rsidRPr="00E414AF" w:rsidRDefault="000C32C6" w:rsidP="00A06769">
                            <w:r>
                              <w:t>-0.020 (0.014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D9E2F3" w:themeFill="accent5" w:themeFillTint="33"/>
                          </w:tcPr>
                          <w:p w14:paraId="49798074" w14:textId="77777777" w:rsidR="000C32C6" w:rsidRPr="00E414AF" w:rsidRDefault="000C32C6" w:rsidP="00A06769">
                            <w:r>
                              <w:t>0.13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D9E2F3" w:themeFill="accent5" w:themeFillTint="33"/>
                          </w:tcPr>
                          <w:p w14:paraId="5541B28A" w14:textId="77777777" w:rsidR="000C32C6" w:rsidRPr="00E414AF" w:rsidRDefault="000C32C6" w:rsidP="00A06769">
                            <w:r>
                              <w:t>0.012 (0.016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D9E2F3" w:themeFill="accent5" w:themeFillTint="33"/>
                          </w:tcPr>
                          <w:p w14:paraId="546B2E26" w14:textId="77777777" w:rsidR="000C32C6" w:rsidRPr="00E414AF" w:rsidRDefault="000C32C6" w:rsidP="00A06769">
                            <w:r>
                              <w:t>0.45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D9E2F3" w:themeFill="accent5" w:themeFillTint="33"/>
                          </w:tcPr>
                          <w:p w14:paraId="2ED655BA" w14:textId="77777777" w:rsidR="000C32C6" w:rsidRPr="00E414AF" w:rsidRDefault="000C32C6" w:rsidP="00A06769">
                            <w:r>
                              <w:t>-0.0037 (0.013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D9E2F3" w:themeFill="accent5" w:themeFillTint="33"/>
                          </w:tcPr>
                          <w:p w14:paraId="6FA385F4" w14:textId="77777777" w:rsidR="000C32C6" w:rsidRPr="00E414AF" w:rsidRDefault="000C32C6" w:rsidP="00A06769">
                            <w:r>
                              <w:t>0.78</w:t>
                            </w:r>
                          </w:p>
                        </w:tc>
                      </w:tr>
                      <w:tr w:rsidR="000C32C6" w:rsidRPr="003C0CD3" w14:paraId="040FC3CC" w14:textId="77777777" w:rsidTr="00A06769">
                        <w:tc>
                          <w:tcPr>
                            <w:tcW w:w="1407" w:type="dxa"/>
                            <w:shd w:val="clear" w:color="auto" w:fill="D9E2F3" w:themeFill="accent5" w:themeFillTint="33"/>
                          </w:tcPr>
                          <w:p w14:paraId="6E88623D" w14:textId="77777777" w:rsidR="000C32C6" w:rsidRPr="003C0CD3" w:rsidRDefault="000C32C6" w:rsidP="00A06769">
                            <w:r w:rsidRPr="003C0CD3">
                              <w:t>cg18799241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D9E2F3" w:themeFill="accent5" w:themeFillTint="33"/>
                          </w:tcPr>
                          <w:p w14:paraId="012DA03F" w14:textId="77777777" w:rsidR="000C32C6" w:rsidRPr="00E414AF" w:rsidRDefault="000C32C6" w:rsidP="00A06769">
                            <w:r>
                              <w:t>-0.0089 (0.012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D9E2F3" w:themeFill="accent5" w:themeFillTint="33"/>
                          </w:tcPr>
                          <w:p w14:paraId="4E693B85" w14:textId="77777777" w:rsidR="000C32C6" w:rsidRPr="00E414AF" w:rsidRDefault="000C32C6" w:rsidP="00A06769">
                            <w:r>
                              <w:t>0.47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D9E2F3" w:themeFill="accent5" w:themeFillTint="33"/>
                          </w:tcPr>
                          <w:p w14:paraId="361D44B8" w14:textId="77777777" w:rsidR="000C32C6" w:rsidRPr="00E414AF" w:rsidRDefault="000C32C6" w:rsidP="00A06769">
                            <w:r>
                              <w:t>-0.0024 (0.012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D9E2F3" w:themeFill="accent5" w:themeFillTint="33"/>
                          </w:tcPr>
                          <w:p w14:paraId="1BE21F43" w14:textId="77777777" w:rsidR="000C32C6" w:rsidRPr="00E414AF" w:rsidRDefault="000C32C6" w:rsidP="00A06769">
                            <w:r>
                              <w:t>0.84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D9E2F3" w:themeFill="accent5" w:themeFillTint="33"/>
                          </w:tcPr>
                          <w:p w14:paraId="4CD60DB4" w14:textId="77777777" w:rsidR="000C32C6" w:rsidRPr="00E414AF" w:rsidRDefault="000C32C6" w:rsidP="00A06769">
                            <w:r>
                              <w:t>0.0060 (0.013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D9E2F3" w:themeFill="accent5" w:themeFillTint="33"/>
                          </w:tcPr>
                          <w:p w14:paraId="4AD88D5A" w14:textId="77777777" w:rsidR="000C32C6" w:rsidRPr="00E414AF" w:rsidRDefault="000C32C6" w:rsidP="00A06769">
                            <w:r>
                              <w:t>0.65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D9E2F3" w:themeFill="accent5" w:themeFillTint="33"/>
                          </w:tcPr>
                          <w:p w14:paraId="70B3A32A" w14:textId="77777777" w:rsidR="000C32C6" w:rsidRPr="00E414AF" w:rsidRDefault="000C32C6" w:rsidP="00A06769">
                            <w:r>
                              <w:t xml:space="preserve">0.011 </w:t>
                            </w:r>
                            <w:r>
                              <w:br/>
                              <w:t>(0.011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D9E2F3" w:themeFill="accent5" w:themeFillTint="33"/>
                          </w:tcPr>
                          <w:p w14:paraId="36876A8F" w14:textId="77777777" w:rsidR="000C32C6" w:rsidRPr="00E414AF" w:rsidRDefault="000C32C6" w:rsidP="00A06769">
                            <w:r>
                              <w:t>0.32</w:t>
                            </w:r>
                          </w:p>
                        </w:tc>
                      </w:tr>
                      <w:tr w:rsidR="000C32C6" w:rsidRPr="003C0CD3" w14:paraId="3ACA3F9B" w14:textId="77777777" w:rsidTr="00A06769">
                        <w:tc>
                          <w:tcPr>
                            <w:tcW w:w="1407" w:type="dxa"/>
                            <w:shd w:val="clear" w:color="auto" w:fill="D9E2F3" w:themeFill="accent5" w:themeFillTint="33"/>
                          </w:tcPr>
                          <w:p w14:paraId="6BD72666" w14:textId="77777777" w:rsidR="000C32C6" w:rsidRPr="003C0CD3" w:rsidRDefault="000C32C6" w:rsidP="00A06769">
                            <w:r w:rsidRPr="003C0CD3">
                              <w:t>cg21879725</w:t>
                            </w:r>
                          </w:p>
                        </w:tc>
                        <w:tc>
                          <w:tcPr>
                            <w:tcW w:w="1378" w:type="dxa"/>
                            <w:shd w:val="clear" w:color="auto" w:fill="D9E2F3" w:themeFill="accent5" w:themeFillTint="33"/>
                          </w:tcPr>
                          <w:p w14:paraId="37E90739" w14:textId="77777777" w:rsidR="000C32C6" w:rsidRPr="003C0CD3" w:rsidRDefault="000C32C6" w:rsidP="00A06769">
                            <w:r>
                              <w:t>-0.020 (0.015)</w:t>
                            </w:r>
                          </w:p>
                        </w:tc>
                        <w:tc>
                          <w:tcPr>
                            <w:tcW w:w="724" w:type="dxa"/>
                            <w:shd w:val="clear" w:color="auto" w:fill="D9E2F3" w:themeFill="accent5" w:themeFillTint="33"/>
                          </w:tcPr>
                          <w:p w14:paraId="01C6EC67" w14:textId="77777777" w:rsidR="000C32C6" w:rsidRPr="003C0CD3" w:rsidRDefault="000C32C6" w:rsidP="00A06769">
                            <w:r>
                              <w:t>0.17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D9E2F3" w:themeFill="accent5" w:themeFillTint="33"/>
                          </w:tcPr>
                          <w:p w14:paraId="4767E4F6" w14:textId="77777777" w:rsidR="000C32C6" w:rsidRPr="003C0CD3" w:rsidRDefault="000C32C6" w:rsidP="00A06769">
                            <w:r>
                              <w:t>0.030 (0.014)</w:t>
                            </w:r>
                          </w:p>
                        </w:tc>
                        <w:tc>
                          <w:tcPr>
                            <w:tcW w:w="607" w:type="dxa"/>
                            <w:shd w:val="clear" w:color="auto" w:fill="D9E2F3" w:themeFill="accent5" w:themeFillTint="33"/>
                          </w:tcPr>
                          <w:p w14:paraId="77C79E63" w14:textId="77777777" w:rsidR="000C32C6" w:rsidRPr="003C0CD3" w:rsidRDefault="000C32C6" w:rsidP="00A06769">
                            <w:r>
                              <w:t>0.03</w:t>
                            </w:r>
                          </w:p>
                        </w:tc>
                        <w:tc>
                          <w:tcPr>
                            <w:tcW w:w="1264" w:type="dxa"/>
                            <w:shd w:val="clear" w:color="auto" w:fill="D9E2F3" w:themeFill="accent5" w:themeFillTint="33"/>
                          </w:tcPr>
                          <w:p w14:paraId="401437D2" w14:textId="77777777" w:rsidR="000C32C6" w:rsidRPr="003C0CD3" w:rsidRDefault="000C32C6" w:rsidP="00A06769">
                            <w:r>
                              <w:t>0.0085 (0.016)</w:t>
                            </w:r>
                          </w:p>
                        </w:tc>
                        <w:tc>
                          <w:tcPr>
                            <w:tcW w:w="812" w:type="dxa"/>
                            <w:shd w:val="clear" w:color="auto" w:fill="D9E2F3" w:themeFill="accent5" w:themeFillTint="33"/>
                          </w:tcPr>
                          <w:p w14:paraId="62AE56DE" w14:textId="77777777" w:rsidR="000C32C6" w:rsidRPr="003C0CD3" w:rsidRDefault="000C32C6" w:rsidP="00A06769">
                            <w:r>
                              <w:t>0.59</w:t>
                            </w:r>
                          </w:p>
                        </w:tc>
                        <w:tc>
                          <w:tcPr>
                            <w:tcW w:w="1505" w:type="dxa"/>
                            <w:shd w:val="clear" w:color="auto" w:fill="D9E2F3" w:themeFill="accent5" w:themeFillTint="33"/>
                          </w:tcPr>
                          <w:p w14:paraId="55476BD9" w14:textId="77777777" w:rsidR="000C32C6" w:rsidRPr="003C0CD3" w:rsidRDefault="000C32C6" w:rsidP="00A06769">
                            <w:r>
                              <w:t xml:space="preserve">0.018 </w:t>
                            </w:r>
                            <w:r>
                              <w:br/>
                              <w:t>(0.013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D9E2F3" w:themeFill="accent5" w:themeFillTint="33"/>
                          </w:tcPr>
                          <w:p w14:paraId="30013E92" w14:textId="77777777" w:rsidR="000C32C6" w:rsidRPr="003C0CD3" w:rsidRDefault="000C32C6" w:rsidP="00A06769">
                            <w:r>
                              <w:t>0.19</w:t>
                            </w:r>
                          </w:p>
                        </w:tc>
                      </w:tr>
                      <w:bookmarkEnd w:id="50"/>
                    </w:tbl>
                    <w:p w14:paraId="7BF6EB9B" w14:textId="77777777" w:rsidR="000C32C6" w:rsidRDefault="000C32C6" w:rsidP="000C32C6"/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14:paraId="670EB774" w14:textId="77777777" w:rsidR="000C32C6" w:rsidRPr="00F1086D" w:rsidRDefault="000C32C6" w:rsidP="009118F9">
      <w:pPr>
        <w:spacing w:line="360" w:lineRule="auto"/>
        <w:jc w:val="both"/>
        <w:rPr>
          <w:sz w:val="16"/>
        </w:rPr>
      </w:pPr>
      <w:r>
        <w:rPr>
          <w:b/>
          <w:bCs/>
        </w:rPr>
        <w:lastRenderedPageBreak/>
        <w:t>Supp. Table 7</w:t>
      </w:r>
      <w:r>
        <w:t xml:space="preserve">: </w:t>
      </w:r>
      <w:r>
        <w:rPr>
          <w:sz w:val="20"/>
          <w:szCs w:val="20"/>
        </w:rPr>
        <w:t>Basic</w:t>
      </w:r>
      <w:r w:rsidRPr="00572B26">
        <w:rPr>
          <w:sz w:val="20"/>
          <w:szCs w:val="20"/>
        </w:rPr>
        <w:t xml:space="preserve">- and </w:t>
      </w:r>
      <w:r>
        <w:rPr>
          <w:sz w:val="20"/>
          <w:szCs w:val="20"/>
        </w:rPr>
        <w:t>fully-</w:t>
      </w:r>
      <w:r w:rsidRPr="00572B26">
        <w:rPr>
          <w:sz w:val="20"/>
          <w:szCs w:val="20"/>
        </w:rPr>
        <w:t xml:space="preserve">adjusted linear mixed models with methylation level as the outcome variable and </w:t>
      </w:r>
      <w:r>
        <w:rPr>
          <w:sz w:val="20"/>
          <w:szCs w:val="20"/>
        </w:rPr>
        <w:t>AD-risk</w:t>
      </w:r>
      <w:r w:rsidRPr="00572B26">
        <w:rPr>
          <w:sz w:val="20"/>
          <w:szCs w:val="20"/>
        </w:rPr>
        <w:t xml:space="preserve"> as the predictor variable.</w:t>
      </w:r>
      <w:r w:rsidRPr="00BC23AE">
        <w:rPr>
          <w:sz w:val="20"/>
          <w:szCs w:val="20"/>
        </w:rPr>
        <w:t xml:space="preserve"> Bold font denotes significant values after correcting for multiple comparisons (p &lt; 0.0038). </w:t>
      </w:r>
      <w:r>
        <w:rPr>
          <w:sz w:val="20"/>
        </w:rPr>
        <w:t xml:space="preserve">The </w:t>
      </w:r>
      <w:proofErr w:type="spellStart"/>
      <w:r>
        <w:rPr>
          <w:sz w:val="20"/>
        </w:rPr>
        <w:t>CpGs</w:t>
      </w:r>
      <w:proofErr w:type="spellEnd"/>
      <w:r>
        <w:rPr>
          <w:sz w:val="20"/>
        </w:rPr>
        <w:t xml:space="preserve"> are classified</w:t>
      </w:r>
      <w:r w:rsidRPr="00F1086D">
        <w:rPr>
          <w:sz w:val="20"/>
        </w:rPr>
        <w:t xml:space="preserve"> into region 1 (orange), region 2 (green), or region 3 (blue).</w:t>
      </w:r>
    </w:p>
    <w:p w14:paraId="3AA0D82C" w14:textId="77777777" w:rsidR="000C32C6" w:rsidRDefault="000C32C6" w:rsidP="009118F9">
      <w:pPr>
        <w:spacing w:line="360" w:lineRule="auto"/>
        <w:jc w:val="both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CD1361" wp14:editId="116D5BB0">
                <wp:simplePos x="0" y="0"/>
                <wp:positionH relativeFrom="column">
                  <wp:posOffset>-489098</wp:posOffset>
                </wp:positionH>
                <wp:positionV relativeFrom="paragraph">
                  <wp:posOffset>70721</wp:posOffset>
                </wp:positionV>
                <wp:extent cx="6715125" cy="4603898"/>
                <wp:effectExtent l="0" t="0" r="0" b="635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5125" cy="460389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020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06"/>
                              <w:gridCol w:w="1287"/>
                              <w:gridCol w:w="1085"/>
                              <w:gridCol w:w="718"/>
                              <w:gridCol w:w="1126"/>
                              <w:gridCol w:w="990"/>
                              <w:gridCol w:w="718"/>
                              <w:gridCol w:w="1273"/>
                              <w:gridCol w:w="850"/>
                              <w:gridCol w:w="848"/>
                            </w:tblGrid>
                            <w:tr w:rsidR="000C32C6" w:rsidRPr="00274424" w14:paraId="1402732C" w14:textId="77777777" w:rsidTr="00A06769"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4C31F48C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92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337F801E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sic-adjusted model</w:t>
                                  </w:r>
                                </w:p>
                              </w:tc>
                              <w:tc>
                                <w:tcPr>
                                  <w:tcW w:w="2828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3D62CFE5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lly-adjusted model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12CE6B98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lly-adjusted model + genotype</w:t>
                                  </w:r>
                                </w:p>
                              </w:tc>
                            </w:tr>
                            <w:tr w:rsidR="000C32C6" w:rsidRPr="00274424" w14:paraId="25A74D14" w14:textId="77777777" w:rsidTr="00A06769"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3D09275E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CpG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FFFFFF" w:themeFill="background1"/>
                                </w:tcPr>
                                <w:p w14:paraId="23380676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</w:t>
                                  </w:r>
                                  <w:r w:rsidRPr="00274424">
                                    <w:rPr>
                                      <w:b/>
                                    </w:rPr>
                                    <w:t xml:space="preserve">stimate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FFFFFF" w:themeFill="background1"/>
                                </w:tcPr>
                                <w:p w14:paraId="375C9105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(SE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FFFFFF" w:themeFill="background1"/>
                                </w:tcPr>
                                <w:p w14:paraId="75343079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FFFFFF" w:themeFill="background1"/>
                                </w:tcPr>
                                <w:p w14:paraId="6E3492FB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</w:t>
                                  </w:r>
                                  <w:r w:rsidRPr="00274424">
                                    <w:rPr>
                                      <w:b/>
                                    </w:rPr>
                                    <w:t xml:space="preserve">stimate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FFFFF" w:themeFill="background1"/>
                                </w:tcPr>
                                <w:p w14:paraId="71F79F4A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(SE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FFFFFF" w:themeFill="background1"/>
                                </w:tcPr>
                                <w:p w14:paraId="43A6E0AE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FFFFFF" w:themeFill="background1"/>
                                </w:tcPr>
                                <w:p w14:paraId="7406445B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</w:t>
                                  </w:r>
                                  <w:r w:rsidRPr="00274424">
                                    <w:rPr>
                                      <w:b/>
                                    </w:rPr>
                                    <w:t>stim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FFFFF" w:themeFill="background1"/>
                                </w:tcPr>
                                <w:p w14:paraId="2F794C66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(SE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FFFFF" w:themeFill="background1"/>
                                </w:tcPr>
                                <w:p w14:paraId="5B74A9EA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0C32C6" w:rsidRPr="00274424" w14:paraId="447C0240" w14:textId="77777777" w:rsidTr="00BC2DF0">
                              <w:tc>
                                <w:tcPr>
                                  <w:tcW w:w="1305" w:type="dxa"/>
                                  <w:shd w:val="clear" w:color="auto" w:fill="FBE4D5" w:themeFill="accent2" w:themeFillTint="33"/>
                                </w:tcPr>
                                <w:p w14:paraId="1E44AE4B" w14:textId="77777777" w:rsidR="000C32C6" w:rsidRPr="00274424" w:rsidRDefault="000C32C6" w:rsidP="00A06769">
                                  <w:r w:rsidRPr="00274424">
                                    <w:t>cg20051876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FBE4D5" w:themeFill="accent2" w:themeFillTint="33"/>
                                </w:tcPr>
                                <w:p w14:paraId="4BDF254C" w14:textId="77777777" w:rsidR="000C32C6" w:rsidRPr="00274424" w:rsidRDefault="000C32C6" w:rsidP="00A06769">
                                  <w:r w:rsidRPr="00274424">
                                    <w:t>-0.00</w:t>
                                  </w:r>
                                  <w:r>
                                    <w:t>75</w:t>
                                  </w:r>
                                  <w:r w:rsidRPr="00274424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FBE4D5" w:themeFill="accent2" w:themeFillTint="33"/>
                                </w:tcPr>
                                <w:p w14:paraId="4AA6BB56" w14:textId="77777777" w:rsidR="000C32C6" w:rsidRPr="00274424" w:rsidRDefault="000C32C6" w:rsidP="00A06769">
                                  <w:r w:rsidRPr="00274424">
                                    <w:t>(0.0083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FBE4D5" w:themeFill="accent2" w:themeFillTint="33"/>
                                </w:tcPr>
                                <w:p w14:paraId="796DAD34" w14:textId="77777777" w:rsidR="000C32C6" w:rsidRPr="00274424" w:rsidRDefault="000C32C6" w:rsidP="00A06769">
                                  <w:r w:rsidRPr="00274424">
                                    <w:t>0.</w:t>
                                  </w:r>
                                  <w: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FBE4D5" w:themeFill="accent2" w:themeFillTint="33"/>
                                </w:tcPr>
                                <w:p w14:paraId="7F9A915B" w14:textId="77777777" w:rsidR="000C32C6" w:rsidRPr="00274424" w:rsidRDefault="000C32C6" w:rsidP="00A06769">
                                  <w:r>
                                    <w:t>-0.00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BE4D5" w:themeFill="accent2" w:themeFillTint="33"/>
                                </w:tcPr>
                                <w:p w14:paraId="67C75ECB" w14:textId="77777777" w:rsidR="000C32C6" w:rsidRPr="00274424" w:rsidRDefault="000C32C6" w:rsidP="00A06769">
                                  <w: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FBE4D5" w:themeFill="accent2" w:themeFillTint="33"/>
                                </w:tcPr>
                                <w:p w14:paraId="668C92FF" w14:textId="77777777" w:rsidR="000C32C6" w:rsidRPr="00274424" w:rsidRDefault="000C32C6" w:rsidP="00A06769">
                                  <w: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FBE4D5" w:themeFill="accent2" w:themeFillTint="33"/>
                                </w:tcPr>
                                <w:p w14:paraId="39F02724" w14:textId="77777777" w:rsidR="000C32C6" w:rsidRPr="00274424" w:rsidRDefault="000C32C6" w:rsidP="00A06769">
                                  <w:r>
                                    <w:t>-0.00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4D1A5623" w14:textId="77777777" w:rsidR="000C32C6" w:rsidRPr="00274424" w:rsidRDefault="000C32C6" w:rsidP="00A06769">
                                  <w: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BE4D5" w:themeFill="accent2" w:themeFillTint="33"/>
                                </w:tcPr>
                                <w:p w14:paraId="06675030" w14:textId="77777777" w:rsidR="000C32C6" w:rsidRPr="00274424" w:rsidRDefault="000C32C6" w:rsidP="00A06769">
                                  <w:r>
                                    <w:t>0.77</w:t>
                                  </w:r>
                                </w:p>
                              </w:tc>
                            </w:tr>
                            <w:tr w:rsidR="000C32C6" w:rsidRPr="00274424" w14:paraId="720718A5" w14:textId="77777777" w:rsidTr="00BC2DF0">
                              <w:tc>
                                <w:tcPr>
                                  <w:tcW w:w="1305" w:type="dxa"/>
                                  <w:shd w:val="clear" w:color="auto" w:fill="FBE4D5" w:themeFill="accent2" w:themeFillTint="33"/>
                                </w:tcPr>
                                <w:p w14:paraId="646F2FA8" w14:textId="77777777" w:rsidR="000C32C6" w:rsidRPr="00274424" w:rsidRDefault="000C32C6" w:rsidP="00A06769">
                                  <w:r w:rsidRPr="00274424">
                                    <w:t>cg14123992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FBE4D5" w:themeFill="accent2" w:themeFillTint="33"/>
                                </w:tcPr>
                                <w:p w14:paraId="18843B24" w14:textId="77777777" w:rsidR="000C32C6" w:rsidRPr="00274424" w:rsidRDefault="000C32C6" w:rsidP="00A06769">
                                  <w:r w:rsidRPr="00274424">
                                    <w:t>-0.009</w:t>
                                  </w:r>
                                  <w:r>
                                    <w:t>1</w:t>
                                  </w:r>
                                  <w:r w:rsidRPr="00274424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FBE4D5" w:themeFill="accent2" w:themeFillTint="33"/>
                                </w:tcPr>
                                <w:p w14:paraId="23DD9844" w14:textId="77777777" w:rsidR="000C32C6" w:rsidRPr="00274424" w:rsidRDefault="000C32C6" w:rsidP="00A06769">
                                  <w:r w:rsidRPr="00274424">
                                    <w:t>(0.0091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FBE4D5" w:themeFill="accent2" w:themeFillTint="33"/>
                                </w:tcPr>
                                <w:p w14:paraId="0727276C" w14:textId="77777777" w:rsidR="000C32C6" w:rsidRPr="00274424" w:rsidRDefault="000C32C6" w:rsidP="00A06769">
                                  <w:r w:rsidRPr="00274424">
                                    <w:t>0.3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FBE4D5" w:themeFill="accent2" w:themeFillTint="33"/>
                                </w:tcPr>
                                <w:p w14:paraId="04200EFD" w14:textId="77777777" w:rsidR="000C32C6" w:rsidRPr="00274424" w:rsidRDefault="000C32C6" w:rsidP="00A06769">
                                  <w: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BE4D5" w:themeFill="accent2" w:themeFillTint="33"/>
                                </w:tcPr>
                                <w:p w14:paraId="5CEBAE97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FBE4D5" w:themeFill="accent2" w:themeFillTint="33"/>
                                </w:tcPr>
                                <w:p w14:paraId="5895B6EA" w14:textId="77777777" w:rsidR="000C32C6" w:rsidRPr="00274424" w:rsidRDefault="000C32C6" w:rsidP="00A06769">
                                  <w: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FBE4D5" w:themeFill="accent2" w:themeFillTint="33"/>
                                </w:tcPr>
                                <w:p w14:paraId="0297039B" w14:textId="77777777" w:rsidR="000C32C6" w:rsidRPr="00274424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7672078E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BE4D5" w:themeFill="accent2" w:themeFillTint="33"/>
                                </w:tcPr>
                                <w:p w14:paraId="0F98BFE9" w14:textId="77777777" w:rsidR="000C32C6" w:rsidRPr="00274424" w:rsidRDefault="000C32C6" w:rsidP="00A06769">
                                  <w:r>
                                    <w:t>0.29</w:t>
                                  </w:r>
                                </w:p>
                              </w:tc>
                            </w:tr>
                            <w:tr w:rsidR="000C32C6" w:rsidRPr="00274424" w14:paraId="086C85DC" w14:textId="77777777" w:rsidTr="00BC2DF0">
                              <w:tc>
                                <w:tcPr>
                                  <w:tcW w:w="1305" w:type="dxa"/>
                                  <w:shd w:val="clear" w:color="auto" w:fill="FBE4D5" w:themeFill="accent2" w:themeFillTint="33"/>
                                </w:tcPr>
                                <w:p w14:paraId="15496B54" w14:textId="77777777" w:rsidR="000C32C6" w:rsidRPr="00274424" w:rsidRDefault="000C32C6" w:rsidP="00A06769">
                                  <w:r w:rsidRPr="00274424">
                                    <w:t>cg04406254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FBE4D5" w:themeFill="accent2" w:themeFillTint="33"/>
                                </w:tcPr>
                                <w:p w14:paraId="3CA732E2" w14:textId="77777777" w:rsidR="000C32C6" w:rsidRPr="00274424" w:rsidRDefault="000C32C6" w:rsidP="00A06769">
                                  <w:r w:rsidRPr="00274424">
                                    <w:t>-0.001</w:t>
                                  </w:r>
                                  <w:r>
                                    <w:t>0</w:t>
                                  </w:r>
                                  <w:r w:rsidRPr="00274424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FBE4D5" w:themeFill="accent2" w:themeFillTint="33"/>
                                </w:tcPr>
                                <w:p w14:paraId="7557D8DF" w14:textId="77777777" w:rsidR="000C32C6" w:rsidRPr="00274424" w:rsidRDefault="000C32C6" w:rsidP="00A06769">
                                  <w:r w:rsidRPr="00274424">
                                    <w:t>(0.0083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FBE4D5" w:themeFill="accent2" w:themeFillTint="33"/>
                                </w:tcPr>
                                <w:p w14:paraId="4627DBDF" w14:textId="77777777" w:rsidR="000C32C6" w:rsidRPr="00274424" w:rsidRDefault="000C32C6" w:rsidP="00A06769">
                                  <w:r w:rsidRPr="00274424">
                                    <w:t>0.</w:t>
                                  </w:r>
                                  <w: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FBE4D5" w:themeFill="accent2" w:themeFillTint="33"/>
                                </w:tcPr>
                                <w:p w14:paraId="022AD368" w14:textId="77777777" w:rsidR="000C32C6" w:rsidRPr="00274424" w:rsidRDefault="000C32C6" w:rsidP="00A06769">
                                  <w:r>
                                    <w:t>-0.00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FBE4D5" w:themeFill="accent2" w:themeFillTint="33"/>
                                </w:tcPr>
                                <w:p w14:paraId="3FFCE4A5" w14:textId="77777777" w:rsidR="000C32C6" w:rsidRPr="00274424" w:rsidRDefault="000C32C6" w:rsidP="00A06769">
                                  <w: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FBE4D5" w:themeFill="accent2" w:themeFillTint="33"/>
                                </w:tcPr>
                                <w:p w14:paraId="63DC59B2" w14:textId="77777777" w:rsidR="000C32C6" w:rsidRPr="00274424" w:rsidRDefault="000C32C6" w:rsidP="00A06769">
                                  <w: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FBE4D5" w:themeFill="accent2" w:themeFillTint="33"/>
                                </w:tcPr>
                                <w:p w14:paraId="1769E4A6" w14:textId="77777777" w:rsidR="000C32C6" w:rsidRPr="00274424" w:rsidRDefault="000C32C6" w:rsidP="00A06769">
                                  <w:r>
                                    <w:t>-0.008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547565C2" w14:textId="77777777" w:rsidR="000C32C6" w:rsidRPr="00274424" w:rsidRDefault="000C32C6" w:rsidP="00A06769">
                                  <w: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BE4D5" w:themeFill="accent2" w:themeFillTint="33"/>
                                </w:tcPr>
                                <w:p w14:paraId="36CD98D2" w14:textId="77777777" w:rsidR="000C32C6" w:rsidRPr="00274424" w:rsidRDefault="000C32C6" w:rsidP="00A06769">
                                  <w:r>
                                    <w:t>0.43</w:t>
                                  </w:r>
                                </w:p>
                              </w:tc>
                            </w:tr>
                            <w:tr w:rsidR="000C32C6" w:rsidRPr="00274424" w14:paraId="76923236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46580D08" w14:textId="77777777" w:rsidR="000C32C6" w:rsidRPr="00274424" w:rsidRDefault="000C32C6" w:rsidP="00A06769">
                                  <w:r w:rsidRPr="00274424">
                                    <w:t>cg26190885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E2EFD9" w:themeFill="accent6" w:themeFillTint="33"/>
                                </w:tcPr>
                                <w:p w14:paraId="3AF8CA04" w14:textId="77777777" w:rsidR="000C32C6" w:rsidRPr="00274424" w:rsidRDefault="000C32C6" w:rsidP="00A06769">
                                  <w:r w:rsidRPr="00274424">
                                    <w:t>-9</w:t>
                                  </w:r>
                                  <w:r>
                                    <w:t>.2</w:t>
                                  </w:r>
                                  <w:r w:rsidRPr="00274424">
                                    <w:t xml:space="preserve"> x 10</w:t>
                                  </w:r>
                                  <w:r w:rsidRPr="00274424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  <w:r w:rsidRPr="00274424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E2EFD9" w:themeFill="accent6" w:themeFillTint="33"/>
                                </w:tcPr>
                                <w:p w14:paraId="756ADAAF" w14:textId="77777777" w:rsidR="000C32C6" w:rsidRPr="00274424" w:rsidRDefault="000C32C6" w:rsidP="00A06769">
                                  <w:r w:rsidRPr="00274424">
                                    <w:t>(0.011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1F54669C" w14:textId="77777777" w:rsidR="000C32C6" w:rsidRPr="00274424" w:rsidRDefault="000C32C6" w:rsidP="00A06769">
                                  <w:r w:rsidRPr="00274424">
                                    <w:t>0.9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E2EFD9" w:themeFill="accent6" w:themeFillTint="33"/>
                                </w:tcPr>
                                <w:p w14:paraId="03F12C0B" w14:textId="77777777" w:rsidR="000C32C6" w:rsidRPr="00274424" w:rsidRDefault="000C32C6" w:rsidP="00A06769">
                                  <w:r>
                                    <w:t>0.00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56334C68" w14:textId="77777777" w:rsidR="000C32C6" w:rsidRPr="00274424" w:rsidRDefault="000C32C6" w:rsidP="00A06769">
                                  <w: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E2EFD9" w:themeFill="accent6" w:themeFillTint="33"/>
                                </w:tcPr>
                                <w:p w14:paraId="09070448" w14:textId="77777777" w:rsidR="000C32C6" w:rsidRPr="00274424" w:rsidRDefault="000C32C6" w:rsidP="00A06769">
                                  <w: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E2EFD9" w:themeFill="accent6" w:themeFillTint="33"/>
                                </w:tcPr>
                                <w:p w14:paraId="6D3BF11B" w14:textId="77777777" w:rsidR="000C32C6" w:rsidRPr="00274424" w:rsidRDefault="000C32C6" w:rsidP="00A06769">
                                  <w:r>
                                    <w:t>-9.0 x 10</w:t>
                                  </w:r>
                                  <w:r w:rsidRPr="001E3F52">
                                    <w:rPr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2F9D866E" w14:textId="77777777" w:rsidR="000C32C6" w:rsidRPr="00274424" w:rsidRDefault="000C32C6" w:rsidP="00A06769">
                                  <w: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493AF9E9" w14:textId="77777777" w:rsidR="000C32C6" w:rsidRPr="00274424" w:rsidRDefault="000C32C6" w:rsidP="00A06769">
                                  <w:r>
                                    <w:t>1.0</w:t>
                                  </w:r>
                                </w:p>
                              </w:tc>
                            </w:tr>
                            <w:tr w:rsidR="000C32C6" w:rsidRPr="00274424" w14:paraId="2D6952F9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619D4843" w14:textId="77777777" w:rsidR="000C32C6" w:rsidRPr="00274424" w:rsidRDefault="000C32C6" w:rsidP="00A06769">
                                  <w:r w:rsidRPr="00274424">
                                    <w:t>cg12049787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E2EFD9" w:themeFill="accent6" w:themeFillTint="33"/>
                                </w:tcPr>
                                <w:p w14:paraId="69EA1BE9" w14:textId="77777777" w:rsidR="000C32C6" w:rsidRPr="00274424" w:rsidRDefault="000C32C6" w:rsidP="00A06769">
                                  <w:r w:rsidRPr="00274424">
                                    <w:t xml:space="preserve">0.014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E2EFD9" w:themeFill="accent6" w:themeFillTint="33"/>
                                </w:tcPr>
                                <w:p w14:paraId="553DB739" w14:textId="77777777" w:rsidR="000C32C6" w:rsidRPr="00274424" w:rsidRDefault="000C32C6" w:rsidP="00A06769">
                                  <w:r w:rsidRPr="00274424">
                                    <w:t>(0.010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3BAAF008" w14:textId="77777777" w:rsidR="000C32C6" w:rsidRPr="00274424" w:rsidRDefault="000C32C6" w:rsidP="00A06769">
                                  <w:r w:rsidRPr="00274424">
                                    <w:t>0.1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E2EFD9" w:themeFill="accent6" w:themeFillTint="33"/>
                                </w:tcPr>
                                <w:p w14:paraId="27C73315" w14:textId="77777777" w:rsidR="000C32C6" w:rsidRPr="00274424" w:rsidRDefault="000C32C6" w:rsidP="00A06769">
                                  <w:r>
                                    <w:t>0.00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1FFF6DBE" w14:textId="77777777" w:rsidR="000C32C6" w:rsidRPr="00274424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E2EFD9" w:themeFill="accent6" w:themeFillTint="33"/>
                                </w:tcPr>
                                <w:p w14:paraId="2521E5F2" w14:textId="77777777" w:rsidR="000C32C6" w:rsidRPr="00274424" w:rsidRDefault="000C32C6" w:rsidP="00A06769">
                                  <w: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E2EFD9" w:themeFill="accent6" w:themeFillTint="33"/>
                                </w:tcPr>
                                <w:p w14:paraId="207F392D" w14:textId="77777777" w:rsidR="000C32C6" w:rsidRPr="00274424" w:rsidRDefault="000C32C6" w:rsidP="00A06769">
                                  <w:r>
                                    <w:t>0.00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4BC13908" w14:textId="77777777" w:rsidR="000C32C6" w:rsidRPr="00274424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4EB5BEE6" w14:textId="77777777" w:rsidR="000C32C6" w:rsidRPr="00274424" w:rsidRDefault="000C32C6" w:rsidP="00A06769">
                                  <w:r>
                                    <w:t>0.76</w:t>
                                  </w:r>
                                </w:p>
                              </w:tc>
                            </w:tr>
                            <w:tr w:rsidR="000C32C6" w:rsidRPr="00274424" w14:paraId="66E42661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3CA0F6FE" w14:textId="77777777" w:rsidR="000C32C6" w:rsidRPr="00274424" w:rsidRDefault="000C32C6" w:rsidP="00A06769">
                                  <w:r w:rsidRPr="00274424">
                                    <w:t>cg08955609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E2EFD9" w:themeFill="accent6" w:themeFillTint="33"/>
                                </w:tcPr>
                                <w:p w14:paraId="063054A1" w14:textId="77777777" w:rsidR="000C32C6" w:rsidRPr="00274424" w:rsidRDefault="000C32C6" w:rsidP="00A06769">
                                  <w:r w:rsidRPr="00274424">
                                    <w:t>0.00</w:t>
                                  </w:r>
                                  <w:r>
                                    <w:t>41</w:t>
                                  </w:r>
                                  <w:r w:rsidRPr="00274424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E2EFD9" w:themeFill="accent6" w:themeFillTint="33"/>
                                </w:tcPr>
                                <w:p w14:paraId="072B5C9D" w14:textId="77777777" w:rsidR="000C32C6" w:rsidRPr="00274424" w:rsidRDefault="000C32C6" w:rsidP="00A06769">
                                  <w:r w:rsidRPr="00274424">
                                    <w:t>(0.012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258CA863" w14:textId="77777777" w:rsidR="000C32C6" w:rsidRPr="00274424" w:rsidRDefault="000C32C6" w:rsidP="00A06769">
                                  <w:r w:rsidRPr="00274424">
                                    <w:t>0.7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E2EFD9" w:themeFill="accent6" w:themeFillTint="33"/>
                                </w:tcPr>
                                <w:p w14:paraId="20249E08" w14:textId="77777777" w:rsidR="000C32C6" w:rsidRPr="00274424" w:rsidRDefault="000C32C6" w:rsidP="00A06769">
                                  <w:r>
                                    <w:t>0.00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37CF57FF" w14:textId="77777777" w:rsidR="000C32C6" w:rsidRPr="00274424" w:rsidRDefault="000C32C6" w:rsidP="00A06769">
                                  <w: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E2EFD9" w:themeFill="accent6" w:themeFillTint="33"/>
                                </w:tcPr>
                                <w:p w14:paraId="286FA93B" w14:textId="77777777" w:rsidR="000C32C6" w:rsidRPr="00274424" w:rsidRDefault="000C32C6" w:rsidP="00A06769">
                                  <w: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E2EFD9" w:themeFill="accent6" w:themeFillTint="33"/>
                                </w:tcPr>
                                <w:p w14:paraId="5EBBFCDF" w14:textId="77777777" w:rsidR="000C32C6" w:rsidRPr="00274424" w:rsidRDefault="000C32C6" w:rsidP="00A06769">
                                  <w:r>
                                    <w:t>0.00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6CE0D8F1" w14:textId="77777777" w:rsidR="000C32C6" w:rsidRPr="00274424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08EF7EE7" w14:textId="77777777" w:rsidR="000C32C6" w:rsidRPr="00274424" w:rsidRDefault="000C32C6" w:rsidP="00A06769">
                                  <w:r>
                                    <w:t>0.79</w:t>
                                  </w:r>
                                </w:p>
                              </w:tc>
                            </w:tr>
                            <w:tr w:rsidR="000C32C6" w:rsidRPr="00274424" w14:paraId="1A11AB25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59A1357F" w14:textId="77777777" w:rsidR="000C32C6" w:rsidRPr="00274424" w:rsidRDefault="000C32C6" w:rsidP="00A06769">
                                  <w:r w:rsidRPr="00274424">
                                    <w:t>cg18768621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E2EFD9" w:themeFill="accent6" w:themeFillTint="33"/>
                                </w:tcPr>
                                <w:p w14:paraId="188E364F" w14:textId="77777777" w:rsidR="000C32C6" w:rsidRPr="00274424" w:rsidRDefault="000C32C6" w:rsidP="00A06769">
                                  <w:r w:rsidRPr="00274424">
                                    <w:t>0.00</w:t>
                                  </w:r>
                                  <w:r>
                                    <w:t>37</w:t>
                                  </w:r>
                                  <w:r w:rsidRPr="00274424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E2EFD9" w:themeFill="accent6" w:themeFillTint="33"/>
                                </w:tcPr>
                                <w:p w14:paraId="22C64121" w14:textId="77777777" w:rsidR="000C32C6" w:rsidRPr="00274424" w:rsidRDefault="000C32C6" w:rsidP="00A06769">
                                  <w:r w:rsidRPr="00274424">
                                    <w:t>(0.010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2ABD4CF5" w14:textId="77777777" w:rsidR="000C32C6" w:rsidRPr="00274424" w:rsidRDefault="000C32C6" w:rsidP="00A06769">
                                  <w:r w:rsidRPr="00274424">
                                    <w:t>0.</w:t>
                                  </w:r>
                                  <w: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E2EFD9" w:themeFill="accent6" w:themeFillTint="33"/>
                                </w:tcPr>
                                <w:p w14:paraId="3B3E0ECC" w14:textId="77777777" w:rsidR="000C32C6" w:rsidRPr="00274424" w:rsidRDefault="000C32C6" w:rsidP="00A06769">
                                  <w:r>
                                    <w:t>0.005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56CA8000" w14:textId="77777777" w:rsidR="000C32C6" w:rsidRPr="00274424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E2EFD9" w:themeFill="accent6" w:themeFillTint="33"/>
                                </w:tcPr>
                                <w:p w14:paraId="319D5C50" w14:textId="77777777" w:rsidR="000C32C6" w:rsidRPr="00274424" w:rsidRDefault="000C32C6" w:rsidP="00A06769">
                                  <w: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E2EFD9" w:themeFill="accent6" w:themeFillTint="33"/>
                                </w:tcPr>
                                <w:p w14:paraId="7CEB3A82" w14:textId="77777777" w:rsidR="000C32C6" w:rsidRPr="00274424" w:rsidRDefault="000C32C6" w:rsidP="00A06769">
                                  <w:r>
                                    <w:t>0.00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67307812" w14:textId="77777777" w:rsidR="000C32C6" w:rsidRPr="00274424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497B4BA4" w14:textId="77777777" w:rsidR="000C32C6" w:rsidRPr="00274424" w:rsidRDefault="000C32C6" w:rsidP="00A06769">
                                  <w:r>
                                    <w:t>0.79</w:t>
                                  </w:r>
                                </w:p>
                              </w:tc>
                            </w:tr>
                            <w:tr w:rsidR="000C32C6" w:rsidRPr="00274424" w14:paraId="52BD596C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32DF78BE" w14:textId="77777777" w:rsidR="000C32C6" w:rsidRPr="00274424" w:rsidRDefault="000C32C6" w:rsidP="00A06769">
                                  <w:r w:rsidRPr="00274424">
                                    <w:t>cg19514613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E2EFD9" w:themeFill="accent6" w:themeFillTint="33"/>
                                </w:tcPr>
                                <w:p w14:paraId="4227E3BF" w14:textId="77777777" w:rsidR="000C32C6" w:rsidRPr="00274424" w:rsidRDefault="000C32C6" w:rsidP="00A06769">
                                  <w:r w:rsidRPr="00274424">
                                    <w:t>0.00</w:t>
                                  </w:r>
                                  <w:r>
                                    <w:t>79</w:t>
                                  </w:r>
                                  <w:r w:rsidRPr="00274424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E2EFD9" w:themeFill="accent6" w:themeFillTint="33"/>
                                </w:tcPr>
                                <w:p w14:paraId="0F58DE3F" w14:textId="77777777" w:rsidR="000C32C6" w:rsidRPr="00274424" w:rsidRDefault="000C32C6" w:rsidP="00A06769">
                                  <w:r w:rsidRPr="00274424">
                                    <w:t>(0.011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5F52D1C7" w14:textId="77777777" w:rsidR="000C32C6" w:rsidRPr="00274424" w:rsidRDefault="000C32C6" w:rsidP="00A06769">
                                  <w:r w:rsidRPr="00274424">
                                    <w:t>0.4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E2EFD9" w:themeFill="accent6" w:themeFillTint="33"/>
                                </w:tcPr>
                                <w:p w14:paraId="0746B6A8" w14:textId="77777777" w:rsidR="000C32C6" w:rsidRPr="00274424" w:rsidRDefault="000C32C6" w:rsidP="00A06769">
                                  <w: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3EDA0C12" w14:textId="77777777" w:rsidR="000C32C6" w:rsidRPr="00274424" w:rsidRDefault="000C32C6" w:rsidP="00A06769">
                                  <w: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E2EFD9" w:themeFill="accent6" w:themeFillTint="33"/>
                                </w:tcPr>
                                <w:p w14:paraId="4E0DDB7D" w14:textId="77777777" w:rsidR="000C32C6" w:rsidRPr="00274424" w:rsidRDefault="000C32C6" w:rsidP="00A06769">
                                  <w: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E2EFD9" w:themeFill="accent6" w:themeFillTint="33"/>
                                </w:tcPr>
                                <w:p w14:paraId="04AA3928" w14:textId="77777777" w:rsidR="000C32C6" w:rsidRPr="00274424" w:rsidRDefault="000C32C6" w:rsidP="00A06769">
                                  <w: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115F78D8" w14:textId="77777777" w:rsidR="000C32C6" w:rsidRPr="00274424" w:rsidRDefault="000C32C6" w:rsidP="00A06769">
                                  <w: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16ABAA9F" w14:textId="77777777" w:rsidR="000C32C6" w:rsidRPr="00274424" w:rsidRDefault="000C32C6" w:rsidP="00A06769">
                                  <w:r>
                                    <w:t>0.27</w:t>
                                  </w:r>
                                </w:p>
                              </w:tc>
                            </w:tr>
                            <w:tr w:rsidR="000C32C6" w:rsidRPr="00274424" w14:paraId="52DB4282" w14:textId="77777777" w:rsidTr="00A06769">
                              <w:tc>
                                <w:tcPr>
                                  <w:tcW w:w="1305" w:type="dxa"/>
                                  <w:shd w:val="clear" w:color="auto" w:fill="E2EFD9" w:themeFill="accent6" w:themeFillTint="33"/>
                                </w:tcPr>
                                <w:p w14:paraId="451C5EE6" w14:textId="77777777" w:rsidR="000C32C6" w:rsidRPr="00274424" w:rsidRDefault="000C32C6" w:rsidP="00A06769">
                                  <w:r w:rsidRPr="00274424">
                                    <w:t>cg06750524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E2EFD9" w:themeFill="accent6" w:themeFillTint="33"/>
                                </w:tcPr>
                                <w:p w14:paraId="6C716F26" w14:textId="77777777" w:rsidR="000C32C6" w:rsidRPr="00274424" w:rsidRDefault="000C32C6" w:rsidP="00A06769">
                                  <w:r w:rsidRPr="00274424">
                                    <w:t>0.00</w:t>
                                  </w:r>
                                  <w:r>
                                    <w:t>72</w:t>
                                  </w:r>
                                  <w:r w:rsidRPr="00274424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E2EFD9" w:themeFill="accent6" w:themeFillTint="33"/>
                                </w:tcPr>
                                <w:p w14:paraId="56C1FD97" w14:textId="77777777" w:rsidR="000C32C6" w:rsidRPr="00274424" w:rsidRDefault="000C32C6" w:rsidP="00A06769">
                                  <w:r w:rsidRPr="00274424">
                                    <w:t>(0.0</w:t>
                                  </w:r>
                                  <w:r>
                                    <w:t>3</w:t>
                                  </w:r>
                                  <w:r w:rsidRPr="00274424"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E2EFD9" w:themeFill="accent6" w:themeFillTint="33"/>
                                </w:tcPr>
                                <w:p w14:paraId="6B2A5C33" w14:textId="77777777" w:rsidR="000C32C6" w:rsidRPr="00274424" w:rsidRDefault="000C32C6" w:rsidP="00A06769">
                                  <w:r w:rsidRPr="00274424">
                                    <w:t>0.5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E2EFD9" w:themeFill="accent6" w:themeFillTint="33"/>
                                </w:tcPr>
                                <w:p w14:paraId="53200245" w14:textId="77777777" w:rsidR="000C32C6" w:rsidRPr="00274424" w:rsidRDefault="000C32C6" w:rsidP="00A06769">
                                  <w:r>
                                    <w:t>0.00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E2EFD9" w:themeFill="accent6" w:themeFillTint="33"/>
                                </w:tcPr>
                                <w:p w14:paraId="0E03E0B8" w14:textId="77777777" w:rsidR="000C32C6" w:rsidRPr="00274424" w:rsidRDefault="000C32C6" w:rsidP="00A06769">
                                  <w: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E2EFD9" w:themeFill="accent6" w:themeFillTint="33"/>
                                </w:tcPr>
                                <w:p w14:paraId="45D0A98B" w14:textId="77777777" w:rsidR="000C32C6" w:rsidRPr="00274424" w:rsidRDefault="000C32C6" w:rsidP="00A06769">
                                  <w: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E2EFD9" w:themeFill="accent6" w:themeFillTint="33"/>
                                </w:tcPr>
                                <w:p w14:paraId="710503E6" w14:textId="77777777" w:rsidR="000C32C6" w:rsidRPr="00274424" w:rsidRDefault="000C32C6" w:rsidP="00A06769">
                                  <w:r>
                                    <w:t>-0.0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6873768E" w14:textId="77777777" w:rsidR="000C32C6" w:rsidRPr="00274424" w:rsidRDefault="000C32C6" w:rsidP="00A06769">
                                  <w: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309803EC" w14:textId="77777777" w:rsidR="000C32C6" w:rsidRPr="00274424" w:rsidRDefault="000C32C6" w:rsidP="00A06769">
                                  <w:r>
                                    <w:t>0.19</w:t>
                                  </w:r>
                                </w:p>
                              </w:tc>
                            </w:tr>
                            <w:tr w:rsidR="000C32C6" w:rsidRPr="00274424" w14:paraId="114C9A55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</w:tcPr>
                                <w:p w14:paraId="409363E5" w14:textId="77777777" w:rsidR="000C32C6" w:rsidRPr="00274424" w:rsidRDefault="000C32C6" w:rsidP="00A06769">
                                  <w:r w:rsidRPr="00274424">
                                    <w:t>cg16471933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D9E2F3" w:themeFill="accent5" w:themeFillTint="33"/>
                                </w:tcPr>
                                <w:p w14:paraId="716C2CE4" w14:textId="77777777" w:rsidR="000C32C6" w:rsidRPr="00274424" w:rsidRDefault="000C32C6" w:rsidP="00A06769">
                                  <w:r w:rsidRPr="00274424">
                                    <w:t xml:space="preserve">0.024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D9E2F3" w:themeFill="accent5" w:themeFillTint="33"/>
                                </w:tcPr>
                                <w:p w14:paraId="5E032BD3" w14:textId="77777777" w:rsidR="000C32C6" w:rsidRPr="00274424" w:rsidRDefault="000C32C6" w:rsidP="00A06769">
                                  <w:r w:rsidRPr="00274424">
                                    <w:t>(0.0092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D9E2F3" w:themeFill="accent5" w:themeFillTint="33"/>
                                </w:tcPr>
                                <w:p w14:paraId="3AB52760" w14:textId="77777777" w:rsidR="000C32C6" w:rsidRPr="00274424" w:rsidRDefault="000C32C6" w:rsidP="00A06769">
                                  <w:r w:rsidRPr="00274424">
                                    <w:t>0.00</w:t>
                                  </w:r>
                                  <w: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D9E2F3" w:themeFill="accent5" w:themeFillTint="33"/>
                                </w:tcPr>
                                <w:p w14:paraId="52B47307" w14:textId="77777777" w:rsidR="000C32C6" w:rsidRPr="00274424" w:rsidRDefault="000C32C6" w:rsidP="00A06769">
                                  <w: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6FADB59F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D9E2F3" w:themeFill="accent5" w:themeFillTint="33"/>
                                </w:tcPr>
                                <w:p w14:paraId="761D8C0B" w14:textId="77777777" w:rsidR="000C32C6" w:rsidRPr="00274424" w:rsidRDefault="000C32C6" w:rsidP="00A06769">
                                  <w: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D9E2F3" w:themeFill="accent5" w:themeFillTint="33"/>
                                </w:tcPr>
                                <w:p w14:paraId="669288CA" w14:textId="77777777" w:rsidR="000C32C6" w:rsidRPr="00274424" w:rsidRDefault="000C32C6" w:rsidP="00A06769">
                                  <w: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1E96A4E5" w14:textId="77777777" w:rsidR="000C32C6" w:rsidRPr="00274424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1440B42B" w14:textId="77777777" w:rsidR="000C32C6" w:rsidRPr="00274424" w:rsidRDefault="000C32C6" w:rsidP="00A06769">
                                  <w:r>
                                    <w:t>0.04</w:t>
                                  </w:r>
                                </w:p>
                              </w:tc>
                            </w:tr>
                            <w:tr w:rsidR="000C32C6" w:rsidRPr="00274424" w14:paraId="1D987DF0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</w:tcPr>
                                <w:p w14:paraId="42C97802" w14:textId="77777777" w:rsidR="000C32C6" w:rsidRPr="00274424" w:rsidRDefault="000C32C6" w:rsidP="00A06769">
                                  <w:r w:rsidRPr="00274424"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D9E2F3" w:themeFill="accent5" w:themeFillTint="33"/>
                                </w:tcPr>
                                <w:p w14:paraId="460DC95B" w14:textId="77777777" w:rsidR="000C32C6" w:rsidRPr="00274424" w:rsidRDefault="000C32C6" w:rsidP="00A06769">
                                  <w:r w:rsidRPr="00274424">
                                    <w:t xml:space="preserve">0.013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D9E2F3" w:themeFill="accent5" w:themeFillTint="33"/>
                                </w:tcPr>
                                <w:p w14:paraId="19F27FBA" w14:textId="77777777" w:rsidR="000C32C6" w:rsidRPr="00274424" w:rsidRDefault="000C32C6" w:rsidP="00A06769">
                                  <w:r w:rsidRPr="00274424">
                                    <w:t>(0.0089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D9E2F3" w:themeFill="accent5" w:themeFillTint="33"/>
                                </w:tcPr>
                                <w:p w14:paraId="071AC9FB" w14:textId="77777777" w:rsidR="000C32C6" w:rsidRPr="00274424" w:rsidRDefault="000C32C6" w:rsidP="00A06769">
                                  <w:r w:rsidRPr="00274424"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D9E2F3" w:themeFill="accent5" w:themeFillTint="33"/>
                                </w:tcPr>
                                <w:p w14:paraId="29C359A2" w14:textId="77777777" w:rsidR="000C32C6" w:rsidRPr="00274424" w:rsidRDefault="000C32C6" w:rsidP="00A06769">
                                  <w: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46525F36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D9E2F3" w:themeFill="accent5" w:themeFillTint="33"/>
                                </w:tcPr>
                                <w:p w14:paraId="611B7FC5" w14:textId="77777777" w:rsidR="000C32C6" w:rsidRPr="00274424" w:rsidRDefault="000C32C6" w:rsidP="00A06769">
                                  <w: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D9E2F3" w:themeFill="accent5" w:themeFillTint="33"/>
                                </w:tcPr>
                                <w:p w14:paraId="77018AA5" w14:textId="77777777" w:rsidR="000C32C6" w:rsidRPr="00274424" w:rsidRDefault="000C32C6" w:rsidP="00A06769">
                                  <w: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1130D33B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19243881" w14:textId="77777777" w:rsidR="000C32C6" w:rsidRPr="00274424" w:rsidRDefault="000C32C6" w:rsidP="00A06769">
                                  <w:r>
                                    <w:t>0.13</w:t>
                                  </w:r>
                                </w:p>
                              </w:tc>
                            </w:tr>
                            <w:tr w:rsidR="000C32C6" w:rsidRPr="00274424" w14:paraId="7FFEFD3E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</w:tcPr>
                                <w:p w14:paraId="7E242831" w14:textId="77777777" w:rsidR="000C32C6" w:rsidRPr="00274424" w:rsidRDefault="000C32C6" w:rsidP="00A06769">
                                  <w:r w:rsidRPr="00274424"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D9E2F3" w:themeFill="accent5" w:themeFillTint="33"/>
                                </w:tcPr>
                                <w:p w14:paraId="4C26CEFE" w14:textId="77777777" w:rsidR="000C32C6" w:rsidRPr="00274424" w:rsidRDefault="000C32C6" w:rsidP="00A06769">
                                  <w:r w:rsidRPr="00274424">
                                    <w:t>0.001</w:t>
                                  </w:r>
                                  <w:r>
                                    <w:t>3</w:t>
                                  </w:r>
                                  <w:r w:rsidRPr="00274424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D9E2F3" w:themeFill="accent5" w:themeFillTint="33"/>
                                </w:tcPr>
                                <w:p w14:paraId="07DFD565" w14:textId="77777777" w:rsidR="000C32C6" w:rsidRPr="00274424" w:rsidRDefault="000C32C6" w:rsidP="00A06769">
                                  <w:r w:rsidRPr="00274424">
                                    <w:t>(0.0075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D9E2F3" w:themeFill="accent5" w:themeFillTint="33"/>
                                </w:tcPr>
                                <w:p w14:paraId="310A457B" w14:textId="77777777" w:rsidR="000C32C6" w:rsidRPr="00274424" w:rsidRDefault="000C32C6" w:rsidP="00A06769">
                                  <w:r w:rsidRPr="00274424"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D9E2F3" w:themeFill="accent5" w:themeFillTint="33"/>
                                </w:tcPr>
                                <w:p w14:paraId="72184597" w14:textId="77777777" w:rsidR="000C32C6" w:rsidRPr="00274424" w:rsidRDefault="000C32C6" w:rsidP="00A06769">
                                  <w:r>
                                    <w:t>-0.00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28329DC1" w14:textId="77777777" w:rsidR="000C32C6" w:rsidRPr="00274424" w:rsidRDefault="000C32C6" w:rsidP="00A06769">
                                  <w: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D9E2F3" w:themeFill="accent5" w:themeFillTint="33"/>
                                </w:tcPr>
                                <w:p w14:paraId="38DABE2B" w14:textId="77777777" w:rsidR="000C32C6" w:rsidRPr="00274424" w:rsidRDefault="000C32C6" w:rsidP="00A06769">
                                  <w: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D9E2F3" w:themeFill="accent5" w:themeFillTint="33"/>
                                </w:tcPr>
                                <w:p w14:paraId="3ABE5548" w14:textId="77777777" w:rsidR="000C32C6" w:rsidRPr="00274424" w:rsidRDefault="000C32C6" w:rsidP="00A06769">
                                  <w:r>
                                    <w:t>-3.3 X 10</w:t>
                                  </w:r>
                                  <w:r w:rsidRPr="00FE3077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32DA86F2" w14:textId="77777777" w:rsidR="000C32C6" w:rsidRPr="00274424" w:rsidRDefault="000C32C6" w:rsidP="00A06769">
                                  <w: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0477B8F3" w14:textId="77777777" w:rsidR="000C32C6" w:rsidRPr="00274424" w:rsidRDefault="000C32C6" w:rsidP="00A06769">
                                  <w:r>
                                    <w:t>0.97</w:t>
                                  </w:r>
                                </w:p>
                              </w:tc>
                            </w:tr>
                            <w:tr w:rsidR="000C32C6" w:rsidRPr="00274424" w14:paraId="6C552DFF" w14:textId="77777777" w:rsidTr="00A06769">
                              <w:tc>
                                <w:tcPr>
                                  <w:tcW w:w="1305" w:type="dxa"/>
                                  <w:shd w:val="clear" w:color="auto" w:fill="D9E2F3" w:themeFill="accent5" w:themeFillTint="33"/>
                                </w:tcPr>
                                <w:p w14:paraId="744631DA" w14:textId="77777777" w:rsidR="000C32C6" w:rsidRPr="00274424" w:rsidRDefault="000C32C6" w:rsidP="00A06769">
                                  <w:r w:rsidRPr="00274424">
                                    <w:t>cg21879725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D9E2F3" w:themeFill="accent5" w:themeFillTint="33"/>
                                </w:tcPr>
                                <w:p w14:paraId="43F35BA0" w14:textId="77777777" w:rsidR="000C32C6" w:rsidRPr="00274424" w:rsidRDefault="000C32C6" w:rsidP="00A06769">
                                  <w:r w:rsidRPr="00274424">
                                    <w:t xml:space="preserve">0.011 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shd w:val="clear" w:color="auto" w:fill="D9E2F3" w:themeFill="accent5" w:themeFillTint="33"/>
                                </w:tcPr>
                                <w:p w14:paraId="6A0EE476" w14:textId="77777777" w:rsidR="000C32C6" w:rsidRPr="00274424" w:rsidRDefault="000C32C6" w:rsidP="00A06769">
                                  <w:r w:rsidRPr="00274424">
                                    <w:t>(0.0088)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shd w:val="clear" w:color="auto" w:fill="D9E2F3" w:themeFill="accent5" w:themeFillTint="33"/>
                                </w:tcPr>
                                <w:p w14:paraId="585F6CD1" w14:textId="77777777" w:rsidR="000C32C6" w:rsidRPr="00274424" w:rsidRDefault="000C32C6" w:rsidP="00A06769">
                                  <w:r w:rsidRPr="00274424">
                                    <w:t>0.2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shd w:val="clear" w:color="auto" w:fill="D9E2F3" w:themeFill="accent5" w:themeFillTint="33"/>
                                </w:tcPr>
                                <w:p w14:paraId="5FDE619E" w14:textId="77777777" w:rsidR="000C32C6" w:rsidRPr="00274424" w:rsidRDefault="000C32C6" w:rsidP="00A06769">
                                  <w:r>
                                    <w:t>0.00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D9E2F3" w:themeFill="accent5" w:themeFillTint="33"/>
                                </w:tcPr>
                                <w:p w14:paraId="7153E67A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D9E2F3" w:themeFill="accent5" w:themeFillTint="33"/>
                                </w:tcPr>
                                <w:p w14:paraId="3ABDCEBB" w14:textId="77777777" w:rsidR="000C32C6" w:rsidRPr="00274424" w:rsidRDefault="000C32C6" w:rsidP="00A06769">
                                  <w: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D9E2F3" w:themeFill="accent5" w:themeFillTint="33"/>
                                </w:tcPr>
                                <w:p w14:paraId="1EB0B1E1" w14:textId="77777777" w:rsidR="000C32C6" w:rsidRPr="00274424" w:rsidRDefault="000C32C6" w:rsidP="00A06769">
                                  <w:r>
                                    <w:t>-0.00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7BA4C553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7B32F104" w14:textId="77777777" w:rsidR="000C32C6" w:rsidRPr="00274424" w:rsidRDefault="000C32C6" w:rsidP="00A06769">
                                  <w:r>
                                    <w:t>0.83</w:t>
                                  </w:r>
                                </w:p>
                              </w:tc>
                            </w:tr>
                          </w:tbl>
                          <w:p w14:paraId="1AD2801B" w14:textId="77777777" w:rsidR="000C32C6" w:rsidRDefault="000C32C6" w:rsidP="000C32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D1361" id="_x0000_s1055" type="#_x0000_t202" style="position:absolute;left:0;text-align:left;margin-left:-38.5pt;margin-top:5.55pt;width:528.75pt;height:362.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" filled="f" stroked="f">
                <v:textbox>
                  <w:txbxContent>
                    <w:tbl>
                      <w:tblPr>
                        <w:tblW w:w="10201" w:type="dxa"/>
                        <w:tblLook w:val="04A0" w:firstRow="1" w:lastRow="0" w:firstColumn="1" w:lastColumn="0" w:noHBand="0" w:noVBand="1"/>
                      </w:tblPr>
                      <w:tblGrid>
                        <w:gridCol w:w="1306"/>
                        <w:gridCol w:w="1287"/>
                        <w:gridCol w:w="1085"/>
                        <w:gridCol w:w="718"/>
                        <w:gridCol w:w="1126"/>
                        <w:gridCol w:w="990"/>
                        <w:gridCol w:w="718"/>
                        <w:gridCol w:w="1273"/>
                        <w:gridCol w:w="850"/>
                        <w:gridCol w:w="848"/>
                      </w:tblGrid>
                      <w:tr w:rsidR="000C32C6" w:rsidRPr="00274424" w14:paraId="1402732C" w14:textId="77777777" w:rsidTr="00A06769"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4C31F48C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092" w:type="dxa"/>
                            <w:gridSpan w:val="3"/>
                            <w:shd w:val="clear" w:color="auto" w:fill="FFFFFF" w:themeFill="background1"/>
                          </w:tcPr>
                          <w:p w14:paraId="337F801E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sic-adjusted model</w:t>
                            </w:r>
                          </w:p>
                        </w:tc>
                        <w:tc>
                          <w:tcPr>
                            <w:tcW w:w="2828" w:type="dxa"/>
                            <w:gridSpan w:val="3"/>
                            <w:shd w:val="clear" w:color="auto" w:fill="FFFFFF" w:themeFill="background1"/>
                          </w:tcPr>
                          <w:p w14:paraId="3D62CFE5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y-adjusted model</w:t>
                            </w:r>
                          </w:p>
                        </w:tc>
                        <w:tc>
                          <w:tcPr>
                            <w:tcW w:w="2976" w:type="dxa"/>
                            <w:gridSpan w:val="3"/>
                            <w:shd w:val="clear" w:color="auto" w:fill="FFFFFF" w:themeFill="background1"/>
                          </w:tcPr>
                          <w:p w14:paraId="12CE6B98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y-adjusted model + genotype</w:t>
                            </w:r>
                          </w:p>
                        </w:tc>
                      </w:tr>
                      <w:tr w:rsidR="000C32C6" w:rsidRPr="00274424" w14:paraId="25A74D14" w14:textId="77777777" w:rsidTr="00A06769"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3D09275E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CpG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FFFFFF" w:themeFill="background1"/>
                          </w:tcPr>
                          <w:p w14:paraId="23380676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  <w:r w:rsidRPr="00274424">
                              <w:rPr>
                                <w:b/>
                              </w:rPr>
                              <w:t xml:space="preserve">stimate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FFFFFF" w:themeFill="background1"/>
                          </w:tcPr>
                          <w:p w14:paraId="375C9105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(SE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FFFFFF" w:themeFill="background1"/>
                          </w:tcPr>
                          <w:p w14:paraId="75343079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FFFFFF" w:themeFill="background1"/>
                          </w:tcPr>
                          <w:p w14:paraId="6E3492FB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  <w:r w:rsidRPr="00274424">
                              <w:rPr>
                                <w:b/>
                              </w:rPr>
                              <w:t xml:space="preserve">stimate 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FFFFFF" w:themeFill="background1"/>
                          </w:tcPr>
                          <w:p w14:paraId="71F79F4A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(SE)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FFFFFF" w:themeFill="background1"/>
                          </w:tcPr>
                          <w:p w14:paraId="43A6E0AE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FFFFFF" w:themeFill="background1"/>
                          </w:tcPr>
                          <w:p w14:paraId="7406445B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  <w:r w:rsidRPr="00274424">
                              <w:rPr>
                                <w:b/>
                              </w:rPr>
                              <w:t>stimate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FFFFF" w:themeFill="background1"/>
                          </w:tcPr>
                          <w:p w14:paraId="2F794C66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(SE)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FFFFF" w:themeFill="background1"/>
                          </w:tcPr>
                          <w:p w14:paraId="5B74A9EA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 w:rsidR="000C32C6" w:rsidRPr="00274424" w14:paraId="447C0240" w14:textId="77777777" w:rsidTr="00BC2DF0">
                        <w:tc>
                          <w:tcPr>
                            <w:tcW w:w="1305" w:type="dxa"/>
                            <w:shd w:val="clear" w:color="auto" w:fill="FBE4D5" w:themeFill="accent2" w:themeFillTint="33"/>
                          </w:tcPr>
                          <w:p w14:paraId="1E44AE4B" w14:textId="77777777" w:rsidR="000C32C6" w:rsidRPr="00274424" w:rsidRDefault="000C32C6" w:rsidP="00A06769">
                            <w:r w:rsidRPr="00274424">
                              <w:t>cg20051876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FBE4D5" w:themeFill="accent2" w:themeFillTint="33"/>
                          </w:tcPr>
                          <w:p w14:paraId="4BDF254C" w14:textId="77777777" w:rsidR="000C32C6" w:rsidRPr="00274424" w:rsidRDefault="000C32C6" w:rsidP="00A06769">
                            <w:r w:rsidRPr="00274424">
                              <w:t>-0.00</w:t>
                            </w:r>
                            <w:r>
                              <w:t>75</w:t>
                            </w:r>
                            <w:r w:rsidRPr="00274424">
                              <w:t xml:space="preserve">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FBE4D5" w:themeFill="accent2" w:themeFillTint="33"/>
                          </w:tcPr>
                          <w:p w14:paraId="4AA6BB56" w14:textId="77777777" w:rsidR="000C32C6" w:rsidRPr="00274424" w:rsidRDefault="000C32C6" w:rsidP="00A06769">
                            <w:r w:rsidRPr="00274424">
                              <w:t>(0.0083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FBE4D5" w:themeFill="accent2" w:themeFillTint="33"/>
                          </w:tcPr>
                          <w:p w14:paraId="796DAD34" w14:textId="77777777" w:rsidR="000C32C6" w:rsidRPr="00274424" w:rsidRDefault="000C32C6" w:rsidP="00A06769">
                            <w:r w:rsidRPr="00274424">
                              <w:t>0.</w:t>
                            </w:r>
                            <w:r>
                              <w:t>36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FBE4D5" w:themeFill="accent2" w:themeFillTint="33"/>
                          </w:tcPr>
                          <w:p w14:paraId="7F9A915B" w14:textId="77777777" w:rsidR="000C32C6" w:rsidRPr="00274424" w:rsidRDefault="000C32C6" w:rsidP="00A06769">
                            <w:r>
                              <w:t>-0.0012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FBE4D5" w:themeFill="accent2" w:themeFillTint="33"/>
                          </w:tcPr>
                          <w:p w14:paraId="67C75ECB" w14:textId="77777777" w:rsidR="000C32C6" w:rsidRPr="00274424" w:rsidRDefault="000C32C6" w:rsidP="00A06769">
                            <w:r>
                              <w:t>0.01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FBE4D5" w:themeFill="accent2" w:themeFillTint="33"/>
                          </w:tcPr>
                          <w:p w14:paraId="668C92FF" w14:textId="77777777" w:rsidR="000C32C6" w:rsidRPr="00274424" w:rsidRDefault="000C32C6" w:rsidP="00A06769">
                            <w:r>
                              <w:t>0.92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FBE4D5" w:themeFill="accent2" w:themeFillTint="33"/>
                          </w:tcPr>
                          <w:p w14:paraId="39F02724" w14:textId="77777777" w:rsidR="000C32C6" w:rsidRPr="00274424" w:rsidRDefault="000C32C6" w:rsidP="00A06769">
                            <w:r>
                              <w:t>-0.003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4D1A5623" w14:textId="77777777" w:rsidR="000C32C6" w:rsidRPr="00274424" w:rsidRDefault="000C32C6" w:rsidP="00A06769">
                            <w:r>
                              <w:t>0.01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BE4D5" w:themeFill="accent2" w:themeFillTint="33"/>
                          </w:tcPr>
                          <w:p w14:paraId="06675030" w14:textId="77777777" w:rsidR="000C32C6" w:rsidRPr="00274424" w:rsidRDefault="000C32C6" w:rsidP="00A06769">
                            <w:r>
                              <w:t>0.77</w:t>
                            </w:r>
                          </w:p>
                        </w:tc>
                      </w:tr>
                      <w:tr w:rsidR="000C32C6" w:rsidRPr="00274424" w14:paraId="720718A5" w14:textId="77777777" w:rsidTr="00BC2DF0">
                        <w:tc>
                          <w:tcPr>
                            <w:tcW w:w="1305" w:type="dxa"/>
                            <w:shd w:val="clear" w:color="auto" w:fill="FBE4D5" w:themeFill="accent2" w:themeFillTint="33"/>
                          </w:tcPr>
                          <w:p w14:paraId="646F2FA8" w14:textId="77777777" w:rsidR="000C32C6" w:rsidRPr="00274424" w:rsidRDefault="000C32C6" w:rsidP="00A06769">
                            <w:r w:rsidRPr="00274424">
                              <w:t>cg14123992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FBE4D5" w:themeFill="accent2" w:themeFillTint="33"/>
                          </w:tcPr>
                          <w:p w14:paraId="18843B24" w14:textId="77777777" w:rsidR="000C32C6" w:rsidRPr="00274424" w:rsidRDefault="000C32C6" w:rsidP="00A06769">
                            <w:r w:rsidRPr="00274424">
                              <w:t>-0.009</w:t>
                            </w:r>
                            <w:r>
                              <w:t>1</w:t>
                            </w:r>
                            <w:r w:rsidRPr="00274424">
                              <w:t xml:space="preserve">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FBE4D5" w:themeFill="accent2" w:themeFillTint="33"/>
                          </w:tcPr>
                          <w:p w14:paraId="23DD9844" w14:textId="77777777" w:rsidR="000C32C6" w:rsidRPr="00274424" w:rsidRDefault="000C32C6" w:rsidP="00A06769">
                            <w:r w:rsidRPr="00274424">
                              <w:t>(0.0091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FBE4D5" w:themeFill="accent2" w:themeFillTint="33"/>
                          </w:tcPr>
                          <w:p w14:paraId="0727276C" w14:textId="77777777" w:rsidR="000C32C6" w:rsidRPr="00274424" w:rsidRDefault="000C32C6" w:rsidP="00A06769">
                            <w:r w:rsidRPr="00274424">
                              <w:t>0.3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FBE4D5" w:themeFill="accent2" w:themeFillTint="33"/>
                          </w:tcPr>
                          <w:p w14:paraId="04200EFD" w14:textId="77777777" w:rsidR="000C32C6" w:rsidRPr="00274424" w:rsidRDefault="000C32C6" w:rsidP="00A06769">
                            <w:r>
                              <w:t>0.016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FBE4D5" w:themeFill="accent2" w:themeFillTint="33"/>
                          </w:tcPr>
                          <w:p w14:paraId="5CEBAE97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FBE4D5" w:themeFill="accent2" w:themeFillTint="33"/>
                          </w:tcPr>
                          <w:p w14:paraId="5895B6EA" w14:textId="77777777" w:rsidR="000C32C6" w:rsidRPr="00274424" w:rsidRDefault="000C32C6" w:rsidP="00A06769">
                            <w:r>
                              <w:t>0.19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FBE4D5" w:themeFill="accent2" w:themeFillTint="33"/>
                          </w:tcPr>
                          <w:p w14:paraId="0297039B" w14:textId="77777777" w:rsidR="000C32C6" w:rsidRPr="00274424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7672078E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BE4D5" w:themeFill="accent2" w:themeFillTint="33"/>
                          </w:tcPr>
                          <w:p w14:paraId="0F98BFE9" w14:textId="77777777" w:rsidR="000C32C6" w:rsidRPr="00274424" w:rsidRDefault="000C32C6" w:rsidP="00A06769">
                            <w:r>
                              <w:t>0.29</w:t>
                            </w:r>
                          </w:p>
                        </w:tc>
                      </w:tr>
                      <w:tr w:rsidR="000C32C6" w:rsidRPr="00274424" w14:paraId="086C85DC" w14:textId="77777777" w:rsidTr="00BC2DF0">
                        <w:tc>
                          <w:tcPr>
                            <w:tcW w:w="1305" w:type="dxa"/>
                            <w:shd w:val="clear" w:color="auto" w:fill="FBE4D5" w:themeFill="accent2" w:themeFillTint="33"/>
                          </w:tcPr>
                          <w:p w14:paraId="15496B54" w14:textId="77777777" w:rsidR="000C32C6" w:rsidRPr="00274424" w:rsidRDefault="000C32C6" w:rsidP="00A06769">
                            <w:r w:rsidRPr="00274424">
                              <w:t>cg04406254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FBE4D5" w:themeFill="accent2" w:themeFillTint="33"/>
                          </w:tcPr>
                          <w:p w14:paraId="3CA732E2" w14:textId="77777777" w:rsidR="000C32C6" w:rsidRPr="00274424" w:rsidRDefault="000C32C6" w:rsidP="00A06769">
                            <w:r w:rsidRPr="00274424">
                              <w:t>-0.001</w:t>
                            </w:r>
                            <w:r>
                              <w:t>0</w:t>
                            </w:r>
                            <w:r w:rsidRPr="00274424">
                              <w:t xml:space="preserve">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FBE4D5" w:themeFill="accent2" w:themeFillTint="33"/>
                          </w:tcPr>
                          <w:p w14:paraId="7557D8DF" w14:textId="77777777" w:rsidR="000C32C6" w:rsidRPr="00274424" w:rsidRDefault="000C32C6" w:rsidP="00A06769">
                            <w:r w:rsidRPr="00274424">
                              <w:t>(0.0083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FBE4D5" w:themeFill="accent2" w:themeFillTint="33"/>
                          </w:tcPr>
                          <w:p w14:paraId="4627DBDF" w14:textId="77777777" w:rsidR="000C32C6" w:rsidRPr="00274424" w:rsidRDefault="000C32C6" w:rsidP="00A06769">
                            <w:r w:rsidRPr="00274424">
                              <w:t>0.</w:t>
                            </w:r>
                            <w:r>
                              <w:t>90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FBE4D5" w:themeFill="accent2" w:themeFillTint="33"/>
                          </w:tcPr>
                          <w:p w14:paraId="022AD368" w14:textId="77777777" w:rsidR="000C32C6" w:rsidRPr="00274424" w:rsidRDefault="000C32C6" w:rsidP="00A06769">
                            <w:r>
                              <w:t>-0.0013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FBE4D5" w:themeFill="accent2" w:themeFillTint="33"/>
                          </w:tcPr>
                          <w:p w14:paraId="3FFCE4A5" w14:textId="77777777" w:rsidR="000C32C6" w:rsidRPr="00274424" w:rsidRDefault="000C32C6" w:rsidP="00A06769">
                            <w:r>
                              <w:t>0.01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FBE4D5" w:themeFill="accent2" w:themeFillTint="33"/>
                          </w:tcPr>
                          <w:p w14:paraId="63DC59B2" w14:textId="77777777" w:rsidR="000C32C6" w:rsidRPr="00274424" w:rsidRDefault="000C32C6" w:rsidP="00A06769">
                            <w:r>
                              <w:t>0.91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FBE4D5" w:themeFill="accent2" w:themeFillTint="33"/>
                          </w:tcPr>
                          <w:p w14:paraId="1769E4A6" w14:textId="77777777" w:rsidR="000C32C6" w:rsidRPr="00274424" w:rsidRDefault="000C32C6" w:rsidP="00A06769">
                            <w:r>
                              <w:t>-0.008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547565C2" w14:textId="77777777" w:rsidR="000C32C6" w:rsidRPr="00274424" w:rsidRDefault="000C32C6" w:rsidP="00A06769">
                            <w:r>
                              <w:t>0.01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BE4D5" w:themeFill="accent2" w:themeFillTint="33"/>
                          </w:tcPr>
                          <w:p w14:paraId="36CD98D2" w14:textId="77777777" w:rsidR="000C32C6" w:rsidRPr="00274424" w:rsidRDefault="000C32C6" w:rsidP="00A06769">
                            <w:r>
                              <w:t>0.43</w:t>
                            </w:r>
                          </w:p>
                        </w:tc>
                      </w:tr>
                      <w:tr w:rsidR="000C32C6" w:rsidRPr="00274424" w14:paraId="76923236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46580D08" w14:textId="77777777" w:rsidR="000C32C6" w:rsidRPr="00274424" w:rsidRDefault="000C32C6" w:rsidP="00A06769">
                            <w:r w:rsidRPr="00274424">
                              <w:t>cg26190885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E2EFD9" w:themeFill="accent6" w:themeFillTint="33"/>
                          </w:tcPr>
                          <w:p w14:paraId="3AF8CA04" w14:textId="77777777" w:rsidR="000C32C6" w:rsidRPr="00274424" w:rsidRDefault="000C32C6" w:rsidP="00A06769">
                            <w:r w:rsidRPr="00274424">
                              <w:t>-9</w:t>
                            </w:r>
                            <w:r>
                              <w:t>.2</w:t>
                            </w:r>
                            <w:r w:rsidRPr="00274424">
                              <w:t xml:space="preserve"> x 10</w:t>
                            </w:r>
                            <w:r w:rsidRPr="00274424">
                              <w:rPr>
                                <w:vertAlign w:val="superscript"/>
                              </w:rPr>
                              <w:t>-4</w:t>
                            </w:r>
                            <w:r w:rsidRPr="00274424">
                              <w:t xml:space="preserve">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E2EFD9" w:themeFill="accent6" w:themeFillTint="33"/>
                          </w:tcPr>
                          <w:p w14:paraId="756ADAAF" w14:textId="77777777" w:rsidR="000C32C6" w:rsidRPr="00274424" w:rsidRDefault="000C32C6" w:rsidP="00A06769">
                            <w:r w:rsidRPr="00274424">
                              <w:t>(0.011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1F54669C" w14:textId="77777777" w:rsidR="000C32C6" w:rsidRPr="00274424" w:rsidRDefault="000C32C6" w:rsidP="00A06769">
                            <w:r w:rsidRPr="00274424">
                              <w:t>0.9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E2EFD9" w:themeFill="accent6" w:themeFillTint="33"/>
                          </w:tcPr>
                          <w:p w14:paraId="03F12C0B" w14:textId="77777777" w:rsidR="000C32C6" w:rsidRPr="00274424" w:rsidRDefault="000C32C6" w:rsidP="00A06769">
                            <w:r>
                              <w:t>0.0017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56334C68" w14:textId="77777777" w:rsidR="000C32C6" w:rsidRPr="00274424" w:rsidRDefault="000C32C6" w:rsidP="00A06769">
                            <w:r>
                              <w:t>0.01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E2EFD9" w:themeFill="accent6" w:themeFillTint="33"/>
                          </w:tcPr>
                          <w:p w14:paraId="09070448" w14:textId="77777777" w:rsidR="000C32C6" w:rsidRPr="00274424" w:rsidRDefault="000C32C6" w:rsidP="00A06769">
                            <w:r>
                              <w:t>0.91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E2EFD9" w:themeFill="accent6" w:themeFillTint="33"/>
                          </w:tcPr>
                          <w:p w14:paraId="6D3BF11B" w14:textId="77777777" w:rsidR="000C32C6" w:rsidRPr="00274424" w:rsidRDefault="000C32C6" w:rsidP="00A06769">
                            <w:r>
                              <w:t>-9.0 x 10</w:t>
                            </w:r>
                            <w:r w:rsidRPr="001E3F52"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2F9D866E" w14:textId="77777777" w:rsidR="000C32C6" w:rsidRPr="00274424" w:rsidRDefault="000C32C6" w:rsidP="00A06769">
                            <w:r>
                              <w:t>0.015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493AF9E9" w14:textId="77777777" w:rsidR="000C32C6" w:rsidRPr="00274424" w:rsidRDefault="000C32C6" w:rsidP="00A06769">
                            <w:r>
                              <w:t>1.0</w:t>
                            </w:r>
                          </w:p>
                        </w:tc>
                      </w:tr>
                      <w:tr w:rsidR="000C32C6" w:rsidRPr="00274424" w14:paraId="2D6952F9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619D4843" w14:textId="77777777" w:rsidR="000C32C6" w:rsidRPr="00274424" w:rsidRDefault="000C32C6" w:rsidP="00A06769">
                            <w:r w:rsidRPr="00274424">
                              <w:t>cg12049787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E2EFD9" w:themeFill="accent6" w:themeFillTint="33"/>
                          </w:tcPr>
                          <w:p w14:paraId="69EA1BE9" w14:textId="77777777" w:rsidR="000C32C6" w:rsidRPr="00274424" w:rsidRDefault="000C32C6" w:rsidP="00A06769">
                            <w:r w:rsidRPr="00274424">
                              <w:t xml:space="preserve">0.014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E2EFD9" w:themeFill="accent6" w:themeFillTint="33"/>
                          </w:tcPr>
                          <w:p w14:paraId="553DB739" w14:textId="77777777" w:rsidR="000C32C6" w:rsidRPr="00274424" w:rsidRDefault="000C32C6" w:rsidP="00A06769">
                            <w:r w:rsidRPr="00274424">
                              <w:t>(0.010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3BAAF008" w14:textId="77777777" w:rsidR="000C32C6" w:rsidRPr="00274424" w:rsidRDefault="000C32C6" w:rsidP="00A06769">
                            <w:r w:rsidRPr="00274424">
                              <w:t>0.1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E2EFD9" w:themeFill="accent6" w:themeFillTint="33"/>
                          </w:tcPr>
                          <w:p w14:paraId="27C73315" w14:textId="77777777" w:rsidR="000C32C6" w:rsidRPr="00274424" w:rsidRDefault="000C32C6" w:rsidP="00A06769">
                            <w:r>
                              <w:t>0.0029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1FFF6DBE" w14:textId="77777777" w:rsidR="000C32C6" w:rsidRPr="00274424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E2EFD9" w:themeFill="accent6" w:themeFillTint="33"/>
                          </w:tcPr>
                          <w:p w14:paraId="2521E5F2" w14:textId="77777777" w:rsidR="000C32C6" w:rsidRPr="00274424" w:rsidRDefault="000C32C6" w:rsidP="00A06769">
                            <w:r>
                              <w:t>0.8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E2EFD9" w:themeFill="accent6" w:themeFillTint="33"/>
                          </w:tcPr>
                          <w:p w14:paraId="207F392D" w14:textId="77777777" w:rsidR="000C32C6" w:rsidRPr="00274424" w:rsidRDefault="000C32C6" w:rsidP="00A06769">
                            <w:r>
                              <w:t>0.004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4BC13908" w14:textId="77777777" w:rsidR="000C32C6" w:rsidRPr="00274424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4EB5BEE6" w14:textId="77777777" w:rsidR="000C32C6" w:rsidRPr="00274424" w:rsidRDefault="000C32C6" w:rsidP="00A06769">
                            <w:r>
                              <w:t>0.76</w:t>
                            </w:r>
                          </w:p>
                        </w:tc>
                      </w:tr>
                      <w:tr w:rsidR="000C32C6" w:rsidRPr="00274424" w14:paraId="66E42661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3CA0F6FE" w14:textId="77777777" w:rsidR="000C32C6" w:rsidRPr="00274424" w:rsidRDefault="000C32C6" w:rsidP="00A06769">
                            <w:r w:rsidRPr="00274424">
                              <w:t>cg08955609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E2EFD9" w:themeFill="accent6" w:themeFillTint="33"/>
                          </w:tcPr>
                          <w:p w14:paraId="063054A1" w14:textId="77777777" w:rsidR="000C32C6" w:rsidRPr="00274424" w:rsidRDefault="000C32C6" w:rsidP="00A06769">
                            <w:r w:rsidRPr="00274424">
                              <w:t>0.00</w:t>
                            </w:r>
                            <w:r>
                              <w:t>41</w:t>
                            </w:r>
                            <w:r w:rsidRPr="00274424">
                              <w:t xml:space="preserve">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E2EFD9" w:themeFill="accent6" w:themeFillTint="33"/>
                          </w:tcPr>
                          <w:p w14:paraId="072B5C9D" w14:textId="77777777" w:rsidR="000C32C6" w:rsidRPr="00274424" w:rsidRDefault="000C32C6" w:rsidP="00A06769">
                            <w:r w:rsidRPr="00274424">
                              <w:t>(0.012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258CA863" w14:textId="77777777" w:rsidR="000C32C6" w:rsidRPr="00274424" w:rsidRDefault="000C32C6" w:rsidP="00A06769">
                            <w:r w:rsidRPr="00274424">
                              <w:t>0.7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E2EFD9" w:themeFill="accent6" w:themeFillTint="33"/>
                          </w:tcPr>
                          <w:p w14:paraId="20249E08" w14:textId="77777777" w:rsidR="000C32C6" w:rsidRPr="00274424" w:rsidRDefault="000C32C6" w:rsidP="00A06769">
                            <w:r>
                              <w:t>0.0051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37CF57FF" w14:textId="77777777" w:rsidR="000C32C6" w:rsidRPr="00274424" w:rsidRDefault="000C32C6" w:rsidP="00A06769">
                            <w:r>
                              <w:t>0.01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E2EFD9" w:themeFill="accent6" w:themeFillTint="33"/>
                          </w:tcPr>
                          <w:p w14:paraId="286FA93B" w14:textId="77777777" w:rsidR="000C32C6" w:rsidRPr="00274424" w:rsidRDefault="000C32C6" w:rsidP="00A06769">
                            <w:r>
                              <w:t>0.7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E2EFD9" w:themeFill="accent6" w:themeFillTint="33"/>
                          </w:tcPr>
                          <w:p w14:paraId="5EBBFCDF" w14:textId="77777777" w:rsidR="000C32C6" w:rsidRPr="00274424" w:rsidRDefault="000C32C6" w:rsidP="00A06769">
                            <w:r>
                              <w:t>0.003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6CE0D8F1" w14:textId="77777777" w:rsidR="000C32C6" w:rsidRPr="00274424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08EF7EE7" w14:textId="77777777" w:rsidR="000C32C6" w:rsidRPr="00274424" w:rsidRDefault="000C32C6" w:rsidP="00A06769">
                            <w:r>
                              <w:t>0.79</w:t>
                            </w:r>
                          </w:p>
                        </w:tc>
                      </w:tr>
                      <w:tr w:rsidR="000C32C6" w:rsidRPr="00274424" w14:paraId="1A11AB25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59A1357F" w14:textId="77777777" w:rsidR="000C32C6" w:rsidRPr="00274424" w:rsidRDefault="000C32C6" w:rsidP="00A06769">
                            <w:r w:rsidRPr="00274424">
                              <w:t>cg18768621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E2EFD9" w:themeFill="accent6" w:themeFillTint="33"/>
                          </w:tcPr>
                          <w:p w14:paraId="188E364F" w14:textId="77777777" w:rsidR="000C32C6" w:rsidRPr="00274424" w:rsidRDefault="000C32C6" w:rsidP="00A06769">
                            <w:r w:rsidRPr="00274424">
                              <w:t>0.00</w:t>
                            </w:r>
                            <w:r>
                              <w:t>37</w:t>
                            </w:r>
                            <w:r w:rsidRPr="00274424">
                              <w:t xml:space="preserve">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E2EFD9" w:themeFill="accent6" w:themeFillTint="33"/>
                          </w:tcPr>
                          <w:p w14:paraId="22C64121" w14:textId="77777777" w:rsidR="000C32C6" w:rsidRPr="00274424" w:rsidRDefault="000C32C6" w:rsidP="00A06769">
                            <w:r w:rsidRPr="00274424">
                              <w:t>(0.010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2ABD4CF5" w14:textId="77777777" w:rsidR="000C32C6" w:rsidRPr="00274424" w:rsidRDefault="000C32C6" w:rsidP="00A06769">
                            <w:r w:rsidRPr="00274424">
                              <w:t>0.</w:t>
                            </w:r>
                            <w:r>
                              <w:t>72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E2EFD9" w:themeFill="accent6" w:themeFillTint="33"/>
                          </w:tcPr>
                          <w:p w14:paraId="3B3E0ECC" w14:textId="77777777" w:rsidR="000C32C6" w:rsidRPr="00274424" w:rsidRDefault="000C32C6" w:rsidP="00A06769">
                            <w:r>
                              <w:t>0.0052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56CA8000" w14:textId="77777777" w:rsidR="000C32C6" w:rsidRPr="00274424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E2EFD9" w:themeFill="accent6" w:themeFillTint="33"/>
                          </w:tcPr>
                          <w:p w14:paraId="319D5C50" w14:textId="77777777" w:rsidR="000C32C6" w:rsidRPr="00274424" w:rsidRDefault="000C32C6" w:rsidP="00A06769">
                            <w:r>
                              <w:t>0.70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E2EFD9" w:themeFill="accent6" w:themeFillTint="33"/>
                          </w:tcPr>
                          <w:p w14:paraId="7CEB3A82" w14:textId="77777777" w:rsidR="000C32C6" w:rsidRPr="00274424" w:rsidRDefault="000C32C6" w:rsidP="00A06769">
                            <w:r>
                              <w:t>0.003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67307812" w14:textId="77777777" w:rsidR="000C32C6" w:rsidRPr="00274424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497B4BA4" w14:textId="77777777" w:rsidR="000C32C6" w:rsidRPr="00274424" w:rsidRDefault="000C32C6" w:rsidP="00A06769">
                            <w:r>
                              <w:t>0.79</w:t>
                            </w:r>
                          </w:p>
                        </w:tc>
                      </w:tr>
                      <w:tr w:rsidR="000C32C6" w:rsidRPr="00274424" w14:paraId="52BD596C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32DF78BE" w14:textId="77777777" w:rsidR="000C32C6" w:rsidRPr="00274424" w:rsidRDefault="000C32C6" w:rsidP="00A06769">
                            <w:r w:rsidRPr="00274424">
                              <w:t>cg19514613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E2EFD9" w:themeFill="accent6" w:themeFillTint="33"/>
                          </w:tcPr>
                          <w:p w14:paraId="4227E3BF" w14:textId="77777777" w:rsidR="000C32C6" w:rsidRPr="00274424" w:rsidRDefault="000C32C6" w:rsidP="00A06769">
                            <w:r w:rsidRPr="00274424">
                              <w:t>0.00</w:t>
                            </w:r>
                            <w:r>
                              <w:t>79</w:t>
                            </w:r>
                            <w:r w:rsidRPr="00274424">
                              <w:t xml:space="preserve">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E2EFD9" w:themeFill="accent6" w:themeFillTint="33"/>
                          </w:tcPr>
                          <w:p w14:paraId="0F58DE3F" w14:textId="77777777" w:rsidR="000C32C6" w:rsidRPr="00274424" w:rsidRDefault="000C32C6" w:rsidP="00A06769">
                            <w:r w:rsidRPr="00274424">
                              <w:t>(0.011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5F52D1C7" w14:textId="77777777" w:rsidR="000C32C6" w:rsidRPr="00274424" w:rsidRDefault="000C32C6" w:rsidP="00A06769">
                            <w:r w:rsidRPr="00274424">
                              <w:t>0.4</w:t>
                            </w: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E2EFD9" w:themeFill="accent6" w:themeFillTint="33"/>
                          </w:tcPr>
                          <w:p w14:paraId="0746B6A8" w14:textId="77777777" w:rsidR="000C32C6" w:rsidRPr="00274424" w:rsidRDefault="000C32C6" w:rsidP="00A06769">
                            <w:r>
                              <w:t>0.021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3EDA0C12" w14:textId="77777777" w:rsidR="000C32C6" w:rsidRPr="00274424" w:rsidRDefault="000C32C6" w:rsidP="00A06769">
                            <w:r>
                              <w:t>0.01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E2EFD9" w:themeFill="accent6" w:themeFillTint="33"/>
                          </w:tcPr>
                          <w:p w14:paraId="4E0DDB7D" w14:textId="77777777" w:rsidR="000C32C6" w:rsidRPr="00274424" w:rsidRDefault="000C32C6" w:rsidP="00A06769">
                            <w:r>
                              <w:t>0.1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E2EFD9" w:themeFill="accent6" w:themeFillTint="33"/>
                          </w:tcPr>
                          <w:p w14:paraId="04AA3928" w14:textId="77777777" w:rsidR="000C32C6" w:rsidRPr="00274424" w:rsidRDefault="000C32C6" w:rsidP="00A06769">
                            <w:r>
                              <w:t>0.0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115F78D8" w14:textId="77777777" w:rsidR="000C32C6" w:rsidRPr="00274424" w:rsidRDefault="000C32C6" w:rsidP="00A06769">
                            <w:r>
                              <w:t>0.015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16ABAA9F" w14:textId="77777777" w:rsidR="000C32C6" w:rsidRPr="00274424" w:rsidRDefault="000C32C6" w:rsidP="00A06769">
                            <w:r>
                              <w:t>0.27</w:t>
                            </w:r>
                          </w:p>
                        </w:tc>
                      </w:tr>
                      <w:tr w:rsidR="000C32C6" w:rsidRPr="00274424" w14:paraId="52DB4282" w14:textId="77777777" w:rsidTr="00A06769">
                        <w:tc>
                          <w:tcPr>
                            <w:tcW w:w="1305" w:type="dxa"/>
                            <w:shd w:val="clear" w:color="auto" w:fill="E2EFD9" w:themeFill="accent6" w:themeFillTint="33"/>
                          </w:tcPr>
                          <w:p w14:paraId="451C5EE6" w14:textId="77777777" w:rsidR="000C32C6" w:rsidRPr="00274424" w:rsidRDefault="000C32C6" w:rsidP="00A06769">
                            <w:r w:rsidRPr="00274424">
                              <w:t>cg06750524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E2EFD9" w:themeFill="accent6" w:themeFillTint="33"/>
                          </w:tcPr>
                          <w:p w14:paraId="6C716F26" w14:textId="77777777" w:rsidR="000C32C6" w:rsidRPr="00274424" w:rsidRDefault="000C32C6" w:rsidP="00A06769">
                            <w:r w:rsidRPr="00274424">
                              <w:t>0.00</w:t>
                            </w:r>
                            <w:r>
                              <w:t>72</w:t>
                            </w:r>
                            <w:r w:rsidRPr="00274424">
                              <w:t xml:space="preserve">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E2EFD9" w:themeFill="accent6" w:themeFillTint="33"/>
                          </w:tcPr>
                          <w:p w14:paraId="56C1FD97" w14:textId="77777777" w:rsidR="000C32C6" w:rsidRPr="00274424" w:rsidRDefault="000C32C6" w:rsidP="00A06769">
                            <w:r w:rsidRPr="00274424">
                              <w:t>(0.0</w:t>
                            </w:r>
                            <w:r>
                              <w:t>3</w:t>
                            </w:r>
                            <w:r w:rsidRPr="00274424">
                              <w:t>3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E2EFD9" w:themeFill="accent6" w:themeFillTint="33"/>
                          </w:tcPr>
                          <w:p w14:paraId="6B2A5C33" w14:textId="77777777" w:rsidR="000C32C6" w:rsidRPr="00274424" w:rsidRDefault="000C32C6" w:rsidP="00A06769">
                            <w:r w:rsidRPr="00274424">
                              <w:t>0.5</w:t>
                            </w: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E2EFD9" w:themeFill="accent6" w:themeFillTint="33"/>
                          </w:tcPr>
                          <w:p w14:paraId="53200245" w14:textId="77777777" w:rsidR="000C32C6" w:rsidRPr="00274424" w:rsidRDefault="000C32C6" w:rsidP="00A06769">
                            <w:r>
                              <w:t>0.0018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E2EFD9" w:themeFill="accent6" w:themeFillTint="33"/>
                          </w:tcPr>
                          <w:p w14:paraId="0E03E0B8" w14:textId="77777777" w:rsidR="000C32C6" w:rsidRPr="00274424" w:rsidRDefault="000C32C6" w:rsidP="00A06769">
                            <w:r>
                              <w:t>0.017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E2EFD9" w:themeFill="accent6" w:themeFillTint="33"/>
                          </w:tcPr>
                          <w:p w14:paraId="45D0A98B" w14:textId="77777777" w:rsidR="000C32C6" w:rsidRPr="00274424" w:rsidRDefault="000C32C6" w:rsidP="00A06769">
                            <w:r>
                              <w:t>0.92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E2EFD9" w:themeFill="accent6" w:themeFillTint="33"/>
                          </w:tcPr>
                          <w:p w14:paraId="710503E6" w14:textId="77777777" w:rsidR="000C32C6" w:rsidRPr="00274424" w:rsidRDefault="000C32C6" w:rsidP="00A06769">
                            <w:r>
                              <w:t>-0.02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6873768E" w14:textId="77777777" w:rsidR="000C32C6" w:rsidRPr="00274424" w:rsidRDefault="000C32C6" w:rsidP="00A06769">
                            <w:r>
                              <w:t>0.01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309803EC" w14:textId="77777777" w:rsidR="000C32C6" w:rsidRPr="00274424" w:rsidRDefault="000C32C6" w:rsidP="00A06769">
                            <w:r>
                              <w:t>0.19</w:t>
                            </w:r>
                          </w:p>
                        </w:tc>
                      </w:tr>
                      <w:tr w:rsidR="000C32C6" w:rsidRPr="00274424" w14:paraId="114C9A55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</w:tcPr>
                          <w:p w14:paraId="409363E5" w14:textId="77777777" w:rsidR="000C32C6" w:rsidRPr="00274424" w:rsidRDefault="000C32C6" w:rsidP="00A06769">
                            <w:r w:rsidRPr="00274424">
                              <w:t>cg16471933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D9E2F3" w:themeFill="accent5" w:themeFillTint="33"/>
                          </w:tcPr>
                          <w:p w14:paraId="716C2CE4" w14:textId="77777777" w:rsidR="000C32C6" w:rsidRPr="00274424" w:rsidRDefault="000C32C6" w:rsidP="00A06769">
                            <w:r w:rsidRPr="00274424">
                              <w:t xml:space="preserve">0.024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D9E2F3" w:themeFill="accent5" w:themeFillTint="33"/>
                          </w:tcPr>
                          <w:p w14:paraId="5E032BD3" w14:textId="77777777" w:rsidR="000C32C6" w:rsidRPr="00274424" w:rsidRDefault="000C32C6" w:rsidP="00A06769">
                            <w:r w:rsidRPr="00274424">
                              <w:t>(0.0092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D9E2F3" w:themeFill="accent5" w:themeFillTint="33"/>
                          </w:tcPr>
                          <w:p w14:paraId="3AB52760" w14:textId="77777777" w:rsidR="000C32C6" w:rsidRPr="00274424" w:rsidRDefault="000C32C6" w:rsidP="00A06769">
                            <w:r w:rsidRPr="00274424">
                              <w:t>0.00</w:t>
                            </w:r>
                            <w:r>
                              <w:t>9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D9E2F3" w:themeFill="accent5" w:themeFillTint="33"/>
                          </w:tcPr>
                          <w:p w14:paraId="52B47307" w14:textId="77777777" w:rsidR="000C32C6" w:rsidRPr="00274424" w:rsidRDefault="000C32C6" w:rsidP="00A06769">
                            <w:r>
                              <w:t>0.035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6FADB59F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D9E2F3" w:themeFill="accent5" w:themeFillTint="33"/>
                          </w:tcPr>
                          <w:p w14:paraId="761D8C0B" w14:textId="77777777" w:rsidR="000C32C6" w:rsidRPr="00274424" w:rsidRDefault="000C32C6" w:rsidP="00A06769">
                            <w:r>
                              <w:t>0.00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D9E2F3" w:themeFill="accent5" w:themeFillTint="33"/>
                          </w:tcPr>
                          <w:p w14:paraId="669288CA" w14:textId="77777777" w:rsidR="000C32C6" w:rsidRPr="00274424" w:rsidRDefault="000C32C6" w:rsidP="00A06769">
                            <w:r>
                              <w:t>0.025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1E96A4E5" w14:textId="77777777" w:rsidR="000C32C6" w:rsidRPr="00274424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1440B42B" w14:textId="77777777" w:rsidR="000C32C6" w:rsidRPr="00274424" w:rsidRDefault="000C32C6" w:rsidP="00A06769">
                            <w:r>
                              <w:t>0.04</w:t>
                            </w:r>
                          </w:p>
                        </w:tc>
                      </w:tr>
                      <w:tr w:rsidR="000C32C6" w:rsidRPr="00274424" w14:paraId="1D987DF0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</w:tcPr>
                          <w:p w14:paraId="42C97802" w14:textId="77777777" w:rsidR="000C32C6" w:rsidRPr="00274424" w:rsidRDefault="000C32C6" w:rsidP="00A06769">
                            <w:r w:rsidRPr="00274424">
                              <w:t>cg05501958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D9E2F3" w:themeFill="accent5" w:themeFillTint="33"/>
                          </w:tcPr>
                          <w:p w14:paraId="460DC95B" w14:textId="77777777" w:rsidR="000C32C6" w:rsidRPr="00274424" w:rsidRDefault="000C32C6" w:rsidP="00A06769">
                            <w:r w:rsidRPr="00274424">
                              <w:t xml:space="preserve">0.013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D9E2F3" w:themeFill="accent5" w:themeFillTint="33"/>
                          </w:tcPr>
                          <w:p w14:paraId="19F27FBA" w14:textId="77777777" w:rsidR="000C32C6" w:rsidRPr="00274424" w:rsidRDefault="000C32C6" w:rsidP="00A06769">
                            <w:r w:rsidRPr="00274424">
                              <w:t>(0.0089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D9E2F3" w:themeFill="accent5" w:themeFillTint="33"/>
                          </w:tcPr>
                          <w:p w14:paraId="071AC9FB" w14:textId="77777777" w:rsidR="000C32C6" w:rsidRPr="00274424" w:rsidRDefault="000C32C6" w:rsidP="00A06769">
                            <w:r w:rsidRPr="00274424">
                              <w:t>0.14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D9E2F3" w:themeFill="accent5" w:themeFillTint="33"/>
                          </w:tcPr>
                          <w:p w14:paraId="29C359A2" w14:textId="77777777" w:rsidR="000C32C6" w:rsidRPr="00274424" w:rsidRDefault="000C32C6" w:rsidP="00A06769">
                            <w:r>
                              <w:t>0.018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46525F36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D9E2F3" w:themeFill="accent5" w:themeFillTint="33"/>
                          </w:tcPr>
                          <w:p w14:paraId="611B7FC5" w14:textId="77777777" w:rsidR="000C32C6" w:rsidRPr="00274424" w:rsidRDefault="000C32C6" w:rsidP="00A06769">
                            <w:r>
                              <w:t>0.1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D9E2F3" w:themeFill="accent5" w:themeFillTint="33"/>
                          </w:tcPr>
                          <w:p w14:paraId="77018AA5" w14:textId="77777777" w:rsidR="000C32C6" w:rsidRPr="00274424" w:rsidRDefault="000C32C6" w:rsidP="00A06769">
                            <w:r>
                              <w:t>0.01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1130D33B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19243881" w14:textId="77777777" w:rsidR="000C32C6" w:rsidRPr="00274424" w:rsidRDefault="000C32C6" w:rsidP="00A06769">
                            <w:r>
                              <w:t>0.13</w:t>
                            </w:r>
                          </w:p>
                        </w:tc>
                      </w:tr>
                      <w:tr w:rsidR="000C32C6" w:rsidRPr="00274424" w14:paraId="7FFEFD3E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</w:tcPr>
                          <w:p w14:paraId="7E242831" w14:textId="77777777" w:rsidR="000C32C6" w:rsidRPr="00274424" w:rsidRDefault="000C32C6" w:rsidP="00A06769">
                            <w:r w:rsidRPr="00274424">
                              <w:t>cg18799241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D9E2F3" w:themeFill="accent5" w:themeFillTint="33"/>
                          </w:tcPr>
                          <w:p w14:paraId="4C26CEFE" w14:textId="77777777" w:rsidR="000C32C6" w:rsidRPr="00274424" w:rsidRDefault="000C32C6" w:rsidP="00A06769">
                            <w:r w:rsidRPr="00274424">
                              <w:t>0.001</w:t>
                            </w:r>
                            <w:r>
                              <w:t>3</w:t>
                            </w:r>
                            <w:r w:rsidRPr="00274424">
                              <w:t xml:space="preserve">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D9E2F3" w:themeFill="accent5" w:themeFillTint="33"/>
                          </w:tcPr>
                          <w:p w14:paraId="07DFD565" w14:textId="77777777" w:rsidR="000C32C6" w:rsidRPr="00274424" w:rsidRDefault="000C32C6" w:rsidP="00A06769">
                            <w:r w:rsidRPr="00274424">
                              <w:t>(0.0075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D9E2F3" w:themeFill="accent5" w:themeFillTint="33"/>
                          </w:tcPr>
                          <w:p w14:paraId="310A457B" w14:textId="77777777" w:rsidR="000C32C6" w:rsidRPr="00274424" w:rsidRDefault="000C32C6" w:rsidP="00A06769">
                            <w:r w:rsidRPr="00274424">
                              <w:t>0.87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D9E2F3" w:themeFill="accent5" w:themeFillTint="33"/>
                          </w:tcPr>
                          <w:p w14:paraId="72184597" w14:textId="77777777" w:rsidR="000C32C6" w:rsidRPr="00274424" w:rsidRDefault="000C32C6" w:rsidP="00A06769">
                            <w:r>
                              <w:t>-0.0033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28329DC1" w14:textId="77777777" w:rsidR="000C32C6" w:rsidRPr="00274424" w:rsidRDefault="000C32C6" w:rsidP="00A06769">
                            <w:r>
                              <w:t>0.010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D9E2F3" w:themeFill="accent5" w:themeFillTint="33"/>
                          </w:tcPr>
                          <w:p w14:paraId="38DABE2B" w14:textId="77777777" w:rsidR="000C32C6" w:rsidRPr="00274424" w:rsidRDefault="000C32C6" w:rsidP="00A06769">
                            <w:r>
                              <w:t>0.75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D9E2F3" w:themeFill="accent5" w:themeFillTint="33"/>
                          </w:tcPr>
                          <w:p w14:paraId="3ABE5548" w14:textId="77777777" w:rsidR="000C32C6" w:rsidRPr="00274424" w:rsidRDefault="000C32C6" w:rsidP="00A06769">
                            <w:r>
                              <w:t>-3.3 X 10</w:t>
                            </w:r>
                            <w:r w:rsidRPr="00FE3077">
                              <w:rPr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32DA86F2" w14:textId="77777777" w:rsidR="000C32C6" w:rsidRPr="00274424" w:rsidRDefault="000C32C6" w:rsidP="00A06769">
                            <w:r>
                              <w:t>0.010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0477B8F3" w14:textId="77777777" w:rsidR="000C32C6" w:rsidRPr="00274424" w:rsidRDefault="000C32C6" w:rsidP="00A06769">
                            <w:r>
                              <w:t>0.97</w:t>
                            </w:r>
                          </w:p>
                        </w:tc>
                      </w:tr>
                      <w:tr w:rsidR="000C32C6" w:rsidRPr="00274424" w14:paraId="6C552DFF" w14:textId="77777777" w:rsidTr="00A06769">
                        <w:tc>
                          <w:tcPr>
                            <w:tcW w:w="1305" w:type="dxa"/>
                            <w:shd w:val="clear" w:color="auto" w:fill="D9E2F3" w:themeFill="accent5" w:themeFillTint="33"/>
                          </w:tcPr>
                          <w:p w14:paraId="744631DA" w14:textId="77777777" w:rsidR="000C32C6" w:rsidRPr="00274424" w:rsidRDefault="000C32C6" w:rsidP="00A06769">
                            <w:r w:rsidRPr="00274424">
                              <w:t>cg21879725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D9E2F3" w:themeFill="accent5" w:themeFillTint="33"/>
                          </w:tcPr>
                          <w:p w14:paraId="43F35BA0" w14:textId="77777777" w:rsidR="000C32C6" w:rsidRPr="00274424" w:rsidRDefault="000C32C6" w:rsidP="00A06769">
                            <w:r w:rsidRPr="00274424">
                              <w:t xml:space="preserve">0.011 </w:t>
                            </w:r>
                          </w:p>
                        </w:tc>
                        <w:tc>
                          <w:tcPr>
                            <w:tcW w:w="1086" w:type="dxa"/>
                            <w:shd w:val="clear" w:color="auto" w:fill="D9E2F3" w:themeFill="accent5" w:themeFillTint="33"/>
                          </w:tcPr>
                          <w:p w14:paraId="6A0EE476" w14:textId="77777777" w:rsidR="000C32C6" w:rsidRPr="00274424" w:rsidRDefault="000C32C6" w:rsidP="00A06769">
                            <w:r w:rsidRPr="00274424">
                              <w:t>(0.0088)</w:t>
                            </w:r>
                          </w:p>
                        </w:tc>
                        <w:tc>
                          <w:tcPr>
                            <w:tcW w:w="718" w:type="dxa"/>
                            <w:shd w:val="clear" w:color="auto" w:fill="D9E2F3" w:themeFill="accent5" w:themeFillTint="33"/>
                          </w:tcPr>
                          <w:p w14:paraId="585F6CD1" w14:textId="77777777" w:rsidR="000C32C6" w:rsidRPr="00274424" w:rsidRDefault="000C32C6" w:rsidP="00A06769">
                            <w:r w:rsidRPr="00274424">
                              <w:t>0.2</w:t>
                            </w: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127" w:type="dxa"/>
                            <w:shd w:val="clear" w:color="auto" w:fill="D9E2F3" w:themeFill="accent5" w:themeFillTint="33"/>
                          </w:tcPr>
                          <w:p w14:paraId="5FDE619E" w14:textId="77777777" w:rsidR="000C32C6" w:rsidRPr="00274424" w:rsidRDefault="000C32C6" w:rsidP="00A06769">
                            <w:r>
                              <w:t>0.003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D9E2F3" w:themeFill="accent5" w:themeFillTint="33"/>
                          </w:tcPr>
                          <w:p w14:paraId="7153E67A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D9E2F3" w:themeFill="accent5" w:themeFillTint="33"/>
                          </w:tcPr>
                          <w:p w14:paraId="3ABDCEBB" w14:textId="77777777" w:rsidR="000C32C6" w:rsidRPr="00274424" w:rsidRDefault="000C32C6" w:rsidP="00A06769">
                            <w:r>
                              <w:t>0.80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D9E2F3" w:themeFill="accent5" w:themeFillTint="33"/>
                          </w:tcPr>
                          <w:p w14:paraId="1EB0B1E1" w14:textId="77777777" w:rsidR="000C32C6" w:rsidRPr="00274424" w:rsidRDefault="000C32C6" w:rsidP="00A06769">
                            <w:r>
                              <w:t>-0.002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7BA4C553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7B32F104" w14:textId="77777777" w:rsidR="000C32C6" w:rsidRPr="00274424" w:rsidRDefault="000C32C6" w:rsidP="00A06769">
                            <w:r>
                              <w:t>0.83</w:t>
                            </w:r>
                          </w:p>
                        </w:tc>
                      </w:tr>
                    </w:tbl>
                    <w:p w14:paraId="1AD2801B" w14:textId="77777777" w:rsidR="000C32C6" w:rsidRDefault="000C32C6" w:rsidP="000C32C6"/>
                  </w:txbxContent>
                </v:textbox>
              </v:shape>
            </w:pict>
          </mc:Fallback>
        </mc:AlternateContent>
      </w:r>
    </w:p>
    <w:p w14:paraId="4791F390" w14:textId="77777777" w:rsidR="000C32C6" w:rsidRDefault="000C32C6" w:rsidP="009118F9">
      <w:pPr>
        <w:spacing w:line="360" w:lineRule="auto"/>
      </w:pPr>
      <w:r>
        <w:br w:type="page"/>
      </w:r>
    </w:p>
    <w:p w14:paraId="4539C483" w14:textId="77777777" w:rsidR="000C32C6" w:rsidRPr="00F1086D" w:rsidRDefault="000C32C6" w:rsidP="009118F9">
      <w:pPr>
        <w:spacing w:line="360" w:lineRule="auto"/>
        <w:jc w:val="both"/>
        <w:rPr>
          <w:sz w:val="16"/>
        </w:rPr>
      </w:pPr>
      <w:r w:rsidRPr="004652D3">
        <w:rPr>
          <w:b/>
          <w:bCs/>
        </w:rPr>
        <w:lastRenderedPageBreak/>
        <w:t xml:space="preserve">Supp. Table </w:t>
      </w:r>
      <w:r>
        <w:rPr>
          <w:b/>
          <w:bCs/>
        </w:rPr>
        <w:t>8</w:t>
      </w:r>
      <w:r>
        <w:t xml:space="preserve">: </w:t>
      </w:r>
      <w:r>
        <w:rPr>
          <w:sz w:val="20"/>
          <w:szCs w:val="20"/>
        </w:rPr>
        <w:t>Basic</w:t>
      </w:r>
      <w:r w:rsidRPr="00572B26">
        <w:rPr>
          <w:sz w:val="20"/>
          <w:szCs w:val="20"/>
        </w:rPr>
        <w:t xml:space="preserve">- and </w:t>
      </w:r>
      <w:r>
        <w:rPr>
          <w:sz w:val="20"/>
          <w:szCs w:val="20"/>
        </w:rPr>
        <w:t>fully-</w:t>
      </w:r>
      <w:r w:rsidRPr="00572B26">
        <w:rPr>
          <w:sz w:val="20"/>
          <w:szCs w:val="20"/>
        </w:rPr>
        <w:t xml:space="preserve">adjusted linear mixed models with methylation level as the outcome variable and </w:t>
      </w:r>
      <w:r>
        <w:rPr>
          <w:sz w:val="20"/>
          <w:szCs w:val="20"/>
        </w:rPr>
        <w:t>CVD-risk</w:t>
      </w:r>
      <w:r w:rsidRPr="00572B26">
        <w:rPr>
          <w:sz w:val="20"/>
          <w:szCs w:val="20"/>
        </w:rPr>
        <w:t xml:space="preserve"> as the predictor variable.</w:t>
      </w:r>
      <w:r w:rsidRPr="00BC23AE">
        <w:rPr>
          <w:sz w:val="20"/>
          <w:szCs w:val="20"/>
        </w:rPr>
        <w:t xml:space="preserve"> Bold font denotes significant values after correcting for multiple comparisons (p &lt; 0.0038). </w:t>
      </w:r>
      <w:r>
        <w:rPr>
          <w:sz w:val="20"/>
        </w:rPr>
        <w:t xml:space="preserve">The </w:t>
      </w:r>
      <w:proofErr w:type="spellStart"/>
      <w:r>
        <w:rPr>
          <w:sz w:val="20"/>
        </w:rPr>
        <w:t>CpGs</w:t>
      </w:r>
      <w:proofErr w:type="spellEnd"/>
      <w:r>
        <w:rPr>
          <w:sz w:val="20"/>
        </w:rPr>
        <w:t xml:space="preserve"> are classified</w:t>
      </w:r>
      <w:r w:rsidRPr="00F1086D">
        <w:rPr>
          <w:sz w:val="20"/>
        </w:rPr>
        <w:t xml:space="preserve"> into region 1 (orange), region 2 (green), or region 3 (blue).</w:t>
      </w:r>
    </w:p>
    <w:p w14:paraId="5434B054" w14:textId="77777777" w:rsidR="000C32C6" w:rsidRDefault="000C32C6" w:rsidP="009118F9">
      <w:pPr>
        <w:spacing w:line="360" w:lineRule="auto"/>
        <w:jc w:val="both"/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6334B3" wp14:editId="17E96EA0">
                <wp:simplePos x="0" y="0"/>
                <wp:positionH relativeFrom="margin">
                  <wp:posOffset>-126365</wp:posOffset>
                </wp:positionH>
                <wp:positionV relativeFrom="paragraph">
                  <wp:posOffset>77470</wp:posOffset>
                </wp:positionV>
                <wp:extent cx="5858509" cy="2944494"/>
                <wp:effectExtent l="0" t="0" r="0" b="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8509" cy="294449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8924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06"/>
                              <w:gridCol w:w="1383"/>
                              <w:gridCol w:w="1417"/>
                              <w:gridCol w:w="850"/>
                              <w:gridCol w:w="1560"/>
                              <w:gridCol w:w="1204"/>
                              <w:gridCol w:w="1204"/>
                            </w:tblGrid>
                            <w:tr w:rsidR="000C32C6" w:rsidRPr="00274424" w14:paraId="51CCF810" w14:textId="77777777" w:rsidTr="00A06769">
                              <w:tc>
                                <w:tcPr>
                                  <w:tcW w:w="1306" w:type="dxa"/>
                                  <w:shd w:val="clear" w:color="auto" w:fill="FFFFFF" w:themeFill="background1"/>
                                </w:tcPr>
                                <w:p w14:paraId="68023A83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50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388BA21C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sic-adjusted model</w:t>
                                  </w:r>
                                </w:p>
                              </w:tc>
                              <w:tc>
                                <w:tcPr>
                                  <w:tcW w:w="3968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5FD6E2F0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lly-adjusted model</w:t>
                                  </w:r>
                                </w:p>
                              </w:tc>
                            </w:tr>
                            <w:tr w:rsidR="000C32C6" w:rsidRPr="00274424" w14:paraId="63CBACCC" w14:textId="77777777" w:rsidTr="00A06769">
                              <w:tc>
                                <w:tcPr>
                                  <w:tcW w:w="1306" w:type="dxa"/>
                                  <w:shd w:val="clear" w:color="auto" w:fill="FFFFFF" w:themeFill="background1"/>
                                </w:tcPr>
                                <w:p w14:paraId="3F5566B6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FFFFFF" w:themeFill="background1"/>
                                </w:tcPr>
                                <w:p w14:paraId="4A523958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</w:t>
                                  </w:r>
                                  <w:r w:rsidRPr="00274424">
                                    <w:rPr>
                                      <w:b/>
                                    </w:rPr>
                                    <w:t>stimat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FFFFF" w:themeFill="background1"/>
                                </w:tcPr>
                                <w:p w14:paraId="4F6ECE05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FFFFF" w:themeFill="background1"/>
                                </w:tcPr>
                                <w:p w14:paraId="68E2629E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FFFFFF" w:themeFill="background1"/>
                                </w:tcPr>
                                <w:p w14:paraId="4FEE2835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</w:t>
                                  </w:r>
                                  <w:r w:rsidRPr="00274424">
                                    <w:rPr>
                                      <w:b/>
                                    </w:rPr>
                                    <w:t>stimat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FFFFFF" w:themeFill="background1"/>
                                </w:tcPr>
                                <w:p w14:paraId="7E8946CD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FFFFFF" w:themeFill="background1"/>
                                </w:tcPr>
                                <w:p w14:paraId="736E2699" w14:textId="77777777" w:rsidR="000C32C6" w:rsidRPr="00274424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274424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0C32C6" w:rsidRPr="00274424" w14:paraId="1FD3FC48" w14:textId="77777777" w:rsidTr="00BC2DF0">
                              <w:tc>
                                <w:tcPr>
                                  <w:tcW w:w="1306" w:type="dxa"/>
                                  <w:shd w:val="clear" w:color="auto" w:fill="FBE4D5" w:themeFill="accent2" w:themeFillTint="33"/>
                                </w:tcPr>
                                <w:p w14:paraId="17B0F9A2" w14:textId="77777777" w:rsidR="000C32C6" w:rsidRPr="00274424" w:rsidRDefault="000C32C6" w:rsidP="00A06769">
                                  <w:bookmarkStart w:id="51" w:name="_Hlk11227891"/>
                                  <w:r w:rsidRPr="00274424">
                                    <w:t>cg20051876</w:t>
                                  </w:r>
                                  <w:bookmarkEnd w:id="51"/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FBE4D5" w:themeFill="accent2" w:themeFillTint="33"/>
                                </w:tcPr>
                                <w:p w14:paraId="7B65886D" w14:textId="77777777" w:rsidR="000C32C6" w:rsidRPr="00274424" w:rsidRDefault="000C32C6" w:rsidP="00A06769">
                                  <w:r w:rsidRPr="00274424">
                                    <w:t>-0.0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BE4D5" w:themeFill="accent2" w:themeFillTint="33"/>
                                </w:tcPr>
                                <w:p w14:paraId="012FAFDE" w14:textId="77777777" w:rsidR="000C32C6" w:rsidRPr="00B93FD0" w:rsidRDefault="000C32C6" w:rsidP="00A06769">
                                  <w:r w:rsidRPr="00B93FD0">
                                    <w:t>0.0</w:t>
                                  </w:r>
                                  <w: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BE4D5" w:themeFill="accent2" w:themeFillTint="33"/>
                                </w:tcPr>
                                <w:p w14:paraId="1D7A8B47" w14:textId="77777777" w:rsidR="000C32C6" w:rsidRPr="00B93FD0" w:rsidRDefault="000C32C6" w:rsidP="00A06769">
                                  <w:r w:rsidRPr="00B93FD0">
                                    <w:t>0.01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FBE4D5" w:themeFill="accent2" w:themeFillTint="33"/>
                                </w:tcPr>
                                <w:p w14:paraId="013DDC0B" w14:textId="77777777" w:rsidR="000C32C6" w:rsidRPr="00B93FD0" w:rsidRDefault="000C32C6" w:rsidP="00A06769">
                                  <w:r>
                                    <w:t>-0.0015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FBE4D5" w:themeFill="accent2" w:themeFillTint="33"/>
                                </w:tcPr>
                                <w:p w14:paraId="3D2F4848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FBE4D5" w:themeFill="accent2" w:themeFillTint="33"/>
                                </w:tcPr>
                                <w:p w14:paraId="59F4CFC7" w14:textId="77777777" w:rsidR="000C32C6" w:rsidRPr="00274424" w:rsidRDefault="000C32C6" w:rsidP="00A06769">
                                  <w:r>
                                    <w:t>0.89</w:t>
                                  </w:r>
                                </w:p>
                              </w:tc>
                            </w:tr>
                            <w:tr w:rsidR="000C32C6" w:rsidRPr="00274424" w14:paraId="76771FBB" w14:textId="77777777" w:rsidTr="00BC2DF0">
                              <w:tc>
                                <w:tcPr>
                                  <w:tcW w:w="1306" w:type="dxa"/>
                                  <w:shd w:val="clear" w:color="auto" w:fill="FBE4D5" w:themeFill="accent2" w:themeFillTint="33"/>
                                </w:tcPr>
                                <w:p w14:paraId="22821AB8" w14:textId="77777777" w:rsidR="000C32C6" w:rsidRPr="00274424" w:rsidRDefault="000C32C6" w:rsidP="00A06769">
                                  <w:r w:rsidRPr="00274424">
                                    <w:t>cg1412399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FBE4D5" w:themeFill="accent2" w:themeFillTint="33"/>
                                </w:tcPr>
                                <w:p w14:paraId="7447C009" w14:textId="77777777" w:rsidR="000C32C6" w:rsidRPr="00274424" w:rsidRDefault="000C32C6" w:rsidP="00A06769">
                                  <w:r w:rsidRPr="00274424">
                                    <w:t>-0.0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BE4D5" w:themeFill="accent2" w:themeFillTint="33"/>
                                </w:tcPr>
                                <w:p w14:paraId="7F9F0623" w14:textId="77777777" w:rsidR="000C32C6" w:rsidRPr="00B93FD0" w:rsidRDefault="000C32C6" w:rsidP="00A06769">
                                  <w:r w:rsidRPr="00B93FD0">
                                    <w:t>0.009</w:t>
                                  </w: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BE4D5" w:themeFill="accent2" w:themeFillTint="33"/>
                                </w:tcPr>
                                <w:p w14:paraId="12BB6A13" w14:textId="77777777" w:rsidR="000C32C6" w:rsidRPr="00B93FD0" w:rsidRDefault="000C32C6" w:rsidP="00A06769">
                                  <w:r w:rsidRPr="00B93FD0"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FBE4D5" w:themeFill="accent2" w:themeFillTint="33"/>
                                </w:tcPr>
                                <w:p w14:paraId="3AE10A08" w14:textId="77777777" w:rsidR="000C32C6" w:rsidRPr="00B93FD0" w:rsidRDefault="000C32C6" w:rsidP="00A06769">
                                  <w:r>
                                    <w:t>0.0066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FBE4D5" w:themeFill="accent2" w:themeFillTint="33"/>
                                </w:tcPr>
                                <w:p w14:paraId="664AB869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FBE4D5" w:themeFill="accent2" w:themeFillTint="33"/>
                                </w:tcPr>
                                <w:p w14:paraId="5B917660" w14:textId="77777777" w:rsidR="000C32C6" w:rsidRPr="00274424" w:rsidRDefault="000C32C6" w:rsidP="00A06769">
                                  <w:r>
                                    <w:t>0.60</w:t>
                                  </w:r>
                                </w:p>
                              </w:tc>
                            </w:tr>
                            <w:tr w:rsidR="000C32C6" w:rsidRPr="00274424" w14:paraId="3B80DE20" w14:textId="77777777" w:rsidTr="00BC2DF0">
                              <w:tc>
                                <w:tcPr>
                                  <w:tcW w:w="1306" w:type="dxa"/>
                                  <w:shd w:val="clear" w:color="auto" w:fill="FBE4D5" w:themeFill="accent2" w:themeFillTint="33"/>
                                </w:tcPr>
                                <w:p w14:paraId="5309477D" w14:textId="77777777" w:rsidR="000C32C6" w:rsidRPr="00274424" w:rsidRDefault="000C32C6" w:rsidP="00A06769">
                                  <w:r w:rsidRPr="00274424">
                                    <w:t>cg04406254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FBE4D5" w:themeFill="accent2" w:themeFillTint="33"/>
                                </w:tcPr>
                                <w:p w14:paraId="2608584F" w14:textId="77777777" w:rsidR="000C32C6" w:rsidRPr="00274424" w:rsidRDefault="000C32C6" w:rsidP="00A06769">
                                  <w:r w:rsidRPr="00274424">
                                    <w:t>-0.003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FBE4D5" w:themeFill="accent2" w:themeFillTint="33"/>
                                </w:tcPr>
                                <w:p w14:paraId="293096A2" w14:textId="77777777" w:rsidR="000C32C6" w:rsidRPr="00B93FD0" w:rsidRDefault="000C32C6" w:rsidP="00A06769">
                                  <w:r w:rsidRPr="00B93FD0">
                                    <w:t>0.008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BE4D5" w:themeFill="accent2" w:themeFillTint="33"/>
                                </w:tcPr>
                                <w:p w14:paraId="480F86B7" w14:textId="77777777" w:rsidR="000C32C6" w:rsidRPr="00B93FD0" w:rsidRDefault="000C32C6" w:rsidP="00A06769">
                                  <w:r w:rsidRPr="00B93FD0">
                                    <w:t>0.6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FBE4D5" w:themeFill="accent2" w:themeFillTint="33"/>
                                </w:tcPr>
                                <w:p w14:paraId="16AFE75C" w14:textId="77777777" w:rsidR="000C32C6" w:rsidRPr="00B93FD0" w:rsidRDefault="000C32C6" w:rsidP="00A06769">
                                  <w:r>
                                    <w:t>-0.01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FBE4D5" w:themeFill="accent2" w:themeFillTint="33"/>
                                </w:tcPr>
                                <w:p w14:paraId="754B75D5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FBE4D5" w:themeFill="accent2" w:themeFillTint="33"/>
                                </w:tcPr>
                                <w:p w14:paraId="6AF45C2B" w14:textId="77777777" w:rsidR="000C32C6" w:rsidRPr="00274424" w:rsidRDefault="000C32C6" w:rsidP="00A06769">
                                  <w:r>
                                    <w:t>0.24</w:t>
                                  </w:r>
                                </w:p>
                              </w:tc>
                            </w:tr>
                            <w:tr w:rsidR="000C32C6" w:rsidRPr="00274424" w14:paraId="6D1E923C" w14:textId="77777777" w:rsidTr="00A06769">
                              <w:tc>
                                <w:tcPr>
                                  <w:tcW w:w="1306" w:type="dxa"/>
                                  <w:shd w:val="clear" w:color="auto" w:fill="E2EFD9" w:themeFill="accent6" w:themeFillTint="33"/>
                                </w:tcPr>
                                <w:p w14:paraId="59D638E1" w14:textId="77777777" w:rsidR="000C32C6" w:rsidRPr="00274424" w:rsidRDefault="000C32C6" w:rsidP="00A06769">
                                  <w:bookmarkStart w:id="52" w:name="_Hlk11227896"/>
                                  <w:r w:rsidRPr="00274424">
                                    <w:t>cg26190885</w:t>
                                  </w:r>
                                  <w:bookmarkEnd w:id="52"/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E2EFD9" w:themeFill="accent6" w:themeFillTint="33"/>
                                </w:tcPr>
                                <w:p w14:paraId="0A5105FB" w14:textId="77777777" w:rsidR="000C32C6" w:rsidRPr="00274424" w:rsidRDefault="000C32C6" w:rsidP="00A06769">
                                  <w:r w:rsidRPr="00274424">
                                    <w:t>-0.0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615F136C" w14:textId="77777777" w:rsidR="000C32C6" w:rsidRPr="00B93FD0" w:rsidRDefault="000C32C6" w:rsidP="00A06769">
                                  <w:r w:rsidRPr="00B93FD0"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1778FAA4" w14:textId="77777777" w:rsidR="000C32C6" w:rsidRPr="00B93FD0" w:rsidRDefault="000C32C6" w:rsidP="00A06769">
                                  <w:r w:rsidRPr="00B93FD0"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E2EFD9" w:themeFill="accent6" w:themeFillTint="33"/>
                                </w:tcPr>
                                <w:p w14:paraId="17342858" w14:textId="77777777" w:rsidR="000C32C6" w:rsidRPr="00B93FD0" w:rsidRDefault="000C32C6" w:rsidP="00A06769">
                                  <w:r>
                                    <w:t>-0.020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46FC6560" w14:textId="77777777" w:rsidR="000C32C6" w:rsidRPr="00274424" w:rsidRDefault="000C32C6" w:rsidP="00A06769">
                                  <w: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5BC9F08F" w14:textId="77777777" w:rsidR="000C32C6" w:rsidRPr="00274424" w:rsidRDefault="000C32C6" w:rsidP="00A06769">
                                  <w:r>
                                    <w:t>0.21</w:t>
                                  </w:r>
                                </w:p>
                              </w:tc>
                            </w:tr>
                            <w:tr w:rsidR="000C32C6" w:rsidRPr="00274424" w14:paraId="71AE2940" w14:textId="77777777" w:rsidTr="00A06769">
                              <w:tc>
                                <w:tcPr>
                                  <w:tcW w:w="1306" w:type="dxa"/>
                                  <w:shd w:val="clear" w:color="auto" w:fill="E2EFD9" w:themeFill="accent6" w:themeFillTint="33"/>
                                </w:tcPr>
                                <w:p w14:paraId="48DD0467" w14:textId="77777777" w:rsidR="000C32C6" w:rsidRPr="00274424" w:rsidRDefault="000C32C6" w:rsidP="00A06769">
                                  <w:r w:rsidRPr="00274424">
                                    <w:t>cg12049787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E2EFD9" w:themeFill="accent6" w:themeFillTint="33"/>
                                </w:tcPr>
                                <w:p w14:paraId="61FEBFF4" w14:textId="77777777" w:rsidR="000C32C6" w:rsidRPr="00274424" w:rsidRDefault="000C32C6" w:rsidP="00A06769">
                                  <w:r w:rsidRPr="00274424">
                                    <w:t>0.01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0516D9FF" w14:textId="77777777" w:rsidR="000C32C6" w:rsidRPr="00B93FD0" w:rsidRDefault="000C32C6" w:rsidP="00A06769">
                                  <w:r w:rsidRPr="00B93FD0">
                                    <w:t>0.00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58B5C3C2" w14:textId="77777777" w:rsidR="000C32C6" w:rsidRPr="00B93FD0" w:rsidRDefault="000C32C6" w:rsidP="00A06769">
                                  <w:r w:rsidRPr="00B93FD0">
                                    <w:t>0.2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E2EFD9" w:themeFill="accent6" w:themeFillTint="33"/>
                                </w:tcPr>
                                <w:p w14:paraId="5023C530" w14:textId="77777777" w:rsidR="000C32C6" w:rsidRPr="00B93FD0" w:rsidRDefault="000C32C6" w:rsidP="00A06769">
                                  <w:r>
                                    <w:t>-0.006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0750A8DE" w14:textId="77777777" w:rsidR="000C32C6" w:rsidRPr="00274424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3C6B0BBD" w14:textId="77777777" w:rsidR="000C32C6" w:rsidRPr="00274424" w:rsidRDefault="000C32C6" w:rsidP="00A06769">
                                  <w:r>
                                    <w:t>0.65</w:t>
                                  </w:r>
                                </w:p>
                              </w:tc>
                            </w:tr>
                            <w:tr w:rsidR="000C32C6" w:rsidRPr="00274424" w14:paraId="25E53224" w14:textId="77777777" w:rsidTr="00A06769">
                              <w:tc>
                                <w:tcPr>
                                  <w:tcW w:w="1306" w:type="dxa"/>
                                  <w:shd w:val="clear" w:color="auto" w:fill="E2EFD9" w:themeFill="accent6" w:themeFillTint="33"/>
                                </w:tcPr>
                                <w:p w14:paraId="4171630D" w14:textId="77777777" w:rsidR="000C32C6" w:rsidRPr="00274424" w:rsidRDefault="000C32C6" w:rsidP="00A06769">
                                  <w:bookmarkStart w:id="53" w:name="_Hlk11227900"/>
                                  <w:r w:rsidRPr="00274424">
                                    <w:t>cg08955609</w:t>
                                  </w:r>
                                  <w:bookmarkEnd w:id="53"/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E2EFD9" w:themeFill="accent6" w:themeFillTint="33"/>
                                </w:tcPr>
                                <w:p w14:paraId="35F1CBA8" w14:textId="77777777" w:rsidR="000C32C6" w:rsidRPr="00274424" w:rsidRDefault="000C32C6" w:rsidP="00A06769">
                                  <w:r w:rsidRPr="00274424">
                                    <w:t>-0.02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181EAF05" w14:textId="77777777" w:rsidR="000C32C6" w:rsidRPr="00B93FD0" w:rsidRDefault="000C32C6" w:rsidP="00A06769">
                                  <w:r w:rsidRPr="00B93FD0"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6C2D1520" w14:textId="77777777" w:rsidR="000C32C6" w:rsidRPr="00B93FD0" w:rsidRDefault="000C32C6" w:rsidP="00A06769">
                                  <w:r w:rsidRPr="00B93FD0">
                                    <w:t>0.04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E2EFD9" w:themeFill="accent6" w:themeFillTint="33"/>
                                </w:tcPr>
                                <w:p w14:paraId="18906350" w14:textId="77777777" w:rsidR="000C32C6" w:rsidRPr="00B93FD0" w:rsidRDefault="000C32C6" w:rsidP="00A06769">
                                  <w:r>
                                    <w:t>-0.01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763EC31C" w14:textId="77777777" w:rsidR="000C32C6" w:rsidRPr="00274424" w:rsidRDefault="000C32C6" w:rsidP="00A06769">
                                  <w: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60CFFB36" w14:textId="77777777" w:rsidR="000C32C6" w:rsidRPr="00274424" w:rsidRDefault="000C32C6" w:rsidP="00A06769">
                                  <w:r>
                                    <w:t>0.46</w:t>
                                  </w:r>
                                </w:p>
                              </w:tc>
                            </w:tr>
                            <w:tr w:rsidR="000C32C6" w:rsidRPr="00274424" w14:paraId="7FD7BE4A" w14:textId="77777777" w:rsidTr="00A06769">
                              <w:tc>
                                <w:tcPr>
                                  <w:tcW w:w="1306" w:type="dxa"/>
                                  <w:shd w:val="clear" w:color="auto" w:fill="E2EFD9" w:themeFill="accent6" w:themeFillTint="33"/>
                                </w:tcPr>
                                <w:p w14:paraId="64C15BA7" w14:textId="77777777" w:rsidR="000C32C6" w:rsidRPr="00274424" w:rsidRDefault="000C32C6" w:rsidP="00A06769">
                                  <w:r w:rsidRPr="00274424">
                                    <w:t>cg1876862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E2EFD9" w:themeFill="accent6" w:themeFillTint="33"/>
                                </w:tcPr>
                                <w:p w14:paraId="68E607EE" w14:textId="77777777" w:rsidR="000C32C6" w:rsidRPr="00274424" w:rsidRDefault="000C32C6" w:rsidP="00A06769">
                                  <w:r w:rsidRPr="00274424">
                                    <w:t>-0.00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5BCB35BD" w14:textId="77777777" w:rsidR="000C32C6" w:rsidRPr="00B93FD0" w:rsidRDefault="000C32C6" w:rsidP="00A06769">
                                  <w:r w:rsidRPr="00B93FD0"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1DD96C4E" w14:textId="77777777" w:rsidR="000C32C6" w:rsidRPr="00B93FD0" w:rsidRDefault="000C32C6" w:rsidP="00A06769">
                                  <w:r w:rsidRPr="00B93FD0"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E2EFD9" w:themeFill="accent6" w:themeFillTint="33"/>
                                </w:tcPr>
                                <w:p w14:paraId="391C9B3E" w14:textId="77777777" w:rsidR="000C32C6" w:rsidRPr="00B93FD0" w:rsidRDefault="000C32C6" w:rsidP="00A06769">
                                  <w:r>
                                    <w:t>0.003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197C6820" w14:textId="77777777" w:rsidR="000C32C6" w:rsidRPr="00274424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54B35BDB" w14:textId="77777777" w:rsidR="000C32C6" w:rsidRPr="00274424" w:rsidRDefault="000C32C6" w:rsidP="00A06769">
                                  <w:r>
                                    <w:t>0.81</w:t>
                                  </w:r>
                                </w:p>
                              </w:tc>
                            </w:tr>
                            <w:tr w:rsidR="000C32C6" w:rsidRPr="00274424" w14:paraId="7B0EFB1F" w14:textId="77777777" w:rsidTr="00A06769">
                              <w:tc>
                                <w:tcPr>
                                  <w:tcW w:w="1306" w:type="dxa"/>
                                  <w:shd w:val="clear" w:color="auto" w:fill="E2EFD9" w:themeFill="accent6" w:themeFillTint="33"/>
                                </w:tcPr>
                                <w:p w14:paraId="12AC2601" w14:textId="77777777" w:rsidR="000C32C6" w:rsidRPr="00274424" w:rsidRDefault="000C32C6" w:rsidP="00A06769">
                                  <w:r w:rsidRPr="00274424">
                                    <w:t>cg19514613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E2EFD9" w:themeFill="accent6" w:themeFillTint="33"/>
                                </w:tcPr>
                                <w:p w14:paraId="713AB76C" w14:textId="77777777" w:rsidR="000C32C6" w:rsidRPr="00274424" w:rsidRDefault="000C32C6" w:rsidP="00A06769">
                                  <w:r w:rsidRPr="00274424">
                                    <w:t>0.003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749B99E0" w14:textId="77777777" w:rsidR="000C32C6" w:rsidRPr="00B93FD0" w:rsidRDefault="000C32C6" w:rsidP="00A06769">
                                  <w:r w:rsidRPr="00B93FD0"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106B1918" w14:textId="77777777" w:rsidR="000C32C6" w:rsidRPr="00B93FD0" w:rsidRDefault="000C32C6" w:rsidP="00A06769">
                                  <w:r w:rsidRPr="00B93FD0">
                                    <w:t>0.7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E2EFD9" w:themeFill="accent6" w:themeFillTint="33"/>
                                </w:tcPr>
                                <w:p w14:paraId="77AE64CA" w14:textId="77777777" w:rsidR="000C32C6" w:rsidRPr="00B93FD0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785D86A0" w14:textId="77777777" w:rsidR="000C32C6" w:rsidRPr="00274424" w:rsidRDefault="000C32C6" w:rsidP="00A06769">
                                  <w: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3702A209" w14:textId="77777777" w:rsidR="000C32C6" w:rsidRPr="00274424" w:rsidRDefault="000C32C6" w:rsidP="00A06769">
                                  <w:r>
                                    <w:t>0.40</w:t>
                                  </w:r>
                                </w:p>
                              </w:tc>
                            </w:tr>
                            <w:tr w:rsidR="000C32C6" w:rsidRPr="00274424" w14:paraId="49432549" w14:textId="77777777" w:rsidTr="00A06769">
                              <w:tc>
                                <w:tcPr>
                                  <w:tcW w:w="1306" w:type="dxa"/>
                                  <w:shd w:val="clear" w:color="auto" w:fill="E2EFD9" w:themeFill="accent6" w:themeFillTint="33"/>
                                </w:tcPr>
                                <w:p w14:paraId="08C4DBE3" w14:textId="77777777" w:rsidR="000C32C6" w:rsidRPr="00274424" w:rsidRDefault="000C32C6" w:rsidP="00A06769">
                                  <w:r w:rsidRPr="00274424">
                                    <w:t>cg06750524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E2EFD9" w:themeFill="accent6" w:themeFillTint="33"/>
                                </w:tcPr>
                                <w:p w14:paraId="03343E41" w14:textId="77777777" w:rsidR="000C32C6" w:rsidRPr="00274424" w:rsidRDefault="000C32C6" w:rsidP="00A06769">
                                  <w:r w:rsidRPr="00274424">
                                    <w:t>0.003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E2EFD9" w:themeFill="accent6" w:themeFillTint="33"/>
                                </w:tcPr>
                                <w:p w14:paraId="0644EC3A" w14:textId="77777777" w:rsidR="000C32C6" w:rsidRPr="00B93FD0" w:rsidRDefault="000C32C6" w:rsidP="00A06769">
                                  <w:r w:rsidRPr="00B93FD0"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1D2731C9" w14:textId="77777777" w:rsidR="000C32C6" w:rsidRPr="00B93FD0" w:rsidRDefault="000C32C6" w:rsidP="00A06769">
                                  <w:r w:rsidRPr="00B93FD0">
                                    <w:t>0.8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E2EFD9" w:themeFill="accent6" w:themeFillTint="33"/>
                                </w:tcPr>
                                <w:p w14:paraId="03ADA5C9" w14:textId="77777777" w:rsidR="000C32C6" w:rsidRPr="00B93FD0" w:rsidRDefault="000C32C6" w:rsidP="00A06769">
                                  <w:r>
                                    <w:t>-0.002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37BDB5F9" w14:textId="77777777" w:rsidR="000C32C6" w:rsidRPr="00274424" w:rsidRDefault="000C32C6" w:rsidP="00A06769">
                                  <w: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E2EFD9" w:themeFill="accent6" w:themeFillTint="33"/>
                                </w:tcPr>
                                <w:p w14:paraId="03FAD828" w14:textId="77777777" w:rsidR="000C32C6" w:rsidRPr="00274424" w:rsidRDefault="000C32C6" w:rsidP="00A06769">
                                  <w:r>
                                    <w:t>0.90</w:t>
                                  </w:r>
                                </w:p>
                              </w:tc>
                            </w:tr>
                            <w:tr w:rsidR="000C32C6" w:rsidRPr="00274424" w14:paraId="068F526C" w14:textId="77777777" w:rsidTr="00A06769">
                              <w:tc>
                                <w:tcPr>
                                  <w:tcW w:w="1306" w:type="dxa"/>
                                  <w:shd w:val="clear" w:color="auto" w:fill="D9E2F3" w:themeFill="accent5" w:themeFillTint="33"/>
                                </w:tcPr>
                                <w:p w14:paraId="2FFA488C" w14:textId="77777777" w:rsidR="000C32C6" w:rsidRPr="00274424" w:rsidRDefault="000C32C6" w:rsidP="00A06769">
                                  <w:r w:rsidRPr="00274424">
                                    <w:t>cg16471933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D9E2F3" w:themeFill="accent5" w:themeFillTint="33"/>
                                </w:tcPr>
                                <w:p w14:paraId="2FBDF355" w14:textId="77777777" w:rsidR="000C32C6" w:rsidRPr="00274424" w:rsidRDefault="000C32C6" w:rsidP="00A06769">
                                  <w:r w:rsidRPr="00274424">
                                    <w:t>-0.004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D9E2F3" w:themeFill="accent5" w:themeFillTint="33"/>
                                </w:tcPr>
                                <w:p w14:paraId="252CE0DE" w14:textId="77777777" w:rsidR="000C32C6" w:rsidRPr="00B93FD0" w:rsidRDefault="000C32C6" w:rsidP="00A06769">
                                  <w:r w:rsidRPr="00B93FD0">
                                    <w:t>0.009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45BB6815" w14:textId="77777777" w:rsidR="000C32C6" w:rsidRPr="00B93FD0" w:rsidRDefault="000C32C6" w:rsidP="00A06769">
                                  <w:r w:rsidRPr="00B93FD0">
                                    <w:t>0.6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D9E2F3" w:themeFill="accent5" w:themeFillTint="33"/>
                                </w:tcPr>
                                <w:p w14:paraId="4194D9C0" w14:textId="77777777" w:rsidR="000C32C6" w:rsidRPr="00B93FD0" w:rsidRDefault="000C32C6" w:rsidP="00A06769">
                                  <w:r>
                                    <w:t>-0.0026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D9E2F3" w:themeFill="accent5" w:themeFillTint="33"/>
                                </w:tcPr>
                                <w:p w14:paraId="067278B7" w14:textId="77777777" w:rsidR="000C32C6" w:rsidRPr="00274424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D9E2F3" w:themeFill="accent5" w:themeFillTint="33"/>
                                </w:tcPr>
                                <w:p w14:paraId="708DAF69" w14:textId="77777777" w:rsidR="000C32C6" w:rsidRPr="00274424" w:rsidRDefault="000C32C6" w:rsidP="00A06769">
                                  <w:r>
                                    <w:t>0.84</w:t>
                                  </w:r>
                                </w:p>
                              </w:tc>
                            </w:tr>
                            <w:tr w:rsidR="000C32C6" w:rsidRPr="00274424" w14:paraId="3CF0911C" w14:textId="77777777" w:rsidTr="00A06769">
                              <w:tc>
                                <w:tcPr>
                                  <w:tcW w:w="1306" w:type="dxa"/>
                                  <w:shd w:val="clear" w:color="auto" w:fill="D9E2F3" w:themeFill="accent5" w:themeFillTint="33"/>
                                </w:tcPr>
                                <w:p w14:paraId="4359B5B4" w14:textId="77777777" w:rsidR="000C32C6" w:rsidRPr="00274424" w:rsidRDefault="000C32C6" w:rsidP="00A06769">
                                  <w:r w:rsidRPr="00274424"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D9E2F3" w:themeFill="accent5" w:themeFillTint="33"/>
                                </w:tcPr>
                                <w:p w14:paraId="639C8445" w14:textId="77777777" w:rsidR="000C32C6" w:rsidRPr="00274424" w:rsidRDefault="000C32C6" w:rsidP="00A06769">
                                  <w:r w:rsidRPr="00274424">
                                    <w:t>-0.002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D9E2F3" w:themeFill="accent5" w:themeFillTint="33"/>
                                </w:tcPr>
                                <w:p w14:paraId="068B28A8" w14:textId="77777777" w:rsidR="000C32C6" w:rsidRPr="00B93FD0" w:rsidRDefault="000C32C6" w:rsidP="00A06769">
                                  <w:r w:rsidRPr="00B93FD0">
                                    <w:t>0.008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23A3637D" w14:textId="77777777" w:rsidR="000C32C6" w:rsidRPr="00B93FD0" w:rsidRDefault="000C32C6" w:rsidP="00A06769">
                                  <w:r w:rsidRPr="00B93FD0">
                                    <w:t>0.</w:t>
                                  </w:r>
                                  <w: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D9E2F3" w:themeFill="accent5" w:themeFillTint="33"/>
                                </w:tcPr>
                                <w:p w14:paraId="4E2C7D90" w14:textId="77777777" w:rsidR="000C32C6" w:rsidRPr="00B93FD0" w:rsidRDefault="000C32C6" w:rsidP="00A06769">
                                  <w: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D9E2F3" w:themeFill="accent5" w:themeFillTint="33"/>
                                </w:tcPr>
                                <w:p w14:paraId="1BD9DE46" w14:textId="77777777" w:rsidR="000C32C6" w:rsidRPr="00274424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D9E2F3" w:themeFill="accent5" w:themeFillTint="33"/>
                                </w:tcPr>
                                <w:p w14:paraId="1030D88F" w14:textId="77777777" w:rsidR="000C32C6" w:rsidRPr="00274424" w:rsidRDefault="000C32C6" w:rsidP="00A06769">
                                  <w:r>
                                    <w:t>0.21</w:t>
                                  </w:r>
                                </w:p>
                              </w:tc>
                            </w:tr>
                            <w:tr w:rsidR="000C32C6" w:rsidRPr="00274424" w14:paraId="3B7F861F" w14:textId="77777777" w:rsidTr="00A06769">
                              <w:tc>
                                <w:tcPr>
                                  <w:tcW w:w="1306" w:type="dxa"/>
                                  <w:shd w:val="clear" w:color="auto" w:fill="D9E2F3" w:themeFill="accent5" w:themeFillTint="33"/>
                                </w:tcPr>
                                <w:p w14:paraId="73FBAA9F" w14:textId="77777777" w:rsidR="000C32C6" w:rsidRPr="00274424" w:rsidRDefault="000C32C6" w:rsidP="00A06769">
                                  <w:r w:rsidRPr="00274424"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D9E2F3" w:themeFill="accent5" w:themeFillTint="33"/>
                                </w:tcPr>
                                <w:p w14:paraId="18CD9298" w14:textId="77777777" w:rsidR="000C32C6" w:rsidRPr="00274424" w:rsidRDefault="000C32C6" w:rsidP="00A06769">
                                  <w:r w:rsidRPr="00274424">
                                    <w:t>0.002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D9E2F3" w:themeFill="accent5" w:themeFillTint="33"/>
                                </w:tcPr>
                                <w:p w14:paraId="217D9C60" w14:textId="77777777" w:rsidR="000C32C6" w:rsidRPr="00B93FD0" w:rsidRDefault="000C32C6" w:rsidP="00A06769">
                                  <w:r w:rsidRPr="00B93FD0">
                                    <w:t>0.007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6AE4C977" w14:textId="77777777" w:rsidR="000C32C6" w:rsidRPr="00B93FD0" w:rsidRDefault="000C32C6" w:rsidP="00A06769">
                                  <w:r w:rsidRPr="00B93FD0">
                                    <w:t>0.7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D9E2F3" w:themeFill="accent5" w:themeFillTint="33"/>
                                </w:tcPr>
                                <w:p w14:paraId="6611DC14" w14:textId="77777777" w:rsidR="000C32C6" w:rsidRPr="00B93FD0" w:rsidRDefault="000C32C6" w:rsidP="00A06769">
                                  <w:r>
                                    <w:t>9.5 x 10</w:t>
                                  </w:r>
                                  <w:r w:rsidRPr="00E74A23">
                                    <w:rPr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D9E2F3" w:themeFill="accent5" w:themeFillTint="33"/>
                                </w:tcPr>
                                <w:p w14:paraId="5634E33A" w14:textId="77777777" w:rsidR="000C32C6" w:rsidRPr="00274424" w:rsidRDefault="000C32C6" w:rsidP="00A06769">
                                  <w: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D9E2F3" w:themeFill="accent5" w:themeFillTint="33"/>
                                </w:tcPr>
                                <w:p w14:paraId="45FDFA7E" w14:textId="77777777" w:rsidR="000C32C6" w:rsidRPr="00274424" w:rsidRDefault="000C32C6" w:rsidP="00A06769">
                                  <w:r>
                                    <w:t>0.99</w:t>
                                  </w:r>
                                </w:p>
                              </w:tc>
                            </w:tr>
                            <w:tr w:rsidR="000C32C6" w:rsidRPr="00274424" w14:paraId="365C9853" w14:textId="77777777" w:rsidTr="00A06769">
                              <w:tc>
                                <w:tcPr>
                                  <w:tcW w:w="1306" w:type="dxa"/>
                                  <w:shd w:val="clear" w:color="auto" w:fill="D9E2F3" w:themeFill="accent5" w:themeFillTint="33"/>
                                </w:tcPr>
                                <w:p w14:paraId="26491EA4" w14:textId="77777777" w:rsidR="000C32C6" w:rsidRPr="00274424" w:rsidRDefault="000C32C6" w:rsidP="00A06769">
                                  <w:bookmarkStart w:id="54" w:name="_Hlk11227906"/>
                                  <w:r w:rsidRPr="00274424">
                                    <w:t>cg21879725</w:t>
                                  </w:r>
                                  <w:bookmarkEnd w:id="54"/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D9E2F3" w:themeFill="accent5" w:themeFillTint="33"/>
                                </w:tcPr>
                                <w:p w14:paraId="5E294913" w14:textId="77777777" w:rsidR="000C32C6" w:rsidRPr="00274424" w:rsidRDefault="000C32C6" w:rsidP="00A06769">
                                  <w:r w:rsidRPr="00274424">
                                    <w:t>0.02</w:t>
                                  </w: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D9E2F3" w:themeFill="accent5" w:themeFillTint="33"/>
                                </w:tcPr>
                                <w:p w14:paraId="70E55363" w14:textId="77777777" w:rsidR="000C32C6" w:rsidRPr="00B93FD0" w:rsidRDefault="000C32C6" w:rsidP="00A06769">
                                  <w:r w:rsidRPr="00B93FD0">
                                    <w:t>0.008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28BCF5FA" w14:textId="77777777" w:rsidR="000C32C6" w:rsidRPr="00B93FD0" w:rsidRDefault="000C32C6" w:rsidP="00A06769">
                                  <w:r w:rsidRPr="00B93FD0">
                                    <w:t>0.0</w:t>
                                  </w:r>
                                  <w: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D9E2F3" w:themeFill="accent5" w:themeFillTint="33"/>
                                </w:tcPr>
                                <w:p w14:paraId="743538C8" w14:textId="77777777" w:rsidR="000C32C6" w:rsidRPr="00B93FD0" w:rsidRDefault="000C32C6" w:rsidP="00A06769">
                                  <w: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D9E2F3" w:themeFill="accent5" w:themeFillTint="33"/>
                                </w:tcPr>
                                <w:p w14:paraId="38D03D01" w14:textId="77777777" w:rsidR="000C32C6" w:rsidRPr="00274424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shd w:val="clear" w:color="auto" w:fill="D9E2F3" w:themeFill="accent5" w:themeFillTint="33"/>
                                </w:tcPr>
                                <w:p w14:paraId="27C11C04" w14:textId="77777777" w:rsidR="000C32C6" w:rsidRPr="00274424" w:rsidRDefault="000C32C6" w:rsidP="00A06769">
                                  <w:r>
                                    <w:t>0.38</w:t>
                                  </w:r>
                                </w:p>
                              </w:tc>
                            </w:tr>
                          </w:tbl>
                          <w:p w14:paraId="194C7DF3" w14:textId="77777777" w:rsidR="000C32C6" w:rsidRDefault="000C32C6" w:rsidP="000C32C6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6334B3" id="_x0000_s1056" type="#_x0000_t202" style="position:absolute;left:0;text-align:left;margin-left:-9.95pt;margin-top:6.1pt;width:461.3pt;height:231.85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" filled="f" stroked="f">
                <v:textbox style="mso-fit-shape-to-text:t">
                  <w:txbxContent>
                    <w:tbl>
                      <w:tblPr>
                        <w:tblW w:w="8924" w:type="dxa"/>
                        <w:tblLook w:val="04A0" w:firstRow="1" w:lastRow="0" w:firstColumn="1" w:lastColumn="0" w:noHBand="0" w:noVBand="1"/>
                      </w:tblPr>
                      <w:tblGrid>
                        <w:gridCol w:w="1306"/>
                        <w:gridCol w:w="1383"/>
                        <w:gridCol w:w="1417"/>
                        <w:gridCol w:w="850"/>
                        <w:gridCol w:w="1560"/>
                        <w:gridCol w:w="1204"/>
                        <w:gridCol w:w="1204"/>
                      </w:tblGrid>
                      <w:tr w:rsidR="000C32C6" w:rsidRPr="00274424" w14:paraId="51CCF810" w14:textId="77777777" w:rsidTr="00A06769">
                        <w:tc>
                          <w:tcPr>
                            <w:tcW w:w="1306" w:type="dxa"/>
                            <w:shd w:val="clear" w:color="auto" w:fill="FFFFFF" w:themeFill="background1"/>
                          </w:tcPr>
                          <w:p w14:paraId="68023A83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650" w:type="dxa"/>
                            <w:gridSpan w:val="3"/>
                            <w:shd w:val="clear" w:color="auto" w:fill="FFFFFF" w:themeFill="background1"/>
                          </w:tcPr>
                          <w:p w14:paraId="388BA21C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sic-adjusted model</w:t>
                            </w:r>
                          </w:p>
                        </w:tc>
                        <w:tc>
                          <w:tcPr>
                            <w:tcW w:w="3968" w:type="dxa"/>
                            <w:gridSpan w:val="3"/>
                            <w:shd w:val="clear" w:color="auto" w:fill="FFFFFF" w:themeFill="background1"/>
                          </w:tcPr>
                          <w:p w14:paraId="5FD6E2F0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y-adjusted model</w:t>
                            </w:r>
                          </w:p>
                        </w:tc>
                      </w:tr>
                      <w:tr w:rsidR="000C32C6" w:rsidRPr="00274424" w14:paraId="63CBACCC" w14:textId="77777777" w:rsidTr="00A06769">
                        <w:tc>
                          <w:tcPr>
                            <w:tcW w:w="1306" w:type="dxa"/>
                            <w:shd w:val="clear" w:color="auto" w:fill="FFFFFF" w:themeFill="background1"/>
                          </w:tcPr>
                          <w:p w14:paraId="3F5566B6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383" w:type="dxa"/>
                            <w:shd w:val="clear" w:color="auto" w:fill="FFFFFF" w:themeFill="background1"/>
                          </w:tcPr>
                          <w:p w14:paraId="4A523958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  <w:r w:rsidRPr="00274424">
                              <w:rPr>
                                <w:b/>
                              </w:rPr>
                              <w:t>stimate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FFFFF" w:themeFill="background1"/>
                          </w:tcPr>
                          <w:p w14:paraId="4F6ECE05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FFFFF" w:themeFill="background1"/>
                          </w:tcPr>
                          <w:p w14:paraId="68E2629E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FFFFFF" w:themeFill="background1"/>
                          </w:tcPr>
                          <w:p w14:paraId="4FEE2835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  <w:r w:rsidRPr="00274424">
                              <w:rPr>
                                <w:b/>
                              </w:rPr>
                              <w:t>stimate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FFFFFF" w:themeFill="background1"/>
                          </w:tcPr>
                          <w:p w14:paraId="7E8946CD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FFFFFF" w:themeFill="background1"/>
                          </w:tcPr>
                          <w:p w14:paraId="736E2699" w14:textId="77777777" w:rsidR="000C32C6" w:rsidRPr="00274424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274424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 w:rsidR="000C32C6" w:rsidRPr="00274424" w14:paraId="1FD3FC48" w14:textId="77777777" w:rsidTr="00BC2DF0">
                        <w:tc>
                          <w:tcPr>
                            <w:tcW w:w="1306" w:type="dxa"/>
                            <w:shd w:val="clear" w:color="auto" w:fill="FBE4D5" w:themeFill="accent2" w:themeFillTint="33"/>
                          </w:tcPr>
                          <w:p w14:paraId="17B0F9A2" w14:textId="77777777" w:rsidR="000C32C6" w:rsidRPr="00274424" w:rsidRDefault="000C32C6" w:rsidP="00A06769">
                            <w:bookmarkStart w:id="55" w:name="_Hlk11227891"/>
                            <w:r w:rsidRPr="00274424">
                              <w:t>cg20051876</w:t>
                            </w:r>
                            <w:bookmarkEnd w:id="55"/>
                          </w:p>
                        </w:tc>
                        <w:tc>
                          <w:tcPr>
                            <w:tcW w:w="1383" w:type="dxa"/>
                            <w:shd w:val="clear" w:color="auto" w:fill="FBE4D5" w:themeFill="accent2" w:themeFillTint="33"/>
                          </w:tcPr>
                          <w:p w14:paraId="7B65886D" w14:textId="77777777" w:rsidR="000C32C6" w:rsidRPr="00274424" w:rsidRDefault="000C32C6" w:rsidP="00A06769">
                            <w:r w:rsidRPr="00274424">
                              <w:t>-0.02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BE4D5" w:themeFill="accent2" w:themeFillTint="33"/>
                          </w:tcPr>
                          <w:p w14:paraId="012FAFDE" w14:textId="77777777" w:rsidR="000C32C6" w:rsidRPr="00B93FD0" w:rsidRDefault="000C32C6" w:rsidP="00A06769">
                            <w:r w:rsidRPr="00B93FD0">
                              <w:t>0.0</w:t>
                            </w:r>
                            <w:r>
                              <w:t>83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BE4D5" w:themeFill="accent2" w:themeFillTint="33"/>
                          </w:tcPr>
                          <w:p w14:paraId="1D7A8B47" w14:textId="77777777" w:rsidR="000C32C6" w:rsidRPr="00B93FD0" w:rsidRDefault="000C32C6" w:rsidP="00A06769">
                            <w:r w:rsidRPr="00B93FD0">
                              <w:t>0.01</w:t>
                            </w: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FBE4D5" w:themeFill="accent2" w:themeFillTint="33"/>
                          </w:tcPr>
                          <w:p w14:paraId="013DDC0B" w14:textId="77777777" w:rsidR="000C32C6" w:rsidRPr="00B93FD0" w:rsidRDefault="000C32C6" w:rsidP="00A06769">
                            <w:r>
                              <w:t>-0.0015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FBE4D5" w:themeFill="accent2" w:themeFillTint="33"/>
                          </w:tcPr>
                          <w:p w14:paraId="3D2F4848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FBE4D5" w:themeFill="accent2" w:themeFillTint="33"/>
                          </w:tcPr>
                          <w:p w14:paraId="59F4CFC7" w14:textId="77777777" w:rsidR="000C32C6" w:rsidRPr="00274424" w:rsidRDefault="000C32C6" w:rsidP="00A06769">
                            <w:r>
                              <w:t>0.89</w:t>
                            </w:r>
                          </w:p>
                        </w:tc>
                      </w:tr>
                      <w:tr w:rsidR="000C32C6" w:rsidRPr="00274424" w14:paraId="76771FBB" w14:textId="77777777" w:rsidTr="00BC2DF0">
                        <w:tc>
                          <w:tcPr>
                            <w:tcW w:w="1306" w:type="dxa"/>
                            <w:shd w:val="clear" w:color="auto" w:fill="FBE4D5" w:themeFill="accent2" w:themeFillTint="33"/>
                          </w:tcPr>
                          <w:p w14:paraId="22821AB8" w14:textId="77777777" w:rsidR="000C32C6" w:rsidRPr="00274424" w:rsidRDefault="000C32C6" w:rsidP="00A06769">
                            <w:r w:rsidRPr="00274424">
                              <w:t>cg14123992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FBE4D5" w:themeFill="accent2" w:themeFillTint="33"/>
                          </w:tcPr>
                          <w:p w14:paraId="7447C009" w14:textId="77777777" w:rsidR="000C32C6" w:rsidRPr="00274424" w:rsidRDefault="000C32C6" w:rsidP="00A06769">
                            <w:r w:rsidRPr="00274424">
                              <w:t>-0.013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BE4D5" w:themeFill="accent2" w:themeFillTint="33"/>
                          </w:tcPr>
                          <w:p w14:paraId="7F9F0623" w14:textId="77777777" w:rsidR="000C32C6" w:rsidRPr="00B93FD0" w:rsidRDefault="000C32C6" w:rsidP="00A06769">
                            <w:r w:rsidRPr="00B93FD0">
                              <w:t>0.009</w:t>
                            </w: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BE4D5" w:themeFill="accent2" w:themeFillTint="33"/>
                          </w:tcPr>
                          <w:p w14:paraId="12BB6A13" w14:textId="77777777" w:rsidR="000C32C6" w:rsidRPr="00B93FD0" w:rsidRDefault="000C32C6" w:rsidP="00A06769">
                            <w:r w:rsidRPr="00B93FD0">
                              <w:t>0.15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FBE4D5" w:themeFill="accent2" w:themeFillTint="33"/>
                          </w:tcPr>
                          <w:p w14:paraId="3AE10A08" w14:textId="77777777" w:rsidR="000C32C6" w:rsidRPr="00B93FD0" w:rsidRDefault="000C32C6" w:rsidP="00A06769">
                            <w:r>
                              <w:t>0.0066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FBE4D5" w:themeFill="accent2" w:themeFillTint="33"/>
                          </w:tcPr>
                          <w:p w14:paraId="664AB869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FBE4D5" w:themeFill="accent2" w:themeFillTint="33"/>
                          </w:tcPr>
                          <w:p w14:paraId="5B917660" w14:textId="77777777" w:rsidR="000C32C6" w:rsidRPr="00274424" w:rsidRDefault="000C32C6" w:rsidP="00A06769">
                            <w:r>
                              <w:t>0.60</w:t>
                            </w:r>
                          </w:p>
                        </w:tc>
                      </w:tr>
                      <w:tr w:rsidR="000C32C6" w:rsidRPr="00274424" w14:paraId="3B80DE20" w14:textId="77777777" w:rsidTr="00BC2DF0">
                        <w:tc>
                          <w:tcPr>
                            <w:tcW w:w="1306" w:type="dxa"/>
                            <w:shd w:val="clear" w:color="auto" w:fill="FBE4D5" w:themeFill="accent2" w:themeFillTint="33"/>
                          </w:tcPr>
                          <w:p w14:paraId="5309477D" w14:textId="77777777" w:rsidR="000C32C6" w:rsidRPr="00274424" w:rsidRDefault="000C32C6" w:rsidP="00A06769">
                            <w:r w:rsidRPr="00274424">
                              <w:t>cg04406254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FBE4D5" w:themeFill="accent2" w:themeFillTint="33"/>
                          </w:tcPr>
                          <w:p w14:paraId="2608584F" w14:textId="77777777" w:rsidR="000C32C6" w:rsidRPr="00274424" w:rsidRDefault="000C32C6" w:rsidP="00A06769">
                            <w:r w:rsidRPr="00274424">
                              <w:t>-0.003</w:t>
                            </w: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FBE4D5" w:themeFill="accent2" w:themeFillTint="33"/>
                          </w:tcPr>
                          <w:p w14:paraId="293096A2" w14:textId="77777777" w:rsidR="000C32C6" w:rsidRPr="00B93FD0" w:rsidRDefault="000C32C6" w:rsidP="00A06769">
                            <w:r w:rsidRPr="00B93FD0">
                              <w:t>0.0083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BE4D5" w:themeFill="accent2" w:themeFillTint="33"/>
                          </w:tcPr>
                          <w:p w14:paraId="480F86B7" w14:textId="77777777" w:rsidR="000C32C6" w:rsidRPr="00B93FD0" w:rsidRDefault="000C32C6" w:rsidP="00A06769">
                            <w:r w:rsidRPr="00B93FD0">
                              <w:t>0.6</w:t>
                            </w: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FBE4D5" w:themeFill="accent2" w:themeFillTint="33"/>
                          </w:tcPr>
                          <w:p w14:paraId="16AFE75C" w14:textId="77777777" w:rsidR="000C32C6" w:rsidRPr="00B93FD0" w:rsidRDefault="000C32C6" w:rsidP="00A06769">
                            <w:r>
                              <w:t>-0.014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FBE4D5" w:themeFill="accent2" w:themeFillTint="33"/>
                          </w:tcPr>
                          <w:p w14:paraId="754B75D5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FBE4D5" w:themeFill="accent2" w:themeFillTint="33"/>
                          </w:tcPr>
                          <w:p w14:paraId="6AF45C2B" w14:textId="77777777" w:rsidR="000C32C6" w:rsidRPr="00274424" w:rsidRDefault="000C32C6" w:rsidP="00A06769">
                            <w:r>
                              <w:t>0.24</w:t>
                            </w:r>
                          </w:p>
                        </w:tc>
                      </w:tr>
                      <w:tr w:rsidR="000C32C6" w:rsidRPr="00274424" w14:paraId="6D1E923C" w14:textId="77777777" w:rsidTr="00A06769">
                        <w:tc>
                          <w:tcPr>
                            <w:tcW w:w="1306" w:type="dxa"/>
                            <w:shd w:val="clear" w:color="auto" w:fill="E2EFD9" w:themeFill="accent6" w:themeFillTint="33"/>
                          </w:tcPr>
                          <w:p w14:paraId="59D638E1" w14:textId="77777777" w:rsidR="000C32C6" w:rsidRPr="00274424" w:rsidRDefault="000C32C6" w:rsidP="00A06769">
                            <w:bookmarkStart w:id="56" w:name="_Hlk11227896"/>
                            <w:r w:rsidRPr="00274424">
                              <w:t>cg26190885</w:t>
                            </w:r>
                            <w:bookmarkEnd w:id="56"/>
                          </w:p>
                        </w:tc>
                        <w:tc>
                          <w:tcPr>
                            <w:tcW w:w="1383" w:type="dxa"/>
                            <w:shd w:val="clear" w:color="auto" w:fill="E2EFD9" w:themeFill="accent6" w:themeFillTint="33"/>
                          </w:tcPr>
                          <w:p w14:paraId="0A5105FB" w14:textId="77777777" w:rsidR="000C32C6" w:rsidRPr="00274424" w:rsidRDefault="000C32C6" w:rsidP="00A06769">
                            <w:r w:rsidRPr="00274424">
                              <w:t>-0.029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615F136C" w14:textId="77777777" w:rsidR="000C32C6" w:rsidRPr="00B93FD0" w:rsidRDefault="000C32C6" w:rsidP="00A06769">
                            <w:r w:rsidRPr="00B93FD0">
                              <w:t>0.01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1778FAA4" w14:textId="77777777" w:rsidR="000C32C6" w:rsidRPr="00B93FD0" w:rsidRDefault="000C32C6" w:rsidP="00A06769">
                            <w:r w:rsidRPr="00B93FD0">
                              <w:t>0.010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E2EFD9" w:themeFill="accent6" w:themeFillTint="33"/>
                          </w:tcPr>
                          <w:p w14:paraId="17342858" w14:textId="77777777" w:rsidR="000C32C6" w:rsidRPr="00B93FD0" w:rsidRDefault="000C32C6" w:rsidP="00A06769">
                            <w:r>
                              <w:t>-0.020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46FC6560" w14:textId="77777777" w:rsidR="000C32C6" w:rsidRPr="00274424" w:rsidRDefault="000C32C6" w:rsidP="00A06769">
                            <w:r>
                              <w:t>0.016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5BC9F08F" w14:textId="77777777" w:rsidR="000C32C6" w:rsidRPr="00274424" w:rsidRDefault="000C32C6" w:rsidP="00A06769">
                            <w:r>
                              <w:t>0.21</w:t>
                            </w:r>
                          </w:p>
                        </w:tc>
                      </w:tr>
                      <w:tr w:rsidR="000C32C6" w:rsidRPr="00274424" w14:paraId="71AE2940" w14:textId="77777777" w:rsidTr="00A06769">
                        <w:tc>
                          <w:tcPr>
                            <w:tcW w:w="1306" w:type="dxa"/>
                            <w:shd w:val="clear" w:color="auto" w:fill="E2EFD9" w:themeFill="accent6" w:themeFillTint="33"/>
                          </w:tcPr>
                          <w:p w14:paraId="48DD0467" w14:textId="77777777" w:rsidR="000C32C6" w:rsidRPr="00274424" w:rsidRDefault="000C32C6" w:rsidP="00A06769">
                            <w:r w:rsidRPr="00274424">
                              <w:t>cg12049787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E2EFD9" w:themeFill="accent6" w:themeFillTint="33"/>
                          </w:tcPr>
                          <w:p w14:paraId="61FEBFF4" w14:textId="77777777" w:rsidR="000C32C6" w:rsidRPr="00274424" w:rsidRDefault="000C32C6" w:rsidP="00A06769">
                            <w:r w:rsidRPr="00274424">
                              <w:t>0.01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0516D9FF" w14:textId="77777777" w:rsidR="000C32C6" w:rsidRPr="00B93FD0" w:rsidRDefault="000C32C6" w:rsidP="00A06769">
                            <w:r w:rsidRPr="00B93FD0">
                              <w:t>0.0099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58B5C3C2" w14:textId="77777777" w:rsidR="000C32C6" w:rsidRPr="00B93FD0" w:rsidRDefault="000C32C6" w:rsidP="00A06769">
                            <w:r w:rsidRPr="00B93FD0">
                              <w:t>0.2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E2EFD9" w:themeFill="accent6" w:themeFillTint="33"/>
                          </w:tcPr>
                          <w:p w14:paraId="5023C530" w14:textId="77777777" w:rsidR="000C32C6" w:rsidRPr="00B93FD0" w:rsidRDefault="000C32C6" w:rsidP="00A06769">
                            <w:r>
                              <w:t>-0.0064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0750A8DE" w14:textId="77777777" w:rsidR="000C32C6" w:rsidRPr="00274424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3C6B0BBD" w14:textId="77777777" w:rsidR="000C32C6" w:rsidRPr="00274424" w:rsidRDefault="000C32C6" w:rsidP="00A06769">
                            <w:r>
                              <w:t>0.65</w:t>
                            </w:r>
                          </w:p>
                        </w:tc>
                      </w:tr>
                      <w:tr w:rsidR="000C32C6" w:rsidRPr="00274424" w14:paraId="25E53224" w14:textId="77777777" w:rsidTr="00A06769">
                        <w:tc>
                          <w:tcPr>
                            <w:tcW w:w="1306" w:type="dxa"/>
                            <w:shd w:val="clear" w:color="auto" w:fill="E2EFD9" w:themeFill="accent6" w:themeFillTint="33"/>
                          </w:tcPr>
                          <w:p w14:paraId="4171630D" w14:textId="77777777" w:rsidR="000C32C6" w:rsidRPr="00274424" w:rsidRDefault="000C32C6" w:rsidP="00A06769">
                            <w:bookmarkStart w:id="57" w:name="_Hlk11227900"/>
                            <w:r w:rsidRPr="00274424">
                              <w:t>cg08955609</w:t>
                            </w:r>
                            <w:bookmarkEnd w:id="57"/>
                          </w:p>
                        </w:tc>
                        <w:tc>
                          <w:tcPr>
                            <w:tcW w:w="1383" w:type="dxa"/>
                            <w:shd w:val="clear" w:color="auto" w:fill="E2EFD9" w:themeFill="accent6" w:themeFillTint="33"/>
                          </w:tcPr>
                          <w:p w14:paraId="35F1CBA8" w14:textId="77777777" w:rsidR="000C32C6" w:rsidRPr="00274424" w:rsidRDefault="000C32C6" w:rsidP="00A06769">
                            <w:r w:rsidRPr="00274424">
                              <w:t>-0.02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181EAF05" w14:textId="77777777" w:rsidR="000C32C6" w:rsidRPr="00B93FD0" w:rsidRDefault="000C32C6" w:rsidP="00A06769">
                            <w:r w:rsidRPr="00B93FD0">
                              <w:t>0.012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6C2D1520" w14:textId="77777777" w:rsidR="000C32C6" w:rsidRPr="00B93FD0" w:rsidRDefault="000C32C6" w:rsidP="00A06769">
                            <w:r w:rsidRPr="00B93FD0">
                              <w:t>0.04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E2EFD9" w:themeFill="accent6" w:themeFillTint="33"/>
                          </w:tcPr>
                          <w:p w14:paraId="18906350" w14:textId="77777777" w:rsidR="000C32C6" w:rsidRPr="00B93FD0" w:rsidRDefault="000C32C6" w:rsidP="00A06769">
                            <w:r>
                              <w:t>-0.012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763EC31C" w14:textId="77777777" w:rsidR="000C32C6" w:rsidRPr="00274424" w:rsidRDefault="000C32C6" w:rsidP="00A06769">
                            <w:r>
                              <w:t>0.016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60CFFB36" w14:textId="77777777" w:rsidR="000C32C6" w:rsidRPr="00274424" w:rsidRDefault="000C32C6" w:rsidP="00A06769">
                            <w:r>
                              <w:t>0.46</w:t>
                            </w:r>
                          </w:p>
                        </w:tc>
                      </w:tr>
                      <w:tr w:rsidR="000C32C6" w:rsidRPr="00274424" w14:paraId="7FD7BE4A" w14:textId="77777777" w:rsidTr="00A06769">
                        <w:tc>
                          <w:tcPr>
                            <w:tcW w:w="1306" w:type="dxa"/>
                            <w:shd w:val="clear" w:color="auto" w:fill="E2EFD9" w:themeFill="accent6" w:themeFillTint="33"/>
                          </w:tcPr>
                          <w:p w14:paraId="64C15BA7" w14:textId="77777777" w:rsidR="000C32C6" w:rsidRPr="00274424" w:rsidRDefault="000C32C6" w:rsidP="00A06769">
                            <w:r w:rsidRPr="00274424">
                              <w:t>cg18768621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E2EFD9" w:themeFill="accent6" w:themeFillTint="33"/>
                          </w:tcPr>
                          <w:p w14:paraId="68E607EE" w14:textId="77777777" w:rsidR="000C32C6" w:rsidRPr="00274424" w:rsidRDefault="000C32C6" w:rsidP="00A06769">
                            <w:r w:rsidRPr="00274424">
                              <w:t>-0.002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5BCB35BD" w14:textId="77777777" w:rsidR="000C32C6" w:rsidRPr="00B93FD0" w:rsidRDefault="000C32C6" w:rsidP="00A06769">
                            <w:r w:rsidRPr="00B93FD0">
                              <w:t>0.010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1DD96C4E" w14:textId="77777777" w:rsidR="000C32C6" w:rsidRPr="00B93FD0" w:rsidRDefault="000C32C6" w:rsidP="00A06769">
                            <w:r w:rsidRPr="00B93FD0">
                              <w:t>0.84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E2EFD9" w:themeFill="accent6" w:themeFillTint="33"/>
                          </w:tcPr>
                          <w:p w14:paraId="391C9B3E" w14:textId="77777777" w:rsidR="000C32C6" w:rsidRPr="00B93FD0" w:rsidRDefault="000C32C6" w:rsidP="00A06769">
                            <w:r>
                              <w:t>0.0034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197C6820" w14:textId="77777777" w:rsidR="000C32C6" w:rsidRPr="00274424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54B35BDB" w14:textId="77777777" w:rsidR="000C32C6" w:rsidRPr="00274424" w:rsidRDefault="000C32C6" w:rsidP="00A06769">
                            <w:r>
                              <w:t>0.81</w:t>
                            </w:r>
                          </w:p>
                        </w:tc>
                      </w:tr>
                      <w:tr w:rsidR="000C32C6" w:rsidRPr="00274424" w14:paraId="7B0EFB1F" w14:textId="77777777" w:rsidTr="00A06769">
                        <w:tc>
                          <w:tcPr>
                            <w:tcW w:w="1306" w:type="dxa"/>
                            <w:shd w:val="clear" w:color="auto" w:fill="E2EFD9" w:themeFill="accent6" w:themeFillTint="33"/>
                          </w:tcPr>
                          <w:p w14:paraId="12AC2601" w14:textId="77777777" w:rsidR="000C32C6" w:rsidRPr="00274424" w:rsidRDefault="000C32C6" w:rsidP="00A06769">
                            <w:r w:rsidRPr="00274424">
                              <w:t>cg19514613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E2EFD9" w:themeFill="accent6" w:themeFillTint="33"/>
                          </w:tcPr>
                          <w:p w14:paraId="713AB76C" w14:textId="77777777" w:rsidR="000C32C6" w:rsidRPr="00274424" w:rsidRDefault="000C32C6" w:rsidP="00A06769">
                            <w:r w:rsidRPr="00274424">
                              <w:t>0.003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749B99E0" w14:textId="77777777" w:rsidR="000C32C6" w:rsidRPr="00B93FD0" w:rsidRDefault="000C32C6" w:rsidP="00A06769">
                            <w:r w:rsidRPr="00B93FD0">
                              <w:t>0.01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106B1918" w14:textId="77777777" w:rsidR="000C32C6" w:rsidRPr="00B93FD0" w:rsidRDefault="000C32C6" w:rsidP="00A06769">
                            <w:r w:rsidRPr="00B93FD0">
                              <w:t>0.7</w:t>
                            </w: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E2EFD9" w:themeFill="accent6" w:themeFillTint="33"/>
                          </w:tcPr>
                          <w:p w14:paraId="77AE64CA" w14:textId="77777777" w:rsidR="000C32C6" w:rsidRPr="00B93FD0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785D86A0" w14:textId="77777777" w:rsidR="000C32C6" w:rsidRPr="00274424" w:rsidRDefault="000C32C6" w:rsidP="00A06769">
                            <w:r>
                              <w:t>0.015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3702A209" w14:textId="77777777" w:rsidR="000C32C6" w:rsidRPr="00274424" w:rsidRDefault="000C32C6" w:rsidP="00A06769">
                            <w:r>
                              <w:t>0.40</w:t>
                            </w:r>
                          </w:p>
                        </w:tc>
                      </w:tr>
                      <w:tr w:rsidR="000C32C6" w:rsidRPr="00274424" w14:paraId="49432549" w14:textId="77777777" w:rsidTr="00A06769">
                        <w:tc>
                          <w:tcPr>
                            <w:tcW w:w="1306" w:type="dxa"/>
                            <w:shd w:val="clear" w:color="auto" w:fill="E2EFD9" w:themeFill="accent6" w:themeFillTint="33"/>
                          </w:tcPr>
                          <w:p w14:paraId="08C4DBE3" w14:textId="77777777" w:rsidR="000C32C6" w:rsidRPr="00274424" w:rsidRDefault="000C32C6" w:rsidP="00A06769">
                            <w:r w:rsidRPr="00274424">
                              <w:t>cg06750524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E2EFD9" w:themeFill="accent6" w:themeFillTint="33"/>
                          </w:tcPr>
                          <w:p w14:paraId="03343E41" w14:textId="77777777" w:rsidR="000C32C6" w:rsidRPr="00274424" w:rsidRDefault="000C32C6" w:rsidP="00A06769">
                            <w:r w:rsidRPr="00274424">
                              <w:t>0.003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E2EFD9" w:themeFill="accent6" w:themeFillTint="33"/>
                          </w:tcPr>
                          <w:p w14:paraId="0644EC3A" w14:textId="77777777" w:rsidR="000C32C6" w:rsidRPr="00B93FD0" w:rsidRDefault="000C32C6" w:rsidP="00A06769">
                            <w:r w:rsidRPr="00B93FD0">
                              <w:t>0.013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1D2731C9" w14:textId="77777777" w:rsidR="000C32C6" w:rsidRPr="00B93FD0" w:rsidRDefault="000C32C6" w:rsidP="00A06769">
                            <w:r w:rsidRPr="00B93FD0">
                              <w:t>0.8</w:t>
                            </w: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E2EFD9" w:themeFill="accent6" w:themeFillTint="33"/>
                          </w:tcPr>
                          <w:p w14:paraId="03ADA5C9" w14:textId="77777777" w:rsidR="000C32C6" w:rsidRPr="00B93FD0" w:rsidRDefault="000C32C6" w:rsidP="00A06769">
                            <w:r>
                              <w:t>-0.0022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37BDB5F9" w14:textId="77777777" w:rsidR="000C32C6" w:rsidRPr="00274424" w:rsidRDefault="000C32C6" w:rsidP="00A06769">
                            <w:r>
                              <w:t>0.018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E2EFD9" w:themeFill="accent6" w:themeFillTint="33"/>
                          </w:tcPr>
                          <w:p w14:paraId="03FAD828" w14:textId="77777777" w:rsidR="000C32C6" w:rsidRPr="00274424" w:rsidRDefault="000C32C6" w:rsidP="00A06769">
                            <w:r>
                              <w:t>0.90</w:t>
                            </w:r>
                          </w:p>
                        </w:tc>
                      </w:tr>
                      <w:tr w:rsidR="000C32C6" w:rsidRPr="00274424" w14:paraId="068F526C" w14:textId="77777777" w:rsidTr="00A06769">
                        <w:tc>
                          <w:tcPr>
                            <w:tcW w:w="1306" w:type="dxa"/>
                            <w:shd w:val="clear" w:color="auto" w:fill="D9E2F3" w:themeFill="accent5" w:themeFillTint="33"/>
                          </w:tcPr>
                          <w:p w14:paraId="2FFA488C" w14:textId="77777777" w:rsidR="000C32C6" w:rsidRPr="00274424" w:rsidRDefault="000C32C6" w:rsidP="00A06769">
                            <w:r w:rsidRPr="00274424">
                              <w:t>cg16471933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D9E2F3" w:themeFill="accent5" w:themeFillTint="33"/>
                          </w:tcPr>
                          <w:p w14:paraId="2FBDF355" w14:textId="77777777" w:rsidR="000C32C6" w:rsidRPr="00274424" w:rsidRDefault="000C32C6" w:rsidP="00A06769">
                            <w:r w:rsidRPr="00274424">
                              <w:t>-0.004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D9E2F3" w:themeFill="accent5" w:themeFillTint="33"/>
                          </w:tcPr>
                          <w:p w14:paraId="252CE0DE" w14:textId="77777777" w:rsidR="000C32C6" w:rsidRPr="00B93FD0" w:rsidRDefault="000C32C6" w:rsidP="00A06769">
                            <w:r w:rsidRPr="00B93FD0">
                              <w:t>0.009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45BB6815" w14:textId="77777777" w:rsidR="000C32C6" w:rsidRPr="00B93FD0" w:rsidRDefault="000C32C6" w:rsidP="00A06769">
                            <w:r w:rsidRPr="00B93FD0">
                              <w:t>0.6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D9E2F3" w:themeFill="accent5" w:themeFillTint="33"/>
                          </w:tcPr>
                          <w:p w14:paraId="4194D9C0" w14:textId="77777777" w:rsidR="000C32C6" w:rsidRPr="00B93FD0" w:rsidRDefault="000C32C6" w:rsidP="00A06769">
                            <w:r>
                              <w:t>-0.0026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D9E2F3" w:themeFill="accent5" w:themeFillTint="33"/>
                          </w:tcPr>
                          <w:p w14:paraId="067278B7" w14:textId="77777777" w:rsidR="000C32C6" w:rsidRPr="00274424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D9E2F3" w:themeFill="accent5" w:themeFillTint="33"/>
                          </w:tcPr>
                          <w:p w14:paraId="708DAF69" w14:textId="77777777" w:rsidR="000C32C6" w:rsidRPr="00274424" w:rsidRDefault="000C32C6" w:rsidP="00A06769">
                            <w:r>
                              <w:t>0.84</w:t>
                            </w:r>
                          </w:p>
                        </w:tc>
                      </w:tr>
                      <w:tr w:rsidR="000C32C6" w:rsidRPr="00274424" w14:paraId="3CF0911C" w14:textId="77777777" w:rsidTr="00A06769">
                        <w:tc>
                          <w:tcPr>
                            <w:tcW w:w="1306" w:type="dxa"/>
                            <w:shd w:val="clear" w:color="auto" w:fill="D9E2F3" w:themeFill="accent5" w:themeFillTint="33"/>
                          </w:tcPr>
                          <w:p w14:paraId="4359B5B4" w14:textId="77777777" w:rsidR="000C32C6" w:rsidRPr="00274424" w:rsidRDefault="000C32C6" w:rsidP="00A06769">
                            <w:r w:rsidRPr="00274424">
                              <w:t>cg05501958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D9E2F3" w:themeFill="accent5" w:themeFillTint="33"/>
                          </w:tcPr>
                          <w:p w14:paraId="639C8445" w14:textId="77777777" w:rsidR="000C32C6" w:rsidRPr="00274424" w:rsidRDefault="000C32C6" w:rsidP="00A06769">
                            <w:r w:rsidRPr="00274424">
                              <w:t>-0.002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D9E2F3" w:themeFill="accent5" w:themeFillTint="33"/>
                          </w:tcPr>
                          <w:p w14:paraId="068B28A8" w14:textId="77777777" w:rsidR="000C32C6" w:rsidRPr="00B93FD0" w:rsidRDefault="000C32C6" w:rsidP="00A06769">
                            <w:r w:rsidRPr="00B93FD0">
                              <w:t>0.0089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23A3637D" w14:textId="77777777" w:rsidR="000C32C6" w:rsidRPr="00B93FD0" w:rsidRDefault="000C32C6" w:rsidP="00A06769">
                            <w:r w:rsidRPr="00B93FD0">
                              <w:t>0.</w:t>
                            </w:r>
                            <w:r>
                              <w:t>81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D9E2F3" w:themeFill="accent5" w:themeFillTint="33"/>
                          </w:tcPr>
                          <w:p w14:paraId="4E2C7D90" w14:textId="77777777" w:rsidR="000C32C6" w:rsidRPr="00B93FD0" w:rsidRDefault="000C32C6" w:rsidP="00A06769">
                            <w:r>
                              <w:t>0.016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D9E2F3" w:themeFill="accent5" w:themeFillTint="33"/>
                          </w:tcPr>
                          <w:p w14:paraId="1BD9DE46" w14:textId="77777777" w:rsidR="000C32C6" w:rsidRPr="00274424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D9E2F3" w:themeFill="accent5" w:themeFillTint="33"/>
                          </w:tcPr>
                          <w:p w14:paraId="1030D88F" w14:textId="77777777" w:rsidR="000C32C6" w:rsidRPr="00274424" w:rsidRDefault="000C32C6" w:rsidP="00A06769">
                            <w:r>
                              <w:t>0.21</w:t>
                            </w:r>
                          </w:p>
                        </w:tc>
                      </w:tr>
                      <w:tr w:rsidR="000C32C6" w:rsidRPr="00274424" w14:paraId="3B7F861F" w14:textId="77777777" w:rsidTr="00A06769">
                        <w:tc>
                          <w:tcPr>
                            <w:tcW w:w="1306" w:type="dxa"/>
                            <w:shd w:val="clear" w:color="auto" w:fill="D9E2F3" w:themeFill="accent5" w:themeFillTint="33"/>
                          </w:tcPr>
                          <w:p w14:paraId="73FBAA9F" w14:textId="77777777" w:rsidR="000C32C6" w:rsidRPr="00274424" w:rsidRDefault="000C32C6" w:rsidP="00A06769">
                            <w:r w:rsidRPr="00274424">
                              <w:t>cg18799241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D9E2F3" w:themeFill="accent5" w:themeFillTint="33"/>
                          </w:tcPr>
                          <w:p w14:paraId="18CD9298" w14:textId="77777777" w:rsidR="000C32C6" w:rsidRPr="00274424" w:rsidRDefault="000C32C6" w:rsidP="00A06769">
                            <w:r w:rsidRPr="00274424">
                              <w:t>0.002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D9E2F3" w:themeFill="accent5" w:themeFillTint="33"/>
                          </w:tcPr>
                          <w:p w14:paraId="217D9C60" w14:textId="77777777" w:rsidR="000C32C6" w:rsidRPr="00B93FD0" w:rsidRDefault="000C32C6" w:rsidP="00A06769">
                            <w:r w:rsidRPr="00B93FD0">
                              <w:t>0.007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6AE4C977" w14:textId="77777777" w:rsidR="000C32C6" w:rsidRPr="00B93FD0" w:rsidRDefault="000C32C6" w:rsidP="00A06769">
                            <w:r w:rsidRPr="00B93FD0">
                              <w:t>0.7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D9E2F3" w:themeFill="accent5" w:themeFillTint="33"/>
                          </w:tcPr>
                          <w:p w14:paraId="6611DC14" w14:textId="77777777" w:rsidR="000C32C6" w:rsidRPr="00B93FD0" w:rsidRDefault="000C32C6" w:rsidP="00A06769">
                            <w:r>
                              <w:t>9.5 x 10</w:t>
                            </w:r>
                            <w:r w:rsidRPr="00E74A23"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D9E2F3" w:themeFill="accent5" w:themeFillTint="33"/>
                          </w:tcPr>
                          <w:p w14:paraId="5634E33A" w14:textId="77777777" w:rsidR="000C32C6" w:rsidRPr="00274424" w:rsidRDefault="000C32C6" w:rsidP="00A06769">
                            <w:r>
                              <w:t>0.011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D9E2F3" w:themeFill="accent5" w:themeFillTint="33"/>
                          </w:tcPr>
                          <w:p w14:paraId="45FDFA7E" w14:textId="77777777" w:rsidR="000C32C6" w:rsidRPr="00274424" w:rsidRDefault="000C32C6" w:rsidP="00A06769">
                            <w:r>
                              <w:t>0.99</w:t>
                            </w:r>
                          </w:p>
                        </w:tc>
                      </w:tr>
                      <w:tr w:rsidR="000C32C6" w:rsidRPr="00274424" w14:paraId="365C9853" w14:textId="77777777" w:rsidTr="00A06769">
                        <w:tc>
                          <w:tcPr>
                            <w:tcW w:w="1306" w:type="dxa"/>
                            <w:shd w:val="clear" w:color="auto" w:fill="D9E2F3" w:themeFill="accent5" w:themeFillTint="33"/>
                          </w:tcPr>
                          <w:p w14:paraId="26491EA4" w14:textId="77777777" w:rsidR="000C32C6" w:rsidRPr="00274424" w:rsidRDefault="000C32C6" w:rsidP="00A06769">
                            <w:bookmarkStart w:id="58" w:name="_Hlk11227906"/>
                            <w:r w:rsidRPr="00274424">
                              <w:t>cg21879725</w:t>
                            </w:r>
                            <w:bookmarkEnd w:id="58"/>
                          </w:p>
                        </w:tc>
                        <w:tc>
                          <w:tcPr>
                            <w:tcW w:w="1383" w:type="dxa"/>
                            <w:shd w:val="clear" w:color="auto" w:fill="D9E2F3" w:themeFill="accent5" w:themeFillTint="33"/>
                          </w:tcPr>
                          <w:p w14:paraId="5E294913" w14:textId="77777777" w:rsidR="000C32C6" w:rsidRPr="00274424" w:rsidRDefault="000C32C6" w:rsidP="00A06769">
                            <w:r w:rsidRPr="00274424">
                              <w:t>0.02</w:t>
                            </w: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D9E2F3" w:themeFill="accent5" w:themeFillTint="33"/>
                          </w:tcPr>
                          <w:p w14:paraId="70E55363" w14:textId="77777777" w:rsidR="000C32C6" w:rsidRPr="00B93FD0" w:rsidRDefault="000C32C6" w:rsidP="00A06769">
                            <w:r w:rsidRPr="00B93FD0">
                              <w:t>0.008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28BCF5FA" w14:textId="77777777" w:rsidR="000C32C6" w:rsidRPr="00B93FD0" w:rsidRDefault="000C32C6" w:rsidP="00A06769">
                            <w:r w:rsidRPr="00B93FD0">
                              <w:t>0.0</w:t>
                            </w:r>
                            <w:r>
                              <w:t>17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D9E2F3" w:themeFill="accent5" w:themeFillTint="33"/>
                          </w:tcPr>
                          <w:p w14:paraId="743538C8" w14:textId="77777777" w:rsidR="000C32C6" w:rsidRPr="00B93FD0" w:rsidRDefault="000C32C6" w:rsidP="00A06769">
                            <w:r>
                              <w:t>0.011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D9E2F3" w:themeFill="accent5" w:themeFillTint="33"/>
                          </w:tcPr>
                          <w:p w14:paraId="38D03D01" w14:textId="77777777" w:rsidR="000C32C6" w:rsidRPr="00274424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1204" w:type="dxa"/>
                            <w:shd w:val="clear" w:color="auto" w:fill="D9E2F3" w:themeFill="accent5" w:themeFillTint="33"/>
                          </w:tcPr>
                          <w:p w14:paraId="27C11C04" w14:textId="77777777" w:rsidR="000C32C6" w:rsidRPr="00274424" w:rsidRDefault="000C32C6" w:rsidP="00A06769">
                            <w:r>
                              <w:t>0.38</w:t>
                            </w:r>
                          </w:p>
                        </w:tc>
                      </w:tr>
                    </w:tbl>
                    <w:p w14:paraId="194C7DF3" w14:textId="77777777" w:rsidR="000C32C6" w:rsidRDefault="000C32C6" w:rsidP="000C32C6"/>
                  </w:txbxContent>
                </v:textbox>
                <w10:wrap anchorx="margin"/>
              </v:shape>
            </w:pict>
          </mc:Fallback>
        </mc:AlternateContent>
      </w:r>
      <w:r>
        <w:rPr>
          <w:sz w:val="20"/>
          <w:szCs w:val="20"/>
        </w:rPr>
        <w:br w:type="page"/>
      </w:r>
    </w:p>
    <w:p w14:paraId="045D5F16" w14:textId="77777777" w:rsidR="000C32C6" w:rsidRPr="00F1086D" w:rsidRDefault="000C32C6" w:rsidP="009118F9">
      <w:pPr>
        <w:spacing w:line="360" w:lineRule="auto"/>
        <w:jc w:val="both"/>
        <w:rPr>
          <w:sz w:val="16"/>
        </w:rPr>
      </w:pPr>
      <w:r>
        <w:rPr>
          <w:b/>
          <w:sz w:val="20"/>
        </w:rPr>
        <w:lastRenderedPageBreak/>
        <w:t xml:space="preserve">Supp. </w:t>
      </w:r>
      <w:r w:rsidRPr="0043041F">
        <w:rPr>
          <w:b/>
          <w:sz w:val="20"/>
        </w:rPr>
        <w:t xml:space="preserve">Table </w:t>
      </w:r>
      <w:r>
        <w:rPr>
          <w:b/>
          <w:sz w:val="20"/>
        </w:rPr>
        <w:t>9</w:t>
      </w:r>
      <w:r w:rsidRPr="0043041F">
        <w:rPr>
          <w:sz w:val="20"/>
        </w:rPr>
        <w:t xml:space="preserve">: </w:t>
      </w:r>
      <w:r>
        <w:rPr>
          <w:sz w:val="20"/>
          <w:szCs w:val="18"/>
        </w:rPr>
        <w:t>Basic</w:t>
      </w:r>
      <w:r w:rsidRPr="0043041F">
        <w:rPr>
          <w:sz w:val="20"/>
          <w:szCs w:val="18"/>
        </w:rPr>
        <w:t xml:space="preserve">- and </w:t>
      </w:r>
      <w:r>
        <w:rPr>
          <w:sz w:val="20"/>
          <w:szCs w:val="18"/>
        </w:rPr>
        <w:t>fully-</w:t>
      </w:r>
      <w:r w:rsidRPr="0043041F">
        <w:rPr>
          <w:sz w:val="20"/>
          <w:szCs w:val="18"/>
        </w:rPr>
        <w:t xml:space="preserve">adjusted linear mixed models and the </w:t>
      </w:r>
      <w:r>
        <w:rPr>
          <w:sz w:val="20"/>
          <w:szCs w:val="18"/>
        </w:rPr>
        <w:t>fully-</w:t>
      </w:r>
      <w:r w:rsidRPr="0043041F">
        <w:rPr>
          <w:sz w:val="20"/>
          <w:szCs w:val="18"/>
        </w:rPr>
        <w:t xml:space="preserve">adjusted linear mixed model with the addition of genotype as a covariate, with methylation level as the outcome variable and the quotient of total cholesterol and </w:t>
      </w:r>
      <w:r>
        <w:rPr>
          <w:sz w:val="20"/>
          <w:szCs w:val="18"/>
        </w:rPr>
        <w:t>H</w:t>
      </w:r>
      <w:r w:rsidRPr="0043041F">
        <w:rPr>
          <w:sz w:val="20"/>
          <w:szCs w:val="18"/>
        </w:rPr>
        <w:t xml:space="preserve">DL-cholesterol as the predictor variable. </w:t>
      </w:r>
      <w:r>
        <w:rPr>
          <w:sz w:val="20"/>
          <w:szCs w:val="18"/>
        </w:rPr>
        <w:t>B</w:t>
      </w:r>
      <w:r w:rsidRPr="00CA3B00">
        <w:rPr>
          <w:sz w:val="20"/>
          <w:szCs w:val="18"/>
        </w:rPr>
        <w:t>old font denote</w:t>
      </w:r>
      <w:r>
        <w:rPr>
          <w:sz w:val="20"/>
          <w:szCs w:val="18"/>
        </w:rPr>
        <w:t>s</w:t>
      </w:r>
      <w:r w:rsidRPr="00CA3B00">
        <w:rPr>
          <w:sz w:val="20"/>
          <w:szCs w:val="18"/>
        </w:rPr>
        <w:t xml:space="preserve"> significant values after correcting for multiple comparisons (p &lt; 0.0038). </w:t>
      </w:r>
      <w:r>
        <w:rPr>
          <w:sz w:val="20"/>
        </w:rPr>
        <w:t xml:space="preserve">The </w:t>
      </w:r>
      <w:proofErr w:type="spellStart"/>
      <w:r>
        <w:rPr>
          <w:sz w:val="20"/>
        </w:rPr>
        <w:t>CpGs</w:t>
      </w:r>
      <w:proofErr w:type="spellEnd"/>
      <w:r>
        <w:rPr>
          <w:sz w:val="20"/>
        </w:rPr>
        <w:t xml:space="preserve"> are classified</w:t>
      </w:r>
      <w:r w:rsidRPr="00F1086D">
        <w:rPr>
          <w:sz w:val="20"/>
        </w:rPr>
        <w:t xml:space="preserve"> into region 1 (orange), region 2 (green), or region 3 (blue).</w:t>
      </w:r>
    </w:p>
    <w:p w14:paraId="0D1576EF" w14:textId="77777777" w:rsidR="000C32C6" w:rsidRPr="0043041F" w:rsidRDefault="000C32C6" w:rsidP="009118F9">
      <w:pPr>
        <w:spacing w:line="360" w:lineRule="auto"/>
        <w:jc w:val="both"/>
        <w:rPr>
          <w:sz w:val="24"/>
        </w:rPr>
      </w:pPr>
      <w:r>
        <w:rPr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45C16B" wp14:editId="02ABA8ED">
                <wp:simplePos x="0" y="0"/>
                <wp:positionH relativeFrom="margin">
                  <wp:posOffset>-1140460</wp:posOffset>
                </wp:positionH>
                <wp:positionV relativeFrom="paragraph">
                  <wp:posOffset>59055</wp:posOffset>
                </wp:positionV>
                <wp:extent cx="7152640" cy="4603898"/>
                <wp:effectExtent l="0" t="0" r="0" b="6350"/>
                <wp:wrapNone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52640" cy="46038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0915" w:type="dxa"/>
                              <w:tblInd w:w="-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18"/>
                              <w:gridCol w:w="1134"/>
                              <w:gridCol w:w="946"/>
                              <w:gridCol w:w="1038"/>
                              <w:gridCol w:w="1276"/>
                              <w:gridCol w:w="851"/>
                              <w:gridCol w:w="1134"/>
                              <w:gridCol w:w="1134"/>
                              <w:gridCol w:w="850"/>
                              <w:gridCol w:w="1134"/>
                            </w:tblGrid>
                            <w:tr w:rsidR="000C32C6" w:rsidRPr="00CA4617" w14:paraId="48827194" w14:textId="77777777" w:rsidTr="00A06769">
                              <w:tc>
                                <w:tcPr>
                                  <w:tcW w:w="1418" w:type="dxa"/>
                                  <w:shd w:val="clear" w:color="auto" w:fill="FFFFFF" w:themeFill="background1"/>
                                </w:tcPr>
                                <w:p w14:paraId="5E86CD35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59" w:name="_Hlk4590967"/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747B4A9C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sic-adjusted</w:t>
                                  </w:r>
                                  <w:r w:rsidRPr="00CA4617">
                                    <w:rPr>
                                      <w:b/>
                                    </w:rPr>
                                    <w:t xml:space="preserve"> model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38EA3324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lly-adjusted</w:t>
                                  </w:r>
                                  <w:r w:rsidRPr="00CA4617">
                                    <w:rPr>
                                      <w:b/>
                                    </w:rPr>
                                    <w:t xml:space="preserve"> model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shd w:val="clear" w:color="auto" w:fill="FFFFFF" w:themeFill="background1"/>
                                </w:tcPr>
                                <w:p w14:paraId="0BB8B849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lly-a</w:t>
                                  </w:r>
                                  <w:r w:rsidRPr="00CA4617">
                                    <w:rPr>
                                      <w:b/>
                                    </w:rPr>
                                    <w:t>djusted mode + genotype</w:t>
                                  </w:r>
                                </w:p>
                              </w:tc>
                            </w:tr>
                            <w:tr w:rsidR="000C32C6" w:rsidRPr="00CA4617" w14:paraId="66CAD51B" w14:textId="77777777" w:rsidTr="00A06769">
                              <w:tc>
                                <w:tcPr>
                                  <w:tcW w:w="1418" w:type="dxa"/>
                                  <w:shd w:val="clear" w:color="auto" w:fill="FFFFFF" w:themeFill="background1"/>
                                </w:tcPr>
                                <w:p w14:paraId="4F4C2949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Cp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FFFFF" w:themeFill="background1"/>
                                  <w:hideMark/>
                                </w:tcPr>
                                <w:p w14:paraId="37D8AC4A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FFFFFF" w:themeFill="background1"/>
                                </w:tcPr>
                                <w:p w14:paraId="0E565366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FFFFFF" w:themeFill="background1"/>
                                  <w:hideMark/>
                                </w:tcPr>
                                <w:p w14:paraId="20CA3298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FFFFF" w:themeFill="background1"/>
                                  <w:hideMark/>
                                </w:tcPr>
                                <w:p w14:paraId="0803B016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FFFFF" w:themeFill="background1"/>
                                </w:tcPr>
                                <w:p w14:paraId="1086FEAE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FFFFF" w:themeFill="background1"/>
                                  <w:hideMark/>
                                </w:tcPr>
                                <w:p w14:paraId="25E52604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FFFFF" w:themeFill="background1"/>
                                </w:tcPr>
                                <w:p w14:paraId="62F021E5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FFFFF" w:themeFill="background1"/>
                                </w:tcPr>
                                <w:p w14:paraId="3151421B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FFFFF" w:themeFill="background1"/>
                                  <w:hideMark/>
                                </w:tcPr>
                                <w:p w14:paraId="1561DF93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0C32C6" w:rsidRPr="00CA4617" w14:paraId="625A80A1" w14:textId="77777777" w:rsidTr="00A06769">
                              <w:tc>
                                <w:tcPr>
                                  <w:tcW w:w="1418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0E5E4A53" w14:textId="77777777" w:rsidR="000C32C6" w:rsidRPr="00CA4617" w:rsidRDefault="000C32C6" w:rsidP="00A06769">
                                  <w:bookmarkStart w:id="60" w:name="_Hlk11228750"/>
                                  <w:r w:rsidRPr="00CA4617">
                                    <w:t>cg20051876</w:t>
                                  </w:r>
                                  <w:bookmarkEnd w:id="60"/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5255F9A4" w14:textId="77777777" w:rsidR="000C32C6" w:rsidRPr="00CA4617" w:rsidRDefault="000C32C6" w:rsidP="00A06769">
                                  <w:r w:rsidRPr="00CA4617">
                                    <w:t>-0.02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FBE4D5" w:themeFill="accent2" w:themeFillTint="33"/>
                                </w:tcPr>
                                <w:p w14:paraId="4756D7DA" w14:textId="77777777" w:rsidR="000C32C6" w:rsidRPr="00CA4617" w:rsidRDefault="000C32C6" w:rsidP="00A06769">
                                  <w:r w:rsidRPr="00CA4617">
                                    <w:t>0.008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FBE4D5" w:themeFill="accent2" w:themeFillTint="33"/>
                                </w:tcPr>
                                <w:p w14:paraId="69A3A6C7" w14:textId="77777777" w:rsidR="000C32C6" w:rsidRPr="00CA4617" w:rsidRDefault="000C32C6" w:rsidP="00A06769">
                                  <w:r w:rsidRPr="00CA4617">
                                    <w:t>0.0</w:t>
                                  </w: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BE4D5" w:themeFill="accent2" w:themeFillTint="33"/>
                                </w:tcPr>
                                <w:p w14:paraId="4641FF4D" w14:textId="77777777" w:rsidR="000C32C6" w:rsidRPr="00CA4617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6CEC1319" w14:textId="77777777" w:rsidR="000C32C6" w:rsidRPr="00CA4617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37A59607" w14:textId="77777777" w:rsidR="000C32C6" w:rsidRPr="00CA4617" w:rsidRDefault="000C32C6" w:rsidP="00A06769">
                                  <w: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66794C67" w14:textId="77777777" w:rsidR="000C32C6" w:rsidRPr="00CA4617" w:rsidRDefault="000C32C6" w:rsidP="00A06769">
                                  <w:r>
                                    <w:t>0.006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BE4D5" w:themeFill="accent2" w:themeFillTint="33"/>
                                </w:tcPr>
                                <w:p w14:paraId="5674FEA8" w14:textId="77777777" w:rsidR="000C32C6" w:rsidRPr="00CA4617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615A5ACE" w14:textId="77777777" w:rsidR="000C32C6" w:rsidRPr="00CA4617" w:rsidRDefault="000C32C6" w:rsidP="00A06769">
                                  <w:r>
                                    <w:t>0.62</w:t>
                                  </w:r>
                                </w:p>
                              </w:tc>
                            </w:tr>
                            <w:tr w:rsidR="000C32C6" w:rsidRPr="00CA4617" w14:paraId="74BD443C" w14:textId="77777777" w:rsidTr="00A06769">
                              <w:tc>
                                <w:tcPr>
                                  <w:tcW w:w="1418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45057AA1" w14:textId="77777777" w:rsidR="000C32C6" w:rsidRPr="00CA4617" w:rsidRDefault="000C32C6" w:rsidP="00A06769">
                                  <w:r w:rsidRPr="00CA4617">
                                    <w:t>cg141239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7E3E39AB" w14:textId="77777777" w:rsidR="000C32C6" w:rsidRPr="00CA4617" w:rsidRDefault="000C32C6" w:rsidP="00A06769">
                                  <w:r w:rsidRPr="00CA4617">
                                    <w:t>-0.005</w:t>
                                  </w:r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FBE4D5" w:themeFill="accent2" w:themeFillTint="33"/>
                                </w:tcPr>
                                <w:p w14:paraId="34374464" w14:textId="77777777" w:rsidR="000C32C6" w:rsidRPr="00CA4617" w:rsidRDefault="000C32C6" w:rsidP="00A06769">
                                  <w:r w:rsidRPr="00CA4617">
                                    <w:t>0.009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FBE4D5" w:themeFill="accent2" w:themeFillTint="33"/>
                                </w:tcPr>
                                <w:p w14:paraId="47478020" w14:textId="77777777" w:rsidR="000C32C6" w:rsidRPr="00CA4617" w:rsidRDefault="000C32C6" w:rsidP="00A06769">
                                  <w:r w:rsidRPr="00CA4617">
                                    <w:t>0.5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BE4D5" w:themeFill="accent2" w:themeFillTint="33"/>
                                </w:tcPr>
                                <w:p w14:paraId="1D0B36A0" w14:textId="77777777" w:rsidR="000C32C6" w:rsidRPr="00CA4617" w:rsidRDefault="000C32C6" w:rsidP="00A06769">
                                  <w: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523B5A49" w14:textId="77777777" w:rsidR="000C32C6" w:rsidRPr="00CA4617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4A038B45" w14:textId="77777777" w:rsidR="000C32C6" w:rsidRPr="00CA4617" w:rsidRDefault="000C32C6" w:rsidP="00A06769">
                                  <w: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0502AD5D" w14:textId="77777777" w:rsidR="000C32C6" w:rsidRPr="00CA4617" w:rsidRDefault="000C32C6" w:rsidP="00A06769">
                                  <w:r>
                                    <w:t>0.006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BE4D5" w:themeFill="accent2" w:themeFillTint="33"/>
                                </w:tcPr>
                                <w:p w14:paraId="52C16D59" w14:textId="77777777" w:rsidR="000C32C6" w:rsidRPr="00CA4617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618CE1BF" w14:textId="77777777" w:rsidR="000C32C6" w:rsidRPr="00CA4617" w:rsidRDefault="000C32C6" w:rsidP="00A06769">
                                  <w:r>
                                    <w:t>0.64</w:t>
                                  </w:r>
                                </w:p>
                              </w:tc>
                            </w:tr>
                            <w:tr w:rsidR="000C32C6" w:rsidRPr="00CA4617" w14:paraId="607F4A9D" w14:textId="77777777" w:rsidTr="00A06769">
                              <w:tc>
                                <w:tcPr>
                                  <w:tcW w:w="1418" w:type="dxa"/>
                                  <w:shd w:val="clear" w:color="auto" w:fill="FBE4D5" w:themeFill="accent2" w:themeFillTint="33"/>
                                  <w:hideMark/>
                                </w:tcPr>
                                <w:p w14:paraId="1BEFA890" w14:textId="77777777" w:rsidR="000C32C6" w:rsidRPr="00CA4617" w:rsidRDefault="000C32C6" w:rsidP="00A06769">
                                  <w:r w:rsidRPr="00CA4617">
                                    <w:t>cg044062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54224C0A" w14:textId="77777777" w:rsidR="000C32C6" w:rsidRPr="00CA4617" w:rsidRDefault="000C32C6" w:rsidP="00A06769">
                                  <w:r w:rsidRPr="00CA4617">
                                    <w:t>0.004</w:t>
                                  </w: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FBE4D5" w:themeFill="accent2" w:themeFillTint="33"/>
                                </w:tcPr>
                                <w:p w14:paraId="42CC1085" w14:textId="77777777" w:rsidR="000C32C6" w:rsidRPr="00CA4617" w:rsidRDefault="000C32C6" w:rsidP="00A06769">
                                  <w:r w:rsidRPr="00CA4617">
                                    <w:t>0.0084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FBE4D5" w:themeFill="accent2" w:themeFillTint="33"/>
                                </w:tcPr>
                                <w:p w14:paraId="29A2A5F2" w14:textId="77777777" w:rsidR="000C32C6" w:rsidRPr="00CA4617" w:rsidRDefault="000C32C6" w:rsidP="00A06769">
                                  <w:r w:rsidRPr="00CA4617">
                                    <w:t>0.6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BE4D5" w:themeFill="accent2" w:themeFillTint="33"/>
                                </w:tcPr>
                                <w:p w14:paraId="5FC4F068" w14:textId="77777777" w:rsidR="000C32C6" w:rsidRPr="00CA4617" w:rsidRDefault="000C32C6" w:rsidP="00A06769">
                                  <w: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FBE4D5" w:themeFill="accent2" w:themeFillTint="33"/>
                                </w:tcPr>
                                <w:p w14:paraId="2147A82A" w14:textId="77777777" w:rsidR="000C32C6" w:rsidRPr="00CA4617" w:rsidRDefault="000C32C6" w:rsidP="00A06769">
                                  <w: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550B19B0" w14:textId="77777777" w:rsidR="000C32C6" w:rsidRPr="00CA4617" w:rsidRDefault="000C32C6" w:rsidP="00A06769">
                                  <w: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25E56B40" w14:textId="77777777" w:rsidR="000C32C6" w:rsidRPr="00CA4617" w:rsidRDefault="000C32C6" w:rsidP="00A06769">
                                  <w: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FBE4D5" w:themeFill="accent2" w:themeFillTint="33"/>
                                </w:tcPr>
                                <w:p w14:paraId="6D5048D2" w14:textId="77777777" w:rsidR="000C32C6" w:rsidRPr="00CA4617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</w:tcPr>
                                <w:p w14:paraId="3C068093" w14:textId="77777777" w:rsidR="000C32C6" w:rsidRPr="00CA4617" w:rsidRDefault="000C32C6" w:rsidP="00A06769">
                                  <w:r>
                                    <w:t>0.87</w:t>
                                  </w:r>
                                </w:p>
                              </w:tc>
                            </w:tr>
                            <w:tr w:rsidR="000C32C6" w:rsidRPr="00CA4617" w14:paraId="33C22D7F" w14:textId="77777777" w:rsidTr="00A06769">
                              <w:tc>
                                <w:tcPr>
                                  <w:tcW w:w="1418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0E5E4041" w14:textId="77777777" w:rsidR="000C32C6" w:rsidRPr="00CA4617" w:rsidRDefault="000C32C6" w:rsidP="00A06769">
                                  <w:r w:rsidRPr="00CA4617">
                                    <w:t>cg261908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50D3C193" w14:textId="77777777" w:rsidR="000C32C6" w:rsidRPr="00CA4617" w:rsidRDefault="000C32C6" w:rsidP="00A06769">
                                  <w:r w:rsidRPr="00CA4617">
                                    <w:t>-0.01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E2EFD9" w:themeFill="accent6" w:themeFillTint="33"/>
                                </w:tcPr>
                                <w:p w14:paraId="66B5F493" w14:textId="77777777" w:rsidR="000C32C6" w:rsidRPr="00CA4617" w:rsidRDefault="000C32C6" w:rsidP="00A06769">
                                  <w:r w:rsidRPr="00CA4617"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E2EFD9" w:themeFill="accent6" w:themeFillTint="33"/>
                                </w:tcPr>
                                <w:p w14:paraId="6D7492E0" w14:textId="77777777" w:rsidR="000C32C6" w:rsidRPr="00CA4617" w:rsidRDefault="000C32C6" w:rsidP="00A06769">
                                  <w:r w:rsidRPr="00CA4617"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2C3395A9" w14:textId="77777777" w:rsidR="000C32C6" w:rsidRPr="00CA4617" w:rsidRDefault="000C32C6" w:rsidP="00A06769">
                                  <w:r>
                                    <w:t>-0.0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520138A7" w14:textId="77777777" w:rsidR="000C32C6" w:rsidRPr="00CA4617" w:rsidRDefault="000C32C6" w:rsidP="00A06769">
                                  <w: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13E74AB8" w14:textId="77777777" w:rsidR="000C32C6" w:rsidRPr="00CA4617" w:rsidRDefault="000C32C6" w:rsidP="00A06769">
                                  <w: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2B2A2579" w14:textId="77777777" w:rsidR="000C32C6" w:rsidRPr="00CA4617" w:rsidRDefault="000C32C6" w:rsidP="00A06769">
                                  <w:r>
                                    <w:t>-0.0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0AEC6861" w14:textId="77777777" w:rsidR="000C32C6" w:rsidRPr="00CA4617" w:rsidRDefault="000C32C6" w:rsidP="00A06769">
                                  <w: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2A6D076A" w14:textId="77777777" w:rsidR="000C32C6" w:rsidRPr="00CA4617" w:rsidRDefault="000C32C6" w:rsidP="00A06769">
                                  <w:r>
                                    <w:t>0.20</w:t>
                                  </w:r>
                                </w:p>
                              </w:tc>
                            </w:tr>
                            <w:tr w:rsidR="000C32C6" w:rsidRPr="00CA4617" w14:paraId="2CAE57C2" w14:textId="77777777" w:rsidTr="00A06769">
                              <w:tc>
                                <w:tcPr>
                                  <w:tcW w:w="1418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3B583F9F" w14:textId="77777777" w:rsidR="000C32C6" w:rsidRPr="00CA4617" w:rsidRDefault="000C32C6" w:rsidP="00A06769">
                                  <w:bookmarkStart w:id="61" w:name="_Hlk2766597"/>
                                  <w:r w:rsidRPr="00CA4617">
                                    <w:t>cg12049787</w:t>
                                  </w:r>
                                  <w:bookmarkEnd w:id="61"/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438D9279" w14:textId="77777777" w:rsidR="000C32C6" w:rsidRPr="00CA4617" w:rsidRDefault="000C32C6" w:rsidP="00A06769">
                                  <w:r w:rsidRPr="00CA4617">
                                    <w:t>0.01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E2EFD9" w:themeFill="accent6" w:themeFillTint="33"/>
                                </w:tcPr>
                                <w:p w14:paraId="29391263" w14:textId="77777777" w:rsidR="000C32C6" w:rsidRPr="00CA4617" w:rsidRDefault="000C32C6" w:rsidP="00A06769">
                                  <w:r w:rsidRPr="00CA4617"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E2EFD9" w:themeFill="accent6" w:themeFillTint="33"/>
                                </w:tcPr>
                                <w:p w14:paraId="0D831F0F" w14:textId="77777777" w:rsidR="000C32C6" w:rsidRPr="00CA4617" w:rsidRDefault="000C32C6" w:rsidP="00A06769">
                                  <w:r w:rsidRPr="00CA4617"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7A4B33AD" w14:textId="77777777" w:rsidR="000C32C6" w:rsidRPr="00CA4617" w:rsidRDefault="000C32C6" w:rsidP="00A06769">
                                  <w:r>
                                    <w:t>-0.0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320A5AA7" w14:textId="77777777" w:rsidR="000C32C6" w:rsidRPr="00CA4617" w:rsidRDefault="000C32C6" w:rsidP="00A06769">
                                  <w: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5244743C" w14:textId="77777777" w:rsidR="000C32C6" w:rsidRPr="00CA4617" w:rsidRDefault="000C32C6" w:rsidP="00A06769">
                                  <w: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272C0B26" w14:textId="77777777" w:rsidR="000C32C6" w:rsidRPr="00CA4617" w:rsidRDefault="000C32C6" w:rsidP="00A06769">
                                  <w:r>
                                    <w:t>-0.0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5FB4731D" w14:textId="77777777" w:rsidR="000C32C6" w:rsidRPr="00CA4617" w:rsidRDefault="000C32C6" w:rsidP="00A06769">
                                  <w: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28B11639" w14:textId="77777777" w:rsidR="000C32C6" w:rsidRPr="00CA4617" w:rsidRDefault="000C32C6" w:rsidP="00A06769">
                                  <w:r>
                                    <w:t>0.30</w:t>
                                  </w:r>
                                </w:p>
                              </w:tc>
                            </w:tr>
                            <w:tr w:rsidR="000C32C6" w:rsidRPr="00CA4617" w14:paraId="108CF7E7" w14:textId="77777777" w:rsidTr="00A06769">
                              <w:tc>
                                <w:tcPr>
                                  <w:tcW w:w="1418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37697928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62" w:name="_Hlk2766604"/>
                                  <w:r w:rsidRPr="00CA4617">
                                    <w:rPr>
                                      <w:b/>
                                    </w:rPr>
                                    <w:t>cg089556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6459B88A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-0.04</w:t>
                                  </w: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E2EFD9" w:themeFill="accent6" w:themeFillTint="33"/>
                                </w:tcPr>
                                <w:p w14:paraId="61096B22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E2EFD9" w:themeFill="accent6" w:themeFillTint="33"/>
                                </w:tcPr>
                                <w:p w14:paraId="415FF1DC" w14:textId="77777777" w:rsidR="000C32C6" w:rsidRPr="00CA4617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  <w:r w:rsidRPr="00CA4617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  <w:r w:rsidRPr="00CA4617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CA4617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18CE5E17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0.0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3FFC51AD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4DD631F6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.3 x 10</w:t>
                                  </w:r>
                                  <w:r w:rsidRPr="00D55354"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2D479B96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0.06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2F288E94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41F28960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.7 x 10</w:t>
                                  </w:r>
                                  <w:r w:rsidRPr="004D2BA5"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bookmarkEnd w:id="62"/>
                            <w:tr w:rsidR="000C32C6" w:rsidRPr="00CA4617" w14:paraId="20BDDB3D" w14:textId="77777777" w:rsidTr="00A06769">
                              <w:tc>
                                <w:tcPr>
                                  <w:tcW w:w="1418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0B0F0C19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A4617">
                                    <w:rPr>
                                      <w:b/>
                                    </w:rPr>
                                    <w:t>cg187686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5B4FD0E1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-0.04</w:t>
                                  </w: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E2EFD9" w:themeFill="accent6" w:themeFillTint="33"/>
                                </w:tcPr>
                                <w:p w14:paraId="200D319D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E2EFD9" w:themeFill="accent6" w:themeFillTint="33"/>
                                </w:tcPr>
                                <w:p w14:paraId="353520C3" w14:textId="77777777" w:rsidR="000C32C6" w:rsidRPr="00CA4617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</w:t>
                                  </w:r>
                                  <w:r w:rsidRPr="00CA4617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8</w:t>
                                  </w:r>
                                  <w:r w:rsidRPr="00CA4617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CA4617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5236B2AE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0.05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17718EE3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7A834D7D" w14:textId="77777777" w:rsidR="000C32C6" w:rsidRPr="00CA4617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6.7 x 10</w:t>
                                  </w:r>
                                  <w:r w:rsidRPr="00D55354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1A40A900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0.05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3DA030C1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457B2817" w14:textId="77777777" w:rsidR="000C32C6" w:rsidRPr="00CA4617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.3 x 10</w:t>
                                  </w:r>
                                  <w:r w:rsidRPr="004D2BA5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 w:rsidR="000C32C6" w:rsidRPr="00CA4617" w14:paraId="2B725010" w14:textId="77777777" w:rsidTr="00A06769">
                              <w:tc>
                                <w:tcPr>
                                  <w:tcW w:w="1418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2E9087AE" w14:textId="77777777" w:rsidR="000C32C6" w:rsidRPr="00CA4617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A4617">
                                    <w:rPr>
                                      <w:b/>
                                      <w:bCs/>
                                    </w:rPr>
                                    <w:t>cg195146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79B1F3DA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-0.05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E2EFD9" w:themeFill="accent6" w:themeFillTint="33"/>
                                </w:tcPr>
                                <w:p w14:paraId="3AE4E3A3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E2EFD9" w:themeFill="accent6" w:themeFillTint="33"/>
                                </w:tcPr>
                                <w:p w14:paraId="79FDBE5A" w14:textId="77777777" w:rsidR="000C32C6" w:rsidRPr="00CA4617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A4617">
                                    <w:rPr>
                                      <w:b/>
                                      <w:bCs/>
                                    </w:rPr>
                                    <w:t>6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.1</w:t>
                                  </w:r>
                                  <w:r w:rsidRPr="00CA4617">
                                    <w:rPr>
                                      <w:b/>
                                      <w:bCs/>
                                    </w:rPr>
                                    <w:t xml:space="preserve"> x 10</w:t>
                                  </w:r>
                                  <w:r w:rsidRPr="00CA4617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167C703E" w14:textId="77777777" w:rsidR="000C32C6" w:rsidRPr="00832BEC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832BEC">
                                    <w:rPr>
                                      <w:bCs/>
                                    </w:rPr>
                                    <w:t>-0.0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3EEAC394" w14:textId="77777777" w:rsidR="000C32C6" w:rsidRPr="00832BEC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832BEC">
                                    <w:rPr>
                                      <w:bCs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4F5DE26D" w14:textId="77777777" w:rsidR="000C32C6" w:rsidRPr="00832BEC" w:rsidRDefault="000C32C6" w:rsidP="00A06769">
                                  <w:pPr>
                                    <w:rPr>
                                      <w:bCs/>
                                    </w:rPr>
                                  </w:pPr>
                                  <w:r w:rsidRPr="00832BEC">
                                    <w:rPr>
                                      <w:bCs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5FC44B62" w14:textId="77777777" w:rsidR="000C32C6" w:rsidRPr="004D2BA5" w:rsidRDefault="000C32C6" w:rsidP="00A06769">
                                  <w:r w:rsidRPr="004D2BA5"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088CDC00" w14:textId="77777777" w:rsidR="000C32C6" w:rsidRPr="004D2BA5" w:rsidRDefault="000C32C6" w:rsidP="00A06769">
                                  <w:r w:rsidRPr="004D2BA5"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1EE0A6F9" w14:textId="77777777" w:rsidR="000C32C6" w:rsidRPr="004D2BA5" w:rsidRDefault="000C32C6" w:rsidP="00A06769">
                                  <w:r w:rsidRPr="004D2BA5">
                                    <w:t>0.0042</w:t>
                                  </w:r>
                                </w:p>
                              </w:tc>
                            </w:tr>
                            <w:tr w:rsidR="000C32C6" w:rsidRPr="00CA4617" w14:paraId="3E8146F6" w14:textId="77777777" w:rsidTr="00A06769">
                              <w:tc>
                                <w:tcPr>
                                  <w:tcW w:w="1418" w:type="dxa"/>
                                  <w:shd w:val="clear" w:color="auto" w:fill="E2EFD9" w:themeFill="accent6" w:themeFillTint="33"/>
                                  <w:hideMark/>
                                </w:tcPr>
                                <w:p w14:paraId="5B7632BA" w14:textId="77777777" w:rsidR="000C32C6" w:rsidRPr="00CA4617" w:rsidRDefault="000C32C6" w:rsidP="00A06769">
                                  <w:r w:rsidRPr="00CA4617">
                                    <w:t>cg067505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6084FD42" w14:textId="77777777" w:rsidR="000C32C6" w:rsidRPr="00CA4617" w:rsidRDefault="000C32C6" w:rsidP="00A06769">
                                  <w:r w:rsidRPr="00CA4617">
                                    <w:t>0.00</w:t>
                                  </w:r>
                                  <w: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E2EFD9" w:themeFill="accent6" w:themeFillTint="33"/>
                                </w:tcPr>
                                <w:p w14:paraId="68F4B832" w14:textId="77777777" w:rsidR="000C32C6" w:rsidRPr="00CA4617" w:rsidRDefault="000C32C6" w:rsidP="00A06769">
                                  <w:r w:rsidRPr="00CA4617"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E2EFD9" w:themeFill="accent6" w:themeFillTint="33"/>
                                </w:tcPr>
                                <w:p w14:paraId="0F4B5399" w14:textId="77777777" w:rsidR="000C32C6" w:rsidRPr="00CA4617" w:rsidRDefault="000C32C6" w:rsidP="00A06769">
                                  <w:r w:rsidRPr="00CA4617">
                                    <w:t>0.7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E2EFD9" w:themeFill="accent6" w:themeFillTint="33"/>
                                </w:tcPr>
                                <w:p w14:paraId="57D2CA9B" w14:textId="77777777" w:rsidR="000C32C6" w:rsidRPr="00CA4617" w:rsidRDefault="000C32C6" w:rsidP="00A06769">
                                  <w:r>
                                    <w:t>0.00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E2EFD9" w:themeFill="accent6" w:themeFillTint="33"/>
                                </w:tcPr>
                                <w:p w14:paraId="4CB374B9" w14:textId="77777777" w:rsidR="000C32C6" w:rsidRPr="00CA4617" w:rsidRDefault="000C32C6" w:rsidP="00A06769">
                                  <w: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1B91C3F0" w14:textId="77777777" w:rsidR="000C32C6" w:rsidRPr="00CA4617" w:rsidRDefault="000C32C6" w:rsidP="00A06769">
                                  <w: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421682CA" w14:textId="77777777" w:rsidR="000C32C6" w:rsidRPr="00CA4617" w:rsidRDefault="000C32C6" w:rsidP="00A06769">
                                  <w:r>
                                    <w:t>-0.0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E2EFD9" w:themeFill="accent6" w:themeFillTint="33"/>
                                </w:tcPr>
                                <w:p w14:paraId="74A4467D" w14:textId="77777777" w:rsidR="000C32C6" w:rsidRPr="00CA4617" w:rsidRDefault="000C32C6" w:rsidP="00A06769">
                                  <w: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E2EFD9" w:themeFill="accent6" w:themeFillTint="33"/>
                                </w:tcPr>
                                <w:p w14:paraId="5D3111B5" w14:textId="77777777" w:rsidR="000C32C6" w:rsidRPr="00CA4617" w:rsidRDefault="000C32C6" w:rsidP="00A06769">
                                  <w:r>
                                    <w:t>0.22</w:t>
                                  </w:r>
                                </w:p>
                              </w:tc>
                            </w:tr>
                            <w:tr w:rsidR="000C32C6" w:rsidRPr="00CA4617" w14:paraId="21B3B84F" w14:textId="77777777" w:rsidTr="00A06769">
                              <w:tc>
                                <w:tcPr>
                                  <w:tcW w:w="1418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008C2F07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bookmarkStart w:id="63" w:name="_Hlk2766622"/>
                                  <w:r w:rsidRPr="00CA4617">
                                    <w:rPr>
                                      <w:b/>
                                    </w:rPr>
                                    <w:t>cg16471933</w:t>
                                  </w:r>
                                  <w:bookmarkEnd w:id="63"/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1CF4C2FD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D9E2F3" w:themeFill="accent5" w:themeFillTint="33"/>
                                </w:tcPr>
                                <w:p w14:paraId="74E9142A" w14:textId="77777777" w:rsidR="000C32C6" w:rsidRPr="00CD6126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 w:rsidRPr="00CD6126">
                                    <w:rPr>
                                      <w:b/>
                                    </w:rPr>
                                    <w:t>0.009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D9E2F3" w:themeFill="accent5" w:themeFillTint="33"/>
                                </w:tcPr>
                                <w:p w14:paraId="2CB773B3" w14:textId="77777777" w:rsidR="000C32C6" w:rsidRPr="00CA4617" w:rsidRDefault="000C32C6" w:rsidP="00A06769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  <w:r w:rsidRPr="00CA4617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  <w:r w:rsidRPr="00CA4617">
                                    <w:rPr>
                                      <w:b/>
                                    </w:rPr>
                                    <w:t xml:space="preserve"> x 10</w:t>
                                  </w:r>
                                  <w:r w:rsidRPr="00CA4617">
                                    <w:rPr>
                                      <w:b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D9E2F3" w:themeFill="accent5" w:themeFillTint="33"/>
                                </w:tcPr>
                                <w:p w14:paraId="14DE7392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35045DD7" w14:textId="77777777" w:rsidR="000C32C6" w:rsidRPr="00CD6126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0390C49F" w14:textId="77777777" w:rsidR="000C32C6" w:rsidRPr="00CA4617" w:rsidRDefault="000C32C6" w:rsidP="00A0676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6.7 x 10</w:t>
                                  </w:r>
                                  <w:r w:rsidRPr="00832BEC"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63D3AE20" w14:textId="77777777" w:rsidR="000C32C6" w:rsidRPr="00CA4617" w:rsidRDefault="000C32C6" w:rsidP="00A06769">
                                  <w: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4ACBDB77" w14:textId="77777777" w:rsidR="000C32C6" w:rsidRPr="00CA4617" w:rsidRDefault="000C32C6" w:rsidP="00A06769">
                                  <w: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09AF35E8" w14:textId="77777777" w:rsidR="000C32C6" w:rsidRPr="00CA4617" w:rsidRDefault="000C32C6" w:rsidP="00A06769">
                                  <w:r>
                                    <w:t>0.02</w:t>
                                  </w:r>
                                </w:p>
                              </w:tc>
                            </w:tr>
                            <w:tr w:rsidR="000C32C6" w:rsidRPr="00CA4617" w14:paraId="0F51657D" w14:textId="77777777" w:rsidTr="00A06769">
                              <w:tc>
                                <w:tcPr>
                                  <w:tcW w:w="1418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06B27CEE" w14:textId="77777777" w:rsidR="000C32C6" w:rsidRPr="00CA4617" w:rsidRDefault="000C32C6" w:rsidP="00A06769">
                                  <w:r w:rsidRPr="00CA4617">
                                    <w:t>cg055019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086F5BDB" w14:textId="77777777" w:rsidR="000C32C6" w:rsidRPr="00CA4617" w:rsidRDefault="000C32C6" w:rsidP="00A06769">
                                  <w:r>
                                    <w:t>9.0 x 10</w:t>
                                  </w:r>
                                  <w:r w:rsidRPr="00D85F7B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D9E2F3" w:themeFill="accent5" w:themeFillTint="33"/>
                                </w:tcPr>
                                <w:p w14:paraId="3323862C" w14:textId="77777777" w:rsidR="000C32C6" w:rsidRPr="00CA4617" w:rsidRDefault="000C32C6" w:rsidP="00A06769">
                                  <w:r w:rsidRPr="00CA4617">
                                    <w:t>0.0089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D9E2F3" w:themeFill="accent5" w:themeFillTint="33"/>
                                </w:tcPr>
                                <w:p w14:paraId="74DF26DD" w14:textId="77777777" w:rsidR="000C32C6" w:rsidRPr="00CA4617" w:rsidRDefault="000C32C6" w:rsidP="00A06769">
                                  <w:r w:rsidRPr="00CA4617">
                                    <w:t>0.</w:t>
                                  </w:r>
                                  <w: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D9E2F3" w:themeFill="accent5" w:themeFillTint="33"/>
                                </w:tcPr>
                                <w:p w14:paraId="2FE2E72B" w14:textId="77777777" w:rsidR="000C32C6" w:rsidRPr="00CA4617" w:rsidRDefault="000C32C6" w:rsidP="00A06769">
                                  <w:r>
                                    <w:t>0.00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2ECB3244" w14:textId="77777777" w:rsidR="000C32C6" w:rsidRPr="00CA4617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445425C8" w14:textId="77777777" w:rsidR="000C32C6" w:rsidRPr="00CA4617" w:rsidRDefault="000C32C6" w:rsidP="00A06769">
                                  <w: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6B3A43A5" w14:textId="77777777" w:rsidR="000C32C6" w:rsidRPr="00CA4617" w:rsidRDefault="000C32C6" w:rsidP="00A06769">
                                  <w: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3541F08D" w14:textId="77777777" w:rsidR="000C32C6" w:rsidRPr="00CA4617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3DB6225F" w14:textId="77777777" w:rsidR="000C32C6" w:rsidRPr="00CA4617" w:rsidRDefault="000C32C6" w:rsidP="00A06769">
                                  <w:r>
                                    <w:t>0.45</w:t>
                                  </w:r>
                                </w:p>
                              </w:tc>
                            </w:tr>
                            <w:tr w:rsidR="000C32C6" w:rsidRPr="00CA4617" w14:paraId="0BA8AF3B" w14:textId="77777777" w:rsidTr="00A06769">
                              <w:tc>
                                <w:tcPr>
                                  <w:tcW w:w="1418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40AF311F" w14:textId="77777777" w:rsidR="000C32C6" w:rsidRPr="00CA4617" w:rsidRDefault="000C32C6" w:rsidP="00A06769">
                                  <w:r w:rsidRPr="00CA4617">
                                    <w:t>cg187992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1BFC3B65" w14:textId="77777777" w:rsidR="000C32C6" w:rsidRPr="00CA4617" w:rsidRDefault="000C32C6" w:rsidP="00A06769">
                                  <w:r w:rsidRPr="00CA4617">
                                    <w:t>-0.00</w:t>
                                  </w:r>
                                  <w: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D9E2F3" w:themeFill="accent5" w:themeFillTint="33"/>
                                </w:tcPr>
                                <w:p w14:paraId="367F4FF5" w14:textId="77777777" w:rsidR="000C32C6" w:rsidRPr="00CA4617" w:rsidRDefault="000C32C6" w:rsidP="00A06769">
                                  <w:r w:rsidRPr="00CA4617">
                                    <w:t>0.007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D9E2F3" w:themeFill="accent5" w:themeFillTint="33"/>
                                </w:tcPr>
                                <w:p w14:paraId="4D2B41AB" w14:textId="77777777" w:rsidR="000C32C6" w:rsidRPr="00CA4617" w:rsidRDefault="000C32C6" w:rsidP="00A06769">
                                  <w:r w:rsidRPr="00CA4617">
                                    <w:t>0.</w:t>
                                  </w:r>
                                  <w: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D9E2F3" w:themeFill="accent5" w:themeFillTint="33"/>
                                </w:tcPr>
                                <w:p w14:paraId="0F832AE5" w14:textId="77777777" w:rsidR="000C32C6" w:rsidRPr="00CA4617" w:rsidRDefault="000C32C6" w:rsidP="00A06769">
                                  <w:r>
                                    <w:t>-6.1 x 10</w:t>
                                  </w:r>
                                  <w:r w:rsidRPr="00832BEC"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36114AA4" w14:textId="77777777" w:rsidR="000C32C6" w:rsidRPr="00CA4617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506938F0" w14:textId="77777777" w:rsidR="000C32C6" w:rsidRPr="00CA4617" w:rsidRDefault="000C32C6" w:rsidP="00A06769">
                                  <w: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6FBA3457" w14:textId="77777777" w:rsidR="000C32C6" w:rsidRPr="00CA4617" w:rsidRDefault="000C32C6" w:rsidP="00A06769">
                                  <w:r>
                                    <w:t>0.00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5576CFB0" w14:textId="77777777" w:rsidR="000C32C6" w:rsidRPr="00CA4617" w:rsidRDefault="000C32C6" w:rsidP="00A06769">
                                  <w: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4A0A63EF" w14:textId="77777777" w:rsidR="000C32C6" w:rsidRPr="00CA4617" w:rsidRDefault="000C32C6" w:rsidP="00A06769">
                                  <w:r>
                                    <w:t>0.79</w:t>
                                  </w:r>
                                </w:p>
                              </w:tc>
                            </w:tr>
                            <w:tr w:rsidR="000C32C6" w:rsidRPr="00CA4617" w14:paraId="759AED58" w14:textId="77777777" w:rsidTr="00A06769">
                              <w:tc>
                                <w:tcPr>
                                  <w:tcW w:w="1418" w:type="dxa"/>
                                  <w:shd w:val="clear" w:color="auto" w:fill="D9E2F3" w:themeFill="accent5" w:themeFillTint="33"/>
                                  <w:hideMark/>
                                </w:tcPr>
                                <w:p w14:paraId="61571105" w14:textId="77777777" w:rsidR="000C32C6" w:rsidRPr="00CA4617" w:rsidRDefault="000C32C6" w:rsidP="00A06769">
                                  <w:r w:rsidRPr="00CA4617">
                                    <w:t>cg218797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6434DB8F" w14:textId="77777777" w:rsidR="000C32C6" w:rsidRPr="00CA4617" w:rsidRDefault="000C32C6" w:rsidP="00A06769">
                                  <w:r>
                                    <w:t>-0.0016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shd w:val="clear" w:color="auto" w:fill="D9E2F3" w:themeFill="accent5" w:themeFillTint="33"/>
                                </w:tcPr>
                                <w:p w14:paraId="5AD7E89F" w14:textId="77777777" w:rsidR="000C32C6" w:rsidRPr="00CA4617" w:rsidRDefault="000C32C6" w:rsidP="00A06769">
                                  <w:r w:rsidRPr="00CA4617">
                                    <w:t>0.0089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D9E2F3" w:themeFill="accent5" w:themeFillTint="33"/>
                                </w:tcPr>
                                <w:p w14:paraId="2803F647" w14:textId="77777777" w:rsidR="000C32C6" w:rsidRPr="00CA4617" w:rsidRDefault="000C32C6" w:rsidP="00A06769">
                                  <w:r w:rsidRPr="00CA4617">
                                    <w:t>0.</w:t>
                                  </w:r>
                                  <w: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D9E2F3" w:themeFill="accent5" w:themeFillTint="33"/>
                                </w:tcPr>
                                <w:p w14:paraId="3B0BC574" w14:textId="77777777" w:rsidR="000C32C6" w:rsidRPr="00CA4617" w:rsidRDefault="000C32C6" w:rsidP="00A06769">
                                  <w:r>
                                    <w:t>-0.00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E2F3" w:themeFill="accent5" w:themeFillTint="33"/>
                                </w:tcPr>
                                <w:p w14:paraId="4DA2CDCE" w14:textId="77777777" w:rsidR="000C32C6" w:rsidRPr="00CA4617" w:rsidRDefault="000C32C6" w:rsidP="00A06769">
                                  <w: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79BE296E" w14:textId="77777777" w:rsidR="000C32C6" w:rsidRPr="00CA4617" w:rsidRDefault="000C32C6" w:rsidP="00A06769">
                                  <w: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0F4859C0" w14:textId="77777777" w:rsidR="000C32C6" w:rsidRPr="00CA4617" w:rsidRDefault="000C32C6" w:rsidP="00A06769">
                                  <w:r>
                                    <w:t>-0.01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D9E2F3" w:themeFill="accent5" w:themeFillTint="33"/>
                                </w:tcPr>
                                <w:p w14:paraId="65A7C6BB" w14:textId="77777777" w:rsidR="000C32C6" w:rsidRPr="00CA4617" w:rsidRDefault="000C32C6" w:rsidP="00A06769">
                                  <w: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D9E2F3" w:themeFill="accent5" w:themeFillTint="33"/>
                                </w:tcPr>
                                <w:p w14:paraId="707FE5AC" w14:textId="77777777" w:rsidR="000C32C6" w:rsidRPr="00CA4617" w:rsidRDefault="000C32C6" w:rsidP="00A06769">
                                  <w:r>
                                    <w:t>0.30</w:t>
                                  </w:r>
                                </w:p>
                              </w:tc>
                            </w:tr>
                            <w:bookmarkEnd w:id="59"/>
                          </w:tbl>
                          <w:p w14:paraId="53903E88" w14:textId="77777777" w:rsidR="000C32C6" w:rsidRDefault="000C32C6" w:rsidP="000C32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5C16B" id="_x0000_s1057" type="#_x0000_t202" style="position:absolute;left:0;text-align:left;margin-left:-89.8pt;margin-top:4.65pt;width:563.2pt;height:362.5p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" stroked="f">
                <v:textbox>
                  <w:txbxContent>
                    <w:tbl>
                      <w:tblPr>
                        <w:tblW w:w="10915" w:type="dxa"/>
                        <w:tblInd w:w="-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18"/>
                        <w:gridCol w:w="1134"/>
                        <w:gridCol w:w="946"/>
                        <w:gridCol w:w="1038"/>
                        <w:gridCol w:w="1276"/>
                        <w:gridCol w:w="851"/>
                        <w:gridCol w:w="1134"/>
                        <w:gridCol w:w="1134"/>
                        <w:gridCol w:w="850"/>
                        <w:gridCol w:w="1134"/>
                      </w:tblGrid>
                      <w:tr w:rsidR="000C32C6" w:rsidRPr="00CA4617" w14:paraId="48827194" w14:textId="77777777" w:rsidTr="00A06769">
                        <w:tc>
                          <w:tcPr>
                            <w:tcW w:w="1418" w:type="dxa"/>
                            <w:shd w:val="clear" w:color="auto" w:fill="FFFFFF" w:themeFill="background1"/>
                          </w:tcPr>
                          <w:p w14:paraId="5E86CD35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64" w:name="_Hlk4590967"/>
                          </w:p>
                        </w:tc>
                        <w:tc>
                          <w:tcPr>
                            <w:tcW w:w="3118" w:type="dxa"/>
                            <w:gridSpan w:val="3"/>
                            <w:shd w:val="clear" w:color="auto" w:fill="FFFFFF" w:themeFill="background1"/>
                          </w:tcPr>
                          <w:p w14:paraId="747B4A9C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sic-adjusted</w:t>
                            </w:r>
                            <w:r w:rsidRPr="00CA4617">
                              <w:rPr>
                                <w:b/>
                              </w:rPr>
                              <w:t xml:space="preserve"> model</w:t>
                            </w:r>
                          </w:p>
                        </w:tc>
                        <w:tc>
                          <w:tcPr>
                            <w:tcW w:w="3261" w:type="dxa"/>
                            <w:gridSpan w:val="3"/>
                            <w:shd w:val="clear" w:color="auto" w:fill="FFFFFF" w:themeFill="background1"/>
                          </w:tcPr>
                          <w:p w14:paraId="38EA3324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y-adjusted</w:t>
                            </w:r>
                            <w:r w:rsidRPr="00CA4617">
                              <w:rPr>
                                <w:b/>
                              </w:rPr>
                              <w:t xml:space="preserve"> model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3"/>
                            <w:shd w:val="clear" w:color="auto" w:fill="FFFFFF" w:themeFill="background1"/>
                          </w:tcPr>
                          <w:p w14:paraId="0BB8B849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lly-a</w:t>
                            </w:r>
                            <w:r w:rsidRPr="00CA4617">
                              <w:rPr>
                                <w:b/>
                              </w:rPr>
                              <w:t>djusted mode + genotype</w:t>
                            </w:r>
                          </w:p>
                        </w:tc>
                      </w:tr>
                      <w:tr w:rsidR="000C32C6" w:rsidRPr="00CA4617" w14:paraId="66CAD51B" w14:textId="77777777" w:rsidTr="00A06769">
                        <w:tc>
                          <w:tcPr>
                            <w:tcW w:w="1418" w:type="dxa"/>
                            <w:shd w:val="clear" w:color="auto" w:fill="FFFFFF" w:themeFill="background1"/>
                          </w:tcPr>
                          <w:p w14:paraId="4F4C2949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CpG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FFFFF" w:themeFill="background1"/>
                            <w:hideMark/>
                          </w:tcPr>
                          <w:p w14:paraId="37D8AC4A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FFFFFF" w:themeFill="background1"/>
                          </w:tcPr>
                          <w:p w14:paraId="0E565366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FFFFFF" w:themeFill="background1"/>
                            <w:hideMark/>
                          </w:tcPr>
                          <w:p w14:paraId="20CA3298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FFFFF" w:themeFill="background1"/>
                            <w:hideMark/>
                          </w:tcPr>
                          <w:p w14:paraId="0803B016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FFFFF" w:themeFill="background1"/>
                          </w:tcPr>
                          <w:p w14:paraId="1086FEAE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FFFFF" w:themeFill="background1"/>
                            <w:hideMark/>
                          </w:tcPr>
                          <w:p w14:paraId="25E52604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FFFFF" w:themeFill="background1"/>
                          </w:tcPr>
                          <w:p w14:paraId="62F021E5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FFFFF" w:themeFill="background1"/>
                          </w:tcPr>
                          <w:p w14:paraId="3151421B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FFFFF" w:themeFill="background1"/>
                            <w:hideMark/>
                          </w:tcPr>
                          <w:p w14:paraId="1561DF93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 w:rsidR="000C32C6" w:rsidRPr="00CA4617" w14:paraId="625A80A1" w14:textId="77777777" w:rsidTr="00A06769">
                        <w:tc>
                          <w:tcPr>
                            <w:tcW w:w="1418" w:type="dxa"/>
                            <w:shd w:val="clear" w:color="auto" w:fill="FBE4D5" w:themeFill="accent2" w:themeFillTint="33"/>
                            <w:hideMark/>
                          </w:tcPr>
                          <w:p w14:paraId="0E5E4A53" w14:textId="77777777" w:rsidR="000C32C6" w:rsidRPr="00CA4617" w:rsidRDefault="000C32C6" w:rsidP="00A06769">
                            <w:bookmarkStart w:id="65" w:name="_Hlk11228750"/>
                            <w:r w:rsidRPr="00CA4617">
                              <w:t>cg20051876</w:t>
                            </w:r>
                            <w:bookmarkEnd w:id="65"/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5255F9A4" w14:textId="77777777" w:rsidR="000C32C6" w:rsidRPr="00CA4617" w:rsidRDefault="000C32C6" w:rsidP="00A06769">
                            <w:r w:rsidRPr="00CA4617">
                              <w:t>-0.020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FBE4D5" w:themeFill="accent2" w:themeFillTint="33"/>
                          </w:tcPr>
                          <w:p w14:paraId="4756D7DA" w14:textId="77777777" w:rsidR="000C32C6" w:rsidRPr="00CA4617" w:rsidRDefault="000C32C6" w:rsidP="00A06769">
                            <w:r w:rsidRPr="00CA4617">
                              <w:t>0.0083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FBE4D5" w:themeFill="accent2" w:themeFillTint="33"/>
                          </w:tcPr>
                          <w:p w14:paraId="69A3A6C7" w14:textId="77777777" w:rsidR="000C32C6" w:rsidRPr="00CA4617" w:rsidRDefault="000C32C6" w:rsidP="00A06769">
                            <w:r w:rsidRPr="00CA4617">
                              <w:t>0.0</w:t>
                            </w: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BE4D5" w:themeFill="accent2" w:themeFillTint="33"/>
                          </w:tcPr>
                          <w:p w14:paraId="4641FF4D" w14:textId="77777777" w:rsidR="000C32C6" w:rsidRPr="00CA4617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6CEC1319" w14:textId="77777777" w:rsidR="000C32C6" w:rsidRPr="00CA4617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37A59607" w14:textId="77777777" w:rsidR="000C32C6" w:rsidRPr="00CA4617" w:rsidRDefault="000C32C6" w:rsidP="00A06769">
                            <w:r>
                              <w:t>0.3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66794C67" w14:textId="77777777" w:rsidR="000C32C6" w:rsidRPr="00CA4617" w:rsidRDefault="000C32C6" w:rsidP="00A06769">
                            <w:r>
                              <w:t>0.006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BE4D5" w:themeFill="accent2" w:themeFillTint="33"/>
                          </w:tcPr>
                          <w:p w14:paraId="5674FEA8" w14:textId="77777777" w:rsidR="000C32C6" w:rsidRPr="00CA4617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615A5ACE" w14:textId="77777777" w:rsidR="000C32C6" w:rsidRPr="00CA4617" w:rsidRDefault="000C32C6" w:rsidP="00A06769">
                            <w:r>
                              <w:t>0.62</w:t>
                            </w:r>
                          </w:p>
                        </w:tc>
                      </w:tr>
                      <w:tr w:rsidR="000C32C6" w:rsidRPr="00CA4617" w14:paraId="74BD443C" w14:textId="77777777" w:rsidTr="00A06769">
                        <w:tc>
                          <w:tcPr>
                            <w:tcW w:w="1418" w:type="dxa"/>
                            <w:shd w:val="clear" w:color="auto" w:fill="FBE4D5" w:themeFill="accent2" w:themeFillTint="33"/>
                            <w:hideMark/>
                          </w:tcPr>
                          <w:p w14:paraId="45057AA1" w14:textId="77777777" w:rsidR="000C32C6" w:rsidRPr="00CA4617" w:rsidRDefault="000C32C6" w:rsidP="00A06769">
                            <w:r w:rsidRPr="00CA4617">
                              <w:t>cg1412399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7E3E39AB" w14:textId="77777777" w:rsidR="000C32C6" w:rsidRPr="00CA4617" w:rsidRDefault="000C32C6" w:rsidP="00A06769">
                            <w:r w:rsidRPr="00CA4617">
                              <w:t>-0.005</w:t>
                            </w:r>
                            <w:r>
                              <w:t>8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FBE4D5" w:themeFill="accent2" w:themeFillTint="33"/>
                          </w:tcPr>
                          <w:p w14:paraId="34374464" w14:textId="77777777" w:rsidR="000C32C6" w:rsidRPr="00CA4617" w:rsidRDefault="000C32C6" w:rsidP="00A06769">
                            <w:r w:rsidRPr="00CA4617">
                              <w:t>0.009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FBE4D5" w:themeFill="accent2" w:themeFillTint="33"/>
                          </w:tcPr>
                          <w:p w14:paraId="47478020" w14:textId="77777777" w:rsidR="000C32C6" w:rsidRPr="00CA4617" w:rsidRDefault="000C32C6" w:rsidP="00A06769">
                            <w:r w:rsidRPr="00CA4617">
                              <w:t>0.5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BE4D5" w:themeFill="accent2" w:themeFillTint="33"/>
                          </w:tcPr>
                          <w:p w14:paraId="1D0B36A0" w14:textId="77777777" w:rsidR="000C32C6" w:rsidRPr="00CA4617" w:rsidRDefault="000C32C6" w:rsidP="00A06769">
                            <w:r>
                              <w:t>0.02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523B5A49" w14:textId="77777777" w:rsidR="000C32C6" w:rsidRPr="00CA4617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4A038B45" w14:textId="77777777" w:rsidR="000C32C6" w:rsidRPr="00CA4617" w:rsidRDefault="000C32C6" w:rsidP="00A06769">
                            <w:r>
                              <w:t>0.1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0502AD5D" w14:textId="77777777" w:rsidR="000C32C6" w:rsidRPr="00CA4617" w:rsidRDefault="000C32C6" w:rsidP="00A06769">
                            <w:r>
                              <w:t>0.006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BE4D5" w:themeFill="accent2" w:themeFillTint="33"/>
                          </w:tcPr>
                          <w:p w14:paraId="52C16D59" w14:textId="77777777" w:rsidR="000C32C6" w:rsidRPr="00CA4617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618CE1BF" w14:textId="77777777" w:rsidR="000C32C6" w:rsidRPr="00CA4617" w:rsidRDefault="000C32C6" w:rsidP="00A06769">
                            <w:r>
                              <w:t>0.64</w:t>
                            </w:r>
                          </w:p>
                        </w:tc>
                      </w:tr>
                      <w:tr w:rsidR="000C32C6" w:rsidRPr="00CA4617" w14:paraId="607F4A9D" w14:textId="77777777" w:rsidTr="00A06769">
                        <w:tc>
                          <w:tcPr>
                            <w:tcW w:w="1418" w:type="dxa"/>
                            <w:shd w:val="clear" w:color="auto" w:fill="FBE4D5" w:themeFill="accent2" w:themeFillTint="33"/>
                            <w:hideMark/>
                          </w:tcPr>
                          <w:p w14:paraId="1BEFA890" w14:textId="77777777" w:rsidR="000C32C6" w:rsidRPr="00CA4617" w:rsidRDefault="000C32C6" w:rsidP="00A06769">
                            <w:r w:rsidRPr="00CA4617">
                              <w:t>cg0440625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54224C0A" w14:textId="77777777" w:rsidR="000C32C6" w:rsidRPr="00CA4617" w:rsidRDefault="000C32C6" w:rsidP="00A06769">
                            <w:r w:rsidRPr="00CA4617">
                              <w:t>0.004</w:t>
                            </w: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FBE4D5" w:themeFill="accent2" w:themeFillTint="33"/>
                          </w:tcPr>
                          <w:p w14:paraId="42CC1085" w14:textId="77777777" w:rsidR="000C32C6" w:rsidRPr="00CA4617" w:rsidRDefault="000C32C6" w:rsidP="00A06769">
                            <w:r w:rsidRPr="00CA4617">
                              <w:t>0.0084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FBE4D5" w:themeFill="accent2" w:themeFillTint="33"/>
                          </w:tcPr>
                          <w:p w14:paraId="29A2A5F2" w14:textId="77777777" w:rsidR="000C32C6" w:rsidRPr="00CA4617" w:rsidRDefault="000C32C6" w:rsidP="00A06769">
                            <w:r w:rsidRPr="00CA4617">
                              <w:t>0.6</w:t>
                            </w: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BE4D5" w:themeFill="accent2" w:themeFillTint="33"/>
                          </w:tcPr>
                          <w:p w14:paraId="5FC4F068" w14:textId="77777777" w:rsidR="000C32C6" w:rsidRPr="00CA4617" w:rsidRDefault="000C32C6" w:rsidP="00A06769">
                            <w:r>
                              <w:t>0.01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FBE4D5" w:themeFill="accent2" w:themeFillTint="33"/>
                          </w:tcPr>
                          <w:p w14:paraId="2147A82A" w14:textId="77777777" w:rsidR="000C32C6" w:rsidRPr="00CA4617" w:rsidRDefault="000C32C6" w:rsidP="00A06769">
                            <w:r>
                              <w:t>0.013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550B19B0" w14:textId="77777777" w:rsidR="000C32C6" w:rsidRPr="00CA4617" w:rsidRDefault="000C32C6" w:rsidP="00A06769">
                            <w:r>
                              <w:t>0.4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25E56B40" w14:textId="77777777" w:rsidR="000C32C6" w:rsidRPr="00CA4617" w:rsidRDefault="000C32C6" w:rsidP="00A06769">
                            <w:r>
                              <w:t>0.002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FBE4D5" w:themeFill="accent2" w:themeFillTint="33"/>
                          </w:tcPr>
                          <w:p w14:paraId="6D5048D2" w14:textId="77777777" w:rsidR="000C32C6" w:rsidRPr="00CA4617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</w:tcPr>
                          <w:p w14:paraId="3C068093" w14:textId="77777777" w:rsidR="000C32C6" w:rsidRPr="00CA4617" w:rsidRDefault="000C32C6" w:rsidP="00A06769">
                            <w:r>
                              <w:t>0.87</w:t>
                            </w:r>
                          </w:p>
                        </w:tc>
                      </w:tr>
                      <w:tr w:rsidR="000C32C6" w:rsidRPr="00CA4617" w14:paraId="33C22D7F" w14:textId="77777777" w:rsidTr="00A06769">
                        <w:tc>
                          <w:tcPr>
                            <w:tcW w:w="1418" w:type="dxa"/>
                            <w:shd w:val="clear" w:color="auto" w:fill="E2EFD9" w:themeFill="accent6" w:themeFillTint="33"/>
                            <w:hideMark/>
                          </w:tcPr>
                          <w:p w14:paraId="0E5E4041" w14:textId="77777777" w:rsidR="000C32C6" w:rsidRPr="00CA4617" w:rsidRDefault="000C32C6" w:rsidP="00A06769">
                            <w:r w:rsidRPr="00CA4617">
                              <w:t>cg2619088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50D3C193" w14:textId="77777777" w:rsidR="000C32C6" w:rsidRPr="00CA4617" w:rsidRDefault="000C32C6" w:rsidP="00A06769">
                            <w:r w:rsidRPr="00CA4617">
                              <w:t>-0.017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E2EFD9" w:themeFill="accent6" w:themeFillTint="33"/>
                          </w:tcPr>
                          <w:p w14:paraId="66B5F493" w14:textId="77777777" w:rsidR="000C32C6" w:rsidRPr="00CA4617" w:rsidRDefault="000C32C6" w:rsidP="00A06769">
                            <w:r w:rsidRPr="00CA4617">
                              <w:t>0.011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E2EFD9" w:themeFill="accent6" w:themeFillTint="33"/>
                          </w:tcPr>
                          <w:p w14:paraId="6D7492E0" w14:textId="77777777" w:rsidR="000C32C6" w:rsidRPr="00CA4617" w:rsidRDefault="000C32C6" w:rsidP="00A06769">
                            <w:r w:rsidRPr="00CA4617">
                              <w:t>0.14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2C3395A9" w14:textId="77777777" w:rsidR="000C32C6" w:rsidRPr="00CA4617" w:rsidRDefault="000C32C6" w:rsidP="00A06769">
                            <w:r>
                              <w:t>-0.02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520138A7" w14:textId="77777777" w:rsidR="000C32C6" w:rsidRPr="00CA4617" w:rsidRDefault="000C32C6" w:rsidP="00A06769">
                            <w:r>
                              <w:t>0.01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13E74AB8" w14:textId="77777777" w:rsidR="000C32C6" w:rsidRPr="00CA4617" w:rsidRDefault="000C32C6" w:rsidP="00A06769">
                            <w:r>
                              <w:t>0.20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2B2A2579" w14:textId="77777777" w:rsidR="000C32C6" w:rsidRPr="00CA4617" w:rsidRDefault="000C32C6" w:rsidP="00A06769">
                            <w:r>
                              <w:t>-0.023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0AEC6861" w14:textId="77777777" w:rsidR="000C32C6" w:rsidRPr="00CA4617" w:rsidRDefault="000C32C6" w:rsidP="00A06769">
                            <w:r>
                              <w:t>0.01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2A6D076A" w14:textId="77777777" w:rsidR="000C32C6" w:rsidRPr="00CA4617" w:rsidRDefault="000C32C6" w:rsidP="00A06769">
                            <w:r>
                              <w:t>0.20</w:t>
                            </w:r>
                          </w:p>
                        </w:tc>
                      </w:tr>
                      <w:tr w:rsidR="000C32C6" w:rsidRPr="00CA4617" w14:paraId="2CAE57C2" w14:textId="77777777" w:rsidTr="00A06769">
                        <w:tc>
                          <w:tcPr>
                            <w:tcW w:w="1418" w:type="dxa"/>
                            <w:shd w:val="clear" w:color="auto" w:fill="E2EFD9" w:themeFill="accent6" w:themeFillTint="33"/>
                            <w:hideMark/>
                          </w:tcPr>
                          <w:p w14:paraId="3B583F9F" w14:textId="77777777" w:rsidR="000C32C6" w:rsidRPr="00CA4617" w:rsidRDefault="000C32C6" w:rsidP="00A06769">
                            <w:bookmarkStart w:id="66" w:name="_Hlk2766597"/>
                            <w:r w:rsidRPr="00CA4617">
                              <w:t>cg12049787</w:t>
                            </w:r>
                            <w:bookmarkEnd w:id="66"/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438D9279" w14:textId="77777777" w:rsidR="000C32C6" w:rsidRPr="00CA4617" w:rsidRDefault="000C32C6" w:rsidP="00A06769">
                            <w:r w:rsidRPr="00CA4617">
                              <w:t>0.01</w:t>
                            </w: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E2EFD9" w:themeFill="accent6" w:themeFillTint="33"/>
                          </w:tcPr>
                          <w:p w14:paraId="29391263" w14:textId="77777777" w:rsidR="000C32C6" w:rsidRPr="00CA4617" w:rsidRDefault="000C32C6" w:rsidP="00A06769">
                            <w:r w:rsidRPr="00CA4617">
                              <w:t>0.010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E2EFD9" w:themeFill="accent6" w:themeFillTint="33"/>
                          </w:tcPr>
                          <w:p w14:paraId="0D831F0F" w14:textId="77777777" w:rsidR="000C32C6" w:rsidRPr="00CA4617" w:rsidRDefault="000C32C6" w:rsidP="00A06769">
                            <w:r w:rsidRPr="00CA4617">
                              <w:t>0.18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7A4B33AD" w14:textId="77777777" w:rsidR="000C32C6" w:rsidRPr="00CA4617" w:rsidRDefault="000C32C6" w:rsidP="00A06769">
                            <w:r>
                              <w:t>-0.01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320A5AA7" w14:textId="77777777" w:rsidR="000C32C6" w:rsidRPr="00CA4617" w:rsidRDefault="000C32C6" w:rsidP="00A06769">
                            <w:r>
                              <w:t>0.01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5244743C" w14:textId="77777777" w:rsidR="000C32C6" w:rsidRPr="00CA4617" w:rsidRDefault="000C32C6" w:rsidP="00A06769">
                            <w:r>
                              <w:t>0.3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272C0B26" w14:textId="77777777" w:rsidR="000C32C6" w:rsidRPr="00CA4617" w:rsidRDefault="000C32C6" w:rsidP="00A06769">
                            <w:r>
                              <w:t>-0.01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5FB4731D" w14:textId="77777777" w:rsidR="000C32C6" w:rsidRPr="00CA4617" w:rsidRDefault="000C32C6" w:rsidP="00A06769">
                            <w:r>
                              <w:t>0.017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28B11639" w14:textId="77777777" w:rsidR="000C32C6" w:rsidRPr="00CA4617" w:rsidRDefault="000C32C6" w:rsidP="00A06769">
                            <w:r>
                              <w:t>0.30</w:t>
                            </w:r>
                          </w:p>
                        </w:tc>
                      </w:tr>
                      <w:tr w:rsidR="000C32C6" w:rsidRPr="00CA4617" w14:paraId="108CF7E7" w14:textId="77777777" w:rsidTr="00A06769">
                        <w:tc>
                          <w:tcPr>
                            <w:tcW w:w="1418" w:type="dxa"/>
                            <w:shd w:val="clear" w:color="auto" w:fill="E2EFD9" w:themeFill="accent6" w:themeFillTint="33"/>
                            <w:hideMark/>
                          </w:tcPr>
                          <w:p w14:paraId="37697928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67" w:name="_Hlk2766604"/>
                            <w:r w:rsidRPr="00CA4617">
                              <w:rPr>
                                <w:b/>
                              </w:rPr>
                              <w:t>cg08955609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6459B88A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-0.04</w:t>
                            </w: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E2EFD9" w:themeFill="accent6" w:themeFillTint="33"/>
                          </w:tcPr>
                          <w:p w14:paraId="61096B22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E2EFD9" w:themeFill="accent6" w:themeFillTint="33"/>
                          </w:tcPr>
                          <w:p w14:paraId="415FF1DC" w14:textId="77777777" w:rsidR="000C32C6" w:rsidRPr="00CA4617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CA4617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CA4617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CA4617">
                              <w:rPr>
                                <w:b/>
                                <w:bCs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18CE5E17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0.06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3FFC51AD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4DD631F6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.3 x 10</w:t>
                            </w:r>
                            <w:r w:rsidRPr="00D55354"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2D479B96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0.065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2F288E94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41F28960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.7 x 10</w:t>
                            </w:r>
                            <w:r w:rsidRPr="004D2BA5"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bookmarkEnd w:id="67"/>
                      <w:tr w:rsidR="000C32C6" w:rsidRPr="00CA4617" w14:paraId="20BDDB3D" w14:textId="77777777" w:rsidTr="00A06769">
                        <w:tc>
                          <w:tcPr>
                            <w:tcW w:w="1418" w:type="dxa"/>
                            <w:shd w:val="clear" w:color="auto" w:fill="E2EFD9" w:themeFill="accent6" w:themeFillTint="33"/>
                            <w:hideMark/>
                          </w:tcPr>
                          <w:p w14:paraId="0B0F0C19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A4617">
                              <w:rPr>
                                <w:b/>
                              </w:rPr>
                              <w:t>cg18768621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5B4FD0E1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-0.04</w:t>
                            </w: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E2EFD9" w:themeFill="accent6" w:themeFillTint="33"/>
                          </w:tcPr>
                          <w:p w14:paraId="200D319D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E2EFD9" w:themeFill="accent6" w:themeFillTint="33"/>
                          </w:tcPr>
                          <w:p w14:paraId="353520C3" w14:textId="77777777" w:rsidR="000C32C6" w:rsidRPr="00CA4617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CA4617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>8</w:t>
                            </w:r>
                            <w:r w:rsidRPr="00CA4617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CA4617">
                              <w:rPr>
                                <w:b/>
                                <w:bCs/>
                                <w:vertAlign w:val="superscript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5236B2AE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0.05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17718EE3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7A834D7D" w14:textId="77777777" w:rsidR="000C32C6" w:rsidRPr="00CA4617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6.7 x 10</w:t>
                            </w:r>
                            <w:r w:rsidRPr="00D55354">
                              <w:rPr>
                                <w:b/>
                                <w:bCs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1A40A900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-0.059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3DA030C1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457B2817" w14:textId="77777777" w:rsidR="000C32C6" w:rsidRPr="00CA4617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.3 x 10</w:t>
                            </w:r>
                            <w:r w:rsidRPr="004D2BA5">
                              <w:rPr>
                                <w:b/>
                                <w:bCs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tr w:rsidR="000C32C6" w:rsidRPr="00CA4617" w14:paraId="2B725010" w14:textId="77777777" w:rsidTr="00A06769">
                        <w:tc>
                          <w:tcPr>
                            <w:tcW w:w="1418" w:type="dxa"/>
                            <w:shd w:val="clear" w:color="auto" w:fill="E2EFD9" w:themeFill="accent6" w:themeFillTint="33"/>
                            <w:hideMark/>
                          </w:tcPr>
                          <w:p w14:paraId="2E9087AE" w14:textId="77777777" w:rsidR="000C32C6" w:rsidRPr="00CA4617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A4617">
                              <w:rPr>
                                <w:b/>
                                <w:bCs/>
                              </w:rPr>
                              <w:t>cg19514613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79B1F3DA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-0.050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E2EFD9" w:themeFill="accent6" w:themeFillTint="33"/>
                          </w:tcPr>
                          <w:p w14:paraId="3AE4E3A3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E2EFD9" w:themeFill="accent6" w:themeFillTint="33"/>
                          </w:tcPr>
                          <w:p w14:paraId="79FDBE5A" w14:textId="77777777" w:rsidR="000C32C6" w:rsidRPr="00CA4617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A4617">
                              <w:rPr>
                                <w:b/>
                                <w:bCs/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</w:rPr>
                              <w:t>.1</w:t>
                            </w:r>
                            <w:r w:rsidRPr="00CA4617">
                              <w:rPr>
                                <w:b/>
                                <w:bCs/>
                              </w:rPr>
                              <w:t xml:space="preserve"> x 10</w:t>
                            </w:r>
                            <w:r w:rsidRPr="00CA4617">
                              <w:rPr>
                                <w:b/>
                                <w:bCs/>
                                <w:vertAlign w:val="superscript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167C703E" w14:textId="77777777" w:rsidR="000C32C6" w:rsidRPr="00832BEC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832BEC">
                              <w:rPr>
                                <w:bCs/>
                              </w:rPr>
                              <w:t>-0.04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3EEAC394" w14:textId="77777777" w:rsidR="000C32C6" w:rsidRPr="00832BEC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832BEC">
                              <w:rPr>
                                <w:bCs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4F5DE26D" w14:textId="77777777" w:rsidR="000C32C6" w:rsidRPr="00832BEC" w:rsidRDefault="000C32C6" w:rsidP="00A06769">
                            <w:pPr>
                              <w:rPr>
                                <w:bCs/>
                              </w:rPr>
                            </w:pPr>
                            <w:r w:rsidRPr="00832BEC">
                              <w:rPr>
                                <w:bCs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5FC44B62" w14:textId="77777777" w:rsidR="000C32C6" w:rsidRPr="004D2BA5" w:rsidRDefault="000C32C6" w:rsidP="00A06769">
                            <w:r w:rsidRPr="004D2BA5">
                              <w:t>-0.05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088CDC00" w14:textId="77777777" w:rsidR="000C32C6" w:rsidRPr="004D2BA5" w:rsidRDefault="000C32C6" w:rsidP="00A06769">
                            <w:r w:rsidRPr="004D2BA5">
                              <w:t>0.01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1EE0A6F9" w14:textId="77777777" w:rsidR="000C32C6" w:rsidRPr="004D2BA5" w:rsidRDefault="000C32C6" w:rsidP="00A06769">
                            <w:r w:rsidRPr="004D2BA5">
                              <w:t>0.0042</w:t>
                            </w:r>
                          </w:p>
                        </w:tc>
                      </w:tr>
                      <w:tr w:rsidR="000C32C6" w:rsidRPr="00CA4617" w14:paraId="3E8146F6" w14:textId="77777777" w:rsidTr="00A06769">
                        <w:tc>
                          <w:tcPr>
                            <w:tcW w:w="1418" w:type="dxa"/>
                            <w:shd w:val="clear" w:color="auto" w:fill="E2EFD9" w:themeFill="accent6" w:themeFillTint="33"/>
                            <w:hideMark/>
                          </w:tcPr>
                          <w:p w14:paraId="5B7632BA" w14:textId="77777777" w:rsidR="000C32C6" w:rsidRPr="00CA4617" w:rsidRDefault="000C32C6" w:rsidP="00A06769">
                            <w:r w:rsidRPr="00CA4617">
                              <w:t>cg0675052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6084FD42" w14:textId="77777777" w:rsidR="000C32C6" w:rsidRPr="00CA4617" w:rsidRDefault="000C32C6" w:rsidP="00A06769">
                            <w:r w:rsidRPr="00CA4617">
                              <w:t>0.00</w:t>
                            </w:r>
                            <w:r>
                              <w:t>47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E2EFD9" w:themeFill="accent6" w:themeFillTint="33"/>
                          </w:tcPr>
                          <w:p w14:paraId="68F4B832" w14:textId="77777777" w:rsidR="000C32C6" w:rsidRPr="00CA4617" w:rsidRDefault="000C32C6" w:rsidP="00A06769">
                            <w:r w:rsidRPr="00CA4617">
                              <w:t>0.013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E2EFD9" w:themeFill="accent6" w:themeFillTint="33"/>
                          </w:tcPr>
                          <w:p w14:paraId="0F4B5399" w14:textId="77777777" w:rsidR="000C32C6" w:rsidRPr="00CA4617" w:rsidRDefault="000C32C6" w:rsidP="00A06769">
                            <w:r w:rsidRPr="00CA4617">
                              <w:t>0.7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E2EFD9" w:themeFill="accent6" w:themeFillTint="33"/>
                          </w:tcPr>
                          <w:p w14:paraId="57D2CA9B" w14:textId="77777777" w:rsidR="000C32C6" w:rsidRPr="00CA4617" w:rsidRDefault="000C32C6" w:rsidP="00A06769">
                            <w:r>
                              <w:t>0.005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E2EFD9" w:themeFill="accent6" w:themeFillTint="33"/>
                          </w:tcPr>
                          <w:p w14:paraId="4CB374B9" w14:textId="77777777" w:rsidR="000C32C6" w:rsidRPr="00CA4617" w:rsidRDefault="000C32C6" w:rsidP="00A06769">
                            <w:r>
                              <w:t>0.021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1B91C3F0" w14:textId="77777777" w:rsidR="000C32C6" w:rsidRPr="00CA4617" w:rsidRDefault="000C32C6" w:rsidP="00A06769">
                            <w:r>
                              <w:t>0.81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421682CA" w14:textId="77777777" w:rsidR="000C32C6" w:rsidRPr="00CA4617" w:rsidRDefault="000C32C6" w:rsidP="00A06769">
                            <w:r>
                              <w:t>-0.025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E2EFD9" w:themeFill="accent6" w:themeFillTint="33"/>
                          </w:tcPr>
                          <w:p w14:paraId="74A4467D" w14:textId="77777777" w:rsidR="000C32C6" w:rsidRPr="00CA4617" w:rsidRDefault="000C32C6" w:rsidP="00A06769">
                            <w:r>
                              <w:t>0.021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E2EFD9" w:themeFill="accent6" w:themeFillTint="33"/>
                          </w:tcPr>
                          <w:p w14:paraId="5D3111B5" w14:textId="77777777" w:rsidR="000C32C6" w:rsidRPr="00CA4617" w:rsidRDefault="000C32C6" w:rsidP="00A06769">
                            <w:r>
                              <w:t>0.22</w:t>
                            </w:r>
                          </w:p>
                        </w:tc>
                      </w:tr>
                      <w:tr w:rsidR="000C32C6" w:rsidRPr="00CA4617" w14:paraId="21B3B84F" w14:textId="77777777" w:rsidTr="00A06769">
                        <w:tc>
                          <w:tcPr>
                            <w:tcW w:w="1418" w:type="dxa"/>
                            <w:shd w:val="clear" w:color="auto" w:fill="D9E2F3" w:themeFill="accent5" w:themeFillTint="33"/>
                            <w:hideMark/>
                          </w:tcPr>
                          <w:p w14:paraId="008C2F07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bookmarkStart w:id="68" w:name="_Hlk2766622"/>
                            <w:r w:rsidRPr="00CA4617">
                              <w:rPr>
                                <w:b/>
                              </w:rPr>
                              <w:t>cg16471933</w:t>
                            </w:r>
                            <w:bookmarkEnd w:id="68"/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1CF4C2FD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D9E2F3" w:themeFill="accent5" w:themeFillTint="33"/>
                          </w:tcPr>
                          <w:p w14:paraId="74E9142A" w14:textId="77777777" w:rsidR="000C32C6" w:rsidRPr="00CD6126" w:rsidRDefault="000C32C6" w:rsidP="00A06769">
                            <w:pPr>
                              <w:rPr>
                                <w:b/>
                              </w:rPr>
                            </w:pPr>
                            <w:r w:rsidRPr="00CD6126">
                              <w:rPr>
                                <w:b/>
                              </w:rPr>
                              <w:t>0.0092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D9E2F3" w:themeFill="accent5" w:themeFillTint="33"/>
                          </w:tcPr>
                          <w:p w14:paraId="2CB773B3" w14:textId="77777777" w:rsidR="000C32C6" w:rsidRPr="00CA4617" w:rsidRDefault="000C32C6" w:rsidP="00A0676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  <w:r w:rsidRPr="00CA4617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  <w:r w:rsidRPr="00CA4617">
                              <w:rPr>
                                <w:b/>
                              </w:rPr>
                              <w:t xml:space="preserve"> x 10</w:t>
                            </w:r>
                            <w:r w:rsidRPr="00CA4617">
                              <w:rPr>
                                <w:b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D9E2F3" w:themeFill="accent5" w:themeFillTint="33"/>
                          </w:tcPr>
                          <w:p w14:paraId="14DE7392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35045DD7" w14:textId="77777777" w:rsidR="000C32C6" w:rsidRPr="00CD6126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0390C49F" w14:textId="77777777" w:rsidR="000C32C6" w:rsidRPr="00CA4617" w:rsidRDefault="000C32C6" w:rsidP="00A0676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6.7 x 10</w:t>
                            </w:r>
                            <w:r w:rsidRPr="00832BEC">
                              <w:rPr>
                                <w:b/>
                                <w:bCs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63D3AE20" w14:textId="77777777" w:rsidR="000C32C6" w:rsidRPr="00CA4617" w:rsidRDefault="000C32C6" w:rsidP="00A06769">
                            <w:r>
                              <w:t>0.036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4ACBDB77" w14:textId="77777777" w:rsidR="000C32C6" w:rsidRPr="00CA4617" w:rsidRDefault="000C32C6" w:rsidP="00A06769">
                            <w:r>
                              <w:t>0.01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09AF35E8" w14:textId="77777777" w:rsidR="000C32C6" w:rsidRPr="00CA4617" w:rsidRDefault="000C32C6" w:rsidP="00A06769">
                            <w:r>
                              <w:t>0.02</w:t>
                            </w:r>
                          </w:p>
                        </w:tc>
                      </w:tr>
                      <w:tr w:rsidR="000C32C6" w:rsidRPr="00CA4617" w14:paraId="0F51657D" w14:textId="77777777" w:rsidTr="00A06769">
                        <w:tc>
                          <w:tcPr>
                            <w:tcW w:w="1418" w:type="dxa"/>
                            <w:shd w:val="clear" w:color="auto" w:fill="D9E2F3" w:themeFill="accent5" w:themeFillTint="33"/>
                            <w:hideMark/>
                          </w:tcPr>
                          <w:p w14:paraId="06B27CEE" w14:textId="77777777" w:rsidR="000C32C6" w:rsidRPr="00CA4617" w:rsidRDefault="000C32C6" w:rsidP="00A06769">
                            <w:r w:rsidRPr="00CA4617">
                              <w:t>cg0550195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086F5BDB" w14:textId="77777777" w:rsidR="000C32C6" w:rsidRPr="00CA4617" w:rsidRDefault="000C32C6" w:rsidP="00A06769">
                            <w:r>
                              <w:t>9.0 x 10</w:t>
                            </w:r>
                            <w:r w:rsidRPr="00D85F7B">
                              <w:rPr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D9E2F3" w:themeFill="accent5" w:themeFillTint="33"/>
                          </w:tcPr>
                          <w:p w14:paraId="3323862C" w14:textId="77777777" w:rsidR="000C32C6" w:rsidRPr="00CA4617" w:rsidRDefault="000C32C6" w:rsidP="00A06769">
                            <w:r w:rsidRPr="00CA4617">
                              <w:t>0.0089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D9E2F3" w:themeFill="accent5" w:themeFillTint="33"/>
                          </w:tcPr>
                          <w:p w14:paraId="74DF26DD" w14:textId="77777777" w:rsidR="000C32C6" w:rsidRPr="00CA4617" w:rsidRDefault="000C32C6" w:rsidP="00A06769">
                            <w:r w:rsidRPr="00CA4617">
                              <w:t>0.</w:t>
                            </w:r>
                            <w:r>
                              <w:t>9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D9E2F3" w:themeFill="accent5" w:themeFillTint="33"/>
                          </w:tcPr>
                          <w:p w14:paraId="2FE2E72B" w14:textId="77777777" w:rsidR="000C32C6" w:rsidRPr="00CA4617" w:rsidRDefault="000C32C6" w:rsidP="00A06769">
                            <w:r>
                              <w:t>0.009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2ECB3244" w14:textId="77777777" w:rsidR="000C32C6" w:rsidRPr="00CA4617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445425C8" w14:textId="77777777" w:rsidR="000C32C6" w:rsidRPr="00CA4617" w:rsidRDefault="000C32C6" w:rsidP="00A06769">
                            <w:r>
                              <w:t>0.5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6B3A43A5" w14:textId="77777777" w:rsidR="000C32C6" w:rsidRPr="00CA4617" w:rsidRDefault="000C32C6" w:rsidP="00A06769">
                            <w:r>
                              <w:t>0.01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3541F08D" w14:textId="77777777" w:rsidR="000C32C6" w:rsidRPr="00CA4617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3DB6225F" w14:textId="77777777" w:rsidR="000C32C6" w:rsidRPr="00CA4617" w:rsidRDefault="000C32C6" w:rsidP="00A06769">
                            <w:r>
                              <w:t>0.45</w:t>
                            </w:r>
                          </w:p>
                        </w:tc>
                      </w:tr>
                      <w:tr w:rsidR="000C32C6" w:rsidRPr="00CA4617" w14:paraId="0BA8AF3B" w14:textId="77777777" w:rsidTr="00A06769">
                        <w:tc>
                          <w:tcPr>
                            <w:tcW w:w="1418" w:type="dxa"/>
                            <w:shd w:val="clear" w:color="auto" w:fill="D9E2F3" w:themeFill="accent5" w:themeFillTint="33"/>
                            <w:hideMark/>
                          </w:tcPr>
                          <w:p w14:paraId="40AF311F" w14:textId="77777777" w:rsidR="000C32C6" w:rsidRPr="00CA4617" w:rsidRDefault="000C32C6" w:rsidP="00A06769">
                            <w:r w:rsidRPr="00CA4617">
                              <w:t>cg18799241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1BFC3B65" w14:textId="77777777" w:rsidR="000C32C6" w:rsidRPr="00CA4617" w:rsidRDefault="000C32C6" w:rsidP="00A06769">
                            <w:r w:rsidRPr="00CA4617">
                              <w:t>-0.00</w:t>
                            </w:r>
                            <w:r>
                              <w:t>23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D9E2F3" w:themeFill="accent5" w:themeFillTint="33"/>
                          </w:tcPr>
                          <w:p w14:paraId="367F4FF5" w14:textId="77777777" w:rsidR="000C32C6" w:rsidRPr="00CA4617" w:rsidRDefault="000C32C6" w:rsidP="00A06769">
                            <w:r w:rsidRPr="00CA4617">
                              <w:t>0.0075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D9E2F3" w:themeFill="accent5" w:themeFillTint="33"/>
                          </w:tcPr>
                          <w:p w14:paraId="4D2B41AB" w14:textId="77777777" w:rsidR="000C32C6" w:rsidRPr="00CA4617" w:rsidRDefault="000C32C6" w:rsidP="00A06769">
                            <w:r w:rsidRPr="00CA4617">
                              <w:t>0.</w:t>
                            </w:r>
                            <w:r>
                              <w:t>7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D9E2F3" w:themeFill="accent5" w:themeFillTint="33"/>
                          </w:tcPr>
                          <w:p w14:paraId="0F832AE5" w14:textId="77777777" w:rsidR="000C32C6" w:rsidRPr="00CA4617" w:rsidRDefault="000C32C6" w:rsidP="00A06769">
                            <w:r>
                              <w:t>-6.1 x 10</w:t>
                            </w:r>
                            <w:r w:rsidRPr="00832BEC">
                              <w:rPr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36114AA4" w14:textId="77777777" w:rsidR="000C32C6" w:rsidRPr="00CA4617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506938F0" w14:textId="77777777" w:rsidR="000C32C6" w:rsidRPr="00CA4617" w:rsidRDefault="000C32C6" w:rsidP="00A06769">
                            <w:r>
                              <w:t>0.9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6FBA3457" w14:textId="77777777" w:rsidR="000C32C6" w:rsidRPr="00CA4617" w:rsidRDefault="000C32C6" w:rsidP="00A06769">
                            <w:r>
                              <w:t>0.0033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5576CFB0" w14:textId="77777777" w:rsidR="000C32C6" w:rsidRPr="00CA4617" w:rsidRDefault="000C32C6" w:rsidP="00A06769">
                            <w:r>
                              <w:t>0.01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4A0A63EF" w14:textId="77777777" w:rsidR="000C32C6" w:rsidRPr="00CA4617" w:rsidRDefault="000C32C6" w:rsidP="00A06769">
                            <w:r>
                              <w:t>0.79</w:t>
                            </w:r>
                          </w:p>
                        </w:tc>
                      </w:tr>
                      <w:tr w:rsidR="000C32C6" w:rsidRPr="00CA4617" w14:paraId="759AED58" w14:textId="77777777" w:rsidTr="00A06769">
                        <w:tc>
                          <w:tcPr>
                            <w:tcW w:w="1418" w:type="dxa"/>
                            <w:shd w:val="clear" w:color="auto" w:fill="D9E2F3" w:themeFill="accent5" w:themeFillTint="33"/>
                            <w:hideMark/>
                          </w:tcPr>
                          <w:p w14:paraId="61571105" w14:textId="77777777" w:rsidR="000C32C6" w:rsidRPr="00CA4617" w:rsidRDefault="000C32C6" w:rsidP="00A06769">
                            <w:r w:rsidRPr="00CA4617">
                              <w:t>cg2187972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6434DB8F" w14:textId="77777777" w:rsidR="000C32C6" w:rsidRPr="00CA4617" w:rsidRDefault="000C32C6" w:rsidP="00A06769">
                            <w:r>
                              <w:t>-0.0016</w:t>
                            </w:r>
                          </w:p>
                        </w:tc>
                        <w:tc>
                          <w:tcPr>
                            <w:tcW w:w="946" w:type="dxa"/>
                            <w:shd w:val="clear" w:color="auto" w:fill="D9E2F3" w:themeFill="accent5" w:themeFillTint="33"/>
                          </w:tcPr>
                          <w:p w14:paraId="5AD7E89F" w14:textId="77777777" w:rsidR="000C32C6" w:rsidRPr="00CA4617" w:rsidRDefault="000C32C6" w:rsidP="00A06769">
                            <w:r w:rsidRPr="00CA4617">
                              <w:t>0.0089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D9E2F3" w:themeFill="accent5" w:themeFillTint="33"/>
                          </w:tcPr>
                          <w:p w14:paraId="2803F647" w14:textId="77777777" w:rsidR="000C32C6" w:rsidRPr="00CA4617" w:rsidRDefault="000C32C6" w:rsidP="00A06769">
                            <w:r w:rsidRPr="00CA4617">
                              <w:t>0.</w:t>
                            </w:r>
                            <w:r>
                              <w:t>85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D9E2F3" w:themeFill="accent5" w:themeFillTint="33"/>
                          </w:tcPr>
                          <w:p w14:paraId="3B0BC574" w14:textId="77777777" w:rsidR="000C32C6" w:rsidRPr="00CA4617" w:rsidRDefault="000C32C6" w:rsidP="00A06769">
                            <w:r>
                              <w:t>-0.005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E2F3" w:themeFill="accent5" w:themeFillTint="33"/>
                          </w:tcPr>
                          <w:p w14:paraId="4DA2CDCE" w14:textId="77777777" w:rsidR="000C32C6" w:rsidRPr="00CA4617" w:rsidRDefault="000C32C6" w:rsidP="00A06769">
                            <w:r>
                              <w:t>0.01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79BE296E" w14:textId="77777777" w:rsidR="000C32C6" w:rsidRPr="00CA4617" w:rsidRDefault="000C32C6" w:rsidP="00A06769">
                            <w:r>
                              <w:t>0.71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0F4859C0" w14:textId="77777777" w:rsidR="000C32C6" w:rsidRPr="00CA4617" w:rsidRDefault="000C32C6" w:rsidP="00A06769">
                            <w:r>
                              <w:t>-0.015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D9E2F3" w:themeFill="accent5" w:themeFillTint="33"/>
                          </w:tcPr>
                          <w:p w14:paraId="65A7C6BB" w14:textId="77777777" w:rsidR="000C32C6" w:rsidRPr="00CA4617" w:rsidRDefault="000C32C6" w:rsidP="00A06769">
                            <w:r>
                              <w:t>0.017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D9E2F3" w:themeFill="accent5" w:themeFillTint="33"/>
                          </w:tcPr>
                          <w:p w14:paraId="707FE5AC" w14:textId="77777777" w:rsidR="000C32C6" w:rsidRPr="00CA4617" w:rsidRDefault="000C32C6" w:rsidP="00A06769">
                            <w:r>
                              <w:t>0.30</w:t>
                            </w:r>
                          </w:p>
                        </w:tc>
                      </w:tr>
                      <w:bookmarkEnd w:id="64"/>
                    </w:tbl>
                    <w:p w14:paraId="53903E88" w14:textId="77777777" w:rsidR="000C32C6" w:rsidRDefault="000C32C6" w:rsidP="000C32C6"/>
                  </w:txbxContent>
                </v:textbox>
                <w10:wrap anchorx="margin"/>
              </v:shape>
            </w:pict>
          </mc:Fallback>
        </mc:AlternateContent>
      </w:r>
    </w:p>
    <w:p w14:paraId="0B805B2F" w14:textId="77777777" w:rsidR="000C32C6" w:rsidRDefault="000C32C6" w:rsidP="009118F9">
      <w:pPr>
        <w:spacing w:line="360" w:lineRule="auto"/>
        <w:jc w:val="both"/>
      </w:pPr>
    </w:p>
    <w:p w14:paraId="5636E1EE" w14:textId="77777777" w:rsidR="000C32C6" w:rsidRDefault="000C32C6" w:rsidP="009118F9">
      <w:pPr>
        <w:spacing w:line="360" w:lineRule="auto"/>
        <w:rPr>
          <w:b/>
          <w:bCs/>
        </w:rPr>
      </w:pPr>
    </w:p>
    <w:p w14:paraId="128648B9" w14:textId="77777777" w:rsidR="000C32C6" w:rsidRPr="00CF4B2A" w:rsidRDefault="000C32C6" w:rsidP="009118F9">
      <w:pPr>
        <w:spacing w:line="360" w:lineRule="auto"/>
        <w:rPr>
          <w:b/>
          <w:bCs/>
        </w:rPr>
      </w:pPr>
    </w:p>
    <w:p w14:paraId="44A08BD7" w14:textId="77777777" w:rsidR="000C32C6" w:rsidRDefault="000C32C6" w:rsidP="009118F9">
      <w:pPr>
        <w:spacing w:line="360" w:lineRule="auto"/>
      </w:pPr>
    </w:p>
    <w:p w14:paraId="5E219E81" w14:textId="77777777" w:rsidR="000C32C6" w:rsidRPr="00CF4B2A" w:rsidRDefault="000C32C6" w:rsidP="009118F9">
      <w:pPr>
        <w:spacing w:line="360" w:lineRule="auto"/>
        <w:rPr>
          <w:b/>
          <w:bCs/>
        </w:rPr>
      </w:pPr>
    </w:p>
    <w:p w14:paraId="4ACAAE2D" w14:textId="77777777" w:rsidR="000C32C6" w:rsidRDefault="000C32C6" w:rsidP="009118F9">
      <w:pPr>
        <w:spacing w:line="360" w:lineRule="auto"/>
      </w:pPr>
    </w:p>
    <w:p w14:paraId="5C88E317" w14:textId="77777777" w:rsidR="000C32C6" w:rsidRDefault="000C32C6" w:rsidP="009118F9">
      <w:pPr>
        <w:spacing w:line="360" w:lineRule="auto"/>
      </w:pPr>
    </w:p>
    <w:p w14:paraId="0A7CD508" w14:textId="77777777" w:rsidR="000C32C6" w:rsidRDefault="000C32C6" w:rsidP="009118F9">
      <w:pPr>
        <w:spacing w:line="360" w:lineRule="auto"/>
      </w:pPr>
    </w:p>
    <w:p w14:paraId="7205480E" w14:textId="77777777" w:rsidR="000C32C6" w:rsidRDefault="000C32C6" w:rsidP="009118F9">
      <w:pPr>
        <w:spacing w:line="360" w:lineRule="auto"/>
        <w:jc w:val="both"/>
      </w:pPr>
    </w:p>
    <w:p w14:paraId="4FAA2B1C" w14:textId="77777777" w:rsidR="000C32C6" w:rsidRDefault="000C32C6" w:rsidP="009118F9">
      <w:pPr>
        <w:spacing w:line="360" w:lineRule="auto"/>
      </w:pPr>
    </w:p>
    <w:p w14:paraId="4E44ABE9" w14:textId="77777777" w:rsidR="00C61CF9" w:rsidRDefault="00B932B7" w:rsidP="009118F9">
      <w:pPr>
        <w:spacing w:line="360" w:lineRule="auto"/>
      </w:pPr>
    </w:p>
    <w:sectPr w:rsidR="00C61CF9" w:rsidSect="00F742DB">
      <w:footerReference w:type="default" r:id="rId6"/>
      <w:pgSz w:w="11906" w:h="16838"/>
      <w:pgMar w:top="1440" w:right="2098" w:bottom="1440" w:left="209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65D8A0" w14:textId="77777777" w:rsidR="00B932B7" w:rsidRDefault="00B932B7">
      <w:pPr>
        <w:spacing w:after="0" w:line="240" w:lineRule="auto"/>
      </w:pPr>
      <w:r>
        <w:separator/>
      </w:r>
    </w:p>
  </w:endnote>
  <w:endnote w:type="continuationSeparator" w:id="0">
    <w:p w14:paraId="0A6707FE" w14:textId="77777777" w:rsidR="00B932B7" w:rsidRDefault="00B93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0578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C2F373" w14:textId="77777777" w:rsidR="00F742DB" w:rsidRDefault="000C32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D0232E2" w14:textId="77777777" w:rsidR="00F742DB" w:rsidRDefault="00B93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4B56C" w14:textId="77777777" w:rsidR="00B932B7" w:rsidRDefault="00B932B7">
      <w:pPr>
        <w:spacing w:after="0" w:line="240" w:lineRule="auto"/>
      </w:pPr>
      <w:r>
        <w:separator/>
      </w:r>
    </w:p>
  </w:footnote>
  <w:footnote w:type="continuationSeparator" w:id="0">
    <w:p w14:paraId="3D9D80AD" w14:textId="77777777" w:rsidR="00B932B7" w:rsidRDefault="00B93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2C4"/>
    <w:rsid w:val="000B44BE"/>
    <w:rsid w:val="000C32C6"/>
    <w:rsid w:val="003B51BC"/>
    <w:rsid w:val="0041061E"/>
    <w:rsid w:val="00472D1D"/>
    <w:rsid w:val="004D594A"/>
    <w:rsid w:val="006F5D35"/>
    <w:rsid w:val="009118F9"/>
    <w:rsid w:val="009C52C4"/>
    <w:rsid w:val="00B932B7"/>
    <w:rsid w:val="00BC2DF0"/>
    <w:rsid w:val="00CE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5996E"/>
  <w15:chartTrackingRefBased/>
  <w15:docId w15:val="{F854F6B3-7487-4372-84D4-1FBBD55B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C3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C32C6"/>
  </w:style>
  <w:style w:type="paragraph" w:styleId="Footer">
    <w:name w:val="footer"/>
    <w:basedOn w:val="Normal"/>
    <w:link w:val="FooterChar"/>
    <w:uiPriority w:val="99"/>
    <w:unhideWhenUsed/>
    <w:rsid w:val="000C32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C32C6"/>
  </w:style>
  <w:style w:type="character" w:customStyle="1" w:styleId="texhtml">
    <w:name w:val="texhtml"/>
    <w:basedOn w:val="DefaultParagraphFont"/>
    <w:rsid w:val="000C32C6"/>
  </w:style>
  <w:style w:type="character" w:customStyle="1" w:styleId="polytonic">
    <w:name w:val="polytonic"/>
    <w:basedOn w:val="DefaultParagraphFont"/>
    <w:rsid w:val="000C32C6"/>
  </w:style>
  <w:style w:type="paragraph" w:styleId="BalloonText">
    <w:name w:val="Balloon Text"/>
    <w:basedOn w:val="Normal"/>
    <w:link w:val="BalloonTextChar"/>
    <w:uiPriority w:val="99"/>
    <w:semiHidden/>
    <w:unhideWhenUsed/>
    <w:rsid w:val="000C3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2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673</Words>
  <Characters>3950</Characters>
  <Application>Microsoft Office Word</Application>
  <DocSecurity>0</DocSecurity>
  <Lines>7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 Jure</dc:creator>
  <cp:keywords/>
  <dc:description/>
  <cp:lastModifiedBy>Jure Mur</cp:lastModifiedBy>
  <cp:revision>2</cp:revision>
  <dcterms:created xsi:type="dcterms:W3CDTF">2019-10-18T18:11:00Z</dcterms:created>
  <dcterms:modified xsi:type="dcterms:W3CDTF">2019-10-18T18:11:00Z</dcterms:modified>
</cp:coreProperties>
</file>